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3736" w14:textId="77777777" w:rsidR="00A71A0E" w:rsidRDefault="00A71A0E" w:rsidP="00A71A0E">
      <w:pPr>
        <w:spacing w:line="480" w:lineRule="auto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Genomic analysis of the ACC deaminase-producing </w:t>
      </w:r>
      <w:r w:rsidRPr="004A3D6D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Pseudomonas </w:t>
      </w:r>
      <w:proofErr w:type="spellStart"/>
      <w:r w:rsidRPr="004A3D6D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hivervalensis</w:t>
      </w:r>
      <w:proofErr w:type="spellEnd"/>
      <w:r w:rsidRPr="004A3D6D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r w:rsidRPr="004A3D6D">
        <w:rPr>
          <w:rFonts w:ascii="Arial" w:hAnsi="Arial" w:cs="Arial"/>
          <w:b/>
          <w:bCs/>
          <w:color w:val="000000"/>
          <w:sz w:val="22"/>
          <w:szCs w:val="22"/>
        </w:rPr>
        <w:t>SC5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reveals its multifaceted roles in soil and in beneficial interactions with plants</w:t>
      </w:r>
    </w:p>
    <w:p w14:paraId="2037B7CC" w14:textId="77777777" w:rsidR="00D34B05" w:rsidRPr="00F7650E" w:rsidRDefault="00D34B05" w:rsidP="00D34B05">
      <w:pPr>
        <w:spacing w:line="480" w:lineRule="auto"/>
        <w:jc w:val="center"/>
        <w:rPr>
          <w:rFonts w:ascii="Helvetica Neue" w:hAnsi="Helvetica Neue" w:cs="Futura Medium"/>
          <w:color w:val="000000"/>
          <w:sz w:val="22"/>
          <w:szCs w:val="22"/>
        </w:rPr>
      </w:pPr>
    </w:p>
    <w:p w14:paraId="3C3B1BF8" w14:textId="6710D2D5" w:rsidR="00D34B05" w:rsidRPr="00F7650E" w:rsidRDefault="00D34B05" w:rsidP="00D34B05">
      <w:pPr>
        <w:spacing w:line="480" w:lineRule="auto"/>
        <w:jc w:val="center"/>
        <w:rPr>
          <w:rFonts w:ascii="Helvetica Neue" w:hAnsi="Helvetica Neue" w:cs="Futura Medium"/>
          <w:sz w:val="22"/>
          <w:szCs w:val="22"/>
          <w:lang w:val="pt-PT"/>
        </w:rPr>
      </w:pPr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 xml:space="preserve">Francisco X. Nascimento, </w:t>
      </w:r>
      <w:proofErr w:type="spellStart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Paola</w:t>
      </w:r>
      <w:proofErr w:type="spellEnd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 xml:space="preserve"> </w:t>
      </w:r>
      <w:proofErr w:type="spellStart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Ur</w:t>
      </w:r>
      <w:r w:rsidR="006F03F3"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ó</w:t>
      </w:r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n</w:t>
      </w:r>
      <w:proofErr w:type="spellEnd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 xml:space="preserve">, Bernard R. </w:t>
      </w:r>
      <w:proofErr w:type="spellStart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Glick</w:t>
      </w:r>
      <w:proofErr w:type="spellEnd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 xml:space="preserve">, </w:t>
      </w:r>
      <w:proofErr w:type="spellStart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Admir</w:t>
      </w:r>
      <w:proofErr w:type="spellEnd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 xml:space="preserve"> </w:t>
      </w:r>
      <w:proofErr w:type="spellStart"/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Giachini</w:t>
      </w:r>
      <w:proofErr w:type="spellEnd"/>
      <w:r w:rsidR="006F03F3"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,</w:t>
      </w:r>
      <w:r w:rsidRPr="00F7650E">
        <w:rPr>
          <w:rFonts w:ascii="Helvetica Neue" w:hAnsi="Helvetica Neue" w:cs="Futura Medium"/>
          <w:color w:val="000000"/>
          <w:sz w:val="22"/>
          <w:szCs w:val="22"/>
          <w:vertAlign w:val="superscript"/>
          <w:lang w:val="pt-PT"/>
        </w:rPr>
        <w:t xml:space="preserve"> </w:t>
      </w:r>
      <w:r w:rsidRPr="00F7650E">
        <w:rPr>
          <w:rFonts w:ascii="Helvetica Neue" w:hAnsi="Helvetica Neue" w:cs="Futura Medium"/>
          <w:color w:val="000000"/>
          <w:sz w:val="22"/>
          <w:szCs w:val="22"/>
          <w:lang w:val="pt-PT"/>
        </w:rPr>
        <w:t>Márcio J. Rossi</w:t>
      </w:r>
    </w:p>
    <w:p w14:paraId="59DEB491" w14:textId="77777777" w:rsidR="004E26A3" w:rsidRPr="00F7650E" w:rsidRDefault="004E26A3">
      <w:pPr>
        <w:rPr>
          <w:rFonts w:ascii="Helvetica Neue" w:hAnsi="Helvetica Neue"/>
          <w:lang w:val="pt-PT"/>
        </w:rPr>
      </w:pPr>
    </w:p>
    <w:p w14:paraId="26ED12CE" w14:textId="77777777" w:rsidR="004E26A3" w:rsidRPr="00F7650E" w:rsidRDefault="004E26A3">
      <w:pPr>
        <w:rPr>
          <w:rFonts w:ascii="Helvetica Neue" w:hAnsi="Helvetica Neue"/>
          <w:lang w:val="pt-PT"/>
        </w:rPr>
      </w:pPr>
    </w:p>
    <w:p w14:paraId="6FF7302A" w14:textId="77777777" w:rsidR="004E26A3" w:rsidRPr="00F7650E" w:rsidRDefault="004E26A3">
      <w:pPr>
        <w:rPr>
          <w:rFonts w:ascii="Helvetica Neue" w:hAnsi="Helvetica Neue"/>
          <w:lang w:val="pt-PT"/>
        </w:rPr>
      </w:pPr>
    </w:p>
    <w:p w14:paraId="78FFB876" w14:textId="400FAE57" w:rsidR="004E26A3" w:rsidRPr="00F7650E" w:rsidRDefault="004E26A3">
      <w:pPr>
        <w:rPr>
          <w:rFonts w:ascii="Helvetica Neue" w:hAnsi="Helvetica Neue"/>
          <w:lang w:val="pt-PT"/>
        </w:rPr>
      </w:pPr>
    </w:p>
    <w:p w14:paraId="34A01D57" w14:textId="764D76F9" w:rsidR="00D34B05" w:rsidRPr="00F7650E" w:rsidRDefault="00D34B05">
      <w:pPr>
        <w:rPr>
          <w:rFonts w:ascii="Helvetica Neue" w:hAnsi="Helvetica Neue"/>
          <w:lang w:val="pt-PT"/>
        </w:rPr>
      </w:pPr>
    </w:p>
    <w:p w14:paraId="14DA24B2" w14:textId="40436B30" w:rsidR="00D34B05" w:rsidRPr="00F7650E" w:rsidRDefault="00D34B05">
      <w:pPr>
        <w:rPr>
          <w:rFonts w:ascii="Helvetica Neue" w:hAnsi="Helvetica Neue"/>
          <w:lang w:val="pt-PT"/>
        </w:rPr>
      </w:pPr>
    </w:p>
    <w:p w14:paraId="7573D957" w14:textId="51DF4DB1" w:rsidR="00D34B05" w:rsidRDefault="00D34B05">
      <w:pPr>
        <w:rPr>
          <w:rFonts w:ascii="Helvetica Neue" w:hAnsi="Helvetica Neue"/>
          <w:lang w:val="pt-PT"/>
        </w:rPr>
      </w:pPr>
    </w:p>
    <w:p w14:paraId="7EB4505F" w14:textId="667C3AE1" w:rsidR="00A71A0E" w:rsidRDefault="00A71A0E">
      <w:pPr>
        <w:rPr>
          <w:rFonts w:ascii="Helvetica Neue" w:hAnsi="Helvetica Neue"/>
          <w:lang w:val="pt-PT"/>
        </w:rPr>
      </w:pPr>
    </w:p>
    <w:p w14:paraId="46EBB902" w14:textId="5C255173" w:rsidR="00A71A0E" w:rsidRDefault="00A71A0E">
      <w:pPr>
        <w:rPr>
          <w:rFonts w:ascii="Helvetica Neue" w:hAnsi="Helvetica Neue"/>
          <w:lang w:val="pt-PT"/>
        </w:rPr>
      </w:pPr>
    </w:p>
    <w:p w14:paraId="1EB28CCF" w14:textId="42D0A77B" w:rsidR="00A71A0E" w:rsidRDefault="00A71A0E">
      <w:pPr>
        <w:rPr>
          <w:rFonts w:ascii="Helvetica Neue" w:hAnsi="Helvetica Neue"/>
          <w:lang w:val="pt-PT"/>
        </w:rPr>
      </w:pPr>
    </w:p>
    <w:p w14:paraId="7AD0EDDF" w14:textId="77777777" w:rsidR="00A71A0E" w:rsidRPr="00F7650E" w:rsidRDefault="00A71A0E">
      <w:pPr>
        <w:rPr>
          <w:rFonts w:ascii="Helvetica Neue" w:hAnsi="Helvetica Neue"/>
          <w:lang w:val="pt-PT"/>
        </w:rPr>
      </w:pPr>
    </w:p>
    <w:p w14:paraId="0D472D2E" w14:textId="5E297389" w:rsidR="00D34B05" w:rsidRPr="00F7650E" w:rsidRDefault="00D34B05">
      <w:pPr>
        <w:rPr>
          <w:rFonts w:ascii="Helvetica Neue" w:hAnsi="Helvetica Neue"/>
          <w:lang w:val="pt-PT"/>
        </w:rPr>
      </w:pPr>
    </w:p>
    <w:p w14:paraId="5890D57E" w14:textId="573633D4" w:rsidR="00D60E3E" w:rsidRPr="00F7650E" w:rsidRDefault="00B45072" w:rsidP="00D34B05">
      <w:pPr>
        <w:jc w:val="center"/>
        <w:rPr>
          <w:rFonts w:ascii="Helvetica Neue" w:hAnsi="Helvetica Neue"/>
          <w:b/>
          <w:bCs/>
        </w:rPr>
      </w:pPr>
      <w:r w:rsidRPr="00F7650E">
        <w:rPr>
          <w:rFonts w:ascii="Helvetica Neue" w:hAnsi="Helvetica Neue"/>
          <w:b/>
          <w:bCs/>
        </w:rPr>
        <w:t>SUPPLEMENTARY INFORMATION</w:t>
      </w:r>
    </w:p>
    <w:p w14:paraId="0F9BCB3C" w14:textId="77777777" w:rsidR="00D34B05" w:rsidRPr="00F7650E" w:rsidRDefault="00D34B05" w:rsidP="00D34B05">
      <w:pPr>
        <w:jc w:val="center"/>
        <w:rPr>
          <w:rFonts w:ascii="Helvetica Neue" w:hAnsi="Helvetica Neue"/>
          <w:b/>
          <w:bCs/>
        </w:rPr>
      </w:pPr>
    </w:p>
    <w:p w14:paraId="64702A9C" w14:textId="77777777" w:rsidR="00D34B05" w:rsidRPr="00F7650E" w:rsidRDefault="00D34B05" w:rsidP="00D34B05">
      <w:pPr>
        <w:jc w:val="center"/>
        <w:rPr>
          <w:rFonts w:ascii="Helvetica Neue" w:hAnsi="Helvetica Neue"/>
          <w:b/>
          <w:bCs/>
        </w:rPr>
      </w:pPr>
    </w:p>
    <w:p w14:paraId="5C203AEB" w14:textId="77777777" w:rsidR="00D34B05" w:rsidRPr="00F7650E" w:rsidRDefault="00D34B05" w:rsidP="00D34B05">
      <w:pPr>
        <w:jc w:val="center"/>
        <w:rPr>
          <w:rFonts w:ascii="Helvetica Neue" w:hAnsi="Helvetica Neue"/>
          <w:b/>
          <w:bCs/>
        </w:rPr>
      </w:pPr>
    </w:p>
    <w:p w14:paraId="3A653615" w14:textId="3E1F9191" w:rsidR="00D34B05" w:rsidRPr="00F7650E" w:rsidRDefault="00D34B05" w:rsidP="00B45072">
      <w:pPr>
        <w:rPr>
          <w:rFonts w:ascii="Helvetica Neue" w:hAnsi="Helvetica Neue"/>
          <w:b/>
          <w:bCs/>
        </w:rPr>
        <w:sectPr w:rsidR="00D34B05" w:rsidRPr="00F7650E" w:rsidSect="00D34B05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6EBB020" w14:textId="6264AABF" w:rsidR="00391A6D" w:rsidRPr="00A71A0E" w:rsidRDefault="00A71A0E" w:rsidP="00A66A28">
      <w:pPr>
        <w:spacing w:line="480" w:lineRule="auto"/>
        <w:jc w:val="both"/>
        <w:rPr>
          <w:rFonts w:ascii="Helvetica Neue" w:hAnsi="Helvetica Neue"/>
          <w:b/>
          <w:sz w:val="22"/>
          <w:szCs w:val="22"/>
          <w:highlight w:val="green"/>
        </w:rPr>
      </w:pPr>
      <w:r w:rsidRPr="00A71A0E">
        <w:rPr>
          <w:rFonts w:ascii="Helvetica Neue" w:hAnsi="Helvetica Neue"/>
          <w:b/>
          <w:bCs/>
          <w:sz w:val="22"/>
          <w:szCs w:val="22"/>
        </w:rPr>
        <w:lastRenderedPageBreak/>
        <w:t>SUPPLEMENTARY</w:t>
      </w:r>
      <w:r w:rsidRPr="00A71A0E">
        <w:rPr>
          <w:rFonts w:ascii="Helvetica Neue" w:hAnsi="Helvetica Neue"/>
          <w:b/>
          <w:bCs/>
          <w:sz w:val="22"/>
          <w:szCs w:val="22"/>
        </w:rPr>
        <w:t xml:space="preserve"> FIGURES</w:t>
      </w:r>
    </w:p>
    <w:p w14:paraId="37441D90" w14:textId="77777777" w:rsidR="00D34B05" w:rsidRPr="00F7650E" w:rsidRDefault="00D34B05" w:rsidP="00A66A28">
      <w:pPr>
        <w:spacing w:line="480" w:lineRule="auto"/>
        <w:jc w:val="both"/>
        <w:rPr>
          <w:rFonts w:ascii="Helvetica Neue" w:hAnsi="Helvetica Neue"/>
          <w:b/>
          <w:highlight w:val="green"/>
        </w:rPr>
      </w:pPr>
    </w:p>
    <w:p w14:paraId="63E0C860" w14:textId="6592571A" w:rsidR="00F83185" w:rsidRPr="00F7650E" w:rsidRDefault="00F83185" w:rsidP="00F83185">
      <w:pPr>
        <w:spacing w:line="480" w:lineRule="auto"/>
        <w:jc w:val="center"/>
        <w:rPr>
          <w:rFonts w:ascii="Helvetica Neue" w:hAnsi="Helvetica Neue"/>
          <w:b/>
          <w:highlight w:val="green"/>
        </w:rPr>
      </w:pPr>
      <w:r w:rsidRPr="00F7650E">
        <w:rPr>
          <w:rFonts w:ascii="Helvetica Neue" w:hAnsi="Helvetica Neue"/>
          <w:b/>
          <w:noProof/>
        </w:rPr>
        <w:drawing>
          <wp:inline distT="0" distB="0" distL="0" distR="0" wp14:anchorId="15DC8DEA" wp14:editId="08011E9F">
            <wp:extent cx="2937111" cy="200160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7111" cy="200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502FE" w14:textId="602C4AE1" w:rsidR="00F83185" w:rsidRPr="00F7650E" w:rsidRDefault="00F83185" w:rsidP="00F83185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  <w:r w:rsidRPr="00F7650E">
        <w:rPr>
          <w:rFonts w:ascii="Helvetica Neue" w:hAnsi="Helvetica Neue"/>
          <w:b/>
          <w:sz w:val="18"/>
          <w:szCs w:val="18"/>
        </w:rPr>
        <w:t>Figure S</w:t>
      </w:r>
      <w:r w:rsidR="00D464BD" w:rsidRPr="00F7650E">
        <w:rPr>
          <w:rFonts w:ascii="Helvetica Neue" w:hAnsi="Helvetica Neue"/>
          <w:b/>
          <w:sz w:val="18"/>
          <w:szCs w:val="18"/>
        </w:rPr>
        <w:t>1</w:t>
      </w:r>
      <w:r w:rsidRPr="00F7650E">
        <w:rPr>
          <w:rFonts w:ascii="Helvetica Neue" w:hAnsi="Helvetica Neue"/>
          <w:bCs/>
          <w:sz w:val="18"/>
          <w:szCs w:val="18"/>
        </w:rPr>
        <w:t>- Results obtained from the cucumber plant growth promotion assay conducted under laboratory conditions, three weeks after inoculation.</w:t>
      </w:r>
    </w:p>
    <w:p w14:paraId="7520B0FF" w14:textId="77777777" w:rsidR="00F83185" w:rsidRPr="00F7650E" w:rsidRDefault="00F83185" w:rsidP="00F83185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  <w:r w:rsidRPr="00F7650E">
        <w:rPr>
          <w:rFonts w:ascii="Helvetica Neue" w:hAnsi="Helvetica Neue"/>
          <w:bCs/>
          <w:sz w:val="18"/>
          <w:szCs w:val="18"/>
        </w:rPr>
        <w:t>RDW- Root Dry Weight; SDW- Shoot Dry Weight; TDB- Total Dry Biomass.</w:t>
      </w:r>
    </w:p>
    <w:p w14:paraId="46A801B7" w14:textId="0489A09E" w:rsidR="00A71A0E" w:rsidRDefault="00F83185" w:rsidP="00A71A0E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  <w:r w:rsidRPr="00F7650E">
        <w:rPr>
          <w:rFonts w:ascii="Helvetica Neue" w:hAnsi="Helvetica Neue"/>
          <w:bCs/>
          <w:sz w:val="18"/>
          <w:szCs w:val="18"/>
        </w:rPr>
        <w:t>Different letters above the standard error bars represent significant statistical differences (p&lt;0.05)</w:t>
      </w:r>
      <w:r w:rsidR="00F7650E">
        <w:rPr>
          <w:rFonts w:ascii="Helvetica Neue" w:hAnsi="Helvetica Neue"/>
          <w:bCs/>
          <w:sz w:val="18"/>
          <w:szCs w:val="18"/>
        </w:rPr>
        <w:t xml:space="preserve"> between the treatments in each parameter</w:t>
      </w:r>
      <w:r w:rsidR="00C80723">
        <w:rPr>
          <w:rFonts w:ascii="Helvetica Neue" w:hAnsi="Helvetica Neue"/>
          <w:bCs/>
          <w:sz w:val="18"/>
          <w:szCs w:val="18"/>
        </w:rPr>
        <w:t xml:space="preserve"> (RDW, SDW, TDB)</w:t>
      </w:r>
      <w:r w:rsidR="00F7650E">
        <w:rPr>
          <w:rFonts w:ascii="Helvetica Neue" w:hAnsi="Helvetica Neue"/>
          <w:bCs/>
          <w:sz w:val="18"/>
          <w:szCs w:val="18"/>
        </w:rPr>
        <w:t>.</w:t>
      </w:r>
    </w:p>
    <w:p w14:paraId="36458122" w14:textId="2377BF9C" w:rsidR="00A71A0E" w:rsidRDefault="00A71A0E" w:rsidP="00A71A0E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</w:p>
    <w:p w14:paraId="43FE775F" w14:textId="14365E17" w:rsidR="00A71A0E" w:rsidRDefault="00A71A0E" w:rsidP="00A71A0E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</w:p>
    <w:p w14:paraId="04C46563" w14:textId="22803DD0" w:rsidR="00A71A0E" w:rsidRDefault="00A71A0E" w:rsidP="00A71A0E">
      <w:pPr>
        <w:spacing w:line="360" w:lineRule="auto"/>
        <w:jc w:val="center"/>
        <w:rPr>
          <w:rFonts w:ascii="Helvetica Neue" w:hAnsi="Helvetica Neue"/>
          <w:bCs/>
          <w:sz w:val="18"/>
          <w:szCs w:val="18"/>
        </w:rPr>
      </w:pPr>
      <w:r>
        <w:rPr>
          <w:rFonts w:ascii="Helvetica Neue" w:hAnsi="Helvetica Neue"/>
          <w:bCs/>
          <w:noProof/>
          <w:sz w:val="18"/>
          <w:szCs w:val="18"/>
        </w:rPr>
        <w:drawing>
          <wp:inline distT="0" distB="0" distL="0" distR="0" wp14:anchorId="2CD017C6" wp14:editId="35F0016D">
            <wp:extent cx="4873557" cy="2709633"/>
            <wp:effectExtent l="0" t="0" r="3810" b="0"/>
            <wp:docPr id="12" name="Picture 1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373" cy="2721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664D5" w14:textId="52C41127" w:rsidR="00A71A0E" w:rsidRDefault="00A71A0E" w:rsidP="00A71A0E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  <w:r w:rsidRPr="00A71A0E">
        <w:rPr>
          <w:rFonts w:ascii="Helvetica Neue" w:hAnsi="Helvetica Neue"/>
          <w:b/>
          <w:sz w:val="18"/>
          <w:szCs w:val="18"/>
        </w:rPr>
        <w:t>Figure S2</w:t>
      </w:r>
      <w:r>
        <w:rPr>
          <w:rFonts w:ascii="Helvetica Neue" w:hAnsi="Helvetica Neue"/>
          <w:bCs/>
          <w:sz w:val="18"/>
          <w:szCs w:val="18"/>
        </w:rPr>
        <w:t>-</w:t>
      </w:r>
      <w:r w:rsidRPr="004A3D6D">
        <w:rPr>
          <w:rFonts w:ascii="Arial" w:hAnsi="Arial" w:cs="Arial"/>
          <w:color w:val="000000"/>
          <w:sz w:val="22"/>
          <w:szCs w:val="22"/>
        </w:rPr>
        <w:t xml:space="preserve"> </w:t>
      </w:r>
      <w:r w:rsidRPr="00A71A0E">
        <w:rPr>
          <w:rFonts w:ascii="Arial" w:hAnsi="Arial" w:cs="Arial"/>
          <w:color w:val="000000"/>
          <w:sz w:val="20"/>
          <w:szCs w:val="20"/>
        </w:rPr>
        <w:t xml:space="preserve">Genome alignments between </w:t>
      </w:r>
      <w:r w:rsidRPr="00A71A0E">
        <w:rPr>
          <w:rFonts w:ascii="Arial" w:hAnsi="Arial" w:cs="Arial"/>
          <w:i/>
          <w:iCs/>
          <w:color w:val="000000"/>
          <w:sz w:val="20"/>
          <w:szCs w:val="20"/>
        </w:rPr>
        <w:t>Pseudomonas</w:t>
      </w:r>
      <w:r w:rsidRPr="00A71A0E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71A0E">
        <w:rPr>
          <w:rFonts w:ascii="Arial" w:hAnsi="Arial" w:cs="Arial"/>
          <w:i/>
          <w:iCs/>
          <w:color w:val="000000"/>
          <w:sz w:val="20"/>
          <w:szCs w:val="20"/>
        </w:rPr>
        <w:t>thivervalensis</w:t>
      </w:r>
      <w:proofErr w:type="spellEnd"/>
      <w:r w:rsidRPr="00A71A0E">
        <w:rPr>
          <w:rFonts w:ascii="Arial" w:hAnsi="Arial" w:cs="Arial"/>
          <w:color w:val="000000"/>
          <w:sz w:val="20"/>
          <w:szCs w:val="20"/>
        </w:rPr>
        <w:t xml:space="preserve"> strains. Identical colors represent similar genomic organization/genome sections.</w:t>
      </w:r>
    </w:p>
    <w:p w14:paraId="7B8203FC" w14:textId="77777777" w:rsidR="00A71A0E" w:rsidRDefault="00A71A0E" w:rsidP="00A71A0E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</w:p>
    <w:p w14:paraId="37311100" w14:textId="77777777" w:rsidR="00A71A0E" w:rsidRDefault="00A71A0E" w:rsidP="00A71A0E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</w:pPr>
    </w:p>
    <w:p w14:paraId="67F091A0" w14:textId="0C49220A" w:rsidR="00A71A0E" w:rsidRPr="00A71A0E" w:rsidRDefault="00A71A0E" w:rsidP="00A71A0E">
      <w:pPr>
        <w:spacing w:line="360" w:lineRule="auto"/>
        <w:jc w:val="both"/>
        <w:rPr>
          <w:rFonts w:ascii="Helvetica Neue" w:hAnsi="Helvetica Neue"/>
          <w:bCs/>
          <w:sz w:val="18"/>
          <w:szCs w:val="18"/>
        </w:rPr>
        <w:sectPr w:rsidR="00A71A0E" w:rsidRPr="00A71A0E" w:rsidSect="00802B9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B7BA251" w14:textId="215A146E" w:rsidR="00A71A0E" w:rsidRPr="00A71A0E" w:rsidRDefault="00A71A0E" w:rsidP="00A71A0E">
      <w:pPr>
        <w:spacing w:line="480" w:lineRule="auto"/>
        <w:jc w:val="both"/>
        <w:rPr>
          <w:rFonts w:ascii="Helvetica Neue" w:hAnsi="Helvetica Neue"/>
          <w:b/>
          <w:sz w:val="22"/>
          <w:szCs w:val="22"/>
          <w:highlight w:val="green"/>
        </w:rPr>
      </w:pPr>
      <w:r w:rsidRPr="00A71A0E">
        <w:rPr>
          <w:rFonts w:ascii="Helvetica Neue" w:hAnsi="Helvetica Neue"/>
          <w:b/>
          <w:bCs/>
          <w:sz w:val="22"/>
          <w:szCs w:val="22"/>
        </w:rPr>
        <w:lastRenderedPageBreak/>
        <w:t xml:space="preserve">SUPPLEMENTARY </w:t>
      </w:r>
      <w:r>
        <w:rPr>
          <w:rFonts w:ascii="Helvetica Neue" w:hAnsi="Helvetica Neue"/>
          <w:b/>
          <w:bCs/>
          <w:sz w:val="22"/>
          <w:szCs w:val="22"/>
        </w:rPr>
        <w:t>TABLES</w:t>
      </w:r>
    </w:p>
    <w:p w14:paraId="0BBBB9D2" w14:textId="77777777" w:rsidR="00A71A0E" w:rsidRDefault="00A71A0E" w:rsidP="008E29F3">
      <w:pPr>
        <w:tabs>
          <w:tab w:val="left" w:pos="1213"/>
        </w:tabs>
        <w:rPr>
          <w:rFonts w:ascii="Helvetica Neue" w:hAnsi="Helvetica Neue"/>
          <w:b/>
          <w:sz w:val="20"/>
          <w:szCs w:val="20"/>
        </w:rPr>
      </w:pPr>
    </w:p>
    <w:p w14:paraId="481A398C" w14:textId="4AF74916" w:rsidR="008E29F3" w:rsidRPr="00F7650E" w:rsidRDefault="008E29F3" w:rsidP="008E29F3">
      <w:pPr>
        <w:tabs>
          <w:tab w:val="left" w:pos="1213"/>
        </w:tabs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t>Table S1-</w:t>
      </w:r>
      <w:r w:rsidRPr="00F7650E">
        <w:rPr>
          <w:rFonts w:ascii="Helvetica Neue" w:hAnsi="Helvetica Neue"/>
          <w:bCs/>
          <w:sz w:val="20"/>
          <w:szCs w:val="20"/>
        </w:rPr>
        <w:t xml:space="preserve"> Genes involved in bacterial secretion systems</w:t>
      </w:r>
    </w:p>
    <w:p w14:paraId="170F77AF" w14:textId="77777777" w:rsidR="008E29F3" w:rsidRPr="00F7650E" w:rsidRDefault="008E29F3" w:rsidP="008E29F3">
      <w:pPr>
        <w:tabs>
          <w:tab w:val="left" w:pos="1213"/>
        </w:tabs>
        <w:rPr>
          <w:rFonts w:ascii="Helvetica Neue" w:hAnsi="Helvetica Neue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417"/>
        <w:gridCol w:w="851"/>
        <w:gridCol w:w="4390"/>
        <w:gridCol w:w="2126"/>
      </w:tblGrid>
      <w:tr w:rsidR="008E29F3" w:rsidRPr="00F7650E" w14:paraId="15242D0A" w14:textId="77777777" w:rsidTr="008E29F3">
        <w:trPr>
          <w:trHeight w:val="63"/>
        </w:trPr>
        <w:tc>
          <w:tcPr>
            <w:tcW w:w="1417" w:type="dxa"/>
          </w:tcPr>
          <w:p w14:paraId="311E8BC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851" w:type="dxa"/>
            <w:noWrap/>
            <w:vAlign w:val="center"/>
          </w:tcPr>
          <w:p w14:paraId="7BE5E61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390" w:type="dxa"/>
            <w:noWrap/>
            <w:vAlign w:val="center"/>
          </w:tcPr>
          <w:p w14:paraId="3DB8665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126" w:type="dxa"/>
            <w:vAlign w:val="center"/>
          </w:tcPr>
          <w:p w14:paraId="663B89D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8E29F3" w:rsidRPr="00F7650E" w14:paraId="3EDCD66A" w14:textId="77777777" w:rsidTr="008E29F3">
        <w:trPr>
          <w:trHeight w:val="20"/>
        </w:trPr>
        <w:tc>
          <w:tcPr>
            <w:tcW w:w="1417" w:type="dxa"/>
          </w:tcPr>
          <w:p w14:paraId="27E09EF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1695 </w:t>
            </w:r>
          </w:p>
        </w:tc>
        <w:tc>
          <w:tcPr>
            <w:tcW w:w="851" w:type="dxa"/>
            <w:noWrap/>
            <w:vAlign w:val="center"/>
          </w:tcPr>
          <w:p w14:paraId="6F403F40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ecA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0EC7774F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ecA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1538CB52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Sec system</w:t>
            </w:r>
          </w:p>
        </w:tc>
      </w:tr>
      <w:tr w:rsidR="008E29F3" w:rsidRPr="00F7650E" w14:paraId="1799664F" w14:textId="77777777" w:rsidTr="008E29F3">
        <w:trPr>
          <w:trHeight w:val="20"/>
        </w:trPr>
        <w:tc>
          <w:tcPr>
            <w:tcW w:w="1417" w:type="dxa"/>
          </w:tcPr>
          <w:p w14:paraId="391A813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7870 </w:t>
            </w:r>
          </w:p>
        </w:tc>
        <w:tc>
          <w:tcPr>
            <w:tcW w:w="851" w:type="dxa"/>
            <w:noWrap/>
            <w:vAlign w:val="center"/>
          </w:tcPr>
          <w:p w14:paraId="48DCEE1B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ecB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EA75FB1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ecB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560EF9FE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6F8AAFA1" w14:textId="77777777" w:rsidTr="008E29F3">
        <w:trPr>
          <w:trHeight w:val="20"/>
        </w:trPr>
        <w:tc>
          <w:tcPr>
            <w:tcW w:w="1417" w:type="dxa"/>
          </w:tcPr>
          <w:p w14:paraId="72F6A0C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795 </w:t>
            </w:r>
          </w:p>
        </w:tc>
        <w:tc>
          <w:tcPr>
            <w:tcW w:w="851" w:type="dxa"/>
            <w:noWrap/>
            <w:vAlign w:val="center"/>
          </w:tcPr>
          <w:p w14:paraId="7A835925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1BFFD2B6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404343BE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50BDFE1A" w14:textId="77777777" w:rsidTr="008E29F3">
        <w:trPr>
          <w:trHeight w:val="20"/>
        </w:trPr>
        <w:tc>
          <w:tcPr>
            <w:tcW w:w="1417" w:type="dxa"/>
          </w:tcPr>
          <w:p w14:paraId="3680AB0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5495 </w:t>
            </w:r>
          </w:p>
        </w:tc>
        <w:tc>
          <w:tcPr>
            <w:tcW w:w="851" w:type="dxa"/>
            <w:noWrap/>
            <w:vAlign w:val="center"/>
          </w:tcPr>
          <w:p w14:paraId="012CEE0E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ecE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3B53467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ecE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49A8186E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5AC71B34" w14:textId="77777777" w:rsidTr="008E29F3">
        <w:trPr>
          <w:trHeight w:val="20"/>
        </w:trPr>
        <w:tc>
          <w:tcPr>
            <w:tcW w:w="1417" w:type="dxa"/>
          </w:tcPr>
          <w:p w14:paraId="23CA0E3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790 </w:t>
            </w:r>
          </w:p>
        </w:tc>
        <w:tc>
          <w:tcPr>
            <w:tcW w:w="851" w:type="dxa"/>
            <w:noWrap/>
            <w:vAlign w:val="center"/>
          </w:tcPr>
          <w:p w14:paraId="198FA3CE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ecF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68BD12E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ecF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2CE4A628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37F82DC4" w14:textId="77777777" w:rsidTr="008E29F3">
        <w:trPr>
          <w:trHeight w:val="20"/>
        </w:trPr>
        <w:tc>
          <w:tcPr>
            <w:tcW w:w="1417" w:type="dxa"/>
          </w:tcPr>
          <w:p w14:paraId="236B8F7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5565 </w:t>
            </w:r>
          </w:p>
        </w:tc>
        <w:tc>
          <w:tcPr>
            <w:tcW w:w="851" w:type="dxa"/>
            <w:noWrap/>
            <w:vAlign w:val="center"/>
          </w:tcPr>
          <w:p w14:paraId="706B2EC1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ecG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AED853E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ecG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651D8159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7D5B06E8" w14:textId="77777777" w:rsidTr="008E29F3">
        <w:trPr>
          <w:trHeight w:val="20"/>
        </w:trPr>
        <w:tc>
          <w:tcPr>
            <w:tcW w:w="1417" w:type="dxa"/>
          </w:tcPr>
          <w:p w14:paraId="47008A6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5330 </w:t>
            </w:r>
          </w:p>
        </w:tc>
        <w:tc>
          <w:tcPr>
            <w:tcW w:w="851" w:type="dxa"/>
            <w:noWrap/>
            <w:vAlign w:val="center"/>
          </w:tcPr>
          <w:p w14:paraId="7ACA4EDB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E4025AA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3DF1B935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6A2C3EA" w14:textId="77777777" w:rsidTr="008E29F3">
        <w:trPr>
          <w:trHeight w:val="20"/>
        </w:trPr>
        <w:tc>
          <w:tcPr>
            <w:tcW w:w="1417" w:type="dxa"/>
          </w:tcPr>
          <w:p w14:paraId="2824FEA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540 </w:t>
            </w:r>
          </w:p>
        </w:tc>
        <w:tc>
          <w:tcPr>
            <w:tcW w:w="851" w:type="dxa"/>
            <w:noWrap/>
            <w:vAlign w:val="center"/>
          </w:tcPr>
          <w:p w14:paraId="2E48FBD8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RP54</w:t>
            </w:r>
          </w:p>
        </w:tc>
        <w:tc>
          <w:tcPr>
            <w:tcW w:w="4390" w:type="dxa"/>
            <w:noWrap/>
            <w:vAlign w:val="center"/>
          </w:tcPr>
          <w:p w14:paraId="40F25E64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ignal recognition particle subunit SRP5</w:t>
            </w:r>
          </w:p>
        </w:tc>
        <w:tc>
          <w:tcPr>
            <w:tcW w:w="2126" w:type="dxa"/>
            <w:vMerge/>
            <w:vAlign w:val="center"/>
          </w:tcPr>
          <w:p w14:paraId="2D1C02C3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65EAA609" w14:textId="77777777" w:rsidTr="008E29F3">
        <w:trPr>
          <w:trHeight w:val="20"/>
        </w:trPr>
        <w:tc>
          <w:tcPr>
            <w:tcW w:w="1417" w:type="dxa"/>
          </w:tcPr>
          <w:p w14:paraId="4D42B00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715 </w:t>
            </w:r>
          </w:p>
        </w:tc>
        <w:tc>
          <w:tcPr>
            <w:tcW w:w="851" w:type="dxa"/>
            <w:noWrap/>
            <w:vAlign w:val="center"/>
          </w:tcPr>
          <w:p w14:paraId="12675249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tsY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20CC8347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fused signal recognition particle receptor</w:t>
            </w:r>
          </w:p>
        </w:tc>
        <w:tc>
          <w:tcPr>
            <w:tcW w:w="2126" w:type="dxa"/>
            <w:vMerge/>
            <w:vAlign w:val="center"/>
          </w:tcPr>
          <w:p w14:paraId="60D4FC94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AD12461" w14:textId="77777777" w:rsidTr="008E29F3">
        <w:trPr>
          <w:trHeight w:val="20"/>
        </w:trPr>
        <w:tc>
          <w:tcPr>
            <w:tcW w:w="1417" w:type="dxa"/>
          </w:tcPr>
          <w:p w14:paraId="75F0932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800 </w:t>
            </w:r>
          </w:p>
        </w:tc>
        <w:tc>
          <w:tcPr>
            <w:tcW w:w="851" w:type="dxa"/>
            <w:noWrap/>
            <w:vAlign w:val="center"/>
          </w:tcPr>
          <w:p w14:paraId="294AA1AE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2F294796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5DAC01E2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3B652AD8" w14:textId="77777777" w:rsidTr="008E29F3">
        <w:trPr>
          <w:trHeight w:val="20"/>
        </w:trPr>
        <w:tc>
          <w:tcPr>
            <w:tcW w:w="1417" w:type="dxa"/>
          </w:tcPr>
          <w:p w14:paraId="346D589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8560 </w:t>
            </w:r>
          </w:p>
        </w:tc>
        <w:tc>
          <w:tcPr>
            <w:tcW w:w="851" w:type="dxa"/>
            <w:noWrap/>
            <w:vAlign w:val="center"/>
          </w:tcPr>
          <w:p w14:paraId="61EC2092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idC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AAA7614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YidC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/Oxa1 family membrane</w:t>
            </w:r>
          </w:p>
        </w:tc>
        <w:tc>
          <w:tcPr>
            <w:tcW w:w="2126" w:type="dxa"/>
            <w:vMerge/>
            <w:vAlign w:val="center"/>
          </w:tcPr>
          <w:p w14:paraId="3880AC77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4AF43F4" w14:textId="77777777" w:rsidTr="008E29F3">
        <w:trPr>
          <w:trHeight w:val="20"/>
        </w:trPr>
        <w:tc>
          <w:tcPr>
            <w:tcW w:w="1417" w:type="dxa"/>
          </w:tcPr>
          <w:p w14:paraId="3329839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7645 </w:t>
            </w:r>
          </w:p>
        </w:tc>
        <w:tc>
          <w:tcPr>
            <w:tcW w:w="851" w:type="dxa"/>
            <w:noWrap/>
            <w:vAlign w:val="center"/>
          </w:tcPr>
          <w:p w14:paraId="5AAA6A55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atA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6BE3258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sec-independent protein translocase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atA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599E3049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Tat secretion system</w:t>
            </w:r>
          </w:p>
        </w:tc>
      </w:tr>
      <w:tr w:rsidR="008E29F3" w:rsidRPr="00F7650E" w14:paraId="2A6349F7" w14:textId="77777777" w:rsidTr="008E29F3">
        <w:trPr>
          <w:trHeight w:val="20"/>
        </w:trPr>
        <w:tc>
          <w:tcPr>
            <w:tcW w:w="1417" w:type="dxa"/>
          </w:tcPr>
          <w:p w14:paraId="72CE9C8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7650 </w:t>
            </w:r>
          </w:p>
        </w:tc>
        <w:tc>
          <w:tcPr>
            <w:tcW w:w="851" w:type="dxa"/>
            <w:noWrap/>
            <w:vAlign w:val="center"/>
          </w:tcPr>
          <w:p w14:paraId="7B583D1C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atB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032D596E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sec-independent protein translocase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atB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7DCC86FB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00DE7A09" w14:textId="77777777" w:rsidTr="008E29F3">
        <w:trPr>
          <w:trHeight w:val="20"/>
        </w:trPr>
        <w:tc>
          <w:tcPr>
            <w:tcW w:w="1417" w:type="dxa"/>
          </w:tcPr>
          <w:p w14:paraId="3E19602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7655 </w:t>
            </w:r>
          </w:p>
        </w:tc>
        <w:tc>
          <w:tcPr>
            <w:tcW w:w="851" w:type="dxa"/>
            <w:noWrap/>
            <w:vAlign w:val="center"/>
          </w:tcPr>
          <w:p w14:paraId="6E8B50D9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atC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1A97F01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sec-independent protein translocase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atC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0E7A320B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493AE76B" w14:textId="77777777" w:rsidTr="008E29F3">
        <w:trPr>
          <w:trHeight w:val="596"/>
        </w:trPr>
        <w:tc>
          <w:tcPr>
            <w:tcW w:w="1417" w:type="dxa"/>
            <w:vAlign w:val="center"/>
          </w:tcPr>
          <w:p w14:paraId="71FC5AEC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4285</w:t>
            </w:r>
          </w:p>
          <w:p w14:paraId="7938FDA7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905</w:t>
            </w:r>
          </w:p>
          <w:p w14:paraId="1A67E708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7035</w:t>
            </w:r>
          </w:p>
        </w:tc>
        <w:tc>
          <w:tcPr>
            <w:tcW w:w="851" w:type="dxa"/>
            <w:noWrap/>
            <w:vAlign w:val="center"/>
            <w:hideMark/>
          </w:tcPr>
          <w:p w14:paraId="1F16DF0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tolC</w:t>
            </w:r>
            <w:proofErr w:type="spellEnd"/>
          </w:p>
        </w:tc>
        <w:tc>
          <w:tcPr>
            <w:tcW w:w="4390" w:type="dxa"/>
            <w:noWrap/>
            <w:vAlign w:val="center"/>
            <w:hideMark/>
          </w:tcPr>
          <w:p w14:paraId="4B7696BC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uter membrane protein</w:t>
            </w:r>
          </w:p>
        </w:tc>
        <w:tc>
          <w:tcPr>
            <w:tcW w:w="2126" w:type="dxa"/>
            <w:vAlign w:val="center"/>
          </w:tcPr>
          <w:p w14:paraId="1F8194E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Type I secretion system</w:t>
            </w:r>
          </w:p>
        </w:tc>
      </w:tr>
      <w:tr w:rsidR="008E29F3" w:rsidRPr="00F7650E" w14:paraId="418E200D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73CCCAD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4510 </w:t>
            </w:r>
          </w:p>
          <w:p w14:paraId="128F55B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915</w:t>
            </w:r>
          </w:p>
        </w:tc>
        <w:tc>
          <w:tcPr>
            <w:tcW w:w="851" w:type="dxa"/>
            <w:noWrap/>
            <w:vAlign w:val="center"/>
            <w:hideMark/>
          </w:tcPr>
          <w:p w14:paraId="1FD7B6E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rtD</w:t>
            </w:r>
            <w:proofErr w:type="spellEnd"/>
          </w:p>
        </w:tc>
        <w:tc>
          <w:tcPr>
            <w:tcW w:w="4390" w:type="dxa"/>
            <w:noWrap/>
            <w:vAlign w:val="center"/>
            <w:hideMark/>
          </w:tcPr>
          <w:p w14:paraId="31918873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TP-binding cassette, subfamily C, bacterial exporter for protease/lipase</w:t>
            </w:r>
          </w:p>
        </w:tc>
        <w:tc>
          <w:tcPr>
            <w:tcW w:w="2126" w:type="dxa"/>
            <w:vMerge w:val="restart"/>
            <w:vAlign w:val="center"/>
          </w:tcPr>
          <w:p w14:paraId="372C824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Hemophor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/metalloprotease transporter</w:t>
            </w:r>
          </w:p>
        </w:tc>
      </w:tr>
      <w:tr w:rsidR="008E29F3" w:rsidRPr="00F7650E" w14:paraId="66261E99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0470792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4515 </w:t>
            </w:r>
          </w:p>
          <w:p w14:paraId="69E48C4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910</w:t>
            </w:r>
          </w:p>
        </w:tc>
        <w:tc>
          <w:tcPr>
            <w:tcW w:w="851" w:type="dxa"/>
            <w:noWrap/>
            <w:vAlign w:val="center"/>
            <w:hideMark/>
          </w:tcPr>
          <w:p w14:paraId="7FE5979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rtE</w:t>
            </w:r>
            <w:proofErr w:type="spellEnd"/>
          </w:p>
        </w:tc>
        <w:tc>
          <w:tcPr>
            <w:tcW w:w="4390" w:type="dxa"/>
            <w:noWrap/>
            <w:vAlign w:val="center"/>
            <w:hideMark/>
          </w:tcPr>
          <w:p w14:paraId="25F47C7B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embrane fusion protein, protease secretion system</w:t>
            </w:r>
          </w:p>
        </w:tc>
        <w:tc>
          <w:tcPr>
            <w:tcW w:w="2126" w:type="dxa"/>
            <w:vMerge/>
            <w:vAlign w:val="center"/>
          </w:tcPr>
          <w:p w14:paraId="2F58364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04FF01F0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5F70BC4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4520</w:t>
            </w:r>
          </w:p>
        </w:tc>
        <w:tc>
          <w:tcPr>
            <w:tcW w:w="851" w:type="dxa"/>
            <w:noWrap/>
            <w:vAlign w:val="center"/>
          </w:tcPr>
          <w:p w14:paraId="02F3004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rtF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F5F5906" w14:textId="77777777" w:rsidR="008E29F3" w:rsidRPr="00F7650E" w:rsidRDefault="008E29F3" w:rsidP="008E29F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uter membrane protein, protease secretion system</w:t>
            </w:r>
          </w:p>
        </w:tc>
        <w:tc>
          <w:tcPr>
            <w:tcW w:w="2126" w:type="dxa"/>
            <w:vMerge/>
            <w:vAlign w:val="center"/>
          </w:tcPr>
          <w:p w14:paraId="47E706D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0E3136C5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45FA09C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12200 </w:t>
            </w:r>
          </w:p>
          <w:p w14:paraId="245552C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655</w:t>
            </w:r>
          </w:p>
        </w:tc>
        <w:tc>
          <w:tcPr>
            <w:tcW w:w="851" w:type="dxa"/>
            <w:noWrap/>
            <w:vAlign w:val="center"/>
          </w:tcPr>
          <w:p w14:paraId="7856A84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apB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2F82F799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ATP-binding cassette, subfamily C, bacterial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LapB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4E6184D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Adhesin protein transporter</w:t>
            </w:r>
          </w:p>
        </w:tc>
      </w:tr>
      <w:tr w:rsidR="008E29F3" w:rsidRPr="00F7650E" w14:paraId="7691A3E0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110EEC2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12205 </w:t>
            </w:r>
          </w:p>
          <w:p w14:paraId="04872E3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650</w:t>
            </w:r>
          </w:p>
        </w:tc>
        <w:tc>
          <w:tcPr>
            <w:tcW w:w="851" w:type="dxa"/>
            <w:noWrap/>
            <w:vAlign w:val="center"/>
            <w:hideMark/>
          </w:tcPr>
          <w:p w14:paraId="510428A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apC</w:t>
            </w:r>
            <w:proofErr w:type="spellEnd"/>
          </w:p>
          <w:p w14:paraId="27995FF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</w:p>
        </w:tc>
        <w:tc>
          <w:tcPr>
            <w:tcW w:w="4390" w:type="dxa"/>
            <w:noWrap/>
            <w:vAlign w:val="center"/>
            <w:hideMark/>
          </w:tcPr>
          <w:p w14:paraId="420489BC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embrane fusion protein, adhesin transport system</w:t>
            </w:r>
          </w:p>
        </w:tc>
        <w:tc>
          <w:tcPr>
            <w:tcW w:w="2126" w:type="dxa"/>
            <w:vMerge/>
            <w:vAlign w:val="center"/>
          </w:tcPr>
          <w:p w14:paraId="4324D1C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18D77742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4C48B29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12195 </w:t>
            </w:r>
          </w:p>
          <w:p w14:paraId="1BF96D7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660</w:t>
            </w:r>
          </w:p>
        </w:tc>
        <w:tc>
          <w:tcPr>
            <w:tcW w:w="851" w:type="dxa"/>
            <w:noWrap/>
            <w:vAlign w:val="center"/>
          </w:tcPr>
          <w:p w14:paraId="4AE9DAD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apE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087DCEDE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outer membrane protein, adhesin transport system</w:t>
            </w:r>
          </w:p>
          <w:p w14:paraId="5D75BCD0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08D9712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5410ECCB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1D06E363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4280</w:t>
            </w:r>
          </w:p>
        </w:tc>
        <w:tc>
          <w:tcPr>
            <w:tcW w:w="851" w:type="dxa"/>
            <w:noWrap/>
            <w:vAlign w:val="center"/>
          </w:tcPr>
          <w:p w14:paraId="2C4E209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eexE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4C44E93E" w14:textId="77777777" w:rsidR="008E29F3" w:rsidRPr="00F7650E" w:rsidRDefault="008E29F3" w:rsidP="008E29F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embrane fusion protein, epimerase transport system</w:t>
            </w:r>
          </w:p>
        </w:tc>
        <w:tc>
          <w:tcPr>
            <w:tcW w:w="2126" w:type="dxa"/>
            <w:vMerge w:val="restart"/>
            <w:vAlign w:val="center"/>
          </w:tcPr>
          <w:p w14:paraId="0AB4C5B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lg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-type 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annuronan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C-5-Epimerase transporter</w:t>
            </w:r>
          </w:p>
        </w:tc>
      </w:tr>
      <w:tr w:rsidR="008E29F3" w:rsidRPr="00F7650E" w14:paraId="45743A80" w14:textId="77777777" w:rsidTr="008E29F3">
        <w:trPr>
          <w:trHeight w:val="243"/>
        </w:trPr>
        <w:tc>
          <w:tcPr>
            <w:tcW w:w="1417" w:type="dxa"/>
            <w:vAlign w:val="center"/>
          </w:tcPr>
          <w:p w14:paraId="28590B41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4275</w:t>
            </w:r>
          </w:p>
        </w:tc>
        <w:tc>
          <w:tcPr>
            <w:tcW w:w="851" w:type="dxa"/>
            <w:noWrap/>
            <w:vAlign w:val="center"/>
          </w:tcPr>
          <w:p w14:paraId="7B11787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eexD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6847E58A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ATP-binding cassette, subfamily C, bacterial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EexD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293DDDD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67B58712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16F51F9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55 </w:t>
            </w:r>
          </w:p>
          <w:p w14:paraId="54C9843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60</w:t>
            </w:r>
          </w:p>
        </w:tc>
        <w:tc>
          <w:tcPr>
            <w:tcW w:w="851" w:type="dxa"/>
            <w:noWrap/>
            <w:vAlign w:val="center"/>
          </w:tcPr>
          <w:p w14:paraId="51E26A8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D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61DA57D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D</w:t>
            </w:r>
          </w:p>
        </w:tc>
        <w:tc>
          <w:tcPr>
            <w:tcW w:w="2126" w:type="dxa"/>
            <w:vMerge w:val="restart"/>
            <w:vAlign w:val="center"/>
          </w:tcPr>
          <w:p w14:paraId="6A62B48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ype 2 secretion system</w:t>
            </w:r>
          </w:p>
        </w:tc>
      </w:tr>
      <w:tr w:rsidR="008E29F3" w:rsidRPr="00F7650E" w14:paraId="05725611" w14:textId="77777777" w:rsidTr="008E29F3">
        <w:trPr>
          <w:trHeight w:val="596"/>
        </w:trPr>
        <w:tc>
          <w:tcPr>
            <w:tcW w:w="1417" w:type="dxa"/>
            <w:vAlign w:val="center"/>
          </w:tcPr>
          <w:p w14:paraId="3A0BB56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60 </w:t>
            </w:r>
          </w:p>
          <w:p w14:paraId="6E3BE20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17455 </w:t>
            </w:r>
          </w:p>
          <w:p w14:paraId="0A5BE33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155</w:t>
            </w:r>
          </w:p>
        </w:tc>
        <w:tc>
          <w:tcPr>
            <w:tcW w:w="851" w:type="dxa"/>
            <w:noWrap/>
            <w:vAlign w:val="center"/>
          </w:tcPr>
          <w:p w14:paraId="022799F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E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444A0699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E</w:t>
            </w:r>
          </w:p>
        </w:tc>
        <w:tc>
          <w:tcPr>
            <w:tcW w:w="2126" w:type="dxa"/>
            <w:vMerge/>
          </w:tcPr>
          <w:p w14:paraId="66EBF71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B42EEFE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0E5C8C9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65 </w:t>
            </w:r>
          </w:p>
          <w:p w14:paraId="0F89479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50</w:t>
            </w:r>
          </w:p>
        </w:tc>
        <w:tc>
          <w:tcPr>
            <w:tcW w:w="851" w:type="dxa"/>
            <w:noWrap/>
            <w:vAlign w:val="center"/>
          </w:tcPr>
          <w:p w14:paraId="208CD03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F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51D8036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F</w:t>
            </w:r>
          </w:p>
        </w:tc>
        <w:tc>
          <w:tcPr>
            <w:tcW w:w="2126" w:type="dxa"/>
            <w:vMerge/>
          </w:tcPr>
          <w:p w14:paraId="67CC7F7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1D38BB68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41D75C4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35 </w:t>
            </w:r>
          </w:p>
          <w:p w14:paraId="7DFC70C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45</w:t>
            </w:r>
          </w:p>
        </w:tc>
        <w:tc>
          <w:tcPr>
            <w:tcW w:w="851" w:type="dxa"/>
            <w:noWrap/>
            <w:vAlign w:val="center"/>
          </w:tcPr>
          <w:p w14:paraId="5880543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G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4E2BC9FA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G</w:t>
            </w:r>
          </w:p>
        </w:tc>
        <w:tc>
          <w:tcPr>
            <w:tcW w:w="2126" w:type="dxa"/>
            <w:vMerge/>
          </w:tcPr>
          <w:p w14:paraId="00F0494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15ED0A10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247A539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20 </w:t>
            </w:r>
          </w:p>
          <w:p w14:paraId="03E649F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40</w:t>
            </w:r>
          </w:p>
        </w:tc>
        <w:tc>
          <w:tcPr>
            <w:tcW w:w="851" w:type="dxa"/>
            <w:noWrap/>
            <w:vAlign w:val="center"/>
          </w:tcPr>
          <w:p w14:paraId="34AFA8F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H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1F0BD1D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H</w:t>
            </w:r>
          </w:p>
        </w:tc>
        <w:tc>
          <w:tcPr>
            <w:tcW w:w="2126" w:type="dxa"/>
            <w:vMerge/>
          </w:tcPr>
          <w:p w14:paraId="1B93F36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49596A0F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41A7CD4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30 </w:t>
            </w:r>
          </w:p>
          <w:p w14:paraId="5D7AB88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35</w:t>
            </w:r>
          </w:p>
        </w:tc>
        <w:tc>
          <w:tcPr>
            <w:tcW w:w="851" w:type="dxa"/>
            <w:noWrap/>
            <w:vAlign w:val="center"/>
          </w:tcPr>
          <w:p w14:paraId="480581B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I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164EE4B6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I</w:t>
            </w:r>
          </w:p>
        </w:tc>
        <w:tc>
          <w:tcPr>
            <w:tcW w:w="2126" w:type="dxa"/>
            <w:vMerge/>
          </w:tcPr>
          <w:p w14:paraId="6BA8E4A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38752AEE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064697B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15 </w:t>
            </w:r>
          </w:p>
          <w:p w14:paraId="5D363DC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30</w:t>
            </w:r>
          </w:p>
        </w:tc>
        <w:tc>
          <w:tcPr>
            <w:tcW w:w="851" w:type="dxa"/>
            <w:noWrap/>
            <w:vAlign w:val="center"/>
          </w:tcPr>
          <w:p w14:paraId="04EC413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J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68F0A4F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J</w:t>
            </w:r>
          </w:p>
          <w:p w14:paraId="688B7A66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49E3851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4DD65304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01FCBE1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40 </w:t>
            </w:r>
          </w:p>
          <w:p w14:paraId="581417D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25</w:t>
            </w:r>
          </w:p>
        </w:tc>
        <w:tc>
          <w:tcPr>
            <w:tcW w:w="851" w:type="dxa"/>
            <w:noWrap/>
            <w:vAlign w:val="center"/>
          </w:tcPr>
          <w:p w14:paraId="15E4985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K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DB5E3CD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K</w:t>
            </w:r>
          </w:p>
        </w:tc>
        <w:tc>
          <w:tcPr>
            <w:tcW w:w="2126" w:type="dxa"/>
            <w:vMerge/>
          </w:tcPr>
          <w:p w14:paraId="45F11C4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1F138684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323B930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645 </w:t>
            </w:r>
          </w:p>
          <w:p w14:paraId="32842D7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20</w:t>
            </w:r>
          </w:p>
        </w:tc>
        <w:tc>
          <w:tcPr>
            <w:tcW w:w="851" w:type="dxa"/>
            <w:noWrap/>
            <w:vAlign w:val="center"/>
          </w:tcPr>
          <w:p w14:paraId="13D0F15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L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1C87365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L</w:t>
            </w:r>
          </w:p>
        </w:tc>
        <w:tc>
          <w:tcPr>
            <w:tcW w:w="2126" w:type="dxa"/>
            <w:vMerge/>
          </w:tcPr>
          <w:p w14:paraId="11FFD82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699E0B00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4B1C3A9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415</w:t>
            </w:r>
          </w:p>
        </w:tc>
        <w:tc>
          <w:tcPr>
            <w:tcW w:w="851" w:type="dxa"/>
            <w:noWrap/>
            <w:vAlign w:val="center"/>
          </w:tcPr>
          <w:p w14:paraId="1500750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pM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4D960334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eneral secretion pathway protein M</w:t>
            </w:r>
          </w:p>
        </w:tc>
        <w:tc>
          <w:tcPr>
            <w:tcW w:w="2126" w:type="dxa"/>
            <w:vMerge/>
          </w:tcPr>
          <w:p w14:paraId="0F05B92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A71A0E" w14:paraId="5BDC9C09" w14:textId="77777777" w:rsidTr="008E29F3">
        <w:trPr>
          <w:trHeight w:val="63"/>
        </w:trPr>
        <w:tc>
          <w:tcPr>
            <w:tcW w:w="1417" w:type="dxa"/>
            <w:vAlign w:val="center"/>
          </w:tcPr>
          <w:p w14:paraId="6F18F16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3705</w:t>
            </w:r>
          </w:p>
        </w:tc>
        <w:tc>
          <w:tcPr>
            <w:tcW w:w="851" w:type="dxa"/>
            <w:noWrap/>
            <w:vAlign w:val="center"/>
          </w:tcPr>
          <w:p w14:paraId="2AF2575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ilD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2E0E34F9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 xml:space="preserve">leader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peptidas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 xml:space="preserve"> (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prepilin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peptidas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) / N-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methyltransferase</w:t>
            </w:r>
            <w:proofErr w:type="spellEnd"/>
          </w:p>
        </w:tc>
        <w:tc>
          <w:tcPr>
            <w:tcW w:w="2126" w:type="dxa"/>
            <w:vMerge/>
          </w:tcPr>
          <w:p w14:paraId="7212F20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8E29F3" w:rsidRPr="00F7650E" w14:paraId="0DDDEAAE" w14:textId="77777777" w:rsidTr="008E29F3">
        <w:trPr>
          <w:trHeight w:val="20"/>
        </w:trPr>
        <w:tc>
          <w:tcPr>
            <w:tcW w:w="1417" w:type="dxa"/>
          </w:tcPr>
          <w:p w14:paraId="395AF1D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3705</w:t>
            </w:r>
          </w:p>
        </w:tc>
        <w:tc>
          <w:tcPr>
            <w:tcW w:w="851" w:type="dxa"/>
            <w:noWrap/>
            <w:vAlign w:val="center"/>
          </w:tcPr>
          <w:p w14:paraId="70FCA68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C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278CCE87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C</w:t>
            </w:r>
          </w:p>
        </w:tc>
        <w:tc>
          <w:tcPr>
            <w:tcW w:w="2126" w:type="dxa"/>
            <w:vMerge w:val="restart"/>
            <w:vAlign w:val="center"/>
          </w:tcPr>
          <w:p w14:paraId="5FDBC9E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ype 3 secretion system</w:t>
            </w:r>
          </w:p>
        </w:tc>
      </w:tr>
      <w:tr w:rsidR="008E29F3" w:rsidRPr="00F7650E" w14:paraId="4AE45481" w14:textId="77777777" w:rsidTr="008E29F3">
        <w:trPr>
          <w:trHeight w:val="20"/>
        </w:trPr>
        <w:tc>
          <w:tcPr>
            <w:tcW w:w="1417" w:type="dxa"/>
          </w:tcPr>
          <w:p w14:paraId="1580D26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05</w:t>
            </w:r>
          </w:p>
        </w:tc>
        <w:tc>
          <w:tcPr>
            <w:tcW w:w="851" w:type="dxa"/>
            <w:noWrap/>
            <w:vAlign w:val="center"/>
          </w:tcPr>
          <w:p w14:paraId="0A1588C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D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72DD4D8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D</w:t>
            </w:r>
          </w:p>
        </w:tc>
        <w:tc>
          <w:tcPr>
            <w:tcW w:w="2126" w:type="dxa"/>
            <w:vMerge/>
            <w:vAlign w:val="center"/>
          </w:tcPr>
          <w:p w14:paraId="344B616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3F232E3B" w14:textId="77777777" w:rsidTr="008E29F3">
        <w:trPr>
          <w:trHeight w:val="20"/>
        </w:trPr>
        <w:tc>
          <w:tcPr>
            <w:tcW w:w="1417" w:type="dxa"/>
          </w:tcPr>
          <w:p w14:paraId="348AB98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70</w:t>
            </w:r>
          </w:p>
        </w:tc>
        <w:tc>
          <w:tcPr>
            <w:tcW w:w="851" w:type="dxa"/>
            <w:noWrap/>
            <w:vAlign w:val="center"/>
          </w:tcPr>
          <w:p w14:paraId="48FC094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J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07FD6442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J</w:t>
            </w:r>
          </w:p>
        </w:tc>
        <w:tc>
          <w:tcPr>
            <w:tcW w:w="2126" w:type="dxa"/>
            <w:vMerge/>
            <w:vAlign w:val="center"/>
          </w:tcPr>
          <w:p w14:paraId="1EFBDB9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37D025D4" w14:textId="77777777" w:rsidTr="008E29F3">
        <w:trPr>
          <w:trHeight w:val="20"/>
        </w:trPr>
        <w:tc>
          <w:tcPr>
            <w:tcW w:w="1417" w:type="dxa"/>
          </w:tcPr>
          <w:p w14:paraId="43B15E2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880</w:t>
            </w:r>
          </w:p>
        </w:tc>
        <w:tc>
          <w:tcPr>
            <w:tcW w:w="851" w:type="dxa"/>
            <w:noWrap/>
            <w:vAlign w:val="center"/>
          </w:tcPr>
          <w:p w14:paraId="067509E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N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308DA2C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TP synthase in type III secretion protein N</w:t>
            </w:r>
          </w:p>
        </w:tc>
        <w:tc>
          <w:tcPr>
            <w:tcW w:w="2126" w:type="dxa"/>
            <w:vMerge/>
            <w:vAlign w:val="center"/>
          </w:tcPr>
          <w:p w14:paraId="15A6B73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74D1DFDA" w14:textId="77777777" w:rsidTr="008E29F3">
        <w:trPr>
          <w:trHeight w:val="20"/>
        </w:trPr>
        <w:tc>
          <w:tcPr>
            <w:tcW w:w="1417" w:type="dxa"/>
          </w:tcPr>
          <w:p w14:paraId="4748163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65</w:t>
            </w:r>
          </w:p>
        </w:tc>
        <w:tc>
          <w:tcPr>
            <w:tcW w:w="851" w:type="dxa"/>
            <w:noWrap/>
            <w:vAlign w:val="center"/>
          </w:tcPr>
          <w:p w14:paraId="33896B3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Q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9E3D788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Q</w:t>
            </w:r>
          </w:p>
        </w:tc>
        <w:tc>
          <w:tcPr>
            <w:tcW w:w="2126" w:type="dxa"/>
            <w:vMerge/>
            <w:vAlign w:val="center"/>
          </w:tcPr>
          <w:p w14:paraId="74D0441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06A84F3A" w14:textId="77777777" w:rsidTr="008E29F3">
        <w:trPr>
          <w:trHeight w:val="20"/>
        </w:trPr>
        <w:tc>
          <w:tcPr>
            <w:tcW w:w="1417" w:type="dxa"/>
          </w:tcPr>
          <w:p w14:paraId="3285ADC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50</w:t>
            </w:r>
          </w:p>
        </w:tc>
        <w:tc>
          <w:tcPr>
            <w:tcW w:w="851" w:type="dxa"/>
            <w:noWrap/>
            <w:vAlign w:val="center"/>
          </w:tcPr>
          <w:p w14:paraId="4D6951D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R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C7559B4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R</w:t>
            </w:r>
          </w:p>
        </w:tc>
        <w:tc>
          <w:tcPr>
            <w:tcW w:w="2126" w:type="dxa"/>
            <w:vMerge/>
            <w:vAlign w:val="center"/>
          </w:tcPr>
          <w:p w14:paraId="1CFF3BD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36C3AAD6" w14:textId="77777777" w:rsidTr="008E29F3">
        <w:trPr>
          <w:trHeight w:val="20"/>
        </w:trPr>
        <w:tc>
          <w:tcPr>
            <w:tcW w:w="1417" w:type="dxa"/>
          </w:tcPr>
          <w:p w14:paraId="01F4118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45</w:t>
            </w:r>
          </w:p>
        </w:tc>
        <w:tc>
          <w:tcPr>
            <w:tcW w:w="851" w:type="dxa"/>
            <w:noWrap/>
            <w:vAlign w:val="center"/>
          </w:tcPr>
          <w:p w14:paraId="0B5231E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S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6B504E8B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S</w:t>
            </w:r>
          </w:p>
        </w:tc>
        <w:tc>
          <w:tcPr>
            <w:tcW w:w="2126" w:type="dxa"/>
            <w:vMerge/>
            <w:vAlign w:val="center"/>
          </w:tcPr>
          <w:p w14:paraId="02E2181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3FE3DD57" w14:textId="77777777" w:rsidTr="008E29F3">
        <w:trPr>
          <w:trHeight w:val="20"/>
        </w:trPr>
        <w:tc>
          <w:tcPr>
            <w:tcW w:w="1417" w:type="dxa"/>
          </w:tcPr>
          <w:p w14:paraId="0B7DA43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40</w:t>
            </w:r>
          </w:p>
        </w:tc>
        <w:tc>
          <w:tcPr>
            <w:tcW w:w="851" w:type="dxa"/>
            <w:noWrap/>
            <w:vAlign w:val="center"/>
          </w:tcPr>
          <w:p w14:paraId="6E11C5F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T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AE49BD4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T</w:t>
            </w:r>
          </w:p>
        </w:tc>
        <w:tc>
          <w:tcPr>
            <w:tcW w:w="2126" w:type="dxa"/>
            <w:vMerge/>
            <w:vAlign w:val="center"/>
          </w:tcPr>
          <w:p w14:paraId="6F3ADAA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791EB9D3" w14:textId="77777777" w:rsidTr="008E29F3">
        <w:trPr>
          <w:trHeight w:val="20"/>
        </w:trPr>
        <w:tc>
          <w:tcPr>
            <w:tcW w:w="1417" w:type="dxa"/>
          </w:tcPr>
          <w:p w14:paraId="23AF18F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lastRenderedPageBreak/>
              <w:t>CE140_26935</w:t>
            </w:r>
          </w:p>
        </w:tc>
        <w:tc>
          <w:tcPr>
            <w:tcW w:w="851" w:type="dxa"/>
            <w:noWrap/>
            <w:vAlign w:val="center"/>
          </w:tcPr>
          <w:p w14:paraId="0F5D84B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U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11B910D0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U</w:t>
            </w:r>
          </w:p>
        </w:tc>
        <w:tc>
          <w:tcPr>
            <w:tcW w:w="2126" w:type="dxa"/>
            <w:vMerge/>
            <w:vAlign w:val="center"/>
          </w:tcPr>
          <w:p w14:paraId="03C6B51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58CDAD23" w14:textId="77777777" w:rsidTr="008E29F3">
        <w:trPr>
          <w:trHeight w:val="20"/>
        </w:trPr>
        <w:tc>
          <w:tcPr>
            <w:tcW w:w="1417" w:type="dxa"/>
          </w:tcPr>
          <w:p w14:paraId="2ACBDED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30</w:t>
            </w:r>
          </w:p>
        </w:tc>
        <w:tc>
          <w:tcPr>
            <w:tcW w:w="851" w:type="dxa"/>
            <w:noWrap/>
            <w:vAlign w:val="center"/>
          </w:tcPr>
          <w:p w14:paraId="6A31D75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V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1520207F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V</w:t>
            </w:r>
          </w:p>
        </w:tc>
        <w:tc>
          <w:tcPr>
            <w:tcW w:w="2126" w:type="dxa"/>
            <w:vMerge/>
            <w:vAlign w:val="center"/>
          </w:tcPr>
          <w:p w14:paraId="0C8B587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3080418" w14:textId="77777777" w:rsidTr="008E29F3">
        <w:trPr>
          <w:trHeight w:val="20"/>
        </w:trPr>
        <w:tc>
          <w:tcPr>
            <w:tcW w:w="1417" w:type="dxa"/>
          </w:tcPr>
          <w:p w14:paraId="657804B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6975</w:t>
            </w:r>
          </w:p>
        </w:tc>
        <w:tc>
          <w:tcPr>
            <w:tcW w:w="851" w:type="dxa"/>
            <w:noWrap/>
            <w:vAlign w:val="center"/>
          </w:tcPr>
          <w:p w14:paraId="485A852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scW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3B2EF60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II secretion protein W</w:t>
            </w:r>
          </w:p>
        </w:tc>
        <w:tc>
          <w:tcPr>
            <w:tcW w:w="2126" w:type="dxa"/>
            <w:vMerge/>
            <w:vAlign w:val="center"/>
          </w:tcPr>
          <w:p w14:paraId="1296174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77F877E8" w14:textId="77777777" w:rsidTr="008E29F3">
        <w:trPr>
          <w:trHeight w:val="368"/>
        </w:trPr>
        <w:tc>
          <w:tcPr>
            <w:tcW w:w="1417" w:type="dxa"/>
            <w:vAlign w:val="center"/>
          </w:tcPr>
          <w:p w14:paraId="0591C58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90 </w:t>
            </w:r>
          </w:p>
          <w:p w14:paraId="445326A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850 </w:t>
            </w:r>
          </w:p>
          <w:p w14:paraId="44FEBC5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980</w:t>
            </w:r>
          </w:p>
        </w:tc>
        <w:tc>
          <w:tcPr>
            <w:tcW w:w="851" w:type="dxa"/>
            <w:noWrap/>
            <w:vAlign w:val="center"/>
          </w:tcPr>
          <w:p w14:paraId="7B8D4AF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L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68210B7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L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76C829C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ype VI secretion system</w:t>
            </w:r>
          </w:p>
        </w:tc>
      </w:tr>
      <w:tr w:rsidR="008E29F3" w:rsidRPr="00F7650E" w14:paraId="66FB1BB5" w14:textId="77777777" w:rsidTr="008E29F3">
        <w:trPr>
          <w:trHeight w:val="368"/>
        </w:trPr>
        <w:tc>
          <w:tcPr>
            <w:tcW w:w="1417" w:type="dxa"/>
            <w:vAlign w:val="center"/>
          </w:tcPr>
          <w:p w14:paraId="121D08C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85 </w:t>
            </w:r>
          </w:p>
          <w:p w14:paraId="7EE679C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855 </w:t>
            </w:r>
          </w:p>
          <w:p w14:paraId="6AD9DB8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985</w:t>
            </w:r>
          </w:p>
        </w:tc>
        <w:tc>
          <w:tcPr>
            <w:tcW w:w="851" w:type="dxa"/>
            <w:noWrap/>
            <w:vAlign w:val="center"/>
          </w:tcPr>
          <w:p w14:paraId="42C85C3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K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1B8628B6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K</w:t>
            </w:r>
            <w:proofErr w:type="spellEnd"/>
          </w:p>
        </w:tc>
        <w:tc>
          <w:tcPr>
            <w:tcW w:w="2126" w:type="dxa"/>
            <w:vMerge/>
          </w:tcPr>
          <w:p w14:paraId="04D47E3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728C201D" w14:textId="77777777" w:rsidTr="008E29F3">
        <w:trPr>
          <w:trHeight w:val="214"/>
        </w:trPr>
        <w:tc>
          <w:tcPr>
            <w:tcW w:w="1417" w:type="dxa"/>
            <w:vAlign w:val="center"/>
          </w:tcPr>
          <w:p w14:paraId="4A62E82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80 </w:t>
            </w:r>
          </w:p>
          <w:p w14:paraId="4F706A7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860 </w:t>
            </w:r>
          </w:p>
          <w:p w14:paraId="26B0683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990</w:t>
            </w:r>
          </w:p>
        </w:tc>
        <w:tc>
          <w:tcPr>
            <w:tcW w:w="851" w:type="dxa"/>
            <w:noWrap/>
            <w:vAlign w:val="center"/>
          </w:tcPr>
          <w:p w14:paraId="5899CBE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J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1F316924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J</w:t>
            </w:r>
            <w:proofErr w:type="spellEnd"/>
          </w:p>
        </w:tc>
        <w:tc>
          <w:tcPr>
            <w:tcW w:w="2126" w:type="dxa"/>
            <w:vMerge/>
          </w:tcPr>
          <w:p w14:paraId="459B515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312D8843" w14:textId="77777777" w:rsidTr="008E29F3">
        <w:trPr>
          <w:trHeight w:val="381"/>
        </w:trPr>
        <w:tc>
          <w:tcPr>
            <w:tcW w:w="1417" w:type="dxa"/>
            <w:vAlign w:val="center"/>
          </w:tcPr>
          <w:p w14:paraId="04B8EA8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45 </w:t>
            </w:r>
          </w:p>
          <w:p w14:paraId="450914F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915 </w:t>
            </w:r>
          </w:p>
          <w:p w14:paraId="0876AAE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20</w:t>
            </w:r>
          </w:p>
        </w:tc>
        <w:tc>
          <w:tcPr>
            <w:tcW w:w="851" w:type="dxa"/>
            <w:noWrap/>
            <w:vAlign w:val="center"/>
          </w:tcPr>
          <w:p w14:paraId="4B87A2A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H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2D77E418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H</w:t>
            </w:r>
            <w:proofErr w:type="spellEnd"/>
          </w:p>
        </w:tc>
        <w:tc>
          <w:tcPr>
            <w:tcW w:w="2126" w:type="dxa"/>
            <w:vMerge/>
          </w:tcPr>
          <w:p w14:paraId="6B76371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0CEBE202" w14:textId="77777777" w:rsidTr="008E29F3">
        <w:trPr>
          <w:trHeight w:val="325"/>
        </w:trPr>
        <w:tc>
          <w:tcPr>
            <w:tcW w:w="1417" w:type="dxa"/>
            <w:vAlign w:val="center"/>
          </w:tcPr>
          <w:p w14:paraId="3AD150A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50 </w:t>
            </w:r>
          </w:p>
          <w:p w14:paraId="0B10CAA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910 </w:t>
            </w:r>
          </w:p>
          <w:p w14:paraId="1E3A246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25</w:t>
            </w:r>
          </w:p>
        </w:tc>
        <w:tc>
          <w:tcPr>
            <w:tcW w:w="851" w:type="dxa"/>
            <w:noWrap/>
            <w:vAlign w:val="center"/>
          </w:tcPr>
          <w:p w14:paraId="379474A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G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54C7C64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G</w:t>
            </w:r>
            <w:proofErr w:type="spellEnd"/>
          </w:p>
        </w:tc>
        <w:tc>
          <w:tcPr>
            <w:tcW w:w="2126" w:type="dxa"/>
            <w:vMerge/>
          </w:tcPr>
          <w:p w14:paraId="724CF1F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12DBC9B1" w14:textId="77777777" w:rsidTr="008E29F3">
        <w:trPr>
          <w:trHeight w:val="101"/>
        </w:trPr>
        <w:tc>
          <w:tcPr>
            <w:tcW w:w="1417" w:type="dxa"/>
            <w:vAlign w:val="center"/>
          </w:tcPr>
          <w:p w14:paraId="504A26A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55 </w:t>
            </w:r>
          </w:p>
          <w:p w14:paraId="47B9391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905</w:t>
            </w:r>
          </w:p>
        </w:tc>
        <w:tc>
          <w:tcPr>
            <w:tcW w:w="851" w:type="dxa"/>
            <w:noWrap/>
            <w:vAlign w:val="center"/>
          </w:tcPr>
          <w:p w14:paraId="27D02D8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F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8706046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F</w:t>
            </w:r>
            <w:proofErr w:type="spellEnd"/>
          </w:p>
        </w:tc>
        <w:tc>
          <w:tcPr>
            <w:tcW w:w="2126" w:type="dxa"/>
            <w:vMerge/>
          </w:tcPr>
          <w:p w14:paraId="0A2A466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0793BEE8" w14:textId="77777777" w:rsidTr="008E29F3">
        <w:trPr>
          <w:trHeight w:val="367"/>
        </w:trPr>
        <w:tc>
          <w:tcPr>
            <w:tcW w:w="1417" w:type="dxa"/>
            <w:vAlign w:val="center"/>
          </w:tcPr>
          <w:p w14:paraId="14D550D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65 </w:t>
            </w:r>
          </w:p>
          <w:p w14:paraId="568AEAC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885 </w:t>
            </w:r>
          </w:p>
          <w:p w14:paraId="2A5E71C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35</w:t>
            </w:r>
          </w:p>
        </w:tc>
        <w:tc>
          <w:tcPr>
            <w:tcW w:w="851" w:type="dxa"/>
            <w:noWrap/>
            <w:vAlign w:val="center"/>
          </w:tcPr>
          <w:p w14:paraId="043F6E5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C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10796018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C</w:t>
            </w:r>
            <w:proofErr w:type="spellEnd"/>
          </w:p>
        </w:tc>
        <w:tc>
          <w:tcPr>
            <w:tcW w:w="2126" w:type="dxa"/>
            <w:vMerge/>
          </w:tcPr>
          <w:p w14:paraId="1B6833B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7F8483A6" w14:textId="77777777" w:rsidTr="008E29F3">
        <w:trPr>
          <w:trHeight w:val="596"/>
        </w:trPr>
        <w:tc>
          <w:tcPr>
            <w:tcW w:w="1417" w:type="dxa"/>
            <w:vAlign w:val="center"/>
          </w:tcPr>
          <w:p w14:paraId="4A0F873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70 </w:t>
            </w:r>
          </w:p>
          <w:p w14:paraId="50C27CD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880 </w:t>
            </w:r>
          </w:p>
          <w:p w14:paraId="503CA26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40</w:t>
            </w:r>
          </w:p>
        </w:tc>
        <w:tc>
          <w:tcPr>
            <w:tcW w:w="851" w:type="dxa"/>
            <w:noWrap/>
            <w:vAlign w:val="center"/>
          </w:tcPr>
          <w:p w14:paraId="412FB9F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B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5EFD0893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B</w:t>
            </w:r>
            <w:proofErr w:type="spellEnd"/>
          </w:p>
        </w:tc>
        <w:tc>
          <w:tcPr>
            <w:tcW w:w="2126" w:type="dxa"/>
            <w:vMerge/>
          </w:tcPr>
          <w:p w14:paraId="2C3EC7D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6348AAB0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19BB78A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95 </w:t>
            </w:r>
          </w:p>
          <w:p w14:paraId="480FA61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875</w:t>
            </w:r>
          </w:p>
        </w:tc>
        <w:tc>
          <w:tcPr>
            <w:tcW w:w="851" w:type="dxa"/>
            <w:noWrap/>
            <w:vAlign w:val="center"/>
          </w:tcPr>
          <w:p w14:paraId="1B64500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A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725FA7F6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A</w:t>
            </w:r>
            <w:proofErr w:type="spellEnd"/>
          </w:p>
        </w:tc>
        <w:tc>
          <w:tcPr>
            <w:tcW w:w="2126" w:type="dxa"/>
            <w:vMerge/>
          </w:tcPr>
          <w:p w14:paraId="5ABB6CC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19F8A89F" w14:textId="77777777" w:rsidTr="008E29F3">
        <w:trPr>
          <w:trHeight w:val="409"/>
        </w:trPr>
        <w:tc>
          <w:tcPr>
            <w:tcW w:w="1417" w:type="dxa"/>
            <w:vAlign w:val="center"/>
          </w:tcPr>
          <w:p w14:paraId="75C91C1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60 </w:t>
            </w:r>
          </w:p>
          <w:p w14:paraId="3F46BB3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9340 </w:t>
            </w:r>
          </w:p>
          <w:p w14:paraId="17896E1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890</w:t>
            </w:r>
          </w:p>
        </w:tc>
        <w:tc>
          <w:tcPr>
            <w:tcW w:w="851" w:type="dxa"/>
            <w:noWrap/>
            <w:vAlign w:val="center"/>
          </w:tcPr>
          <w:p w14:paraId="0E5085C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cp</w:t>
            </w:r>
          </w:p>
        </w:tc>
        <w:tc>
          <w:tcPr>
            <w:tcW w:w="4390" w:type="dxa"/>
            <w:noWrap/>
            <w:vAlign w:val="center"/>
          </w:tcPr>
          <w:p w14:paraId="4227EF17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VI secretion system secreted protein Hcp</w:t>
            </w:r>
          </w:p>
        </w:tc>
        <w:tc>
          <w:tcPr>
            <w:tcW w:w="2126" w:type="dxa"/>
            <w:vMerge/>
          </w:tcPr>
          <w:p w14:paraId="110C251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000A121B" w14:textId="77777777" w:rsidTr="008E29F3">
        <w:trPr>
          <w:trHeight w:val="1261"/>
        </w:trPr>
        <w:tc>
          <w:tcPr>
            <w:tcW w:w="1417" w:type="dxa"/>
            <w:vAlign w:val="center"/>
          </w:tcPr>
          <w:p w14:paraId="7369A27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30 </w:t>
            </w:r>
          </w:p>
          <w:p w14:paraId="368BA79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5275 </w:t>
            </w:r>
          </w:p>
          <w:p w14:paraId="26A95AB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9870 </w:t>
            </w:r>
          </w:p>
          <w:p w14:paraId="4A0B13C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16310 </w:t>
            </w:r>
          </w:p>
          <w:p w14:paraId="26026A3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17200 </w:t>
            </w:r>
          </w:p>
          <w:p w14:paraId="45B1D7A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925 </w:t>
            </w:r>
          </w:p>
          <w:p w14:paraId="52AA544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50</w:t>
            </w:r>
          </w:p>
        </w:tc>
        <w:tc>
          <w:tcPr>
            <w:tcW w:w="851" w:type="dxa"/>
            <w:noWrap/>
            <w:vAlign w:val="center"/>
          </w:tcPr>
          <w:p w14:paraId="6B6F9C8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vgrG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3D5C3FC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secreted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VgrG</w:t>
            </w:r>
            <w:proofErr w:type="spellEnd"/>
          </w:p>
        </w:tc>
        <w:tc>
          <w:tcPr>
            <w:tcW w:w="2126" w:type="dxa"/>
            <w:vMerge/>
          </w:tcPr>
          <w:p w14:paraId="2ACC70A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2FCB964B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1D65571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30</w:t>
            </w:r>
          </w:p>
        </w:tc>
        <w:tc>
          <w:tcPr>
            <w:tcW w:w="851" w:type="dxa"/>
            <w:noWrap/>
            <w:vAlign w:val="center"/>
          </w:tcPr>
          <w:p w14:paraId="53CA2F6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</w:p>
        </w:tc>
        <w:tc>
          <w:tcPr>
            <w:tcW w:w="4390" w:type="dxa"/>
            <w:noWrap/>
            <w:vAlign w:val="center"/>
          </w:tcPr>
          <w:p w14:paraId="0E8925B6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VI secretion system protein</w:t>
            </w:r>
          </w:p>
        </w:tc>
        <w:tc>
          <w:tcPr>
            <w:tcW w:w="2126" w:type="dxa"/>
            <w:vMerge/>
          </w:tcPr>
          <w:p w14:paraId="3E787FC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4109FD1D" w14:textId="77777777" w:rsidTr="008E29F3">
        <w:trPr>
          <w:trHeight w:val="394"/>
        </w:trPr>
        <w:tc>
          <w:tcPr>
            <w:tcW w:w="1417" w:type="dxa"/>
            <w:vAlign w:val="center"/>
          </w:tcPr>
          <w:p w14:paraId="3051854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865 </w:t>
            </w:r>
          </w:p>
          <w:p w14:paraId="4272B9F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995</w:t>
            </w:r>
          </w:p>
        </w:tc>
        <w:tc>
          <w:tcPr>
            <w:tcW w:w="851" w:type="dxa"/>
            <w:noWrap/>
            <w:vAlign w:val="center"/>
          </w:tcPr>
          <w:p w14:paraId="4654923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vasD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357A3A3F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VasD</w:t>
            </w:r>
            <w:proofErr w:type="spellEnd"/>
          </w:p>
        </w:tc>
        <w:tc>
          <w:tcPr>
            <w:tcW w:w="2126" w:type="dxa"/>
            <w:vMerge/>
          </w:tcPr>
          <w:p w14:paraId="2D195CC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0C41EB34" w14:textId="77777777" w:rsidTr="008E29F3">
        <w:trPr>
          <w:trHeight w:val="596"/>
        </w:trPr>
        <w:tc>
          <w:tcPr>
            <w:tcW w:w="1417" w:type="dxa"/>
            <w:vAlign w:val="center"/>
          </w:tcPr>
          <w:p w14:paraId="374016C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3140 </w:t>
            </w:r>
          </w:p>
          <w:p w14:paraId="30B7AB7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27920 </w:t>
            </w:r>
          </w:p>
          <w:p w14:paraId="1138AFE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15</w:t>
            </w:r>
          </w:p>
        </w:tc>
        <w:tc>
          <w:tcPr>
            <w:tcW w:w="851" w:type="dxa"/>
            <w:noWrap/>
            <w:vAlign w:val="center"/>
          </w:tcPr>
          <w:p w14:paraId="46C1A81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vasG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0E5AF691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VasG</w:t>
            </w:r>
            <w:proofErr w:type="spellEnd"/>
          </w:p>
        </w:tc>
        <w:tc>
          <w:tcPr>
            <w:tcW w:w="2126" w:type="dxa"/>
            <w:vMerge/>
          </w:tcPr>
          <w:p w14:paraId="52B1DB9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640547DF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57E8D7F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045</w:t>
            </w:r>
          </w:p>
        </w:tc>
        <w:tc>
          <w:tcPr>
            <w:tcW w:w="851" w:type="dxa"/>
            <w:noWrap/>
            <w:vAlign w:val="center"/>
          </w:tcPr>
          <w:p w14:paraId="1AB23A2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vasJ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426CF98D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VasJ</w:t>
            </w:r>
            <w:proofErr w:type="spellEnd"/>
          </w:p>
        </w:tc>
        <w:tc>
          <w:tcPr>
            <w:tcW w:w="2126" w:type="dxa"/>
            <w:vMerge/>
          </w:tcPr>
          <w:p w14:paraId="69AE6FD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3FFAB958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39A31BC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7845</w:t>
            </w:r>
          </w:p>
        </w:tc>
        <w:tc>
          <w:tcPr>
            <w:tcW w:w="851" w:type="dxa"/>
            <w:noWrap/>
            <w:vAlign w:val="center"/>
          </w:tcPr>
          <w:p w14:paraId="416CFB4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mpM</w:t>
            </w:r>
            <w:proofErr w:type="spellEnd"/>
          </w:p>
        </w:tc>
        <w:tc>
          <w:tcPr>
            <w:tcW w:w="4390" w:type="dxa"/>
            <w:noWrap/>
            <w:vAlign w:val="center"/>
          </w:tcPr>
          <w:p w14:paraId="0CF1B5A8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ype VI secretion system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mpM</w:t>
            </w:r>
            <w:proofErr w:type="spellEnd"/>
          </w:p>
        </w:tc>
        <w:tc>
          <w:tcPr>
            <w:tcW w:w="2126" w:type="dxa"/>
            <w:vMerge/>
          </w:tcPr>
          <w:p w14:paraId="2FD2AB1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058881B7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10A547F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7870</w:t>
            </w:r>
          </w:p>
        </w:tc>
        <w:tc>
          <w:tcPr>
            <w:tcW w:w="851" w:type="dxa"/>
            <w:noWrap/>
            <w:vAlign w:val="center"/>
          </w:tcPr>
          <w:p w14:paraId="2FC60D1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ha1</w:t>
            </w:r>
          </w:p>
        </w:tc>
        <w:tc>
          <w:tcPr>
            <w:tcW w:w="4390" w:type="dxa"/>
            <w:noWrap/>
            <w:vAlign w:val="center"/>
          </w:tcPr>
          <w:p w14:paraId="5BF12710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VI secretion system protein</w:t>
            </w:r>
          </w:p>
        </w:tc>
        <w:tc>
          <w:tcPr>
            <w:tcW w:w="2126" w:type="dxa"/>
            <w:vMerge/>
          </w:tcPr>
          <w:p w14:paraId="4D74666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67FD59BF" w14:textId="77777777" w:rsidTr="008E29F3">
        <w:trPr>
          <w:trHeight w:val="20"/>
        </w:trPr>
        <w:tc>
          <w:tcPr>
            <w:tcW w:w="1417" w:type="dxa"/>
            <w:vAlign w:val="center"/>
          </w:tcPr>
          <w:p w14:paraId="60E5013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3175</w:t>
            </w:r>
          </w:p>
        </w:tc>
        <w:tc>
          <w:tcPr>
            <w:tcW w:w="851" w:type="dxa"/>
            <w:noWrap/>
            <w:vAlign w:val="center"/>
          </w:tcPr>
          <w:p w14:paraId="4C6CED4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ip3</w:t>
            </w:r>
          </w:p>
        </w:tc>
        <w:tc>
          <w:tcPr>
            <w:tcW w:w="4390" w:type="dxa"/>
            <w:noWrap/>
            <w:vAlign w:val="center"/>
          </w:tcPr>
          <w:p w14:paraId="09D89E02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VI secretion system protein</w:t>
            </w:r>
          </w:p>
        </w:tc>
        <w:tc>
          <w:tcPr>
            <w:tcW w:w="2126" w:type="dxa"/>
            <w:vMerge/>
          </w:tcPr>
          <w:p w14:paraId="56326FF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</w:tbl>
    <w:p w14:paraId="7D68F57C" w14:textId="77777777" w:rsidR="008E29F3" w:rsidRPr="00F7650E" w:rsidRDefault="008E29F3" w:rsidP="008E29F3">
      <w:pPr>
        <w:rPr>
          <w:rFonts w:ascii="Helvetica Neue" w:hAnsi="Helvetica Neue"/>
        </w:rPr>
      </w:pPr>
    </w:p>
    <w:p w14:paraId="3E9E94FA" w14:textId="77777777" w:rsidR="008E29F3" w:rsidRPr="00F7650E" w:rsidRDefault="008E29F3" w:rsidP="008E29F3">
      <w:pPr>
        <w:rPr>
          <w:rFonts w:ascii="Helvetica Neue" w:hAnsi="Helvetica Neue"/>
        </w:rPr>
      </w:pPr>
    </w:p>
    <w:p w14:paraId="64C60945" w14:textId="77777777" w:rsidR="008E29F3" w:rsidRPr="00F7650E" w:rsidRDefault="008E29F3" w:rsidP="008E29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Helvetica Neue" w:hAnsi="Helvetica Neue" w:cs="Courier New"/>
          <w:color w:val="000000"/>
          <w:sz w:val="16"/>
          <w:szCs w:val="16"/>
        </w:rPr>
      </w:pPr>
    </w:p>
    <w:p w14:paraId="1C5E7CBA" w14:textId="77777777" w:rsidR="008E29F3" w:rsidRPr="00F7650E" w:rsidRDefault="008E29F3" w:rsidP="008E29F3">
      <w:pPr>
        <w:spacing w:line="480" w:lineRule="auto"/>
        <w:rPr>
          <w:rFonts w:ascii="Helvetica Neue" w:hAnsi="Helvetica Neue"/>
          <w:b/>
        </w:rPr>
      </w:pPr>
    </w:p>
    <w:p w14:paraId="3B22F26F" w14:textId="77777777" w:rsidR="00A66A28" w:rsidRPr="00F7650E" w:rsidRDefault="00A66A28" w:rsidP="005F4F8C">
      <w:pPr>
        <w:spacing w:line="480" w:lineRule="auto"/>
        <w:rPr>
          <w:rFonts w:ascii="Helvetica Neue" w:hAnsi="Helvetica Neue"/>
          <w:b/>
        </w:rPr>
      </w:pPr>
    </w:p>
    <w:p w14:paraId="1CA77DD0" w14:textId="77777777" w:rsidR="008E29F3" w:rsidRPr="00F7650E" w:rsidRDefault="008E29F3" w:rsidP="005F4F8C">
      <w:pPr>
        <w:spacing w:line="480" w:lineRule="auto"/>
        <w:rPr>
          <w:rFonts w:ascii="Helvetica Neue" w:hAnsi="Helvetica Neue"/>
          <w:b/>
        </w:rPr>
      </w:pPr>
    </w:p>
    <w:p w14:paraId="6ABF4CD0" w14:textId="77777777" w:rsidR="008E29F3" w:rsidRPr="00F7650E" w:rsidRDefault="008E29F3" w:rsidP="005F4F8C">
      <w:pPr>
        <w:spacing w:line="480" w:lineRule="auto"/>
        <w:rPr>
          <w:rFonts w:ascii="Helvetica Neue" w:hAnsi="Helvetica Neue"/>
          <w:b/>
        </w:rPr>
      </w:pPr>
    </w:p>
    <w:p w14:paraId="3D67F50D" w14:textId="609261D0" w:rsidR="008E29F3" w:rsidRPr="00F7650E" w:rsidRDefault="008E29F3" w:rsidP="005F4F8C">
      <w:pPr>
        <w:spacing w:line="480" w:lineRule="auto"/>
        <w:rPr>
          <w:rFonts w:ascii="Helvetica Neue" w:hAnsi="Helvetica Neue"/>
          <w:b/>
        </w:rPr>
        <w:sectPr w:rsidR="008E29F3" w:rsidRPr="00F7650E" w:rsidSect="008E29F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55B589EA" w14:textId="476F4546" w:rsidR="0082480B" w:rsidRPr="00F7650E" w:rsidRDefault="0082480B" w:rsidP="0082480B">
      <w:pPr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</w:t>
      </w:r>
      <w:r w:rsidR="008E29F3" w:rsidRPr="00F7650E">
        <w:rPr>
          <w:rFonts w:ascii="Helvetica Neue" w:hAnsi="Helvetica Neue"/>
          <w:b/>
          <w:sz w:val="20"/>
          <w:szCs w:val="20"/>
        </w:rPr>
        <w:t>2</w:t>
      </w:r>
      <w:r w:rsidRPr="00F7650E">
        <w:rPr>
          <w:rFonts w:ascii="Helvetica Neue" w:hAnsi="Helvetica Neue"/>
          <w:bCs/>
          <w:sz w:val="20"/>
          <w:szCs w:val="20"/>
        </w:rPr>
        <w:t>- Genes involved in nitrogen metabolism</w:t>
      </w:r>
    </w:p>
    <w:p w14:paraId="3078C6B4" w14:textId="77777777" w:rsidR="0082480B" w:rsidRPr="00F7650E" w:rsidRDefault="0082480B" w:rsidP="0082480B">
      <w:pPr>
        <w:rPr>
          <w:rFonts w:ascii="Helvetica Neue" w:hAnsi="Helvetica Neue"/>
        </w:rPr>
      </w:pPr>
    </w:p>
    <w:tbl>
      <w:tblPr>
        <w:tblStyle w:val="TableGrid"/>
        <w:tblW w:w="4875" w:type="pct"/>
        <w:tblLayout w:type="fixed"/>
        <w:tblLook w:val="04A0" w:firstRow="1" w:lastRow="0" w:firstColumn="1" w:lastColumn="0" w:noHBand="0" w:noVBand="1"/>
      </w:tblPr>
      <w:tblGrid>
        <w:gridCol w:w="1308"/>
        <w:gridCol w:w="993"/>
        <w:gridCol w:w="4356"/>
        <w:gridCol w:w="2128"/>
      </w:tblGrid>
      <w:tr w:rsidR="0082480B" w:rsidRPr="00F7650E" w14:paraId="3E8DD35D" w14:textId="77777777" w:rsidTr="00965CBA">
        <w:trPr>
          <w:trHeight w:val="214"/>
        </w:trPr>
        <w:tc>
          <w:tcPr>
            <w:tcW w:w="744" w:type="pct"/>
          </w:tcPr>
          <w:p w14:paraId="246BA21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565" w:type="pct"/>
            <w:noWrap/>
            <w:vAlign w:val="center"/>
          </w:tcPr>
          <w:p w14:paraId="5034FBE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479" w:type="pct"/>
            <w:noWrap/>
            <w:vAlign w:val="center"/>
          </w:tcPr>
          <w:p w14:paraId="1BB0C0A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211" w:type="pct"/>
            <w:vAlign w:val="center"/>
          </w:tcPr>
          <w:p w14:paraId="66DCC56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8E29F3" w:rsidRPr="00F7650E" w14:paraId="7562B39C" w14:textId="77777777" w:rsidTr="00965CBA">
        <w:trPr>
          <w:trHeight w:val="113"/>
        </w:trPr>
        <w:tc>
          <w:tcPr>
            <w:tcW w:w="744" w:type="pct"/>
          </w:tcPr>
          <w:p w14:paraId="60E3BB46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0880</w:t>
            </w:r>
          </w:p>
        </w:tc>
        <w:tc>
          <w:tcPr>
            <w:tcW w:w="565" w:type="pct"/>
            <w:noWrap/>
          </w:tcPr>
          <w:p w14:paraId="1B945841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sD</w:t>
            </w:r>
            <w:proofErr w:type="spellEnd"/>
          </w:p>
        </w:tc>
        <w:tc>
          <w:tcPr>
            <w:tcW w:w="2479" w:type="pct"/>
            <w:noWrap/>
          </w:tcPr>
          <w:p w14:paraId="250A77B4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ssimilatory nitrite reductase [NAD(P)H] large subunit</w:t>
            </w:r>
          </w:p>
        </w:tc>
        <w:tc>
          <w:tcPr>
            <w:tcW w:w="1211" w:type="pct"/>
            <w:vMerge w:val="restart"/>
            <w:vAlign w:val="center"/>
          </w:tcPr>
          <w:p w14:paraId="1D9EEFD0" w14:textId="0F35E2C6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Nitrate reduction</w:t>
            </w:r>
          </w:p>
        </w:tc>
      </w:tr>
      <w:tr w:rsidR="008E29F3" w:rsidRPr="00F7650E" w14:paraId="04FBAD3F" w14:textId="77777777" w:rsidTr="00965CBA">
        <w:trPr>
          <w:trHeight w:val="113"/>
        </w:trPr>
        <w:tc>
          <w:tcPr>
            <w:tcW w:w="744" w:type="pct"/>
          </w:tcPr>
          <w:p w14:paraId="66915896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0885</w:t>
            </w:r>
          </w:p>
        </w:tc>
        <w:tc>
          <w:tcPr>
            <w:tcW w:w="565" w:type="pct"/>
            <w:noWrap/>
          </w:tcPr>
          <w:p w14:paraId="71006880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sE</w:t>
            </w:r>
            <w:proofErr w:type="spellEnd"/>
          </w:p>
        </w:tc>
        <w:tc>
          <w:tcPr>
            <w:tcW w:w="2479" w:type="pct"/>
            <w:noWrap/>
          </w:tcPr>
          <w:p w14:paraId="37B5F9ED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ssimilatory nitrite reductase [NAD(P)H] small subunit</w:t>
            </w:r>
          </w:p>
        </w:tc>
        <w:tc>
          <w:tcPr>
            <w:tcW w:w="1211" w:type="pct"/>
            <w:vMerge/>
            <w:vAlign w:val="center"/>
          </w:tcPr>
          <w:p w14:paraId="5B41C3A6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52CA822C" w14:textId="77777777" w:rsidTr="00965CBA">
        <w:trPr>
          <w:trHeight w:val="113"/>
        </w:trPr>
        <w:tc>
          <w:tcPr>
            <w:tcW w:w="744" w:type="pct"/>
          </w:tcPr>
          <w:p w14:paraId="4631F99E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0890</w:t>
            </w:r>
          </w:p>
        </w:tc>
        <w:tc>
          <w:tcPr>
            <w:tcW w:w="565" w:type="pct"/>
            <w:noWrap/>
          </w:tcPr>
          <w:p w14:paraId="0641F0ED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sA</w:t>
            </w:r>
            <w:proofErr w:type="spellEnd"/>
          </w:p>
        </w:tc>
        <w:tc>
          <w:tcPr>
            <w:tcW w:w="2479" w:type="pct"/>
            <w:noWrap/>
          </w:tcPr>
          <w:p w14:paraId="2AC4755D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ssimilatory nitrate reductase catalytic subunit</w:t>
            </w:r>
          </w:p>
        </w:tc>
        <w:tc>
          <w:tcPr>
            <w:tcW w:w="1211" w:type="pct"/>
            <w:vMerge/>
            <w:vAlign w:val="center"/>
          </w:tcPr>
          <w:p w14:paraId="4DD72C47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4A8EC416" w14:textId="77777777" w:rsidTr="00965CBA">
        <w:trPr>
          <w:trHeight w:val="113"/>
        </w:trPr>
        <w:tc>
          <w:tcPr>
            <w:tcW w:w="744" w:type="pct"/>
          </w:tcPr>
          <w:p w14:paraId="3E5690D2" w14:textId="05CCF1C0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4680 </w:t>
            </w:r>
          </w:p>
        </w:tc>
        <w:tc>
          <w:tcPr>
            <w:tcW w:w="565" w:type="pct"/>
            <w:noWrap/>
          </w:tcPr>
          <w:p w14:paraId="19FE9877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B</w:t>
            </w:r>
            <w:proofErr w:type="spellEnd"/>
          </w:p>
        </w:tc>
        <w:tc>
          <w:tcPr>
            <w:tcW w:w="2479" w:type="pct"/>
            <w:noWrap/>
          </w:tcPr>
          <w:p w14:paraId="572BCE58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ite reductase (NADH) large subunit</w:t>
            </w:r>
          </w:p>
        </w:tc>
        <w:tc>
          <w:tcPr>
            <w:tcW w:w="1211" w:type="pct"/>
            <w:vMerge/>
            <w:vAlign w:val="center"/>
          </w:tcPr>
          <w:p w14:paraId="4697D9E3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67200D76" w14:textId="77777777" w:rsidTr="00965CBA">
        <w:trPr>
          <w:trHeight w:val="78"/>
        </w:trPr>
        <w:tc>
          <w:tcPr>
            <w:tcW w:w="744" w:type="pct"/>
          </w:tcPr>
          <w:p w14:paraId="050E92A1" w14:textId="240C455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4685 </w:t>
            </w:r>
          </w:p>
        </w:tc>
        <w:tc>
          <w:tcPr>
            <w:tcW w:w="565" w:type="pct"/>
            <w:noWrap/>
          </w:tcPr>
          <w:p w14:paraId="1B1BD98C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D</w:t>
            </w:r>
            <w:proofErr w:type="spellEnd"/>
          </w:p>
        </w:tc>
        <w:tc>
          <w:tcPr>
            <w:tcW w:w="2479" w:type="pct"/>
            <w:noWrap/>
          </w:tcPr>
          <w:p w14:paraId="16758609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ite reductase (NADH) small subunit</w:t>
            </w:r>
          </w:p>
        </w:tc>
        <w:tc>
          <w:tcPr>
            <w:tcW w:w="1211" w:type="pct"/>
            <w:vMerge/>
            <w:vAlign w:val="center"/>
          </w:tcPr>
          <w:p w14:paraId="35A3C742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10564D66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32D29599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390</w:t>
            </w:r>
          </w:p>
        </w:tc>
        <w:tc>
          <w:tcPr>
            <w:tcW w:w="565" w:type="pct"/>
            <w:noWrap/>
          </w:tcPr>
          <w:p w14:paraId="53C1E559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rI</w:t>
            </w:r>
            <w:proofErr w:type="spellEnd"/>
          </w:p>
        </w:tc>
        <w:tc>
          <w:tcPr>
            <w:tcW w:w="2479" w:type="pct"/>
            <w:noWrap/>
          </w:tcPr>
          <w:p w14:paraId="50886E35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ate reductase gamma subunit</w:t>
            </w:r>
          </w:p>
        </w:tc>
        <w:tc>
          <w:tcPr>
            <w:tcW w:w="1211" w:type="pct"/>
            <w:vMerge/>
            <w:vAlign w:val="center"/>
          </w:tcPr>
          <w:p w14:paraId="1CF8D028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31C442A3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59E404BD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395</w:t>
            </w:r>
          </w:p>
        </w:tc>
        <w:tc>
          <w:tcPr>
            <w:tcW w:w="565" w:type="pct"/>
            <w:noWrap/>
            <w:vAlign w:val="center"/>
          </w:tcPr>
          <w:p w14:paraId="1B96B9D4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rW</w:t>
            </w:r>
            <w:proofErr w:type="spellEnd"/>
          </w:p>
        </w:tc>
        <w:tc>
          <w:tcPr>
            <w:tcW w:w="2479" w:type="pct"/>
            <w:noWrap/>
          </w:tcPr>
          <w:p w14:paraId="0063B477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nitrate reductase molybdenum cofactor assembly chaperone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arW</w:t>
            </w:r>
            <w:proofErr w:type="spellEnd"/>
          </w:p>
        </w:tc>
        <w:tc>
          <w:tcPr>
            <w:tcW w:w="1211" w:type="pct"/>
            <w:vMerge/>
            <w:vAlign w:val="center"/>
          </w:tcPr>
          <w:p w14:paraId="0C0EE06C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75B3477C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513D404B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400</w:t>
            </w:r>
          </w:p>
        </w:tc>
        <w:tc>
          <w:tcPr>
            <w:tcW w:w="565" w:type="pct"/>
            <w:noWrap/>
            <w:vAlign w:val="center"/>
          </w:tcPr>
          <w:p w14:paraId="35D86D14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rH</w:t>
            </w:r>
            <w:proofErr w:type="spellEnd"/>
          </w:p>
        </w:tc>
        <w:tc>
          <w:tcPr>
            <w:tcW w:w="2479" w:type="pct"/>
            <w:noWrap/>
          </w:tcPr>
          <w:p w14:paraId="4ADD62BE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ate reductase / nitrite oxidoreductase, beta subunit</w:t>
            </w:r>
          </w:p>
        </w:tc>
        <w:tc>
          <w:tcPr>
            <w:tcW w:w="1211" w:type="pct"/>
            <w:vMerge/>
            <w:vAlign w:val="center"/>
          </w:tcPr>
          <w:p w14:paraId="2A2201FE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0AD61F7B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79CA548F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405</w:t>
            </w:r>
          </w:p>
        </w:tc>
        <w:tc>
          <w:tcPr>
            <w:tcW w:w="565" w:type="pct"/>
            <w:noWrap/>
            <w:vAlign w:val="center"/>
          </w:tcPr>
          <w:p w14:paraId="621ADD2B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rG</w:t>
            </w:r>
            <w:proofErr w:type="spellEnd"/>
          </w:p>
        </w:tc>
        <w:tc>
          <w:tcPr>
            <w:tcW w:w="2479" w:type="pct"/>
            <w:noWrap/>
          </w:tcPr>
          <w:p w14:paraId="3BA3B820" w14:textId="77777777" w:rsidR="008E29F3" w:rsidRPr="00F7650E" w:rsidRDefault="008E29F3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ate reductase / nitrite oxidoreductase, alpha subunit</w:t>
            </w:r>
          </w:p>
        </w:tc>
        <w:tc>
          <w:tcPr>
            <w:tcW w:w="1211" w:type="pct"/>
            <w:vMerge/>
            <w:vAlign w:val="center"/>
          </w:tcPr>
          <w:p w14:paraId="12DB86FC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2A4DFD35" w14:textId="77777777" w:rsidTr="00965CBA">
        <w:trPr>
          <w:trHeight w:val="73"/>
        </w:trPr>
        <w:tc>
          <w:tcPr>
            <w:tcW w:w="744" w:type="pct"/>
          </w:tcPr>
          <w:p w14:paraId="411638F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45</w:t>
            </w:r>
          </w:p>
        </w:tc>
        <w:tc>
          <w:tcPr>
            <w:tcW w:w="565" w:type="pct"/>
            <w:noWrap/>
          </w:tcPr>
          <w:p w14:paraId="0C94D16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G</w:t>
            </w:r>
            <w:proofErr w:type="spellEnd"/>
          </w:p>
        </w:tc>
        <w:tc>
          <w:tcPr>
            <w:tcW w:w="2479" w:type="pct"/>
            <w:noWrap/>
          </w:tcPr>
          <w:p w14:paraId="4432E6B7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rG</w:t>
            </w:r>
            <w:proofErr w:type="spellEnd"/>
          </w:p>
        </w:tc>
        <w:tc>
          <w:tcPr>
            <w:tcW w:w="1211" w:type="pct"/>
            <w:vMerge w:val="restart"/>
            <w:vAlign w:val="center"/>
          </w:tcPr>
          <w:p w14:paraId="6FC9C31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Denitrification</w:t>
            </w:r>
          </w:p>
        </w:tc>
      </w:tr>
      <w:tr w:rsidR="0082480B" w:rsidRPr="00F7650E" w14:paraId="2500C0BB" w14:textId="77777777" w:rsidTr="00965CBA">
        <w:trPr>
          <w:trHeight w:val="73"/>
        </w:trPr>
        <w:tc>
          <w:tcPr>
            <w:tcW w:w="744" w:type="pct"/>
          </w:tcPr>
          <w:p w14:paraId="0CF7A86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40</w:t>
            </w:r>
          </w:p>
        </w:tc>
        <w:tc>
          <w:tcPr>
            <w:tcW w:w="565" w:type="pct"/>
            <w:noWrap/>
          </w:tcPr>
          <w:p w14:paraId="1404629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H</w:t>
            </w:r>
            <w:proofErr w:type="spellEnd"/>
          </w:p>
        </w:tc>
        <w:tc>
          <w:tcPr>
            <w:tcW w:w="2479" w:type="pct"/>
            <w:noWrap/>
          </w:tcPr>
          <w:p w14:paraId="074624C7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rH</w:t>
            </w:r>
            <w:proofErr w:type="spellEnd"/>
          </w:p>
        </w:tc>
        <w:tc>
          <w:tcPr>
            <w:tcW w:w="1211" w:type="pct"/>
            <w:vMerge/>
            <w:vAlign w:val="center"/>
          </w:tcPr>
          <w:p w14:paraId="28FDA07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6316EA3B" w14:textId="77777777" w:rsidTr="00965CBA">
        <w:trPr>
          <w:trHeight w:val="73"/>
        </w:trPr>
        <w:tc>
          <w:tcPr>
            <w:tcW w:w="744" w:type="pct"/>
          </w:tcPr>
          <w:p w14:paraId="28EE89D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50</w:t>
            </w:r>
          </w:p>
        </w:tc>
        <w:tc>
          <w:tcPr>
            <w:tcW w:w="565" w:type="pct"/>
            <w:noWrap/>
          </w:tcPr>
          <w:p w14:paraId="622A067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L</w:t>
            </w:r>
            <w:proofErr w:type="spellEnd"/>
          </w:p>
        </w:tc>
        <w:tc>
          <w:tcPr>
            <w:tcW w:w="2479" w:type="pct"/>
            <w:noWrap/>
          </w:tcPr>
          <w:p w14:paraId="0147FB60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rL</w:t>
            </w:r>
            <w:proofErr w:type="spellEnd"/>
          </w:p>
        </w:tc>
        <w:tc>
          <w:tcPr>
            <w:tcW w:w="1211" w:type="pct"/>
            <w:vMerge/>
            <w:vAlign w:val="center"/>
          </w:tcPr>
          <w:p w14:paraId="41833F0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0ECC44AE" w14:textId="77777777" w:rsidTr="00965CBA">
        <w:trPr>
          <w:trHeight w:val="73"/>
        </w:trPr>
        <w:tc>
          <w:tcPr>
            <w:tcW w:w="744" w:type="pct"/>
          </w:tcPr>
          <w:p w14:paraId="0124BF3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55</w:t>
            </w:r>
          </w:p>
        </w:tc>
        <w:tc>
          <w:tcPr>
            <w:tcW w:w="565" w:type="pct"/>
            <w:noWrap/>
          </w:tcPr>
          <w:p w14:paraId="79C76189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D</w:t>
            </w:r>
            <w:proofErr w:type="spellEnd"/>
          </w:p>
        </w:tc>
        <w:tc>
          <w:tcPr>
            <w:tcW w:w="2479" w:type="pct"/>
            <w:noWrap/>
          </w:tcPr>
          <w:p w14:paraId="70F5C173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rD</w:t>
            </w:r>
            <w:proofErr w:type="spellEnd"/>
          </w:p>
        </w:tc>
        <w:tc>
          <w:tcPr>
            <w:tcW w:w="1211" w:type="pct"/>
            <w:vMerge/>
            <w:vAlign w:val="center"/>
          </w:tcPr>
          <w:p w14:paraId="1F0B47C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5E634823" w14:textId="77777777" w:rsidTr="00965CBA">
        <w:trPr>
          <w:trHeight w:val="73"/>
        </w:trPr>
        <w:tc>
          <w:tcPr>
            <w:tcW w:w="744" w:type="pct"/>
          </w:tcPr>
          <w:p w14:paraId="4D7375F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60</w:t>
            </w:r>
          </w:p>
        </w:tc>
        <w:tc>
          <w:tcPr>
            <w:tcW w:w="565" w:type="pct"/>
            <w:noWrap/>
          </w:tcPr>
          <w:p w14:paraId="61816BC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F</w:t>
            </w:r>
            <w:proofErr w:type="spellEnd"/>
          </w:p>
        </w:tc>
        <w:tc>
          <w:tcPr>
            <w:tcW w:w="2479" w:type="pct"/>
            <w:noWrap/>
          </w:tcPr>
          <w:p w14:paraId="3D0FC1F3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rF</w:t>
            </w:r>
            <w:proofErr w:type="spellEnd"/>
          </w:p>
        </w:tc>
        <w:tc>
          <w:tcPr>
            <w:tcW w:w="1211" w:type="pct"/>
            <w:vMerge/>
            <w:vAlign w:val="center"/>
          </w:tcPr>
          <w:p w14:paraId="2090644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36D26AAA" w14:textId="77777777" w:rsidTr="00965CBA">
        <w:trPr>
          <w:trHeight w:val="73"/>
        </w:trPr>
        <w:tc>
          <w:tcPr>
            <w:tcW w:w="744" w:type="pct"/>
          </w:tcPr>
          <w:p w14:paraId="21D352D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65</w:t>
            </w:r>
          </w:p>
        </w:tc>
        <w:tc>
          <w:tcPr>
            <w:tcW w:w="565" w:type="pct"/>
            <w:noWrap/>
          </w:tcPr>
          <w:p w14:paraId="431DB9B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C</w:t>
            </w:r>
            <w:proofErr w:type="spellEnd"/>
          </w:p>
        </w:tc>
        <w:tc>
          <w:tcPr>
            <w:tcW w:w="2479" w:type="pct"/>
            <w:noWrap/>
          </w:tcPr>
          <w:p w14:paraId="6669FFB0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ytochrome c55X</w:t>
            </w:r>
          </w:p>
        </w:tc>
        <w:tc>
          <w:tcPr>
            <w:tcW w:w="1211" w:type="pct"/>
            <w:vMerge/>
            <w:vAlign w:val="center"/>
          </w:tcPr>
          <w:p w14:paraId="0B82DFDA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1CB20E04" w14:textId="77777777" w:rsidTr="00965CBA">
        <w:trPr>
          <w:trHeight w:val="73"/>
        </w:trPr>
        <w:tc>
          <w:tcPr>
            <w:tcW w:w="744" w:type="pct"/>
          </w:tcPr>
          <w:p w14:paraId="4152C5A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70</w:t>
            </w:r>
          </w:p>
        </w:tc>
        <w:tc>
          <w:tcPr>
            <w:tcW w:w="565" w:type="pct"/>
            <w:noWrap/>
          </w:tcPr>
          <w:p w14:paraId="1F74DBC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M</w:t>
            </w:r>
            <w:proofErr w:type="spellEnd"/>
          </w:p>
        </w:tc>
        <w:tc>
          <w:tcPr>
            <w:tcW w:w="2479" w:type="pct"/>
            <w:noWrap/>
          </w:tcPr>
          <w:p w14:paraId="61211C4A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ytochrome c-551</w:t>
            </w:r>
          </w:p>
        </w:tc>
        <w:tc>
          <w:tcPr>
            <w:tcW w:w="1211" w:type="pct"/>
            <w:vMerge/>
            <w:vAlign w:val="center"/>
          </w:tcPr>
          <w:p w14:paraId="4E47346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5DD5571E" w14:textId="77777777" w:rsidTr="00965CBA">
        <w:trPr>
          <w:trHeight w:val="73"/>
        </w:trPr>
        <w:tc>
          <w:tcPr>
            <w:tcW w:w="744" w:type="pct"/>
          </w:tcPr>
          <w:p w14:paraId="75D0649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75</w:t>
            </w:r>
          </w:p>
        </w:tc>
        <w:tc>
          <w:tcPr>
            <w:tcW w:w="565" w:type="pct"/>
            <w:noWrap/>
          </w:tcPr>
          <w:p w14:paraId="56AF5349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2479" w:type="pct"/>
            <w:noWrap/>
          </w:tcPr>
          <w:p w14:paraId="1F1B0957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Nitrite reductase (NO-forming) </w:t>
            </w:r>
          </w:p>
        </w:tc>
        <w:tc>
          <w:tcPr>
            <w:tcW w:w="1211" w:type="pct"/>
            <w:vMerge/>
            <w:vAlign w:val="center"/>
          </w:tcPr>
          <w:p w14:paraId="6B41FEB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7BDA5CB6" w14:textId="77777777" w:rsidTr="00965CBA">
        <w:trPr>
          <w:trHeight w:val="113"/>
        </w:trPr>
        <w:tc>
          <w:tcPr>
            <w:tcW w:w="744" w:type="pct"/>
          </w:tcPr>
          <w:p w14:paraId="5C7C135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80</w:t>
            </w:r>
          </w:p>
        </w:tc>
        <w:tc>
          <w:tcPr>
            <w:tcW w:w="565" w:type="pct"/>
            <w:noWrap/>
          </w:tcPr>
          <w:p w14:paraId="1EFF74C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irQ</w:t>
            </w:r>
            <w:proofErr w:type="spellEnd"/>
          </w:p>
        </w:tc>
        <w:tc>
          <w:tcPr>
            <w:tcW w:w="2479" w:type="pct"/>
            <w:noWrap/>
          </w:tcPr>
          <w:p w14:paraId="492F0321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Denitrification regulatory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rQ</w:t>
            </w:r>
            <w:proofErr w:type="spellEnd"/>
          </w:p>
        </w:tc>
        <w:tc>
          <w:tcPr>
            <w:tcW w:w="1211" w:type="pct"/>
            <w:vMerge/>
            <w:vAlign w:val="center"/>
          </w:tcPr>
          <w:p w14:paraId="2B97DBD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480B" w:rsidRPr="00F7650E" w14:paraId="6B00BCE8" w14:textId="77777777" w:rsidTr="00965CBA">
        <w:trPr>
          <w:trHeight w:val="113"/>
        </w:trPr>
        <w:tc>
          <w:tcPr>
            <w:tcW w:w="744" w:type="pct"/>
          </w:tcPr>
          <w:p w14:paraId="0323B18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3995</w:t>
            </w:r>
          </w:p>
        </w:tc>
        <w:tc>
          <w:tcPr>
            <w:tcW w:w="565" w:type="pct"/>
            <w:noWrap/>
          </w:tcPr>
          <w:p w14:paraId="0B5D26E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orC</w:t>
            </w:r>
            <w:proofErr w:type="spellEnd"/>
          </w:p>
        </w:tc>
        <w:tc>
          <w:tcPr>
            <w:tcW w:w="2479" w:type="pct"/>
            <w:noWrap/>
          </w:tcPr>
          <w:p w14:paraId="0FA98C77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ic oxide reductase subunit C</w:t>
            </w:r>
          </w:p>
        </w:tc>
        <w:tc>
          <w:tcPr>
            <w:tcW w:w="1211" w:type="pct"/>
            <w:vMerge/>
            <w:vAlign w:val="center"/>
          </w:tcPr>
          <w:p w14:paraId="767E6BF6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012AA924" w14:textId="77777777" w:rsidTr="00965CBA">
        <w:trPr>
          <w:trHeight w:val="113"/>
        </w:trPr>
        <w:tc>
          <w:tcPr>
            <w:tcW w:w="744" w:type="pct"/>
          </w:tcPr>
          <w:p w14:paraId="165BEE2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4000</w:t>
            </w:r>
          </w:p>
        </w:tc>
        <w:tc>
          <w:tcPr>
            <w:tcW w:w="565" w:type="pct"/>
            <w:noWrap/>
          </w:tcPr>
          <w:p w14:paraId="5FCCB20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orB</w:t>
            </w:r>
            <w:proofErr w:type="spellEnd"/>
          </w:p>
        </w:tc>
        <w:tc>
          <w:tcPr>
            <w:tcW w:w="2479" w:type="pct"/>
            <w:noWrap/>
          </w:tcPr>
          <w:p w14:paraId="4AD6782E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ic oxide reductase subunit B</w:t>
            </w:r>
          </w:p>
        </w:tc>
        <w:tc>
          <w:tcPr>
            <w:tcW w:w="1211" w:type="pct"/>
            <w:vMerge/>
            <w:vAlign w:val="center"/>
          </w:tcPr>
          <w:p w14:paraId="20CD5B0C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4A665E8E" w14:textId="77777777" w:rsidTr="00965CBA">
        <w:trPr>
          <w:trHeight w:val="113"/>
        </w:trPr>
        <w:tc>
          <w:tcPr>
            <w:tcW w:w="744" w:type="pct"/>
          </w:tcPr>
          <w:p w14:paraId="5CA76C0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4005</w:t>
            </w:r>
          </w:p>
        </w:tc>
        <w:tc>
          <w:tcPr>
            <w:tcW w:w="565" w:type="pct"/>
            <w:noWrap/>
          </w:tcPr>
          <w:p w14:paraId="1DE7E08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orD</w:t>
            </w:r>
            <w:proofErr w:type="spellEnd"/>
          </w:p>
        </w:tc>
        <w:tc>
          <w:tcPr>
            <w:tcW w:w="2479" w:type="pct"/>
            <w:noWrap/>
          </w:tcPr>
          <w:p w14:paraId="639D386A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orD</w:t>
            </w:r>
            <w:proofErr w:type="spellEnd"/>
          </w:p>
        </w:tc>
        <w:tc>
          <w:tcPr>
            <w:tcW w:w="1211" w:type="pct"/>
            <w:vMerge/>
            <w:vAlign w:val="center"/>
          </w:tcPr>
          <w:p w14:paraId="218A1C24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1826501" w14:textId="77777777" w:rsidTr="00965CBA">
        <w:trPr>
          <w:trHeight w:val="113"/>
        </w:trPr>
        <w:tc>
          <w:tcPr>
            <w:tcW w:w="744" w:type="pct"/>
          </w:tcPr>
          <w:p w14:paraId="54464061" w14:textId="5B4A485A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845</w:t>
            </w:r>
          </w:p>
        </w:tc>
        <w:tc>
          <w:tcPr>
            <w:tcW w:w="565" w:type="pct"/>
            <w:noWrap/>
          </w:tcPr>
          <w:p w14:paraId="2620BE6E" w14:textId="4BC69084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osZ</w:t>
            </w:r>
            <w:proofErr w:type="spellEnd"/>
          </w:p>
        </w:tc>
        <w:tc>
          <w:tcPr>
            <w:tcW w:w="2479" w:type="pct"/>
            <w:noWrap/>
          </w:tcPr>
          <w:p w14:paraId="513638BC" w14:textId="1BA30068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itrous-oxide reductase</w:t>
            </w:r>
          </w:p>
        </w:tc>
        <w:tc>
          <w:tcPr>
            <w:tcW w:w="1211" w:type="pct"/>
            <w:vMerge/>
            <w:vAlign w:val="center"/>
          </w:tcPr>
          <w:p w14:paraId="282B55AC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21260AA" w14:textId="77777777" w:rsidTr="008E29F3">
        <w:trPr>
          <w:trHeight w:val="113"/>
        </w:trPr>
        <w:tc>
          <w:tcPr>
            <w:tcW w:w="744" w:type="pct"/>
            <w:vAlign w:val="center"/>
          </w:tcPr>
          <w:p w14:paraId="656444C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410</w:t>
            </w:r>
          </w:p>
          <w:p w14:paraId="7A82B781" w14:textId="52AFEC52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415</w:t>
            </w:r>
          </w:p>
        </w:tc>
        <w:tc>
          <w:tcPr>
            <w:tcW w:w="565" w:type="pct"/>
            <w:noWrap/>
            <w:vAlign w:val="center"/>
          </w:tcPr>
          <w:p w14:paraId="03C6D11E" w14:textId="4209F80E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rK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7D512C1C" w14:textId="137E0B01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Nitrate/nitrite transporter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arK</w:t>
            </w:r>
            <w:proofErr w:type="spellEnd"/>
          </w:p>
        </w:tc>
        <w:tc>
          <w:tcPr>
            <w:tcW w:w="1211" w:type="pct"/>
            <w:vMerge w:val="restart"/>
            <w:vAlign w:val="center"/>
          </w:tcPr>
          <w:p w14:paraId="2E162190" w14:textId="69C0A634" w:rsidR="008E29F3" w:rsidRPr="00F7650E" w:rsidRDefault="008E29F3" w:rsidP="008E29F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Nitrate/nitrite transport</w:t>
            </w:r>
          </w:p>
        </w:tc>
      </w:tr>
      <w:tr w:rsidR="008E29F3" w:rsidRPr="00F7650E" w14:paraId="54963663" w14:textId="77777777" w:rsidTr="00965CBA">
        <w:trPr>
          <w:trHeight w:val="113"/>
        </w:trPr>
        <w:tc>
          <w:tcPr>
            <w:tcW w:w="744" w:type="pct"/>
          </w:tcPr>
          <w:p w14:paraId="29B7954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0870</w:t>
            </w:r>
          </w:p>
        </w:tc>
        <w:tc>
          <w:tcPr>
            <w:tcW w:w="565" w:type="pct"/>
            <w:noWrap/>
            <w:vAlign w:val="center"/>
          </w:tcPr>
          <w:p w14:paraId="02E6FB3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rtP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72415EAD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FS transporter, NNP family, nitrate/nitrite transporter</w:t>
            </w:r>
          </w:p>
        </w:tc>
        <w:tc>
          <w:tcPr>
            <w:tcW w:w="1211" w:type="pct"/>
            <w:vMerge/>
            <w:vAlign w:val="center"/>
          </w:tcPr>
          <w:p w14:paraId="50D9F4EE" w14:textId="497006C6" w:rsidR="008E29F3" w:rsidRPr="00F7650E" w:rsidRDefault="008E29F3" w:rsidP="008E29F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0E66F2B4" w14:textId="77777777" w:rsidTr="00965CBA">
        <w:trPr>
          <w:trHeight w:val="113"/>
        </w:trPr>
        <w:tc>
          <w:tcPr>
            <w:tcW w:w="744" w:type="pct"/>
          </w:tcPr>
          <w:p w14:paraId="21B14B5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0860</w:t>
            </w:r>
          </w:p>
        </w:tc>
        <w:tc>
          <w:tcPr>
            <w:tcW w:w="565" w:type="pct"/>
            <w:noWrap/>
          </w:tcPr>
          <w:p w14:paraId="29A3CDC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rtA</w:t>
            </w:r>
            <w:proofErr w:type="spellEnd"/>
          </w:p>
        </w:tc>
        <w:tc>
          <w:tcPr>
            <w:tcW w:w="2479" w:type="pct"/>
            <w:noWrap/>
          </w:tcPr>
          <w:p w14:paraId="0C1A133A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itrate/nitrite transport system substrate-binding protein</w:t>
            </w:r>
          </w:p>
        </w:tc>
        <w:tc>
          <w:tcPr>
            <w:tcW w:w="1211" w:type="pct"/>
            <w:vMerge/>
          </w:tcPr>
          <w:p w14:paraId="5F6059E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65DBB350" w14:textId="77777777" w:rsidTr="00965CBA">
        <w:trPr>
          <w:trHeight w:val="113"/>
        </w:trPr>
        <w:tc>
          <w:tcPr>
            <w:tcW w:w="744" w:type="pct"/>
          </w:tcPr>
          <w:p w14:paraId="1E79A4C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0910 </w:t>
            </w:r>
          </w:p>
          <w:p w14:paraId="3BB43C4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02545 </w:t>
            </w:r>
          </w:p>
          <w:p w14:paraId="0C78D6D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E140_12795 </w:t>
            </w:r>
          </w:p>
          <w:p w14:paraId="12D6E3A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640</w:t>
            </w:r>
          </w:p>
        </w:tc>
        <w:tc>
          <w:tcPr>
            <w:tcW w:w="565" w:type="pct"/>
            <w:noWrap/>
            <w:vAlign w:val="center"/>
          </w:tcPr>
          <w:p w14:paraId="58E8469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BC.SN.S</w:t>
            </w:r>
          </w:p>
        </w:tc>
        <w:tc>
          <w:tcPr>
            <w:tcW w:w="2479" w:type="pct"/>
            <w:noWrap/>
            <w:vAlign w:val="center"/>
          </w:tcPr>
          <w:p w14:paraId="61E84520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it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/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au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family transport system substrate-binding protein</w:t>
            </w:r>
          </w:p>
        </w:tc>
        <w:tc>
          <w:tcPr>
            <w:tcW w:w="1211" w:type="pct"/>
            <w:vMerge/>
          </w:tcPr>
          <w:p w14:paraId="26B0C0A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3ADFB570" w14:textId="77777777" w:rsidTr="00965CBA">
        <w:trPr>
          <w:trHeight w:val="113"/>
        </w:trPr>
        <w:tc>
          <w:tcPr>
            <w:tcW w:w="744" w:type="pct"/>
          </w:tcPr>
          <w:p w14:paraId="387AEC70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00915 </w:t>
            </w:r>
          </w:p>
          <w:p w14:paraId="5ECD5F80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01685 </w:t>
            </w:r>
          </w:p>
          <w:p w14:paraId="07D5910A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12800 </w:t>
            </w:r>
          </w:p>
          <w:p w14:paraId="2729D073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630</w:t>
            </w:r>
          </w:p>
        </w:tc>
        <w:tc>
          <w:tcPr>
            <w:tcW w:w="565" w:type="pct"/>
            <w:noWrap/>
            <w:vAlign w:val="center"/>
          </w:tcPr>
          <w:p w14:paraId="0A2E9EE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BC.SN.P</w:t>
            </w:r>
          </w:p>
        </w:tc>
        <w:tc>
          <w:tcPr>
            <w:tcW w:w="2479" w:type="pct"/>
            <w:noWrap/>
            <w:vAlign w:val="center"/>
          </w:tcPr>
          <w:p w14:paraId="3991BBB6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it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/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au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family transport system permease protein</w:t>
            </w:r>
          </w:p>
        </w:tc>
        <w:tc>
          <w:tcPr>
            <w:tcW w:w="1211" w:type="pct"/>
            <w:vMerge/>
          </w:tcPr>
          <w:p w14:paraId="26DB01C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4CD9CB3E" w14:textId="77777777" w:rsidTr="00965CBA">
        <w:trPr>
          <w:trHeight w:val="113"/>
        </w:trPr>
        <w:tc>
          <w:tcPr>
            <w:tcW w:w="744" w:type="pct"/>
          </w:tcPr>
          <w:p w14:paraId="33405F7B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00920 </w:t>
            </w:r>
          </w:p>
          <w:p w14:paraId="479BCAB3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01680 </w:t>
            </w:r>
          </w:p>
          <w:p w14:paraId="3EBC06C6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02540 </w:t>
            </w:r>
          </w:p>
          <w:p w14:paraId="4E5CBA49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12805 </w:t>
            </w:r>
          </w:p>
          <w:p w14:paraId="566372FC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635</w:t>
            </w:r>
          </w:p>
        </w:tc>
        <w:tc>
          <w:tcPr>
            <w:tcW w:w="565" w:type="pct"/>
            <w:noWrap/>
            <w:vAlign w:val="center"/>
          </w:tcPr>
          <w:p w14:paraId="403F200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BC.SN.A</w:t>
            </w:r>
          </w:p>
        </w:tc>
        <w:tc>
          <w:tcPr>
            <w:tcW w:w="2479" w:type="pct"/>
            <w:noWrap/>
            <w:vAlign w:val="center"/>
          </w:tcPr>
          <w:p w14:paraId="50BCE816" w14:textId="77777777" w:rsidR="008E29F3" w:rsidRPr="00F7650E" w:rsidRDefault="008E29F3" w:rsidP="008E29F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it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/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au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family transport system ATP-binding protein</w:t>
            </w:r>
          </w:p>
        </w:tc>
        <w:tc>
          <w:tcPr>
            <w:tcW w:w="1211" w:type="pct"/>
            <w:vMerge/>
          </w:tcPr>
          <w:p w14:paraId="7A2086A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68591CB0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5A56F3F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570</w:t>
            </w:r>
          </w:p>
        </w:tc>
        <w:tc>
          <w:tcPr>
            <w:tcW w:w="565" w:type="pct"/>
            <w:noWrap/>
            <w:vAlign w:val="center"/>
          </w:tcPr>
          <w:p w14:paraId="54DB5BB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eC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7E5B8D9E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se subunit alpha</w:t>
            </w:r>
          </w:p>
        </w:tc>
        <w:tc>
          <w:tcPr>
            <w:tcW w:w="1211" w:type="pct"/>
            <w:vMerge w:val="restart"/>
            <w:vAlign w:val="center"/>
          </w:tcPr>
          <w:p w14:paraId="1954E16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Urea degradation and transport</w:t>
            </w:r>
          </w:p>
        </w:tc>
      </w:tr>
      <w:tr w:rsidR="008E29F3" w:rsidRPr="00F7650E" w14:paraId="0AB16872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3DAE831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565</w:t>
            </w:r>
          </w:p>
        </w:tc>
        <w:tc>
          <w:tcPr>
            <w:tcW w:w="565" w:type="pct"/>
            <w:noWrap/>
            <w:vAlign w:val="center"/>
          </w:tcPr>
          <w:p w14:paraId="6AE7426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eB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44EB1C5F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se subunit beta</w:t>
            </w:r>
          </w:p>
        </w:tc>
        <w:tc>
          <w:tcPr>
            <w:tcW w:w="1211" w:type="pct"/>
            <w:vMerge/>
          </w:tcPr>
          <w:p w14:paraId="0AAC2FC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21367CBB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530082A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550</w:t>
            </w:r>
          </w:p>
        </w:tc>
        <w:tc>
          <w:tcPr>
            <w:tcW w:w="565" w:type="pct"/>
            <w:noWrap/>
            <w:vAlign w:val="center"/>
          </w:tcPr>
          <w:p w14:paraId="55A1251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eA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22180CAA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se subunit gamma</w:t>
            </w:r>
          </w:p>
        </w:tc>
        <w:tc>
          <w:tcPr>
            <w:tcW w:w="1211" w:type="pct"/>
            <w:vMerge/>
          </w:tcPr>
          <w:p w14:paraId="0FAAA98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1716B1AE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425BDFDC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2825</w:t>
            </w:r>
          </w:p>
        </w:tc>
        <w:tc>
          <w:tcPr>
            <w:tcW w:w="565" w:type="pct"/>
            <w:noWrap/>
            <w:vAlign w:val="center"/>
          </w:tcPr>
          <w:p w14:paraId="59A7D12A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tzF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161014B9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llophanate hydrolase</w:t>
            </w:r>
          </w:p>
        </w:tc>
        <w:tc>
          <w:tcPr>
            <w:tcW w:w="1211" w:type="pct"/>
            <w:vMerge/>
          </w:tcPr>
          <w:p w14:paraId="01F7B63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76B1EF59" w14:textId="77777777" w:rsidTr="00965CBA">
        <w:trPr>
          <w:trHeight w:val="185"/>
        </w:trPr>
        <w:tc>
          <w:tcPr>
            <w:tcW w:w="744" w:type="pct"/>
            <w:vAlign w:val="center"/>
          </w:tcPr>
          <w:p w14:paraId="5CAB153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8435</w:t>
            </w:r>
          </w:p>
          <w:p w14:paraId="2A58AD0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6520</w:t>
            </w:r>
          </w:p>
        </w:tc>
        <w:tc>
          <w:tcPr>
            <w:tcW w:w="565" w:type="pct"/>
            <w:noWrap/>
            <w:vAlign w:val="center"/>
          </w:tcPr>
          <w:p w14:paraId="26F2B02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tA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475D5E87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 transport system substrate-binding protein</w:t>
            </w:r>
          </w:p>
        </w:tc>
        <w:tc>
          <w:tcPr>
            <w:tcW w:w="1211" w:type="pct"/>
            <w:vMerge/>
          </w:tcPr>
          <w:p w14:paraId="6400330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53979819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233833C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6525</w:t>
            </w:r>
          </w:p>
        </w:tc>
        <w:tc>
          <w:tcPr>
            <w:tcW w:w="565" w:type="pct"/>
            <w:noWrap/>
            <w:vAlign w:val="center"/>
          </w:tcPr>
          <w:p w14:paraId="3E280CB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tB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217CF977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 transport system permease protein</w:t>
            </w:r>
          </w:p>
        </w:tc>
        <w:tc>
          <w:tcPr>
            <w:tcW w:w="1211" w:type="pct"/>
            <w:vMerge/>
          </w:tcPr>
          <w:p w14:paraId="527AFF0E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370435A2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79B2D30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6530</w:t>
            </w:r>
          </w:p>
        </w:tc>
        <w:tc>
          <w:tcPr>
            <w:tcW w:w="565" w:type="pct"/>
            <w:noWrap/>
            <w:vAlign w:val="center"/>
          </w:tcPr>
          <w:p w14:paraId="5C563BC9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tC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73406742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 transport system permease protein</w:t>
            </w:r>
          </w:p>
        </w:tc>
        <w:tc>
          <w:tcPr>
            <w:tcW w:w="1211" w:type="pct"/>
            <w:vMerge/>
          </w:tcPr>
          <w:p w14:paraId="08C635A2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1094B4E2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378A610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6535</w:t>
            </w:r>
          </w:p>
        </w:tc>
        <w:tc>
          <w:tcPr>
            <w:tcW w:w="565" w:type="pct"/>
            <w:noWrap/>
            <w:vAlign w:val="center"/>
          </w:tcPr>
          <w:p w14:paraId="52B8B62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tD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133034D5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 transport system ATP-binding protein</w:t>
            </w:r>
          </w:p>
        </w:tc>
        <w:tc>
          <w:tcPr>
            <w:tcW w:w="1211" w:type="pct"/>
            <w:vMerge/>
          </w:tcPr>
          <w:p w14:paraId="3B679A3C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1451FB54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33EC07B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6540</w:t>
            </w:r>
          </w:p>
        </w:tc>
        <w:tc>
          <w:tcPr>
            <w:tcW w:w="565" w:type="pct"/>
            <w:noWrap/>
            <w:vAlign w:val="center"/>
          </w:tcPr>
          <w:p w14:paraId="00F0A125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rtE</w:t>
            </w:r>
            <w:proofErr w:type="spellEnd"/>
          </w:p>
        </w:tc>
        <w:tc>
          <w:tcPr>
            <w:tcW w:w="2479" w:type="pct"/>
            <w:noWrap/>
            <w:vAlign w:val="center"/>
          </w:tcPr>
          <w:p w14:paraId="2A62BB9E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 transport system ATP-binding protein</w:t>
            </w:r>
          </w:p>
        </w:tc>
        <w:tc>
          <w:tcPr>
            <w:tcW w:w="1211" w:type="pct"/>
            <w:vMerge/>
          </w:tcPr>
          <w:p w14:paraId="28C47890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219AF711" w14:textId="77777777" w:rsidTr="00965CBA">
        <w:trPr>
          <w:trHeight w:val="60"/>
        </w:trPr>
        <w:tc>
          <w:tcPr>
            <w:tcW w:w="744" w:type="pct"/>
            <w:vAlign w:val="center"/>
          </w:tcPr>
          <w:p w14:paraId="28237A87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0115</w:t>
            </w:r>
          </w:p>
        </w:tc>
        <w:tc>
          <w:tcPr>
            <w:tcW w:w="565" w:type="pct"/>
            <w:noWrap/>
          </w:tcPr>
          <w:p w14:paraId="7420674B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tp</w:t>
            </w:r>
            <w:proofErr w:type="spellEnd"/>
          </w:p>
        </w:tc>
        <w:tc>
          <w:tcPr>
            <w:tcW w:w="2479" w:type="pct"/>
            <w:noWrap/>
          </w:tcPr>
          <w:p w14:paraId="1A278D11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Urea transporter</w:t>
            </w:r>
          </w:p>
        </w:tc>
        <w:tc>
          <w:tcPr>
            <w:tcW w:w="1211" w:type="pct"/>
            <w:vMerge/>
          </w:tcPr>
          <w:p w14:paraId="7A5B74C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E29F3" w:rsidRPr="00F7650E" w14:paraId="01CA01EC" w14:textId="77777777" w:rsidTr="00965CBA">
        <w:trPr>
          <w:trHeight w:val="596"/>
        </w:trPr>
        <w:tc>
          <w:tcPr>
            <w:tcW w:w="744" w:type="pct"/>
            <w:vAlign w:val="center"/>
          </w:tcPr>
          <w:p w14:paraId="510510D4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</w:t>
            </w:r>
            <w:proofErr w:type="gram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08345  CE</w:t>
            </w:r>
            <w:proofErr w:type="gram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140_11135</w:t>
            </w:r>
          </w:p>
          <w:p w14:paraId="4A63840F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530</w:t>
            </w:r>
          </w:p>
        </w:tc>
        <w:tc>
          <w:tcPr>
            <w:tcW w:w="565" w:type="pct"/>
            <w:noWrap/>
            <w:vAlign w:val="center"/>
          </w:tcPr>
          <w:p w14:paraId="66CE14A1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mt</w:t>
            </w:r>
          </w:p>
        </w:tc>
        <w:tc>
          <w:tcPr>
            <w:tcW w:w="2479" w:type="pct"/>
            <w:noWrap/>
            <w:vAlign w:val="center"/>
          </w:tcPr>
          <w:p w14:paraId="0AFA54E2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mmonium transporter, Amt family</w:t>
            </w:r>
          </w:p>
        </w:tc>
        <w:tc>
          <w:tcPr>
            <w:tcW w:w="1211" w:type="pct"/>
            <w:vAlign w:val="center"/>
          </w:tcPr>
          <w:p w14:paraId="40972743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mmonia transport</w:t>
            </w:r>
          </w:p>
        </w:tc>
      </w:tr>
      <w:tr w:rsidR="008E29F3" w:rsidRPr="00F7650E" w14:paraId="6AF536A5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3DB8604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01800</w:t>
            </w:r>
          </w:p>
          <w:p w14:paraId="65523758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25580</w:t>
            </w:r>
          </w:p>
        </w:tc>
        <w:tc>
          <w:tcPr>
            <w:tcW w:w="565" w:type="pct"/>
            <w:noWrap/>
          </w:tcPr>
          <w:p w14:paraId="1E221A9D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pd</w:t>
            </w:r>
            <w:proofErr w:type="spellEnd"/>
          </w:p>
        </w:tc>
        <w:tc>
          <w:tcPr>
            <w:tcW w:w="2479" w:type="pct"/>
            <w:noWrap/>
          </w:tcPr>
          <w:p w14:paraId="1D63C53D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itronate monooxygenase</w:t>
            </w:r>
          </w:p>
        </w:tc>
        <w:tc>
          <w:tcPr>
            <w:tcW w:w="1211" w:type="pct"/>
          </w:tcPr>
          <w:p w14:paraId="17928496" w14:textId="77777777" w:rsidR="008E29F3" w:rsidRPr="00F7650E" w:rsidRDefault="008E29F3" w:rsidP="008E29F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Oxidative denitrification of nitronates</w:t>
            </w:r>
          </w:p>
        </w:tc>
      </w:tr>
      <w:tr w:rsidR="008E29F3" w:rsidRPr="00F7650E" w14:paraId="292E565C" w14:textId="77777777" w:rsidTr="00965CBA">
        <w:trPr>
          <w:trHeight w:val="113"/>
        </w:trPr>
        <w:tc>
          <w:tcPr>
            <w:tcW w:w="744" w:type="pct"/>
            <w:vAlign w:val="center"/>
          </w:tcPr>
          <w:p w14:paraId="40607E17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440</w:t>
            </w:r>
          </w:p>
          <w:p w14:paraId="50D215F1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2375</w:t>
            </w:r>
          </w:p>
          <w:p w14:paraId="26A0935F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6610</w:t>
            </w:r>
          </w:p>
        </w:tc>
        <w:tc>
          <w:tcPr>
            <w:tcW w:w="565" w:type="pct"/>
            <w:noWrap/>
          </w:tcPr>
          <w:p w14:paraId="79426EA9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zoR</w:t>
            </w:r>
            <w:proofErr w:type="spellEnd"/>
          </w:p>
        </w:tc>
        <w:tc>
          <w:tcPr>
            <w:tcW w:w="2479" w:type="pct"/>
            <w:noWrap/>
          </w:tcPr>
          <w:p w14:paraId="049C50B8" w14:textId="77777777" w:rsidR="008E29F3" w:rsidRPr="00F7650E" w:rsidRDefault="008E29F3" w:rsidP="008E29F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MN-dependent NADH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zoreductase</w:t>
            </w:r>
            <w:proofErr w:type="spellEnd"/>
          </w:p>
        </w:tc>
        <w:tc>
          <w:tcPr>
            <w:tcW w:w="1211" w:type="pct"/>
          </w:tcPr>
          <w:p w14:paraId="7BD1581D" w14:textId="77777777" w:rsidR="008E29F3" w:rsidRPr="00F7650E" w:rsidRDefault="008E29F3" w:rsidP="008E29F3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</w:tbl>
    <w:p w14:paraId="2392C612" w14:textId="77777777" w:rsidR="0082480B" w:rsidRPr="00F7650E" w:rsidRDefault="0082480B" w:rsidP="008248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Helvetica Neue" w:hAnsi="Helvetica Neue" w:cs="Courier New"/>
          <w:color w:val="000000"/>
          <w:sz w:val="16"/>
          <w:szCs w:val="16"/>
        </w:rPr>
      </w:pPr>
    </w:p>
    <w:p w14:paraId="50C578CE" w14:textId="77777777" w:rsidR="0082480B" w:rsidRPr="00F7650E" w:rsidRDefault="0082480B" w:rsidP="0082480B">
      <w:pPr>
        <w:rPr>
          <w:rFonts w:ascii="Helvetica Neue" w:hAnsi="Helvetica Neue" w:cs="Courier New"/>
          <w:color w:val="000000"/>
          <w:sz w:val="16"/>
          <w:szCs w:val="16"/>
        </w:rPr>
      </w:pPr>
    </w:p>
    <w:p w14:paraId="4A3C0879" w14:textId="77777777" w:rsidR="0082480B" w:rsidRPr="00F7650E" w:rsidRDefault="0082480B" w:rsidP="0082480B">
      <w:pPr>
        <w:rPr>
          <w:rFonts w:ascii="Helvetica Neue" w:hAnsi="Helvetica Neue" w:cs="Courier New"/>
          <w:color w:val="000000"/>
          <w:sz w:val="16"/>
          <w:szCs w:val="16"/>
        </w:rPr>
      </w:pPr>
    </w:p>
    <w:p w14:paraId="325EECF1" w14:textId="77777777" w:rsidR="008E29F3" w:rsidRPr="00F7650E" w:rsidRDefault="008E29F3" w:rsidP="00A428A4">
      <w:pPr>
        <w:spacing w:line="480" w:lineRule="auto"/>
        <w:rPr>
          <w:rFonts w:ascii="Helvetica Neue" w:hAnsi="Helvetica Neue"/>
          <w:b/>
          <w:highlight w:val="green"/>
        </w:rPr>
        <w:sectPr w:rsidR="008E29F3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405E1A8" w14:textId="7EB4A41A" w:rsidR="0082480B" w:rsidRPr="00F7650E" w:rsidRDefault="0082480B" w:rsidP="0082480B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 xml:space="preserve"> Table S</w:t>
      </w:r>
      <w:r w:rsidR="008E29F3" w:rsidRPr="00F7650E">
        <w:rPr>
          <w:rFonts w:ascii="Helvetica Neue" w:hAnsi="Helvetica Neue"/>
          <w:b/>
          <w:sz w:val="20"/>
          <w:szCs w:val="20"/>
        </w:rPr>
        <w:t>3</w:t>
      </w:r>
      <w:r w:rsidRPr="00F7650E">
        <w:rPr>
          <w:rFonts w:ascii="Helvetica Neue" w:hAnsi="Helvetica Neue"/>
          <w:b/>
          <w:sz w:val="20"/>
          <w:szCs w:val="20"/>
        </w:rPr>
        <w:t xml:space="preserve">- </w:t>
      </w:r>
      <w:r w:rsidRPr="00F7650E">
        <w:rPr>
          <w:rFonts w:ascii="Helvetica Neue" w:hAnsi="Helvetica Neue"/>
          <w:bCs/>
          <w:sz w:val="20"/>
          <w:szCs w:val="20"/>
        </w:rPr>
        <w:t>Genes involved in sulfur metabolism</w:t>
      </w:r>
    </w:p>
    <w:tbl>
      <w:tblPr>
        <w:tblStyle w:val="TableGrid"/>
        <w:tblW w:w="4953" w:type="pct"/>
        <w:tblLook w:val="04A0" w:firstRow="1" w:lastRow="0" w:firstColumn="1" w:lastColumn="0" w:noHBand="0" w:noVBand="1"/>
      </w:tblPr>
      <w:tblGrid>
        <w:gridCol w:w="1240"/>
        <w:gridCol w:w="893"/>
        <w:gridCol w:w="4525"/>
        <w:gridCol w:w="2267"/>
      </w:tblGrid>
      <w:tr w:rsidR="0082480B" w:rsidRPr="00F7650E" w14:paraId="24030339" w14:textId="77777777" w:rsidTr="00965CBA">
        <w:trPr>
          <w:trHeight w:val="71"/>
        </w:trPr>
        <w:tc>
          <w:tcPr>
            <w:tcW w:w="695" w:type="pct"/>
            <w:vAlign w:val="center"/>
          </w:tcPr>
          <w:p w14:paraId="10AEA06F" w14:textId="667CB301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Locus Tag </w:t>
            </w:r>
          </w:p>
        </w:tc>
        <w:tc>
          <w:tcPr>
            <w:tcW w:w="500" w:type="pct"/>
            <w:noWrap/>
            <w:vAlign w:val="center"/>
          </w:tcPr>
          <w:p w14:paraId="164D70D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535" w:type="pct"/>
            <w:noWrap/>
            <w:vAlign w:val="center"/>
          </w:tcPr>
          <w:p w14:paraId="33EF53A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270" w:type="pct"/>
            <w:vAlign w:val="center"/>
          </w:tcPr>
          <w:p w14:paraId="7F6A170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82480B" w:rsidRPr="00F7650E" w14:paraId="5CBA426E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229F6FDC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5445</w:t>
            </w:r>
          </w:p>
        </w:tc>
        <w:tc>
          <w:tcPr>
            <w:tcW w:w="500" w:type="pct"/>
            <w:noWrap/>
            <w:vAlign w:val="center"/>
            <w:hideMark/>
          </w:tcPr>
          <w:p w14:paraId="59930FB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cysJ</w:t>
            </w:r>
            <w:proofErr w:type="spellEnd"/>
          </w:p>
        </w:tc>
        <w:tc>
          <w:tcPr>
            <w:tcW w:w="2535" w:type="pct"/>
            <w:noWrap/>
            <w:vAlign w:val="center"/>
            <w:hideMark/>
          </w:tcPr>
          <w:p w14:paraId="79CE62D9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ite reductase (NADPH) flavoprotein alpha-component</w:t>
            </w:r>
          </w:p>
        </w:tc>
        <w:tc>
          <w:tcPr>
            <w:tcW w:w="1270" w:type="pct"/>
            <w:vMerge w:val="restart"/>
            <w:vAlign w:val="center"/>
          </w:tcPr>
          <w:p w14:paraId="7DB325B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ssimilatory sulfate reduction</w:t>
            </w:r>
          </w:p>
        </w:tc>
      </w:tr>
      <w:tr w:rsidR="0082480B" w:rsidRPr="00F7650E" w14:paraId="7499D905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70936048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8935</w:t>
            </w:r>
          </w:p>
        </w:tc>
        <w:tc>
          <w:tcPr>
            <w:tcW w:w="500" w:type="pct"/>
            <w:noWrap/>
            <w:vAlign w:val="center"/>
            <w:hideMark/>
          </w:tcPr>
          <w:p w14:paraId="60E1A0B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cysI</w:t>
            </w:r>
            <w:proofErr w:type="spellEnd"/>
          </w:p>
        </w:tc>
        <w:tc>
          <w:tcPr>
            <w:tcW w:w="2535" w:type="pct"/>
            <w:noWrap/>
            <w:vAlign w:val="center"/>
            <w:hideMark/>
          </w:tcPr>
          <w:p w14:paraId="4ADE8DED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ite reductase (NADPH) hemoprotein beta-component</w:t>
            </w:r>
          </w:p>
        </w:tc>
        <w:tc>
          <w:tcPr>
            <w:tcW w:w="1270" w:type="pct"/>
            <w:vMerge/>
            <w:vAlign w:val="center"/>
          </w:tcPr>
          <w:p w14:paraId="56F79EF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07EDB9CD" w14:textId="77777777" w:rsidTr="00965CBA">
        <w:trPr>
          <w:trHeight w:val="172"/>
        </w:trPr>
        <w:tc>
          <w:tcPr>
            <w:tcW w:w="695" w:type="pct"/>
            <w:vAlign w:val="center"/>
          </w:tcPr>
          <w:p w14:paraId="4D27819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9075</w:t>
            </w:r>
          </w:p>
        </w:tc>
        <w:tc>
          <w:tcPr>
            <w:tcW w:w="500" w:type="pct"/>
            <w:noWrap/>
            <w:vAlign w:val="center"/>
          </w:tcPr>
          <w:p w14:paraId="7FA433F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</w:p>
          <w:p w14:paraId="596B1D1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ysH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7D48E854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hosphoadenos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hosphosulfat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reductase</w:t>
            </w:r>
          </w:p>
        </w:tc>
        <w:tc>
          <w:tcPr>
            <w:tcW w:w="1270" w:type="pct"/>
            <w:vMerge/>
            <w:vAlign w:val="center"/>
          </w:tcPr>
          <w:p w14:paraId="7105D5F3" w14:textId="77777777" w:rsidR="0082480B" w:rsidRPr="00F7650E" w:rsidRDefault="0082480B" w:rsidP="00965C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338BF5B7" w14:textId="77777777" w:rsidTr="00965CBA">
        <w:trPr>
          <w:trHeight w:val="144"/>
        </w:trPr>
        <w:tc>
          <w:tcPr>
            <w:tcW w:w="695" w:type="pct"/>
            <w:vAlign w:val="center"/>
          </w:tcPr>
          <w:p w14:paraId="45FD9DF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785</w:t>
            </w:r>
          </w:p>
          <w:p w14:paraId="2DA1612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0125</w:t>
            </w:r>
          </w:p>
        </w:tc>
        <w:tc>
          <w:tcPr>
            <w:tcW w:w="500" w:type="pct"/>
            <w:noWrap/>
            <w:vAlign w:val="center"/>
          </w:tcPr>
          <w:p w14:paraId="2317C70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ysP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623BB03C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phate transport system substrate-binding protein</w:t>
            </w:r>
          </w:p>
        </w:tc>
        <w:tc>
          <w:tcPr>
            <w:tcW w:w="1270" w:type="pct"/>
            <w:vMerge w:val="restart"/>
            <w:vAlign w:val="center"/>
          </w:tcPr>
          <w:p w14:paraId="26E4D35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Sulfate transport</w:t>
            </w:r>
          </w:p>
        </w:tc>
      </w:tr>
      <w:tr w:rsidR="0082480B" w:rsidRPr="00F7650E" w14:paraId="76B30F41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1B5E29C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780</w:t>
            </w:r>
          </w:p>
        </w:tc>
        <w:tc>
          <w:tcPr>
            <w:tcW w:w="500" w:type="pct"/>
            <w:noWrap/>
            <w:vAlign w:val="center"/>
          </w:tcPr>
          <w:p w14:paraId="0676596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ysU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05511D57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ate transport system permease protein</w:t>
            </w:r>
          </w:p>
        </w:tc>
        <w:tc>
          <w:tcPr>
            <w:tcW w:w="1270" w:type="pct"/>
            <w:vMerge/>
            <w:vAlign w:val="center"/>
          </w:tcPr>
          <w:p w14:paraId="13DF405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253D247B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4E5D3AC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775</w:t>
            </w:r>
          </w:p>
        </w:tc>
        <w:tc>
          <w:tcPr>
            <w:tcW w:w="500" w:type="pct"/>
            <w:noWrap/>
            <w:vAlign w:val="center"/>
          </w:tcPr>
          <w:p w14:paraId="69A4E26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ysW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758E316D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ate transport system permease protein</w:t>
            </w:r>
          </w:p>
        </w:tc>
        <w:tc>
          <w:tcPr>
            <w:tcW w:w="1270" w:type="pct"/>
            <w:vMerge/>
            <w:vAlign w:val="center"/>
          </w:tcPr>
          <w:p w14:paraId="6B0B22A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758E983B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35AD44F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770</w:t>
            </w:r>
          </w:p>
        </w:tc>
        <w:tc>
          <w:tcPr>
            <w:tcW w:w="500" w:type="pct"/>
            <w:noWrap/>
            <w:vAlign w:val="center"/>
          </w:tcPr>
          <w:p w14:paraId="533CBAF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ysA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5BDD3E6A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ate transport system ATP-binding protein</w:t>
            </w:r>
          </w:p>
        </w:tc>
        <w:tc>
          <w:tcPr>
            <w:tcW w:w="1270" w:type="pct"/>
            <w:vMerge/>
            <w:vAlign w:val="center"/>
          </w:tcPr>
          <w:p w14:paraId="51B05A8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21AA3E6A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7A72F46F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6020</w:t>
            </w:r>
          </w:p>
          <w:p w14:paraId="271840D5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3220</w:t>
            </w:r>
          </w:p>
          <w:p w14:paraId="687C049E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8905</w:t>
            </w:r>
          </w:p>
        </w:tc>
        <w:tc>
          <w:tcPr>
            <w:tcW w:w="500" w:type="pct"/>
            <w:noWrap/>
            <w:vAlign w:val="center"/>
          </w:tcPr>
          <w:p w14:paraId="78CA080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TC.SULP</w:t>
            </w:r>
            <w:proofErr w:type="gramEnd"/>
          </w:p>
        </w:tc>
        <w:tc>
          <w:tcPr>
            <w:tcW w:w="2535" w:type="pct"/>
            <w:noWrap/>
            <w:vAlign w:val="center"/>
          </w:tcPr>
          <w:p w14:paraId="79A3AEB7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sulfate permease,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P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1270" w:type="pct"/>
            <w:vMerge/>
            <w:vAlign w:val="center"/>
          </w:tcPr>
          <w:p w14:paraId="1772942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15CAC05B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1B291C5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00</w:t>
            </w:r>
          </w:p>
        </w:tc>
        <w:tc>
          <w:tcPr>
            <w:tcW w:w="500" w:type="pct"/>
            <w:noWrap/>
            <w:vAlign w:val="center"/>
          </w:tcPr>
          <w:p w14:paraId="1331C39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auA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7728A32F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aurine transport system substrate-binding protein</w:t>
            </w:r>
          </w:p>
        </w:tc>
        <w:tc>
          <w:tcPr>
            <w:tcW w:w="1270" w:type="pct"/>
            <w:vMerge w:val="restart"/>
            <w:vAlign w:val="center"/>
          </w:tcPr>
          <w:p w14:paraId="6D093889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aurine transport and degradation</w:t>
            </w:r>
          </w:p>
        </w:tc>
      </w:tr>
      <w:tr w:rsidR="0082480B" w:rsidRPr="00F7650E" w14:paraId="4F2BB95D" w14:textId="77777777" w:rsidTr="00965CBA">
        <w:trPr>
          <w:trHeight w:val="394"/>
        </w:trPr>
        <w:tc>
          <w:tcPr>
            <w:tcW w:w="695" w:type="pct"/>
            <w:vAlign w:val="center"/>
          </w:tcPr>
          <w:p w14:paraId="1E421BC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550</w:t>
            </w:r>
          </w:p>
          <w:p w14:paraId="69308E6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10</w:t>
            </w:r>
          </w:p>
        </w:tc>
        <w:tc>
          <w:tcPr>
            <w:tcW w:w="500" w:type="pct"/>
            <w:noWrap/>
            <w:vAlign w:val="center"/>
          </w:tcPr>
          <w:p w14:paraId="06D357CA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auC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74DBA277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aurine transport system permease protein</w:t>
            </w:r>
          </w:p>
        </w:tc>
        <w:tc>
          <w:tcPr>
            <w:tcW w:w="1270" w:type="pct"/>
            <w:vMerge/>
            <w:vAlign w:val="center"/>
          </w:tcPr>
          <w:p w14:paraId="28F4B76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51EB2D5D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5B72F64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05</w:t>
            </w:r>
          </w:p>
        </w:tc>
        <w:tc>
          <w:tcPr>
            <w:tcW w:w="500" w:type="pct"/>
            <w:noWrap/>
            <w:vAlign w:val="center"/>
          </w:tcPr>
          <w:p w14:paraId="6460002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auB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51F2AEA2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aurine transport system ATP-binding protein</w:t>
            </w:r>
          </w:p>
        </w:tc>
        <w:tc>
          <w:tcPr>
            <w:tcW w:w="1270" w:type="pct"/>
            <w:vMerge/>
            <w:vAlign w:val="center"/>
          </w:tcPr>
          <w:p w14:paraId="66226E3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1A8FCE77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46382C8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5380</w:t>
            </w:r>
          </w:p>
          <w:p w14:paraId="741094B9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15</w:t>
            </w:r>
          </w:p>
          <w:p w14:paraId="3B26761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645</w:t>
            </w:r>
          </w:p>
        </w:tc>
        <w:tc>
          <w:tcPr>
            <w:tcW w:w="500" w:type="pct"/>
            <w:noWrap/>
            <w:vAlign w:val="center"/>
          </w:tcPr>
          <w:p w14:paraId="4D8C439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auD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1908DFE7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aurine dioxygenase</w:t>
            </w:r>
          </w:p>
        </w:tc>
        <w:tc>
          <w:tcPr>
            <w:tcW w:w="1270" w:type="pct"/>
            <w:vMerge/>
            <w:vAlign w:val="center"/>
          </w:tcPr>
          <w:p w14:paraId="04826CA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22E6E671" w14:textId="77777777" w:rsidTr="00965CBA">
        <w:trPr>
          <w:trHeight w:val="596"/>
        </w:trPr>
        <w:tc>
          <w:tcPr>
            <w:tcW w:w="695" w:type="pct"/>
            <w:vAlign w:val="center"/>
          </w:tcPr>
          <w:p w14:paraId="19F065C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655</w:t>
            </w:r>
          </w:p>
          <w:p w14:paraId="367C4B4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660</w:t>
            </w:r>
          </w:p>
          <w:p w14:paraId="59606BB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100</w:t>
            </w:r>
          </w:p>
        </w:tc>
        <w:tc>
          <w:tcPr>
            <w:tcW w:w="500" w:type="pct"/>
            <w:noWrap/>
            <w:vAlign w:val="center"/>
          </w:tcPr>
          <w:p w14:paraId="6310F03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suA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1BDB8828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onate transport system substrate-binding protein</w:t>
            </w:r>
          </w:p>
        </w:tc>
        <w:tc>
          <w:tcPr>
            <w:tcW w:w="1270" w:type="pct"/>
            <w:vMerge w:val="restart"/>
            <w:vAlign w:val="center"/>
          </w:tcPr>
          <w:p w14:paraId="50031FC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Sulfonate transport and degradation</w:t>
            </w:r>
          </w:p>
        </w:tc>
      </w:tr>
      <w:tr w:rsidR="0082480B" w:rsidRPr="00F7650E" w14:paraId="45EEF0A6" w14:textId="77777777" w:rsidTr="00965CBA">
        <w:trPr>
          <w:trHeight w:val="394"/>
        </w:trPr>
        <w:tc>
          <w:tcPr>
            <w:tcW w:w="695" w:type="pct"/>
            <w:vAlign w:val="center"/>
          </w:tcPr>
          <w:p w14:paraId="0F234C0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650</w:t>
            </w:r>
          </w:p>
          <w:p w14:paraId="58286D4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090</w:t>
            </w:r>
          </w:p>
        </w:tc>
        <w:tc>
          <w:tcPr>
            <w:tcW w:w="500" w:type="pct"/>
            <w:noWrap/>
            <w:vAlign w:val="center"/>
          </w:tcPr>
          <w:p w14:paraId="21F41FB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suC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2D72A0A7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onate transport system permease protein</w:t>
            </w:r>
          </w:p>
        </w:tc>
        <w:tc>
          <w:tcPr>
            <w:tcW w:w="1270" w:type="pct"/>
            <w:vMerge/>
            <w:vAlign w:val="center"/>
          </w:tcPr>
          <w:p w14:paraId="2189FE5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34367965" w14:textId="77777777" w:rsidTr="00965CBA">
        <w:trPr>
          <w:trHeight w:val="394"/>
        </w:trPr>
        <w:tc>
          <w:tcPr>
            <w:tcW w:w="695" w:type="pct"/>
            <w:vAlign w:val="center"/>
          </w:tcPr>
          <w:p w14:paraId="7A92EE1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645</w:t>
            </w:r>
          </w:p>
          <w:p w14:paraId="71C5B84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085</w:t>
            </w:r>
          </w:p>
        </w:tc>
        <w:tc>
          <w:tcPr>
            <w:tcW w:w="500" w:type="pct"/>
            <w:noWrap/>
            <w:vAlign w:val="center"/>
          </w:tcPr>
          <w:p w14:paraId="493AA13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suB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69473103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lfonate transport system ATP-binding protein</w:t>
            </w:r>
          </w:p>
        </w:tc>
        <w:tc>
          <w:tcPr>
            <w:tcW w:w="1270" w:type="pct"/>
            <w:vMerge/>
            <w:vAlign w:val="center"/>
          </w:tcPr>
          <w:p w14:paraId="6B303A3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17CD4A6E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28DBE5B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095</w:t>
            </w:r>
          </w:p>
        </w:tc>
        <w:tc>
          <w:tcPr>
            <w:tcW w:w="500" w:type="pct"/>
            <w:noWrap/>
            <w:vAlign w:val="center"/>
          </w:tcPr>
          <w:p w14:paraId="1707948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suD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18D93DEF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lkanesulfonate monooxygenase</w:t>
            </w:r>
          </w:p>
        </w:tc>
        <w:tc>
          <w:tcPr>
            <w:tcW w:w="1270" w:type="pct"/>
            <w:vMerge/>
            <w:vAlign w:val="center"/>
          </w:tcPr>
          <w:p w14:paraId="6129B33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661BD0F7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39AD24B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010</w:t>
            </w:r>
          </w:p>
        </w:tc>
        <w:tc>
          <w:tcPr>
            <w:tcW w:w="500" w:type="pct"/>
            <w:noWrap/>
            <w:vAlign w:val="center"/>
          </w:tcPr>
          <w:p w14:paraId="4265861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fnG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4BD73BB6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methylsulfo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monooxygenase</w:t>
            </w:r>
          </w:p>
        </w:tc>
        <w:tc>
          <w:tcPr>
            <w:tcW w:w="1270" w:type="pct"/>
            <w:vMerge/>
            <w:vAlign w:val="center"/>
          </w:tcPr>
          <w:p w14:paraId="1B1A96E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5D729E8B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542C84A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40</w:t>
            </w:r>
          </w:p>
        </w:tc>
        <w:tc>
          <w:tcPr>
            <w:tcW w:w="500" w:type="pct"/>
            <w:noWrap/>
            <w:vAlign w:val="center"/>
          </w:tcPr>
          <w:p w14:paraId="4AE9A3E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cyD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0040C4D6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D-cystein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esulfhydrase</w:t>
            </w:r>
            <w:proofErr w:type="spellEnd"/>
          </w:p>
        </w:tc>
        <w:tc>
          <w:tcPr>
            <w:tcW w:w="1270" w:type="pct"/>
            <w:vAlign w:val="center"/>
          </w:tcPr>
          <w:p w14:paraId="4FCBEDE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cysteine degradation</w:t>
            </w:r>
          </w:p>
        </w:tc>
      </w:tr>
      <w:tr w:rsidR="0082480B" w:rsidRPr="00F7650E" w14:paraId="720715A5" w14:textId="77777777" w:rsidTr="00965CBA">
        <w:trPr>
          <w:trHeight w:val="115"/>
        </w:trPr>
        <w:tc>
          <w:tcPr>
            <w:tcW w:w="695" w:type="pct"/>
            <w:vAlign w:val="center"/>
          </w:tcPr>
          <w:p w14:paraId="11392AB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1000</w:t>
            </w:r>
          </w:p>
          <w:p w14:paraId="5929723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1015</w:t>
            </w:r>
          </w:p>
        </w:tc>
        <w:tc>
          <w:tcPr>
            <w:tcW w:w="500" w:type="pct"/>
            <w:noWrap/>
            <w:vAlign w:val="center"/>
          </w:tcPr>
          <w:p w14:paraId="2610AFB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ddp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69317DE8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methlysulfonioproprion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lyas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ddP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homolog</w:t>
            </w:r>
          </w:p>
        </w:tc>
        <w:tc>
          <w:tcPr>
            <w:tcW w:w="1270" w:type="pct"/>
            <w:vAlign w:val="center"/>
          </w:tcPr>
          <w:p w14:paraId="2AB80E3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MSP degradation</w:t>
            </w:r>
          </w:p>
        </w:tc>
      </w:tr>
      <w:tr w:rsidR="0082480B" w:rsidRPr="00F7650E" w14:paraId="6319536C" w14:textId="77777777" w:rsidTr="00965CBA">
        <w:trPr>
          <w:trHeight w:val="113"/>
        </w:trPr>
        <w:tc>
          <w:tcPr>
            <w:tcW w:w="695" w:type="pct"/>
            <w:vAlign w:val="center"/>
          </w:tcPr>
          <w:p w14:paraId="14D652D4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635</w:t>
            </w:r>
          </w:p>
          <w:p w14:paraId="7D345A7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75</w:t>
            </w:r>
          </w:p>
        </w:tc>
        <w:tc>
          <w:tcPr>
            <w:tcW w:w="500" w:type="pct"/>
            <w:noWrap/>
            <w:vAlign w:val="center"/>
          </w:tcPr>
          <w:p w14:paraId="5C7F840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moA</w:t>
            </w:r>
            <w:proofErr w:type="spellEnd"/>
          </w:p>
        </w:tc>
        <w:tc>
          <w:tcPr>
            <w:tcW w:w="2535" w:type="pct"/>
            <w:noWrap/>
            <w:vAlign w:val="center"/>
          </w:tcPr>
          <w:p w14:paraId="22FA24F8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methyl-sulfide monooxygenase</w:t>
            </w:r>
          </w:p>
        </w:tc>
        <w:tc>
          <w:tcPr>
            <w:tcW w:w="1270" w:type="pct"/>
            <w:vAlign w:val="center"/>
          </w:tcPr>
          <w:p w14:paraId="7168F8A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MS degradation</w:t>
            </w:r>
          </w:p>
        </w:tc>
      </w:tr>
    </w:tbl>
    <w:p w14:paraId="5DA24E31" w14:textId="77777777" w:rsidR="0082480B" w:rsidRPr="00F7650E" w:rsidRDefault="0082480B" w:rsidP="0082480B">
      <w:pPr>
        <w:rPr>
          <w:rFonts w:ascii="Helvetica Neue" w:hAnsi="Helvetica Neue"/>
        </w:rPr>
        <w:sectPr w:rsidR="0082480B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F85FC89" w14:textId="0C72F4DF" w:rsidR="0082480B" w:rsidRPr="00F7650E" w:rsidRDefault="0082480B" w:rsidP="0082480B">
      <w:pPr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</w:t>
      </w:r>
      <w:r w:rsidR="008E29F3" w:rsidRPr="00F7650E">
        <w:rPr>
          <w:rFonts w:ascii="Helvetica Neue" w:hAnsi="Helvetica Neue"/>
          <w:b/>
          <w:sz w:val="20"/>
          <w:szCs w:val="20"/>
        </w:rPr>
        <w:t>4</w:t>
      </w:r>
      <w:r w:rsidRPr="00F7650E">
        <w:rPr>
          <w:rFonts w:ascii="Helvetica Neue" w:hAnsi="Helvetica Neue"/>
          <w:b/>
          <w:sz w:val="20"/>
          <w:szCs w:val="20"/>
        </w:rPr>
        <w:t>-</w:t>
      </w:r>
      <w:r w:rsidRPr="00F7650E">
        <w:rPr>
          <w:rFonts w:ascii="Helvetica Neue" w:hAnsi="Helvetica Neue"/>
          <w:bCs/>
          <w:sz w:val="20"/>
          <w:szCs w:val="20"/>
        </w:rPr>
        <w:t xml:space="preserve"> Genes involved in phosphate solubilization</w:t>
      </w:r>
      <w:r w:rsidR="005C31CF" w:rsidRPr="00F7650E">
        <w:rPr>
          <w:rFonts w:ascii="Helvetica Neue" w:hAnsi="Helvetica Neue"/>
          <w:bCs/>
          <w:sz w:val="20"/>
          <w:szCs w:val="20"/>
        </w:rPr>
        <w:t xml:space="preserve"> and phosphorous acquisition</w:t>
      </w:r>
    </w:p>
    <w:p w14:paraId="4235F148" w14:textId="77777777" w:rsidR="0082480B" w:rsidRPr="00F7650E" w:rsidRDefault="0082480B" w:rsidP="0082480B">
      <w:pPr>
        <w:rPr>
          <w:rFonts w:ascii="Helvetica Neue" w:hAnsi="Helvetica Neue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383"/>
        <w:gridCol w:w="992"/>
        <w:gridCol w:w="4283"/>
        <w:gridCol w:w="2126"/>
      </w:tblGrid>
      <w:tr w:rsidR="0082480B" w:rsidRPr="00F7650E" w14:paraId="3B624CD8" w14:textId="77777777" w:rsidTr="00965CBA">
        <w:trPr>
          <w:trHeight w:val="71"/>
        </w:trPr>
        <w:tc>
          <w:tcPr>
            <w:tcW w:w="1383" w:type="dxa"/>
          </w:tcPr>
          <w:p w14:paraId="2A76250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992" w:type="dxa"/>
            <w:noWrap/>
            <w:vAlign w:val="center"/>
          </w:tcPr>
          <w:p w14:paraId="11768D0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283" w:type="dxa"/>
            <w:noWrap/>
            <w:vAlign w:val="center"/>
          </w:tcPr>
          <w:p w14:paraId="0C0C199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126" w:type="dxa"/>
            <w:vAlign w:val="center"/>
          </w:tcPr>
          <w:p w14:paraId="473E482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82480B" w:rsidRPr="00F7650E" w14:paraId="4EC0DD1F" w14:textId="77777777" w:rsidTr="00965CBA">
        <w:trPr>
          <w:trHeight w:val="113"/>
        </w:trPr>
        <w:tc>
          <w:tcPr>
            <w:tcW w:w="1383" w:type="dxa"/>
            <w:vAlign w:val="center"/>
          </w:tcPr>
          <w:p w14:paraId="452AC40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845</w:t>
            </w:r>
          </w:p>
        </w:tc>
        <w:tc>
          <w:tcPr>
            <w:tcW w:w="992" w:type="dxa"/>
            <w:noWrap/>
            <w:vAlign w:val="center"/>
            <w:hideMark/>
          </w:tcPr>
          <w:p w14:paraId="14AFE87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qqA</w:t>
            </w:r>
            <w:proofErr w:type="spellEnd"/>
          </w:p>
        </w:tc>
        <w:tc>
          <w:tcPr>
            <w:tcW w:w="4283" w:type="dxa"/>
            <w:noWrap/>
            <w:vAlign w:val="center"/>
            <w:hideMark/>
          </w:tcPr>
          <w:p w14:paraId="3B74CFA1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yrroloquinoline quinone precursor peptide </w:t>
            </w:r>
          </w:p>
        </w:tc>
        <w:tc>
          <w:tcPr>
            <w:tcW w:w="2126" w:type="dxa"/>
            <w:vMerge w:val="restart"/>
            <w:vAlign w:val="center"/>
          </w:tcPr>
          <w:p w14:paraId="0B4E1D25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QQ biosynthesis</w:t>
            </w:r>
          </w:p>
        </w:tc>
      </w:tr>
      <w:tr w:rsidR="0082480B" w:rsidRPr="00F7650E" w14:paraId="6E6B943C" w14:textId="77777777" w:rsidTr="00965CBA">
        <w:trPr>
          <w:trHeight w:val="213"/>
        </w:trPr>
        <w:tc>
          <w:tcPr>
            <w:tcW w:w="1383" w:type="dxa"/>
            <w:vAlign w:val="center"/>
          </w:tcPr>
          <w:p w14:paraId="57EFCF7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850</w:t>
            </w:r>
          </w:p>
        </w:tc>
        <w:tc>
          <w:tcPr>
            <w:tcW w:w="992" w:type="dxa"/>
            <w:noWrap/>
            <w:vAlign w:val="center"/>
            <w:hideMark/>
          </w:tcPr>
          <w:p w14:paraId="25F6127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qqB</w:t>
            </w:r>
            <w:proofErr w:type="spellEnd"/>
          </w:p>
        </w:tc>
        <w:tc>
          <w:tcPr>
            <w:tcW w:w="4283" w:type="dxa"/>
            <w:noWrap/>
            <w:vAlign w:val="center"/>
            <w:hideMark/>
          </w:tcPr>
          <w:p w14:paraId="6C2E6492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yrroloquinoline-quinone synthase</w:t>
            </w:r>
          </w:p>
        </w:tc>
        <w:tc>
          <w:tcPr>
            <w:tcW w:w="2126" w:type="dxa"/>
            <w:vMerge/>
            <w:vAlign w:val="center"/>
          </w:tcPr>
          <w:p w14:paraId="4AD527F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4529E62E" w14:textId="77777777" w:rsidTr="00965CBA">
        <w:trPr>
          <w:trHeight w:val="113"/>
        </w:trPr>
        <w:tc>
          <w:tcPr>
            <w:tcW w:w="1383" w:type="dxa"/>
            <w:vAlign w:val="center"/>
          </w:tcPr>
          <w:p w14:paraId="3022A9A6" w14:textId="77777777" w:rsidR="0082480B" w:rsidRPr="00F7650E" w:rsidRDefault="0082480B" w:rsidP="00965CBA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5855</w:t>
            </w:r>
          </w:p>
        </w:tc>
        <w:tc>
          <w:tcPr>
            <w:tcW w:w="992" w:type="dxa"/>
            <w:noWrap/>
            <w:vAlign w:val="center"/>
            <w:hideMark/>
          </w:tcPr>
          <w:p w14:paraId="3CD315DA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qqC</w:t>
            </w:r>
            <w:proofErr w:type="spellEnd"/>
          </w:p>
        </w:tc>
        <w:tc>
          <w:tcPr>
            <w:tcW w:w="4283" w:type="dxa"/>
            <w:noWrap/>
            <w:vAlign w:val="center"/>
            <w:hideMark/>
          </w:tcPr>
          <w:p w14:paraId="08FA3027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yrroloquinoline-quinone synthase</w:t>
            </w:r>
          </w:p>
        </w:tc>
        <w:tc>
          <w:tcPr>
            <w:tcW w:w="2126" w:type="dxa"/>
            <w:vMerge/>
            <w:vAlign w:val="center"/>
          </w:tcPr>
          <w:p w14:paraId="0116077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39D89CAD" w14:textId="77777777" w:rsidTr="00965CBA">
        <w:trPr>
          <w:trHeight w:val="213"/>
        </w:trPr>
        <w:tc>
          <w:tcPr>
            <w:tcW w:w="1383" w:type="dxa"/>
            <w:vAlign w:val="center"/>
          </w:tcPr>
          <w:p w14:paraId="73704D2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860</w:t>
            </w:r>
          </w:p>
        </w:tc>
        <w:tc>
          <w:tcPr>
            <w:tcW w:w="992" w:type="dxa"/>
            <w:noWrap/>
            <w:vAlign w:val="center"/>
            <w:hideMark/>
          </w:tcPr>
          <w:p w14:paraId="364C995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qqD</w:t>
            </w:r>
            <w:proofErr w:type="spellEnd"/>
          </w:p>
        </w:tc>
        <w:tc>
          <w:tcPr>
            <w:tcW w:w="4283" w:type="dxa"/>
            <w:noWrap/>
            <w:vAlign w:val="center"/>
            <w:hideMark/>
          </w:tcPr>
          <w:p w14:paraId="33A2DBFF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yrroloquinoline quinone biosynthesis peptide chaperone</w:t>
            </w:r>
          </w:p>
        </w:tc>
        <w:tc>
          <w:tcPr>
            <w:tcW w:w="2126" w:type="dxa"/>
            <w:vMerge/>
            <w:vAlign w:val="center"/>
          </w:tcPr>
          <w:p w14:paraId="09DE8D1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4BAF950F" w14:textId="77777777" w:rsidTr="00965CBA">
        <w:trPr>
          <w:trHeight w:val="113"/>
        </w:trPr>
        <w:tc>
          <w:tcPr>
            <w:tcW w:w="1383" w:type="dxa"/>
            <w:vAlign w:val="center"/>
          </w:tcPr>
          <w:p w14:paraId="45FF7E7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865</w:t>
            </w:r>
          </w:p>
        </w:tc>
        <w:tc>
          <w:tcPr>
            <w:tcW w:w="992" w:type="dxa"/>
            <w:noWrap/>
            <w:vAlign w:val="center"/>
            <w:hideMark/>
          </w:tcPr>
          <w:p w14:paraId="75A2E74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qqE</w:t>
            </w:r>
            <w:proofErr w:type="spellEnd"/>
          </w:p>
        </w:tc>
        <w:tc>
          <w:tcPr>
            <w:tcW w:w="4283" w:type="dxa"/>
            <w:noWrap/>
            <w:vAlign w:val="center"/>
            <w:hideMark/>
          </w:tcPr>
          <w:p w14:paraId="059079E6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oenzyme PQQ synthesis protein E</w:t>
            </w:r>
          </w:p>
        </w:tc>
        <w:tc>
          <w:tcPr>
            <w:tcW w:w="2126" w:type="dxa"/>
            <w:vMerge/>
            <w:vAlign w:val="center"/>
          </w:tcPr>
          <w:p w14:paraId="12A1290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1D77BB90" w14:textId="77777777" w:rsidTr="00965CBA">
        <w:trPr>
          <w:trHeight w:val="213"/>
        </w:trPr>
        <w:tc>
          <w:tcPr>
            <w:tcW w:w="1383" w:type="dxa"/>
            <w:vAlign w:val="center"/>
          </w:tcPr>
          <w:p w14:paraId="29F63E09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840</w:t>
            </w:r>
          </w:p>
        </w:tc>
        <w:tc>
          <w:tcPr>
            <w:tcW w:w="992" w:type="dxa"/>
            <w:noWrap/>
            <w:vAlign w:val="center"/>
            <w:hideMark/>
          </w:tcPr>
          <w:p w14:paraId="66B6B41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qqF</w:t>
            </w:r>
            <w:proofErr w:type="spellEnd"/>
          </w:p>
        </w:tc>
        <w:tc>
          <w:tcPr>
            <w:tcW w:w="4283" w:type="dxa"/>
            <w:noWrap/>
            <w:vAlign w:val="center"/>
            <w:hideMark/>
          </w:tcPr>
          <w:p w14:paraId="0A27A183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yrroloquinoline quinone biosynthesis protein F</w:t>
            </w:r>
          </w:p>
        </w:tc>
        <w:tc>
          <w:tcPr>
            <w:tcW w:w="2126" w:type="dxa"/>
            <w:vMerge/>
            <w:vAlign w:val="center"/>
          </w:tcPr>
          <w:p w14:paraId="2D6BD92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1190AAA8" w14:textId="77777777" w:rsidTr="00965CBA">
        <w:trPr>
          <w:trHeight w:val="213"/>
        </w:trPr>
        <w:tc>
          <w:tcPr>
            <w:tcW w:w="1383" w:type="dxa"/>
            <w:vAlign w:val="center"/>
          </w:tcPr>
          <w:p w14:paraId="156354D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095</w:t>
            </w:r>
          </w:p>
        </w:tc>
        <w:tc>
          <w:tcPr>
            <w:tcW w:w="992" w:type="dxa"/>
            <w:noWrap/>
            <w:vAlign w:val="center"/>
          </w:tcPr>
          <w:p w14:paraId="1EBA613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cd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6F2F91A1" w14:textId="77777777" w:rsidR="0082480B" w:rsidRPr="00F7650E" w:rsidRDefault="0082480B" w:rsidP="00965CBA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quinoprotein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glucose dehydrogenase</w:t>
            </w:r>
          </w:p>
        </w:tc>
        <w:tc>
          <w:tcPr>
            <w:tcW w:w="2126" w:type="dxa"/>
            <w:vAlign w:val="center"/>
          </w:tcPr>
          <w:p w14:paraId="0EF2BED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gluconate production</w:t>
            </w:r>
          </w:p>
        </w:tc>
      </w:tr>
      <w:tr w:rsidR="0082480B" w:rsidRPr="00F7650E" w14:paraId="563DFCBF" w14:textId="77777777" w:rsidTr="00965CBA">
        <w:trPr>
          <w:trHeight w:val="129"/>
        </w:trPr>
        <w:tc>
          <w:tcPr>
            <w:tcW w:w="1383" w:type="dxa"/>
            <w:vAlign w:val="center"/>
          </w:tcPr>
          <w:p w14:paraId="75EFB35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4710</w:t>
            </w:r>
          </w:p>
        </w:tc>
        <w:tc>
          <w:tcPr>
            <w:tcW w:w="992" w:type="dxa"/>
            <w:noWrap/>
            <w:vAlign w:val="center"/>
          </w:tcPr>
          <w:p w14:paraId="07C0E9C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yC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0ED6306C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3-phytase </w:t>
            </w:r>
          </w:p>
        </w:tc>
        <w:tc>
          <w:tcPr>
            <w:tcW w:w="2126" w:type="dxa"/>
            <w:vMerge w:val="restart"/>
            <w:vAlign w:val="center"/>
          </w:tcPr>
          <w:p w14:paraId="4A0C55A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Organic phosphate solubilization</w:t>
            </w:r>
          </w:p>
        </w:tc>
      </w:tr>
      <w:tr w:rsidR="0082480B" w:rsidRPr="00F7650E" w14:paraId="2AF2420B" w14:textId="77777777" w:rsidTr="00965CBA">
        <w:trPr>
          <w:trHeight w:val="129"/>
        </w:trPr>
        <w:tc>
          <w:tcPr>
            <w:tcW w:w="1383" w:type="dxa"/>
            <w:vAlign w:val="center"/>
          </w:tcPr>
          <w:p w14:paraId="2315FD8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315</w:t>
            </w:r>
          </w:p>
        </w:tc>
        <w:tc>
          <w:tcPr>
            <w:tcW w:w="992" w:type="dxa"/>
            <w:noWrap/>
            <w:vAlign w:val="center"/>
          </w:tcPr>
          <w:p w14:paraId="1DAB411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px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4DEBDEAD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Exopolyphosphatase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6CCA60D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7268ADFE" w14:textId="77777777" w:rsidTr="00965CBA">
        <w:trPr>
          <w:trHeight w:val="129"/>
        </w:trPr>
        <w:tc>
          <w:tcPr>
            <w:tcW w:w="1383" w:type="dxa"/>
            <w:vAlign w:val="center"/>
          </w:tcPr>
          <w:p w14:paraId="2ADC7857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5450</w:t>
            </w:r>
          </w:p>
          <w:p w14:paraId="67015B00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7175</w:t>
            </w:r>
          </w:p>
        </w:tc>
        <w:tc>
          <w:tcPr>
            <w:tcW w:w="992" w:type="dxa"/>
            <w:noWrap/>
            <w:vAlign w:val="center"/>
          </w:tcPr>
          <w:p w14:paraId="3A0CEE16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oD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1D1688BA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2126" w:type="dxa"/>
            <w:vMerge/>
            <w:vAlign w:val="center"/>
          </w:tcPr>
          <w:p w14:paraId="04880D08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7D10C1B0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34E7CB0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425</w:t>
            </w:r>
          </w:p>
        </w:tc>
        <w:tc>
          <w:tcPr>
            <w:tcW w:w="992" w:type="dxa"/>
            <w:noWrap/>
            <w:vAlign w:val="center"/>
          </w:tcPr>
          <w:p w14:paraId="3B65B393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nC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47A6DFED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onate transport system ATP-binding protein</w:t>
            </w:r>
          </w:p>
        </w:tc>
        <w:tc>
          <w:tcPr>
            <w:tcW w:w="2126" w:type="dxa"/>
            <w:vMerge w:val="restart"/>
            <w:vAlign w:val="center"/>
          </w:tcPr>
          <w:p w14:paraId="67E9528C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egradation of phosphonates</w:t>
            </w:r>
          </w:p>
        </w:tc>
      </w:tr>
      <w:tr w:rsidR="0082480B" w:rsidRPr="00F7650E" w14:paraId="40CCB24E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06E36E4F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430</w:t>
            </w:r>
          </w:p>
        </w:tc>
        <w:tc>
          <w:tcPr>
            <w:tcW w:w="992" w:type="dxa"/>
            <w:noWrap/>
            <w:vAlign w:val="center"/>
          </w:tcPr>
          <w:p w14:paraId="5E0B796E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nD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793E5BA8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onate transport system substrate-binding protein</w:t>
            </w:r>
          </w:p>
        </w:tc>
        <w:tc>
          <w:tcPr>
            <w:tcW w:w="2126" w:type="dxa"/>
            <w:vMerge/>
          </w:tcPr>
          <w:p w14:paraId="684F2F0B" w14:textId="77777777" w:rsidR="0082480B" w:rsidRPr="00F7650E" w:rsidRDefault="0082480B" w:rsidP="00965CBA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76548003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07E1371A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415</w:t>
            </w:r>
          </w:p>
          <w:p w14:paraId="660B8EF9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420</w:t>
            </w:r>
          </w:p>
        </w:tc>
        <w:tc>
          <w:tcPr>
            <w:tcW w:w="992" w:type="dxa"/>
            <w:noWrap/>
            <w:vAlign w:val="center"/>
          </w:tcPr>
          <w:p w14:paraId="6478DEF1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nE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0C0DA064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onate transport system permease protein</w:t>
            </w:r>
          </w:p>
        </w:tc>
        <w:tc>
          <w:tcPr>
            <w:tcW w:w="2126" w:type="dxa"/>
            <w:vMerge/>
          </w:tcPr>
          <w:p w14:paraId="01CED1D5" w14:textId="77777777" w:rsidR="0082480B" w:rsidRPr="00F7650E" w:rsidRDefault="0082480B" w:rsidP="00965CBA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480B" w:rsidRPr="00F7650E" w14:paraId="1B3225E2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22BFF6AB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0425</w:t>
            </w:r>
          </w:p>
          <w:p w14:paraId="3966C72D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8695</w:t>
            </w:r>
          </w:p>
        </w:tc>
        <w:tc>
          <w:tcPr>
            <w:tcW w:w="992" w:type="dxa"/>
            <w:noWrap/>
            <w:vAlign w:val="center"/>
          </w:tcPr>
          <w:p w14:paraId="36F3E702" w14:textId="77777777" w:rsidR="0082480B" w:rsidRPr="00F7650E" w:rsidRDefault="0082480B" w:rsidP="00965CBA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nX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45F21384" w14:textId="77777777" w:rsidR="0082480B" w:rsidRPr="00F7650E" w:rsidRDefault="0082480B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onoacetaldehyd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hydrolase</w:t>
            </w:r>
          </w:p>
        </w:tc>
        <w:tc>
          <w:tcPr>
            <w:tcW w:w="2126" w:type="dxa"/>
            <w:vMerge/>
          </w:tcPr>
          <w:p w14:paraId="72E375FB" w14:textId="77777777" w:rsidR="0082480B" w:rsidRPr="00F7650E" w:rsidRDefault="0082480B" w:rsidP="00965CBA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465CFF9C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6DE400C7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3675</w:t>
            </w:r>
          </w:p>
          <w:p w14:paraId="5EFEBC8A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000</w:t>
            </w:r>
          </w:p>
          <w:p w14:paraId="6D93E9D9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9315</w:t>
            </w:r>
          </w:p>
          <w:p w14:paraId="5E7F235D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9225</w:t>
            </w:r>
          </w:p>
        </w:tc>
        <w:tc>
          <w:tcPr>
            <w:tcW w:w="992" w:type="dxa"/>
            <w:noWrap/>
            <w:vAlign w:val="center"/>
          </w:tcPr>
          <w:p w14:paraId="4E7C989A" w14:textId="77777777" w:rsidR="008E29F3" w:rsidRPr="00F7650E" w:rsidRDefault="008E29F3" w:rsidP="00965CBA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stS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1CF7226A" w14:textId="77777777" w:rsidR="008E29F3" w:rsidRPr="00F7650E" w:rsidRDefault="008E29F3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ate transport system substrate-binding protein</w:t>
            </w:r>
          </w:p>
        </w:tc>
        <w:tc>
          <w:tcPr>
            <w:tcW w:w="2126" w:type="dxa"/>
            <w:vMerge w:val="restart"/>
            <w:vAlign w:val="center"/>
          </w:tcPr>
          <w:p w14:paraId="4FF00783" w14:textId="3BECEA1F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Phosphate transport</w:t>
            </w:r>
          </w:p>
        </w:tc>
      </w:tr>
      <w:tr w:rsidR="008E29F3" w:rsidRPr="00F7650E" w14:paraId="67399799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78C6E766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4995</w:t>
            </w:r>
          </w:p>
          <w:p w14:paraId="01A82B32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9230</w:t>
            </w:r>
          </w:p>
        </w:tc>
        <w:tc>
          <w:tcPr>
            <w:tcW w:w="992" w:type="dxa"/>
            <w:noWrap/>
            <w:vAlign w:val="center"/>
          </w:tcPr>
          <w:p w14:paraId="2B8DC973" w14:textId="77777777" w:rsidR="008E29F3" w:rsidRPr="00F7650E" w:rsidRDefault="008E29F3" w:rsidP="00965CBA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stC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797601AA" w14:textId="77777777" w:rsidR="008E29F3" w:rsidRPr="00F7650E" w:rsidRDefault="008E29F3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ate transport system permease protein</w:t>
            </w:r>
          </w:p>
        </w:tc>
        <w:tc>
          <w:tcPr>
            <w:tcW w:w="2126" w:type="dxa"/>
            <w:vMerge/>
          </w:tcPr>
          <w:p w14:paraId="3F2AC7A3" w14:textId="77777777" w:rsidR="008E29F3" w:rsidRPr="00F7650E" w:rsidRDefault="008E29F3" w:rsidP="00965CBA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261B0342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2779AB31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4990</w:t>
            </w:r>
          </w:p>
          <w:p w14:paraId="01A92BC7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9235</w:t>
            </w:r>
          </w:p>
        </w:tc>
        <w:tc>
          <w:tcPr>
            <w:tcW w:w="992" w:type="dxa"/>
            <w:noWrap/>
            <w:vAlign w:val="center"/>
          </w:tcPr>
          <w:p w14:paraId="520134E1" w14:textId="77777777" w:rsidR="008E29F3" w:rsidRPr="00F7650E" w:rsidRDefault="008E29F3" w:rsidP="00965CBA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stA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13566F70" w14:textId="77777777" w:rsidR="008E29F3" w:rsidRPr="00F7650E" w:rsidRDefault="008E29F3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ate transport system permease protein</w:t>
            </w:r>
          </w:p>
        </w:tc>
        <w:tc>
          <w:tcPr>
            <w:tcW w:w="2126" w:type="dxa"/>
            <w:vMerge/>
          </w:tcPr>
          <w:p w14:paraId="75FDD681" w14:textId="77777777" w:rsidR="008E29F3" w:rsidRPr="00F7650E" w:rsidRDefault="008E29F3" w:rsidP="00965CBA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6C48F4B8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7558C022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4985</w:t>
            </w:r>
          </w:p>
          <w:p w14:paraId="68CFCB4A" w14:textId="77777777" w:rsidR="008E29F3" w:rsidRPr="00F7650E" w:rsidRDefault="008E29F3" w:rsidP="00965CBA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9240</w:t>
            </w:r>
          </w:p>
        </w:tc>
        <w:tc>
          <w:tcPr>
            <w:tcW w:w="992" w:type="dxa"/>
            <w:noWrap/>
            <w:vAlign w:val="center"/>
          </w:tcPr>
          <w:p w14:paraId="06B6C84D" w14:textId="77777777" w:rsidR="008E29F3" w:rsidRPr="00F7650E" w:rsidRDefault="008E29F3" w:rsidP="00965CBA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stB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2D2EF376" w14:textId="77777777" w:rsidR="008E29F3" w:rsidRPr="00F7650E" w:rsidRDefault="008E29F3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ate transport system ATP-binding protein</w:t>
            </w:r>
          </w:p>
        </w:tc>
        <w:tc>
          <w:tcPr>
            <w:tcW w:w="2126" w:type="dxa"/>
            <w:vMerge/>
          </w:tcPr>
          <w:p w14:paraId="7D3EC643" w14:textId="77777777" w:rsidR="008E29F3" w:rsidRPr="00F7650E" w:rsidRDefault="008E29F3" w:rsidP="00965CBA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E29F3" w:rsidRPr="00F7650E" w14:paraId="03D71DAB" w14:textId="77777777" w:rsidTr="00965CBA">
        <w:trPr>
          <w:trHeight w:val="157"/>
        </w:trPr>
        <w:tc>
          <w:tcPr>
            <w:tcW w:w="1383" w:type="dxa"/>
            <w:vAlign w:val="center"/>
          </w:tcPr>
          <w:p w14:paraId="45E124C3" w14:textId="77777777" w:rsidR="008E29F3" w:rsidRPr="00F7650E" w:rsidRDefault="008E29F3" w:rsidP="00965CBA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28865</w:t>
            </w:r>
          </w:p>
        </w:tc>
        <w:tc>
          <w:tcPr>
            <w:tcW w:w="992" w:type="dxa"/>
            <w:noWrap/>
            <w:vAlign w:val="center"/>
          </w:tcPr>
          <w:p w14:paraId="694C38A9" w14:textId="77777777" w:rsidR="008E29F3" w:rsidRPr="00F7650E" w:rsidRDefault="008E29F3" w:rsidP="00965CBA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  <w:lang w:eastAsia="en-GB"/>
              </w:rPr>
              <w:t>yjbB</w:t>
            </w:r>
            <w:proofErr w:type="spellEnd"/>
          </w:p>
        </w:tc>
        <w:tc>
          <w:tcPr>
            <w:tcW w:w="4283" w:type="dxa"/>
            <w:noWrap/>
            <w:vAlign w:val="center"/>
          </w:tcPr>
          <w:p w14:paraId="2C2693D9" w14:textId="77777777" w:rsidR="008E29F3" w:rsidRPr="00F7650E" w:rsidRDefault="008E29F3" w:rsidP="00965CBA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phosphate:Na</w:t>
            </w:r>
            <w:proofErr w:type="spellEnd"/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+ symporter</w:t>
            </w:r>
          </w:p>
        </w:tc>
        <w:tc>
          <w:tcPr>
            <w:tcW w:w="2126" w:type="dxa"/>
            <w:vMerge/>
          </w:tcPr>
          <w:p w14:paraId="5F02A740" w14:textId="77777777" w:rsidR="008E29F3" w:rsidRPr="00F7650E" w:rsidRDefault="008E29F3" w:rsidP="00965CBA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</w:tbl>
    <w:p w14:paraId="6E99CD4F" w14:textId="77777777" w:rsidR="0082480B" w:rsidRPr="00F7650E" w:rsidRDefault="0082480B" w:rsidP="0082480B">
      <w:pPr>
        <w:rPr>
          <w:rFonts w:ascii="Helvetica Neue" w:hAnsi="Helvetica Neue"/>
        </w:rPr>
      </w:pPr>
    </w:p>
    <w:p w14:paraId="1D6645A4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778A5474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10D6E8F8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1FB42B44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5DEC99E1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58D84632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7C09D6DC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2084A8F0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1C51D223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09F73F1E" w14:textId="77777777" w:rsidR="0082480B" w:rsidRPr="00F7650E" w:rsidRDefault="0082480B" w:rsidP="0082480B">
      <w:pPr>
        <w:jc w:val="both"/>
        <w:rPr>
          <w:rFonts w:ascii="Helvetica Neue" w:hAnsi="Helvetica Neue"/>
        </w:rPr>
      </w:pPr>
    </w:p>
    <w:p w14:paraId="5986F42A" w14:textId="6D3D106D" w:rsidR="0082480B" w:rsidRPr="00F7650E" w:rsidRDefault="0082480B" w:rsidP="00A428A4">
      <w:pPr>
        <w:spacing w:line="480" w:lineRule="auto"/>
        <w:rPr>
          <w:rFonts w:ascii="Helvetica Neue" w:hAnsi="Helvetica Neue"/>
          <w:b/>
          <w:highlight w:val="green"/>
        </w:rPr>
      </w:pPr>
    </w:p>
    <w:p w14:paraId="434BC25B" w14:textId="77777777" w:rsidR="0082480B" w:rsidRPr="00F7650E" w:rsidRDefault="0082480B" w:rsidP="00A428A4">
      <w:pPr>
        <w:spacing w:line="480" w:lineRule="auto"/>
        <w:rPr>
          <w:rFonts w:ascii="Helvetica Neue" w:hAnsi="Helvetica Neue"/>
          <w:b/>
          <w:highlight w:val="green"/>
        </w:rPr>
      </w:pPr>
    </w:p>
    <w:p w14:paraId="6433AF80" w14:textId="77777777" w:rsidR="0082480B" w:rsidRPr="00F7650E" w:rsidRDefault="0082480B" w:rsidP="00A428A4">
      <w:pPr>
        <w:spacing w:line="480" w:lineRule="auto"/>
        <w:rPr>
          <w:rFonts w:ascii="Helvetica Neue" w:hAnsi="Helvetica Neue"/>
          <w:b/>
          <w:highlight w:val="green"/>
        </w:rPr>
      </w:pPr>
    </w:p>
    <w:p w14:paraId="21AAB11E" w14:textId="77777777" w:rsidR="0082480B" w:rsidRPr="00F7650E" w:rsidRDefault="0082480B" w:rsidP="00A428A4">
      <w:pPr>
        <w:spacing w:line="480" w:lineRule="auto"/>
        <w:rPr>
          <w:rFonts w:ascii="Helvetica Neue" w:hAnsi="Helvetica Neue"/>
          <w:b/>
          <w:highlight w:val="green"/>
        </w:rPr>
      </w:pPr>
    </w:p>
    <w:p w14:paraId="0363B5ED" w14:textId="77777777" w:rsidR="0082480B" w:rsidRPr="00F7650E" w:rsidRDefault="0082480B" w:rsidP="00A428A4">
      <w:pPr>
        <w:spacing w:line="480" w:lineRule="auto"/>
        <w:rPr>
          <w:rFonts w:ascii="Helvetica Neue" w:hAnsi="Helvetica Neue"/>
          <w:b/>
          <w:highlight w:val="green"/>
        </w:rPr>
      </w:pPr>
    </w:p>
    <w:p w14:paraId="75112D31" w14:textId="77777777" w:rsidR="0082480B" w:rsidRPr="00F7650E" w:rsidRDefault="0082480B" w:rsidP="00A428A4">
      <w:pPr>
        <w:spacing w:line="480" w:lineRule="auto"/>
        <w:rPr>
          <w:rFonts w:ascii="Helvetica Neue" w:hAnsi="Helvetica Neue"/>
          <w:b/>
          <w:highlight w:val="green"/>
        </w:rPr>
      </w:pPr>
    </w:p>
    <w:p w14:paraId="20DD54A2" w14:textId="77777777" w:rsidR="0082480B" w:rsidRPr="00F7650E" w:rsidRDefault="0082480B" w:rsidP="00A428A4">
      <w:pPr>
        <w:spacing w:line="480" w:lineRule="auto"/>
        <w:rPr>
          <w:rFonts w:ascii="Helvetica Neue" w:hAnsi="Helvetica Neue"/>
          <w:b/>
          <w:highlight w:val="green"/>
        </w:rPr>
      </w:pPr>
    </w:p>
    <w:p w14:paraId="363087AD" w14:textId="6E3E6FBC" w:rsidR="00E37FB3" w:rsidRPr="00F7650E" w:rsidRDefault="00E37FB3" w:rsidP="00E37FB3">
      <w:pPr>
        <w:rPr>
          <w:rFonts w:ascii="Helvetica Neue" w:hAnsi="Helvetica Neue"/>
          <w:bCs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5</w:t>
      </w:r>
      <w:r w:rsidRPr="00F7650E">
        <w:rPr>
          <w:rFonts w:ascii="Helvetica Neue" w:hAnsi="Helvetica Neue"/>
          <w:bCs/>
          <w:sz w:val="20"/>
          <w:szCs w:val="20"/>
        </w:rPr>
        <w:t>- Genes involved in iron transport and siderophore biosynthesis.</w:t>
      </w:r>
    </w:p>
    <w:p w14:paraId="7ED1CA6A" w14:textId="77777777" w:rsidR="00E37FB3" w:rsidRPr="00F7650E" w:rsidRDefault="00E37FB3" w:rsidP="00E37FB3">
      <w:pPr>
        <w:rPr>
          <w:rFonts w:ascii="Helvetica Neue" w:hAnsi="Helvetica Neu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4253"/>
        <w:gridCol w:w="2352"/>
      </w:tblGrid>
      <w:tr w:rsidR="00E37FB3" w:rsidRPr="00F7650E" w14:paraId="25C54B39" w14:textId="77777777" w:rsidTr="00BE42F6">
        <w:trPr>
          <w:trHeight w:val="71"/>
        </w:trPr>
        <w:tc>
          <w:tcPr>
            <w:tcW w:w="1271" w:type="dxa"/>
            <w:shd w:val="clear" w:color="auto" w:fill="auto"/>
            <w:noWrap/>
            <w:vAlign w:val="center"/>
          </w:tcPr>
          <w:p w14:paraId="514F4B27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0300BD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1040503E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E531E7D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E37FB3" w:rsidRPr="00F7650E" w14:paraId="298AEE7E" w14:textId="77777777" w:rsidTr="00BE42F6">
        <w:trPr>
          <w:trHeight w:val="284"/>
        </w:trPr>
        <w:tc>
          <w:tcPr>
            <w:tcW w:w="1271" w:type="dxa"/>
            <w:noWrap/>
            <w:hideMark/>
          </w:tcPr>
          <w:p w14:paraId="1CE38AD2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190</w:t>
            </w:r>
          </w:p>
          <w:p w14:paraId="60516E3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8690</w:t>
            </w:r>
          </w:p>
        </w:tc>
        <w:tc>
          <w:tcPr>
            <w:tcW w:w="1134" w:type="dxa"/>
            <w:noWrap/>
            <w:vAlign w:val="center"/>
            <w:hideMark/>
          </w:tcPr>
          <w:p w14:paraId="2EFDD1E1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bpA</w:t>
            </w:r>
            <w:proofErr w:type="spellEnd"/>
          </w:p>
        </w:tc>
        <w:tc>
          <w:tcPr>
            <w:tcW w:w="4253" w:type="dxa"/>
            <w:noWrap/>
            <w:vAlign w:val="center"/>
            <w:hideMark/>
          </w:tcPr>
          <w:p w14:paraId="5A696A6C" w14:textId="77777777" w:rsidR="00E37FB3" w:rsidRPr="00F7650E" w:rsidRDefault="00E37FB3" w:rsidP="00BE42F6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ron(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II) transport system substrate-binding protein</w:t>
            </w:r>
          </w:p>
        </w:tc>
        <w:tc>
          <w:tcPr>
            <w:tcW w:w="2352" w:type="dxa"/>
            <w:vMerge w:val="restart"/>
            <w:vAlign w:val="center"/>
          </w:tcPr>
          <w:p w14:paraId="1924883B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Iron(</w:t>
            </w:r>
            <w:proofErr w:type="gramEnd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III) transport</w:t>
            </w:r>
          </w:p>
        </w:tc>
      </w:tr>
      <w:tr w:rsidR="00E37FB3" w:rsidRPr="00F7650E" w14:paraId="2106C7E4" w14:textId="77777777" w:rsidTr="00BE42F6">
        <w:trPr>
          <w:trHeight w:val="172"/>
        </w:trPr>
        <w:tc>
          <w:tcPr>
            <w:tcW w:w="1271" w:type="dxa"/>
            <w:noWrap/>
            <w:hideMark/>
          </w:tcPr>
          <w:p w14:paraId="51EC0DF2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185</w:t>
            </w:r>
          </w:p>
          <w:p w14:paraId="67DFE344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8700</w:t>
            </w:r>
          </w:p>
        </w:tc>
        <w:tc>
          <w:tcPr>
            <w:tcW w:w="1134" w:type="dxa"/>
            <w:noWrap/>
            <w:vAlign w:val="center"/>
            <w:hideMark/>
          </w:tcPr>
          <w:p w14:paraId="131E8631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bpB</w:t>
            </w:r>
            <w:proofErr w:type="spellEnd"/>
          </w:p>
        </w:tc>
        <w:tc>
          <w:tcPr>
            <w:tcW w:w="4253" w:type="dxa"/>
            <w:noWrap/>
            <w:vAlign w:val="center"/>
            <w:hideMark/>
          </w:tcPr>
          <w:p w14:paraId="150EBB27" w14:textId="77777777" w:rsidR="00E37FB3" w:rsidRPr="00F7650E" w:rsidRDefault="00E37FB3" w:rsidP="00BE42F6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ron(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II) transport system permease protein</w:t>
            </w:r>
          </w:p>
        </w:tc>
        <w:tc>
          <w:tcPr>
            <w:tcW w:w="2352" w:type="dxa"/>
            <w:vMerge/>
            <w:vAlign w:val="center"/>
          </w:tcPr>
          <w:p w14:paraId="712E873B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0D2F28D7" w14:textId="77777777" w:rsidTr="00BE42F6">
        <w:trPr>
          <w:trHeight w:val="415"/>
        </w:trPr>
        <w:tc>
          <w:tcPr>
            <w:tcW w:w="1271" w:type="dxa"/>
            <w:noWrap/>
            <w:hideMark/>
          </w:tcPr>
          <w:p w14:paraId="1C2F273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1390</w:t>
            </w:r>
          </w:p>
          <w:p w14:paraId="57FFEAA1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8705</w:t>
            </w:r>
          </w:p>
        </w:tc>
        <w:tc>
          <w:tcPr>
            <w:tcW w:w="1134" w:type="dxa"/>
            <w:noWrap/>
            <w:vAlign w:val="center"/>
            <w:hideMark/>
          </w:tcPr>
          <w:p w14:paraId="0FD8FC2E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bpC</w:t>
            </w:r>
            <w:proofErr w:type="spellEnd"/>
          </w:p>
        </w:tc>
        <w:tc>
          <w:tcPr>
            <w:tcW w:w="4253" w:type="dxa"/>
            <w:noWrap/>
            <w:vAlign w:val="center"/>
            <w:hideMark/>
          </w:tcPr>
          <w:p w14:paraId="124F3473" w14:textId="77777777" w:rsidR="00E37FB3" w:rsidRPr="00F7650E" w:rsidRDefault="00E37FB3" w:rsidP="00BE42F6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ron(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II) transport system ATP-binding protein</w:t>
            </w:r>
          </w:p>
        </w:tc>
        <w:tc>
          <w:tcPr>
            <w:tcW w:w="2352" w:type="dxa"/>
            <w:vMerge/>
            <w:vAlign w:val="center"/>
          </w:tcPr>
          <w:p w14:paraId="039BDB0D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43C7D0BE" w14:textId="77777777" w:rsidTr="00BE42F6">
        <w:trPr>
          <w:trHeight w:val="213"/>
        </w:trPr>
        <w:tc>
          <w:tcPr>
            <w:tcW w:w="1271" w:type="dxa"/>
            <w:noWrap/>
          </w:tcPr>
          <w:p w14:paraId="653E6C89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355</w:t>
            </w:r>
          </w:p>
          <w:p w14:paraId="26D6B8F6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350</w:t>
            </w:r>
          </w:p>
        </w:tc>
        <w:tc>
          <w:tcPr>
            <w:tcW w:w="1134" w:type="dxa"/>
            <w:noWrap/>
            <w:vAlign w:val="center"/>
          </w:tcPr>
          <w:p w14:paraId="16826C2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efeU</w:t>
            </w:r>
            <w:proofErr w:type="spellEnd"/>
          </w:p>
        </w:tc>
        <w:tc>
          <w:tcPr>
            <w:tcW w:w="4253" w:type="dxa"/>
            <w:noWrap/>
            <w:vAlign w:val="center"/>
          </w:tcPr>
          <w:p w14:paraId="247B7274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igh-affinity iron transporter</w:t>
            </w:r>
          </w:p>
        </w:tc>
        <w:tc>
          <w:tcPr>
            <w:tcW w:w="2352" w:type="dxa"/>
            <w:vMerge w:val="restart"/>
            <w:vAlign w:val="center"/>
          </w:tcPr>
          <w:p w14:paraId="2EE289A8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Iron(</w:t>
            </w:r>
            <w:proofErr w:type="gramEnd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II) transport</w:t>
            </w:r>
          </w:p>
        </w:tc>
      </w:tr>
      <w:tr w:rsidR="00E37FB3" w:rsidRPr="00F7650E" w14:paraId="6994735F" w14:textId="77777777" w:rsidTr="00BE42F6">
        <w:trPr>
          <w:trHeight w:val="213"/>
        </w:trPr>
        <w:tc>
          <w:tcPr>
            <w:tcW w:w="1271" w:type="dxa"/>
            <w:noWrap/>
          </w:tcPr>
          <w:p w14:paraId="639FD347" w14:textId="77777777" w:rsidR="00E37FB3" w:rsidRPr="00F7650E" w:rsidRDefault="00E37FB3" w:rsidP="00BE42F6">
            <w:pPr>
              <w:jc w:val="center"/>
              <w:rPr>
                <w:rFonts w:ascii="Helvetica Neue" w:hAnsi="Helvetica Neue" w:cs="Courier New"/>
                <w:b/>
                <w:color w:val="4472C4" w:themeColor="accen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4300</w:t>
            </w:r>
          </w:p>
        </w:tc>
        <w:tc>
          <w:tcPr>
            <w:tcW w:w="1134" w:type="dxa"/>
            <w:noWrap/>
          </w:tcPr>
          <w:p w14:paraId="057924DC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ieF</w:t>
            </w:r>
            <w:proofErr w:type="spellEnd"/>
          </w:p>
        </w:tc>
        <w:tc>
          <w:tcPr>
            <w:tcW w:w="4253" w:type="dxa"/>
            <w:noWrap/>
          </w:tcPr>
          <w:p w14:paraId="1387CC23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Ferrous-iron efflux pump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ieF</w:t>
            </w:r>
            <w:proofErr w:type="spellEnd"/>
          </w:p>
        </w:tc>
        <w:tc>
          <w:tcPr>
            <w:tcW w:w="2352" w:type="dxa"/>
            <w:vMerge/>
            <w:vAlign w:val="center"/>
          </w:tcPr>
          <w:p w14:paraId="5BAF27BD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27D29998" w14:textId="77777777" w:rsidTr="00BE42F6">
        <w:trPr>
          <w:trHeight w:val="213"/>
        </w:trPr>
        <w:tc>
          <w:tcPr>
            <w:tcW w:w="1271" w:type="dxa"/>
            <w:noWrap/>
          </w:tcPr>
          <w:p w14:paraId="7F1AEB0F" w14:textId="77777777" w:rsidR="00E37FB3" w:rsidRPr="00F7650E" w:rsidRDefault="00E37FB3" w:rsidP="00BE42F6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345</w:t>
            </w:r>
          </w:p>
        </w:tc>
        <w:tc>
          <w:tcPr>
            <w:tcW w:w="1134" w:type="dxa"/>
            <w:noWrap/>
          </w:tcPr>
          <w:p w14:paraId="46B89FB3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trA</w:t>
            </w:r>
            <w:proofErr w:type="spellEnd"/>
          </w:p>
        </w:tc>
        <w:tc>
          <w:tcPr>
            <w:tcW w:w="4253" w:type="dxa"/>
            <w:noWrap/>
          </w:tcPr>
          <w:p w14:paraId="33D37C9B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eriplasmic iron binding protein</w:t>
            </w:r>
          </w:p>
        </w:tc>
        <w:tc>
          <w:tcPr>
            <w:tcW w:w="2352" w:type="dxa"/>
            <w:vMerge/>
            <w:vAlign w:val="center"/>
          </w:tcPr>
          <w:p w14:paraId="53601356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777501EF" w14:textId="77777777" w:rsidTr="00BE42F6">
        <w:trPr>
          <w:trHeight w:val="702"/>
        </w:trPr>
        <w:tc>
          <w:tcPr>
            <w:tcW w:w="1271" w:type="dxa"/>
            <w:noWrap/>
          </w:tcPr>
          <w:p w14:paraId="555B1D68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460</w:t>
            </w:r>
          </w:p>
          <w:p w14:paraId="2383F9AC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500</w:t>
            </w:r>
          </w:p>
          <w:p w14:paraId="190DFBA0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3590</w:t>
            </w:r>
          </w:p>
          <w:p w14:paraId="487AEF2F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5095</w:t>
            </w:r>
          </w:p>
        </w:tc>
        <w:tc>
          <w:tcPr>
            <w:tcW w:w="1134" w:type="dxa"/>
            <w:noWrap/>
            <w:vAlign w:val="center"/>
          </w:tcPr>
          <w:p w14:paraId="2F36B18C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BC.FEV.S</w:t>
            </w:r>
          </w:p>
        </w:tc>
        <w:tc>
          <w:tcPr>
            <w:tcW w:w="4253" w:type="dxa"/>
            <w:noWrap/>
            <w:vAlign w:val="center"/>
          </w:tcPr>
          <w:p w14:paraId="604608AC" w14:textId="77777777" w:rsidR="00E37FB3" w:rsidRPr="00F7650E" w:rsidRDefault="00E37FB3" w:rsidP="00BE42F6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ron complex transport system substrate-binding protein</w:t>
            </w:r>
          </w:p>
        </w:tc>
        <w:tc>
          <w:tcPr>
            <w:tcW w:w="2352" w:type="dxa"/>
            <w:vMerge w:val="restart"/>
            <w:vAlign w:val="center"/>
          </w:tcPr>
          <w:p w14:paraId="79C78CE4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Iron complex transport</w:t>
            </w:r>
          </w:p>
        </w:tc>
      </w:tr>
      <w:tr w:rsidR="00E37FB3" w:rsidRPr="00F7650E" w14:paraId="63064D5A" w14:textId="77777777" w:rsidTr="00BE42F6">
        <w:trPr>
          <w:trHeight w:val="534"/>
        </w:trPr>
        <w:tc>
          <w:tcPr>
            <w:tcW w:w="1271" w:type="dxa"/>
            <w:noWrap/>
          </w:tcPr>
          <w:p w14:paraId="5ED81872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465</w:t>
            </w:r>
          </w:p>
          <w:p w14:paraId="232EB98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505</w:t>
            </w:r>
          </w:p>
          <w:p w14:paraId="52909ABB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3585</w:t>
            </w:r>
          </w:p>
        </w:tc>
        <w:tc>
          <w:tcPr>
            <w:tcW w:w="1134" w:type="dxa"/>
            <w:noWrap/>
            <w:vAlign w:val="center"/>
          </w:tcPr>
          <w:p w14:paraId="108CC93C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BC.FEV.P</w:t>
            </w:r>
          </w:p>
        </w:tc>
        <w:tc>
          <w:tcPr>
            <w:tcW w:w="4253" w:type="dxa"/>
            <w:noWrap/>
            <w:vAlign w:val="center"/>
          </w:tcPr>
          <w:p w14:paraId="0410B959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ron complex transport system permease protein</w:t>
            </w:r>
          </w:p>
        </w:tc>
        <w:tc>
          <w:tcPr>
            <w:tcW w:w="2352" w:type="dxa"/>
            <w:vMerge/>
            <w:vAlign w:val="center"/>
          </w:tcPr>
          <w:p w14:paraId="10A347CD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7436A458" w14:textId="77777777" w:rsidTr="00BE42F6">
        <w:trPr>
          <w:trHeight w:val="409"/>
        </w:trPr>
        <w:tc>
          <w:tcPr>
            <w:tcW w:w="1271" w:type="dxa"/>
            <w:noWrap/>
          </w:tcPr>
          <w:p w14:paraId="03D25349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470</w:t>
            </w:r>
          </w:p>
          <w:p w14:paraId="36D1C5F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495</w:t>
            </w:r>
          </w:p>
          <w:p w14:paraId="28A4D2F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3580</w:t>
            </w:r>
          </w:p>
        </w:tc>
        <w:tc>
          <w:tcPr>
            <w:tcW w:w="1134" w:type="dxa"/>
            <w:noWrap/>
            <w:vAlign w:val="center"/>
          </w:tcPr>
          <w:p w14:paraId="563E7B6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BC.FEV.A</w:t>
            </w:r>
          </w:p>
        </w:tc>
        <w:tc>
          <w:tcPr>
            <w:tcW w:w="4253" w:type="dxa"/>
            <w:noWrap/>
            <w:vAlign w:val="center"/>
          </w:tcPr>
          <w:p w14:paraId="36116CFF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ron complex transport system ATP-binding protein</w:t>
            </w:r>
          </w:p>
        </w:tc>
        <w:tc>
          <w:tcPr>
            <w:tcW w:w="2352" w:type="dxa"/>
            <w:vMerge/>
            <w:vAlign w:val="center"/>
          </w:tcPr>
          <w:p w14:paraId="558F4428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6312DDA1" w14:textId="77777777" w:rsidTr="00BE42F6">
        <w:trPr>
          <w:trHeight w:val="113"/>
        </w:trPr>
        <w:tc>
          <w:tcPr>
            <w:tcW w:w="1271" w:type="dxa"/>
            <w:noWrap/>
          </w:tcPr>
          <w:p w14:paraId="6F4BC0CC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0225</w:t>
            </w:r>
          </w:p>
          <w:p w14:paraId="483043A0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2905</w:t>
            </w:r>
          </w:p>
        </w:tc>
        <w:tc>
          <w:tcPr>
            <w:tcW w:w="1134" w:type="dxa"/>
            <w:noWrap/>
            <w:vAlign w:val="center"/>
          </w:tcPr>
          <w:p w14:paraId="7E9F3227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fecA</w:t>
            </w:r>
            <w:proofErr w:type="spellEnd"/>
          </w:p>
        </w:tc>
        <w:tc>
          <w:tcPr>
            <w:tcW w:w="4253" w:type="dxa"/>
            <w:noWrap/>
            <w:vAlign w:val="center"/>
          </w:tcPr>
          <w:p w14:paraId="3C540AFD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e(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3+)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citr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transport protein</w:t>
            </w:r>
          </w:p>
        </w:tc>
        <w:tc>
          <w:tcPr>
            <w:tcW w:w="2352" w:type="dxa"/>
            <w:vMerge/>
            <w:vAlign w:val="center"/>
          </w:tcPr>
          <w:p w14:paraId="7F36597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2D8E8495" w14:textId="77777777" w:rsidTr="00BE42F6">
        <w:trPr>
          <w:trHeight w:val="113"/>
        </w:trPr>
        <w:tc>
          <w:tcPr>
            <w:tcW w:w="1271" w:type="dxa"/>
            <w:noWrap/>
          </w:tcPr>
          <w:p w14:paraId="65CD5AB4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6585</w:t>
            </w:r>
          </w:p>
          <w:p w14:paraId="121D96D7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775</w:t>
            </w:r>
          </w:p>
        </w:tc>
        <w:tc>
          <w:tcPr>
            <w:tcW w:w="1134" w:type="dxa"/>
            <w:noWrap/>
            <w:vAlign w:val="bottom"/>
          </w:tcPr>
          <w:p w14:paraId="14307BB8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onB</w:t>
            </w:r>
            <w:proofErr w:type="spellEnd"/>
          </w:p>
        </w:tc>
        <w:tc>
          <w:tcPr>
            <w:tcW w:w="4253" w:type="dxa"/>
            <w:noWrap/>
            <w:vAlign w:val="center"/>
          </w:tcPr>
          <w:p w14:paraId="2306EB82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periplasmic protein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onB</w:t>
            </w:r>
            <w:proofErr w:type="spellEnd"/>
          </w:p>
        </w:tc>
        <w:tc>
          <w:tcPr>
            <w:tcW w:w="2352" w:type="dxa"/>
            <w:vMerge/>
            <w:vAlign w:val="center"/>
          </w:tcPr>
          <w:p w14:paraId="5B858D67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1460A57B" w14:textId="77777777" w:rsidTr="00BE42F6">
        <w:trPr>
          <w:trHeight w:val="394"/>
        </w:trPr>
        <w:tc>
          <w:tcPr>
            <w:tcW w:w="1271" w:type="dxa"/>
            <w:noWrap/>
          </w:tcPr>
          <w:p w14:paraId="4F810BA4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0855</w:t>
            </w:r>
          </w:p>
          <w:p w14:paraId="24A85F4F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1610</w:t>
            </w:r>
          </w:p>
        </w:tc>
        <w:tc>
          <w:tcPr>
            <w:tcW w:w="1134" w:type="dxa"/>
            <w:noWrap/>
            <w:vAlign w:val="center"/>
          </w:tcPr>
          <w:p w14:paraId="6A5D0D2C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fhuE</w:t>
            </w:r>
            <w:proofErr w:type="spellEnd"/>
          </w:p>
        </w:tc>
        <w:tc>
          <w:tcPr>
            <w:tcW w:w="4253" w:type="dxa"/>
            <w:noWrap/>
            <w:vAlign w:val="center"/>
          </w:tcPr>
          <w:p w14:paraId="0ECF4906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uter-membrane receptor for ferric coprogen and ferric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rhodotorulic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2352" w:type="dxa"/>
            <w:vMerge/>
            <w:vAlign w:val="center"/>
          </w:tcPr>
          <w:p w14:paraId="41311E3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23D480A2" w14:textId="77777777" w:rsidTr="00BE42F6">
        <w:trPr>
          <w:trHeight w:val="1862"/>
        </w:trPr>
        <w:tc>
          <w:tcPr>
            <w:tcW w:w="1271" w:type="dxa"/>
            <w:noWrap/>
          </w:tcPr>
          <w:p w14:paraId="5AB92B6F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0115</w:t>
            </w:r>
          </w:p>
          <w:p w14:paraId="0CC433AB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905</w:t>
            </w:r>
          </w:p>
          <w:p w14:paraId="5DFEE1A3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3880</w:t>
            </w:r>
          </w:p>
          <w:p w14:paraId="1623251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4770</w:t>
            </w:r>
          </w:p>
          <w:p w14:paraId="5D5305B9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160</w:t>
            </w:r>
          </w:p>
          <w:p w14:paraId="550F7BA6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165</w:t>
            </w:r>
          </w:p>
          <w:p w14:paraId="4E07694B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975</w:t>
            </w:r>
          </w:p>
          <w:p w14:paraId="0D5F41DC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435</w:t>
            </w:r>
          </w:p>
          <w:p w14:paraId="1A6E3FB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455</w:t>
            </w:r>
          </w:p>
          <w:p w14:paraId="128ED1BB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8460</w:t>
            </w:r>
          </w:p>
          <w:p w14:paraId="0C10B7A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4865</w:t>
            </w:r>
          </w:p>
          <w:p w14:paraId="7861FE11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485</w:t>
            </w:r>
          </w:p>
          <w:p w14:paraId="625CDD2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8745</w:t>
            </w:r>
          </w:p>
          <w:p w14:paraId="1F9D925D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9915</w:t>
            </w:r>
          </w:p>
          <w:p w14:paraId="7B04C828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3150</w:t>
            </w:r>
          </w:p>
          <w:p w14:paraId="017FA696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5995</w:t>
            </w:r>
          </w:p>
          <w:p w14:paraId="19268C4E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9025</w:t>
            </w:r>
          </w:p>
        </w:tc>
        <w:tc>
          <w:tcPr>
            <w:tcW w:w="1134" w:type="dxa"/>
            <w:noWrap/>
            <w:vAlign w:val="center"/>
          </w:tcPr>
          <w:p w14:paraId="76E14E92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C.FEV.OM</w:t>
            </w:r>
          </w:p>
        </w:tc>
        <w:tc>
          <w:tcPr>
            <w:tcW w:w="4253" w:type="dxa"/>
            <w:noWrap/>
            <w:vAlign w:val="center"/>
          </w:tcPr>
          <w:p w14:paraId="3C903242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iron complex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utermembra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receptor protein</w:t>
            </w:r>
          </w:p>
        </w:tc>
        <w:tc>
          <w:tcPr>
            <w:tcW w:w="2352" w:type="dxa"/>
            <w:vMerge/>
            <w:vAlign w:val="center"/>
          </w:tcPr>
          <w:p w14:paraId="02E4EFE9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4D677A54" w14:textId="77777777" w:rsidTr="00BE42F6">
        <w:trPr>
          <w:trHeight w:val="113"/>
        </w:trPr>
        <w:tc>
          <w:tcPr>
            <w:tcW w:w="1271" w:type="dxa"/>
            <w:noWrap/>
          </w:tcPr>
          <w:p w14:paraId="2A57892B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0085-90</w:t>
            </w:r>
          </w:p>
        </w:tc>
        <w:tc>
          <w:tcPr>
            <w:tcW w:w="1134" w:type="dxa"/>
            <w:noWrap/>
            <w:vAlign w:val="center"/>
          </w:tcPr>
          <w:p w14:paraId="7B35F795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yoverdine cluster</w:t>
            </w:r>
          </w:p>
        </w:tc>
        <w:tc>
          <w:tcPr>
            <w:tcW w:w="4253" w:type="dxa"/>
            <w:noWrap/>
            <w:vAlign w:val="center"/>
          </w:tcPr>
          <w:p w14:paraId="6067FB79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 xml:space="preserve">Pyoverdine </w:t>
            </w:r>
            <w:proofErr w:type="spellStart"/>
            <w:r w:rsidRPr="00F765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>PYOthi</w:t>
            </w:r>
            <w:proofErr w:type="spellEnd"/>
            <w:r w:rsidRPr="00F7650E">
              <w:rPr>
                <w:rFonts w:ascii="Helvetica Neue" w:hAnsi="Helvetica Neue" w:cs="Courier New"/>
                <w:iCs/>
                <w:color w:val="000000"/>
                <w:sz w:val="16"/>
                <w:szCs w:val="16"/>
              </w:rPr>
              <w:t xml:space="preserve"> </w:t>
            </w: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biosynthesis </w:t>
            </w:r>
          </w:p>
        </w:tc>
        <w:tc>
          <w:tcPr>
            <w:tcW w:w="2352" w:type="dxa"/>
            <w:vMerge w:val="restart"/>
            <w:vAlign w:val="center"/>
          </w:tcPr>
          <w:p w14:paraId="102743F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Siderophore biosynthesis</w:t>
            </w:r>
          </w:p>
        </w:tc>
      </w:tr>
      <w:tr w:rsidR="00E37FB3" w:rsidRPr="00F7650E" w14:paraId="69A42A10" w14:textId="77777777" w:rsidTr="00BE42F6">
        <w:trPr>
          <w:trHeight w:val="113"/>
        </w:trPr>
        <w:tc>
          <w:tcPr>
            <w:tcW w:w="1271" w:type="dxa"/>
            <w:noWrap/>
          </w:tcPr>
          <w:p w14:paraId="15CCBE50" w14:textId="77777777" w:rsidR="00E37FB3" w:rsidRPr="00F7650E" w:rsidRDefault="00E37FB3" w:rsidP="00BE42F6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030-60</w:t>
            </w:r>
          </w:p>
        </w:tc>
        <w:tc>
          <w:tcPr>
            <w:tcW w:w="1134" w:type="dxa"/>
            <w:noWrap/>
            <w:vAlign w:val="center"/>
          </w:tcPr>
          <w:p w14:paraId="6AADB5B6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isticorrugatin</w:t>
            </w:r>
            <w:proofErr w:type="spellEnd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 xml:space="preserve"> cluster </w:t>
            </w:r>
          </w:p>
        </w:tc>
        <w:tc>
          <w:tcPr>
            <w:tcW w:w="4253" w:type="dxa"/>
            <w:noWrap/>
            <w:vAlign w:val="center"/>
          </w:tcPr>
          <w:p w14:paraId="2520FF3B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isticorrugatin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</w:t>
            </w: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iosynthesis and transport</w:t>
            </w:r>
          </w:p>
        </w:tc>
        <w:tc>
          <w:tcPr>
            <w:tcW w:w="2352" w:type="dxa"/>
            <w:vMerge/>
            <w:vAlign w:val="center"/>
          </w:tcPr>
          <w:p w14:paraId="7DEC346D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E37FB3" w:rsidRPr="00F7650E" w14:paraId="3DEBF8CF" w14:textId="77777777" w:rsidTr="00BE42F6">
        <w:trPr>
          <w:trHeight w:val="113"/>
        </w:trPr>
        <w:tc>
          <w:tcPr>
            <w:tcW w:w="1271" w:type="dxa"/>
            <w:noWrap/>
          </w:tcPr>
          <w:p w14:paraId="59EE9A60" w14:textId="77777777" w:rsidR="00E37FB3" w:rsidRPr="00F7650E" w:rsidRDefault="00E37FB3" w:rsidP="00BE42F6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5080-5250</w:t>
            </w:r>
          </w:p>
        </w:tc>
        <w:tc>
          <w:tcPr>
            <w:tcW w:w="1134" w:type="dxa"/>
            <w:noWrap/>
            <w:vAlign w:val="center"/>
          </w:tcPr>
          <w:p w14:paraId="31A54AAA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Unknown Siderophore cluster</w:t>
            </w:r>
          </w:p>
        </w:tc>
        <w:tc>
          <w:tcPr>
            <w:tcW w:w="4253" w:type="dxa"/>
            <w:noWrap/>
            <w:vAlign w:val="center"/>
          </w:tcPr>
          <w:p w14:paraId="2D2E23EA" w14:textId="77777777" w:rsidR="00E37FB3" w:rsidRPr="00F7650E" w:rsidRDefault="00E37FB3" w:rsidP="00BE42F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iderophore biosynthesis and transport genes</w:t>
            </w:r>
          </w:p>
        </w:tc>
        <w:tc>
          <w:tcPr>
            <w:tcW w:w="2352" w:type="dxa"/>
            <w:vMerge/>
            <w:vAlign w:val="center"/>
          </w:tcPr>
          <w:p w14:paraId="5E249EC6" w14:textId="77777777" w:rsidR="00E37FB3" w:rsidRPr="00F7650E" w:rsidRDefault="00E37FB3" w:rsidP="00BE42F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</w:tbl>
    <w:p w14:paraId="20B4DFBD" w14:textId="77777777" w:rsidR="00E37FB3" w:rsidRPr="00F7650E" w:rsidRDefault="00E37FB3" w:rsidP="00E37FB3">
      <w:pPr>
        <w:rPr>
          <w:rFonts w:ascii="Helvetica Neue" w:hAnsi="Helvetica Neue"/>
        </w:rPr>
      </w:pPr>
    </w:p>
    <w:p w14:paraId="24BD67F2" w14:textId="77777777" w:rsidR="00E37FB3" w:rsidRPr="00F7650E" w:rsidRDefault="00E37FB3" w:rsidP="00A428A4">
      <w:pPr>
        <w:spacing w:line="480" w:lineRule="auto"/>
        <w:rPr>
          <w:rFonts w:ascii="Helvetica Neue" w:hAnsi="Helvetica Neue"/>
          <w:b/>
          <w:bCs/>
          <w:sz w:val="20"/>
          <w:szCs w:val="20"/>
        </w:rPr>
      </w:pPr>
    </w:p>
    <w:p w14:paraId="24F69752" w14:textId="77777777" w:rsidR="00E37FB3" w:rsidRPr="00F7650E" w:rsidRDefault="00E37FB3" w:rsidP="00A428A4">
      <w:pPr>
        <w:spacing w:line="480" w:lineRule="auto"/>
        <w:rPr>
          <w:rFonts w:ascii="Helvetica Neue" w:hAnsi="Helvetica Neue"/>
          <w:b/>
          <w:bCs/>
          <w:sz w:val="20"/>
          <w:szCs w:val="20"/>
        </w:rPr>
        <w:sectPr w:rsidR="00E37FB3" w:rsidRPr="00F7650E" w:rsidSect="00B32C1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46B2E97" w14:textId="2A6D97E7" w:rsidR="00F379B7" w:rsidRPr="00F7650E" w:rsidRDefault="00E37FB3" w:rsidP="00A428A4">
      <w:pPr>
        <w:spacing w:line="480" w:lineRule="auto"/>
        <w:rPr>
          <w:rFonts w:ascii="Helvetica Neue" w:hAnsi="Helvetica Neue"/>
          <w:b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 xml:space="preserve">Table S6- </w:t>
      </w:r>
      <w:r w:rsidR="005F4F8C" w:rsidRPr="00F7650E">
        <w:rPr>
          <w:rFonts w:ascii="Helvetica Neue" w:hAnsi="Helvetica Neue"/>
          <w:bCs/>
          <w:sz w:val="20"/>
          <w:szCs w:val="20"/>
        </w:rPr>
        <w:t>Genes involved in osmo</w:t>
      </w:r>
      <w:r w:rsidR="00524A21" w:rsidRPr="00F7650E">
        <w:rPr>
          <w:rFonts w:ascii="Helvetica Neue" w:hAnsi="Helvetica Neue"/>
          <w:bCs/>
          <w:sz w:val="20"/>
          <w:szCs w:val="20"/>
        </w:rPr>
        <w:t>lyte biosynthesis and transport</w:t>
      </w:r>
    </w:p>
    <w:tbl>
      <w:tblPr>
        <w:tblStyle w:val="TableGrid"/>
        <w:tblW w:w="4875" w:type="pct"/>
        <w:tblLook w:val="04A0" w:firstRow="1" w:lastRow="0" w:firstColumn="1" w:lastColumn="0" w:noHBand="0" w:noVBand="1"/>
      </w:tblPr>
      <w:tblGrid>
        <w:gridCol w:w="1426"/>
        <w:gridCol w:w="925"/>
        <w:gridCol w:w="4018"/>
        <w:gridCol w:w="2416"/>
      </w:tblGrid>
      <w:tr w:rsidR="001C0519" w:rsidRPr="00F7650E" w14:paraId="0F034971" w14:textId="77777777" w:rsidTr="005C31CF">
        <w:trPr>
          <w:trHeight w:val="57"/>
        </w:trPr>
        <w:tc>
          <w:tcPr>
            <w:tcW w:w="825" w:type="pct"/>
          </w:tcPr>
          <w:p w14:paraId="607871E6" w14:textId="4E8AA429" w:rsidR="001C0519" w:rsidRPr="00F7650E" w:rsidRDefault="0066164B" w:rsidP="005F3DC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487" w:type="pct"/>
            <w:vAlign w:val="center"/>
          </w:tcPr>
          <w:p w14:paraId="6D60C48A" w14:textId="25AFB326" w:rsidR="001C0519" w:rsidRPr="00F7650E" w:rsidRDefault="001C0519" w:rsidP="005F3DC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300" w:type="pct"/>
            <w:vAlign w:val="center"/>
          </w:tcPr>
          <w:p w14:paraId="3460E58F" w14:textId="77777777" w:rsidR="001C0519" w:rsidRPr="00F7650E" w:rsidRDefault="001C0519" w:rsidP="005F3DC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388" w:type="pct"/>
            <w:vAlign w:val="center"/>
          </w:tcPr>
          <w:p w14:paraId="04536982" w14:textId="77777777" w:rsidR="001C0519" w:rsidRPr="00F7650E" w:rsidRDefault="001C0519" w:rsidP="005F3DC3">
            <w:pPr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1C0519" w:rsidRPr="00F7650E" w14:paraId="0A94F1E1" w14:textId="77777777" w:rsidTr="007E4F1D">
        <w:trPr>
          <w:trHeight w:val="57"/>
        </w:trPr>
        <w:tc>
          <w:tcPr>
            <w:tcW w:w="825" w:type="pct"/>
            <w:vAlign w:val="center"/>
          </w:tcPr>
          <w:p w14:paraId="023355E3" w14:textId="6A04AD1D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0865</w:t>
            </w:r>
          </w:p>
          <w:p w14:paraId="6087789C" w14:textId="0672A7A1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260</w:t>
            </w:r>
          </w:p>
        </w:tc>
        <w:tc>
          <w:tcPr>
            <w:tcW w:w="487" w:type="pct"/>
            <w:vAlign w:val="center"/>
          </w:tcPr>
          <w:p w14:paraId="482AF0B5" w14:textId="04BBDE29" w:rsidR="001C0519" w:rsidRPr="00F7650E" w:rsidRDefault="001C0519" w:rsidP="00F379B7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2300" w:type="pct"/>
            <w:vAlign w:val="center"/>
          </w:tcPr>
          <w:p w14:paraId="32612925" w14:textId="3F70B8A9" w:rsidR="001C0519" w:rsidRPr="00F7650E" w:rsidRDefault="001C0519" w:rsidP="00F379B7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holine dehydrogenase</w:t>
            </w:r>
          </w:p>
        </w:tc>
        <w:tc>
          <w:tcPr>
            <w:tcW w:w="1388" w:type="pct"/>
            <w:vMerge w:val="restart"/>
            <w:vAlign w:val="center"/>
          </w:tcPr>
          <w:p w14:paraId="54743EAA" w14:textId="5E5EE509" w:rsidR="001C0519" w:rsidRPr="00F7650E" w:rsidRDefault="001C0519" w:rsidP="00440AD4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Betaine/Glycine-betaine synthesis</w:t>
            </w:r>
          </w:p>
        </w:tc>
      </w:tr>
      <w:tr w:rsidR="001C0519" w:rsidRPr="00F7650E" w14:paraId="35CCCA52" w14:textId="77777777" w:rsidTr="007E4F1D">
        <w:trPr>
          <w:trHeight w:val="57"/>
        </w:trPr>
        <w:tc>
          <w:tcPr>
            <w:tcW w:w="825" w:type="pct"/>
            <w:vAlign w:val="center"/>
          </w:tcPr>
          <w:p w14:paraId="7F79C934" w14:textId="77777777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1925</w:t>
            </w:r>
          </w:p>
          <w:p w14:paraId="01BB95FD" w14:textId="7E28BB1C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255</w:t>
            </w:r>
          </w:p>
        </w:tc>
        <w:tc>
          <w:tcPr>
            <w:tcW w:w="487" w:type="pct"/>
            <w:vAlign w:val="center"/>
          </w:tcPr>
          <w:p w14:paraId="1475C0C9" w14:textId="0C09E4F1" w:rsidR="001C0519" w:rsidRPr="00F7650E" w:rsidRDefault="001C0519" w:rsidP="00440AD4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betB</w:t>
            </w:r>
            <w:proofErr w:type="spellEnd"/>
          </w:p>
        </w:tc>
        <w:tc>
          <w:tcPr>
            <w:tcW w:w="2300" w:type="pct"/>
            <w:vAlign w:val="center"/>
          </w:tcPr>
          <w:p w14:paraId="0471A981" w14:textId="72A09EE1" w:rsidR="001C0519" w:rsidRPr="00F7650E" w:rsidRDefault="001C0519" w:rsidP="00440AD4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etaine aldehyde dehydrogenase</w:t>
            </w:r>
          </w:p>
        </w:tc>
        <w:tc>
          <w:tcPr>
            <w:tcW w:w="1388" w:type="pct"/>
            <w:vMerge/>
            <w:vAlign w:val="center"/>
          </w:tcPr>
          <w:p w14:paraId="1780731C" w14:textId="0A3CED0E" w:rsidR="001C0519" w:rsidRPr="00F7650E" w:rsidRDefault="001C0519" w:rsidP="00440AD4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0E86D477" w14:textId="77777777" w:rsidTr="007E4F1D">
        <w:trPr>
          <w:trHeight w:val="57"/>
        </w:trPr>
        <w:tc>
          <w:tcPr>
            <w:tcW w:w="825" w:type="pct"/>
            <w:vAlign w:val="center"/>
          </w:tcPr>
          <w:p w14:paraId="7CABBF34" w14:textId="2DACBFE4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8895</w:t>
            </w:r>
          </w:p>
        </w:tc>
        <w:tc>
          <w:tcPr>
            <w:tcW w:w="487" w:type="pct"/>
            <w:vAlign w:val="center"/>
          </w:tcPr>
          <w:p w14:paraId="07DA7E2F" w14:textId="7AFDDA67" w:rsidR="001C0519" w:rsidRPr="00F7650E" w:rsidRDefault="001C0519" w:rsidP="00440AD4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betC</w:t>
            </w:r>
            <w:proofErr w:type="spellEnd"/>
          </w:p>
        </w:tc>
        <w:tc>
          <w:tcPr>
            <w:tcW w:w="2300" w:type="pct"/>
            <w:vAlign w:val="center"/>
          </w:tcPr>
          <w:p w14:paraId="64279256" w14:textId="3CE73388" w:rsidR="001C0519" w:rsidRPr="00F7650E" w:rsidRDefault="001C0519" w:rsidP="00440AD4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holine-sulfatase</w:t>
            </w:r>
          </w:p>
        </w:tc>
        <w:tc>
          <w:tcPr>
            <w:tcW w:w="1388" w:type="pct"/>
            <w:vMerge/>
            <w:vAlign w:val="center"/>
          </w:tcPr>
          <w:p w14:paraId="5D25CF19" w14:textId="5ABD01DD" w:rsidR="001C0519" w:rsidRPr="00F7650E" w:rsidRDefault="001C0519" w:rsidP="00440AD4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60B56708" w14:textId="77777777" w:rsidTr="007E4F1D">
        <w:trPr>
          <w:trHeight w:val="57"/>
        </w:trPr>
        <w:tc>
          <w:tcPr>
            <w:tcW w:w="825" w:type="pct"/>
            <w:vAlign w:val="center"/>
          </w:tcPr>
          <w:p w14:paraId="3B8A5488" w14:textId="5072333C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8335</w:t>
            </w:r>
          </w:p>
          <w:p w14:paraId="0E52D0C1" w14:textId="44D9B3DB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245</w:t>
            </w:r>
          </w:p>
        </w:tc>
        <w:tc>
          <w:tcPr>
            <w:tcW w:w="487" w:type="pct"/>
            <w:vAlign w:val="center"/>
          </w:tcPr>
          <w:p w14:paraId="1F4A78F3" w14:textId="33458D84" w:rsidR="001C0519" w:rsidRPr="00F7650E" w:rsidRDefault="001C0519" w:rsidP="00440AD4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betT</w:t>
            </w:r>
            <w:proofErr w:type="spellEnd"/>
          </w:p>
        </w:tc>
        <w:tc>
          <w:tcPr>
            <w:tcW w:w="2300" w:type="pct"/>
            <w:vAlign w:val="center"/>
          </w:tcPr>
          <w:p w14:paraId="070ED4DA" w14:textId="77777777" w:rsidR="001C0519" w:rsidRPr="00F7650E" w:rsidRDefault="001C0519" w:rsidP="00440AD4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holine/glycine/proline betaine transport protein</w:t>
            </w:r>
          </w:p>
        </w:tc>
        <w:tc>
          <w:tcPr>
            <w:tcW w:w="1388" w:type="pct"/>
            <w:vMerge w:val="restart"/>
            <w:vAlign w:val="center"/>
          </w:tcPr>
          <w:p w14:paraId="5F08691D" w14:textId="77777777" w:rsidR="001C0519" w:rsidRPr="00F7650E" w:rsidRDefault="001C0519" w:rsidP="00440AD4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Glycine betaine/proline transport system</w:t>
            </w:r>
          </w:p>
        </w:tc>
      </w:tr>
      <w:tr w:rsidR="001C0519" w:rsidRPr="00F7650E" w14:paraId="4FDAA2A8" w14:textId="77777777" w:rsidTr="007E4F1D">
        <w:trPr>
          <w:trHeight w:val="57"/>
        </w:trPr>
        <w:tc>
          <w:tcPr>
            <w:tcW w:w="825" w:type="pct"/>
            <w:vAlign w:val="center"/>
          </w:tcPr>
          <w:p w14:paraId="664CA151" w14:textId="0B787EFA" w:rsidR="001C0519" w:rsidRPr="00F7650E" w:rsidRDefault="001C0519" w:rsidP="007E4F1D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5360</w:t>
            </w:r>
          </w:p>
        </w:tc>
        <w:tc>
          <w:tcPr>
            <w:tcW w:w="487" w:type="pct"/>
            <w:vAlign w:val="center"/>
          </w:tcPr>
          <w:p w14:paraId="3DC24DF3" w14:textId="5430918D" w:rsidR="001C0519" w:rsidRPr="00F7650E" w:rsidRDefault="001C0519" w:rsidP="00440AD4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roP</w:t>
            </w:r>
            <w:proofErr w:type="spellEnd"/>
          </w:p>
        </w:tc>
        <w:tc>
          <w:tcPr>
            <w:tcW w:w="2300" w:type="pct"/>
            <w:vAlign w:val="center"/>
          </w:tcPr>
          <w:p w14:paraId="6235340C" w14:textId="77777777" w:rsidR="001C0519" w:rsidRPr="00F7650E" w:rsidRDefault="001C0519" w:rsidP="00440AD4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FS transporter, MHS family, proline/betaine transporter</w:t>
            </w:r>
          </w:p>
        </w:tc>
        <w:tc>
          <w:tcPr>
            <w:tcW w:w="1388" w:type="pct"/>
            <w:vMerge/>
            <w:vAlign w:val="center"/>
          </w:tcPr>
          <w:p w14:paraId="2E1AA938" w14:textId="77777777" w:rsidR="001C0519" w:rsidRPr="00F7650E" w:rsidRDefault="001C0519" w:rsidP="00440AD4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31BC6575" w14:textId="77777777" w:rsidTr="007E4F1D">
        <w:trPr>
          <w:trHeight w:val="57"/>
        </w:trPr>
        <w:tc>
          <w:tcPr>
            <w:tcW w:w="825" w:type="pct"/>
            <w:vAlign w:val="center"/>
          </w:tcPr>
          <w:p w14:paraId="5009A506" w14:textId="48246EBF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0990</w:t>
            </w:r>
          </w:p>
          <w:p w14:paraId="1D0CA4F5" w14:textId="38B96915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1035</w:t>
            </w:r>
          </w:p>
          <w:p w14:paraId="09211350" w14:textId="3C012059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2295</w:t>
            </w:r>
          </w:p>
          <w:p w14:paraId="54EEA267" w14:textId="1242C862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700</w:t>
            </w:r>
          </w:p>
          <w:p w14:paraId="61D9280D" w14:textId="270E071C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735</w:t>
            </w:r>
          </w:p>
          <w:p w14:paraId="62E2645F" w14:textId="603376CA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0055</w:t>
            </w:r>
          </w:p>
          <w:p w14:paraId="22316EB3" w14:textId="3161175F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190</w:t>
            </w:r>
          </w:p>
          <w:p w14:paraId="5D7088DD" w14:textId="74CA783E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230</w:t>
            </w:r>
          </w:p>
          <w:p w14:paraId="44A363DC" w14:textId="413F7D32" w:rsidR="001C0519" w:rsidRPr="00F7650E" w:rsidRDefault="001C0519" w:rsidP="007E4F1D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8900</w:t>
            </w:r>
          </w:p>
        </w:tc>
        <w:tc>
          <w:tcPr>
            <w:tcW w:w="487" w:type="pct"/>
            <w:vAlign w:val="center"/>
          </w:tcPr>
          <w:p w14:paraId="4B3ABF2B" w14:textId="3BB2CB1E" w:rsidR="001C0519" w:rsidRPr="00F7650E" w:rsidRDefault="001C0519" w:rsidP="004D098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roX</w:t>
            </w:r>
            <w:proofErr w:type="spellEnd"/>
          </w:p>
        </w:tc>
        <w:tc>
          <w:tcPr>
            <w:tcW w:w="2300" w:type="pct"/>
            <w:vAlign w:val="center"/>
          </w:tcPr>
          <w:p w14:paraId="27C4C311" w14:textId="55272393" w:rsidR="001C0519" w:rsidRPr="00F7650E" w:rsidRDefault="001C0519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ycine betaine/proline transport system substrate-binding protein</w:t>
            </w:r>
          </w:p>
        </w:tc>
        <w:tc>
          <w:tcPr>
            <w:tcW w:w="1388" w:type="pct"/>
            <w:vMerge/>
            <w:vAlign w:val="center"/>
          </w:tcPr>
          <w:p w14:paraId="427C32F9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1374EB1C" w14:textId="77777777" w:rsidTr="007E4F1D">
        <w:trPr>
          <w:trHeight w:val="57"/>
        </w:trPr>
        <w:tc>
          <w:tcPr>
            <w:tcW w:w="825" w:type="pct"/>
            <w:vAlign w:val="center"/>
          </w:tcPr>
          <w:p w14:paraId="368F0633" w14:textId="1673CF79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1040</w:t>
            </w:r>
          </w:p>
          <w:p w14:paraId="27ED907B" w14:textId="73EB0CA0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8990</w:t>
            </w:r>
          </w:p>
          <w:p w14:paraId="5FCC89FC" w14:textId="1B5054C2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730</w:t>
            </w:r>
          </w:p>
          <w:p w14:paraId="74FEF51F" w14:textId="44D67771" w:rsidR="001C0519" w:rsidRPr="00F7650E" w:rsidRDefault="001C0519" w:rsidP="007E4F1D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235</w:t>
            </w:r>
          </w:p>
        </w:tc>
        <w:tc>
          <w:tcPr>
            <w:tcW w:w="487" w:type="pct"/>
            <w:vAlign w:val="center"/>
          </w:tcPr>
          <w:p w14:paraId="740E9F91" w14:textId="72B0FD4B" w:rsidR="001C0519" w:rsidRPr="00F7650E" w:rsidRDefault="001C0519" w:rsidP="004D098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roW</w:t>
            </w:r>
            <w:proofErr w:type="spellEnd"/>
          </w:p>
        </w:tc>
        <w:tc>
          <w:tcPr>
            <w:tcW w:w="2300" w:type="pct"/>
            <w:vAlign w:val="center"/>
          </w:tcPr>
          <w:p w14:paraId="700C80DF" w14:textId="0AF21EE2" w:rsidR="001C0519" w:rsidRPr="00F7650E" w:rsidRDefault="001C0519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ycine betaine/proline transport system permease protein</w:t>
            </w:r>
          </w:p>
        </w:tc>
        <w:tc>
          <w:tcPr>
            <w:tcW w:w="1388" w:type="pct"/>
            <w:vMerge/>
            <w:vAlign w:val="center"/>
          </w:tcPr>
          <w:p w14:paraId="2AB8ED50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6037663E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5D94AA9" w14:textId="73D0490D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1045</w:t>
            </w:r>
          </w:p>
          <w:p w14:paraId="1C11EFB1" w14:textId="188F68DE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8995</w:t>
            </w:r>
          </w:p>
          <w:p w14:paraId="772518E9" w14:textId="50B6CAEA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725</w:t>
            </w:r>
          </w:p>
          <w:p w14:paraId="372AA905" w14:textId="6539AB03" w:rsidR="001C0519" w:rsidRPr="00F7650E" w:rsidRDefault="001C0519" w:rsidP="007E4F1D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240</w:t>
            </w:r>
          </w:p>
        </w:tc>
        <w:tc>
          <w:tcPr>
            <w:tcW w:w="487" w:type="pct"/>
            <w:vAlign w:val="center"/>
          </w:tcPr>
          <w:p w14:paraId="7AA2ED6B" w14:textId="70628268" w:rsidR="001C0519" w:rsidRPr="00F7650E" w:rsidRDefault="001C0519" w:rsidP="004D098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proV</w:t>
            </w:r>
            <w:proofErr w:type="spellEnd"/>
          </w:p>
        </w:tc>
        <w:tc>
          <w:tcPr>
            <w:tcW w:w="2300" w:type="pct"/>
            <w:vAlign w:val="center"/>
          </w:tcPr>
          <w:p w14:paraId="577B2272" w14:textId="0E31B457" w:rsidR="001C0519" w:rsidRPr="00F7650E" w:rsidRDefault="001C0519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glycine betaine/proline transport system ATP-binding protein  </w:t>
            </w:r>
          </w:p>
        </w:tc>
        <w:tc>
          <w:tcPr>
            <w:tcW w:w="1388" w:type="pct"/>
            <w:vMerge/>
            <w:vAlign w:val="center"/>
          </w:tcPr>
          <w:p w14:paraId="29E563EE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7A9CE6C1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F471747" w14:textId="638AAC30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5415</w:t>
            </w:r>
          </w:p>
        </w:tc>
        <w:tc>
          <w:tcPr>
            <w:tcW w:w="487" w:type="pct"/>
          </w:tcPr>
          <w:p w14:paraId="5195F219" w14:textId="24D58B20" w:rsidR="001C0519" w:rsidRPr="00F7650E" w:rsidRDefault="001C0519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opuC</w:t>
            </w:r>
            <w:proofErr w:type="spellEnd"/>
          </w:p>
        </w:tc>
        <w:tc>
          <w:tcPr>
            <w:tcW w:w="2300" w:type="pct"/>
            <w:vAlign w:val="center"/>
          </w:tcPr>
          <w:p w14:paraId="00758D7D" w14:textId="77777777" w:rsidR="001C0519" w:rsidRPr="00F7650E" w:rsidRDefault="001C0519" w:rsidP="004D0983">
            <w:pPr>
              <w:rPr>
                <w:rFonts w:ascii="Helvetica Neue" w:hAnsi="Helvetica Neue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smoprotectan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transport system substrate-binding protein</w:t>
            </w:r>
          </w:p>
        </w:tc>
        <w:tc>
          <w:tcPr>
            <w:tcW w:w="1388" w:type="pct"/>
            <w:vMerge w:val="restart"/>
            <w:vAlign w:val="center"/>
          </w:tcPr>
          <w:p w14:paraId="38C1B72C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</w:rPr>
              <w:t>Osmoprotectant</w:t>
            </w:r>
            <w:proofErr w:type="spellEnd"/>
            <w:r w:rsidRPr="00F7650E">
              <w:rPr>
                <w:rFonts w:ascii="Helvetica Neue" w:hAnsi="Helvetica Neue"/>
                <w:b/>
                <w:sz w:val="16"/>
                <w:szCs w:val="16"/>
              </w:rPr>
              <w:t xml:space="preserve"> transport system</w:t>
            </w:r>
          </w:p>
        </w:tc>
      </w:tr>
      <w:tr w:rsidR="001C0519" w:rsidRPr="00F7650E" w14:paraId="374BC7F8" w14:textId="77777777" w:rsidTr="007E4F1D">
        <w:trPr>
          <w:trHeight w:val="185"/>
        </w:trPr>
        <w:tc>
          <w:tcPr>
            <w:tcW w:w="825" w:type="pct"/>
            <w:vAlign w:val="center"/>
          </w:tcPr>
          <w:p w14:paraId="4D66555F" w14:textId="0F934AAD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5410</w:t>
            </w:r>
          </w:p>
          <w:p w14:paraId="31FC3C8D" w14:textId="69E5EC42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5420</w:t>
            </w:r>
          </w:p>
        </w:tc>
        <w:tc>
          <w:tcPr>
            <w:tcW w:w="487" w:type="pct"/>
          </w:tcPr>
          <w:p w14:paraId="47215C63" w14:textId="5554D1AA" w:rsidR="001C0519" w:rsidRPr="00F7650E" w:rsidRDefault="001C0519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opuBD</w:t>
            </w:r>
            <w:proofErr w:type="spellEnd"/>
          </w:p>
        </w:tc>
        <w:tc>
          <w:tcPr>
            <w:tcW w:w="2300" w:type="pct"/>
            <w:vAlign w:val="center"/>
          </w:tcPr>
          <w:p w14:paraId="65E209BF" w14:textId="77777777" w:rsidR="001C0519" w:rsidRPr="00F7650E" w:rsidRDefault="001C0519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smoprotectan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transport system permease protein</w:t>
            </w:r>
          </w:p>
        </w:tc>
        <w:tc>
          <w:tcPr>
            <w:tcW w:w="1388" w:type="pct"/>
            <w:vMerge/>
            <w:vAlign w:val="center"/>
          </w:tcPr>
          <w:p w14:paraId="2B9CBEAD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13DC109F" w14:textId="77777777" w:rsidTr="007E4F1D">
        <w:trPr>
          <w:trHeight w:val="57"/>
        </w:trPr>
        <w:tc>
          <w:tcPr>
            <w:tcW w:w="825" w:type="pct"/>
            <w:vAlign w:val="center"/>
          </w:tcPr>
          <w:p w14:paraId="3CE0E3E8" w14:textId="7A2C0E2D" w:rsidR="001C0519" w:rsidRPr="00F7650E" w:rsidRDefault="001C0519" w:rsidP="007E4F1D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5425</w:t>
            </w:r>
          </w:p>
        </w:tc>
        <w:tc>
          <w:tcPr>
            <w:tcW w:w="487" w:type="pct"/>
          </w:tcPr>
          <w:p w14:paraId="3A7223F3" w14:textId="34ABC63D" w:rsidR="001C0519" w:rsidRPr="00F7650E" w:rsidRDefault="001C0519" w:rsidP="004D0983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opuA</w:t>
            </w:r>
            <w:proofErr w:type="spellEnd"/>
          </w:p>
        </w:tc>
        <w:tc>
          <w:tcPr>
            <w:tcW w:w="2300" w:type="pct"/>
            <w:vAlign w:val="center"/>
          </w:tcPr>
          <w:p w14:paraId="47D9FE6A" w14:textId="77777777" w:rsidR="001C0519" w:rsidRPr="00F7650E" w:rsidRDefault="001C0519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smoprotectan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transport system ATP-binding</w:t>
            </w:r>
          </w:p>
        </w:tc>
        <w:tc>
          <w:tcPr>
            <w:tcW w:w="1388" w:type="pct"/>
            <w:vMerge/>
            <w:vAlign w:val="center"/>
          </w:tcPr>
          <w:p w14:paraId="1101F9E2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35482B60" w14:textId="77777777" w:rsidTr="007E4F1D">
        <w:trPr>
          <w:trHeight w:val="57"/>
        </w:trPr>
        <w:tc>
          <w:tcPr>
            <w:tcW w:w="825" w:type="pct"/>
            <w:vAlign w:val="center"/>
          </w:tcPr>
          <w:p w14:paraId="3EF52CAF" w14:textId="55625D8A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4495</w:t>
            </w:r>
          </w:p>
        </w:tc>
        <w:tc>
          <w:tcPr>
            <w:tcW w:w="487" w:type="pct"/>
            <w:vAlign w:val="center"/>
          </w:tcPr>
          <w:p w14:paraId="63B8686D" w14:textId="1A941BA4" w:rsidR="001C0519" w:rsidRPr="00F7650E" w:rsidRDefault="001C0519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proA</w:t>
            </w:r>
            <w:proofErr w:type="spellEnd"/>
          </w:p>
        </w:tc>
        <w:tc>
          <w:tcPr>
            <w:tcW w:w="2300" w:type="pct"/>
            <w:vAlign w:val="center"/>
          </w:tcPr>
          <w:p w14:paraId="348AF7BD" w14:textId="77777777" w:rsidR="001C0519" w:rsidRPr="00F7650E" w:rsidRDefault="001C0519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ate-5-semialdehyde dehydrogenase</w:t>
            </w:r>
          </w:p>
        </w:tc>
        <w:tc>
          <w:tcPr>
            <w:tcW w:w="1388" w:type="pct"/>
            <w:vMerge w:val="restart"/>
            <w:vAlign w:val="center"/>
          </w:tcPr>
          <w:p w14:paraId="524ED4D7" w14:textId="418F8289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Proline biosynthesis and transport</w:t>
            </w:r>
          </w:p>
        </w:tc>
      </w:tr>
      <w:tr w:rsidR="001C0519" w:rsidRPr="00F7650E" w14:paraId="5FF0BD49" w14:textId="77777777" w:rsidTr="007E4F1D">
        <w:trPr>
          <w:trHeight w:val="57"/>
        </w:trPr>
        <w:tc>
          <w:tcPr>
            <w:tcW w:w="825" w:type="pct"/>
            <w:vAlign w:val="center"/>
          </w:tcPr>
          <w:p w14:paraId="070E1EDA" w14:textId="3230892D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3915</w:t>
            </w:r>
          </w:p>
        </w:tc>
        <w:tc>
          <w:tcPr>
            <w:tcW w:w="487" w:type="pct"/>
            <w:vAlign w:val="center"/>
          </w:tcPr>
          <w:p w14:paraId="2FD9BE9D" w14:textId="5EC001B3" w:rsidR="001C0519" w:rsidRPr="00F7650E" w:rsidRDefault="001C0519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2300" w:type="pct"/>
            <w:vAlign w:val="center"/>
          </w:tcPr>
          <w:p w14:paraId="4F725351" w14:textId="77777777" w:rsidR="001C0519" w:rsidRPr="00F7650E" w:rsidRDefault="001C0519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ate 5-kinase</w:t>
            </w:r>
          </w:p>
        </w:tc>
        <w:tc>
          <w:tcPr>
            <w:tcW w:w="1388" w:type="pct"/>
            <w:vMerge/>
            <w:vAlign w:val="center"/>
          </w:tcPr>
          <w:p w14:paraId="6FF332CC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C0519" w:rsidRPr="00F7650E" w14:paraId="751670D9" w14:textId="77777777" w:rsidTr="007E4F1D">
        <w:trPr>
          <w:trHeight w:val="57"/>
        </w:trPr>
        <w:tc>
          <w:tcPr>
            <w:tcW w:w="825" w:type="pct"/>
            <w:vAlign w:val="center"/>
          </w:tcPr>
          <w:p w14:paraId="0F373A00" w14:textId="20A49642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8980</w:t>
            </w:r>
          </w:p>
          <w:p w14:paraId="0CC90391" w14:textId="54B8D1B0" w:rsidR="001C0519" w:rsidRPr="00F7650E" w:rsidRDefault="001C0519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635</w:t>
            </w:r>
          </w:p>
        </w:tc>
        <w:tc>
          <w:tcPr>
            <w:tcW w:w="487" w:type="pct"/>
            <w:vAlign w:val="center"/>
          </w:tcPr>
          <w:p w14:paraId="0E22D845" w14:textId="43C2371C" w:rsidR="001C0519" w:rsidRPr="00F7650E" w:rsidRDefault="001C0519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proC</w:t>
            </w:r>
            <w:proofErr w:type="spellEnd"/>
          </w:p>
        </w:tc>
        <w:tc>
          <w:tcPr>
            <w:tcW w:w="2300" w:type="pct"/>
            <w:vAlign w:val="center"/>
          </w:tcPr>
          <w:p w14:paraId="69CF7BCC" w14:textId="77777777" w:rsidR="001C0519" w:rsidRPr="00F7650E" w:rsidRDefault="001C0519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yrroline-5-carboxylate reductase</w:t>
            </w:r>
          </w:p>
        </w:tc>
        <w:tc>
          <w:tcPr>
            <w:tcW w:w="1388" w:type="pct"/>
            <w:vMerge/>
            <w:vAlign w:val="center"/>
          </w:tcPr>
          <w:p w14:paraId="57CD2BCE" w14:textId="77777777" w:rsidR="001C0519" w:rsidRPr="00F7650E" w:rsidRDefault="001C0519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0717A61A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4ABB43A" w14:textId="5EF5AF38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480</w:t>
            </w:r>
          </w:p>
        </w:tc>
        <w:tc>
          <w:tcPr>
            <w:tcW w:w="487" w:type="pct"/>
            <w:vAlign w:val="center"/>
          </w:tcPr>
          <w:p w14:paraId="6A2DCE50" w14:textId="038D86B6" w:rsidR="00F51C1C" w:rsidRPr="00F7650E" w:rsidRDefault="00F51C1C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tD</w:t>
            </w:r>
            <w:proofErr w:type="spellEnd"/>
          </w:p>
        </w:tc>
        <w:tc>
          <w:tcPr>
            <w:tcW w:w="2300" w:type="pct"/>
            <w:vAlign w:val="center"/>
          </w:tcPr>
          <w:p w14:paraId="7A50CA92" w14:textId="100DAA1D" w:rsidR="00F51C1C" w:rsidRPr="00F7650E" w:rsidRDefault="00F51C1C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Glutamate synthase [NADPH] small chain</w:t>
            </w:r>
          </w:p>
        </w:tc>
        <w:tc>
          <w:tcPr>
            <w:tcW w:w="1388" w:type="pct"/>
            <w:vMerge w:val="restart"/>
            <w:vAlign w:val="center"/>
          </w:tcPr>
          <w:p w14:paraId="08783861" w14:textId="0D994A6E" w:rsidR="00F51C1C" w:rsidRPr="00F7650E" w:rsidRDefault="00F51C1C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Glutamate biosynthesis and transport</w:t>
            </w:r>
          </w:p>
        </w:tc>
      </w:tr>
      <w:tr w:rsidR="00F51C1C" w:rsidRPr="00F7650E" w14:paraId="5DBAE1FC" w14:textId="77777777" w:rsidTr="007E4F1D">
        <w:trPr>
          <w:trHeight w:val="57"/>
        </w:trPr>
        <w:tc>
          <w:tcPr>
            <w:tcW w:w="825" w:type="pct"/>
            <w:vAlign w:val="center"/>
          </w:tcPr>
          <w:p w14:paraId="503CE853" w14:textId="34294C79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485</w:t>
            </w:r>
          </w:p>
        </w:tc>
        <w:tc>
          <w:tcPr>
            <w:tcW w:w="487" w:type="pct"/>
            <w:vAlign w:val="center"/>
          </w:tcPr>
          <w:p w14:paraId="4BA9A852" w14:textId="7025D466" w:rsidR="00F51C1C" w:rsidRPr="00F7650E" w:rsidRDefault="00F51C1C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tB</w:t>
            </w:r>
            <w:proofErr w:type="spellEnd"/>
          </w:p>
        </w:tc>
        <w:tc>
          <w:tcPr>
            <w:tcW w:w="2300" w:type="pct"/>
            <w:vAlign w:val="center"/>
          </w:tcPr>
          <w:p w14:paraId="46AB2868" w14:textId="1D3AABBB" w:rsidR="00F51C1C" w:rsidRPr="00F7650E" w:rsidRDefault="00F51C1C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Glutamate synthase [NADPH] large chain</w:t>
            </w:r>
          </w:p>
        </w:tc>
        <w:tc>
          <w:tcPr>
            <w:tcW w:w="1388" w:type="pct"/>
            <w:vMerge/>
            <w:vAlign w:val="center"/>
          </w:tcPr>
          <w:p w14:paraId="2F39F6B9" w14:textId="77777777" w:rsidR="00F51C1C" w:rsidRPr="00F7650E" w:rsidRDefault="00F51C1C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7DA51AFC" w14:textId="77777777" w:rsidTr="007E4F1D">
        <w:trPr>
          <w:trHeight w:val="57"/>
        </w:trPr>
        <w:tc>
          <w:tcPr>
            <w:tcW w:w="825" w:type="pct"/>
            <w:vAlign w:val="center"/>
          </w:tcPr>
          <w:p w14:paraId="3976CA6D" w14:textId="77777777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8350</w:t>
            </w:r>
          </w:p>
          <w:p w14:paraId="4B73F53C" w14:textId="4CA76623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2015</w:t>
            </w:r>
          </w:p>
        </w:tc>
        <w:tc>
          <w:tcPr>
            <w:tcW w:w="487" w:type="pct"/>
            <w:vAlign w:val="center"/>
          </w:tcPr>
          <w:p w14:paraId="3A93E8F9" w14:textId="0E0AEAE8" w:rsidR="00F51C1C" w:rsidRPr="00F7650E" w:rsidRDefault="00F51C1C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xD</w:t>
            </w:r>
            <w:proofErr w:type="spellEnd"/>
          </w:p>
        </w:tc>
        <w:tc>
          <w:tcPr>
            <w:tcW w:w="2300" w:type="pct"/>
            <w:vAlign w:val="center"/>
          </w:tcPr>
          <w:p w14:paraId="575D5AB1" w14:textId="09D1ECF1" w:rsidR="00F51C1C" w:rsidRPr="00F7650E" w:rsidRDefault="00F51C1C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Glutamate synthase large subunit-like protein</w:t>
            </w:r>
          </w:p>
        </w:tc>
        <w:tc>
          <w:tcPr>
            <w:tcW w:w="1388" w:type="pct"/>
            <w:vMerge/>
            <w:vAlign w:val="center"/>
          </w:tcPr>
          <w:p w14:paraId="336D2805" w14:textId="77777777" w:rsidR="00F51C1C" w:rsidRPr="00F7650E" w:rsidRDefault="00F51C1C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0C6DF20C" w14:textId="77777777" w:rsidTr="007E4F1D">
        <w:trPr>
          <w:trHeight w:val="57"/>
        </w:trPr>
        <w:tc>
          <w:tcPr>
            <w:tcW w:w="825" w:type="pct"/>
            <w:vAlign w:val="center"/>
          </w:tcPr>
          <w:p w14:paraId="543C7A9A" w14:textId="6525196C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1425</w:t>
            </w:r>
          </w:p>
          <w:p w14:paraId="1AF048D6" w14:textId="2F384794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6480</w:t>
            </w:r>
          </w:p>
        </w:tc>
        <w:tc>
          <w:tcPr>
            <w:tcW w:w="487" w:type="pct"/>
            <w:vAlign w:val="center"/>
          </w:tcPr>
          <w:p w14:paraId="0F270C64" w14:textId="35E1BF2C" w:rsidR="00F51C1C" w:rsidRPr="00F7650E" w:rsidRDefault="00F51C1C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tI</w:t>
            </w:r>
            <w:proofErr w:type="spellEnd"/>
          </w:p>
        </w:tc>
        <w:tc>
          <w:tcPr>
            <w:tcW w:w="2300" w:type="pct"/>
            <w:vAlign w:val="center"/>
          </w:tcPr>
          <w:p w14:paraId="68131937" w14:textId="3A305195" w:rsidR="00F51C1C" w:rsidRPr="00F7650E" w:rsidRDefault="00F51C1C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glutamate/aspartate transport system substrate-binding protein</w:t>
            </w:r>
          </w:p>
        </w:tc>
        <w:tc>
          <w:tcPr>
            <w:tcW w:w="1388" w:type="pct"/>
            <w:vMerge/>
            <w:vAlign w:val="center"/>
          </w:tcPr>
          <w:p w14:paraId="3FBB385C" w14:textId="77777777" w:rsidR="00F51C1C" w:rsidRPr="00F7650E" w:rsidRDefault="00F51C1C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01A77453" w14:textId="77777777" w:rsidTr="007E4F1D">
        <w:trPr>
          <w:trHeight w:val="57"/>
        </w:trPr>
        <w:tc>
          <w:tcPr>
            <w:tcW w:w="825" w:type="pct"/>
            <w:vAlign w:val="center"/>
          </w:tcPr>
          <w:p w14:paraId="70EB7AEB" w14:textId="595316E0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1435</w:t>
            </w:r>
          </w:p>
        </w:tc>
        <w:tc>
          <w:tcPr>
            <w:tcW w:w="487" w:type="pct"/>
            <w:vAlign w:val="center"/>
          </w:tcPr>
          <w:p w14:paraId="14D76AEE" w14:textId="45557886" w:rsidR="00F51C1C" w:rsidRPr="00F7650E" w:rsidRDefault="00F51C1C" w:rsidP="00F51C1C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tK</w:t>
            </w:r>
            <w:proofErr w:type="spellEnd"/>
          </w:p>
        </w:tc>
        <w:tc>
          <w:tcPr>
            <w:tcW w:w="2300" w:type="pct"/>
          </w:tcPr>
          <w:p w14:paraId="272DF31F" w14:textId="6DD288EF" w:rsidR="00F51C1C" w:rsidRPr="00F7650E" w:rsidRDefault="00F51C1C" w:rsidP="00F51C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ate/aspartate transport system permease protein</w:t>
            </w:r>
          </w:p>
        </w:tc>
        <w:tc>
          <w:tcPr>
            <w:tcW w:w="1388" w:type="pct"/>
            <w:vMerge/>
            <w:vAlign w:val="center"/>
          </w:tcPr>
          <w:p w14:paraId="28D4AAC1" w14:textId="77777777" w:rsidR="00F51C1C" w:rsidRPr="00F7650E" w:rsidRDefault="00F51C1C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4FB406A9" w14:textId="77777777" w:rsidTr="007E4F1D">
        <w:trPr>
          <w:trHeight w:val="57"/>
        </w:trPr>
        <w:tc>
          <w:tcPr>
            <w:tcW w:w="825" w:type="pct"/>
            <w:vAlign w:val="center"/>
          </w:tcPr>
          <w:p w14:paraId="10264F33" w14:textId="63A1682A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1430</w:t>
            </w:r>
          </w:p>
        </w:tc>
        <w:tc>
          <w:tcPr>
            <w:tcW w:w="487" w:type="pct"/>
            <w:vAlign w:val="center"/>
          </w:tcPr>
          <w:p w14:paraId="28B9101A" w14:textId="1239D713" w:rsidR="00F51C1C" w:rsidRPr="00F7650E" w:rsidRDefault="00F51C1C" w:rsidP="00F51C1C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tJ</w:t>
            </w:r>
            <w:proofErr w:type="spellEnd"/>
          </w:p>
        </w:tc>
        <w:tc>
          <w:tcPr>
            <w:tcW w:w="2300" w:type="pct"/>
          </w:tcPr>
          <w:p w14:paraId="5EAB79BE" w14:textId="40DC241F" w:rsidR="00F51C1C" w:rsidRPr="00F7650E" w:rsidRDefault="00F51C1C" w:rsidP="00F51C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ate/aspartate transport system permease protein</w:t>
            </w:r>
          </w:p>
        </w:tc>
        <w:tc>
          <w:tcPr>
            <w:tcW w:w="1388" w:type="pct"/>
            <w:vMerge/>
            <w:vAlign w:val="center"/>
          </w:tcPr>
          <w:p w14:paraId="736A4A5F" w14:textId="77777777" w:rsidR="00F51C1C" w:rsidRPr="00F7650E" w:rsidRDefault="00F51C1C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5F896305" w14:textId="77777777" w:rsidTr="007E4F1D">
        <w:trPr>
          <w:trHeight w:val="57"/>
        </w:trPr>
        <w:tc>
          <w:tcPr>
            <w:tcW w:w="825" w:type="pct"/>
            <w:vAlign w:val="center"/>
          </w:tcPr>
          <w:p w14:paraId="0A149232" w14:textId="4225F677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1440</w:t>
            </w:r>
          </w:p>
        </w:tc>
        <w:tc>
          <w:tcPr>
            <w:tcW w:w="487" w:type="pct"/>
            <w:vAlign w:val="center"/>
          </w:tcPr>
          <w:p w14:paraId="52394C59" w14:textId="1DFC8CA0" w:rsidR="00F51C1C" w:rsidRPr="00F7650E" w:rsidRDefault="00F51C1C" w:rsidP="00F51C1C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tL</w:t>
            </w:r>
            <w:proofErr w:type="spellEnd"/>
          </w:p>
        </w:tc>
        <w:tc>
          <w:tcPr>
            <w:tcW w:w="2300" w:type="pct"/>
          </w:tcPr>
          <w:p w14:paraId="7B32D768" w14:textId="5862974C" w:rsidR="00F51C1C" w:rsidRPr="00F7650E" w:rsidRDefault="00F51C1C" w:rsidP="00F51C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ate/aspartate transport system ATP-binding protein</w:t>
            </w:r>
          </w:p>
        </w:tc>
        <w:tc>
          <w:tcPr>
            <w:tcW w:w="1388" w:type="pct"/>
            <w:vMerge/>
            <w:vAlign w:val="center"/>
          </w:tcPr>
          <w:p w14:paraId="687EB241" w14:textId="77777777" w:rsidR="00F51C1C" w:rsidRPr="00F7650E" w:rsidRDefault="00F51C1C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2B1B0707" w14:textId="77777777" w:rsidTr="007E4F1D">
        <w:trPr>
          <w:trHeight w:val="57"/>
        </w:trPr>
        <w:tc>
          <w:tcPr>
            <w:tcW w:w="825" w:type="pct"/>
            <w:vAlign w:val="center"/>
          </w:tcPr>
          <w:p w14:paraId="3875956A" w14:textId="5B4D2DF5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8365</w:t>
            </w:r>
          </w:p>
          <w:p w14:paraId="11F1E61E" w14:textId="3AE8F528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9715</w:t>
            </w:r>
          </w:p>
          <w:p w14:paraId="0815C1E0" w14:textId="1611E19E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2570</w:t>
            </w:r>
          </w:p>
          <w:p w14:paraId="45BB71F6" w14:textId="470914F5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830</w:t>
            </w:r>
          </w:p>
          <w:p w14:paraId="430FBE10" w14:textId="4275DB70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0585</w:t>
            </w:r>
          </w:p>
          <w:p w14:paraId="4DFB4188" w14:textId="3E7028C3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7060</w:t>
            </w:r>
          </w:p>
          <w:p w14:paraId="436E3E42" w14:textId="3B0DD074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7070</w:t>
            </w:r>
          </w:p>
        </w:tc>
        <w:tc>
          <w:tcPr>
            <w:tcW w:w="487" w:type="pct"/>
            <w:vAlign w:val="center"/>
          </w:tcPr>
          <w:p w14:paraId="4A98181E" w14:textId="44423D0F" w:rsidR="00F51C1C" w:rsidRPr="00F7650E" w:rsidRDefault="00F51C1C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nA</w:t>
            </w:r>
            <w:proofErr w:type="spellEnd"/>
          </w:p>
        </w:tc>
        <w:tc>
          <w:tcPr>
            <w:tcW w:w="2300" w:type="pct"/>
            <w:vAlign w:val="center"/>
          </w:tcPr>
          <w:p w14:paraId="47E21DED" w14:textId="2FF01B93" w:rsidR="00F51C1C" w:rsidRPr="00F7650E" w:rsidRDefault="00F51C1C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glutamine synthetase</w:t>
            </w:r>
          </w:p>
        </w:tc>
        <w:tc>
          <w:tcPr>
            <w:tcW w:w="1388" w:type="pct"/>
            <w:vMerge w:val="restart"/>
            <w:vAlign w:val="center"/>
          </w:tcPr>
          <w:p w14:paraId="48A2DD92" w14:textId="2CD19D8F" w:rsidR="00F51C1C" w:rsidRPr="00F7650E" w:rsidRDefault="00F51C1C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Glutamine biosynthesis and transport</w:t>
            </w:r>
          </w:p>
        </w:tc>
      </w:tr>
      <w:tr w:rsidR="00F51C1C" w:rsidRPr="00F7650E" w14:paraId="286BC1E9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BFE8061" w14:textId="44B293E3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160</w:t>
            </w:r>
          </w:p>
        </w:tc>
        <w:tc>
          <w:tcPr>
            <w:tcW w:w="487" w:type="pct"/>
            <w:vAlign w:val="center"/>
          </w:tcPr>
          <w:p w14:paraId="22A35AEB" w14:textId="5947A129" w:rsidR="00F51C1C" w:rsidRPr="00F7650E" w:rsidRDefault="00F51C1C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nE</w:t>
            </w:r>
            <w:proofErr w:type="spellEnd"/>
          </w:p>
        </w:tc>
        <w:tc>
          <w:tcPr>
            <w:tcW w:w="2300" w:type="pct"/>
            <w:vAlign w:val="center"/>
          </w:tcPr>
          <w:p w14:paraId="6FE3A29D" w14:textId="77777777" w:rsidR="00F51C1C" w:rsidRPr="00F7650E" w:rsidRDefault="00F51C1C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 xml:space="preserve">Bifunctional glutamine synthetase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adenylyltransferase</w:t>
            </w:r>
            <w:proofErr w:type="spellEnd"/>
            <w:r w:rsidRPr="00F7650E">
              <w:rPr>
                <w:rFonts w:ascii="Helvetica Neue" w:hAnsi="Helvetica Neue"/>
                <w:sz w:val="16"/>
                <w:szCs w:val="16"/>
              </w:rPr>
              <w:t>/adenylyl-removing enzyme</w:t>
            </w:r>
          </w:p>
        </w:tc>
        <w:tc>
          <w:tcPr>
            <w:tcW w:w="1388" w:type="pct"/>
            <w:vMerge/>
            <w:vAlign w:val="center"/>
          </w:tcPr>
          <w:p w14:paraId="0AE2588D" w14:textId="77777777" w:rsidR="00F51C1C" w:rsidRPr="00F7650E" w:rsidRDefault="00F51C1C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7F8844F6" w14:textId="77777777" w:rsidTr="007E4F1D">
        <w:trPr>
          <w:trHeight w:val="57"/>
        </w:trPr>
        <w:tc>
          <w:tcPr>
            <w:tcW w:w="825" w:type="pct"/>
            <w:vAlign w:val="center"/>
          </w:tcPr>
          <w:p w14:paraId="7390198A" w14:textId="6FD888D8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855</w:t>
            </w:r>
          </w:p>
        </w:tc>
        <w:tc>
          <w:tcPr>
            <w:tcW w:w="487" w:type="pct"/>
            <w:vAlign w:val="center"/>
          </w:tcPr>
          <w:p w14:paraId="7A30B95E" w14:textId="08D66FB7" w:rsidR="00F51C1C" w:rsidRPr="00F7650E" w:rsidRDefault="00F51C1C" w:rsidP="00F51C1C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glnP</w:t>
            </w:r>
            <w:proofErr w:type="spellEnd"/>
          </w:p>
        </w:tc>
        <w:tc>
          <w:tcPr>
            <w:tcW w:w="2300" w:type="pct"/>
          </w:tcPr>
          <w:p w14:paraId="3A443D44" w14:textId="4DC39384" w:rsidR="00F51C1C" w:rsidRPr="00F7650E" w:rsidRDefault="00F51C1C" w:rsidP="00F51C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ine transport system permease protein</w:t>
            </w:r>
          </w:p>
        </w:tc>
        <w:tc>
          <w:tcPr>
            <w:tcW w:w="1388" w:type="pct"/>
            <w:vMerge/>
            <w:vAlign w:val="center"/>
          </w:tcPr>
          <w:p w14:paraId="66EF25C1" w14:textId="77777777" w:rsidR="00F51C1C" w:rsidRPr="00F7650E" w:rsidRDefault="00F51C1C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F51C1C" w:rsidRPr="00F7650E" w14:paraId="6F647DD5" w14:textId="77777777" w:rsidTr="007E4F1D">
        <w:trPr>
          <w:trHeight w:val="57"/>
        </w:trPr>
        <w:tc>
          <w:tcPr>
            <w:tcW w:w="825" w:type="pct"/>
            <w:vAlign w:val="center"/>
          </w:tcPr>
          <w:p w14:paraId="4B224A2A" w14:textId="6106B5A9" w:rsidR="00F51C1C" w:rsidRPr="00F7650E" w:rsidRDefault="00F51C1C" w:rsidP="007E4F1D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745</w:t>
            </w:r>
          </w:p>
        </w:tc>
        <w:tc>
          <w:tcPr>
            <w:tcW w:w="487" w:type="pct"/>
            <w:vAlign w:val="center"/>
          </w:tcPr>
          <w:p w14:paraId="7D841B53" w14:textId="3AD5281A" w:rsidR="00F51C1C" w:rsidRPr="00F7650E" w:rsidRDefault="00F51C1C" w:rsidP="00F51C1C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glnQ</w:t>
            </w:r>
            <w:proofErr w:type="spellEnd"/>
          </w:p>
        </w:tc>
        <w:tc>
          <w:tcPr>
            <w:tcW w:w="2300" w:type="pct"/>
          </w:tcPr>
          <w:p w14:paraId="501938D6" w14:textId="62FF1FCB" w:rsidR="00F51C1C" w:rsidRPr="00F7650E" w:rsidRDefault="00F51C1C" w:rsidP="00F51C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ine transport system ATP-binding protein</w:t>
            </w:r>
          </w:p>
        </w:tc>
        <w:tc>
          <w:tcPr>
            <w:tcW w:w="1388" w:type="pct"/>
            <w:vMerge/>
            <w:vAlign w:val="center"/>
          </w:tcPr>
          <w:p w14:paraId="72A642FB" w14:textId="77777777" w:rsidR="00F51C1C" w:rsidRPr="00F7650E" w:rsidRDefault="00F51C1C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9E11F6" w:rsidRPr="00F7650E" w14:paraId="5C6E4DD8" w14:textId="77777777" w:rsidTr="007E4F1D">
        <w:trPr>
          <w:trHeight w:val="57"/>
        </w:trPr>
        <w:tc>
          <w:tcPr>
            <w:tcW w:w="825" w:type="pct"/>
            <w:vAlign w:val="center"/>
          </w:tcPr>
          <w:p w14:paraId="5C88FA6A" w14:textId="0B196B70" w:rsidR="009E11F6" w:rsidRPr="00F7650E" w:rsidRDefault="009E11F6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1735</w:t>
            </w:r>
          </w:p>
        </w:tc>
        <w:tc>
          <w:tcPr>
            <w:tcW w:w="487" w:type="pct"/>
            <w:vAlign w:val="center"/>
          </w:tcPr>
          <w:p w14:paraId="0DFBA6ED" w14:textId="653FCD7C" w:rsidR="009E11F6" w:rsidRPr="00F7650E" w:rsidRDefault="005C31CF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00" w:type="pct"/>
            <w:vAlign w:val="center"/>
          </w:tcPr>
          <w:p w14:paraId="0A3F9397" w14:textId="775045E4" w:rsidR="009E11F6" w:rsidRPr="00F7650E" w:rsidRDefault="009E11F6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cetylglutaminylglutami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midotransferase</w:t>
            </w:r>
            <w:proofErr w:type="spellEnd"/>
          </w:p>
        </w:tc>
        <w:tc>
          <w:tcPr>
            <w:tcW w:w="1388" w:type="pct"/>
            <w:vMerge w:val="restart"/>
            <w:vAlign w:val="center"/>
          </w:tcPr>
          <w:p w14:paraId="440DB1E4" w14:textId="529208CC" w:rsidR="009E11F6" w:rsidRPr="00F7650E" w:rsidRDefault="009E11F6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NAGGN biosynthesis</w:t>
            </w:r>
          </w:p>
        </w:tc>
      </w:tr>
      <w:tr w:rsidR="009E11F6" w:rsidRPr="00F7650E" w14:paraId="6B19CE77" w14:textId="77777777" w:rsidTr="007E4F1D">
        <w:trPr>
          <w:trHeight w:val="57"/>
        </w:trPr>
        <w:tc>
          <w:tcPr>
            <w:tcW w:w="825" w:type="pct"/>
            <w:vAlign w:val="center"/>
          </w:tcPr>
          <w:p w14:paraId="5D752AC5" w14:textId="6D46BF6D" w:rsidR="009E11F6" w:rsidRPr="00F7650E" w:rsidRDefault="009E11F6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1740</w:t>
            </w:r>
          </w:p>
        </w:tc>
        <w:tc>
          <w:tcPr>
            <w:tcW w:w="487" w:type="pct"/>
            <w:vAlign w:val="center"/>
          </w:tcPr>
          <w:p w14:paraId="72F6A5C0" w14:textId="4673D85A" w:rsidR="009E11F6" w:rsidRPr="00F7650E" w:rsidRDefault="005C31CF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gg</w:t>
            </w:r>
            <w:proofErr w:type="spellEnd"/>
          </w:p>
        </w:tc>
        <w:tc>
          <w:tcPr>
            <w:tcW w:w="2300" w:type="pct"/>
            <w:vAlign w:val="center"/>
          </w:tcPr>
          <w:p w14:paraId="7B419CF3" w14:textId="4BBB808F" w:rsidR="009E11F6" w:rsidRPr="00F7650E" w:rsidRDefault="009E11F6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cetylglutaminylglutami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synthetase</w:t>
            </w:r>
          </w:p>
        </w:tc>
        <w:tc>
          <w:tcPr>
            <w:tcW w:w="1388" w:type="pct"/>
            <w:vMerge/>
            <w:vAlign w:val="center"/>
          </w:tcPr>
          <w:p w14:paraId="1F2F0D31" w14:textId="77777777" w:rsidR="009E11F6" w:rsidRPr="00F7650E" w:rsidRDefault="009E11F6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9E11F6" w:rsidRPr="00F7650E" w14:paraId="4D331E44" w14:textId="77777777" w:rsidTr="007E4F1D">
        <w:trPr>
          <w:trHeight w:val="57"/>
        </w:trPr>
        <w:tc>
          <w:tcPr>
            <w:tcW w:w="825" w:type="pct"/>
            <w:vAlign w:val="center"/>
          </w:tcPr>
          <w:p w14:paraId="4211C38F" w14:textId="1D1CE051" w:rsidR="009E11F6" w:rsidRPr="00F7650E" w:rsidRDefault="009E11F6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1745</w:t>
            </w:r>
          </w:p>
        </w:tc>
        <w:tc>
          <w:tcPr>
            <w:tcW w:w="487" w:type="pct"/>
            <w:vAlign w:val="center"/>
          </w:tcPr>
          <w:p w14:paraId="3E882203" w14:textId="5BBAF140" w:rsidR="009E11F6" w:rsidRPr="00F7650E" w:rsidRDefault="005C31CF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00" w:type="pct"/>
            <w:vAlign w:val="center"/>
          </w:tcPr>
          <w:p w14:paraId="078D977F" w14:textId="63FDF0DA" w:rsidR="009E11F6" w:rsidRPr="00F7650E" w:rsidRDefault="009E11F6" w:rsidP="004D098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smoprotectan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NAGGN system M42 family peptidase</w:t>
            </w:r>
          </w:p>
        </w:tc>
        <w:tc>
          <w:tcPr>
            <w:tcW w:w="1388" w:type="pct"/>
            <w:vMerge/>
            <w:vAlign w:val="center"/>
          </w:tcPr>
          <w:p w14:paraId="5DF9A4C6" w14:textId="77777777" w:rsidR="009E11F6" w:rsidRPr="00F7650E" w:rsidRDefault="009E11F6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5C31CF" w:rsidRPr="00F7650E" w14:paraId="27D950C0" w14:textId="77777777" w:rsidTr="007E4F1D">
        <w:trPr>
          <w:trHeight w:val="57"/>
        </w:trPr>
        <w:tc>
          <w:tcPr>
            <w:tcW w:w="825" w:type="pct"/>
            <w:vAlign w:val="center"/>
          </w:tcPr>
          <w:p w14:paraId="4C7D4042" w14:textId="20DD9132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5605</w:t>
            </w:r>
          </w:p>
        </w:tc>
        <w:tc>
          <w:tcPr>
            <w:tcW w:w="487" w:type="pct"/>
            <w:vAlign w:val="center"/>
          </w:tcPr>
          <w:p w14:paraId="65DA98B8" w14:textId="5AA4E5FB" w:rsidR="005C31CF" w:rsidRPr="00F7650E" w:rsidRDefault="005C31CF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gA</w:t>
            </w:r>
            <w:proofErr w:type="spellEnd"/>
          </w:p>
        </w:tc>
        <w:tc>
          <w:tcPr>
            <w:tcW w:w="2300" w:type="pct"/>
            <w:vAlign w:val="center"/>
          </w:tcPr>
          <w:p w14:paraId="0E21AA88" w14:textId="2C42CE1B" w:rsidR="005C31CF" w:rsidRPr="00F7650E" w:rsidRDefault="005C31CF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ycogen synthase</w:t>
            </w:r>
          </w:p>
        </w:tc>
        <w:tc>
          <w:tcPr>
            <w:tcW w:w="1388" w:type="pct"/>
            <w:vMerge w:val="restart"/>
            <w:vAlign w:val="center"/>
          </w:tcPr>
          <w:p w14:paraId="3C97D529" w14:textId="7FFD9397" w:rsidR="005C31CF" w:rsidRPr="00F7650E" w:rsidRDefault="005C31CF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Glycogen biosynthesis</w:t>
            </w:r>
          </w:p>
        </w:tc>
      </w:tr>
      <w:tr w:rsidR="005C31CF" w:rsidRPr="00F7650E" w14:paraId="21CB60C4" w14:textId="77777777" w:rsidTr="007E4F1D">
        <w:trPr>
          <w:trHeight w:val="57"/>
        </w:trPr>
        <w:tc>
          <w:tcPr>
            <w:tcW w:w="825" w:type="pct"/>
            <w:vAlign w:val="center"/>
          </w:tcPr>
          <w:p w14:paraId="17BB1C1F" w14:textId="07736C2E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9485</w:t>
            </w:r>
          </w:p>
        </w:tc>
        <w:tc>
          <w:tcPr>
            <w:tcW w:w="487" w:type="pct"/>
            <w:vAlign w:val="center"/>
          </w:tcPr>
          <w:p w14:paraId="0D6FC95B" w14:textId="76D10FA8" w:rsidR="005C31CF" w:rsidRPr="00F7650E" w:rsidRDefault="005C31CF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gB</w:t>
            </w:r>
            <w:proofErr w:type="spellEnd"/>
          </w:p>
        </w:tc>
        <w:tc>
          <w:tcPr>
            <w:tcW w:w="2300" w:type="pct"/>
            <w:vAlign w:val="center"/>
          </w:tcPr>
          <w:p w14:paraId="148C51B9" w14:textId="1E287627" w:rsidR="005C31CF" w:rsidRPr="00F7650E" w:rsidRDefault="005C31CF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</w:rPr>
              <w:t>1,4-alpha-glucan branching enzyme</w:t>
            </w:r>
          </w:p>
        </w:tc>
        <w:tc>
          <w:tcPr>
            <w:tcW w:w="1388" w:type="pct"/>
            <w:vMerge/>
            <w:vAlign w:val="center"/>
          </w:tcPr>
          <w:p w14:paraId="6627D962" w14:textId="41B96251" w:rsidR="005C31CF" w:rsidRPr="00F7650E" w:rsidRDefault="005C31CF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5C31CF" w:rsidRPr="00F7650E" w14:paraId="262D79B8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C6EA018" w14:textId="49900EAC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9495</w:t>
            </w:r>
          </w:p>
        </w:tc>
        <w:tc>
          <w:tcPr>
            <w:tcW w:w="487" w:type="pct"/>
            <w:vAlign w:val="center"/>
          </w:tcPr>
          <w:p w14:paraId="0910F336" w14:textId="0032803F" w:rsidR="005C31CF" w:rsidRPr="00F7650E" w:rsidRDefault="005C31CF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gE</w:t>
            </w:r>
            <w:proofErr w:type="spellEnd"/>
          </w:p>
        </w:tc>
        <w:tc>
          <w:tcPr>
            <w:tcW w:w="2300" w:type="pct"/>
            <w:vAlign w:val="center"/>
          </w:tcPr>
          <w:p w14:paraId="6A4F1217" w14:textId="77777777" w:rsidR="005C31CF" w:rsidRPr="00F7650E" w:rsidRDefault="005C31CF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tarch synthase (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altosyl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-transferring)</w:t>
            </w:r>
          </w:p>
        </w:tc>
        <w:tc>
          <w:tcPr>
            <w:tcW w:w="1388" w:type="pct"/>
            <w:vMerge/>
            <w:vAlign w:val="center"/>
          </w:tcPr>
          <w:p w14:paraId="7675F463" w14:textId="5CACA0CE" w:rsidR="005C31CF" w:rsidRPr="00F7650E" w:rsidRDefault="005C31CF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66164B" w:rsidRPr="00F7650E" w14:paraId="703DA311" w14:textId="77777777" w:rsidTr="007E4F1D">
        <w:trPr>
          <w:trHeight w:val="57"/>
        </w:trPr>
        <w:tc>
          <w:tcPr>
            <w:tcW w:w="825" w:type="pct"/>
            <w:vAlign w:val="center"/>
          </w:tcPr>
          <w:p w14:paraId="1BA5282A" w14:textId="77777777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4665</w:t>
            </w:r>
          </w:p>
          <w:p w14:paraId="6D86FC24" w14:textId="3FE1BD39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lastRenderedPageBreak/>
              <w:t>CE140_09490</w:t>
            </w:r>
          </w:p>
        </w:tc>
        <w:tc>
          <w:tcPr>
            <w:tcW w:w="487" w:type="pct"/>
            <w:vAlign w:val="center"/>
          </w:tcPr>
          <w:p w14:paraId="66739322" w14:textId="25225186" w:rsidR="0066164B" w:rsidRPr="00F7650E" w:rsidRDefault="0066164B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lastRenderedPageBreak/>
              <w:t>treS</w:t>
            </w:r>
            <w:proofErr w:type="spellEnd"/>
          </w:p>
        </w:tc>
        <w:tc>
          <w:tcPr>
            <w:tcW w:w="2300" w:type="pct"/>
            <w:vAlign w:val="center"/>
          </w:tcPr>
          <w:p w14:paraId="7AE0603B" w14:textId="55190C66" w:rsidR="0066164B" w:rsidRPr="00F7650E" w:rsidRDefault="0066164B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 xml:space="preserve">Trehalose synthase/amylase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TreS</w:t>
            </w:r>
            <w:proofErr w:type="spellEnd"/>
          </w:p>
        </w:tc>
        <w:tc>
          <w:tcPr>
            <w:tcW w:w="1388" w:type="pct"/>
            <w:vMerge w:val="restart"/>
            <w:vAlign w:val="center"/>
          </w:tcPr>
          <w:p w14:paraId="0CD8B252" w14:textId="2FC1D5DD" w:rsidR="0066164B" w:rsidRPr="00F7650E" w:rsidRDefault="0066164B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Trehalose synthesis</w:t>
            </w:r>
          </w:p>
        </w:tc>
      </w:tr>
      <w:tr w:rsidR="0066164B" w:rsidRPr="00F7650E" w14:paraId="31BD7C58" w14:textId="77777777" w:rsidTr="007E4F1D">
        <w:trPr>
          <w:trHeight w:val="57"/>
        </w:trPr>
        <w:tc>
          <w:tcPr>
            <w:tcW w:w="825" w:type="pct"/>
            <w:vAlign w:val="center"/>
          </w:tcPr>
          <w:p w14:paraId="56C0A96B" w14:textId="6C1C7DC7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5620</w:t>
            </w:r>
          </w:p>
        </w:tc>
        <w:tc>
          <w:tcPr>
            <w:tcW w:w="487" w:type="pct"/>
            <w:vAlign w:val="center"/>
          </w:tcPr>
          <w:p w14:paraId="7B0EEB89" w14:textId="6E83F0FA" w:rsidR="0066164B" w:rsidRPr="00F7650E" w:rsidRDefault="0066164B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treY</w:t>
            </w:r>
            <w:proofErr w:type="spellEnd"/>
          </w:p>
        </w:tc>
        <w:tc>
          <w:tcPr>
            <w:tcW w:w="2300" w:type="pct"/>
            <w:vAlign w:val="center"/>
          </w:tcPr>
          <w:p w14:paraId="066ED452" w14:textId="77777777" w:rsidR="0066164B" w:rsidRPr="00F7650E" w:rsidRDefault="0066164B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(1-&gt;4)-alpha-D-glucan 1-alpha-D-glucosylmutase</w:t>
            </w:r>
          </w:p>
        </w:tc>
        <w:tc>
          <w:tcPr>
            <w:tcW w:w="1388" w:type="pct"/>
            <w:vMerge/>
            <w:vAlign w:val="center"/>
          </w:tcPr>
          <w:p w14:paraId="64D3F07B" w14:textId="77777777" w:rsidR="0066164B" w:rsidRPr="00F7650E" w:rsidRDefault="0066164B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66164B" w:rsidRPr="00F7650E" w14:paraId="6BBA4549" w14:textId="77777777" w:rsidTr="007E4F1D">
        <w:trPr>
          <w:trHeight w:val="57"/>
        </w:trPr>
        <w:tc>
          <w:tcPr>
            <w:tcW w:w="825" w:type="pct"/>
            <w:vAlign w:val="center"/>
          </w:tcPr>
          <w:p w14:paraId="32B13AF5" w14:textId="05452C6B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5610</w:t>
            </w:r>
          </w:p>
        </w:tc>
        <w:tc>
          <w:tcPr>
            <w:tcW w:w="487" w:type="pct"/>
            <w:vAlign w:val="center"/>
          </w:tcPr>
          <w:p w14:paraId="47943482" w14:textId="38305ECA" w:rsidR="0066164B" w:rsidRPr="00F7650E" w:rsidRDefault="0066164B" w:rsidP="004D0983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treZ</w:t>
            </w:r>
            <w:proofErr w:type="spellEnd"/>
          </w:p>
        </w:tc>
        <w:tc>
          <w:tcPr>
            <w:tcW w:w="2300" w:type="pct"/>
            <w:vAlign w:val="center"/>
          </w:tcPr>
          <w:p w14:paraId="1BAF4090" w14:textId="77777777" w:rsidR="0066164B" w:rsidRPr="00F7650E" w:rsidRDefault="0066164B" w:rsidP="004D0983">
            <w:pPr>
              <w:rPr>
                <w:rFonts w:ascii="Helvetica Neue" w:hAnsi="Helvetica Neue"/>
                <w:b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maltooligosyltrehalose</w:t>
            </w:r>
            <w:proofErr w:type="spellEnd"/>
            <w:r w:rsidRPr="00F7650E">
              <w:rPr>
                <w:rFonts w:ascii="Helvetica Neue" w:hAnsi="Helvetica Neue"/>
                <w:sz w:val="16"/>
                <w:szCs w:val="16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trehalohydrolase</w:t>
            </w:r>
            <w:proofErr w:type="spellEnd"/>
          </w:p>
        </w:tc>
        <w:tc>
          <w:tcPr>
            <w:tcW w:w="1388" w:type="pct"/>
            <w:vMerge/>
            <w:vAlign w:val="center"/>
          </w:tcPr>
          <w:p w14:paraId="2D4C85EB" w14:textId="77777777" w:rsidR="0066164B" w:rsidRPr="00F7650E" w:rsidRDefault="0066164B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66164B" w:rsidRPr="00F7650E" w14:paraId="4FE748B5" w14:textId="77777777" w:rsidTr="007E4F1D">
        <w:trPr>
          <w:trHeight w:val="57"/>
        </w:trPr>
        <w:tc>
          <w:tcPr>
            <w:tcW w:w="825" w:type="pct"/>
            <w:vAlign w:val="center"/>
          </w:tcPr>
          <w:p w14:paraId="645ACBFE" w14:textId="5599D3FC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7180</w:t>
            </w:r>
          </w:p>
        </w:tc>
        <w:tc>
          <w:tcPr>
            <w:tcW w:w="487" w:type="pct"/>
            <w:vAlign w:val="center"/>
          </w:tcPr>
          <w:p w14:paraId="0A50B7BA" w14:textId="232F2563" w:rsidR="0066164B" w:rsidRPr="00F7650E" w:rsidRDefault="0066164B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thuE</w:t>
            </w:r>
            <w:proofErr w:type="spellEnd"/>
          </w:p>
        </w:tc>
        <w:tc>
          <w:tcPr>
            <w:tcW w:w="2300" w:type="pct"/>
          </w:tcPr>
          <w:p w14:paraId="55A515FD" w14:textId="1BAA0575" w:rsidR="0066164B" w:rsidRPr="00F7650E" w:rsidRDefault="0066164B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rehalose/maltose transport system substrate-binding protein</w:t>
            </w:r>
          </w:p>
        </w:tc>
        <w:tc>
          <w:tcPr>
            <w:tcW w:w="1388" w:type="pct"/>
            <w:vMerge w:val="restart"/>
            <w:vAlign w:val="center"/>
          </w:tcPr>
          <w:p w14:paraId="39496653" w14:textId="13EF6C3A" w:rsidR="0066164B" w:rsidRPr="00F7650E" w:rsidRDefault="0066164B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Trehalose transport</w:t>
            </w:r>
          </w:p>
        </w:tc>
      </w:tr>
      <w:tr w:rsidR="0066164B" w:rsidRPr="00F7650E" w14:paraId="0B5A8174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F37B22B" w14:textId="09663E2C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7185</w:t>
            </w:r>
          </w:p>
        </w:tc>
        <w:tc>
          <w:tcPr>
            <w:tcW w:w="487" w:type="pct"/>
            <w:vAlign w:val="center"/>
          </w:tcPr>
          <w:p w14:paraId="06BAF95C" w14:textId="468051A7" w:rsidR="0066164B" w:rsidRPr="00F7650E" w:rsidRDefault="0066164B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thuF</w:t>
            </w:r>
            <w:proofErr w:type="spellEnd"/>
          </w:p>
        </w:tc>
        <w:tc>
          <w:tcPr>
            <w:tcW w:w="2300" w:type="pct"/>
          </w:tcPr>
          <w:p w14:paraId="4DFCFAD0" w14:textId="61C60477" w:rsidR="0066164B" w:rsidRPr="00F7650E" w:rsidRDefault="0066164B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rehalose/maltose transport system permease protein</w:t>
            </w:r>
          </w:p>
        </w:tc>
        <w:tc>
          <w:tcPr>
            <w:tcW w:w="1388" w:type="pct"/>
            <w:vMerge/>
            <w:vAlign w:val="center"/>
          </w:tcPr>
          <w:p w14:paraId="7D2EE6D5" w14:textId="77777777" w:rsidR="0066164B" w:rsidRPr="00F7650E" w:rsidRDefault="0066164B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66164B" w:rsidRPr="00F7650E" w14:paraId="007CD97B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4D1EE80" w14:textId="326BC65F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7190</w:t>
            </w:r>
          </w:p>
        </w:tc>
        <w:tc>
          <w:tcPr>
            <w:tcW w:w="487" w:type="pct"/>
            <w:vAlign w:val="center"/>
          </w:tcPr>
          <w:p w14:paraId="24B77DAB" w14:textId="0473ABDC" w:rsidR="0066164B" w:rsidRPr="00F7650E" w:rsidRDefault="0066164B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thuG</w:t>
            </w:r>
            <w:proofErr w:type="spellEnd"/>
          </w:p>
        </w:tc>
        <w:tc>
          <w:tcPr>
            <w:tcW w:w="2300" w:type="pct"/>
          </w:tcPr>
          <w:p w14:paraId="2E5CC271" w14:textId="04A63BE0" w:rsidR="0066164B" w:rsidRPr="00F7650E" w:rsidRDefault="0066164B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rehalose/maltose transport system permease protein</w:t>
            </w:r>
          </w:p>
        </w:tc>
        <w:tc>
          <w:tcPr>
            <w:tcW w:w="1388" w:type="pct"/>
            <w:vMerge/>
            <w:vAlign w:val="center"/>
          </w:tcPr>
          <w:p w14:paraId="379C412B" w14:textId="77777777" w:rsidR="0066164B" w:rsidRPr="00F7650E" w:rsidRDefault="0066164B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66164B" w:rsidRPr="00F7650E" w14:paraId="791FE0EC" w14:textId="77777777" w:rsidTr="007E4F1D">
        <w:trPr>
          <w:trHeight w:val="384"/>
        </w:trPr>
        <w:tc>
          <w:tcPr>
            <w:tcW w:w="825" w:type="pct"/>
            <w:tcBorders>
              <w:bottom w:val="single" w:sz="4" w:space="0" w:color="auto"/>
            </w:tcBorders>
            <w:vAlign w:val="center"/>
          </w:tcPr>
          <w:p w14:paraId="11C54815" w14:textId="77777777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4140</w:t>
            </w:r>
          </w:p>
          <w:p w14:paraId="62D027CA" w14:textId="6BA600AD" w:rsidR="0066164B" w:rsidRPr="00F7650E" w:rsidRDefault="0066164B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7195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669365A5" w14:textId="22F32D7D" w:rsidR="0066164B" w:rsidRPr="00F7650E" w:rsidRDefault="0066164B" w:rsidP="004D0983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thuK</w:t>
            </w:r>
            <w:proofErr w:type="spellEnd"/>
          </w:p>
        </w:tc>
        <w:tc>
          <w:tcPr>
            <w:tcW w:w="2300" w:type="pct"/>
            <w:tcBorders>
              <w:bottom w:val="single" w:sz="4" w:space="0" w:color="auto"/>
            </w:tcBorders>
          </w:tcPr>
          <w:p w14:paraId="3FAF4F0C" w14:textId="7853B067" w:rsidR="0066164B" w:rsidRPr="00F7650E" w:rsidRDefault="0066164B" w:rsidP="004D0983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multiple sugar transport system ATP-binding protein </w:t>
            </w:r>
          </w:p>
        </w:tc>
        <w:tc>
          <w:tcPr>
            <w:tcW w:w="1388" w:type="pct"/>
            <w:vMerge/>
            <w:tcBorders>
              <w:bottom w:val="single" w:sz="4" w:space="0" w:color="auto"/>
            </w:tcBorders>
            <w:vAlign w:val="center"/>
          </w:tcPr>
          <w:p w14:paraId="43784C9C" w14:textId="77777777" w:rsidR="0066164B" w:rsidRPr="00F7650E" w:rsidRDefault="0066164B" w:rsidP="004D098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5C31CF" w:rsidRPr="00F7650E" w14:paraId="3DA2E376" w14:textId="77777777" w:rsidTr="007E4F1D">
        <w:trPr>
          <w:trHeight w:val="57"/>
        </w:trPr>
        <w:tc>
          <w:tcPr>
            <w:tcW w:w="825" w:type="pct"/>
            <w:vAlign w:val="center"/>
          </w:tcPr>
          <w:p w14:paraId="465E38B9" w14:textId="5014B7EE" w:rsidR="005C31CF" w:rsidRPr="00F7650E" w:rsidRDefault="005C31CF" w:rsidP="007E4F1D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2740</w:t>
            </w:r>
          </w:p>
        </w:tc>
        <w:tc>
          <w:tcPr>
            <w:tcW w:w="487" w:type="pct"/>
            <w:vAlign w:val="center"/>
          </w:tcPr>
          <w:p w14:paraId="27B2F131" w14:textId="45E1061E" w:rsidR="005C31CF" w:rsidRPr="00F7650E" w:rsidRDefault="005C31CF" w:rsidP="00F51C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doeA</w:t>
            </w:r>
            <w:proofErr w:type="spellEnd"/>
          </w:p>
        </w:tc>
        <w:tc>
          <w:tcPr>
            <w:tcW w:w="2300" w:type="pct"/>
            <w:vAlign w:val="center"/>
          </w:tcPr>
          <w:p w14:paraId="16DBB26E" w14:textId="64B492E0" w:rsidR="005C31CF" w:rsidRPr="00F7650E" w:rsidRDefault="005C31CF" w:rsidP="00F51C1C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ectoine</w:t>
            </w:r>
            <w:proofErr w:type="spellEnd"/>
            <w:r w:rsidRPr="00F7650E">
              <w:rPr>
                <w:rFonts w:ascii="Helvetica Neue" w:hAnsi="Helvetica Neue"/>
                <w:sz w:val="16"/>
                <w:szCs w:val="16"/>
              </w:rPr>
              <w:t xml:space="preserve"> hydrolase</w:t>
            </w:r>
          </w:p>
        </w:tc>
        <w:tc>
          <w:tcPr>
            <w:tcW w:w="1388" w:type="pct"/>
            <w:vMerge w:val="restart"/>
            <w:vAlign w:val="center"/>
          </w:tcPr>
          <w:p w14:paraId="0558E056" w14:textId="59C975AD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Ectoine</w:t>
            </w:r>
            <w:proofErr w:type="spellEnd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biosynthesis</w:t>
            </w:r>
            <w:proofErr w:type="spellEnd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and</w:t>
            </w:r>
            <w:proofErr w:type="spellEnd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transport</w:t>
            </w:r>
            <w:proofErr w:type="spellEnd"/>
          </w:p>
        </w:tc>
      </w:tr>
      <w:tr w:rsidR="005C31CF" w:rsidRPr="00A71A0E" w14:paraId="6CF90B70" w14:textId="77777777" w:rsidTr="007E4F1D">
        <w:trPr>
          <w:trHeight w:val="57"/>
        </w:trPr>
        <w:tc>
          <w:tcPr>
            <w:tcW w:w="825" w:type="pct"/>
            <w:vAlign w:val="center"/>
          </w:tcPr>
          <w:p w14:paraId="7CB0D2B1" w14:textId="59740383" w:rsidR="005C31CF" w:rsidRPr="00F7650E" w:rsidRDefault="005C31CF" w:rsidP="007E4F1D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val="pt-PT" w:eastAsia="en-GB"/>
              </w:rPr>
              <w:t>CE140_22735</w:t>
            </w:r>
          </w:p>
        </w:tc>
        <w:tc>
          <w:tcPr>
            <w:tcW w:w="487" w:type="pct"/>
            <w:vAlign w:val="center"/>
          </w:tcPr>
          <w:p w14:paraId="268FBD06" w14:textId="2F9DE28F" w:rsidR="005C31CF" w:rsidRPr="00F7650E" w:rsidRDefault="005C31CF" w:rsidP="00F51C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doeB</w:t>
            </w:r>
            <w:proofErr w:type="spellEnd"/>
          </w:p>
        </w:tc>
        <w:tc>
          <w:tcPr>
            <w:tcW w:w="2300" w:type="pct"/>
          </w:tcPr>
          <w:p w14:paraId="7353583B" w14:textId="57094637" w:rsidR="005C31CF" w:rsidRPr="00F7650E" w:rsidRDefault="005C31CF" w:rsidP="00F51C1C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N2-acetyl-L-2,4-diaminobutanoate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deacetylas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</w:p>
        </w:tc>
        <w:tc>
          <w:tcPr>
            <w:tcW w:w="1388" w:type="pct"/>
            <w:vMerge/>
            <w:vAlign w:val="center"/>
          </w:tcPr>
          <w:p w14:paraId="5F6CD375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pt-PT"/>
              </w:rPr>
            </w:pPr>
          </w:p>
        </w:tc>
      </w:tr>
      <w:tr w:rsidR="005C31CF" w:rsidRPr="00F7650E" w14:paraId="07A089B7" w14:textId="77777777" w:rsidTr="007E4F1D">
        <w:trPr>
          <w:trHeight w:val="57"/>
        </w:trPr>
        <w:tc>
          <w:tcPr>
            <w:tcW w:w="825" w:type="pct"/>
            <w:vAlign w:val="center"/>
          </w:tcPr>
          <w:p w14:paraId="4431D2F9" w14:textId="52B7A0BD" w:rsidR="005C31CF" w:rsidRPr="00F7650E" w:rsidRDefault="005C31CF" w:rsidP="007E4F1D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val="pt-PT" w:eastAsia="en-GB"/>
              </w:rPr>
              <w:t>CE140_22720</w:t>
            </w:r>
          </w:p>
        </w:tc>
        <w:tc>
          <w:tcPr>
            <w:tcW w:w="487" w:type="pct"/>
            <w:vAlign w:val="center"/>
          </w:tcPr>
          <w:p w14:paraId="46778348" w14:textId="7BE23EB5" w:rsidR="005C31CF" w:rsidRPr="00F7650E" w:rsidRDefault="005C31CF" w:rsidP="00F51C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doeC</w:t>
            </w:r>
            <w:proofErr w:type="spellEnd"/>
          </w:p>
        </w:tc>
        <w:tc>
          <w:tcPr>
            <w:tcW w:w="2300" w:type="pct"/>
          </w:tcPr>
          <w:p w14:paraId="71F43F6A" w14:textId="318CA9EE" w:rsidR="005C31CF" w:rsidRPr="00F7650E" w:rsidRDefault="005C31CF" w:rsidP="00F51C1C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L-2,4-diaminobutyrate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transaminas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</w:p>
        </w:tc>
        <w:tc>
          <w:tcPr>
            <w:tcW w:w="1388" w:type="pct"/>
            <w:vMerge/>
            <w:vAlign w:val="center"/>
          </w:tcPr>
          <w:p w14:paraId="4231B2AE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pt-PT"/>
              </w:rPr>
            </w:pPr>
          </w:p>
        </w:tc>
      </w:tr>
      <w:tr w:rsidR="005C31CF" w:rsidRPr="00F7650E" w14:paraId="08C8D307" w14:textId="77777777" w:rsidTr="007E4F1D">
        <w:trPr>
          <w:trHeight w:val="63"/>
        </w:trPr>
        <w:tc>
          <w:tcPr>
            <w:tcW w:w="825" w:type="pct"/>
            <w:vAlign w:val="center"/>
          </w:tcPr>
          <w:p w14:paraId="00DF3795" w14:textId="699E5EEE" w:rsidR="005C31CF" w:rsidRPr="00F7650E" w:rsidRDefault="005C31CF" w:rsidP="007E4F1D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val="pt-PT" w:eastAsia="en-GB"/>
              </w:rPr>
              <w:t>CE140_22725</w:t>
            </w:r>
          </w:p>
        </w:tc>
        <w:tc>
          <w:tcPr>
            <w:tcW w:w="487" w:type="pct"/>
            <w:vAlign w:val="center"/>
          </w:tcPr>
          <w:p w14:paraId="0E63F918" w14:textId="0327A772" w:rsidR="005C31CF" w:rsidRPr="00F7650E" w:rsidRDefault="005C31CF" w:rsidP="00F51C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doeD</w:t>
            </w:r>
            <w:proofErr w:type="spellEnd"/>
          </w:p>
        </w:tc>
        <w:tc>
          <w:tcPr>
            <w:tcW w:w="2300" w:type="pct"/>
          </w:tcPr>
          <w:p w14:paraId="2C57B668" w14:textId="234F7C49" w:rsidR="005C31CF" w:rsidRPr="00F7650E" w:rsidRDefault="005C31CF" w:rsidP="00F51C1C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aspartate-semialdehyd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dehydrogenas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</w:p>
        </w:tc>
        <w:tc>
          <w:tcPr>
            <w:tcW w:w="1388" w:type="pct"/>
            <w:vMerge/>
            <w:vAlign w:val="center"/>
          </w:tcPr>
          <w:p w14:paraId="3BFD8AF6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pt-PT"/>
              </w:rPr>
            </w:pPr>
          </w:p>
        </w:tc>
      </w:tr>
      <w:tr w:rsidR="005C31CF" w:rsidRPr="00F7650E" w14:paraId="138F4F26" w14:textId="77777777" w:rsidTr="007E4F1D">
        <w:trPr>
          <w:trHeight w:val="57"/>
        </w:trPr>
        <w:tc>
          <w:tcPr>
            <w:tcW w:w="825" w:type="pct"/>
            <w:vAlign w:val="center"/>
          </w:tcPr>
          <w:p w14:paraId="73AFC077" w14:textId="1624BE3A" w:rsidR="005C31CF" w:rsidRPr="00F7650E" w:rsidRDefault="005C31CF" w:rsidP="007E4F1D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2760-75</w:t>
            </w:r>
          </w:p>
        </w:tc>
        <w:tc>
          <w:tcPr>
            <w:tcW w:w="487" w:type="pct"/>
            <w:vAlign w:val="bottom"/>
          </w:tcPr>
          <w:p w14:paraId="387797D5" w14:textId="2CA90BE0" w:rsidR="005C31CF" w:rsidRPr="00F7650E" w:rsidRDefault="005C31CF" w:rsidP="00F51C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ehuABCD</w:t>
            </w:r>
            <w:proofErr w:type="spellEnd"/>
          </w:p>
        </w:tc>
        <w:tc>
          <w:tcPr>
            <w:tcW w:w="2300" w:type="pct"/>
            <w:vAlign w:val="bottom"/>
          </w:tcPr>
          <w:p w14:paraId="5F0890EE" w14:textId="37B317FB" w:rsidR="005C31CF" w:rsidRPr="00F7650E" w:rsidRDefault="005C31CF" w:rsidP="00F51C1C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Ectoi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transpor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system</w:t>
            </w:r>
            <w:proofErr w:type="spellEnd"/>
          </w:p>
        </w:tc>
        <w:tc>
          <w:tcPr>
            <w:tcW w:w="1388" w:type="pct"/>
            <w:vMerge/>
            <w:vAlign w:val="center"/>
          </w:tcPr>
          <w:p w14:paraId="66ACF065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pt-PT"/>
              </w:rPr>
            </w:pPr>
          </w:p>
        </w:tc>
      </w:tr>
      <w:tr w:rsidR="005C31CF" w:rsidRPr="00F7650E" w14:paraId="6226E68B" w14:textId="77777777" w:rsidTr="007E4F1D">
        <w:trPr>
          <w:trHeight w:val="57"/>
        </w:trPr>
        <w:tc>
          <w:tcPr>
            <w:tcW w:w="825" w:type="pct"/>
            <w:vAlign w:val="center"/>
          </w:tcPr>
          <w:p w14:paraId="16CB3FAC" w14:textId="5A74E8B4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3590</w:t>
            </w:r>
          </w:p>
        </w:tc>
        <w:tc>
          <w:tcPr>
            <w:tcW w:w="487" w:type="pct"/>
            <w:vAlign w:val="bottom"/>
          </w:tcPr>
          <w:p w14:paraId="0E5660B6" w14:textId="78A08FFF" w:rsidR="005C31CF" w:rsidRPr="00F7650E" w:rsidRDefault="005C31CF" w:rsidP="00F51C1C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nhaA</w:t>
            </w:r>
            <w:proofErr w:type="spellEnd"/>
          </w:p>
        </w:tc>
        <w:tc>
          <w:tcPr>
            <w:tcW w:w="2300" w:type="pct"/>
            <w:vAlign w:val="bottom"/>
          </w:tcPr>
          <w:p w14:paraId="22C8D493" w14:textId="5E3B3908" w:rsidR="005C31CF" w:rsidRPr="00F7650E" w:rsidRDefault="005C31CF" w:rsidP="00F51C1C">
            <w:pPr>
              <w:rPr>
                <w:rFonts w:ascii="Helvetica Neue" w:hAnsi="Helvetica Neue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Na+:H+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antiporter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,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NhaA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family</w:t>
            </w:r>
            <w:proofErr w:type="spellEnd"/>
          </w:p>
        </w:tc>
        <w:tc>
          <w:tcPr>
            <w:tcW w:w="1388" w:type="pct"/>
            <w:vMerge w:val="restart"/>
            <w:vAlign w:val="center"/>
          </w:tcPr>
          <w:p w14:paraId="0D8FD68F" w14:textId="4C3C9CA2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Sodium</w:t>
            </w:r>
            <w:proofErr w:type="spellEnd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and</w:t>
            </w:r>
            <w:proofErr w:type="spellEnd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Chloride</w:t>
            </w:r>
            <w:proofErr w:type="spellEnd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sz w:val="16"/>
                <w:szCs w:val="16"/>
                <w:lang w:val="pt-PT"/>
              </w:rPr>
              <w:t>transport</w:t>
            </w:r>
            <w:proofErr w:type="spellEnd"/>
          </w:p>
        </w:tc>
      </w:tr>
      <w:tr w:rsidR="005C31CF" w:rsidRPr="00A71A0E" w14:paraId="534D0C7D" w14:textId="77777777" w:rsidTr="007E4F1D">
        <w:trPr>
          <w:trHeight w:val="57"/>
        </w:trPr>
        <w:tc>
          <w:tcPr>
            <w:tcW w:w="825" w:type="pct"/>
            <w:vAlign w:val="center"/>
          </w:tcPr>
          <w:p w14:paraId="6C64500A" w14:textId="521024F8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525</w:t>
            </w:r>
          </w:p>
        </w:tc>
        <w:tc>
          <w:tcPr>
            <w:tcW w:w="487" w:type="pct"/>
            <w:vAlign w:val="center"/>
          </w:tcPr>
          <w:p w14:paraId="5F5F86D8" w14:textId="42C11A7B" w:rsidR="005C31CF" w:rsidRPr="00F7650E" w:rsidRDefault="005C31CF" w:rsidP="00F51C1C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nhaB</w:t>
            </w:r>
            <w:proofErr w:type="spellEnd"/>
          </w:p>
        </w:tc>
        <w:tc>
          <w:tcPr>
            <w:tcW w:w="2300" w:type="pct"/>
            <w:vAlign w:val="bottom"/>
          </w:tcPr>
          <w:p w14:paraId="6EC4E601" w14:textId="7614F939" w:rsidR="005C31CF" w:rsidRPr="00F7650E" w:rsidRDefault="005C31CF" w:rsidP="00F51C1C">
            <w:pPr>
              <w:rPr>
                <w:rFonts w:ascii="Helvetica Neue" w:hAnsi="Helvetica Neue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Na+:H+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antiporter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,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NhaB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family</w:t>
            </w:r>
            <w:proofErr w:type="spellEnd"/>
          </w:p>
        </w:tc>
        <w:tc>
          <w:tcPr>
            <w:tcW w:w="1388" w:type="pct"/>
            <w:vMerge/>
            <w:vAlign w:val="center"/>
          </w:tcPr>
          <w:p w14:paraId="12B8B6E4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pt-PT"/>
              </w:rPr>
            </w:pPr>
          </w:p>
        </w:tc>
      </w:tr>
      <w:tr w:rsidR="005C31CF" w:rsidRPr="00F7650E" w14:paraId="03E284B1" w14:textId="77777777" w:rsidTr="007E4F1D">
        <w:trPr>
          <w:trHeight w:val="57"/>
        </w:trPr>
        <w:tc>
          <w:tcPr>
            <w:tcW w:w="825" w:type="pct"/>
            <w:vAlign w:val="center"/>
          </w:tcPr>
          <w:p w14:paraId="2282F1ED" w14:textId="5067274B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3485</w:t>
            </w:r>
          </w:p>
          <w:p w14:paraId="1487D283" w14:textId="205B42FD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3490</w:t>
            </w:r>
          </w:p>
          <w:p w14:paraId="72140A70" w14:textId="39A3B505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8860</w:t>
            </w:r>
          </w:p>
        </w:tc>
        <w:tc>
          <w:tcPr>
            <w:tcW w:w="487" w:type="pct"/>
            <w:vAlign w:val="center"/>
          </w:tcPr>
          <w:p w14:paraId="05E16BDE" w14:textId="731D5907" w:rsidR="005C31CF" w:rsidRPr="00F7650E" w:rsidRDefault="005C31CF" w:rsidP="00F51C1C">
            <w:pPr>
              <w:jc w:val="center"/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yfbK</w:t>
            </w:r>
            <w:proofErr w:type="spellEnd"/>
          </w:p>
        </w:tc>
        <w:tc>
          <w:tcPr>
            <w:tcW w:w="2300" w:type="pct"/>
            <w:vAlign w:val="center"/>
          </w:tcPr>
          <w:p w14:paraId="33F3DCD2" w14:textId="47ED609F" w:rsidR="005C31CF" w:rsidRPr="00F7650E" w:rsidRDefault="005C31CF" w:rsidP="00F51C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a-activated chloride channel homolog</w:t>
            </w:r>
          </w:p>
        </w:tc>
        <w:tc>
          <w:tcPr>
            <w:tcW w:w="1388" w:type="pct"/>
            <w:vMerge/>
            <w:vAlign w:val="center"/>
          </w:tcPr>
          <w:p w14:paraId="2D6B2E78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5C31CF" w:rsidRPr="00F7650E" w14:paraId="3D9C482F" w14:textId="77777777" w:rsidTr="007E4F1D">
        <w:trPr>
          <w:trHeight w:val="57"/>
        </w:trPr>
        <w:tc>
          <w:tcPr>
            <w:tcW w:w="825" w:type="pct"/>
            <w:vAlign w:val="center"/>
          </w:tcPr>
          <w:p w14:paraId="11B4BFDF" w14:textId="0A84A481" w:rsidR="005C31CF" w:rsidRPr="00F7650E" w:rsidRDefault="005C31CF" w:rsidP="007E4F1D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9175</w:t>
            </w:r>
          </w:p>
        </w:tc>
        <w:tc>
          <w:tcPr>
            <w:tcW w:w="487" w:type="pct"/>
            <w:vAlign w:val="center"/>
          </w:tcPr>
          <w:p w14:paraId="5E317A85" w14:textId="4A3A75C1" w:rsidR="005C31CF" w:rsidRPr="00F7650E" w:rsidRDefault="005C31CF" w:rsidP="00F51C1C">
            <w:pPr>
              <w:jc w:val="center"/>
              <w:rPr>
                <w:rFonts w:ascii="Helvetica Neue" w:hAnsi="Helvetica Neue"/>
                <w:i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glnT</w:t>
            </w:r>
            <w:proofErr w:type="spellEnd"/>
          </w:p>
        </w:tc>
        <w:tc>
          <w:tcPr>
            <w:tcW w:w="2300" w:type="pct"/>
            <w:vAlign w:val="center"/>
          </w:tcPr>
          <w:p w14:paraId="2B36161C" w14:textId="0A90015A" w:rsidR="005C31CF" w:rsidRPr="00F7650E" w:rsidRDefault="005C31CF" w:rsidP="00F51C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 xml:space="preserve">sodium/glutamine symporter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GlnT</w:t>
            </w:r>
            <w:proofErr w:type="spellEnd"/>
          </w:p>
        </w:tc>
        <w:tc>
          <w:tcPr>
            <w:tcW w:w="1388" w:type="pct"/>
            <w:vMerge/>
            <w:vAlign w:val="center"/>
          </w:tcPr>
          <w:p w14:paraId="54FB0930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5C31CF" w:rsidRPr="00F7650E" w14:paraId="182E5E3E" w14:textId="77777777" w:rsidTr="007E4F1D">
        <w:trPr>
          <w:trHeight w:val="57"/>
        </w:trPr>
        <w:tc>
          <w:tcPr>
            <w:tcW w:w="825" w:type="pct"/>
            <w:vAlign w:val="center"/>
          </w:tcPr>
          <w:p w14:paraId="7C6BB888" w14:textId="3A365A06" w:rsidR="005C31CF" w:rsidRPr="00F7650E" w:rsidRDefault="005C31CF" w:rsidP="007E4F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7210</w:t>
            </w:r>
          </w:p>
        </w:tc>
        <w:tc>
          <w:tcPr>
            <w:tcW w:w="487" w:type="pct"/>
            <w:vAlign w:val="center"/>
          </w:tcPr>
          <w:p w14:paraId="4B9336E9" w14:textId="0937045D" w:rsidR="005C31CF" w:rsidRPr="00F7650E" w:rsidRDefault="005C31CF" w:rsidP="00F51C1C">
            <w:pPr>
              <w:jc w:val="center"/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  <w:lang w:eastAsia="en-GB"/>
              </w:rPr>
              <w:t>putP</w:t>
            </w:r>
            <w:proofErr w:type="spellEnd"/>
          </w:p>
        </w:tc>
        <w:tc>
          <w:tcPr>
            <w:tcW w:w="2300" w:type="pct"/>
            <w:vAlign w:val="center"/>
          </w:tcPr>
          <w:p w14:paraId="69AE6C12" w14:textId="215992BB" w:rsidR="005C31CF" w:rsidRPr="00F7650E" w:rsidRDefault="005C31CF" w:rsidP="00F51C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sodium/proline symporter</w:t>
            </w:r>
          </w:p>
        </w:tc>
        <w:tc>
          <w:tcPr>
            <w:tcW w:w="1388" w:type="pct"/>
            <w:vMerge/>
            <w:vAlign w:val="center"/>
          </w:tcPr>
          <w:p w14:paraId="6374F02A" w14:textId="77777777" w:rsidR="005C31CF" w:rsidRPr="00F7650E" w:rsidRDefault="005C31CF" w:rsidP="00F51C1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</w:tbl>
    <w:p w14:paraId="411A1B61" w14:textId="21992EDC" w:rsidR="00F379B7" w:rsidRPr="00F7650E" w:rsidRDefault="00F379B7" w:rsidP="00F379B7">
      <w:pPr>
        <w:rPr>
          <w:rFonts w:ascii="Helvetica Neue" w:hAnsi="Helvetica Neue"/>
        </w:rPr>
      </w:pPr>
    </w:p>
    <w:p w14:paraId="2B3A01F9" w14:textId="6B6A850C" w:rsidR="00703FA5" w:rsidRPr="00F7650E" w:rsidRDefault="00703FA5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707F0429" w14:textId="53CF7AD3" w:rsidR="00703FA5" w:rsidRPr="00F7650E" w:rsidRDefault="00703FA5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59A7DA13" w14:textId="1765FA8C" w:rsidR="00703FA5" w:rsidRPr="00F7650E" w:rsidRDefault="00703FA5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3E499910" w14:textId="52271B89" w:rsidR="00703FA5" w:rsidRPr="00F7650E" w:rsidRDefault="00703FA5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4158412B" w14:textId="71C8E5C3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43234D32" w14:textId="3C554B9C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2F426E59" w14:textId="22901B89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0D7D0A06" w14:textId="10F644F3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52BFDDAA" w14:textId="25A7B639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2E067F07" w14:textId="4A43EC9C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2AD8F7F0" w14:textId="60AC6ECE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3E7440A9" w14:textId="77777777" w:rsidR="00F51C1C" w:rsidRPr="00F7650E" w:rsidRDefault="00F51C1C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16384E52" w14:textId="09215032" w:rsidR="00703FA5" w:rsidRPr="00F7650E" w:rsidRDefault="00703FA5" w:rsidP="001219DA">
      <w:pPr>
        <w:pStyle w:val="HTMLPreformatted"/>
        <w:rPr>
          <w:rFonts w:ascii="Helvetica Neue" w:hAnsi="Helvetica Neue"/>
          <w:color w:val="000000"/>
          <w:sz w:val="18"/>
          <w:szCs w:val="18"/>
        </w:rPr>
      </w:pPr>
    </w:p>
    <w:p w14:paraId="77604867" w14:textId="77777777" w:rsidR="005C31CF" w:rsidRPr="00F7650E" w:rsidRDefault="005C31CF">
      <w:pPr>
        <w:rPr>
          <w:rFonts w:ascii="Helvetica Neue" w:hAnsi="Helvetica Neue"/>
        </w:rPr>
        <w:sectPr w:rsidR="005C31CF" w:rsidRPr="00F7650E" w:rsidSect="00B32C1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CD2A69" w14:textId="43F9A844" w:rsidR="00703FA5" w:rsidRPr="00F7650E" w:rsidRDefault="00524A21" w:rsidP="005C31CF">
      <w:pPr>
        <w:spacing w:line="480" w:lineRule="auto"/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</w:t>
      </w:r>
      <w:r w:rsidR="00E37FB3" w:rsidRPr="00F7650E">
        <w:rPr>
          <w:rFonts w:ascii="Helvetica Neue" w:hAnsi="Helvetica Neue"/>
          <w:b/>
          <w:sz w:val="20"/>
          <w:szCs w:val="20"/>
        </w:rPr>
        <w:t>7</w:t>
      </w:r>
      <w:r w:rsidRPr="00F7650E">
        <w:rPr>
          <w:rFonts w:ascii="Helvetica Neue" w:hAnsi="Helvetica Neue"/>
          <w:b/>
          <w:sz w:val="20"/>
          <w:szCs w:val="20"/>
        </w:rPr>
        <w:t xml:space="preserve">- </w:t>
      </w:r>
      <w:r w:rsidRPr="00F7650E">
        <w:rPr>
          <w:rFonts w:ascii="Helvetica Neue" w:hAnsi="Helvetica Neue"/>
          <w:bCs/>
          <w:sz w:val="20"/>
          <w:szCs w:val="20"/>
        </w:rPr>
        <w:t>Genes involved in polyamines and GABA metabolism and transport</w:t>
      </w:r>
      <w:r w:rsidR="00641644" w:rsidRPr="00F7650E">
        <w:rPr>
          <w:rFonts w:ascii="Helvetica Neue" w:hAnsi="Helvetica Neue"/>
          <w:bCs/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87"/>
        <w:gridCol w:w="4394"/>
        <w:gridCol w:w="2183"/>
      </w:tblGrid>
      <w:tr w:rsidR="00524A21" w:rsidRPr="00F7650E" w14:paraId="6D78A961" w14:textId="77777777" w:rsidTr="005C31CF">
        <w:trPr>
          <w:trHeight w:val="57"/>
        </w:trPr>
        <w:tc>
          <w:tcPr>
            <w:tcW w:w="1418" w:type="dxa"/>
          </w:tcPr>
          <w:p w14:paraId="3808D123" w14:textId="77777777" w:rsidR="00524A21" w:rsidRPr="00F7650E" w:rsidRDefault="00524A2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987" w:type="dxa"/>
          </w:tcPr>
          <w:p w14:paraId="454C0062" w14:textId="77777777" w:rsidR="00524A21" w:rsidRPr="00F7650E" w:rsidRDefault="00524A21" w:rsidP="00C136D8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394" w:type="dxa"/>
          </w:tcPr>
          <w:p w14:paraId="0FB7932F" w14:textId="77777777" w:rsidR="00524A21" w:rsidRPr="00F7650E" w:rsidRDefault="00524A21" w:rsidP="00C136D8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183" w:type="dxa"/>
          </w:tcPr>
          <w:p w14:paraId="109634EA" w14:textId="77777777" w:rsidR="00524A21" w:rsidRPr="00F7650E" w:rsidRDefault="00524A21" w:rsidP="00C136D8">
            <w:pPr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014EB4" w:rsidRPr="00F7650E" w14:paraId="119C6BCC" w14:textId="77777777" w:rsidTr="00F23BA1">
        <w:trPr>
          <w:trHeight w:val="67"/>
        </w:trPr>
        <w:tc>
          <w:tcPr>
            <w:tcW w:w="1418" w:type="dxa"/>
            <w:noWrap/>
            <w:vAlign w:val="center"/>
          </w:tcPr>
          <w:p w14:paraId="219A5345" w14:textId="77777777" w:rsidR="00014EB4" w:rsidRPr="00F7650E" w:rsidRDefault="00014EB4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315</w:t>
            </w:r>
          </w:p>
        </w:tc>
        <w:tc>
          <w:tcPr>
            <w:tcW w:w="987" w:type="dxa"/>
            <w:noWrap/>
            <w:vAlign w:val="center"/>
          </w:tcPr>
          <w:p w14:paraId="3879495F" w14:textId="77777777" w:rsidR="00014EB4" w:rsidRPr="00F7650E" w:rsidRDefault="00014EB4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peA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20008A0B" w14:textId="77777777" w:rsidR="00014EB4" w:rsidRPr="00F7650E" w:rsidRDefault="00014EB4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arginine decarboxylase</w:t>
            </w:r>
          </w:p>
        </w:tc>
        <w:tc>
          <w:tcPr>
            <w:tcW w:w="2183" w:type="dxa"/>
            <w:vMerge w:val="restart"/>
            <w:vAlign w:val="center"/>
          </w:tcPr>
          <w:p w14:paraId="4FBC9B3E" w14:textId="04F6445F" w:rsidR="00014EB4" w:rsidRPr="00F7650E" w:rsidRDefault="00014EB4" w:rsidP="00014EB4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Putrescine biosynthesis </w:t>
            </w:r>
          </w:p>
        </w:tc>
      </w:tr>
      <w:tr w:rsidR="00014EB4" w:rsidRPr="00F7650E" w14:paraId="05C8A88E" w14:textId="77777777" w:rsidTr="00F23BA1">
        <w:trPr>
          <w:trHeight w:val="89"/>
        </w:trPr>
        <w:tc>
          <w:tcPr>
            <w:tcW w:w="1418" w:type="dxa"/>
            <w:noWrap/>
            <w:vAlign w:val="center"/>
          </w:tcPr>
          <w:p w14:paraId="38E03585" w14:textId="301E37E4" w:rsidR="00014EB4" w:rsidRPr="00F7650E" w:rsidRDefault="00014EB4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/>
                <w:sz w:val="16"/>
                <w:szCs w:val="16"/>
                <w:lang w:eastAsia="en-GB"/>
              </w:rPr>
              <w:t>CE140_18135</w:t>
            </w:r>
          </w:p>
        </w:tc>
        <w:tc>
          <w:tcPr>
            <w:tcW w:w="987" w:type="dxa"/>
            <w:noWrap/>
            <w:vAlign w:val="center"/>
          </w:tcPr>
          <w:p w14:paraId="0C7202F1" w14:textId="1B1BF4E6" w:rsidR="00014EB4" w:rsidRPr="00F7650E" w:rsidRDefault="00014EB4" w:rsidP="00014EB4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guA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0CE77FF1" w14:textId="581F61D3" w:rsidR="00014EB4" w:rsidRPr="00F7650E" w:rsidRDefault="00014EB4" w:rsidP="00014EB4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gmatine deiminase</w:t>
            </w:r>
          </w:p>
        </w:tc>
        <w:tc>
          <w:tcPr>
            <w:tcW w:w="2183" w:type="dxa"/>
            <w:vMerge/>
            <w:vAlign w:val="center"/>
          </w:tcPr>
          <w:p w14:paraId="2823F05B" w14:textId="26E39C77" w:rsidR="00014EB4" w:rsidRPr="00F7650E" w:rsidRDefault="00014EB4" w:rsidP="00014EB4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14EB4" w:rsidRPr="00F7650E" w14:paraId="5A310DF2" w14:textId="77777777" w:rsidTr="00F23BA1">
        <w:trPr>
          <w:trHeight w:val="67"/>
        </w:trPr>
        <w:tc>
          <w:tcPr>
            <w:tcW w:w="1418" w:type="dxa"/>
            <w:noWrap/>
            <w:vAlign w:val="center"/>
          </w:tcPr>
          <w:p w14:paraId="71CC10E5" w14:textId="1252F8B4" w:rsidR="00014EB4" w:rsidRPr="00F7650E" w:rsidRDefault="00014EB4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/>
                <w:sz w:val="16"/>
                <w:szCs w:val="16"/>
                <w:lang w:eastAsia="en-GB"/>
              </w:rPr>
              <w:t>CE140_08440</w:t>
            </w:r>
          </w:p>
        </w:tc>
        <w:tc>
          <w:tcPr>
            <w:tcW w:w="987" w:type="dxa"/>
            <w:noWrap/>
            <w:vAlign w:val="center"/>
          </w:tcPr>
          <w:p w14:paraId="3CB11CAC" w14:textId="6B7FF54C" w:rsidR="00014EB4" w:rsidRPr="00F7650E" w:rsidRDefault="00014EB4" w:rsidP="00014EB4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  <w:lang w:eastAsia="en-GB"/>
              </w:rPr>
              <w:t>aguB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71A5D982" w14:textId="179D8A3B" w:rsidR="00014EB4" w:rsidRPr="00F7650E" w:rsidRDefault="00014EB4" w:rsidP="00014EB4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N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carbamoylputresci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 xml:space="preserve"> amidase</w:t>
            </w:r>
          </w:p>
        </w:tc>
        <w:tc>
          <w:tcPr>
            <w:tcW w:w="2183" w:type="dxa"/>
            <w:vMerge/>
            <w:vAlign w:val="center"/>
          </w:tcPr>
          <w:p w14:paraId="02964711" w14:textId="77777777" w:rsidR="00014EB4" w:rsidRPr="00F7650E" w:rsidRDefault="00014EB4" w:rsidP="00014EB4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14EB4" w:rsidRPr="00F7650E" w14:paraId="088C2F41" w14:textId="77777777" w:rsidTr="00F23BA1">
        <w:trPr>
          <w:trHeight w:val="67"/>
        </w:trPr>
        <w:tc>
          <w:tcPr>
            <w:tcW w:w="1418" w:type="dxa"/>
            <w:noWrap/>
            <w:vAlign w:val="center"/>
          </w:tcPr>
          <w:p w14:paraId="7DF70CB9" w14:textId="77777777" w:rsidR="00014EB4" w:rsidRPr="00F7650E" w:rsidRDefault="00014EB4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5430</w:t>
            </w:r>
          </w:p>
        </w:tc>
        <w:tc>
          <w:tcPr>
            <w:tcW w:w="987" w:type="dxa"/>
            <w:noWrap/>
            <w:vAlign w:val="center"/>
          </w:tcPr>
          <w:p w14:paraId="09B01DCE" w14:textId="77777777" w:rsidR="00014EB4" w:rsidRPr="00F7650E" w:rsidRDefault="00014EB4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peC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44742068" w14:textId="77777777" w:rsidR="00014EB4" w:rsidRPr="00F7650E" w:rsidRDefault="00014EB4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ornithine decarboxylase</w:t>
            </w:r>
          </w:p>
        </w:tc>
        <w:tc>
          <w:tcPr>
            <w:tcW w:w="2183" w:type="dxa"/>
            <w:vMerge/>
            <w:vAlign w:val="center"/>
          </w:tcPr>
          <w:p w14:paraId="360C14F1" w14:textId="77777777" w:rsidR="00014EB4" w:rsidRPr="00F7650E" w:rsidRDefault="00014EB4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703FA5" w:rsidRPr="00F7650E" w14:paraId="4B104DE2" w14:textId="77777777" w:rsidTr="00F23BA1">
        <w:trPr>
          <w:trHeight w:val="63"/>
        </w:trPr>
        <w:tc>
          <w:tcPr>
            <w:tcW w:w="1418" w:type="dxa"/>
            <w:noWrap/>
            <w:vAlign w:val="center"/>
          </w:tcPr>
          <w:p w14:paraId="490F4F7D" w14:textId="77777777" w:rsidR="00703FA5" w:rsidRPr="00F7650E" w:rsidRDefault="00703FA5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0810</w:t>
            </w:r>
          </w:p>
        </w:tc>
        <w:tc>
          <w:tcPr>
            <w:tcW w:w="987" w:type="dxa"/>
            <w:noWrap/>
            <w:vAlign w:val="center"/>
          </w:tcPr>
          <w:p w14:paraId="6B693FDB" w14:textId="77777777" w:rsidR="00703FA5" w:rsidRPr="00F7650E" w:rsidRDefault="00703FA5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ss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3FC39F68" w14:textId="77777777" w:rsidR="00703FA5" w:rsidRPr="00F7650E" w:rsidRDefault="00703FA5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homospermidine synthase</w:t>
            </w:r>
          </w:p>
        </w:tc>
        <w:tc>
          <w:tcPr>
            <w:tcW w:w="2183" w:type="dxa"/>
            <w:vMerge w:val="restart"/>
            <w:vAlign w:val="center"/>
          </w:tcPr>
          <w:p w14:paraId="4EC73385" w14:textId="5247BA6F" w:rsidR="00703FA5" w:rsidRPr="00F7650E" w:rsidRDefault="00703FA5" w:rsidP="00703FA5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Spermidine biosynthesis</w:t>
            </w:r>
          </w:p>
        </w:tc>
      </w:tr>
      <w:tr w:rsidR="00703FA5" w:rsidRPr="00F7650E" w14:paraId="14284045" w14:textId="77777777" w:rsidTr="00F23BA1">
        <w:trPr>
          <w:trHeight w:val="205"/>
        </w:trPr>
        <w:tc>
          <w:tcPr>
            <w:tcW w:w="1418" w:type="dxa"/>
            <w:noWrap/>
            <w:vAlign w:val="center"/>
          </w:tcPr>
          <w:p w14:paraId="4B88A567" w14:textId="77777777" w:rsidR="00703FA5" w:rsidRPr="00F7650E" w:rsidRDefault="00703FA5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2445</w:t>
            </w:r>
          </w:p>
        </w:tc>
        <w:tc>
          <w:tcPr>
            <w:tcW w:w="987" w:type="dxa"/>
            <w:noWrap/>
            <w:vAlign w:val="center"/>
          </w:tcPr>
          <w:p w14:paraId="543E3323" w14:textId="77777777" w:rsidR="00703FA5" w:rsidRPr="00F7650E" w:rsidRDefault="00703FA5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ansD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713CB3EF" w14:textId="77777777" w:rsidR="00703FA5" w:rsidRPr="00F7650E" w:rsidRDefault="00703FA5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arboxynorspermid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synthase</w:t>
            </w:r>
          </w:p>
        </w:tc>
        <w:tc>
          <w:tcPr>
            <w:tcW w:w="2183" w:type="dxa"/>
            <w:vMerge/>
            <w:vAlign w:val="center"/>
          </w:tcPr>
          <w:p w14:paraId="7BFC2BC6" w14:textId="41AB56B5" w:rsidR="00703FA5" w:rsidRPr="00F7650E" w:rsidRDefault="00703FA5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703FA5" w:rsidRPr="00F7650E" w14:paraId="5C4844C9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67365BEC" w14:textId="77777777" w:rsidR="00703FA5" w:rsidRPr="00F7650E" w:rsidRDefault="00703FA5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2450</w:t>
            </w:r>
          </w:p>
        </w:tc>
        <w:tc>
          <w:tcPr>
            <w:tcW w:w="987" w:type="dxa"/>
            <w:noWrap/>
            <w:vAlign w:val="center"/>
          </w:tcPr>
          <w:p w14:paraId="2B716A2A" w14:textId="77777777" w:rsidR="00703FA5" w:rsidRPr="00F7650E" w:rsidRDefault="00703FA5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spC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3902A9A5" w14:textId="77777777" w:rsidR="00703FA5" w:rsidRPr="00F7650E" w:rsidRDefault="00703FA5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arboxynorspermid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/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arboxyspermid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decarboxylase</w:t>
            </w:r>
          </w:p>
        </w:tc>
        <w:tc>
          <w:tcPr>
            <w:tcW w:w="2183" w:type="dxa"/>
            <w:vMerge/>
            <w:vAlign w:val="center"/>
          </w:tcPr>
          <w:p w14:paraId="3632F75C" w14:textId="77777777" w:rsidR="00703FA5" w:rsidRPr="00F7650E" w:rsidRDefault="00703FA5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C31CF" w:rsidRPr="00F7650E" w14:paraId="781E1478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660A1324" w14:textId="1F2AA1FB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7070</w:t>
            </w:r>
          </w:p>
        </w:tc>
        <w:tc>
          <w:tcPr>
            <w:tcW w:w="987" w:type="dxa"/>
            <w:noWrap/>
            <w:vAlign w:val="center"/>
          </w:tcPr>
          <w:p w14:paraId="2B8D32F5" w14:textId="240CDCFE" w:rsidR="005C31CF" w:rsidRPr="00F7650E" w:rsidRDefault="005C31CF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uuA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62E8A38A" w14:textId="55904CE3" w:rsidR="005C31CF" w:rsidRPr="00F7650E" w:rsidRDefault="005C31CF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amma-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ylputresc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synthetase</w:t>
            </w:r>
          </w:p>
        </w:tc>
        <w:tc>
          <w:tcPr>
            <w:tcW w:w="2183" w:type="dxa"/>
            <w:vMerge w:val="restart"/>
            <w:vAlign w:val="center"/>
          </w:tcPr>
          <w:p w14:paraId="11D6CA5D" w14:textId="78FDC786" w:rsidR="005C31CF" w:rsidRPr="00F7650E" w:rsidRDefault="005C31CF" w:rsidP="00703FA5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utrescine degradation, conversion to GABA</w:t>
            </w:r>
          </w:p>
        </w:tc>
      </w:tr>
      <w:tr w:rsidR="005C31CF" w:rsidRPr="00F7650E" w14:paraId="79627FD2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334C0A30" w14:textId="77777777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0495</w:t>
            </w:r>
          </w:p>
          <w:p w14:paraId="072FB2E6" w14:textId="77777777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120</w:t>
            </w:r>
          </w:p>
          <w:p w14:paraId="4BEEE4C4" w14:textId="77777777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685</w:t>
            </w:r>
          </w:p>
          <w:p w14:paraId="1FF1663F" w14:textId="26CB0A6C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635</w:t>
            </w:r>
          </w:p>
        </w:tc>
        <w:tc>
          <w:tcPr>
            <w:tcW w:w="987" w:type="dxa"/>
            <w:noWrap/>
            <w:vAlign w:val="center"/>
          </w:tcPr>
          <w:p w14:paraId="0AEC3284" w14:textId="453BEFC3" w:rsidR="005C31CF" w:rsidRPr="00F7650E" w:rsidRDefault="005C31CF" w:rsidP="00703FA5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uuB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225AAB33" w14:textId="2769F677" w:rsidR="005C31CF" w:rsidRPr="00F7650E" w:rsidRDefault="005C31CF" w:rsidP="00703FA5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amma-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ylputresc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oxidoreductase</w:t>
            </w:r>
          </w:p>
        </w:tc>
        <w:tc>
          <w:tcPr>
            <w:tcW w:w="2183" w:type="dxa"/>
            <w:vMerge/>
            <w:vAlign w:val="center"/>
          </w:tcPr>
          <w:p w14:paraId="0B6694AE" w14:textId="694AE345" w:rsidR="005C31CF" w:rsidRPr="00F7650E" w:rsidRDefault="005C31CF" w:rsidP="00703FA5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C31CF" w:rsidRPr="00F7650E" w14:paraId="107004B7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52CE865C" w14:textId="0CC344BD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1020</w:t>
            </w:r>
          </w:p>
        </w:tc>
        <w:tc>
          <w:tcPr>
            <w:tcW w:w="987" w:type="dxa"/>
            <w:noWrap/>
            <w:vAlign w:val="center"/>
          </w:tcPr>
          <w:p w14:paraId="580566FD" w14:textId="1FD055D5" w:rsidR="005C31CF" w:rsidRPr="00F7650E" w:rsidRDefault="005C31CF" w:rsidP="00703FA5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uuC</w:t>
            </w:r>
            <w:proofErr w:type="spellEnd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ldH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624CE381" w14:textId="63C846A8" w:rsidR="005C31CF" w:rsidRPr="00F7650E" w:rsidRDefault="005C31CF" w:rsidP="00703FA5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4-(gamma-</w:t>
            </w:r>
            <w:proofErr w:type="spellStart"/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utamylamino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)butanal</w:t>
            </w:r>
            <w:proofErr w:type="gram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183" w:type="dxa"/>
            <w:vMerge/>
            <w:vAlign w:val="center"/>
          </w:tcPr>
          <w:p w14:paraId="3AC0C5C6" w14:textId="77777777" w:rsidR="005C31CF" w:rsidRPr="00F7650E" w:rsidRDefault="005C31CF" w:rsidP="00703FA5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C31CF" w:rsidRPr="00F7650E" w14:paraId="6BA9EC4A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3C7AB8EF" w14:textId="0684215E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7065</w:t>
            </w:r>
          </w:p>
        </w:tc>
        <w:tc>
          <w:tcPr>
            <w:tcW w:w="987" w:type="dxa"/>
            <w:noWrap/>
            <w:vAlign w:val="center"/>
          </w:tcPr>
          <w:p w14:paraId="4B156C42" w14:textId="1749FD1D" w:rsidR="005C31CF" w:rsidRPr="00F7650E" w:rsidRDefault="005C31CF" w:rsidP="00703FA5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uuD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0FE70C1A" w14:textId="0C800FEA" w:rsidR="005C31CF" w:rsidRPr="00F7650E" w:rsidRDefault="005C31CF" w:rsidP="00703FA5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amma-glutamyl-gamma-aminobutyrate hydrolase</w:t>
            </w:r>
          </w:p>
        </w:tc>
        <w:tc>
          <w:tcPr>
            <w:tcW w:w="2183" w:type="dxa"/>
            <w:vMerge/>
            <w:vAlign w:val="center"/>
          </w:tcPr>
          <w:p w14:paraId="2DC7F90B" w14:textId="77777777" w:rsidR="005C31CF" w:rsidRPr="00F7650E" w:rsidRDefault="005C31CF" w:rsidP="00703FA5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C31CF" w:rsidRPr="00F7650E" w14:paraId="49B165AE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57C5FF02" w14:textId="3D232B62" w:rsidR="005C31CF" w:rsidRPr="00F7650E" w:rsidRDefault="005C31CF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325</w:t>
            </w:r>
          </w:p>
          <w:p w14:paraId="70DAD628" w14:textId="61D4C90A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055</w:t>
            </w:r>
          </w:p>
        </w:tc>
        <w:tc>
          <w:tcPr>
            <w:tcW w:w="987" w:type="dxa"/>
            <w:noWrap/>
            <w:vAlign w:val="center"/>
          </w:tcPr>
          <w:p w14:paraId="16569F5D" w14:textId="00605193" w:rsidR="005C31CF" w:rsidRPr="00F7650E" w:rsidRDefault="005C31CF" w:rsidP="0004206F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puC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142C7CBE" w14:textId="0A2617C6" w:rsidR="005C31CF" w:rsidRPr="00F7650E" w:rsidRDefault="005C31CF" w:rsidP="0004206F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rescine---pyruvate transaminase</w:t>
            </w:r>
          </w:p>
        </w:tc>
        <w:tc>
          <w:tcPr>
            <w:tcW w:w="2183" w:type="dxa"/>
            <w:vMerge/>
            <w:vAlign w:val="center"/>
          </w:tcPr>
          <w:p w14:paraId="09BA4338" w14:textId="77777777" w:rsidR="005C31CF" w:rsidRPr="00F7650E" w:rsidRDefault="005C31CF" w:rsidP="0004206F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C31CF" w:rsidRPr="00F7650E" w14:paraId="17F1B38F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114ECC68" w14:textId="77777777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4420</w:t>
            </w:r>
          </w:p>
          <w:p w14:paraId="0807A295" w14:textId="17046BDA" w:rsidR="005C31CF" w:rsidRPr="00F7650E" w:rsidRDefault="005C31CF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4445</w:t>
            </w:r>
          </w:p>
        </w:tc>
        <w:tc>
          <w:tcPr>
            <w:tcW w:w="987" w:type="dxa"/>
            <w:noWrap/>
            <w:vAlign w:val="center"/>
          </w:tcPr>
          <w:p w14:paraId="27F4D2C5" w14:textId="7032900D" w:rsidR="005C31CF" w:rsidRPr="00F7650E" w:rsidRDefault="005C31CF" w:rsidP="0004206F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rr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7646A295" w14:textId="5ECD2ADF" w:rsidR="005C31CF" w:rsidRPr="00F7650E" w:rsidRDefault="005C31CF" w:rsidP="0004206F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amma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minobutyraldehyd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 dehydrogenase</w:t>
            </w:r>
          </w:p>
        </w:tc>
        <w:tc>
          <w:tcPr>
            <w:tcW w:w="2183" w:type="dxa"/>
            <w:vMerge/>
            <w:vAlign w:val="center"/>
          </w:tcPr>
          <w:p w14:paraId="0ED8383A" w14:textId="77777777" w:rsidR="005C31CF" w:rsidRPr="00F7650E" w:rsidRDefault="005C31CF" w:rsidP="0004206F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24A21" w:rsidRPr="00F7650E" w14:paraId="543C4A71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59592E51" w14:textId="77777777" w:rsidR="00524A21" w:rsidRPr="00F7650E" w:rsidRDefault="00524A21" w:rsidP="00F23BA1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065</w:t>
            </w:r>
          </w:p>
          <w:p w14:paraId="4D52B0DE" w14:textId="77777777" w:rsidR="00524A21" w:rsidRPr="00F7650E" w:rsidRDefault="00524A21" w:rsidP="00F23BA1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8825</w:t>
            </w:r>
          </w:p>
          <w:p w14:paraId="62355594" w14:textId="78580D83" w:rsidR="00524A21" w:rsidRPr="00F7650E" w:rsidRDefault="00524A21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3070</w:t>
            </w:r>
          </w:p>
        </w:tc>
        <w:tc>
          <w:tcPr>
            <w:tcW w:w="987" w:type="dxa"/>
            <w:noWrap/>
            <w:vAlign w:val="center"/>
          </w:tcPr>
          <w:p w14:paraId="3320FEB6" w14:textId="2C47E7D8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abT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5D961525" w14:textId="77777777" w:rsidR="00524A21" w:rsidRPr="00F7650E" w:rsidRDefault="00524A21" w:rsidP="00524A21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4-aminobutyrat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aminotransferas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/</w:t>
            </w:r>
          </w:p>
          <w:p w14:paraId="13D84DD5" w14:textId="61B617D0" w:rsidR="00524A21" w:rsidRPr="00F7650E" w:rsidRDefault="00524A21" w:rsidP="00524A21">
            <w:pPr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(S)-3-amino-2-methylpropionat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transaminase</w:t>
            </w:r>
            <w:proofErr w:type="spellEnd"/>
          </w:p>
        </w:tc>
        <w:tc>
          <w:tcPr>
            <w:tcW w:w="2183" w:type="dxa"/>
            <w:vMerge w:val="restart"/>
            <w:vAlign w:val="center"/>
          </w:tcPr>
          <w:p w14:paraId="6C2EA351" w14:textId="24C0FFFF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ABA metabolism</w:t>
            </w:r>
          </w:p>
        </w:tc>
      </w:tr>
      <w:tr w:rsidR="00524A21" w:rsidRPr="00A71A0E" w14:paraId="16907BA3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21BC6B91" w14:textId="77777777" w:rsidR="00524A21" w:rsidRPr="00F7650E" w:rsidRDefault="00524A21" w:rsidP="00F23BA1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090</w:t>
            </w:r>
          </w:p>
          <w:p w14:paraId="54776DD2" w14:textId="77777777" w:rsidR="00524A21" w:rsidRPr="00F7650E" w:rsidRDefault="00524A21" w:rsidP="00F23BA1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8165</w:t>
            </w:r>
          </w:p>
          <w:p w14:paraId="2800C02C" w14:textId="04BCEA75" w:rsidR="00524A21" w:rsidRPr="00F7650E" w:rsidRDefault="00524A21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8830</w:t>
            </w:r>
          </w:p>
        </w:tc>
        <w:tc>
          <w:tcPr>
            <w:tcW w:w="987" w:type="dxa"/>
            <w:noWrap/>
            <w:vAlign w:val="center"/>
          </w:tcPr>
          <w:p w14:paraId="3FD919C6" w14:textId="5E7B43D3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abD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39E5CDC5" w14:textId="77777777" w:rsidR="00524A21" w:rsidRPr="00F7650E" w:rsidRDefault="00524A21" w:rsidP="00524A21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succinate-semialdehyd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dehydrogenas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/</w:t>
            </w:r>
          </w:p>
          <w:p w14:paraId="06BE86D7" w14:textId="4013C96C" w:rsidR="00524A21" w:rsidRPr="00F7650E" w:rsidRDefault="00524A21" w:rsidP="00524A21">
            <w:pPr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glutarate-semialdehyd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dehydrogenase</w:t>
            </w:r>
            <w:proofErr w:type="spellEnd"/>
          </w:p>
        </w:tc>
        <w:tc>
          <w:tcPr>
            <w:tcW w:w="2183" w:type="dxa"/>
            <w:vMerge/>
            <w:vAlign w:val="center"/>
          </w:tcPr>
          <w:p w14:paraId="5647ABA3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524A21" w:rsidRPr="00F7650E" w14:paraId="2A8BFD06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3FE3D383" w14:textId="5222F951" w:rsidR="00524A21" w:rsidRPr="00F7650E" w:rsidRDefault="00524A21" w:rsidP="00F23BA1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4320</w:t>
            </w:r>
          </w:p>
        </w:tc>
        <w:tc>
          <w:tcPr>
            <w:tcW w:w="987" w:type="dxa"/>
            <w:noWrap/>
            <w:vAlign w:val="center"/>
          </w:tcPr>
          <w:p w14:paraId="22362461" w14:textId="22C38466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uuE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121E6446" w14:textId="41BB0D14" w:rsidR="00524A21" w:rsidRPr="00F7650E" w:rsidRDefault="00524A21" w:rsidP="00524A21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4-aminobutyrate aminotransferase</w:t>
            </w:r>
          </w:p>
        </w:tc>
        <w:tc>
          <w:tcPr>
            <w:tcW w:w="2183" w:type="dxa"/>
            <w:vMerge/>
            <w:vAlign w:val="center"/>
          </w:tcPr>
          <w:p w14:paraId="32F98C66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24A21" w:rsidRPr="00F7650E" w14:paraId="5E4D90D7" w14:textId="77777777" w:rsidTr="00F23BA1">
        <w:trPr>
          <w:trHeight w:val="350"/>
        </w:trPr>
        <w:tc>
          <w:tcPr>
            <w:tcW w:w="1418" w:type="dxa"/>
            <w:noWrap/>
            <w:vAlign w:val="center"/>
          </w:tcPr>
          <w:p w14:paraId="0C813D76" w14:textId="094413FD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930</w:t>
            </w:r>
          </w:p>
          <w:p w14:paraId="551F86B2" w14:textId="13BF8C08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7045</w:t>
            </w:r>
          </w:p>
          <w:p w14:paraId="5B83ADFB" w14:textId="357F48A9" w:rsidR="00524A21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7050</w:t>
            </w:r>
          </w:p>
        </w:tc>
        <w:tc>
          <w:tcPr>
            <w:tcW w:w="987" w:type="dxa"/>
            <w:noWrap/>
            <w:vAlign w:val="center"/>
          </w:tcPr>
          <w:p w14:paraId="65B663A7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otF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2119E5F8" w14:textId="77777777" w:rsidR="00524A21" w:rsidRPr="00F7650E" w:rsidRDefault="00524A21" w:rsidP="00524A21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rescine transport system substrate-binding protein</w:t>
            </w:r>
          </w:p>
        </w:tc>
        <w:tc>
          <w:tcPr>
            <w:tcW w:w="2183" w:type="dxa"/>
            <w:vMerge w:val="restart"/>
            <w:vAlign w:val="center"/>
          </w:tcPr>
          <w:p w14:paraId="79982EEF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utrescine transport</w:t>
            </w:r>
          </w:p>
        </w:tc>
      </w:tr>
      <w:tr w:rsidR="00820B37" w:rsidRPr="00F7650E" w14:paraId="41A5E5D6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60BA786C" w14:textId="6CF61A95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7030</w:t>
            </w:r>
          </w:p>
        </w:tc>
        <w:tc>
          <w:tcPr>
            <w:tcW w:w="987" w:type="dxa"/>
            <w:noWrap/>
            <w:vAlign w:val="center"/>
          </w:tcPr>
          <w:p w14:paraId="6CAAABC9" w14:textId="77777777" w:rsidR="00820B37" w:rsidRPr="00F7650E" w:rsidRDefault="00820B37" w:rsidP="00820B37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otI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6A8D3514" w14:textId="77777777" w:rsidR="00820B37" w:rsidRPr="00F7650E" w:rsidRDefault="00820B37" w:rsidP="00820B37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rescine transport system permease protein</w:t>
            </w:r>
          </w:p>
        </w:tc>
        <w:tc>
          <w:tcPr>
            <w:tcW w:w="2183" w:type="dxa"/>
            <w:vMerge/>
            <w:vAlign w:val="center"/>
          </w:tcPr>
          <w:p w14:paraId="463A323B" w14:textId="77777777" w:rsidR="00820B37" w:rsidRPr="00F7650E" w:rsidRDefault="00820B37" w:rsidP="00820B3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0B37" w:rsidRPr="00F7650E" w14:paraId="20D6369F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146F2BDF" w14:textId="472B8E12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7035</w:t>
            </w:r>
          </w:p>
        </w:tc>
        <w:tc>
          <w:tcPr>
            <w:tcW w:w="987" w:type="dxa"/>
            <w:noWrap/>
            <w:vAlign w:val="center"/>
          </w:tcPr>
          <w:p w14:paraId="07F2B76C" w14:textId="77777777" w:rsidR="00820B37" w:rsidRPr="00F7650E" w:rsidRDefault="00820B37" w:rsidP="00820B37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otH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05736090" w14:textId="77777777" w:rsidR="00820B37" w:rsidRPr="00F7650E" w:rsidRDefault="00820B37" w:rsidP="00820B37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rescine transport system permease protein</w:t>
            </w:r>
          </w:p>
        </w:tc>
        <w:tc>
          <w:tcPr>
            <w:tcW w:w="2183" w:type="dxa"/>
            <w:vMerge/>
            <w:vAlign w:val="center"/>
          </w:tcPr>
          <w:p w14:paraId="364C1BE0" w14:textId="77777777" w:rsidR="00820B37" w:rsidRPr="00F7650E" w:rsidRDefault="00820B37" w:rsidP="00820B3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820B37" w:rsidRPr="00F7650E" w14:paraId="0BA5B26B" w14:textId="77777777" w:rsidTr="00F23BA1">
        <w:trPr>
          <w:trHeight w:val="172"/>
        </w:trPr>
        <w:tc>
          <w:tcPr>
            <w:tcW w:w="1418" w:type="dxa"/>
            <w:noWrap/>
            <w:vAlign w:val="center"/>
          </w:tcPr>
          <w:p w14:paraId="54FA27DC" w14:textId="73A62021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7040</w:t>
            </w:r>
          </w:p>
        </w:tc>
        <w:tc>
          <w:tcPr>
            <w:tcW w:w="987" w:type="dxa"/>
            <w:noWrap/>
            <w:vAlign w:val="center"/>
          </w:tcPr>
          <w:p w14:paraId="1BD8024F" w14:textId="77777777" w:rsidR="00820B37" w:rsidRPr="00F7650E" w:rsidRDefault="00820B37" w:rsidP="00820B37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otG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48DD4CF1" w14:textId="77777777" w:rsidR="00820B37" w:rsidRPr="00F7650E" w:rsidRDefault="00820B37" w:rsidP="00820B37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rescine transport system ATP-binding protein</w:t>
            </w:r>
          </w:p>
        </w:tc>
        <w:tc>
          <w:tcPr>
            <w:tcW w:w="2183" w:type="dxa"/>
            <w:vMerge/>
            <w:vAlign w:val="center"/>
          </w:tcPr>
          <w:p w14:paraId="6CDD94E3" w14:textId="77777777" w:rsidR="00820B37" w:rsidRPr="00F7650E" w:rsidRDefault="00820B37" w:rsidP="00820B3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24A21" w:rsidRPr="00F7650E" w14:paraId="1F9C127E" w14:textId="77777777" w:rsidTr="00F23BA1">
        <w:trPr>
          <w:trHeight w:val="1405"/>
        </w:trPr>
        <w:tc>
          <w:tcPr>
            <w:tcW w:w="1418" w:type="dxa"/>
            <w:noWrap/>
            <w:vAlign w:val="center"/>
          </w:tcPr>
          <w:p w14:paraId="2504B25F" w14:textId="366BCE72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5940</w:t>
            </w:r>
          </w:p>
          <w:p w14:paraId="403BA6F3" w14:textId="60DBC673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260</w:t>
            </w:r>
          </w:p>
          <w:p w14:paraId="4B809A35" w14:textId="6A591E37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9860</w:t>
            </w:r>
          </w:p>
          <w:p w14:paraId="1FA8CC9B" w14:textId="77E90828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425</w:t>
            </w:r>
          </w:p>
          <w:p w14:paraId="29BE189F" w14:textId="41EAE11D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0335</w:t>
            </w:r>
          </w:p>
          <w:p w14:paraId="7CC35C15" w14:textId="6ACAF5AA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1920</w:t>
            </w:r>
          </w:p>
          <w:p w14:paraId="6EBA605A" w14:textId="6DB0870A" w:rsidR="00524A21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5670</w:t>
            </w:r>
          </w:p>
        </w:tc>
        <w:tc>
          <w:tcPr>
            <w:tcW w:w="987" w:type="dxa"/>
            <w:noWrap/>
            <w:vAlign w:val="center"/>
          </w:tcPr>
          <w:p w14:paraId="7F0F4059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SP.S</w:t>
            </w:r>
            <w:proofErr w:type="gramEnd"/>
          </w:p>
        </w:tc>
        <w:tc>
          <w:tcPr>
            <w:tcW w:w="4394" w:type="dxa"/>
            <w:noWrap/>
            <w:vAlign w:val="center"/>
          </w:tcPr>
          <w:p w14:paraId="072486A7" w14:textId="77777777" w:rsidR="00524A21" w:rsidRPr="00F7650E" w:rsidRDefault="00524A21" w:rsidP="00524A21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spermidine/putrescine transport system substrate-binding protein</w:t>
            </w:r>
          </w:p>
        </w:tc>
        <w:tc>
          <w:tcPr>
            <w:tcW w:w="2183" w:type="dxa"/>
            <w:vMerge w:val="restart"/>
            <w:vAlign w:val="center"/>
          </w:tcPr>
          <w:p w14:paraId="1F4E72F0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olyamine transport</w:t>
            </w:r>
          </w:p>
        </w:tc>
      </w:tr>
      <w:tr w:rsidR="00524A21" w:rsidRPr="00F7650E" w14:paraId="41FE5A1A" w14:textId="77777777" w:rsidTr="00F23BA1">
        <w:trPr>
          <w:trHeight w:val="1203"/>
        </w:trPr>
        <w:tc>
          <w:tcPr>
            <w:tcW w:w="1418" w:type="dxa"/>
            <w:noWrap/>
            <w:vAlign w:val="center"/>
          </w:tcPr>
          <w:p w14:paraId="22499162" w14:textId="073F7CB0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5950</w:t>
            </w:r>
          </w:p>
          <w:p w14:paraId="7B5B292D" w14:textId="299F1E37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9840</w:t>
            </w:r>
          </w:p>
          <w:p w14:paraId="7347959C" w14:textId="5856F93F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440</w:t>
            </w:r>
          </w:p>
          <w:p w14:paraId="1C438207" w14:textId="1BA4DADA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0350</w:t>
            </w:r>
          </w:p>
          <w:p w14:paraId="64DFFFDC" w14:textId="1E6CA56E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1910</w:t>
            </w:r>
          </w:p>
          <w:p w14:paraId="417E332E" w14:textId="00679968" w:rsidR="00524A21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5660</w:t>
            </w:r>
          </w:p>
        </w:tc>
        <w:tc>
          <w:tcPr>
            <w:tcW w:w="987" w:type="dxa"/>
            <w:noWrap/>
            <w:vAlign w:val="center"/>
          </w:tcPr>
          <w:p w14:paraId="217E4986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SP.P</w:t>
            </w:r>
            <w:proofErr w:type="gramEnd"/>
          </w:p>
        </w:tc>
        <w:tc>
          <w:tcPr>
            <w:tcW w:w="4394" w:type="dxa"/>
            <w:noWrap/>
            <w:vAlign w:val="center"/>
          </w:tcPr>
          <w:p w14:paraId="04D75D0B" w14:textId="77777777" w:rsidR="00524A21" w:rsidRPr="00F7650E" w:rsidRDefault="00524A21" w:rsidP="00524A21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spermidine/putrescine transport system permease protein</w:t>
            </w:r>
          </w:p>
        </w:tc>
        <w:tc>
          <w:tcPr>
            <w:tcW w:w="2183" w:type="dxa"/>
            <w:vMerge/>
            <w:vAlign w:val="center"/>
          </w:tcPr>
          <w:p w14:paraId="55192DC9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24A21" w:rsidRPr="00F7650E" w14:paraId="55640D63" w14:textId="77777777" w:rsidTr="00F23BA1">
        <w:trPr>
          <w:trHeight w:val="1203"/>
        </w:trPr>
        <w:tc>
          <w:tcPr>
            <w:tcW w:w="1418" w:type="dxa"/>
            <w:noWrap/>
            <w:vAlign w:val="center"/>
          </w:tcPr>
          <w:p w14:paraId="6DB860A4" w14:textId="49132455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5945</w:t>
            </w:r>
          </w:p>
          <w:p w14:paraId="55605642" w14:textId="7E65B3A2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9835</w:t>
            </w:r>
          </w:p>
          <w:p w14:paraId="6BDA045B" w14:textId="1EA93721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435</w:t>
            </w:r>
          </w:p>
          <w:p w14:paraId="25E603DB" w14:textId="5CB4A868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0345</w:t>
            </w:r>
          </w:p>
          <w:p w14:paraId="042EB883" w14:textId="19AD7932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1915</w:t>
            </w:r>
          </w:p>
          <w:p w14:paraId="55D3685E" w14:textId="0F6925CD" w:rsidR="00524A21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5665</w:t>
            </w:r>
          </w:p>
        </w:tc>
        <w:tc>
          <w:tcPr>
            <w:tcW w:w="987" w:type="dxa"/>
            <w:noWrap/>
            <w:vAlign w:val="center"/>
          </w:tcPr>
          <w:p w14:paraId="2A57BE95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SP.P</w:t>
            </w:r>
            <w:proofErr w:type="gram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94" w:type="dxa"/>
            <w:noWrap/>
            <w:vAlign w:val="center"/>
          </w:tcPr>
          <w:p w14:paraId="03372B35" w14:textId="77777777" w:rsidR="00524A21" w:rsidRPr="00F7650E" w:rsidRDefault="00524A21" w:rsidP="00524A21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spermidine/putrescine transport system permease protein</w:t>
            </w:r>
          </w:p>
        </w:tc>
        <w:tc>
          <w:tcPr>
            <w:tcW w:w="2183" w:type="dxa"/>
            <w:vMerge/>
            <w:vAlign w:val="center"/>
          </w:tcPr>
          <w:p w14:paraId="768131E5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24A21" w:rsidRPr="00F7650E" w14:paraId="6266E22D" w14:textId="77777777" w:rsidTr="00F23BA1">
        <w:trPr>
          <w:trHeight w:val="1203"/>
        </w:trPr>
        <w:tc>
          <w:tcPr>
            <w:tcW w:w="1418" w:type="dxa"/>
            <w:noWrap/>
            <w:vAlign w:val="center"/>
          </w:tcPr>
          <w:p w14:paraId="7CD593B0" w14:textId="2F0F3DB8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5955</w:t>
            </w:r>
          </w:p>
          <w:p w14:paraId="288FC0B3" w14:textId="76BF8B6A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9830</w:t>
            </w:r>
          </w:p>
          <w:p w14:paraId="2DE04CF3" w14:textId="2D545DF7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430</w:t>
            </w:r>
          </w:p>
          <w:p w14:paraId="10F4C96B" w14:textId="18A59B55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0355</w:t>
            </w:r>
          </w:p>
          <w:p w14:paraId="19DFB7C2" w14:textId="2444D41D" w:rsidR="00820B37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1905</w:t>
            </w:r>
          </w:p>
          <w:p w14:paraId="7A626ECB" w14:textId="3699558F" w:rsidR="00524A21" w:rsidRPr="00F7650E" w:rsidRDefault="00820B37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5675</w:t>
            </w:r>
          </w:p>
        </w:tc>
        <w:tc>
          <w:tcPr>
            <w:tcW w:w="987" w:type="dxa"/>
            <w:noWrap/>
            <w:vAlign w:val="center"/>
          </w:tcPr>
          <w:p w14:paraId="2D416E2A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SP.A</w:t>
            </w:r>
            <w:proofErr w:type="gramEnd"/>
          </w:p>
        </w:tc>
        <w:tc>
          <w:tcPr>
            <w:tcW w:w="4394" w:type="dxa"/>
            <w:noWrap/>
            <w:vAlign w:val="center"/>
          </w:tcPr>
          <w:p w14:paraId="422C0405" w14:textId="77777777" w:rsidR="00524A21" w:rsidRPr="00F7650E" w:rsidRDefault="00524A21" w:rsidP="00524A21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spermidine/putrescine transport system ATP-binding protein</w:t>
            </w:r>
          </w:p>
        </w:tc>
        <w:tc>
          <w:tcPr>
            <w:tcW w:w="2183" w:type="dxa"/>
            <w:vMerge/>
            <w:vAlign w:val="center"/>
          </w:tcPr>
          <w:p w14:paraId="2DA30796" w14:textId="77777777" w:rsidR="00524A21" w:rsidRPr="00F7650E" w:rsidRDefault="00524A21" w:rsidP="00524A21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24A21" w:rsidRPr="00F7650E" w14:paraId="6FCCB19C" w14:textId="77777777" w:rsidTr="00F23BA1">
        <w:trPr>
          <w:trHeight w:val="60"/>
        </w:trPr>
        <w:tc>
          <w:tcPr>
            <w:tcW w:w="1418" w:type="dxa"/>
            <w:noWrap/>
            <w:vAlign w:val="center"/>
          </w:tcPr>
          <w:p w14:paraId="51D62B20" w14:textId="799A3590" w:rsidR="00524A21" w:rsidRPr="00F7650E" w:rsidRDefault="00524A21" w:rsidP="00F23BA1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6920</w:t>
            </w:r>
          </w:p>
        </w:tc>
        <w:tc>
          <w:tcPr>
            <w:tcW w:w="987" w:type="dxa"/>
            <w:noWrap/>
            <w:vAlign w:val="center"/>
          </w:tcPr>
          <w:p w14:paraId="20414165" w14:textId="3257BED2" w:rsidR="00524A21" w:rsidRPr="00F7650E" w:rsidRDefault="00524A21" w:rsidP="00524A21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abP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02768035" w14:textId="6B405474" w:rsidR="00524A21" w:rsidRPr="00F7650E" w:rsidRDefault="00524A21" w:rsidP="00524A21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ABA permease</w:t>
            </w:r>
          </w:p>
        </w:tc>
        <w:tc>
          <w:tcPr>
            <w:tcW w:w="2183" w:type="dxa"/>
            <w:vAlign w:val="center"/>
          </w:tcPr>
          <w:p w14:paraId="172133CB" w14:textId="7A27FE63" w:rsidR="00524A21" w:rsidRPr="00F7650E" w:rsidRDefault="00524A21" w:rsidP="00524A21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GABA transport</w:t>
            </w:r>
          </w:p>
        </w:tc>
      </w:tr>
    </w:tbl>
    <w:p w14:paraId="0DE47B2C" w14:textId="77777777" w:rsidR="00C16C7C" w:rsidRPr="00F7650E" w:rsidRDefault="00C16C7C" w:rsidP="00CD5982">
      <w:pPr>
        <w:rPr>
          <w:rFonts w:ascii="Helvetica Neue" w:hAnsi="Helvetica Neue"/>
          <w:b/>
        </w:rPr>
      </w:pPr>
    </w:p>
    <w:p w14:paraId="2F432D20" w14:textId="77777777" w:rsidR="00C16C7C" w:rsidRPr="00F7650E" w:rsidRDefault="00C16C7C" w:rsidP="00CD5982">
      <w:pPr>
        <w:rPr>
          <w:rFonts w:ascii="Helvetica Neue" w:hAnsi="Helvetica Neue"/>
          <w:b/>
        </w:rPr>
        <w:sectPr w:rsidR="00C16C7C" w:rsidRPr="00F7650E" w:rsidSect="00B32C1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05E9E1E" w14:textId="3147A6C0" w:rsidR="00595CE1" w:rsidRPr="00F7650E" w:rsidRDefault="00595CE1" w:rsidP="00595CE1">
      <w:pPr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</w:t>
      </w:r>
      <w:r w:rsidR="00F23BA1" w:rsidRPr="00F7650E">
        <w:rPr>
          <w:rFonts w:ascii="Helvetica Neue" w:hAnsi="Helvetica Neue"/>
          <w:b/>
          <w:sz w:val="20"/>
          <w:szCs w:val="20"/>
        </w:rPr>
        <w:t>8</w:t>
      </w:r>
      <w:r w:rsidRPr="00F7650E">
        <w:rPr>
          <w:rFonts w:ascii="Helvetica Neue" w:hAnsi="Helvetica Neue"/>
          <w:bCs/>
          <w:sz w:val="20"/>
          <w:szCs w:val="20"/>
        </w:rPr>
        <w:t>-Genes involved in motility</w:t>
      </w:r>
      <w:r w:rsidR="001A70A0" w:rsidRPr="00F7650E">
        <w:rPr>
          <w:rFonts w:ascii="Helvetica Neue" w:hAnsi="Helvetica Neue"/>
          <w:bCs/>
          <w:sz w:val="20"/>
          <w:szCs w:val="20"/>
        </w:rPr>
        <w:t xml:space="preserve">, </w:t>
      </w:r>
      <w:proofErr w:type="gramStart"/>
      <w:r w:rsidRPr="00F7650E">
        <w:rPr>
          <w:rFonts w:ascii="Helvetica Neue" w:hAnsi="Helvetica Neue"/>
          <w:bCs/>
          <w:sz w:val="20"/>
          <w:szCs w:val="20"/>
        </w:rPr>
        <w:t>chemotaxis</w:t>
      </w:r>
      <w:proofErr w:type="gramEnd"/>
      <w:r w:rsidRPr="00F7650E">
        <w:rPr>
          <w:rFonts w:ascii="Helvetica Neue" w:hAnsi="Helvetica Neue"/>
          <w:bCs/>
          <w:sz w:val="20"/>
          <w:szCs w:val="20"/>
        </w:rPr>
        <w:t xml:space="preserve"> </w:t>
      </w:r>
      <w:r w:rsidR="001A70A0" w:rsidRPr="00F7650E">
        <w:rPr>
          <w:rFonts w:ascii="Helvetica Neue" w:hAnsi="Helvetica Neue"/>
          <w:bCs/>
          <w:sz w:val="20"/>
          <w:szCs w:val="20"/>
        </w:rPr>
        <w:t>and attachment</w:t>
      </w:r>
    </w:p>
    <w:p w14:paraId="78E4D1C4" w14:textId="77777777" w:rsidR="00595CE1" w:rsidRPr="00F7650E" w:rsidRDefault="00595CE1" w:rsidP="00595CE1">
      <w:pPr>
        <w:rPr>
          <w:rFonts w:ascii="Helvetica Neue" w:hAnsi="Helvetica Neu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9"/>
        <w:gridCol w:w="697"/>
        <w:gridCol w:w="4642"/>
        <w:gridCol w:w="2352"/>
      </w:tblGrid>
      <w:tr w:rsidR="00595CE1" w:rsidRPr="00F7650E" w14:paraId="345349AD" w14:textId="77777777" w:rsidTr="00CE5E78">
        <w:trPr>
          <w:trHeight w:val="20"/>
        </w:trPr>
        <w:tc>
          <w:tcPr>
            <w:tcW w:w="1319" w:type="dxa"/>
            <w:shd w:val="clear" w:color="auto" w:fill="auto"/>
            <w:noWrap/>
            <w:vAlign w:val="center"/>
          </w:tcPr>
          <w:p w14:paraId="7D50498E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C22C872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642" w:type="dxa"/>
            <w:shd w:val="clear" w:color="auto" w:fill="auto"/>
            <w:noWrap/>
            <w:vAlign w:val="center"/>
          </w:tcPr>
          <w:p w14:paraId="2D707AA2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4F1D5BB0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595CE1" w:rsidRPr="00F7650E" w14:paraId="493C0601" w14:textId="77777777" w:rsidTr="00CE5E78">
        <w:trPr>
          <w:trHeight w:val="20"/>
        </w:trPr>
        <w:tc>
          <w:tcPr>
            <w:tcW w:w="1319" w:type="dxa"/>
            <w:noWrap/>
            <w:vAlign w:val="center"/>
            <w:hideMark/>
          </w:tcPr>
          <w:p w14:paraId="0DBD75A8" w14:textId="2E2A4B11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720</w:t>
            </w:r>
          </w:p>
          <w:p w14:paraId="38577630" w14:textId="278E9907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10</w:t>
            </w:r>
          </w:p>
          <w:p w14:paraId="7A3E4A69" w14:textId="249170D2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875</w:t>
            </w:r>
          </w:p>
        </w:tc>
        <w:tc>
          <w:tcPr>
            <w:tcW w:w="697" w:type="dxa"/>
            <w:noWrap/>
            <w:vAlign w:val="center"/>
            <w:hideMark/>
          </w:tcPr>
          <w:p w14:paraId="42B992CF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A</w:t>
            </w:r>
            <w:proofErr w:type="spellEnd"/>
          </w:p>
        </w:tc>
        <w:tc>
          <w:tcPr>
            <w:tcW w:w="4642" w:type="dxa"/>
            <w:noWrap/>
            <w:vAlign w:val="center"/>
            <w:hideMark/>
          </w:tcPr>
          <w:p w14:paraId="6441E1FE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wo-component system, chemotaxis family, sensor kinase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A</w:t>
            </w:r>
            <w:proofErr w:type="spellEnd"/>
          </w:p>
        </w:tc>
        <w:tc>
          <w:tcPr>
            <w:tcW w:w="2352" w:type="dxa"/>
            <w:vMerge w:val="restart"/>
            <w:vAlign w:val="center"/>
          </w:tcPr>
          <w:p w14:paraId="4E87C276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hemotaxis two component system</w:t>
            </w:r>
          </w:p>
        </w:tc>
      </w:tr>
      <w:tr w:rsidR="00595CE1" w:rsidRPr="00F7650E" w14:paraId="7980E287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1935BB83" w14:textId="7AA1E281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710</w:t>
            </w:r>
          </w:p>
          <w:p w14:paraId="3D675167" w14:textId="2F7B743D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495</w:t>
            </w:r>
          </w:p>
          <w:p w14:paraId="3FAABAD4" w14:textId="2E2707ED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00</w:t>
            </w:r>
          </w:p>
          <w:p w14:paraId="13CE2BC3" w14:textId="2A67D8AE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845</w:t>
            </w:r>
          </w:p>
          <w:p w14:paraId="1EBF25BD" w14:textId="6CF04CEC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850</w:t>
            </w:r>
          </w:p>
        </w:tc>
        <w:tc>
          <w:tcPr>
            <w:tcW w:w="697" w:type="dxa"/>
            <w:noWrap/>
            <w:vAlign w:val="center"/>
          </w:tcPr>
          <w:p w14:paraId="2617812E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W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6EC37A0E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urine-binding chemotaxis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W</w:t>
            </w:r>
            <w:proofErr w:type="spellEnd"/>
          </w:p>
        </w:tc>
        <w:tc>
          <w:tcPr>
            <w:tcW w:w="2352" w:type="dxa"/>
            <w:vMerge/>
          </w:tcPr>
          <w:p w14:paraId="5C2E5BB4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671C65A8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198A3F7E" w14:textId="59C3DF09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700</w:t>
            </w:r>
          </w:p>
          <w:p w14:paraId="607F4296" w14:textId="4A504C49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480</w:t>
            </w:r>
          </w:p>
        </w:tc>
        <w:tc>
          <w:tcPr>
            <w:tcW w:w="697" w:type="dxa"/>
            <w:noWrap/>
            <w:vAlign w:val="center"/>
          </w:tcPr>
          <w:p w14:paraId="0D2A63EA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D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2E47BF4E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chemotaxis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D</w:t>
            </w:r>
            <w:proofErr w:type="spellEnd"/>
          </w:p>
        </w:tc>
        <w:tc>
          <w:tcPr>
            <w:tcW w:w="2352" w:type="dxa"/>
            <w:vMerge/>
          </w:tcPr>
          <w:p w14:paraId="1182EF20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56CD45A8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79CF8934" w14:textId="058B7B91" w:rsidR="00F23BA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1705</w:t>
            </w:r>
          </w:p>
          <w:p w14:paraId="29CF8B99" w14:textId="5310247E" w:rsidR="00F23BA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4180</w:t>
            </w:r>
          </w:p>
          <w:p w14:paraId="1A2B423A" w14:textId="2D54E62B" w:rsidR="00F23BA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8485</w:t>
            </w:r>
          </w:p>
          <w:p w14:paraId="4774BF5D" w14:textId="08987627" w:rsidR="00595CE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20550</w:t>
            </w:r>
          </w:p>
        </w:tc>
        <w:tc>
          <w:tcPr>
            <w:tcW w:w="697" w:type="dxa"/>
            <w:noWrap/>
            <w:vAlign w:val="center"/>
          </w:tcPr>
          <w:p w14:paraId="64DE2AC0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R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3A1AEB08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chemotaxis protein methyltransferase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R</w:t>
            </w:r>
            <w:proofErr w:type="spellEnd"/>
          </w:p>
        </w:tc>
        <w:tc>
          <w:tcPr>
            <w:tcW w:w="2352" w:type="dxa"/>
            <w:vMerge/>
          </w:tcPr>
          <w:p w14:paraId="35B75F3C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55F9641A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4675B575" w14:textId="2D0EC4C8" w:rsidR="00F23BA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1695</w:t>
            </w:r>
          </w:p>
          <w:p w14:paraId="2CBF170E" w14:textId="2A9FF93C" w:rsidR="00F23BA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4185</w:t>
            </w:r>
          </w:p>
          <w:p w14:paraId="39E44DDA" w14:textId="56293EB3" w:rsidR="00F23BA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8475</w:t>
            </w:r>
          </w:p>
          <w:p w14:paraId="1BF6151A" w14:textId="068B6EE7" w:rsidR="00595CE1" w:rsidRPr="00F7650E" w:rsidRDefault="00F23BA1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11870</w:t>
            </w:r>
          </w:p>
        </w:tc>
        <w:tc>
          <w:tcPr>
            <w:tcW w:w="697" w:type="dxa"/>
            <w:noWrap/>
            <w:vAlign w:val="center"/>
          </w:tcPr>
          <w:p w14:paraId="4A943C78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B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33E0A003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wo-component system, chemotaxis family, protein-glutamate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ethylesteras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/glutaminase</w:t>
            </w:r>
          </w:p>
        </w:tc>
        <w:tc>
          <w:tcPr>
            <w:tcW w:w="2352" w:type="dxa"/>
            <w:vMerge/>
          </w:tcPr>
          <w:p w14:paraId="4B675374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5984D6F9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5B8226EA" w14:textId="6758EC02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470</w:t>
            </w:r>
          </w:p>
        </w:tc>
        <w:tc>
          <w:tcPr>
            <w:tcW w:w="697" w:type="dxa"/>
            <w:noWrap/>
            <w:vAlign w:val="center"/>
          </w:tcPr>
          <w:p w14:paraId="2B1BC74F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BR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63B9F58B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B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/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R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fusion protein</w:t>
            </w:r>
          </w:p>
        </w:tc>
        <w:tc>
          <w:tcPr>
            <w:tcW w:w="2352" w:type="dxa"/>
            <w:vMerge/>
          </w:tcPr>
          <w:p w14:paraId="700DB926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5D8F131E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5C48A823" w14:textId="14AFCA2D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730</w:t>
            </w:r>
          </w:p>
          <w:p w14:paraId="6A673D66" w14:textId="36EBE43C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20</w:t>
            </w:r>
          </w:p>
          <w:p w14:paraId="5837E526" w14:textId="15AB6778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885</w:t>
            </w:r>
          </w:p>
        </w:tc>
        <w:tc>
          <w:tcPr>
            <w:tcW w:w="697" w:type="dxa"/>
            <w:noWrap/>
            <w:vAlign w:val="center"/>
          </w:tcPr>
          <w:p w14:paraId="735EC2B6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Y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1560AD24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wo-component system, chemotaxis family, chemotaxis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Y</w:t>
            </w:r>
            <w:proofErr w:type="spellEnd"/>
          </w:p>
        </w:tc>
        <w:tc>
          <w:tcPr>
            <w:tcW w:w="2352" w:type="dxa"/>
            <w:vMerge/>
          </w:tcPr>
          <w:p w14:paraId="38DEFCA5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2CA115F9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54DD432F" w14:textId="129F9B01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880</w:t>
            </w:r>
          </w:p>
        </w:tc>
        <w:tc>
          <w:tcPr>
            <w:tcW w:w="697" w:type="dxa"/>
            <w:noWrap/>
            <w:vAlign w:val="center"/>
          </w:tcPr>
          <w:p w14:paraId="47674162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Z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5F44283D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chemotaxis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Z</w:t>
            </w:r>
            <w:proofErr w:type="spellEnd"/>
          </w:p>
        </w:tc>
        <w:tc>
          <w:tcPr>
            <w:tcW w:w="2352" w:type="dxa"/>
            <w:vMerge/>
          </w:tcPr>
          <w:p w14:paraId="54C88B9E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0D5C69D5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3E69D2DA" w14:textId="100A3A9A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060</w:t>
            </w:r>
          </w:p>
          <w:p w14:paraId="7CCAC703" w14:textId="7376D320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0555</w:t>
            </w:r>
          </w:p>
          <w:p w14:paraId="3AD4C8AD" w14:textId="0A41CBC8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2865</w:t>
            </w:r>
          </w:p>
        </w:tc>
        <w:tc>
          <w:tcPr>
            <w:tcW w:w="697" w:type="dxa"/>
            <w:noWrap/>
            <w:vAlign w:val="center"/>
          </w:tcPr>
          <w:p w14:paraId="102358D0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heV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3712CD60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two-component system, chemotaxis family, chemotaxis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V</w:t>
            </w:r>
            <w:proofErr w:type="spellEnd"/>
          </w:p>
        </w:tc>
        <w:tc>
          <w:tcPr>
            <w:tcW w:w="2352" w:type="dxa"/>
            <w:vMerge/>
          </w:tcPr>
          <w:p w14:paraId="675D9CFC" w14:textId="77777777" w:rsidR="00595CE1" w:rsidRPr="00F7650E" w:rsidRDefault="00595CE1" w:rsidP="00C136D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7AF1C424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31759017" w14:textId="308E60C5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0290</w:t>
            </w:r>
          </w:p>
          <w:p w14:paraId="0625941B" w14:textId="61234001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070</w:t>
            </w:r>
          </w:p>
          <w:p w14:paraId="6AAF89CD" w14:textId="205B496C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715</w:t>
            </w:r>
          </w:p>
          <w:p w14:paraId="6B466DF0" w14:textId="691C6CA7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735</w:t>
            </w:r>
          </w:p>
          <w:p w14:paraId="07F482AF" w14:textId="02813A42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1940</w:t>
            </w:r>
          </w:p>
          <w:p w14:paraId="4A4615AB" w14:textId="32A4A58F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2270</w:t>
            </w:r>
          </w:p>
          <w:p w14:paraId="7DBA0D65" w14:textId="71701F89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2670</w:t>
            </w:r>
          </w:p>
          <w:p w14:paraId="65A0D872" w14:textId="7576D1A3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430</w:t>
            </w:r>
          </w:p>
          <w:p w14:paraId="669C77E3" w14:textId="17F768B3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580</w:t>
            </w:r>
          </w:p>
          <w:p w14:paraId="1BB01D94" w14:textId="6A55589E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990</w:t>
            </w:r>
          </w:p>
          <w:p w14:paraId="4E6B6FA3" w14:textId="67358FB8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6465</w:t>
            </w:r>
          </w:p>
          <w:p w14:paraId="0AA694E3" w14:textId="0CD77C62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340</w:t>
            </w:r>
          </w:p>
          <w:p w14:paraId="33AA85AF" w14:textId="41CB7CB7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060</w:t>
            </w:r>
          </w:p>
          <w:p w14:paraId="2FD74D69" w14:textId="367C4C67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445</w:t>
            </w:r>
          </w:p>
          <w:p w14:paraId="7F3B7230" w14:textId="77777777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465</w:t>
            </w:r>
          </w:p>
          <w:p w14:paraId="3A1D4E14" w14:textId="598BCFAD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490</w:t>
            </w:r>
          </w:p>
          <w:p w14:paraId="114922BF" w14:textId="63AB0BE4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05</w:t>
            </w:r>
          </w:p>
          <w:p w14:paraId="3DC6A5D2" w14:textId="33F4272F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25</w:t>
            </w:r>
          </w:p>
          <w:p w14:paraId="08D4381E" w14:textId="38900B7E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30</w:t>
            </w:r>
          </w:p>
          <w:p w14:paraId="50798DAC" w14:textId="0915BD50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390</w:t>
            </w:r>
          </w:p>
          <w:p w14:paraId="623CD0DB" w14:textId="220C660E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2630</w:t>
            </w:r>
          </w:p>
          <w:p w14:paraId="52254570" w14:textId="50B3DF35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080</w:t>
            </w:r>
          </w:p>
          <w:p w14:paraId="7AE5B865" w14:textId="1F86CFF8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480</w:t>
            </w:r>
          </w:p>
          <w:p w14:paraId="59DFEB4F" w14:textId="11E51D29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975</w:t>
            </w:r>
          </w:p>
          <w:p w14:paraId="7E530FD6" w14:textId="1D9C6CFD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6340</w:t>
            </w:r>
          </w:p>
          <w:p w14:paraId="53937249" w14:textId="150DD724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6830</w:t>
            </w:r>
          </w:p>
          <w:p w14:paraId="5A9449F0" w14:textId="4F034084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7235</w:t>
            </w:r>
          </w:p>
          <w:p w14:paraId="05E559DA" w14:textId="4ACEE9E2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7665</w:t>
            </w:r>
          </w:p>
          <w:p w14:paraId="4AB4B59E" w14:textId="7EEF6C72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7780</w:t>
            </w:r>
          </w:p>
          <w:p w14:paraId="11A85BCC" w14:textId="42206074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8075</w:t>
            </w:r>
          </w:p>
          <w:p w14:paraId="02D65C15" w14:textId="6F211289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8730</w:t>
            </w:r>
          </w:p>
          <w:p w14:paraId="7497433B" w14:textId="62D10E26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9830</w:t>
            </w:r>
          </w:p>
          <w:p w14:paraId="69FB11B7" w14:textId="0918B5BA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1105</w:t>
            </w:r>
          </w:p>
          <w:p w14:paraId="5FE37DCF" w14:textId="140065F5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3390</w:t>
            </w:r>
          </w:p>
          <w:p w14:paraId="355E505B" w14:textId="6E54231F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3415</w:t>
            </w:r>
          </w:p>
          <w:p w14:paraId="7E3D8AF2" w14:textId="2CD4422A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3760</w:t>
            </w:r>
          </w:p>
          <w:p w14:paraId="2D54D4A4" w14:textId="1A086897" w:rsidR="00F23BA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4240</w:t>
            </w:r>
          </w:p>
        </w:tc>
        <w:tc>
          <w:tcPr>
            <w:tcW w:w="697" w:type="dxa"/>
            <w:noWrap/>
            <w:vAlign w:val="center"/>
          </w:tcPr>
          <w:p w14:paraId="2A6E5D43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cp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66FCAA54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ethyl-accepting chemotaxis protein</w:t>
            </w:r>
          </w:p>
        </w:tc>
        <w:tc>
          <w:tcPr>
            <w:tcW w:w="2352" w:type="dxa"/>
            <w:vMerge w:val="restart"/>
            <w:vAlign w:val="center"/>
          </w:tcPr>
          <w:p w14:paraId="061F544D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CPs</w:t>
            </w:r>
          </w:p>
        </w:tc>
      </w:tr>
      <w:tr w:rsidR="00595CE1" w:rsidRPr="00F7650E" w14:paraId="1D664940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27FEA5CC" w14:textId="58A2EE4C" w:rsidR="00595CE1" w:rsidRPr="00F7650E" w:rsidRDefault="00F23BA1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7560</w:t>
            </w:r>
          </w:p>
        </w:tc>
        <w:tc>
          <w:tcPr>
            <w:tcW w:w="697" w:type="dxa"/>
            <w:noWrap/>
            <w:vAlign w:val="bottom"/>
          </w:tcPr>
          <w:p w14:paraId="6F2B3B61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er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6891E1E3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erotaxis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receptor</w:t>
            </w:r>
          </w:p>
        </w:tc>
        <w:tc>
          <w:tcPr>
            <w:tcW w:w="2352" w:type="dxa"/>
            <w:vMerge/>
          </w:tcPr>
          <w:p w14:paraId="3F939FCD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7FCF9C20" w14:textId="77777777" w:rsidTr="00CE5E78">
        <w:trPr>
          <w:trHeight w:val="394"/>
        </w:trPr>
        <w:tc>
          <w:tcPr>
            <w:tcW w:w="1319" w:type="dxa"/>
            <w:noWrap/>
            <w:vAlign w:val="center"/>
          </w:tcPr>
          <w:p w14:paraId="66C0488B" w14:textId="65FB204B" w:rsidR="009A4AAF" w:rsidRPr="00F7650E" w:rsidRDefault="009A4AAF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865</w:t>
            </w:r>
          </w:p>
          <w:p w14:paraId="7814E48D" w14:textId="79ABE2C5" w:rsidR="00595CE1" w:rsidRPr="00F7650E" w:rsidRDefault="009A4AAF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6915</w:t>
            </w:r>
          </w:p>
        </w:tc>
        <w:tc>
          <w:tcPr>
            <w:tcW w:w="697" w:type="dxa"/>
            <w:noWrap/>
            <w:vAlign w:val="center"/>
          </w:tcPr>
          <w:p w14:paraId="5491004A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otA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59C4F584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chemotaxis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otA</w:t>
            </w:r>
            <w:proofErr w:type="spellEnd"/>
          </w:p>
        </w:tc>
        <w:tc>
          <w:tcPr>
            <w:tcW w:w="2352" w:type="dxa"/>
            <w:vMerge w:val="restart"/>
          </w:tcPr>
          <w:p w14:paraId="740BB299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Flagella motor switch</w:t>
            </w:r>
          </w:p>
        </w:tc>
      </w:tr>
      <w:tr w:rsidR="00595CE1" w:rsidRPr="00F7650E" w14:paraId="48B9663B" w14:textId="77777777" w:rsidTr="00CE5E78">
        <w:trPr>
          <w:trHeight w:val="394"/>
        </w:trPr>
        <w:tc>
          <w:tcPr>
            <w:tcW w:w="1319" w:type="dxa"/>
            <w:noWrap/>
            <w:vAlign w:val="center"/>
          </w:tcPr>
          <w:p w14:paraId="0F63DE66" w14:textId="6E12D1AF" w:rsidR="009A4AAF" w:rsidRPr="00F7650E" w:rsidRDefault="009A4AAF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lastRenderedPageBreak/>
              <w:t>CE140_11860</w:t>
            </w:r>
          </w:p>
          <w:p w14:paraId="5AA58444" w14:textId="0557B830" w:rsidR="00595CE1" w:rsidRPr="00F7650E" w:rsidRDefault="009A4AAF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6910</w:t>
            </w:r>
          </w:p>
        </w:tc>
        <w:tc>
          <w:tcPr>
            <w:tcW w:w="697" w:type="dxa"/>
            <w:noWrap/>
            <w:vAlign w:val="center"/>
          </w:tcPr>
          <w:p w14:paraId="1ACFFC4C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otB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380EB00C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chemotaxis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otB</w:t>
            </w:r>
            <w:proofErr w:type="spellEnd"/>
          </w:p>
        </w:tc>
        <w:tc>
          <w:tcPr>
            <w:tcW w:w="2352" w:type="dxa"/>
            <w:vMerge/>
          </w:tcPr>
          <w:p w14:paraId="26849E4B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420F33E8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0B93CE1D" w14:textId="7E83B166" w:rsidR="00595CE1" w:rsidRPr="00F7650E" w:rsidRDefault="009A4AAF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1335</w:t>
            </w:r>
          </w:p>
        </w:tc>
        <w:tc>
          <w:tcPr>
            <w:tcW w:w="697" w:type="dxa"/>
            <w:noWrap/>
            <w:vAlign w:val="center"/>
          </w:tcPr>
          <w:p w14:paraId="4056D87F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otY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5EBC4F2F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sodium-type flagellar protein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otY</w:t>
            </w:r>
            <w:proofErr w:type="spellEnd"/>
          </w:p>
        </w:tc>
        <w:tc>
          <w:tcPr>
            <w:tcW w:w="2352" w:type="dxa"/>
            <w:vMerge/>
          </w:tcPr>
          <w:p w14:paraId="7936B01D" w14:textId="77777777" w:rsidR="00595CE1" w:rsidRPr="00F7650E" w:rsidRDefault="00595CE1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13F7475C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01A0BB0C" w14:textId="77777777" w:rsidR="009A4AAF" w:rsidRPr="00F7650E" w:rsidRDefault="009A4AAF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1890-1270</w:t>
            </w:r>
          </w:p>
          <w:p w14:paraId="5C47305C" w14:textId="63030AC0" w:rsidR="00595CE1" w:rsidRPr="00F7650E" w:rsidRDefault="009A4AAF" w:rsidP="001A70A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0530-20570</w:t>
            </w:r>
          </w:p>
        </w:tc>
        <w:tc>
          <w:tcPr>
            <w:tcW w:w="697" w:type="dxa"/>
            <w:noWrap/>
            <w:vAlign w:val="center"/>
          </w:tcPr>
          <w:p w14:paraId="32171489" w14:textId="62022E6A" w:rsidR="00595CE1" w:rsidRPr="00F7650E" w:rsidRDefault="009A4AAF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li</w:t>
            </w:r>
            <w:proofErr w:type="spellEnd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 xml:space="preserve"> </w:t>
            </w:r>
            <w:r w:rsidRPr="00F765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>and</w:t>
            </w: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lg</w:t>
            </w:r>
            <w:proofErr w:type="spellEnd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642" w:type="dxa"/>
            <w:noWrap/>
            <w:vAlign w:val="center"/>
          </w:tcPr>
          <w:p w14:paraId="3A7BA0D0" w14:textId="2B85282A" w:rsidR="00595CE1" w:rsidRPr="00F7650E" w:rsidRDefault="009A4AAF" w:rsidP="00C136D8">
            <w:pPr>
              <w:rPr>
                <w:rFonts w:ascii="Helvetica Neue" w:hAnsi="Helvetica Neue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/>
                <w:sz w:val="16"/>
                <w:szCs w:val="16"/>
                <w:lang w:val="pt-PT"/>
              </w:rPr>
              <w:t>Flagella</w:t>
            </w:r>
            <w:proofErr w:type="spellEnd"/>
            <w:r w:rsidRPr="00F7650E">
              <w:rPr>
                <w:rFonts w:ascii="Helvetica Neue" w:hAnsi="Helvetica Neue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  <w:lang w:val="pt-PT"/>
              </w:rPr>
              <w:t>biosynthesis</w:t>
            </w:r>
            <w:proofErr w:type="spellEnd"/>
            <w:r w:rsidRPr="00F7650E">
              <w:rPr>
                <w:rFonts w:ascii="Helvetica Neue" w:hAnsi="Helvetica Neue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  <w:lang w:val="pt-PT"/>
              </w:rPr>
              <w:t>operons</w:t>
            </w:r>
            <w:proofErr w:type="spellEnd"/>
          </w:p>
        </w:tc>
        <w:tc>
          <w:tcPr>
            <w:tcW w:w="2352" w:type="dxa"/>
            <w:vAlign w:val="center"/>
          </w:tcPr>
          <w:p w14:paraId="33D52B9F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Flagella biosynthesis</w:t>
            </w:r>
          </w:p>
        </w:tc>
      </w:tr>
      <w:tr w:rsidR="00BE5B6D" w:rsidRPr="00F7650E" w14:paraId="25A12313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310DC1E5" w14:textId="77777777" w:rsidR="00BE5B6D" w:rsidRPr="00F7650E" w:rsidRDefault="00BE5B6D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6555 -26625</w:t>
            </w:r>
          </w:p>
          <w:p w14:paraId="6C6D3F9F" w14:textId="5109B534" w:rsidR="00BE5B6D" w:rsidRPr="00F7650E" w:rsidRDefault="00BE5B6D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noWrap/>
            <w:vAlign w:val="center"/>
          </w:tcPr>
          <w:p w14:paraId="362EA881" w14:textId="3B7FFCED" w:rsidR="00BE5B6D" w:rsidRPr="00F7650E" w:rsidRDefault="00BE5B6D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il</w:t>
            </w:r>
            <w:proofErr w:type="spellEnd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642" w:type="dxa"/>
            <w:noWrap/>
            <w:vAlign w:val="center"/>
          </w:tcPr>
          <w:p w14:paraId="37032C83" w14:textId="3816D628" w:rsidR="00BE5B6D" w:rsidRPr="00F7650E" w:rsidRDefault="00BE5B6D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 xml:space="preserve">twitching motility </w:t>
            </w:r>
          </w:p>
        </w:tc>
        <w:tc>
          <w:tcPr>
            <w:tcW w:w="2352" w:type="dxa"/>
            <w:vMerge w:val="restart"/>
            <w:vAlign w:val="center"/>
          </w:tcPr>
          <w:p w14:paraId="0FCF7AA7" w14:textId="414AB3A8" w:rsidR="00BE5B6D" w:rsidRPr="00F7650E" w:rsidRDefault="00BE5B6D" w:rsidP="00C136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 xml:space="preserve">Twitching motility, </w:t>
            </w:r>
            <w:proofErr w:type="gramStart"/>
            <w:r w:rsidRPr="00F7650E">
              <w:rPr>
                <w:rFonts w:ascii="Helvetica Neue" w:hAnsi="Helvetica Neue"/>
                <w:b/>
                <w:sz w:val="16"/>
                <w:szCs w:val="16"/>
              </w:rPr>
              <w:t>pilus</w:t>
            </w:r>
            <w:proofErr w:type="gramEnd"/>
            <w:r w:rsidRPr="00F7650E">
              <w:rPr>
                <w:rFonts w:ascii="Helvetica Neue" w:hAnsi="Helvetica Neue"/>
                <w:b/>
                <w:sz w:val="16"/>
                <w:szCs w:val="16"/>
              </w:rPr>
              <w:t xml:space="preserve"> and chemosensory pili system proteins</w:t>
            </w:r>
          </w:p>
        </w:tc>
      </w:tr>
      <w:tr w:rsidR="00BE5B6D" w:rsidRPr="00F7650E" w14:paraId="5640DDC5" w14:textId="77777777" w:rsidTr="00CE5E78">
        <w:trPr>
          <w:trHeight w:val="20"/>
        </w:trPr>
        <w:tc>
          <w:tcPr>
            <w:tcW w:w="1319" w:type="dxa"/>
            <w:noWrap/>
            <w:vAlign w:val="center"/>
          </w:tcPr>
          <w:p w14:paraId="3EAB05BD" w14:textId="6D3183A9" w:rsidR="00BE5B6D" w:rsidRPr="00F7650E" w:rsidRDefault="00BE5B6D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7510-30</w:t>
            </w:r>
          </w:p>
          <w:p w14:paraId="7F28FDDC" w14:textId="564EE07F" w:rsidR="00BE5B6D" w:rsidRPr="00F7650E" w:rsidRDefault="00BE5B6D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3690-705</w:t>
            </w:r>
          </w:p>
        </w:tc>
        <w:tc>
          <w:tcPr>
            <w:tcW w:w="697" w:type="dxa"/>
            <w:noWrap/>
            <w:vAlign w:val="center"/>
          </w:tcPr>
          <w:p w14:paraId="629FE804" w14:textId="41A1EB39" w:rsidR="00BE5B6D" w:rsidRPr="00F7650E" w:rsidRDefault="00BE5B6D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il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2B94CE7A" w14:textId="5A227247" w:rsidR="00BE5B6D" w:rsidRPr="00F7650E" w:rsidRDefault="00BE5B6D" w:rsidP="00C136D8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ype IV pilus assembly</w:t>
            </w:r>
          </w:p>
        </w:tc>
        <w:tc>
          <w:tcPr>
            <w:tcW w:w="2352" w:type="dxa"/>
            <w:vMerge/>
            <w:vAlign w:val="center"/>
          </w:tcPr>
          <w:p w14:paraId="06C1DCD0" w14:textId="77777777" w:rsidR="00BE5B6D" w:rsidRPr="00F7650E" w:rsidRDefault="00BE5B6D" w:rsidP="00C136D8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BE5B6D" w:rsidRPr="00F7650E" w14:paraId="22974ED6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1FE5FEE0" w14:textId="01AD375C" w:rsidR="00BE5B6D" w:rsidRPr="00F7650E" w:rsidRDefault="00BE5B6D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9720-60</w:t>
            </w:r>
          </w:p>
        </w:tc>
        <w:tc>
          <w:tcPr>
            <w:tcW w:w="697" w:type="dxa"/>
            <w:noWrap/>
            <w:vAlign w:val="center"/>
          </w:tcPr>
          <w:p w14:paraId="556F8FA5" w14:textId="082CBC64" w:rsidR="00BE5B6D" w:rsidRPr="00F7650E" w:rsidRDefault="00BE5B6D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pa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33E69697" w14:textId="3009D66B" w:rsidR="00BE5B6D" w:rsidRPr="00F7650E" w:rsidRDefault="00BE5B6D" w:rsidP="00C136D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ilus assembly</w:t>
            </w:r>
          </w:p>
        </w:tc>
        <w:tc>
          <w:tcPr>
            <w:tcW w:w="2352" w:type="dxa"/>
            <w:vMerge/>
            <w:vAlign w:val="center"/>
          </w:tcPr>
          <w:p w14:paraId="302BFD0B" w14:textId="77777777" w:rsidR="00BE5B6D" w:rsidRPr="00F7650E" w:rsidRDefault="00BE5B6D" w:rsidP="00C136D8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A70A0" w:rsidRPr="00F7650E" w14:paraId="640EC8B9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645A1B35" w14:textId="34279FBB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sz w:val="16"/>
                <w:szCs w:val="16"/>
              </w:rPr>
              <w:t>CE140_23860</w:t>
            </w:r>
            <w:r w:rsidRPr="00F7650E">
              <w:rPr>
                <w:rFonts w:ascii="Helvetica Neue" w:hAnsi="Helvetica Neue"/>
                <w:b/>
                <w:bCs/>
              </w:rPr>
              <w:t xml:space="preserve"> </w:t>
            </w:r>
            <w:r w:rsidRPr="00F7650E">
              <w:rPr>
                <w:rFonts w:ascii="Helvetica Neue" w:hAnsi="Helvetica Neue"/>
                <w:b/>
                <w:bCs/>
                <w:sz w:val="16"/>
                <w:szCs w:val="16"/>
              </w:rPr>
              <w:t>CE140_23865</w:t>
            </w:r>
          </w:p>
        </w:tc>
        <w:tc>
          <w:tcPr>
            <w:tcW w:w="697" w:type="dxa"/>
            <w:noWrap/>
            <w:vAlign w:val="center"/>
          </w:tcPr>
          <w:p w14:paraId="6FD2A9D3" w14:textId="6F27906A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imT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7FCA013B" w14:textId="5BDC1749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type IV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imbrial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biogenesis protein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imT</w:t>
            </w:r>
            <w:proofErr w:type="spellEnd"/>
          </w:p>
        </w:tc>
        <w:tc>
          <w:tcPr>
            <w:tcW w:w="2352" w:type="dxa"/>
            <w:vAlign w:val="center"/>
          </w:tcPr>
          <w:p w14:paraId="039E1EC3" w14:textId="25763133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Fimbria biogenesis</w:t>
            </w:r>
          </w:p>
        </w:tc>
      </w:tr>
      <w:tr w:rsidR="001A70A0" w:rsidRPr="00F7650E" w14:paraId="56C6EFA8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3274B1F8" w14:textId="424A37A9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75</w:t>
            </w:r>
          </w:p>
        </w:tc>
        <w:tc>
          <w:tcPr>
            <w:tcW w:w="697" w:type="dxa"/>
            <w:noWrap/>
            <w:vAlign w:val="center"/>
          </w:tcPr>
          <w:p w14:paraId="41DC4E63" w14:textId="344628D6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sQ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3BB80265" w14:textId="02995670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ellulose biosynthesis protein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BcsQ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2" w:type="dxa"/>
            <w:vMerge w:val="restart"/>
            <w:vAlign w:val="center"/>
          </w:tcPr>
          <w:p w14:paraId="1D40B75B" w14:textId="4F95BF1C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llulose biosynthesis</w:t>
            </w:r>
          </w:p>
        </w:tc>
      </w:tr>
      <w:tr w:rsidR="001A70A0" w:rsidRPr="00F7650E" w14:paraId="22329993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1A055CF8" w14:textId="3ED16666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70</w:t>
            </w:r>
          </w:p>
        </w:tc>
        <w:tc>
          <w:tcPr>
            <w:tcW w:w="697" w:type="dxa"/>
            <w:noWrap/>
            <w:vAlign w:val="center"/>
          </w:tcPr>
          <w:p w14:paraId="5ACC607F" w14:textId="02521DA4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sA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6D9ED022" w14:textId="2347D41A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ellulose synthase catalytic subunit [UDP-forming]</w:t>
            </w:r>
          </w:p>
        </w:tc>
        <w:tc>
          <w:tcPr>
            <w:tcW w:w="2352" w:type="dxa"/>
            <w:vMerge/>
            <w:vAlign w:val="center"/>
          </w:tcPr>
          <w:p w14:paraId="00A3AD0E" w14:textId="77777777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A70A0" w:rsidRPr="00F7650E" w14:paraId="49103112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4A0EB159" w14:textId="3C6C92F3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65</w:t>
            </w:r>
          </w:p>
        </w:tc>
        <w:tc>
          <w:tcPr>
            <w:tcW w:w="697" w:type="dxa"/>
            <w:noWrap/>
            <w:vAlign w:val="center"/>
          </w:tcPr>
          <w:p w14:paraId="30B672AF" w14:textId="511DAAF7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sB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625A64C3" w14:textId="7A349F1E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yclic di-GMP-binding protein</w:t>
            </w:r>
          </w:p>
        </w:tc>
        <w:tc>
          <w:tcPr>
            <w:tcW w:w="2352" w:type="dxa"/>
            <w:vMerge/>
            <w:vAlign w:val="center"/>
          </w:tcPr>
          <w:p w14:paraId="40D867BA" w14:textId="77777777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A70A0" w:rsidRPr="00F7650E" w14:paraId="5CFB704A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0FEAF167" w14:textId="4FC9367C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55</w:t>
            </w:r>
          </w:p>
        </w:tc>
        <w:tc>
          <w:tcPr>
            <w:tcW w:w="697" w:type="dxa"/>
            <w:noWrap/>
            <w:vAlign w:val="center"/>
          </w:tcPr>
          <w:p w14:paraId="433BC09A" w14:textId="753C2529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sC</w:t>
            </w:r>
            <w:proofErr w:type="spellEnd"/>
          </w:p>
        </w:tc>
        <w:tc>
          <w:tcPr>
            <w:tcW w:w="4642" w:type="dxa"/>
            <w:noWrap/>
          </w:tcPr>
          <w:p w14:paraId="6658B906" w14:textId="1F6A883D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ellulose synthase operon protein C</w:t>
            </w:r>
          </w:p>
        </w:tc>
        <w:tc>
          <w:tcPr>
            <w:tcW w:w="2352" w:type="dxa"/>
            <w:vMerge/>
            <w:vAlign w:val="center"/>
          </w:tcPr>
          <w:p w14:paraId="74BEF64A" w14:textId="77777777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A70A0" w:rsidRPr="00F7650E" w14:paraId="7464C16E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529F7B11" w14:textId="585D9D0F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60</w:t>
            </w:r>
          </w:p>
        </w:tc>
        <w:tc>
          <w:tcPr>
            <w:tcW w:w="697" w:type="dxa"/>
            <w:noWrap/>
            <w:vAlign w:val="center"/>
          </w:tcPr>
          <w:p w14:paraId="4B4113D1" w14:textId="1A5F2B48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sZ</w:t>
            </w:r>
            <w:proofErr w:type="spellEnd"/>
          </w:p>
        </w:tc>
        <w:tc>
          <w:tcPr>
            <w:tcW w:w="4642" w:type="dxa"/>
            <w:noWrap/>
            <w:vAlign w:val="center"/>
          </w:tcPr>
          <w:p w14:paraId="1AA20E32" w14:textId="500C3309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endoglucanase</w:t>
            </w:r>
          </w:p>
        </w:tc>
        <w:tc>
          <w:tcPr>
            <w:tcW w:w="2352" w:type="dxa"/>
            <w:vMerge/>
            <w:vAlign w:val="center"/>
          </w:tcPr>
          <w:p w14:paraId="560762C3" w14:textId="77777777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A70A0" w:rsidRPr="00F7650E" w14:paraId="659C94D4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052873E2" w14:textId="43068446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595</w:t>
            </w:r>
          </w:p>
        </w:tc>
        <w:tc>
          <w:tcPr>
            <w:tcW w:w="697" w:type="dxa"/>
            <w:noWrap/>
            <w:vAlign w:val="center"/>
          </w:tcPr>
          <w:p w14:paraId="7BF24C23" w14:textId="6C0D438C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sE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195FCCE9" w14:textId="53E5550F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ellulose biosynthesis protein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Bcs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2" w:type="dxa"/>
            <w:vMerge/>
            <w:vAlign w:val="center"/>
          </w:tcPr>
          <w:p w14:paraId="0B44B33B" w14:textId="77777777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A70A0" w:rsidRPr="00F7650E" w14:paraId="2335BF4E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1E67F972" w14:textId="5FF8D81E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8585</w:t>
            </w:r>
          </w:p>
        </w:tc>
        <w:tc>
          <w:tcPr>
            <w:tcW w:w="697" w:type="dxa"/>
            <w:noWrap/>
            <w:vAlign w:val="center"/>
          </w:tcPr>
          <w:p w14:paraId="15D954E5" w14:textId="6887ED5C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sG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4D9A9DCC" w14:textId="41A9C2EE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ellulose biosynthesis protein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BcsG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2" w:type="dxa"/>
            <w:vMerge/>
            <w:vAlign w:val="center"/>
          </w:tcPr>
          <w:p w14:paraId="3FA47553" w14:textId="77777777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1A70A0" w:rsidRPr="00F7650E" w14:paraId="0DE1D35C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71D7B5B4" w14:textId="2B761750" w:rsidR="001A70A0" w:rsidRPr="00F7650E" w:rsidRDefault="001A70A0" w:rsidP="001A70A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22400-455</w:t>
            </w:r>
          </w:p>
        </w:tc>
        <w:tc>
          <w:tcPr>
            <w:tcW w:w="697" w:type="dxa"/>
            <w:noWrap/>
            <w:vAlign w:val="bottom"/>
          </w:tcPr>
          <w:p w14:paraId="7B62A888" w14:textId="6C6915F3" w:rsidR="001A70A0" w:rsidRPr="00F7650E" w:rsidRDefault="001A70A0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lg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12E86A36" w14:textId="167C0CD5" w:rsidR="001A70A0" w:rsidRPr="00F7650E" w:rsidRDefault="001A70A0" w:rsidP="001A70A0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lginate biosynthesis operon</w:t>
            </w:r>
          </w:p>
        </w:tc>
        <w:tc>
          <w:tcPr>
            <w:tcW w:w="2352" w:type="dxa"/>
            <w:vAlign w:val="center"/>
          </w:tcPr>
          <w:p w14:paraId="793F5662" w14:textId="3004FD1B" w:rsidR="001A70A0" w:rsidRPr="00F7650E" w:rsidRDefault="001A70A0" w:rsidP="001A70A0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lginate biosynthesis</w:t>
            </w:r>
          </w:p>
        </w:tc>
      </w:tr>
      <w:tr w:rsidR="00595506" w:rsidRPr="00F7650E" w14:paraId="4130763F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4AA9124B" w14:textId="55C91F3D" w:rsidR="00595506" w:rsidRPr="00F7650E" w:rsidRDefault="00595506" w:rsidP="001A70A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9025-100</w:t>
            </w:r>
          </w:p>
        </w:tc>
        <w:tc>
          <w:tcPr>
            <w:tcW w:w="697" w:type="dxa"/>
            <w:noWrap/>
            <w:vAlign w:val="bottom"/>
          </w:tcPr>
          <w:p w14:paraId="532F9146" w14:textId="5450DE07" w:rsidR="00595506" w:rsidRPr="00F7650E" w:rsidRDefault="00595506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eps</w:t>
            </w:r>
          </w:p>
        </w:tc>
        <w:tc>
          <w:tcPr>
            <w:tcW w:w="4642" w:type="dxa"/>
            <w:noWrap/>
            <w:vAlign w:val="bottom"/>
          </w:tcPr>
          <w:p w14:paraId="62E515F3" w14:textId="58C6429E" w:rsidR="00595506" w:rsidRPr="00F7650E" w:rsidRDefault="00595506" w:rsidP="001A70A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accharide biosynthesis cluster</w:t>
            </w:r>
          </w:p>
        </w:tc>
        <w:tc>
          <w:tcPr>
            <w:tcW w:w="2352" w:type="dxa"/>
            <w:vMerge w:val="restart"/>
            <w:vAlign w:val="center"/>
          </w:tcPr>
          <w:p w14:paraId="0987FE39" w14:textId="2591EE4A" w:rsidR="00595506" w:rsidRPr="00F7650E" w:rsidRDefault="00595506" w:rsidP="001A70A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EPS production</w:t>
            </w:r>
          </w:p>
        </w:tc>
      </w:tr>
      <w:tr w:rsidR="00595506" w:rsidRPr="00F7650E" w14:paraId="06F1F75B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7344A5CE" w14:textId="361247E3" w:rsidR="00595506" w:rsidRPr="00F7650E" w:rsidRDefault="00595506" w:rsidP="001A70A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9375-9480</w:t>
            </w:r>
          </w:p>
        </w:tc>
        <w:tc>
          <w:tcPr>
            <w:tcW w:w="697" w:type="dxa"/>
            <w:noWrap/>
            <w:vAlign w:val="bottom"/>
          </w:tcPr>
          <w:p w14:paraId="2B99D450" w14:textId="2C8379E4" w:rsidR="00595506" w:rsidRPr="00F7650E" w:rsidRDefault="00595506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eps</w:t>
            </w:r>
          </w:p>
        </w:tc>
        <w:tc>
          <w:tcPr>
            <w:tcW w:w="4642" w:type="dxa"/>
            <w:noWrap/>
            <w:vAlign w:val="bottom"/>
          </w:tcPr>
          <w:p w14:paraId="4772B9EF" w14:textId="470DE283" w:rsidR="00595506" w:rsidRPr="00F7650E" w:rsidRDefault="00595506" w:rsidP="001A70A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accharide biosynthesis cluster</w:t>
            </w:r>
          </w:p>
        </w:tc>
        <w:tc>
          <w:tcPr>
            <w:tcW w:w="2352" w:type="dxa"/>
            <w:vMerge/>
            <w:vAlign w:val="center"/>
          </w:tcPr>
          <w:p w14:paraId="1753DA7F" w14:textId="77777777" w:rsidR="00595506" w:rsidRPr="00F7650E" w:rsidRDefault="00595506" w:rsidP="001A70A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2C653A77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253666DC" w14:textId="34F137DC" w:rsidR="00595506" w:rsidRPr="00F7650E" w:rsidRDefault="00595506" w:rsidP="001A70A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1475-575</w:t>
            </w:r>
          </w:p>
        </w:tc>
        <w:tc>
          <w:tcPr>
            <w:tcW w:w="697" w:type="dxa"/>
            <w:noWrap/>
            <w:vAlign w:val="bottom"/>
          </w:tcPr>
          <w:p w14:paraId="3314D100" w14:textId="3E568ECB" w:rsidR="00595506" w:rsidRPr="00F7650E" w:rsidRDefault="00595506" w:rsidP="001A70A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eps</w:t>
            </w:r>
          </w:p>
        </w:tc>
        <w:tc>
          <w:tcPr>
            <w:tcW w:w="4642" w:type="dxa"/>
            <w:noWrap/>
            <w:vAlign w:val="bottom"/>
          </w:tcPr>
          <w:p w14:paraId="40A2C6FD" w14:textId="3049A226" w:rsidR="00595506" w:rsidRPr="00F7650E" w:rsidRDefault="00595506" w:rsidP="001A70A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accharide biosynthesis cluster</w:t>
            </w:r>
          </w:p>
        </w:tc>
        <w:tc>
          <w:tcPr>
            <w:tcW w:w="2352" w:type="dxa"/>
            <w:vMerge/>
            <w:vAlign w:val="center"/>
          </w:tcPr>
          <w:p w14:paraId="3FB8B785" w14:textId="77777777" w:rsidR="00595506" w:rsidRPr="00F7650E" w:rsidRDefault="00595506" w:rsidP="001A70A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5B773D28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7936923B" w14:textId="055883AE" w:rsidR="00595506" w:rsidRPr="00F7650E" w:rsidRDefault="00595506" w:rsidP="00595506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8315-90</w:t>
            </w:r>
          </w:p>
        </w:tc>
        <w:tc>
          <w:tcPr>
            <w:tcW w:w="697" w:type="dxa"/>
            <w:noWrap/>
            <w:vAlign w:val="bottom"/>
          </w:tcPr>
          <w:p w14:paraId="3D94DE7D" w14:textId="32746B95" w:rsidR="00595506" w:rsidRPr="00F7650E" w:rsidRDefault="00595506" w:rsidP="0059550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eps</w:t>
            </w:r>
          </w:p>
        </w:tc>
        <w:tc>
          <w:tcPr>
            <w:tcW w:w="4642" w:type="dxa"/>
            <w:noWrap/>
            <w:vAlign w:val="bottom"/>
          </w:tcPr>
          <w:p w14:paraId="13284165" w14:textId="1D4AFAB9" w:rsidR="00595506" w:rsidRPr="00F7650E" w:rsidRDefault="00595506" w:rsidP="0059550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accharide biosynthesis cluster</w:t>
            </w:r>
          </w:p>
        </w:tc>
        <w:tc>
          <w:tcPr>
            <w:tcW w:w="2352" w:type="dxa"/>
            <w:vMerge/>
            <w:vAlign w:val="center"/>
          </w:tcPr>
          <w:p w14:paraId="0A618D52" w14:textId="77777777" w:rsidR="00595506" w:rsidRPr="00F7650E" w:rsidRDefault="00595506" w:rsidP="0059550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1CD7F708" w14:textId="77777777" w:rsidTr="00CE5E78">
        <w:trPr>
          <w:trHeight w:val="63"/>
        </w:trPr>
        <w:tc>
          <w:tcPr>
            <w:tcW w:w="1319" w:type="dxa"/>
            <w:noWrap/>
            <w:vAlign w:val="center"/>
          </w:tcPr>
          <w:p w14:paraId="070FD18F" w14:textId="50E394F5" w:rsidR="00595506" w:rsidRPr="00F7650E" w:rsidRDefault="00595506" w:rsidP="00595506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7040-155</w:t>
            </w:r>
          </w:p>
        </w:tc>
        <w:tc>
          <w:tcPr>
            <w:tcW w:w="697" w:type="dxa"/>
            <w:noWrap/>
            <w:vAlign w:val="bottom"/>
          </w:tcPr>
          <w:p w14:paraId="04E700DE" w14:textId="6102D5A8" w:rsidR="00595506" w:rsidRPr="00F7650E" w:rsidRDefault="00595506" w:rsidP="00595506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ps</w:t>
            </w:r>
            <w:proofErr w:type="spellEnd"/>
          </w:p>
        </w:tc>
        <w:tc>
          <w:tcPr>
            <w:tcW w:w="4642" w:type="dxa"/>
            <w:noWrap/>
            <w:vAlign w:val="bottom"/>
          </w:tcPr>
          <w:p w14:paraId="2D18F4AE" w14:textId="2AF12F11" w:rsidR="00595506" w:rsidRPr="00F7650E" w:rsidRDefault="00595506" w:rsidP="00595506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lipopolysaccharide biosynthesis cluster</w:t>
            </w:r>
          </w:p>
        </w:tc>
        <w:tc>
          <w:tcPr>
            <w:tcW w:w="2352" w:type="dxa"/>
            <w:vAlign w:val="center"/>
          </w:tcPr>
          <w:p w14:paraId="316F7B3F" w14:textId="35E2CFC5" w:rsidR="00595506" w:rsidRPr="00F7650E" w:rsidRDefault="00595506" w:rsidP="00595506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PS biosynthesis</w:t>
            </w:r>
          </w:p>
        </w:tc>
      </w:tr>
    </w:tbl>
    <w:p w14:paraId="76A81B23" w14:textId="77777777" w:rsidR="00595CE1" w:rsidRPr="00F7650E" w:rsidRDefault="00595CE1" w:rsidP="00595CE1">
      <w:pPr>
        <w:rPr>
          <w:rFonts w:ascii="Helvetica Neue" w:hAnsi="Helvetica Neue"/>
        </w:rPr>
      </w:pPr>
    </w:p>
    <w:p w14:paraId="58590378" w14:textId="77777777" w:rsidR="00595CE1" w:rsidRPr="00F7650E" w:rsidRDefault="00595CE1" w:rsidP="00595CE1">
      <w:pPr>
        <w:rPr>
          <w:rFonts w:ascii="Helvetica Neue" w:hAnsi="Helvetica Neue"/>
        </w:rPr>
        <w:sectPr w:rsidR="00595CE1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B2ABBAE" w14:textId="59D26F44" w:rsidR="00827178" w:rsidRPr="00F7650E" w:rsidRDefault="00827178" w:rsidP="00827178">
      <w:pPr>
        <w:rPr>
          <w:rFonts w:ascii="Helvetica Neue" w:hAnsi="Helvetica Neue"/>
          <w:b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 xml:space="preserve">Table S9- </w:t>
      </w:r>
      <w:r w:rsidRPr="00F7650E">
        <w:rPr>
          <w:rFonts w:ascii="Helvetica Neue" w:hAnsi="Helvetica Neue"/>
          <w:bCs/>
          <w:sz w:val="20"/>
          <w:szCs w:val="20"/>
        </w:rPr>
        <w:t>Genes involved in oxidative stress response</w:t>
      </w:r>
      <w:r w:rsidR="00E37FB3" w:rsidRPr="00F7650E">
        <w:rPr>
          <w:rFonts w:ascii="Helvetica Neue" w:hAnsi="Helvetica Neue"/>
          <w:bCs/>
          <w:sz w:val="20"/>
          <w:szCs w:val="20"/>
        </w:rPr>
        <w:t>.</w:t>
      </w:r>
    </w:p>
    <w:p w14:paraId="516EC7BE" w14:textId="77777777" w:rsidR="00827178" w:rsidRPr="00F7650E" w:rsidRDefault="00827178" w:rsidP="00827178">
      <w:pPr>
        <w:rPr>
          <w:rFonts w:ascii="Helvetica Neue" w:hAnsi="Helvetica Neue"/>
        </w:rPr>
      </w:pPr>
    </w:p>
    <w:tbl>
      <w:tblPr>
        <w:tblStyle w:val="TableGrid"/>
        <w:tblW w:w="9020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3686"/>
        <w:gridCol w:w="2362"/>
      </w:tblGrid>
      <w:tr w:rsidR="00827178" w:rsidRPr="00F7650E" w14:paraId="642C6564" w14:textId="77777777" w:rsidTr="00E50A1C">
        <w:trPr>
          <w:trHeight w:val="71"/>
        </w:trPr>
        <w:tc>
          <w:tcPr>
            <w:tcW w:w="1413" w:type="dxa"/>
            <w:noWrap/>
            <w:vAlign w:val="center"/>
          </w:tcPr>
          <w:p w14:paraId="21F1B372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1559" w:type="dxa"/>
            <w:noWrap/>
            <w:vAlign w:val="center"/>
          </w:tcPr>
          <w:p w14:paraId="507DD3B6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686" w:type="dxa"/>
            <w:noWrap/>
            <w:vAlign w:val="center"/>
          </w:tcPr>
          <w:p w14:paraId="062FC8E8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362" w:type="dxa"/>
            <w:vAlign w:val="center"/>
          </w:tcPr>
          <w:p w14:paraId="723B334F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827178" w:rsidRPr="00F7650E" w14:paraId="4ADAEB26" w14:textId="77777777" w:rsidTr="00827178">
        <w:trPr>
          <w:trHeight w:val="798"/>
        </w:trPr>
        <w:tc>
          <w:tcPr>
            <w:tcW w:w="1413" w:type="dxa"/>
            <w:noWrap/>
            <w:vAlign w:val="center"/>
            <w:hideMark/>
          </w:tcPr>
          <w:p w14:paraId="163AABBC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9810</w:t>
            </w:r>
          </w:p>
          <w:p w14:paraId="63DB0F2E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4060</w:t>
            </w:r>
          </w:p>
          <w:p w14:paraId="65E24747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295</w:t>
            </w:r>
          </w:p>
          <w:p w14:paraId="34D55A64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735</w:t>
            </w:r>
          </w:p>
        </w:tc>
        <w:tc>
          <w:tcPr>
            <w:tcW w:w="1559" w:type="dxa"/>
            <w:noWrap/>
            <w:vAlign w:val="center"/>
            <w:hideMark/>
          </w:tcPr>
          <w:p w14:paraId="77F981DF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katE</w:t>
            </w:r>
            <w:proofErr w:type="spellEnd"/>
          </w:p>
        </w:tc>
        <w:tc>
          <w:tcPr>
            <w:tcW w:w="3686" w:type="dxa"/>
            <w:noWrap/>
            <w:vAlign w:val="center"/>
            <w:hideMark/>
          </w:tcPr>
          <w:p w14:paraId="39F83628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2362" w:type="dxa"/>
            <w:vMerge w:val="restart"/>
            <w:vAlign w:val="center"/>
          </w:tcPr>
          <w:p w14:paraId="024276F9" w14:textId="024EF49B" w:rsidR="00827178" w:rsidRPr="00F7650E" w:rsidRDefault="00827178" w:rsidP="00827178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Resistance to ROS</w:t>
            </w:r>
          </w:p>
        </w:tc>
      </w:tr>
      <w:tr w:rsidR="00827178" w:rsidRPr="00F7650E" w14:paraId="6508B6BF" w14:textId="77777777" w:rsidTr="00E50A1C">
        <w:trPr>
          <w:trHeight w:val="213"/>
        </w:trPr>
        <w:tc>
          <w:tcPr>
            <w:tcW w:w="1413" w:type="dxa"/>
            <w:noWrap/>
            <w:hideMark/>
          </w:tcPr>
          <w:p w14:paraId="4B7BEF97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5960</w:t>
            </w:r>
          </w:p>
        </w:tc>
        <w:tc>
          <w:tcPr>
            <w:tcW w:w="1559" w:type="dxa"/>
            <w:noWrap/>
            <w:vAlign w:val="center"/>
            <w:hideMark/>
          </w:tcPr>
          <w:p w14:paraId="6CA35C14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katG</w:t>
            </w:r>
            <w:proofErr w:type="spellEnd"/>
          </w:p>
        </w:tc>
        <w:tc>
          <w:tcPr>
            <w:tcW w:w="3686" w:type="dxa"/>
            <w:noWrap/>
            <w:vAlign w:val="center"/>
            <w:hideMark/>
          </w:tcPr>
          <w:p w14:paraId="52105E81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atalase-peroxidase</w:t>
            </w:r>
          </w:p>
        </w:tc>
        <w:tc>
          <w:tcPr>
            <w:tcW w:w="2362" w:type="dxa"/>
            <w:vMerge/>
          </w:tcPr>
          <w:p w14:paraId="590662CA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691BA9B6" w14:textId="77777777" w:rsidTr="00CB41DF">
        <w:trPr>
          <w:trHeight w:val="390"/>
        </w:trPr>
        <w:tc>
          <w:tcPr>
            <w:tcW w:w="1413" w:type="dxa"/>
            <w:tcBorders>
              <w:bottom w:val="single" w:sz="4" w:space="0" w:color="auto"/>
            </w:tcBorders>
            <w:noWrap/>
          </w:tcPr>
          <w:p w14:paraId="1A57B5A6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3185</w:t>
            </w:r>
          </w:p>
          <w:p w14:paraId="31E0693D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51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09320B07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od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5FDDB20E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peroxide dismutase, Fe-Mn family</w:t>
            </w:r>
          </w:p>
        </w:tc>
        <w:tc>
          <w:tcPr>
            <w:tcW w:w="2362" w:type="dxa"/>
            <w:vMerge/>
            <w:tcBorders>
              <w:bottom w:val="single" w:sz="4" w:space="0" w:color="auto"/>
            </w:tcBorders>
          </w:tcPr>
          <w:p w14:paraId="5704AADC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5A1EB745" w14:textId="77777777" w:rsidTr="00CB41DF">
        <w:trPr>
          <w:trHeight w:val="390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</w:tcPr>
          <w:p w14:paraId="4CE83D6F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1865</w:t>
            </w:r>
          </w:p>
          <w:p w14:paraId="0489B414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13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31CE1432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hpC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49E98D18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peroxiredoxin </w:t>
            </w:r>
          </w:p>
          <w:p w14:paraId="1FD69DC6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(</w:t>
            </w:r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lkyl</w:t>
            </w:r>
            <w:proofErr w:type="gram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hydroperoxide reductase subunit C)</w:t>
            </w:r>
          </w:p>
        </w:tc>
        <w:tc>
          <w:tcPr>
            <w:tcW w:w="2362" w:type="dxa"/>
            <w:vMerge/>
            <w:tcBorders>
              <w:bottom w:val="single" w:sz="4" w:space="0" w:color="auto"/>
            </w:tcBorders>
          </w:tcPr>
          <w:p w14:paraId="076F766C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424398EA" w14:textId="77777777" w:rsidTr="00E50A1C">
        <w:trPr>
          <w:trHeight w:val="113"/>
        </w:trPr>
        <w:tc>
          <w:tcPr>
            <w:tcW w:w="1413" w:type="dxa"/>
            <w:noWrap/>
            <w:hideMark/>
          </w:tcPr>
          <w:p w14:paraId="07BF2690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12680</w:t>
            </w:r>
          </w:p>
        </w:tc>
        <w:tc>
          <w:tcPr>
            <w:tcW w:w="1559" w:type="dxa"/>
            <w:noWrap/>
            <w:vAlign w:val="center"/>
            <w:hideMark/>
          </w:tcPr>
          <w:p w14:paraId="4B370A19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bcp</w:t>
            </w:r>
            <w:proofErr w:type="spellEnd"/>
          </w:p>
        </w:tc>
        <w:tc>
          <w:tcPr>
            <w:tcW w:w="3686" w:type="dxa"/>
            <w:noWrap/>
            <w:vAlign w:val="center"/>
            <w:hideMark/>
          </w:tcPr>
          <w:p w14:paraId="198B4C3B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eroxiredoxin Q/BCP</w:t>
            </w:r>
          </w:p>
        </w:tc>
        <w:tc>
          <w:tcPr>
            <w:tcW w:w="2362" w:type="dxa"/>
            <w:vMerge/>
          </w:tcPr>
          <w:p w14:paraId="0FF84389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66B2BFDF" w14:textId="77777777" w:rsidTr="00E50A1C">
        <w:trPr>
          <w:trHeight w:val="113"/>
        </w:trPr>
        <w:tc>
          <w:tcPr>
            <w:tcW w:w="1413" w:type="dxa"/>
            <w:noWrap/>
            <w:hideMark/>
          </w:tcPr>
          <w:p w14:paraId="364E210D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05785</w:t>
            </w:r>
          </w:p>
        </w:tc>
        <w:tc>
          <w:tcPr>
            <w:tcW w:w="1559" w:type="dxa"/>
            <w:noWrap/>
            <w:vAlign w:val="center"/>
            <w:hideMark/>
          </w:tcPr>
          <w:p w14:paraId="6E56B39B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px</w:t>
            </w:r>
            <w:proofErr w:type="spellEnd"/>
          </w:p>
        </w:tc>
        <w:tc>
          <w:tcPr>
            <w:tcW w:w="3686" w:type="dxa"/>
            <w:noWrap/>
            <w:vAlign w:val="center"/>
            <w:hideMark/>
          </w:tcPr>
          <w:p w14:paraId="0F3530E1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typical 2-Cys peroxiredoxin</w:t>
            </w:r>
          </w:p>
        </w:tc>
        <w:tc>
          <w:tcPr>
            <w:tcW w:w="2362" w:type="dxa"/>
            <w:vMerge/>
          </w:tcPr>
          <w:p w14:paraId="06A0ED0D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05127909" w14:textId="77777777" w:rsidTr="00E50A1C">
        <w:trPr>
          <w:trHeight w:val="113"/>
        </w:trPr>
        <w:tc>
          <w:tcPr>
            <w:tcW w:w="1413" w:type="dxa"/>
            <w:noWrap/>
          </w:tcPr>
          <w:p w14:paraId="7277B808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2000</w:t>
            </w:r>
          </w:p>
        </w:tc>
        <w:tc>
          <w:tcPr>
            <w:tcW w:w="1559" w:type="dxa"/>
            <w:noWrap/>
            <w:vAlign w:val="center"/>
          </w:tcPr>
          <w:p w14:paraId="75DC0BEE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  <w:noWrap/>
            <w:vAlign w:val="center"/>
          </w:tcPr>
          <w:p w14:paraId="15C2A193" w14:textId="77777777" w:rsidR="00827178" w:rsidRPr="00F7650E" w:rsidRDefault="00827178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ytochrome c peroxidase</w:t>
            </w:r>
          </w:p>
        </w:tc>
        <w:tc>
          <w:tcPr>
            <w:tcW w:w="2362" w:type="dxa"/>
            <w:vMerge/>
          </w:tcPr>
          <w:p w14:paraId="66BD3E78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1AE872CB" w14:textId="77777777" w:rsidTr="00CB41DF">
        <w:trPr>
          <w:trHeight w:val="586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</w:tcPr>
          <w:p w14:paraId="30B9EFEA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11195</w:t>
            </w:r>
          </w:p>
          <w:p w14:paraId="6835ACD6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23105</w:t>
            </w:r>
          </w:p>
          <w:p w14:paraId="6E347CDC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248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6EA6EC12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px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14BB5AF7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2362" w:type="dxa"/>
            <w:vMerge/>
            <w:tcBorders>
              <w:bottom w:val="single" w:sz="4" w:space="0" w:color="auto"/>
            </w:tcBorders>
          </w:tcPr>
          <w:p w14:paraId="729D62E9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5861725A" w14:textId="77777777" w:rsidTr="00CB41DF">
        <w:trPr>
          <w:trHeight w:val="781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</w:tcPr>
          <w:p w14:paraId="5357766A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1110</w:t>
            </w:r>
          </w:p>
          <w:p w14:paraId="5D669DF1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1580</w:t>
            </w:r>
          </w:p>
          <w:p w14:paraId="44C613CC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865</w:t>
            </w:r>
          </w:p>
          <w:p w14:paraId="7DF24C80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90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536DD112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po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36FA8212" w14:textId="77777777" w:rsidR="00827178" w:rsidRPr="00F7650E" w:rsidRDefault="00827178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on-heme chloroperoxidase</w:t>
            </w:r>
          </w:p>
        </w:tc>
        <w:tc>
          <w:tcPr>
            <w:tcW w:w="2362" w:type="dxa"/>
            <w:vMerge/>
            <w:tcBorders>
              <w:bottom w:val="single" w:sz="4" w:space="0" w:color="auto"/>
            </w:tcBorders>
          </w:tcPr>
          <w:p w14:paraId="435CC0E9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18F89174" w14:textId="77777777" w:rsidTr="00CB41DF">
        <w:trPr>
          <w:trHeight w:val="976"/>
        </w:trPr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</w:tcPr>
          <w:p w14:paraId="0DCCA456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9430</w:t>
            </w:r>
          </w:p>
          <w:p w14:paraId="7EC92B8A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9665</w:t>
            </w:r>
          </w:p>
          <w:p w14:paraId="06984519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1685</w:t>
            </w:r>
          </w:p>
          <w:p w14:paraId="1A9F7C38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440</w:t>
            </w:r>
          </w:p>
          <w:p w14:paraId="736D234B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3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3CEFE1DE" w14:textId="77777777" w:rsidR="00827178" w:rsidRPr="00F7650E" w:rsidRDefault="0082717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st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59B8D198" w14:textId="77777777" w:rsidR="00827178" w:rsidRPr="00F7650E" w:rsidRDefault="00827178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2362" w:type="dxa"/>
            <w:vMerge/>
            <w:tcBorders>
              <w:bottom w:val="single" w:sz="4" w:space="0" w:color="auto"/>
            </w:tcBorders>
          </w:tcPr>
          <w:p w14:paraId="224DAD28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41DF709E" w14:textId="77777777" w:rsidTr="00E50A1C">
        <w:trPr>
          <w:trHeight w:val="113"/>
        </w:trPr>
        <w:tc>
          <w:tcPr>
            <w:tcW w:w="1413" w:type="dxa"/>
            <w:noWrap/>
            <w:vAlign w:val="center"/>
          </w:tcPr>
          <w:p w14:paraId="449037F6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11270 </w:t>
            </w:r>
          </w:p>
          <w:p w14:paraId="6BBFB87F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28660 </w:t>
            </w:r>
          </w:p>
          <w:p w14:paraId="3515E210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9325</w:t>
            </w:r>
          </w:p>
        </w:tc>
        <w:tc>
          <w:tcPr>
            <w:tcW w:w="1559" w:type="dxa"/>
            <w:noWrap/>
            <w:vAlign w:val="center"/>
          </w:tcPr>
          <w:p w14:paraId="238E5874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osmC</w:t>
            </w:r>
            <w:proofErr w:type="spellEnd"/>
          </w:p>
        </w:tc>
        <w:tc>
          <w:tcPr>
            <w:tcW w:w="3686" w:type="dxa"/>
            <w:noWrap/>
            <w:vAlign w:val="center"/>
          </w:tcPr>
          <w:p w14:paraId="26E42F69" w14:textId="77777777" w:rsidR="00827178" w:rsidRPr="00F7650E" w:rsidRDefault="00827178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lipoyl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-dependent peroxiredoxin</w:t>
            </w:r>
          </w:p>
        </w:tc>
        <w:tc>
          <w:tcPr>
            <w:tcW w:w="2362" w:type="dxa"/>
            <w:vMerge/>
          </w:tcPr>
          <w:p w14:paraId="1AFB9DBF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4476B1B0" w14:textId="77777777" w:rsidTr="00E50A1C">
        <w:trPr>
          <w:trHeight w:val="113"/>
        </w:trPr>
        <w:tc>
          <w:tcPr>
            <w:tcW w:w="1413" w:type="dxa"/>
            <w:noWrap/>
            <w:vAlign w:val="center"/>
          </w:tcPr>
          <w:p w14:paraId="33F03B23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9875</w:t>
            </w:r>
          </w:p>
        </w:tc>
        <w:tc>
          <w:tcPr>
            <w:tcW w:w="1559" w:type="dxa"/>
            <w:noWrap/>
            <w:vAlign w:val="center"/>
          </w:tcPr>
          <w:p w14:paraId="22196A1C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cybB</w:t>
            </w:r>
            <w:proofErr w:type="spellEnd"/>
          </w:p>
        </w:tc>
        <w:tc>
          <w:tcPr>
            <w:tcW w:w="3686" w:type="dxa"/>
            <w:noWrap/>
            <w:vAlign w:val="center"/>
          </w:tcPr>
          <w:p w14:paraId="44087715" w14:textId="77777777" w:rsidR="00827178" w:rsidRPr="00F7650E" w:rsidRDefault="00827178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peroxide oxidase</w:t>
            </w:r>
          </w:p>
        </w:tc>
        <w:tc>
          <w:tcPr>
            <w:tcW w:w="2362" w:type="dxa"/>
            <w:vMerge/>
          </w:tcPr>
          <w:p w14:paraId="13CD4257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827178" w:rsidRPr="00F7650E" w14:paraId="563A0E2E" w14:textId="77777777" w:rsidTr="00E50A1C">
        <w:trPr>
          <w:trHeight w:val="113"/>
        </w:trPr>
        <w:tc>
          <w:tcPr>
            <w:tcW w:w="1413" w:type="dxa"/>
            <w:noWrap/>
            <w:vAlign w:val="center"/>
          </w:tcPr>
          <w:p w14:paraId="188B7B9D" w14:textId="63805D49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7290-410</w:t>
            </w:r>
          </w:p>
        </w:tc>
        <w:tc>
          <w:tcPr>
            <w:tcW w:w="1559" w:type="dxa"/>
            <w:noWrap/>
            <w:vAlign w:val="center"/>
          </w:tcPr>
          <w:p w14:paraId="3A12053C" w14:textId="77777777" w:rsidR="00827178" w:rsidRPr="00F7650E" w:rsidRDefault="00827178" w:rsidP="00E50A1C">
            <w:pPr>
              <w:jc w:val="center"/>
              <w:rPr>
                <w:rFonts w:ascii="Helvetica Neue" w:hAnsi="Helvetica Neue" w:cs="Courier New"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Cs/>
                <w:color w:val="000000"/>
                <w:sz w:val="16"/>
                <w:szCs w:val="16"/>
              </w:rPr>
              <w:t>Arylpolyene</w:t>
            </w:r>
            <w:proofErr w:type="spellEnd"/>
            <w:r w:rsidRPr="00F7650E">
              <w:rPr>
                <w:rFonts w:ascii="Helvetica Neue" w:hAnsi="Helvetica Neue" w:cs="Courier New"/>
                <w:iCs/>
                <w:color w:val="000000"/>
                <w:sz w:val="16"/>
                <w:szCs w:val="16"/>
              </w:rPr>
              <w:t xml:space="preserve"> cluster</w:t>
            </w:r>
          </w:p>
        </w:tc>
        <w:tc>
          <w:tcPr>
            <w:tcW w:w="3686" w:type="dxa"/>
            <w:noWrap/>
            <w:vAlign w:val="center"/>
          </w:tcPr>
          <w:p w14:paraId="605FA869" w14:textId="77777777" w:rsidR="00827178" w:rsidRPr="00F7650E" w:rsidRDefault="00827178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rylpolye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2362" w:type="dxa"/>
            <w:vMerge/>
          </w:tcPr>
          <w:p w14:paraId="50CCA746" w14:textId="77777777" w:rsidR="00827178" w:rsidRPr="00F7650E" w:rsidRDefault="0082717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</w:tbl>
    <w:p w14:paraId="23260BC8" w14:textId="77777777" w:rsidR="00827178" w:rsidRPr="00F7650E" w:rsidRDefault="00827178" w:rsidP="00827178">
      <w:pPr>
        <w:rPr>
          <w:rFonts w:ascii="Helvetica Neue" w:hAnsi="Helvetica Neue"/>
        </w:rPr>
      </w:pPr>
    </w:p>
    <w:p w14:paraId="059EB088" w14:textId="77777777" w:rsidR="00827178" w:rsidRPr="00F7650E" w:rsidRDefault="00827178" w:rsidP="00827178">
      <w:pPr>
        <w:rPr>
          <w:rFonts w:ascii="Helvetica Neue" w:hAnsi="Helvetica Neue"/>
        </w:rPr>
      </w:pPr>
    </w:p>
    <w:p w14:paraId="519FB494" w14:textId="77777777" w:rsidR="00827178" w:rsidRPr="00F7650E" w:rsidRDefault="00827178" w:rsidP="00595506">
      <w:pPr>
        <w:outlineLvl w:val="0"/>
        <w:rPr>
          <w:rFonts w:ascii="Helvetica Neue" w:hAnsi="Helvetica Neue"/>
          <w:b/>
          <w:sz w:val="20"/>
          <w:szCs w:val="20"/>
        </w:rPr>
      </w:pPr>
    </w:p>
    <w:p w14:paraId="777FE4D4" w14:textId="77777777" w:rsidR="00827178" w:rsidRPr="00F7650E" w:rsidRDefault="00827178" w:rsidP="00595506">
      <w:pPr>
        <w:outlineLvl w:val="0"/>
        <w:rPr>
          <w:rFonts w:ascii="Helvetica Neue" w:hAnsi="Helvetica Neue"/>
          <w:b/>
          <w:sz w:val="20"/>
          <w:szCs w:val="20"/>
        </w:rPr>
      </w:pPr>
    </w:p>
    <w:p w14:paraId="764FB963" w14:textId="77777777" w:rsidR="00827178" w:rsidRPr="00F7650E" w:rsidRDefault="00827178" w:rsidP="00595506">
      <w:pPr>
        <w:outlineLvl w:val="0"/>
        <w:rPr>
          <w:rFonts w:ascii="Helvetica Neue" w:hAnsi="Helvetica Neue"/>
          <w:b/>
          <w:sz w:val="20"/>
          <w:szCs w:val="20"/>
        </w:rPr>
      </w:pPr>
    </w:p>
    <w:p w14:paraId="7184E955" w14:textId="77777777" w:rsidR="00827178" w:rsidRPr="00F7650E" w:rsidRDefault="00827178" w:rsidP="00595506">
      <w:pPr>
        <w:outlineLvl w:val="0"/>
        <w:rPr>
          <w:rFonts w:ascii="Helvetica Neue" w:hAnsi="Helvetica Neue"/>
          <w:b/>
          <w:sz w:val="20"/>
          <w:szCs w:val="20"/>
        </w:rPr>
        <w:sectPr w:rsidR="00827178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BEE716B" w14:textId="1793F411" w:rsidR="00595506" w:rsidRPr="00F7650E" w:rsidRDefault="00595506" w:rsidP="00595506">
      <w:pPr>
        <w:outlineLvl w:val="0"/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</w:t>
      </w:r>
      <w:r w:rsidR="00827178" w:rsidRPr="00F7650E">
        <w:rPr>
          <w:rFonts w:ascii="Helvetica Neue" w:hAnsi="Helvetica Neue"/>
          <w:b/>
          <w:sz w:val="20"/>
          <w:szCs w:val="20"/>
        </w:rPr>
        <w:t>10</w:t>
      </w:r>
      <w:r w:rsidRPr="00F7650E">
        <w:rPr>
          <w:rFonts w:ascii="Helvetica Neue" w:hAnsi="Helvetica Neue"/>
          <w:bCs/>
          <w:sz w:val="20"/>
          <w:szCs w:val="20"/>
        </w:rPr>
        <w:t>- Genes involved in carbohydrate metabolism</w:t>
      </w:r>
      <w:r w:rsidR="00CE5E78" w:rsidRPr="00F7650E">
        <w:rPr>
          <w:rFonts w:ascii="Helvetica Neue" w:hAnsi="Helvetica Neue"/>
          <w:bCs/>
          <w:sz w:val="20"/>
          <w:szCs w:val="20"/>
        </w:rPr>
        <w:t xml:space="preserve"> and transport.</w:t>
      </w:r>
    </w:p>
    <w:p w14:paraId="158203DE" w14:textId="77777777" w:rsidR="00595506" w:rsidRPr="00F7650E" w:rsidRDefault="00595506" w:rsidP="00595506">
      <w:pPr>
        <w:outlineLvl w:val="0"/>
        <w:rPr>
          <w:rFonts w:ascii="Helvetica Neue" w:hAnsi="Helvetica Neue"/>
          <w:bCs/>
          <w:sz w:val="22"/>
          <w:szCs w:val="22"/>
        </w:rPr>
      </w:pPr>
    </w:p>
    <w:tbl>
      <w:tblPr>
        <w:tblStyle w:val="TableGrid"/>
        <w:tblW w:w="9010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4677"/>
        <w:gridCol w:w="2211"/>
      </w:tblGrid>
      <w:tr w:rsidR="00595506" w:rsidRPr="00F7650E" w14:paraId="69DBB633" w14:textId="77777777" w:rsidTr="00CE5E78">
        <w:trPr>
          <w:trHeight w:val="113"/>
        </w:trPr>
        <w:tc>
          <w:tcPr>
            <w:tcW w:w="1271" w:type="dxa"/>
            <w:shd w:val="clear" w:color="auto" w:fill="auto"/>
            <w:noWrap/>
            <w:vAlign w:val="center"/>
          </w:tcPr>
          <w:p w14:paraId="37DB2800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  <w:t>Locus tag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9A655C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72F60B3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F9D8A9E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595506" w:rsidRPr="00F7650E" w14:paraId="317EF9E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CE9A476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6535</w:t>
            </w:r>
          </w:p>
          <w:p w14:paraId="1A5705DB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3355</w:t>
            </w:r>
          </w:p>
        </w:tc>
        <w:tc>
          <w:tcPr>
            <w:tcW w:w="851" w:type="dxa"/>
            <w:noWrap/>
            <w:vAlign w:val="center"/>
          </w:tcPr>
          <w:p w14:paraId="178864DF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zw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6928F55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cose-6-phosphate 1-dehydrogenase</w:t>
            </w:r>
          </w:p>
        </w:tc>
        <w:tc>
          <w:tcPr>
            <w:tcW w:w="2211" w:type="dxa"/>
            <w:vMerge w:val="restart"/>
            <w:vAlign w:val="center"/>
          </w:tcPr>
          <w:p w14:paraId="1F91A54B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entose phosphate</w:t>
            </w:r>
          </w:p>
        </w:tc>
      </w:tr>
      <w:tr w:rsidR="00595506" w:rsidRPr="00F7650E" w14:paraId="1B5B340F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F46BE1B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3350</w:t>
            </w:r>
          </w:p>
        </w:tc>
        <w:tc>
          <w:tcPr>
            <w:tcW w:w="851" w:type="dxa"/>
            <w:noWrap/>
            <w:vAlign w:val="center"/>
          </w:tcPr>
          <w:p w14:paraId="07F7F6D1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pgl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EC45DB5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6-phosphogluconolactonase</w:t>
            </w:r>
          </w:p>
        </w:tc>
        <w:tc>
          <w:tcPr>
            <w:tcW w:w="2211" w:type="dxa"/>
            <w:vMerge/>
            <w:vAlign w:val="center"/>
          </w:tcPr>
          <w:p w14:paraId="5E4BC1EB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5491C7B3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14E8D534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6540</w:t>
            </w:r>
          </w:p>
        </w:tc>
        <w:tc>
          <w:tcPr>
            <w:tcW w:w="851" w:type="dxa"/>
            <w:noWrap/>
            <w:vAlign w:val="center"/>
          </w:tcPr>
          <w:p w14:paraId="4347F6BE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n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AD1C279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6-phosphogluconate dehydrogenase</w:t>
            </w:r>
          </w:p>
        </w:tc>
        <w:tc>
          <w:tcPr>
            <w:tcW w:w="2211" w:type="dxa"/>
            <w:vMerge/>
            <w:vAlign w:val="center"/>
          </w:tcPr>
          <w:p w14:paraId="1C1E6191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7A28733E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7A6F790" w14:textId="77777777" w:rsidR="00595506" w:rsidRPr="00F7650E" w:rsidRDefault="00595506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5650</w:t>
            </w:r>
          </w:p>
        </w:tc>
        <w:tc>
          <w:tcPr>
            <w:tcW w:w="851" w:type="dxa"/>
            <w:noWrap/>
            <w:vAlign w:val="center"/>
          </w:tcPr>
          <w:p w14:paraId="5B7451D6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rpe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87468C5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ribulose-phosphate 3-epimerase</w:t>
            </w:r>
          </w:p>
        </w:tc>
        <w:tc>
          <w:tcPr>
            <w:tcW w:w="2211" w:type="dxa"/>
            <w:vMerge/>
            <w:vAlign w:val="center"/>
          </w:tcPr>
          <w:p w14:paraId="44E401DE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2DD1BDE9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CDA0A4E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0405</w:t>
            </w:r>
          </w:p>
        </w:tc>
        <w:tc>
          <w:tcPr>
            <w:tcW w:w="851" w:type="dxa"/>
            <w:noWrap/>
            <w:vAlign w:val="center"/>
          </w:tcPr>
          <w:p w14:paraId="53CA4B0B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tal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2ADD6D1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3216C008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04AD065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26F66AA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6365</w:t>
            </w:r>
          </w:p>
        </w:tc>
        <w:tc>
          <w:tcPr>
            <w:tcW w:w="851" w:type="dxa"/>
            <w:noWrap/>
            <w:vAlign w:val="center"/>
          </w:tcPr>
          <w:p w14:paraId="66C26B7C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tkt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BA26B2F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ransketolase</w:t>
            </w:r>
          </w:p>
        </w:tc>
        <w:tc>
          <w:tcPr>
            <w:tcW w:w="2211" w:type="dxa"/>
            <w:vMerge/>
            <w:vAlign w:val="center"/>
          </w:tcPr>
          <w:p w14:paraId="30F6BC92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72478EB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CD99850" w14:textId="77777777" w:rsidR="00595506" w:rsidRPr="00F7650E" w:rsidRDefault="00595506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4470</w:t>
            </w:r>
          </w:p>
        </w:tc>
        <w:tc>
          <w:tcPr>
            <w:tcW w:w="851" w:type="dxa"/>
            <w:noWrap/>
            <w:vAlign w:val="center"/>
          </w:tcPr>
          <w:p w14:paraId="42B52B4D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pg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B4AF4BA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oglucomutase, alpha-D-glucose phosphate-specific</w:t>
            </w:r>
          </w:p>
        </w:tc>
        <w:tc>
          <w:tcPr>
            <w:tcW w:w="2211" w:type="dxa"/>
            <w:vMerge/>
            <w:vAlign w:val="center"/>
          </w:tcPr>
          <w:p w14:paraId="459B4F8C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75729AE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3E3BE38B" w14:textId="77777777" w:rsidR="00595506" w:rsidRPr="00F7650E" w:rsidRDefault="00595506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7700</w:t>
            </w:r>
          </w:p>
        </w:tc>
        <w:tc>
          <w:tcPr>
            <w:tcW w:w="851" w:type="dxa"/>
            <w:noWrap/>
            <w:vAlign w:val="center"/>
          </w:tcPr>
          <w:p w14:paraId="1A952124" w14:textId="7DEA71ED" w:rsidR="00595506" w:rsidRPr="00F7650E" w:rsidRDefault="00CE5E78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p</w:t>
            </w:r>
            <w:r w:rsidR="00595506"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mm-pg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6252D27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phosphomannomutas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/ phosphoglucomutase</w:t>
            </w:r>
          </w:p>
        </w:tc>
        <w:tc>
          <w:tcPr>
            <w:tcW w:w="2211" w:type="dxa"/>
            <w:vMerge/>
            <w:vAlign w:val="center"/>
          </w:tcPr>
          <w:p w14:paraId="3B423185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1137DB1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8AE473F" w14:textId="77777777" w:rsidR="00595506" w:rsidRPr="00F7650E" w:rsidRDefault="00595506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3335</w:t>
            </w:r>
          </w:p>
        </w:tc>
        <w:tc>
          <w:tcPr>
            <w:tcW w:w="851" w:type="dxa"/>
            <w:noWrap/>
            <w:vAlign w:val="center"/>
          </w:tcPr>
          <w:p w14:paraId="60F00AEF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prs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3E064DD" w14:textId="77777777" w:rsidR="00595506" w:rsidRPr="00F7650E" w:rsidRDefault="00595506" w:rsidP="00BD7003">
            <w:pPr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ribose-phosphate pyrophosphokinase</w:t>
            </w:r>
          </w:p>
        </w:tc>
        <w:tc>
          <w:tcPr>
            <w:tcW w:w="2211" w:type="dxa"/>
            <w:vMerge/>
            <w:vAlign w:val="center"/>
          </w:tcPr>
          <w:p w14:paraId="028A5DA9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77116DF9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6DD9C4A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  <w:t>CE140_13410</w:t>
            </w:r>
          </w:p>
        </w:tc>
        <w:tc>
          <w:tcPr>
            <w:tcW w:w="851" w:type="dxa"/>
            <w:noWrap/>
            <w:vAlign w:val="center"/>
          </w:tcPr>
          <w:p w14:paraId="1EC18892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l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1A0F9AC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cokinase</w:t>
            </w:r>
          </w:p>
        </w:tc>
        <w:tc>
          <w:tcPr>
            <w:tcW w:w="2211" w:type="dxa"/>
            <w:vMerge w:val="restart"/>
            <w:vAlign w:val="center"/>
          </w:tcPr>
          <w:p w14:paraId="1796EA8B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EMP</w:t>
            </w:r>
          </w:p>
          <w:p w14:paraId="13B08CAC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ycolysis</w:t>
            </w:r>
          </w:p>
        </w:tc>
      </w:tr>
      <w:tr w:rsidR="00595506" w:rsidRPr="00F7650E" w14:paraId="0DFCD79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2B4D696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3660</w:t>
            </w:r>
          </w:p>
        </w:tc>
        <w:tc>
          <w:tcPr>
            <w:tcW w:w="851" w:type="dxa"/>
            <w:noWrap/>
            <w:vAlign w:val="center"/>
          </w:tcPr>
          <w:p w14:paraId="1E993B18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77CD245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cose-6-phosphate isomerase</w:t>
            </w:r>
          </w:p>
        </w:tc>
        <w:tc>
          <w:tcPr>
            <w:tcW w:w="2211" w:type="dxa"/>
            <w:vMerge/>
            <w:vAlign w:val="center"/>
          </w:tcPr>
          <w:p w14:paraId="0A9B9702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1F9888A3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37E831C5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460</w:t>
            </w:r>
          </w:p>
        </w:tc>
        <w:tc>
          <w:tcPr>
            <w:tcW w:w="851" w:type="dxa"/>
            <w:noWrap/>
            <w:vAlign w:val="center"/>
          </w:tcPr>
          <w:p w14:paraId="61CA31F3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fru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4EB19E3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sz w:val="16"/>
                <w:szCs w:val="16"/>
              </w:rPr>
              <w:t>1-phosphofructokinase</w:t>
            </w:r>
          </w:p>
        </w:tc>
        <w:tc>
          <w:tcPr>
            <w:tcW w:w="2211" w:type="dxa"/>
            <w:vMerge/>
            <w:vAlign w:val="center"/>
          </w:tcPr>
          <w:p w14:paraId="6A4CCE70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16AADEE0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39BEA8E9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6340</w:t>
            </w:r>
          </w:p>
        </w:tc>
        <w:tc>
          <w:tcPr>
            <w:tcW w:w="851" w:type="dxa"/>
            <w:noWrap/>
            <w:vAlign w:val="center"/>
          </w:tcPr>
          <w:p w14:paraId="6262C85C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fba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2AD69D6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ructose-bisphosphate aldolase class II</w:t>
            </w:r>
          </w:p>
        </w:tc>
        <w:tc>
          <w:tcPr>
            <w:tcW w:w="2211" w:type="dxa"/>
            <w:vMerge/>
            <w:vAlign w:val="center"/>
          </w:tcPr>
          <w:p w14:paraId="51C1E63F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7CC1C5A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3434F5A4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7790</w:t>
            </w:r>
          </w:p>
        </w:tc>
        <w:tc>
          <w:tcPr>
            <w:tcW w:w="851" w:type="dxa"/>
            <w:noWrap/>
            <w:vAlign w:val="center"/>
          </w:tcPr>
          <w:p w14:paraId="6EC06C3E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fba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705744B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ructose-bisphosphate aldolase class I</w:t>
            </w:r>
          </w:p>
        </w:tc>
        <w:tc>
          <w:tcPr>
            <w:tcW w:w="2211" w:type="dxa"/>
            <w:vMerge/>
            <w:vAlign w:val="center"/>
          </w:tcPr>
          <w:p w14:paraId="574B3F21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064885F1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30C9853F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570</w:t>
            </w:r>
          </w:p>
        </w:tc>
        <w:tc>
          <w:tcPr>
            <w:tcW w:w="851" w:type="dxa"/>
            <w:noWrap/>
            <w:vAlign w:val="center"/>
          </w:tcPr>
          <w:p w14:paraId="3E097E0E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tpi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D35B375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riosephosphate isomerase</w:t>
            </w:r>
          </w:p>
        </w:tc>
        <w:tc>
          <w:tcPr>
            <w:tcW w:w="2211" w:type="dxa"/>
            <w:vMerge/>
            <w:vAlign w:val="center"/>
          </w:tcPr>
          <w:p w14:paraId="60325735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39B459E6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747216E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805</w:t>
            </w:r>
          </w:p>
          <w:p w14:paraId="6EDA393F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0495</w:t>
            </w:r>
          </w:p>
          <w:p w14:paraId="44D3203F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3420</w:t>
            </w:r>
          </w:p>
        </w:tc>
        <w:tc>
          <w:tcPr>
            <w:tcW w:w="851" w:type="dxa"/>
            <w:noWrap/>
            <w:vAlign w:val="center"/>
          </w:tcPr>
          <w:p w14:paraId="7288DC30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ap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7740C56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yceraldehyde-3-phosphate dehydrogenase</w:t>
            </w:r>
          </w:p>
        </w:tc>
        <w:tc>
          <w:tcPr>
            <w:tcW w:w="2211" w:type="dxa"/>
            <w:vMerge/>
            <w:vAlign w:val="center"/>
          </w:tcPr>
          <w:p w14:paraId="0A09EC21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26772EC6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6E990F7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6355</w:t>
            </w:r>
          </w:p>
        </w:tc>
        <w:tc>
          <w:tcPr>
            <w:tcW w:w="851" w:type="dxa"/>
            <w:noWrap/>
            <w:vAlign w:val="center"/>
          </w:tcPr>
          <w:p w14:paraId="596B2759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pg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ED17671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oglycerate kinase</w:t>
            </w:r>
          </w:p>
        </w:tc>
        <w:tc>
          <w:tcPr>
            <w:tcW w:w="2211" w:type="dxa"/>
            <w:vMerge/>
            <w:vAlign w:val="center"/>
          </w:tcPr>
          <w:p w14:paraId="44B9C995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4955A1D6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54A2D02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7885</w:t>
            </w:r>
          </w:p>
        </w:tc>
        <w:tc>
          <w:tcPr>
            <w:tcW w:w="851" w:type="dxa"/>
            <w:noWrap/>
            <w:vAlign w:val="center"/>
          </w:tcPr>
          <w:p w14:paraId="49AD7FB7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pmI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0096F17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2,3-bisphosphoglycerate-independent phosphoglycerate mutase</w:t>
            </w:r>
          </w:p>
        </w:tc>
        <w:tc>
          <w:tcPr>
            <w:tcW w:w="2211" w:type="dxa"/>
            <w:vMerge/>
            <w:vAlign w:val="center"/>
          </w:tcPr>
          <w:p w14:paraId="24F79681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40ED2236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52E79D0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4070</w:t>
            </w:r>
          </w:p>
        </w:tc>
        <w:tc>
          <w:tcPr>
            <w:tcW w:w="851" w:type="dxa"/>
            <w:noWrap/>
            <w:vAlign w:val="center"/>
          </w:tcPr>
          <w:p w14:paraId="1304100F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DE8CDB8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enolase</w:t>
            </w:r>
          </w:p>
        </w:tc>
        <w:tc>
          <w:tcPr>
            <w:tcW w:w="2211" w:type="dxa"/>
            <w:vMerge/>
            <w:vAlign w:val="center"/>
          </w:tcPr>
          <w:p w14:paraId="0728BD26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506" w:rsidRPr="00F7650E" w14:paraId="2A186A25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4464F6D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0110</w:t>
            </w:r>
          </w:p>
          <w:p w14:paraId="7861F251" w14:textId="77777777" w:rsidR="00595506" w:rsidRPr="00F7650E" w:rsidRDefault="00595506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1820</w:t>
            </w:r>
          </w:p>
        </w:tc>
        <w:tc>
          <w:tcPr>
            <w:tcW w:w="851" w:type="dxa"/>
            <w:noWrap/>
            <w:vAlign w:val="center"/>
          </w:tcPr>
          <w:p w14:paraId="609A18F1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py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2BBB7C9" w14:textId="77777777" w:rsidR="00595506" w:rsidRPr="00F7650E" w:rsidRDefault="00595506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yruvate kinase</w:t>
            </w:r>
          </w:p>
        </w:tc>
        <w:tc>
          <w:tcPr>
            <w:tcW w:w="2211" w:type="dxa"/>
            <w:vMerge/>
            <w:vAlign w:val="center"/>
          </w:tcPr>
          <w:p w14:paraId="46865284" w14:textId="77777777" w:rsidR="00595506" w:rsidRPr="00F7650E" w:rsidRDefault="00595506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5B5113FF" w14:textId="77777777" w:rsidTr="00CE5E78">
        <w:trPr>
          <w:trHeight w:val="63"/>
        </w:trPr>
        <w:tc>
          <w:tcPr>
            <w:tcW w:w="1271" w:type="dxa"/>
            <w:noWrap/>
            <w:vAlign w:val="center"/>
          </w:tcPr>
          <w:p w14:paraId="05ACDF44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  <w:t>CE140_22095</w:t>
            </w:r>
          </w:p>
        </w:tc>
        <w:tc>
          <w:tcPr>
            <w:tcW w:w="851" w:type="dxa"/>
            <w:noWrap/>
            <w:vAlign w:val="center"/>
          </w:tcPr>
          <w:p w14:paraId="53FDF4AA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c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0A00A1A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quinoprotein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glucose dehydrogenase</w:t>
            </w:r>
          </w:p>
        </w:tc>
        <w:tc>
          <w:tcPr>
            <w:tcW w:w="2211" w:type="dxa"/>
            <w:vMerge w:val="restart"/>
            <w:vAlign w:val="center"/>
          </w:tcPr>
          <w:p w14:paraId="26B07A5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ucose transformation to gluconate</w:t>
            </w:r>
          </w:p>
        </w:tc>
      </w:tr>
      <w:tr w:rsidR="00BD7003" w:rsidRPr="00F7650E" w14:paraId="0E178BF7" w14:textId="77777777" w:rsidTr="00CE5E78">
        <w:trPr>
          <w:trHeight w:val="63"/>
        </w:trPr>
        <w:tc>
          <w:tcPr>
            <w:tcW w:w="1271" w:type="dxa"/>
            <w:noWrap/>
            <w:vAlign w:val="center"/>
          </w:tcPr>
          <w:p w14:paraId="5078FBAC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0065</w:t>
            </w:r>
          </w:p>
        </w:tc>
        <w:tc>
          <w:tcPr>
            <w:tcW w:w="851" w:type="dxa"/>
            <w:noWrap/>
            <w:vAlign w:val="center"/>
          </w:tcPr>
          <w:p w14:paraId="4C5BCDC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gd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8F11789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glucose 1-dehydrogenase</w:t>
            </w:r>
          </w:p>
        </w:tc>
        <w:tc>
          <w:tcPr>
            <w:tcW w:w="2211" w:type="dxa"/>
            <w:vMerge/>
            <w:vAlign w:val="center"/>
          </w:tcPr>
          <w:p w14:paraId="5420EC56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0BF255F3" w14:textId="77777777" w:rsidTr="00CE5E78">
        <w:trPr>
          <w:trHeight w:val="60"/>
        </w:trPr>
        <w:tc>
          <w:tcPr>
            <w:tcW w:w="1271" w:type="dxa"/>
            <w:noWrap/>
            <w:vAlign w:val="center"/>
          </w:tcPr>
          <w:p w14:paraId="38614BB6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9205</w:t>
            </w:r>
          </w:p>
        </w:tc>
        <w:tc>
          <w:tcPr>
            <w:tcW w:w="851" w:type="dxa"/>
            <w:noWrap/>
            <w:vAlign w:val="center"/>
          </w:tcPr>
          <w:p w14:paraId="07A25BD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rbs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AA8F41B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ribokinase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14:paraId="3EA99CD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Ribose degradation</w:t>
            </w:r>
          </w:p>
        </w:tc>
      </w:tr>
      <w:tr w:rsidR="00BD7003" w:rsidRPr="00F7650E" w14:paraId="20E60DAB" w14:textId="77777777" w:rsidTr="00CE5E78">
        <w:trPr>
          <w:trHeight w:val="57"/>
        </w:trPr>
        <w:tc>
          <w:tcPr>
            <w:tcW w:w="1271" w:type="dxa"/>
            <w:noWrap/>
            <w:vAlign w:val="center"/>
          </w:tcPr>
          <w:p w14:paraId="6AD7F217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9200</w:t>
            </w:r>
          </w:p>
        </w:tc>
        <w:tc>
          <w:tcPr>
            <w:tcW w:w="851" w:type="dxa"/>
            <w:noWrap/>
            <w:vAlign w:val="center"/>
          </w:tcPr>
          <w:p w14:paraId="796F39A3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rbs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B0327F6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D-ribos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yranase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0320EB0D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2371EFE6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34A71897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460</w:t>
            </w:r>
          </w:p>
        </w:tc>
        <w:tc>
          <w:tcPr>
            <w:tcW w:w="851" w:type="dxa"/>
            <w:noWrap/>
            <w:vAlign w:val="center"/>
          </w:tcPr>
          <w:p w14:paraId="09671D92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fru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3E60CCE" w14:textId="09C690D1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sz w:val="16"/>
                <w:szCs w:val="16"/>
              </w:rPr>
              <w:t>1-phosphofructokinase</w:t>
            </w:r>
          </w:p>
        </w:tc>
        <w:tc>
          <w:tcPr>
            <w:tcW w:w="2211" w:type="dxa"/>
            <w:vMerge/>
            <w:vAlign w:val="center"/>
          </w:tcPr>
          <w:p w14:paraId="3B861F77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FF0000"/>
                <w:sz w:val="16"/>
                <w:szCs w:val="16"/>
              </w:rPr>
            </w:pPr>
          </w:p>
        </w:tc>
      </w:tr>
      <w:tr w:rsidR="00BD7003" w:rsidRPr="00F7650E" w14:paraId="4244B362" w14:textId="77777777" w:rsidTr="00CE5E78">
        <w:trPr>
          <w:trHeight w:val="199"/>
        </w:trPr>
        <w:tc>
          <w:tcPr>
            <w:tcW w:w="1271" w:type="dxa"/>
            <w:noWrap/>
            <w:vAlign w:val="center"/>
          </w:tcPr>
          <w:p w14:paraId="650D11F6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3055</w:t>
            </w:r>
          </w:p>
        </w:tc>
        <w:tc>
          <w:tcPr>
            <w:tcW w:w="851" w:type="dxa"/>
            <w:noWrap/>
            <w:vAlign w:val="center"/>
          </w:tcPr>
          <w:p w14:paraId="4176E82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xyl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9B5F013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xylose isomerase</w:t>
            </w:r>
          </w:p>
        </w:tc>
        <w:tc>
          <w:tcPr>
            <w:tcW w:w="2211" w:type="dxa"/>
            <w:vMerge w:val="restart"/>
            <w:vAlign w:val="center"/>
          </w:tcPr>
          <w:p w14:paraId="23C7C7B2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Xylose degradation</w:t>
            </w:r>
          </w:p>
        </w:tc>
      </w:tr>
      <w:tr w:rsidR="00BD7003" w:rsidRPr="00F7650E" w14:paraId="3705951E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0A28786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4130</w:t>
            </w:r>
          </w:p>
        </w:tc>
        <w:tc>
          <w:tcPr>
            <w:tcW w:w="851" w:type="dxa"/>
            <w:noWrap/>
            <w:vAlign w:val="center"/>
          </w:tcPr>
          <w:p w14:paraId="5636001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xyl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0AF299B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xylulokinase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0ADC0DAE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0C4CE6DB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C366F9F" w14:textId="77777777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100</w:t>
            </w:r>
          </w:p>
          <w:p w14:paraId="7F650ACA" w14:textId="77777777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9470</w:t>
            </w:r>
          </w:p>
        </w:tc>
        <w:tc>
          <w:tcPr>
            <w:tcW w:w="851" w:type="dxa"/>
            <w:noWrap/>
            <w:vAlign w:val="center"/>
          </w:tcPr>
          <w:p w14:paraId="625BD41A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xylC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7E4D8DC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xylono-1,5-lactonase</w:t>
            </w:r>
          </w:p>
        </w:tc>
        <w:tc>
          <w:tcPr>
            <w:tcW w:w="2211" w:type="dxa"/>
            <w:vMerge/>
            <w:vAlign w:val="center"/>
          </w:tcPr>
          <w:p w14:paraId="216073F3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0E2D32F4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D410E29" w14:textId="77777777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380</w:t>
            </w:r>
          </w:p>
        </w:tc>
        <w:tc>
          <w:tcPr>
            <w:tcW w:w="851" w:type="dxa"/>
            <w:noWrap/>
            <w:vAlign w:val="center"/>
          </w:tcPr>
          <w:p w14:paraId="43C93A59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xyl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9D04120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xylon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dehydratase</w:t>
            </w:r>
          </w:p>
        </w:tc>
        <w:tc>
          <w:tcPr>
            <w:tcW w:w="2211" w:type="dxa"/>
            <w:vMerge/>
            <w:vAlign w:val="center"/>
          </w:tcPr>
          <w:p w14:paraId="655F2577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31DC23F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708839E" w14:textId="77777777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3430</w:t>
            </w:r>
          </w:p>
        </w:tc>
        <w:tc>
          <w:tcPr>
            <w:tcW w:w="851" w:type="dxa"/>
            <w:noWrap/>
            <w:vAlign w:val="center"/>
          </w:tcPr>
          <w:p w14:paraId="1CAE4175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ald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411DF1F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2,5-dioxopentanoate dehydrogenase</w:t>
            </w:r>
          </w:p>
        </w:tc>
        <w:tc>
          <w:tcPr>
            <w:tcW w:w="2211" w:type="dxa"/>
            <w:vMerge/>
            <w:vAlign w:val="center"/>
          </w:tcPr>
          <w:p w14:paraId="1CA99C41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4CE1D2B1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55D4121" w14:textId="77777777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305</w:t>
            </w:r>
          </w:p>
        </w:tc>
        <w:tc>
          <w:tcPr>
            <w:tcW w:w="851" w:type="dxa"/>
            <w:noWrap/>
            <w:vAlign w:val="center"/>
          </w:tcPr>
          <w:p w14:paraId="45986CE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xyl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39597B5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alpha-ketoglutaric semialdehyde dehydrogenase</w:t>
            </w:r>
          </w:p>
        </w:tc>
        <w:tc>
          <w:tcPr>
            <w:tcW w:w="2211" w:type="dxa"/>
            <w:vMerge/>
            <w:vAlign w:val="center"/>
          </w:tcPr>
          <w:p w14:paraId="1CE9B56D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0C4085DE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0E5C9DB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080</w:t>
            </w:r>
          </w:p>
          <w:p w14:paraId="121ACE39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9555</w:t>
            </w:r>
          </w:p>
        </w:tc>
        <w:tc>
          <w:tcPr>
            <w:tcW w:w="851" w:type="dxa"/>
            <w:noWrap/>
            <w:vAlign w:val="center"/>
          </w:tcPr>
          <w:p w14:paraId="29660D4B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al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B18ACA5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ldose 1-epimerase</w:t>
            </w:r>
          </w:p>
        </w:tc>
        <w:tc>
          <w:tcPr>
            <w:tcW w:w="2211" w:type="dxa"/>
            <w:vAlign w:val="center"/>
          </w:tcPr>
          <w:p w14:paraId="0CA40AD7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Hexose metabolism</w:t>
            </w:r>
          </w:p>
        </w:tc>
      </w:tr>
      <w:tr w:rsidR="00BD7003" w:rsidRPr="00F7650E" w14:paraId="0C398896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25C4C20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3100</w:t>
            </w:r>
          </w:p>
        </w:tc>
        <w:tc>
          <w:tcPr>
            <w:tcW w:w="851" w:type="dxa"/>
            <w:noWrap/>
            <w:vAlign w:val="center"/>
          </w:tcPr>
          <w:p w14:paraId="49E11D20" w14:textId="5422A603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al</w:t>
            </w:r>
          </w:p>
        </w:tc>
        <w:tc>
          <w:tcPr>
            <w:tcW w:w="4677" w:type="dxa"/>
            <w:noWrap/>
            <w:vAlign w:val="center"/>
          </w:tcPr>
          <w:p w14:paraId="5C2722A0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D-galactose 1-dehydrogenase</w:t>
            </w:r>
          </w:p>
        </w:tc>
        <w:tc>
          <w:tcPr>
            <w:tcW w:w="2211" w:type="dxa"/>
            <w:vAlign w:val="center"/>
          </w:tcPr>
          <w:p w14:paraId="64683155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D-galactose degradation</w:t>
            </w:r>
          </w:p>
        </w:tc>
      </w:tr>
      <w:tr w:rsidR="00BD7003" w:rsidRPr="00F7650E" w14:paraId="7750FC50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16399BE4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5615</w:t>
            </w:r>
          </w:p>
        </w:tc>
        <w:tc>
          <w:tcPr>
            <w:tcW w:w="851" w:type="dxa"/>
            <w:noWrap/>
            <w:vAlign w:val="center"/>
          </w:tcPr>
          <w:p w14:paraId="3B1E328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malQ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08611F5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4-alpha-glucanotransferase </w:t>
            </w:r>
          </w:p>
        </w:tc>
        <w:tc>
          <w:tcPr>
            <w:tcW w:w="2211" w:type="dxa"/>
            <w:vMerge w:val="restart"/>
            <w:vAlign w:val="center"/>
          </w:tcPr>
          <w:p w14:paraId="026BA977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altose degradation</w:t>
            </w:r>
          </w:p>
        </w:tc>
      </w:tr>
      <w:tr w:rsidR="00BD7003" w:rsidRPr="00F7650E" w14:paraId="0A275D5F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05E3439B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4660</w:t>
            </w:r>
          </w:p>
        </w:tc>
        <w:tc>
          <w:tcPr>
            <w:tcW w:w="851" w:type="dxa"/>
            <w:noWrap/>
            <w:vAlign w:val="center"/>
          </w:tcPr>
          <w:p w14:paraId="7AA533C6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malZ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EC0220D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alpha-glucosidase</w:t>
            </w:r>
          </w:p>
        </w:tc>
        <w:tc>
          <w:tcPr>
            <w:tcW w:w="2211" w:type="dxa"/>
            <w:vMerge/>
            <w:vAlign w:val="center"/>
          </w:tcPr>
          <w:p w14:paraId="1BE70E96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239A9AE2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335C6ED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  <w:t>CE140_07200</w:t>
            </w:r>
          </w:p>
        </w:tc>
        <w:tc>
          <w:tcPr>
            <w:tcW w:w="851" w:type="dxa"/>
            <w:noWrap/>
            <w:vAlign w:val="center"/>
          </w:tcPr>
          <w:p w14:paraId="611D3B87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sac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981842F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Sucrose-6-phosphate hydrolase</w:t>
            </w:r>
          </w:p>
        </w:tc>
        <w:tc>
          <w:tcPr>
            <w:tcW w:w="2211" w:type="dxa"/>
            <w:vMerge w:val="restart"/>
            <w:vAlign w:val="center"/>
          </w:tcPr>
          <w:p w14:paraId="38B8C642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Sucrose degradation</w:t>
            </w:r>
          </w:p>
        </w:tc>
      </w:tr>
      <w:tr w:rsidR="00BD7003" w:rsidRPr="00F7650E" w14:paraId="46C7DA87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D349FD2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4640</w:t>
            </w:r>
          </w:p>
        </w:tc>
        <w:tc>
          <w:tcPr>
            <w:tcW w:w="851" w:type="dxa"/>
            <w:noWrap/>
            <w:vAlign w:val="center"/>
          </w:tcPr>
          <w:p w14:paraId="66E445AE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sac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E5210EE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levansucrase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0D6069CF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5144A9F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C174CF3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4125</w:t>
            </w:r>
          </w:p>
        </w:tc>
        <w:tc>
          <w:tcPr>
            <w:tcW w:w="851" w:type="dxa"/>
            <w:noWrap/>
            <w:vAlign w:val="center"/>
          </w:tcPr>
          <w:p w14:paraId="24EFF34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scr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4558F8A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fructokinase</w:t>
            </w:r>
          </w:p>
        </w:tc>
        <w:tc>
          <w:tcPr>
            <w:tcW w:w="2211" w:type="dxa"/>
            <w:vMerge/>
            <w:vAlign w:val="center"/>
          </w:tcPr>
          <w:p w14:paraId="01706E5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3AFF6F7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23A07DB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2455</w:t>
            </w:r>
          </w:p>
        </w:tc>
        <w:tc>
          <w:tcPr>
            <w:tcW w:w="851" w:type="dxa"/>
            <w:noWrap/>
            <w:vAlign w:val="center"/>
          </w:tcPr>
          <w:p w14:paraId="174C43AA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man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3CC81D6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annose-6-phosphate isomerase</w:t>
            </w:r>
          </w:p>
        </w:tc>
        <w:tc>
          <w:tcPr>
            <w:tcW w:w="2211" w:type="dxa"/>
            <w:vAlign w:val="center"/>
          </w:tcPr>
          <w:p w14:paraId="379DC79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annose degradation</w:t>
            </w:r>
          </w:p>
        </w:tc>
      </w:tr>
      <w:tr w:rsidR="00BD7003" w:rsidRPr="00F7650E" w14:paraId="6CD656AE" w14:textId="77777777" w:rsidTr="00CE5E78">
        <w:trPr>
          <w:trHeight w:val="57"/>
        </w:trPr>
        <w:tc>
          <w:tcPr>
            <w:tcW w:w="1271" w:type="dxa"/>
            <w:noWrap/>
            <w:vAlign w:val="center"/>
          </w:tcPr>
          <w:p w14:paraId="7464AA48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120</w:t>
            </w:r>
          </w:p>
        </w:tc>
        <w:tc>
          <w:tcPr>
            <w:tcW w:w="851" w:type="dxa"/>
            <w:noWrap/>
          </w:tcPr>
          <w:p w14:paraId="54E57BE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  <w:t>treA</w:t>
            </w:r>
            <w:proofErr w:type="spellEnd"/>
          </w:p>
        </w:tc>
        <w:tc>
          <w:tcPr>
            <w:tcW w:w="4677" w:type="dxa"/>
            <w:noWrap/>
          </w:tcPr>
          <w:p w14:paraId="02CE13A0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7650E"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  <w:t>alpha,alpha</w:t>
            </w:r>
            <w:proofErr w:type="gramEnd"/>
            <w:r w:rsidRPr="00F7650E"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  <w:t>-trehalase</w:t>
            </w:r>
            <w:proofErr w:type="spellEnd"/>
          </w:p>
        </w:tc>
        <w:tc>
          <w:tcPr>
            <w:tcW w:w="2211" w:type="dxa"/>
            <w:vAlign w:val="center"/>
          </w:tcPr>
          <w:p w14:paraId="36D38D09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rehalose degradation</w:t>
            </w:r>
          </w:p>
        </w:tc>
      </w:tr>
      <w:tr w:rsidR="00BD7003" w:rsidRPr="00F7650E" w14:paraId="3B90A8C8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6606C2C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1410</w:t>
            </w:r>
          </w:p>
        </w:tc>
        <w:tc>
          <w:tcPr>
            <w:tcW w:w="851" w:type="dxa"/>
            <w:noWrap/>
            <w:vAlign w:val="center"/>
          </w:tcPr>
          <w:p w14:paraId="1C22D14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lp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EC2EC26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glycerol kinase</w:t>
            </w:r>
          </w:p>
        </w:tc>
        <w:tc>
          <w:tcPr>
            <w:tcW w:w="2211" w:type="dxa"/>
            <w:vMerge w:val="restart"/>
            <w:vAlign w:val="center"/>
          </w:tcPr>
          <w:p w14:paraId="16EA74D4" w14:textId="2A70BA56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ycerol degradation</w:t>
            </w:r>
          </w:p>
        </w:tc>
      </w:tr>
      <w:tr w:rsidR="00BD7003" w:rsidRPr="00F7650E" w14:paraId="72503A62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37A7CA3D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3835</w:t>
            </w:r>
          </w:p>
        </w:tc>
        <w:tc>
          <w:tcPr>
            <w:tcW w:w="851" w:type="dxa"/>
            <w:noWrap/>
            <w:vAlign w:val="center"/>
          </w:tcPr>
          <w:p w14:paraId="3B0647DF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B001B50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diacylglycerol kinase</w:t>
            </w:r>
          </w:p>
        </w:tc>
        <w:tc>
          <w:tcPr>
            <w:tcW w:w="2211" w:type="dxa"/>
            <w:vMerge/>
            <w:vAlign w:val="center"/>
          </w:tcPr>
          <w:p w14:paraId="4E24BC1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7832FCD5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0ADCA9C1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4780</w:t>
            </w:r>
          </w:p>
        </w:tc>
        <w:tc>
          <w:tcPr>
            <w:tcW w:w="851" w:type="dxa"/>
            <w:noWrap/>
            <w:vAlign w:val="center"/>
          </w:tcPr>
          <w:p w14:paraId="4E69172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suh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0AAC675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nositol-1-monophosphatase</w:t>
            </w:r>
          </w:p>
        </w:tc>
        <w:tc>
          <w:tcPr>
            <w:tcW w:w="2211" w:type="dxa"/>
            <w:vMerge w:val="restart"/>
            <w:vAlign w:val="center"/>
          </w:tcPr>
          <w:p w14:paraId="228C3752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yo-inositol degradation</w:t>
            </w:r>
          </w:p>
        </w:tc>
      </w:tr>
      <w:tr w:rsidR="00BD7003" w:rsidRPr="00F7650E" w14:paraId="586B27AD" w14:textId="77777777" w:rsidTr="00CE5E78">
        <w:trPr>
          <w:trHeight w:val="157"/>
        </w:trPr>
        <w:tc>
          <w:tcPr>
            <w:tcW w:w="1271" w:type="dxa"/>
            <w:noWrap/>
            <w:vAlign w:val="center"/>
          </w:tcPr>
          <w:p w14:paraId="571A727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215</w:t>
            </w:r>
          </w:p>
          <w:p w14:paraId="2CA6E9A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6305</w:t>
            </w:r>
          </w:p>
        </w:tc>
        <w:tc>
          <w:tcPr>
            <w:tcW w:w="851" w:type="dxa"/>
            <w:noWrap/>
            <w:vAlign w:val="center"/>
          </w:tcPr>
          <w:p w14:paraId="1A5F312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iolE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0EE159D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yo-inosose-2 dehydratase</w:t>
            </w:r>
          </w:p>
        </w:tc>
        <w:tc>
          <w:tcPr>
            <w:tcW w:w="2211" w:type="dxa"/>
            <w:vMerge/>
            <w:vAlign w:val="center"/>
          </w:tcPr>
          <w:p w14:paraId="58BFFD7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65AA7A43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1DDFE3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240</w:t>
            </w:r>
          </w:p>
          <w:p w14:paraId="5C6DC903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650</w:t>
            </w:r>
          </w:p>
        </w:tc>
        <w:tc>
          <w:tcPr>
            <w:tcW w:w="851" w:type="dxa"/>
            <w:noWrap/>
            <w:vAlign w:val="center"/>
          </w:tcPr>
          <w:p w14:paraId="7AC553C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iolG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F2CC5E5" w14:textId="77777777" w:rsidR="00BD7003" w:rsidRPr="00F7650E" w:rsidRDefault="00BD7003" w:rsidP="00BD7003">
            <w:pPr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Inositol 2-dehydrogenase</w:t>
            </w:r>
          </w:p>
        </w:tc>
        <w:tc>
          <w:tcPr>
            <w:tcW w:w="2211" w:type="dxa"/>
            <w:vMerge/>
            <w:vAlign w:val="center"/>
          </w:tcPr>
          <w:p w14:paraId="73B0EE1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003" w:rsidRPr="00F7650E" w14:paraId="1A30667B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821461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230</w:t>
            </w:r>
          </w:p>
        </w:tc>
        <w:tc>
          <w:tcPr>
            <w:tcW w:w="851" w:type="dxa"/>
            <w:noWrap/>
            <w:vAlign w:val="center"/>
          </w:tcPr>
          <w:p w14:paraId="0F89B8F8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iolI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189BDD0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2-keto-myo-inositol isomerase</w:t>
            </w:r>
          </w:p>
        </w:tc>
        <w:tc>
          <w:tcPr>
            <w:tcW w:w="2211" w:type="dxa"/>
            <w:vMerge/>
            <w:vAlign w:val="center"/>
          </w:tcPr>
          <w:p w14:paraId="0C43A57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003" w:rsidRPr="00F7650E" w14:paraId="55006DFF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DD84DC1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235</w:t>
            </w:r>
          </w:p>
        </w:tc>
        <w:tc>
          <w:tcPr>
            <w:tcW w:w="851" w:type="dxa"/>
            <w:noWrap/>
            <w:vAlign w:val="center"/>
          </w:tcPr>
          <w:p w14:paraId="7E2BD37B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iol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25D04E0" w14:textId="77777777" w:rsidR="00BD7003" w:rsidRPr="00F7650E" w:rsidRDefault="00BD7003" w:rsidP="00BD7003">
            <w:pPr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3D-(3,5/4)-trihydroxycyclohexane-1,2-dione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cylhydrolas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decyclizing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11" w:type="dxa"/>
            <w:vMerge/>
            <w:vAlign w:val="center"/>
          </w:tcPr>
          <w:p w14:paraId="7590F47E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003" w:rsidRPr="00F7650E" w14:paraId="01F7AAA2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0C88C2F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210</w:t>
            </w:r>
          </w:p>
        </w:tc>
        <w:tc>
          <w:tcPr>
            <w:tcW w:w="851" w:type="dxa"/>
            <w:noWrap/>
            <w:vAlign w:val="center"/>
          </w:tcPr>
          <w:p w14:paraId="75ABD305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iolC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BCB527D" w14:textId="77777777" w:rsidR="00BD7003" w:rsidRPr="00F7650E" w:rsidRDefault="00BD7003" w:rsidP="00BD7003">
            <w:pPr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5-dehydro-2-deoxygluconokinase</w:t>
            </w:r>
          </w:p>
        </w:tc>
        <w:tc>
          <w:tcPr>
            <w:tcW w:w="2211" w:type="dxa"/>
            <w:vMerge/>
            <w:vAlign w:val="center"/>
          </w:tcPr>
          <w:p w14:paraId="2228600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003" w:rsidRPr="00F7650E" w14:paraId="58A8D379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1559B909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220</w:t>
            </w:r>
          </w:p>
        </w:tc>
        <w:tc>
          <w:tcPr>
            <w:tcW w:w="851" w:type="dxa"/>
            <w:noWrap/>
            <w:vAlign w:val="center"/>
          </w:tcPr>
          <w:p w14:paraId="2E1C39E2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iol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BE552A5" w14:textId="77777777" w:rsidR="00BD7003" w:rsidRPr="00F7650E" w:rsidRDefault="00BD7003" w:rsidP="00BD7003">
            <w:pPr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5-deoxy-glucuronate isomerase</w:t>
            </w:r>
          </w:p>
        </w:tc>
        <w:tc>
          <w:tcPr>
            <w:tcW w:w="2211" w:type="dxa"/>
            <w:vMerge/>
            <w:vAlign w:val="center"/>
          </w:tcPr>
          <w:p w14:paraId="77A0389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003" w:rsidRPr="00F7650E" w14:paraId="0DBAC3CB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FC5AD49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2225</w:t>
            </w:r>
          </w:p>
          <w:p w14:paraId="3D95ABA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6065</w:t>
            </w:r>
          </w:p>
          <w:p w14:paraId="31E7E3B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6115</w:t>
            </w:r>
          </w:p>
        </w:tc>
        <w:tc>
          <w:tcPr>
            <w:tcW w:w="851" w:type="dxa"/>
            <w:noWrap/>
            <w:vAlign w:val="center"/>
          </w:tcPr>
          <w:p w14:paraId="2818A5F9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mms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4A412E7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methylmalonate-semialdehyde dehydrogenase (CoA acylating)</w:t>
            </w:r>
          </w:p>
        </w:tc>
        <w:tc>
          <w:tcPr>
            <w:tcW w:w="2211" w:type="dxa"/>
            <w:vMerge/>
            <w:vAlign w:val="center"/>
          </w:tcPr>
          <w:p w14:paraId="357612C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6AF73740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0F60D60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4135</w:t>
            </w:r>
          </w:p>
        </w:tc>
        <w:tc>
          <w:tcPr>
            <w:tcW w:w="851" w:type="dxa"/>
            <w:noWrap/>
            <w:vAlign w:val="center"/>
          </w:tcPr>
          <w:p w14:paraId="0A6BF26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mtl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A3FC4D7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mannitol 2-dehydrogenase</w:t>
            </w:r>
          </w:p>
        </w:tc>
        <w:tc>
          <w:tcPr>
            <w:tcW w:w="2211" w:type="dxa"/>
            <w:vAlign w:val="center"/>
          </w:tcPr>
          <w:p w14:paraId="2B6F615F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annitol degradation</w:t>
            </w:r>
          </w:p>
        </w:tc>
      </w:tr>
      <w:tr w:rsidR="00BD7003" w:rsidRPr="00F7650E" w14:paraId="7C36859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90F85DE" w14:textId="77777777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lastRenderedPageBreak/>
              <w:t>CE140_06670</w:t>
            </w:r>
          </w:p>
        </w:tc>
        <w:tc>
          <w:tcPr>
            <w:tcW w:w="851" w:type="dxa"/>
            <w:noWrap/>
            <w:vAlign w:val="center"/>
          </w:tcPr>
          <w:p w14:paraId="538F539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sorb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C879031" w14:textId="77777777" w:rsidR="00BD7003" w:rsidRPr="00F7650E" w:rsidRDefault="00BD7003" w:rsidP="00BD7003">
            <w:pPr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galactitol 2-dehydrogenase</w:t>
            </w:r>
          </w:p>
        </w:tc>
        <w:tc>
          <w:tcPr>
            <w:tcW w:w="2211" w:type="dxa"/>
            <w:vAlign w:val="center"/>
          </w:tcPr>
          <w:p w14:paraId="37B37FB1" w14:textId="39998A55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alactitol/sorbitol degradation</w:t>
            </w:r>
          </w:p>
        </w:tc>
      </w:tr>
      <w:tr w:rsidR="00BD7003" w:rsidRPr="00F7650E" w14:paraId="0314BD74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52B0A97B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3250</w:t>
            </w:r>
          </w:p>
        </w:tc>
        <w:tc>
          <w:tcPr>
            <w:tcW w:w="851" w:type="dxa"/>
            <w:noWrap/>
            <w:vAlign w:val="center"/>
          </w:tcPr>
          <w:p w14:paraId="5E62BE9B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nt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D3721DE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conokinase</w:t>
            </w:r>
            <w:proofErr w:type="spellEnd"/>
          </w:p>
        </w:tc>
        <w:tc>
          <w:tcPr>
            <w:tcW w:w="2211" w:type="dxa"/>
            <w:vAlign w:val="center"/>
          </w:tcPr>
          <w:p w14:paraId="171B0829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gluconate degradation</w:t>
            </w:r>
          </w:p>
        </w:tc>
      </w:tr>
      <w:tr w:rsidR="00BD7003" w:rsidRPr="00F7650E" w14:paraId="6C00347A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4DB4B33A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3530</w:t>
            </w:r>
          </w:p>
          <w:p w14:paraId="284C98BB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165</w:t>
            </w:r>
          </w:p>
          <w:p w14:paraId="1D8C148E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8825</w:t>
            </w:r>
          </w:p>
        </w:tc>
        <w:tc>
          <w:tcPr>
            <w:tcW w:w="851" w:type="dxa"/>
            <w:noWrap/>
            <w:vAlign w:val="center"/>
          </w:tcPr>
          <w:p w14:paraId="21FD3E2A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kdg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B469C0A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2-dehydro-3-deoxygluconokinase</w:t>
            </w:r>
          </w:p>
        </w:tc>
        <w:tc>
          <w:tcPr>
            <w:tcW w:w="2211" w:type="dxa"/>
            <w:vAlign w:val="center"/>
          </w:tcPr>
          <w:p w14:paraId="2EDCE9C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2KG to 2-keto-6-phosphogluconate</w:t>
            </w:r>
          </w:p>
        </w:tc>
      </w:tr>
      <w:tr w:rsidR="00BD7003" w:rsidRPr="00F7650E" w14:paraId="37067831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5EEA2255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5050</w:t>
            </w:r>
          </w:p>
        </w:tc>
        <w:tc>
          <w:tcPr>
            <w:tcW w:w="851" w:type="dxa"/>
            <w:noWrap/>
            <w:vAlign w:val="center"/>
          </w:tcPr>
          <w:p w14:paraId="5733F404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kdu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F250ED2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2-dehydro-3-deoxy-D-gluconate 5-dehydrogenase</w:t>
            </w:r>
          </w:p>
        </w:tc>
        <w:tc>
          <w:tcPr>
            <w:tcW w:w="2211" w:type="dxa"/>
            <w:vAlign w:val="center"/>
          </w:tcPr>
          <w:p w14:paraId="4BB69888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2KG to 6-phospho-D-gluconate</w:t>
            </w:r>
          </w:p>
        </w:tc>
      </w:tr>
      <w:tr w:rsidR="00BD7003" w:rsidRPr="00F7650E" w14:paraId="74B8D75F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0E3DC107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3520</w:t>
            </w:r>
          </w:p>
          <w:p w14:paraId="7222D91F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2880</w:t>
            </w:r>
          </w:p>
        </w:tc>
        <w:tc>
          <w:tcPr>
            <w:tcW w:w="851" w:type="dxa"/>
            <w:noWrap/>
            <w:vAlign w:val="center"/>
          </w:tcPr>
          <w:p w14:paraId="3DF06137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hr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9CE44A2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yoxylate/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ydroxypyruv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/2-ketogluconate reductase</w:t>
            </w:r>
          </w:p>
        </w:tc>
        <w:tc>
          <w:tcPr>
            <w:tcW w:w="2211" w:type="dxa"/>
            <w:vAlign w:val="center"/>
          </w:tcPr>
          <w:p w14:paraId="092BE9E6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2KG to 6-phospho-D-gluconate</w:t>
            </w:r>
          </w:p>
        </w:tc>
      </w:tr>
      <w:tr w:rsidR="00BD7003" w:rsidRPr="00F7650E" w14:paraId="38167EA3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722B47E7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3345</w:t>
            </w:r>
          </w:p>
        </w:tc>
        <w:tc>
          <w:tcPr>
            <w:tcW w:w="851" w:type="dxa"/>
            <w:noWrap/>
            <w:vAlign w:val="center"/>
          </w:tcPr>
          <w:p w14:paraId="01725472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ed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A1E3FB4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KHG/KDPG aldolase</w:t>
            </w:r>
          </w:p>
        </w:tc>
        <w:tc>
          <w:tcPr>
            <w:tcW w:w="2211" w:type="dxa"/>
            <w:vAlign w:val="center"/>
          </w:tcPr>
          <w:p w14:paraId="157EAF4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KDPG degradation</w:t>
            </w:r>
          </w:p>
        </w:tc>
      </w:tr>
      <w:tr w:rsidR="00BD7003" w:rsidRPr="00F7650E" w14:paraId="5B0AEBAE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5204F484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155</w:t>
            </w:r>
          </w:p>
        </w:tc>
        <w:tc>
          <w:tcPr>
            <w:tcW w:w="851" w:type="dxa"/>
            <w:noWrap/>
            <w:vAlign w:val="center"/>
          </w:tcPr>
          <w:p w14:paraId="23253E14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gulD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6CB3BBD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L-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ulonat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211" w:type="dxa"/>
            <w:vAlign w:val="center"/>
          </w:tcPr>
          <w:p w14:paraId="1DBF9D86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ulonat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degradation to D-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fructuronate</w:t>
            </w:r>
            <w:proofErr w:type="spellEnd"/>
          </w:p>
        </w:tc>
      </w:tr>
      <w:tr w:rsidR="00BD7003" w:rsidRPr="00F7650E" w14:paraId="06917BEB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4D004F6C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140</w:t>
            </w:r>
          </w:p>
        </w:tc>
        <w:tc>
          <w:tcPr>
            <w:tcW w:w="851" w:type="dxa"/>
            <w:noWrap/>
            <w:vAlign w:val="center"/>
          </w:tcPr>
          <w:p w14:paraId="1FF3BA94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uxu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4497929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annonate dehydratase</w:t>
            </w:r>
          </w:p>
        </w:tc>
        <w:tc>
          <w:tcPr>
            <w:tcW w:w="2211" w:type="dxa"/>
            <w:vMerge w:val="restart"/>
            <w:vAlign w:val="center"/>
          </w:tcPr>
          <w:p w14:paraId="71B9F8FA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222222"/>
                <w:sz w:val="16"/>
                <w:szCs w:val="16"/>
              </w:rPr>
              <w:t>D-</w:t>
            </w:r>
            <w:proofErr w:type="spellStart"/>
            <w:r w:rsidRPr="00F7650E">
              <w:rPr>
                <w:rFonts w:ascii="Helvetica Neue" w:hAnsi="Helvetica Neue"/>
                <w:b/>
                <w:color w:val="222222"/>
                <w:sz w:val="16"/>
                <w:szCs w:val="16"/>
              </w:rPr>
              <w:t>fructuronate</w:t>
            </w:r>
            <w:proofErr w:type="spellEnd"/>
            <w:r w:rsidRPr="00F7650E">
              <w:rPr>
                <w:rFonts w:ascii="Helvetica Neue" w:hAnsi="Helvetica Neue"/>
                <w:b/>
                <w:color w:val="222222"/>
                <w:sz w:val="16"/>
                <w:szCs w:val="16"/>
              </w:rPr>
              <w:t>, D-mannonate degradation</w:t>
            </w:r>
          </w:p>
        </w:tc>
      </w:tr>
      <w:tr w:rsidR="00BD7003" w:rsidRPr="00F7650E" w14:paraId="75600049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164BABD5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145</w:t>
            </w:r>
          </w:p>
        </w:tc>
        <w:tc>
          <w:tcPr>
            <w:tcW w:w="851" w:type="dxa"/>
            <w:noWrap/>
            <w:vAlign w:val="center"/>
          </w:tcPr>
          <w:p w14:paraId="700BCC77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uxu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FAFD304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-mannonate oxidoreductase </w:t>
            </w:r>
          </w:p>
        </w:tc>
        <w:tc>
          <w:tcPr>
            <w:tcW w:w="2211" w:type="dxa"/>
            <w:vMerge/>
            <w:vAlign w:val="center"/>
          </w:tcPr>
          <w:p w14:paraId="673EF593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4F2B77FB" w14:textId="77777777" w:rsidTr="00CE5E78">
        <w:trPr>
          <w:trHeight w:val="213"/>
        </w:trPr>
        <w:tc>
          <w:tcPr>
            <w:tcW w:w="1271" w:type="dxa"/>
            <w:noWrap/>
            <w:vAlign w:val="center"/>
          </w:tcPr>
          <w:p w14:paraId="7EF7E255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7160</w:t>
            </w:r>
          </w:p>
        </w:tc>
        <w:tc>
          <w:tcPr>
            <w:tcW w:w="851" w:type="dxa"/>
            <w:noWrap/>
            <w:vAlign w:val="center"/>
          </w:tcPr>
          <w:p w14:paraId="06B2D3CA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man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5739812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annonate dehydratase</w:t>
            </w:r>
          </w:p>
        </w:tc>
        <w:tc>
          <w:tcPr>
            <w:tcW w:w="2211" w:type="dxa"/>
            <w:vMerge/>
            <w:vAlign w:val="center"/>
          </w:tcPr>
          <w:p w14:paraId="0E9D9A0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7662F9E9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1A6A5CF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700</w:t>
            </w:r>
          </w:p>
        </w:tc>
        <w:tc>
          <w:tcPr>
            <w:tcW w:w="851" w:type="dxa"/>
            <w:noWrap/>
            <w:vAlign w:val="center"/>
          </w:tcPr>
          <w:p w14:paraId="0133D6F0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dl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CC95568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-lactate dehydrogenase (quinone)</w:t>
            </w:r>
          </w:p>
        </w:tc>
        <w:tc>
          <w:tcPr>
            <w:tcW w:w="2211" w:type="dxa"/>
            <w:vMerge w:val="restart"/>
            <w:vAlign w:val="center"/>
          </w:tcPr>
          <w:p w14:paraId="12DE54AC" w14:textId="7160AFC5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actate degradation</w:t>
            </w:r>
          </w:p>
        </w:tc>
      </w:tr>
      <w:tr w:rsidR="00BD7003" w:rsidRPr="00A71A0E" w14:paraId="77239CCC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E1A5F06" w14:textId="54A070AC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685</w:t>
            </w:r>
          </w:p>
        </w:tc>
        <w:tc>
          <w:tcPr>
            <w:tcW w:w="851" w:type="dxa"/>
            <w:noWrap/>
            <w:vAlign w:val="center"/>
          </w:tcPr>
          <w:p w14:paraId="64BC3AED" w14:textId="2A0F54D2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lldE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42D7675" w14:textId="2935CA11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L-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lact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dehydrogenas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complex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protein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LldE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7F26309B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BD7003" w:rsidRPr="00F7650E" w14:paraId="4DB39A24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C432CEE" w14:textId="0F95B67C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690</w:t>
            </w:r>
          </w:p>
        </w:tc>
        <w:tc>
          <w:tcPr>
            <w:tcW w:w="851" w:type="dxa"/>
            <w:noWrap/>
            <w:vAlign w:val="center"/>
          </w:tcPr>
          <w:p w14:paraId="281F72D1" w14:textId="7D867162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lld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939AE03" w14:textId="29B8C19A" w:rsidR="00BD7003" w:rsidRPr="00F7650E" w:rsidRDefault="00BD7003" w:rsidP="00BD70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L-lactate dehydrogenase complex</w:t>
            </w:r>
          </w:p>
        </w:tc>
        <w:tc>
          <w:tcPr>
            <w:tcW w:w="2211" w:type="dxa"/>
            <w:vMerge/>
            <w:vAlign w:val="center"/>
          </w:tcPr>
          <w:p w14:paraId="44D5809B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BD7003" w:rsidRPr="00A71A0E" w14:paraId="13775698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E2D3D21" w14:textId="2FE7F44F" w:rsidR="00BD7003" w:rsidRPr="00F7650E" w:rsidRDefault="00BD7003" w:rsidP="00BD7003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695</w:t>
            </w:r>
          </w:p>
        </w:tc>
        <w:tc>
          <w:tcPr>
            <w:tcW w:w="851" w:type="dxa"/>
            <w:noWrap/>
            <w:vAlign w:val="center"/>
          </w:tcPr>
          <w:p w14:paraId="288F03F7" w14:textId="7094397D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lldG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197E0A4" w14:textId="016E527F" w:rsidR="00BD7003" w:rsidRPr="00F7650E" w:rsidRDefault="00BD7003" w:rsidP="00BD7003">
            <w:pPr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L-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lact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dehydrogenas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complex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protein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LldG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0A91B91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BD7003" w:rsidRPr="00F7650E" w14:paraId="1F0F9B4E" w14:textId="77777777" w:rsidTr="00CE5E78">
        <w:trPr>
          <w:trHeight w:val="63"/>
        </w:trPr>
        <w:tc>
          <w:tcPr>
            <w:tcW w:w="1271" w:type="dxa"/>
            <w:noWrap/>
            <w:vAlign w:val="center"/>
          </w:tcPr>
          <w:p w14:paraId="4BD044C1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5295</w:t>
            </w:r>
          </w:p>
        </w:tc>
        <w:tc>
          <w:tcPr>
            <w:tcW w:w="851" w:type="dxa"/>
            <w:noWrap/>
            <w:vAlign w:val="center"/>
          </w:tcPr>
          <w:p w14:paraId="0FEA6D5E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ar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F726D0A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alactarate dehydratase</w:t>
            </w:r>
          </w:p>
        </w:tc>
        <w:tc>
          <w:tcPr>
            <w:tcW w:w="2211" w:type="dxa"/>
            <w:vMerge w:val="restart"/>
            <w:vAlign w:val="center"/>
          </w:tcPr>
          <w:p w14:paraId="53CDF3D2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galactarate degradation</w:t>
            </w:r>
          </w:p>
        </w:tc>
      </w:tr>
      <w:tr w:rsidR="00BD7003" w:rsidRPr="00F7650E" w14:paraId="5BCC818C" w14:textId="77777777" w:rsidTr="00CE5E78">
        <w:trPr>
          <w:trHeight w:val="87"/>
        </w:trPr>
        <w:tc>
          <w:tcPr>
            <w:tcW w:w="1271" w:type="dxa"/>
            <w:noWrap/>
            <w:vAlign w:val="center"/>
          </w:tcPr>
          <w:p w14:paraId="2C4290F3" w14:textId="5C4D6359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0100</w:t>
            </w:r>
          </w:p>
        </w:tc>
        <w:tc>
          <w:tcPr>
            <w:tcW w:w="851" w:type="dxa"/>
            <w:noWrap/>
            <w:vAlign w:val="center"/>
          </w:tcPr>
          <w:p w14:paraId="10BF82E3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garR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E0CF251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2-hydroxy-3-oxopropionate reductase</w:t>
            </w:r>
          </w:p>
        </w:tc>
        <w:tc>
          <w:tcPr>
            <w:tcW w:w="2211" w:type="dxa"/>
            <w:vMerge/>
            <w:vAlign w:val="center"/>
          </w:tcPr>
          <w:p w14:paraId="71B8DB93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65B97487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F92CE78" w14:textId="1FE930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1935</w:t>
            </w:r>
          </w:p>
        </w:tc>
        <w:tc>
          <w:tcPr>
            <w:tcW w:w="851" w:type="dxa"/>
            <w:noWrap/>
            <w:vAlign w:val="center"/>
          </w:tcPr>
          <w:p w14:paraId="4E07C00A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ar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A5F0F6F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ycerate 2-kinase 1</w:t>
            </w:r>
          </w:p>
        </w:tc>
        <w:tc>
          <w:tcPr>
            <w:tcW w:w="2211" w:type="dxa"/>
            <w:vMerge/>
            <w:vAlign w:val="center"/>
          </w:tcPr>
          <w:p w14:paraId="4BDFD9F5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BD7003" w:rsidRPr="00F7650E" w14:paraId="6493950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16B847CC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3915</w:t>
            </w:r>
          </w:p>
          <w:p w14:paraId="41D26090" w14:textId="30A67233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09480</w:t>
            </w:r>
          </w:p>
        </w:tc>
        <w:tc>
          <w:tcPr>
            <w:tcW w:w="851" w:type="dxa"/>
            <w:noWrap/>
            <w:vAlign w:val="center"/>
          </w:tcPr>
          <w:p w14:paraId="3ECF405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ud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FE517A3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car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dehydratase</w:t>
            </w:r>
          </w:p>
        </w:tc>
        <w:tc>
          <w:tcPr>
            <w:tcW w:w="2211" w:type="dxa"/>
            <w:vAlign w:val="center"/>
          </w:tcPr>
          <w:p w14:paraId="02C8989E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ucarat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degradation</w:t>
            </w:r>
          </w:p>
        </w:tc>
      </w:tr>
      <w:tr w:rsidR="00BD7003" w:rsidRPr="00F7650E" w14:paraId="2EA9D67A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0CCA01A6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28455</w:t>
            </w:r>
          </w:p>
        </w:tc>
        <w:tc>
          <w:tcPr>
            <w:tcW w:w="851" w:type="dxa"/>
            <w:noWrap/>
            <w:vAlign w:val="center"/>
          </w:tcPr>
          <w:p w14:paraId="3CADF35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talrD-galr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85CB5EE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L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alar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/galactarate dehydratase</w:t>
            </w:r>
          </w:p>
        </w:tc>
        <w:tc>
          <w:tcPr>
            <w:tcW w:w="2211" w:type="dxa"/>
            <w:vAlign w:val="center"/>
          </w:tcPr>
          <w:p w14:paraId="17BC5231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alarat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degradation</w:t>
            </w:r>
          </w:p>
        </w:tc>
      </w:tr>
      <w:tr w:rsidR="00BD7003" w:rsidRPr="00F7650E" w14:paraId="11FF8A6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F8A1681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9415</w:t>
            </w:r>
          </w:p>
        </w:tc>
        <w:tc>
          <w:tcPr>
            <w:tcW w:w="851" w:type="dxa"/>
            <w:noWrap/>
            <w:vAlign w:val="center"/>
          </w:tcPr>
          <w:p w14:paraId="5F8E242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dgo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B0D5DDB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galacton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dehydratase</w:t>
            </w:r>
          </w:p>
        </w:tc>
        <w:tc>
          <w:tcPr>
            <w:tcW w:w="2211" w:type="dxa"/>
            <w:vMerge w:val="restart"/>
            <w:vAlign w:val="center"/>
          </w:tcPr>
          <w:p w14:paraId="7AD68028" w14:textId="77777777" w:rsidR="00BD7003" w:rsidRPr="00F7650E" w:rsidRDefault="00BD7003" w:rsidP="00BD7003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alactonat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degradation</w:t>
            </w:r>
          </w:p>
        </w:tc>
      </w:tr>
      <w:tr w:rsidR="00BD7003" w:rsidRPr="00F7650E" w14:paraId="2CAFF5D4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136E2FDF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9420</w:t>
            </w:r>
          </w:p>
        </w:tc>
        <w:tc>
          <w:tcPr>
            <w:tcW w:w="851" w:type="dxa"/>
            <w:noWrap/>
            <w:vAlign w:val="center"/>
          </w:tcPr>
          <w:p w14:paraId="052F414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dgo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0E8DECC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2-dehydro-3-deoxy-6-phosphogalactonate aldolase</w:t>
            </w:r>
          </w:p>
        </w:tc>
        <w:tc>
          <w:tcPr>
            <w:tcW w:w="2211" w:type="dxa"/>
            <w:vMerge/>
            <w:vAlign w:val="center"/>
          </w:tcPr>
          <w:p w14:paraId="00B7F7F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2A90ED38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5768F1A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9425</w:t>
            </w:r>
          </w:p>
        </w:tc>
        <w:tc>
          <w:tcPr>
            <w:tcW w:w="851" w:type="dxa"/>
            <w:noWrap/>
            <w:vAlign w:val="center"/>
          </w:tcPr>
          <w:p w14:paraId="605CDC21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262626"/>
                <w:sz w:val="16"/>
                <w:szCs w:val="16"/>
              </w:rPr>
              <w:t>dgo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575D400" w14:textId="77777777" w:rsidR="00BD7003" w:rsidRPr="00F7650E" w:rsidRDefault="00BD7003" w:rsidP="00BD7003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2-dehydro-3-deoxygalactonokinase DgoK1</w:t>
            </w:r>
          </w:p>
        </w:tc>
        <w:tc>
          <w:tcPr>
            <w:tcW w:w="2211" w:type="dxa"/>
            <w:vMerge/>
            <w:vAlign w:val="center"/>
          </w:tcPr>
          <w:p w14:paraId="7452E10F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D7003" w:rsidRPr="00F7650E" w14:paraId="4B2FC455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6A71B65C" w14:textId="05BF14DE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b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  <w:t>CE140_12980</w:t>
            </w:r>
          </w:p>
        </w:tc>
        <w:tc>
          <w:tcPr>
            <w:tcW w:w="851" w:type="dxa"/>
            <w:noWrap/>
          </w:tcPr>
          <w:p w14:paraId="276DE90D" w14:textId="77777777" w:rsidR="00BD7003" w:rsidRPr="00F7650E" w:rsidRDefault="00BD7003" w:rsidP="00BD7003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  <w:t>bglX</w:t>
            </w:r>
            <w:proofErr w:type="spellEnd"/>
          </w:p>
        </w:tc>
        <w:tc>
          <w:tcPr>
            <w:tcW w:w="4677" w:type="dxa"/>
            <w:noWrap/>
          </w:tcPr>
          <w:p w14:paraId="3E925457" w14:textId="77777777" w:rsidR="00BD7003" w:rsidRPr="00F7650E" w:rsidRDefault="00BD7003" w:rsidP="00BD7003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  <w:t xml:space="preserve">Periplasmic beta-glucosidase </w:t>
            </w:r>
            <w:proofErr w:type="spellStart"/>
            <w:r w:rsidRPr="00F7650E"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  <w:t>BglX</w:t>
            </w:r>
            <w:proofErr w:type="spellEnd"/>
          </w:p>
        </w:tc>
        <w:tc>
          <w:tcPr>
            <w:tcW w:w="2211" w:type="dxa"/>
            <w:vAlign w:val="center"/>
          </w:tcPr>
          <w:p w14:paraId="0EBA656D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Degradation of </w:t>
            </w:r>
          </w:p>
          <w:p w14:paraId="1FD1B594" w14:textId="77777777" w:rsidR="00BD7003" w:rsidRPr="00F7650E" w:rsidRDefault="00BD7003" w:rsidP="00BD7003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Beta-Glucosides </w:t>
            </w:r>
          </w:p>
        </w:tc>
      </w:tr>
      <w:tr w:rsidR="00CE5E78" w:rsidRPr="00F7650E" w14:paraId="5F267DD6" w14:textId="77777777" w:rsidTr="00CE5E78">
        <w:trPr>
          <w:trHeight w:val="113"/>
        </w:trPr>
        <w:tc>
          <w:tcPr>
            <w:tcW w:w="1271" w:type="dxa"/>
            <w:noWrap/>
          </w:tcPr>
          <w:p w14:paraId="6F1EF30D" w14:textId="2C1891EC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13390</w:t>
            </w:r>
          </w:p>
        </w:tc>
        <w:tc>
          <w:tcPr>
            <w:tcW w:w="851" w:type="dxa"/>
            <w:noWrap/>
            <w:vAlign w:val="center"/>
          </w:tcPr>
          <w:p w14:paraId="115F19A2" w14:textId="45A2E194" w:rsidR="00CE5E78" w:rsidRPr="00F7650E" w:rsidRDefault="00CE5E78" w:rsidP="00CE5E78">
            <w:pPr>
              <w:jc w:val="center"/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gst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8672283" w14:textId="14B4C941" w:rsidR="00CE5E78" w:rsidRPr="00F7650E" w:rsidRDefault="00CE5E78" w:rsidP="00CE5E78">
            <w:pPr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glucose/mannos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769977F6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Glucose/mannose transporter </w:t>
            </w:r>
          </w:p>
          <w:p w14:paraId="77A3BA14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0C6D1EFC" w14:textId="77777777" w:rsidTr="00CE5E78">
        <w:trPr>
          <w:trHeight w:val="113"/>
        </w:trPr>
        <w:tc>
          <w:tcPr>
            <w:tcW w:w="1271" w:type="dxa"/>
            <w:noWrap/>
          </w:tcPr>
          <w:p w14:paraId="62B65C39" w14:textId="789BFECB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13385</w:t>
            </w:r>
          </w:p>
        </w:tc>
        <w:tc>
          <w:tcPr>
            <w:tcW w:w="851" w:type="dxa"/>
            <w:noWrap/>
            <w:vAlign w:val="center"/>
          </w:tcPr>
          <w:p w14:paraId="08FCDC9D" w14:textId="138A9747" w:rsidR="00CE5E78" w:rsidRPr="00F7650E" w:rsidRDefault="00CE5E78" w:rsidP="00CE5E78">
            <w:pPr>
              <w:jc w:val="center"/>
              <w:rPr>
                <w:rFonts w:ascii="Helvetica Neue" w:hAnsi="Helvetica Neue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gst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7A827B5" w14:textId="46DA3710" w:rsidR="00CE5E78" w:rsidRPr="00F7650E" w:rsidRDefault="00CE5E78" w:rsidP="00CE5E78">
            <w:pPr>
              <w:rPr>
                <w:rFonts w:ascii="Helvetica Neue" w:hAnsi="Helvetica Neue"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glucose/mannos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39083F31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37260AE" w14:textId="77777777" w:rsidTr="00CE5E78">
        <w:trPr>
          <w:trHeight w:val="113"/>
        </w:trPr>
        <w:tc>
          <w:tcPr>
            <w:tcW w:w="1271" w:type="dxa"/>
            <w:noWrap/>
          </w:tcPr>
          <w:p w14:paraId="7BBDE4E4" w14:textId="05F3F8BD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13380</w:t>
            </w:r>
          </w:p>
        </w:tc>
        <w:tc>
          <w:tcPr>
            <w:tcW w:w="851" w:type="dxa"/>
            <w:noWrap/>
            <w:vAlign w:val="center"/>
          </w:tcPr>
          <w:p w14:paraId="3F030ADF" w14:textId="7B9A1225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gstC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2C4D337" w14:textId="60B70B14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glucose/mannos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03E7ECC1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3DF0ACD" w14:textId="77777777" w:rsidTr="00CE5E78">
        <w:trPr>
          <w:trHeight w:val="113"/>
        </w:trPr>
        <w:tc>
          <w:tcPr>
            <w:tcW w:w="1271" w:type="dxa"/>
            <w:noWrap/>
          </w:tcPr>
          <w:p w14:paraId="22D4FFB1" w14:textId="4EAE5D99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19460</w:t>
            </w:r>
          </w:p>
        </w:tc>
        <w:tc>
          <w:tcPr>
            <w:tcW w:w="851" w:type="dxa"/>
            <w:noWrap/>
            <w:vAlign w:val="center"/>
          </w:tcPr>
          <w:p w14:paraId="6061E564" w14:textId="12498BA1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ara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6AA2118" w14:textId="2A7E592F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L-arabinos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67C4618B" w14:textId="4C3034AB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arabinose transport</w:t>
            </w:r>
          </w:p>
        </w:tc>
      </w:tr>
      <w:tr w:rsidR="00CE5E78" w:rsidRPr="00F7650E" w14:paraId="379662F6" w14:textId="77777777" w:rsidTr="00CE5E78">
        <w:trPr>
          <w:trHeight w:val="113"/>
        </w:trPr>
        <w:tc>
          <w:tcPr>
            <w:tcW w:w="1271" w:type="dxa"/>
            <w:noWrap/>
          </w:tcPr>
          <w:p w14:paraId="39E58914" w14:textId="1F5F400D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19450</w:t>
            </w:r>
          </w:p>
        </w:tc>
        <w:tc>
          <w:tcPr>
            <w:tcW w:w="851" w:type="dxa"/>
            <w:noWrap/>
            <w:vAlign w:val="center"/>
          </w:tcPr>
          <w:p w14:paraId="35C8957D" w14:textId="2428ED8B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ara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B1BB25A" w14:textId="512DB786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L-arabinos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20960DA6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0F73A5F" w14:textId="77777777" w:rsidTr="00CE5E78">
        <w:trPr>
          <w:trHeight w:val="113"/>
        </w:trPr>
        <w:tc>
          <w:tcPr>
            <w:tcW w:w="1271" w:type="dxa"/>
            <w:noWrap/>
          </w:tcPr>
          <w:p w14:paraId="494B825D" w14:textId="7787159E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19455</w:t>
            </w:r>
          </w:p>
        </w:tc>
        <w:tc>
          <w:tcPr>
            <w:tcW w:w="851" w:type="dxa"/>
            <w:noWrap/>
            <w:vAlign w:val="center"/>
          </w:tcPr>
          <w:p w14:paraId="70D4FF0D" w14:textId="145536B4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araG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6499627" w14:textId="242044E0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L-arabinos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40121688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5B0CD0B" w14:textId="77777777" w:rsidTr="00CE5E78">
        <w:trPr>
          <w:trHeight w:val="113"/>
        </w:trPr>
        <w:tc>
          <w:tcPr>
            <w:tcW w:w="1271" w:type="dxa"/>
            <w:noWrap/>
          </w:tcPr>
          <w:p w14:paraId="272B6404" w14:textId="3AB6E96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3050</w:t>
            </w:r>
          </w:p>
        </w:tc>
        <w:tc>
          <w:tcPr>
            <w:tcW w:w="851" w:type="dxa"/>
            <w:noWrap/>
            <w:vAlign w:val="center"/>
          </w:tcPr>
          <w:p w14:paraId="46A8AB92" w14:textId="1624D60F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xyl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FCAC9C5" w14:textId="1E34B56C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D-xylos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31AB5A37" w14:textId="6720BE02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D-Xylose transport</w:t>
            </w:r>
          </w:p>
        </w:tc>
      </w:tr>
      <w:tr w:rsidR="00CE5E78" w:rsidRPr="00F7650E" w14:paraId="6F3DFF9D" w14:textId="77777777" w:rsidTr="00CE5E78">
        <w:trPr>
          <w:trHeight w:val="113"/>
        </w:trPr>
        <w:tc>
          <w:tcPr>
            <w:tcW w:w="1271" w:type="dxa"/>
            <w:noWrap/>
          </w:tcPr>
          <w:p w14:paraId="0EB6E8A9" w14:textId="38841303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3040</w:t>
            </w:r>
          </w:p>
        </w:tc>
        <w:tc>
          <w:tcPr>
            <w:tcW w:w="851" w:type="dxa"/>
            <w:noWrap/>
            <w:vAlign w:val="center"/>
          </w:tcPr>
          <w:p w14:paraId="1A085B50" w14:textId="3DDA2000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xyl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DA3BD37" w14:textId="740A6588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D-xylos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1D9EC6D1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172B2BE" w14:textId="77777777" w:rsidTr="00CE5E78">
        <w:trPr>
          <w:trHeight w:val="113"/>
        </w:trPr>
        <w:tc>
          <w:tcPr>
            <w:tcW w:w="1271" w:type="dxa"/>
            <w:noWrap/>
          </w:tcPr>
          <w:p w14:paraId="42B6219B" w14:textId="08400628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3045</w:t>
            </w:r>
          </w:p>
        </w:tc>
        <w:tc>
          <w:tcPr>
            <w:tcW w:w="851" w:type="dxa"/>
            <w:noWrap/>
            <w:vAlign w:val="center"/>
          </w:tcPr>
          <w:p w14:paraId="60340BC0" w14:textId="1B38EBEC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xylG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7B3B9CA" w14:textId="71BF89D5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D-xylos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54EB4995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39F3C386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7A0CB49" w14:textId="77777777" w:rsidR="00CE5E78" w:rsidRPr="00F7650E" w:rsidRDefault="00CE5E78" w:rsidP="00CE5E78">
            <w:pPr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7730</w:t>
            </w:r>
          </w:p>
          <w:p w14:paraId="4EA3A708" w14:textId="77777777" w:rsidR="00CE5E78" w:rsidRPr="00F7650E" w:rsidRDefault="00CE5E78" w:rsidP="00CE5E78">
            <w:pPr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7890</w:t>
            </w:r>
          </w:p>
          <w:p w14:paraId="754FE0FF" w14:textId="774BACE1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9225</w:t>
            </w:r>
          </w:p>
        </w:tc>
        <w:tc>
          <w:tcPr>
            <w:tcW w:w="851" w:type="dxa"/>
            <w:noWrap/>
            <w:vAlign w:val="center"/>
          </w:tcPr>
          <w:p w14:paraId="14779259" w14:textId="2D341ED0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rbs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A360F9D" w14:textId="438EDAC4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ribos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1701C51E" w14:textId="5A6B7CCD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Ribose transport</w:t>
            </w:r>
          </w:p>
        </w:tc>
      </w:tr>
      <w:tr w:rsidR="00CE5E78" w:rsidRPr="00F7650E" w14:paraId="23556DB9" w14:textId="77777777" w:rsidTr="00CE5E78">
        <w:trPr>
          <w:trHeight w:val="113"/>
        </w:trPr>
        <w:tc>
          <w:tcPr>
            <w:tcW w:w="1271" w:type="dxa"/>
            <w:noWrap/>
          </w:tcPr>
          <w:p w14:paraId="08901305" w14:textId="1F5F09CE" w:rsidR="00CE5E78" w:rsidRPr="00F7650E" w:rsidRDefault="00CE5E78" w:rsidP="00CE5E78">
            <w:pPr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9215</w:t>
            </w:r>
          </w:p>
        </w:tc>
        <w:tc>
          <w:tcPr>
            <w:tcW w:w="851" w:type="dxa"/>
            <w:noWrap/>
            <w:vAlign w:val="center"/>
          </w:tcPr>
          <w:p w14:paraId="1A3650EE" w14:textId="1C07F523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rbsC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0CB7116" w14:textId="7853F642" w:rsidR="00CE5E78" w:rsidRPr="00F7650E" w:rsidRDefault="00CE5E78" w:rsidP="00CE5E78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ribos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07BE1C6E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19F9805" w14:textId="77777777" w:rsidTr="00CE5E78">
        <w:trPr>
          <w:trHeight w:val="113"/>
        </w:trPr>
        <w:tc>
          <w:tcPr>
            <w:tcW w:w="1271" w:type="dxa"/>
            <w:noWrap/>
          </w:tcPr>
          <w:p w14:paraId="41A71CBC" w14:textId="3297B3FC" w:rsidR="00CE5E78" w:rsidRPr="00F7650E" w:rsidRDefault="00CE5E78" w:rsidP="00CE5E78">
            <w:pPr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  <w:t>CE140_09220</w:t>
            </w:r>
          </w:p>
        </w:tc>
        <w:tc>
          <w:tcPr>
            <w:tcW w:w="851" w:type="dxa"/>
            <w:noWrap/>
            <w:vAlign w:val="center"/>
          </w:tcPr>
          <w:p w14:paraId="430635BC" w14:textId="00E09EEC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rbs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048342D" w14:textId="443D6514" w:rsidR="00CE5E78" w:rsidRPr="00F7650E" w:rsidRDefault="00CE5E78" w:rsidP="00CE5E78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ribos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4D069C1B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8B2356B" w14:textId="77777777" w:rsidTr="00CE5E78">
        <w:trPr>
          <w:trHeight w:val="113"/>
        </w:trPr>
        <w:tc>
          <w:tcPr>
            <w:tcW w:w="1271" w:type="dxa"/>
            <w:noWrap/>
          </w:tcPr>
          <w:p w14:paraId="75E5C5F2" w14:textId="67B833D1" w:rsidR="00CE5E78" w:rsidRPr="00F7650E" w:rsidRDefault="00CE5E78" w:rsidP="00CE5E78">
            <w:pPr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val="en-PT" w:eastAsia="en-GB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180</w:t>
            </w:r>
          </w:p>
        </w:tc>
        <w:tc>
          <w:tcPr>
            <w:tcW w:w="851" w:type="dxa"/>
            <w:noWrap/>
            <w:vAlign w:val="center"/>
          </w:tcPr>
          <w:p w14:paraId="0AE7B9D9" w14:textId="20A8D323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thuE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6D160B8" w14:textId="07B8A303" w:rsidR="00CE5E78" w:rsidRPr="00F7650E" w:rsidRDefault="00CE5E78" w:rsidP="00CE5E78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trehalose/maltos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59785719" w14:textId="51524D88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Trehalose/maltose transport</w:t>
            </w:r>
          </w:p>
        </w:tc>
      </w:tr>
      <w:tr w:rsidR="00CE5E78" w:rsidRPr="00F7650E" w14:paraId="638F8BEB" w14:textId="77777777" w:rsidTr="00CE5E78">
        <w:trPr>
          <w:trHeight w:val="113"/>
        </w:trPr>
        <w:tc>
          <w:tcPr>
            <w:tcW w:w="1271" w:type="dxa"/>
            <w:noWrap/>
          </w:tcPr>
          <w:p w14:paraId="076AE216" w14:textId="14F7AA37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185</w:t>
            </w:r>
          </w:p>
        </w:tc>
        <w:tc>
          <w:tcPr>
            <w:tcW w:w="851" w:type="dxa"/>
            <w:noWrap/>
            <w:vAlign w:val="center"/>
          </w:tcPr>
          <w:p w14:paraId="2A700E01" w14:textId="7C49AC69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thu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7D6160E" w14:textId="31682D55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trehalose/maltos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5B18DAD2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4601A07" w14:textId="77777777" w:rsidTr="00CE5E78">
        <w:trPr>
          <w:trHeight w:val="113"/>
        </w:trPr>
        <w:tc>
          <w:tcPr>
            <w:tcW w:w="1271" w:type="dxa"/>
            <w:noWrap/>
          </w:tcPr>
          <w:p w14:paraId="76FF1026" w14:textId="25D366D8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190</w:t>
            </w:r>
          </w:p>
        </w:tc>
        <w:tc>
          <w:tcPr>
            <w:tcW w:w="851" w:type="dxa"/>
            <w:noWrap/>
            <w:vAlign w:val="center"/>
          </w:tcPr>
          <w:p w14:paraId="321B823C" w14:textId="3A1D4050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thuG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45FF829" w14:textId="0F3920B8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trehalose/maltos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50C017DB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3CA490A8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104E408B" w14:textId="77777777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04140 </w:t>
            </w:r>
          </w:p>
          <w:p w14:paraId="2660E97A" w14:textId="250EE13A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7195</w:t>
            </w:r>
          </w:p>
        </w:tc>
        <w:tc>
          <w:tcPr>
            <w:tcW w:w="851" w:type="dxa"/>
            <w:noWrap/>
            <w:vAlign w:val="center"/>
          </w:tcPr>
          <w:p w14:paraId="6EE9B2ED" w14:textId="46E3218C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thu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682247D" w14:textId="128AC989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 xml:space="preserve">multiple sugar transport system ATP-binding protein </w:t>
            </w:r>
          </w:p>
        </w:tc>
        <w:tc>
          <w:tcPr>
            <w:tcW w:w="2211" w:type="dxa"/>
            <w:vMerge/>
            <w:vAlign w:val="center"/>
          </w:tcPr>
          <w:p w14:paraId="19BE8297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5087FDF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0FF0F12" w14:textId="021E404B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7175</w:t>
            </w:r>
          </w:p>
        </w:tc>
        <w:tc>
          <w:tcPr>
            <w:tcW w:w="851" w:type="dxa"/>
            <w:noWrap/>
          </w:tcPr>
          <w:p w14:paraId="73F1E1A1" w14:textId="5D952C26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crY</w:t>
            </w:r>
            <w:proofErr w:type="spellEnd"/>
          </w:p>
        </w:tc>
        <w:tc>
          <w:tcPr>
            <w:tcW w:w="4677" w:type="dxa"/>
            <w:noWrap/>
          </w:tcPr>
          <w:p w14:paraId="2169D141" w14:textId="3ECBA2C5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rose porin</w:t>
            </w:r>
          </w:p>
        </w:tc>
        <w:tc>
          <w:tcPr>
            <w:tcW w:w="2211" w:type="dxa"/>
            <w:vAlign w:val="center"/>
          </w:tcPr>
          <w:p w14:paraId="738D7683" w14:textId="25303ECD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Sucrose transport</w:t>
            </w:r>
          </w:p>
        </w:tc>
      </w:tr>
      <w:tr w:rsidR="00CE5E78" w:rsidRPr="00F7650E" w14:paraId="2A500894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B65E723" w14:textId="77777777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04140 </w:t>
            </w:r>
          </w:p>
          <w:p w14:paraId="7E9C4B8C" w14:textId="6F610D97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7195</w:t>
            </w:r>
          </w:p>
        </w:tc>
        <w:tc>
          <w:tcPr>
            <w:tcW w:w="851" w:type="dxa"/>
            <w:noWrap/>
            <w:vAlign w:val="center"/>
          </w:tcPr>
          <w:p w14:paraId="4D0B2E86" w14:textId="79535EED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mal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1049D7A" w14:textId="0E6D9AB8" w:rsidR="00CE5E78" w:rsidRPr="00F7650E" w:rsidRDefault="00CE5E78" w:rsidP="00CE5E7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multiple sugar transport system ATP-binding protein </w:t>
            </w:r>
          </w:p>
        </w:tc>
        <w:tc>
          <w:tcPr>
            <w:tcW w:w="2211" w:type="dxa"/>
            <w:vMerge w:val="restart"/>
            <w:vAlign w:val="center"/>
          </w:tcPr>
          <w:p w14:paraId="691A2025" w14:textId="1DD5389F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Multiple sugars transport</w:t>
            </w:r>
          </w:p>
        </w:tc>
      </w:tr>
      <w:tr w:rsidR="00CE5E78" w:rsidRPr="00F7650E" w14:paraId="5320B69E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C725C8B" w14:textId="290A9EA5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3375</w:t>
            </w:r>
          </w:p>
        </w:tc>
        <w:tc>
          <w:tcPr>
            <w:tcW w:w="851" w:type="dxa"/>
            <w:noWrap/>
            <w:vAlign w:val="center"/>
          </w:tcPr>
          <w:p w14:paraId="5A5528DF" w14:textId="1774F237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msmX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00DCDD4" w14:textId="7C7CEC63" w:rsidR="00CE5E78" w:rsidRPr="00F7650E" w:rsidRDefault="00CE5E78" w:rsidP="00CE5E78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multiple sugar transport system ATP-</w:t>
            </w: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 xml:space="preserve"> binding protein</w:t>
            </w:r>
          </w:p>
        </w:tc>
        <w:tc>
          <w:tcPr>
            <w:tcW w:w="2211" w:type="dxa"/>
            <w:vMerge/>
            <w:vAlign w:val="center"/>
          </w:tcPr>
          <w:p w14:paraId="7C9DF72F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434783F" w14:textId="77777777" w:rsidTr="00CE5E78">
        <w:trPr>
          <w:trHeight w:val="113"/>
        </w:trPr>
        <w:tc>
          <w:tcPr>
            <w:tcW w:w="1271" w:type="dxa"/>
            <w:noWrap/>
          </w:tcPr>
          <w:p w14:paraId="16EA1D2E" w14:textId="7BF5F036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4155</w:t>
            </w:r>
          </w:p>
        </w:tc>
        <w:tc>
          <w:tcPr>
            <w:tcW w:w="851" w:type="dxa"/>
            <w:noWrap/>
            <w:vAlign w:val="center"/>
          </w:tcPr>
          <w:p w14:paraId="2E6E2994" w14:textId="250D33F7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smoE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33DF1A0" w14:textId="068F5763" w:rsidR="00CE5E78" w:rsidRPr="00F7650E" w:rsidRDefault="00CE5E78" w:rsidP="00CE5E78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sorbitol/mannitol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0A6B5F52" w14:textId="44181D79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Sorbitol/mannitol transport</w:t>
            </w:r>
          </w:p>
        </w:tc>
      </w:tr>
      <w:tr w:rsidR="00CE5E78" w:rsidRPr="00F7650E" w14:paraId="13B3329F" w14:textId="77777777" w:rsidTr="00CE5E78">
        <w:trPr>
          <w:trHeight w:val="113"/>
        </w:trPr>
        <w:tc>
          <w:tcPr>
            <w:tcW w:w="1271" w:type="dxa"/>
            <w:noWrap/>
          </w:tcPr>
          <w:p w14:paraId="4B233F30" w14:textId="5CA9CAA3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4150</w:t>
            </w:r>
          </w:p>
        </w:tc>
        <w:tc>
          <w:tcPr>
            <w:tcW w:w="851" w:type="dxa"/>
            <w:noWrap/>
            <w:vAlign w:val="center"/>
          </w:tcPr>
          <w:p w14:paraId="223C02CF" w14:textId="78CFB6FD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smo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3448807" w14:textId="53ABF7B4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sorbitol/mannitol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272363AA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4E696B8" w14:textId="77777777" w:rsidTr="00CE5E78">
        <w:trPr>
          <w:trHeight w:val="113"/>
        </w:trPr>
        <w:tc>
          <w:tcPr>
            <w:tcW w:w="1271" w:type="dxa"/>
            <w:noWrap/>
          </w:tcPr>
          <w:p w14:paraId="1ACF8758" w14:textId="7D310162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4145</w:t>
            </w:r>
          </w:p>
        </w:tc>
        <w:tc>
          <w:tcPr>
            <w:tcW w:w="851" w:type="dxa"/>
            <w:noWrap/>
            <w:vAlign w:val="center"/>
          </w:tcPr>
          <w:p w14:paraId="26880141" w14:textId="5C0F060F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smoG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AA4DCA0" w14:textId="47685839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sorbitol/mannitol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31B0C0F0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20159741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77585993" w14:textId="77777777" w:rsidR="00CE5E78" w:rsidRPr="00F7650E" w:rsidRDefault="00CE5E78" w:rsidP="00CE5E78">
            <w:pPr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2250</w:t>
            </w:r>
          </w:p>
          <w:p w14:paraId="35D35D5E" w14:textId="137148C0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660</w:t>
            </w:r>
          </w:p>
        </w:tc>
        <w:tc>
          <w:tcPr>
            <w:tcW w:w="851" w:type="dxa"/>
            <w:noWrap/>
            <w:vAlign w:val="center"/>
          </w:tcPr>
          <w:p w14:paraId="08B1C162" w14:textId="7C00BA66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moc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6548519" w14:textId="42FBD44A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inositol transport system permease protein</w:t>
            </w:r>
          </w:p>
        </w:tc>
        <w:tc>
          <w:tcPr>
            <w:tcW w:w="2211" w:type="dxa"/>
            <w:vMerge w:val="restart"/>
            <w:vAlign w:val="center"/>
          </w:tcPr>
          <w:p w14:paraId="1382E847" w14:textId="520BF0D3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Inositol/</w:t>
            </w:r>
            <w:proofErr w:type="spellStart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rhizopine</w:t>
            </w:r>
            <w:proofErr w:type="spellEnd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 transport</w:t>
            </w:r>
          </w:p>
        </w:tc>
      </w:tr>
      <w:tr w:rsidR="00CE5E78" w:rsidRPr="00F7650E" w14:paraId="54F3D99A" w14:textId="77777777" w:rsidTr="00CE5E78">
        <w:trPr>
          <w:trHeight w:val="113"/>
        </w:trPr>
        <w:tc>
          <w:tcPr>
            <w:tcW w:w="1271" w:type="dxa"/>
            <w:noWrap/>
          </w:tcPr>
          <w:p w14:paraId="341DC937" w14:textId="29EFBE11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2260</w:t>
            </w:r>
          </w:p>
        </w:tc>
        <w:tc>
          <w:tcPr>
            <w:tcW w:w="851" w:type="dxa"/>
            <w:noWrap/>
            <w:vAlign w:val="center"/>
          </w:tcPr>
          <w:p w14:paraId="75BD1626" w14:textId="6D5B52D6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677" w:type="dxa"/>
            <w:noWrap/>
            <w:vAlign w:val="center"/>
          </w:tcPr>
          <w:p w14:paraId="7207A178" w14:textId="6385D294" w:rsidR="00CE5E78" w:rsidRPr="00F7650E" w:rsidRDefault="00CE5E78" w:rsidP="00CE5E78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inositol transport system ATP-binding protein</w:t>
            </w:r>
          </w:p>
        </w:tc>
        <w:tc>
          <w:tcPr>
            <w:tcW w:w="2211" w:type="dxa"/>
            <w:vMerge/>
          </w:tcPr>
          <w:p w14:paraId="29CA6790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6EC31CB" w14:textId="77777777" w:rsidTr="00CE5E78">
        <w:trPr>
          <w:trHeight w:val="113"/>
        </w:trPr>
        <w:tc>
          <w:tcPr>
            <w:tcW w:w="1271" w:type="dxa"/>
            <w:noWrap/>
          </w:tcPr>
          <w:p w14:paraId="719D4F79" w14:textId="7E3EFAC1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2255</w:t>
            </w:r>
          </w:p>
        </w:tc>
        <w:tc>
          <w:tcPr>
            <w:tcW w:w="851" w:type="dxa"/>
            <w:noWrap/>
            <w:vAlign w:val="center"/>
          </w:tcPr>
          <w:p w14:paraId="3AFED563" w14:textId="5126BF4A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  <w:t>iolT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D4CF754" w14:textId="5685596A" w:rsidR="00CE5E78" w:rsidRPr="00F7650E" w:rsidRDefault="00CE5E78" w:rsidP="00CE5E78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MFS transporter, SP family, major inositol transporter</w:t>
            </w:r>
          </w:p>
        </w:tc>
        <w:tc>
          <w:tcPr>
            <w:tcW w:w="2211" w:type="dxa"/>
            <w:vMerge/>
          </w:tcPr>
          <w:p w14:paraId="6CB92C7A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0E1C223" w14:textId="77777777" w:rsidTr="00CE5E78">
        <w:trPr>
          <w:trHeight w:val="113"/>
        </w:trPr>
        <w:tc>
          <w:tcPr>
            <w:tcW w:w="1271" w:type="dxa"/>
            <w:noWrap/>
          </w:tcPr>
          <w:p w14:paraId="3F60302A" w14:textId="7FE1A92E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0730</w:t>
            </w:r>
          </w:p>
        </w:tc>
        <w:tc>
          <w:tcPr>
            <w:tcW w:w="851" w:type="dxa"/>
            <w:noWrap/>
          </w:tcPr>
          <w:p w14:paraId="6824910C" w14:textId="0F243C34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lpV</w:t>
            </w:r>
            <w:proofErr w:type="spellEnd"/>
          </w:p>
        </w:tc>
        <w:tc>
          <w:tcPr>
            <w:tcW w:w="4677" w:type="dxa"/>
            <w:noWrap/>
          </w:tcPr>
          <w:p w14:paraId="5DDD78BC" w14:textId="7C265F58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ycerol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146DBC69" w14:textId="6724A59B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ycerol transport</w:t>
            </w:r>
          </w:p>
        </w:tc>
      </w:tr>
      <w:tr w:rsidR="00CE5E78" w:rsidRPr="00F7650E" w14:paraId="54086D9D" w14:textId="77777777" w:rsidTr="00CE5E78">
        <w:trPr>
          <w:trHeight w:val="113"/>
        </w:trPr>
        <w:tc>
          <w:tcPr>
            <w:tcW w:w="1271" w:type="dxa"/>
            <w:noWrap/>
          </w:tcPr>
          <w:p w14:paraId="1EC96549" w14:textId="6261F6E0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0715</w:t>
            </w:r>
          </w:p>
        </w:tc>
        <w:tc>
          <w:tcPr>
            <w:tcW w:w="851" w:type="dxa"/>
            <w:noWrap/>
          </w:tcPr>
          <w:p w14:paraId="2F3F5B4A" w14:textId="6348DD38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lpP</w:t>
            </w:r>
            <w:proofErr w:type="spellEnd"/>
          </w:p>
        </w:tc>
        <w:tc>
          <w:tcPr>
            <w:tcW w:w="4677" w:type="dxa"/>
            <w:noWrap/>
          </w:tcPr>
          <w:p w14:paraId="2C9E0172" w14:textId="7D5B921E" w:rsidR="00CE5E78" w:rsidRPr="00F7650E" w:rsidRDefault="00CE5E78" w:rsidP="00CE5E7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ycerol transport system permease protein</w:t>
            </w:r>
          </w:p>
        </w:tc>
        <w:tc>
          <w:tcPr>
            <w:tcW w:w="2211" w:type="dxa"/>
            <w:vMerge/>
          </w:tcPr>
          <w:p w14:paraId="44AA4AE8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21FE3B1" w14:textId="77777777" w:rsidTr="00CE5E78">
        <w:trPr>
          <w:trHeight w:val="113"/>
        </w:trPr>
        <w:tc>
          <w:tcPr>
            <w:tcW w:w="1271" w:type="dxa"/>
            <w:noWrap/>
          </w:tcPr>
          <w:p w14:paraId="3DA2D352" w14:textId="2C6EF137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0720</w:t>
            </w:r>
          </w:p>
        </w:tc>
        <w:tc>
          <w:tcPr>
            <w:tcW w:w="851" w:type="dxa"/>
            <w:noWrap/>
          </w:tcPr>
          <w:p w14:paraId="2A91CEAD" w14:textId="3728A4BF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lpQ</w:t>
            </w:r>
            <w:proofErr w:type="spellEnd"/>
          </w:p>
        </w:tc>
        <w:tc>
          <w:tcPr>
            <w:tcW w:w="4677" w:type="dxa"/>
            <w:noWrap/>
          </w:tcPr>
          <w:p w14:paraId="36B28D2D" w14:textId="2D44FE17" w:rsidR="00CE5E78" w:rsidRPr="00F7650E" w:rsidRDefault="00CE5E78" w:rsidP="00CE5E7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ycerol transport system permease protein</w:t>
            </w:r>
          </w:p>
        </w:tc>
        <w:tc>
          <w:tcPr>
            <w:tcW w:w="2211" w:type="dxa"/>
            <w:vMerge/>
          </w:tcPr>
          <w:p w14:paraId="7ADED860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43EE1F6" w14:textId="77777777" w:rsidTr="00CE5E78">
        <w:trPr>
          <w:trHeight w:val="113"/>
        </w:trPr>
        <w:tc>
          <w:tcPr>
            <w:tcW w:w="1271" w:type="dxa"/>
            <w:noWrap/>
          </w:tcPr>
          <w:p w14:paraId="12BB009A" w14:textId="5B6F8A62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0705</w:t>
            </w:r>
          </w:p>
        </w:tc>
        <w:tc>
          <w:tcPr>
            <w:tcW w:w="851" w:type="dxa"/>
            <w:noWrap/>
          </w:tcPr>
          <w:p w14:paraId="2B12D3B6" w14:textId="611CC0A5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lpS</w:t>
            </w:r>
            <w:proofErr w:type="spellEnd"/>
          </w:p>
        </w:tc>
        <w:tc>
          <w:tcPr>
            <w:tcW w:w="4677" w:type="dxa"/>
            <w:noWrap/>
          </w:tcPr>
          <w:p w14:paraId="0C50B6B3" w14:textId="27175B20" w:rsidR="00CE5E78" w:rsidRPr="00F7650E" w:rsidRDefault="00CE5E78" w:rsidP="00CE5E7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ycerol transport system ATP-binding protein</w:t>
            </w:r>
          </w:p>
        </w:tc>
        <w:tc>
          <w:tcPr>
            <w:tcW w:w="2211" w:type="dxa"/>
            <w:vMerge/>
          </w:tcPr>
          <w:p w14:paraId="0F7DB2BE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00303AA" w14:textId="77777777" w:rsidTr="00CE5E78">
        <w:trPr>
          <w:trHeight w:val="113"/>
        </w:trPr>
        <w:tc>
          <w:tcPr>
            <w:tcW w:w="1271" w:type="dxa"/>
            <w:noWrap/>
          </w:tcPr>
          <w:p w14:paraId="209101FF" w14:textId="1EB06641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0710</w:t>
            </w:r>
          </w:p>
        </w:tc>
        <w:tc>
          <w:tcPr>
            <w:tcW w:w="851" w:type="dxa"/>
            <w:noWrap/>
          </w:tcPr>
          <w:p w14:paraId="760645E9" w14:textId="704F88C1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glpT</w:t>
            </w:r>
            <w:proofErr w:type="spellEnd"/>
          </w:p>
        </w:tc>
        <w:tc>
          <w:tcPr>
            <w:tcW w:w="4677" w:type="dxa"/>
            <w:noWrap/>
          </w:tcPr>
          <w:p w14:paraId="69B4F746" w14:textId="363E3658" w:rsidR="00CE5E78" w:rsidRPr="00F7650E" w:rsidRDefault="00CE5E78" w:rsidP="00CE5E7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glycerol transport system ATP-binding protein</w:t>
            </w:r>
          </w:p>
        </w:tc>
        <w:tc>
          <w:tcPr>
            <w:tcW w:w="2211" w:type="dxa"/>
            <w:vMerge/>
          </w:tcPr>
          <w:p w14:paraId="5E7F2D8B" w14:textId="77777777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26180FCE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21E1CCCA" w14:textId="0423283B" w:rsidR="00CE5E78" w:rsidRPr="00F7650E" w:rsidRDefault="00CE5E78" w:rsidP="00CE5E78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465</w:t>
            </w:r>
          </w:p>
        </w:tc>
        <w:tc>
          <w:tcPr>
            <w:tcW w:w="851" w:type="dxa"/>
            <w:noWrap/>
            <w:vAlign w:val="center"/>
          </w:tcPr>
          <w:p w14:paraId="6E7A195A" w14:textId="53CB2378" w:rsidR="00CE5E78" w:rsidRPr="00F7650E" w:rsidRDefault="00CE5E78" w:rsidP="00CE5E78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 w:themeColor="text1"/>
                <w:sz w:val="16"/>
                <w:szCs w:val="16"/>
              </w:rPr>
              <w:t>ptsP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D2B85D5" w14:textId="331C89BD" w:rsidR="00CE5E78" w:rsidRPr="00F7650E" w:rsidRDefault="00CE5E78" w:rsidP="00CE5E7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phosphotransferase system, enzyme I</w:t>
            </w:r>
          </w:p>
        </w:tc>
        <w:tc>
          <w:tcPr>
            <w:tcW w:w="2211" w:type="dxa"/>
            <w:vMerge w:val="restart"/>
            <w:vAlign w:val="center"/>
          </w:tcPr>
          <w:p w14:paraId="68DCD4A6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Phosphotransferase System</w:t>
            </w:r>
          </w:p>
          <w:p w14:paraId="69BA2B32" w14:textId="7AD6DEF6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Enzyme I</w:t>
            </w:r>
          </w:p>
        </w:tc>
      </w:tr>
      <w:tr w:rsidR="00CE5E78" w:rsidRPr="00F7650E" w14:paraId="08460AC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AE9A247" w14:textId="021907D9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lastRenderedPageBreak/>
              <w:t>CE140_15180</w:t>
            </w:r>
          </w:p>
        </w:tc>
        <w:tc>
          <w:tcPr>
            <w:tcW w:w="851" w:type="dxa"/>
            <w:noWrap/>
            <w:vAlign w:val="center"/>
          </w:tcPr>
          <w:p w14:paraId="00036D84" w14:textId="154EAF7E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 w:themeColor="text1"/>
                <w:sz w:val="16"/>
                <w:szCs w:val="16"/>
              </w:rPr>
              <w:t>ptsH</w:t>
            </w:r>
            <w:proofErr w:type="spellEnd"/>
          </w:p>
        </w:tc>
        <w:tc>
          <w:tcPr>
            <w:tcW w:w="4677" w:type="dxa"/>
            <w:noWrap/>
            <w:vAlign w:val="bottom"/>
          </w:tcPr>
          <w:p w14:paraId="1E8D0DC3" w14:textId="06AF3195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phosphocarrier</w:t>
            </w:r>
            <w:proofErr w:type="spellEnd"/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 xml:space="preserve"> protein</w:t>
            </w:r>
          </w:p>
        </w:tc>
        <w:tc>
          <w:tcPr>
            <w:tcW w:w="2211" w:type="dxa"/>
            <w:vMerge/>
            <w:vAlign w:val="center"/>
          </w:tcPr>
          <w:p w14:paraId="2455BD25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FE45FBE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5739EBF7" w14:textId="77777777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 xml:space="preserve">CE140_15465 </w:t>
            </w:r>
          </w:p>
          <w:p w14:paraId="732F9873" w14:textId="641E4ACE" w:rsidR="00CE5E78" w:rsidRPr="00F7650E" w:rsidRDefault="00CE5E78" w:rsidP="00CE5E78">
            <w:pPr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2185</w:t>
            </w:r>
          </w:p>
        </w:tc>
        <w:tc>
          <w:tcPr>
            <w:tcW w:w="851" w:type="dxa"/>
            <w:noWrap/>
            <w:vAlign w:val="center"/>
          </w:tcPr>
          <w:p w14:paraId="03F87110" w14:textId="7928A623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 w:themeColor="text1"/>
                <w:sz w:val="16"/>
                <w:szCs w:val="16"/>
              </w:rPr>
              <w:t>fru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D161AE6" w14:textId="277A7CBC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phosphocarrier</w:t>
            </w:r>
            <w:proofErr w:type="spellEnd"/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 xml:space="preserve"> protein </w:t>
            </w:r>
            <w:proofErr w:type="spellStart"/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FPr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0412CA37" w14:textId="77777777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94E0D2D" w14:textId="77777777" w:rsidTr="00CE5E78">
        <w:trPr>
          <w:trHeight w:val="113"/>
        </w:trPr>
        <w:tc>
          <w:tcPr>
            <w:tcW w:w="1271" w:type="dxa"/>
            <w:noWrap/>
            <w:vAlign w:val="center"/>
          </w:tcPr>
          <w:p w14:paraId="4C624203" w14:textId="725C6F4E" w:rsidR="00CE5E78" w:rsidRPr="00F7650E" w:rsidRDefault="00CE5E78" w:rsidP="00CE5E78">
            <w:pPr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5455</w:t>
            </w:r>
          </w:p>
        </w:tc>
        <w:tc>
          <w:tcPr>
            <w:tcW w:w="851" w:type="dxa"/>
            <w:noWrap/>
            <w:vAlign w:val="center"/>
          </w:tcPr>
          <w:p w14:paraId="708B46A0" w14:textId="5F26FC1E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 w:themeColor="text1"/>
                <w:sz w:val="16"/>
                <w:szCs w:val="16"/>
              </w:rPr>
              <w:t>fru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A216AA7" w14:textId="75A3039B" w:rsidR="00CE5E78" w:rsidRPr="00F7650E" w:rsidRDefault="00CE5E78" w:rsidP="00CE5E78">
            <w:pPr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 xml:space="preserve">PTS system, </w:t>
            </w:r>
            <w:proofErr w:type="gramStart"/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>fructose-specific</w:t>
            </w:r>
            <w:proofErr w:type="gramEnd"/>
            <w:r w:rsidRPr="00F7650E">
              <w:rPr>
                <w:rFonts w:ascii="Helvetica Neue" w:hAnsi="Helvetica Neue" w:cs="Courier New"/>
                <w:color w:val="000000" w:themeColor="text1"/>
                <w:sz w:val="16"/>
                <w:szCs w:val="16"/>
              </w:rPr>
              <w:t xml:space="preserve"> IIB component</w:t>
            </w:r>
          </w:p>
        </w:tc>
        <w:tc>
          <w:tcPr>
            <w:tcW w:w="2211" w:type="dxa"/>
          </w:tcPr>
          <w:p w14:paraId="5F054C54" w14:textId="09CE430E" w:rsidR="00CE5E78" w:rsidRPr="00F7650E" w:rsidRDefault="00CE5E78" w:rsidP="00CE5E7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Fructose specific II component</w:t>
            </w:r>
          </w:p>
        </w:tc>
      </w:tr>
    </w:tbl>
    <w:p w14:paraId="482C70A8" w14:textId="77777777" w:rsidR="00CE5E78" w:rsidRPr="00F7650E" w:rsidRDefault="00CE5E78">
      <w:pPr>
        <w:rPr>
          <w:rFonts w:ascii="Helvetica Neue" w:hAnsi="Helvetica Neue"/>
        </w:rPr>
      </w:pPr>
    </w:p>
    <w:p w14:paraId="59C0778F" w14:textId="77777777" w:rsidR="00BD7003" w:rsidRPr="00F7650E" w:rsidRDefault="00BD7003" w:rsidP="00BD7003">
      <w:pPr>
        <w:rPr>
          <w:rFonts w:ascii="Helvetica Neue" w:hAnsi="Helvetica Neue" w:cs="Courier New"/>
          <w:color w:val="003399"/>
          <w:sz w:val="13"/>
          <w:szCs w:val="13"/>
        </w:rPr>
      </w:pPr>
    </w:p>
    <w:p w14:paraId="2ABEED64" w14:textId="77777777" w:rsidR="00BD7003" w:rsidRPr="00F7650E" w:rsidRDefault="00BD7003" w:rsidP="00BD7003">
      <w:pPr>
        <w:rPr>
          <w:rFonts w:ascii="Helvetica Neue" w:hAnsi="Helvetica Neue"/>
          <w:b/>
          <w:sz w:val="15"/>
          <w:szCs w:val="15"/>
        </w:rPr>
      </w:pPr>
    </w:p>
    <w:p w14:paraId="12B3FF33" w14:textId="77777777" w:rsidR="00595CE1" w:rsidRPr="00F7650E" w:rsidRDefault="00595CE1" w:rsidP="00595CE1">
      <w:pPr>
        <w:spacing w:line="480" w:lineRule="auto"/>
        <w:rPr>
          <w:rFonts w:ascii="Helvetica Neue" w:hAnsi="Helvetica Neue"/>
          <w:b/>
          <w:highlight w:val="green"/>
        </w:rPr>
      </w:pPr>
    </w:p>
    <w:p w14:paraId="6712B2B6" w14:textId="77777777" w:rsidR="00BD7003" w:rsidRPr="00F7650E" w:rsidRDefault="00BD7003" w:rsidP="00595CE1">
      <w:pPr>
        <w:spacing w:line="480" w:lineRule="auto"/>
        <w:rPr>
          <w:rFonts w:ascii="Helvetica Neue" w:hAnsi="Helvetica Neue"/>
          <w:b/>
          <w:highlight w:val="green"/>
        </w:rPr>
      </w:pPr>
    </w:p>
    <w:p w14:paraId="77AFDF93" w14:textId="77777777" w:rsidR="00BD7003" w:rsidRPr="00F7650E" w:rsidRDefault="00BD7003" w:rsidP="00595CE1">
      <w:pPr>
        <w:spacing w:line="480" w:lineRule="auto"/>
        <w:rPr>
          <w:rFonts w:ascii="Helvetica Neue" w:hAnsi="Helvetica Neue"/>
          <w:b/>
          <w:highlight w:val="green"/>
        </w:rPr>
      </w:pPr>
    </w:p>
    <w:p w14:paraId="5D3BBBA3" w14:textId="77777777" w:rsidR="00BD7003" w:rsidRPr="00F7650E" w:rsidRDefault="00BD7003" w:rsidP="00595CE1">
      <w:pPr>
        <w:spacing w:line="480" w:lineRule="auto"/>
        <w:rPr>
          <w:rFonts w:ascii="Helvetica Neue" w:hAnsi="Helvetica Neue"/>
          <w:b/>
          <w:highlight w:val="green"/>
        </w:rPr>
      </w:pPr>
    </w:p>
    <w:p w14:paraId="520A2967" w14:textId="77777777" w:rsidR="00BD7003" w:rsidRPr="00F7650E" w:rsidRDefault="00BD7003" w:rsidP="00595CE1">
      <w:pPr>
        <w:spacing w:line="480" w:lineRule="auto"/>
        <w:rPr>
          <w:rFonts w:ascii="Helvetica Neue" w:hAnsi="Helvetica Neue"/>
          <w:b/>
          <w:highlight w:val="green"/>
        </w:rPr>
      </w:pPr>
    </w:p>
    <w:p w14:paraId="2A424760" w14:textId="579A35AE" w:rsidR="00BD7003" w:rsidRPr="00F7650E" w:rsidRDefault="00BD7003" w:rsidP="00595CE1">
      <w:pPr>
        <w:spacing w:line="480" w:lineRule="auto"/>
        <w:rPr>
          <w:rFonts w:ascii="Helvetica Neue" w:hAnsi="Helvetica Neue"/>
          <w:b/>
          <w:highlight w:val="green"/>
        </w:rPr>
        <w:sectPr w:rsidR="00BD7003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A9B2F04" w14:textId="7F3B399C" w:rsidR="00CE5E78" w:rsidRPr="00F7650E" w:rsidRDefault="00CE5E78" w:rsidP="00CE5E78">
      <w:pPr>
        <w:outlineLvl w:val="0"/>
        <w:rPr>
          <w:rFonts w:ascii="Helvetica Neue" w:hAnsi="Helvetica Neue"/>
          <w:sz w:val="20"/>
          <w:szCs w:val="21"/>
        </w:rPr>
      </w:pPr>
      <w:r w:rsidRPr="00F7650E">
        <w:rPr>
          <w:rFonts w:ascii="Helvetica Neue" w:hAnsi="Helvetica Neue"/>
          <w:b/>
          <w:sz w:val="20"/>
          <w:szCs w:val="21"/>
        </w:rPr>
        <w:lastRenderedPageBreak/>
        <w:t>Table S</w:t>
      </w:r>
      <w:r w:rsidR="00543EC5" w:rsidRPr="00F7650E">
        <w:rPr>
          <w:rFonts w:ascii="Helvetica Neue" w:hAnsi="Helvetica Neue"/>
          <w:b/>
          <w:sz w:val="20"/>
          <w:szCs w:val="21"/>
        </w:rPr>
        <w:t>1</w:t>
      </w:r>
      <w:r w:rsidR="00827178" w:rsidRPr="00F7650E">
        <w:rPr>
          <w:rFonts w:ascii="Helvetica Neue" w:hAnsi="Helvetica Neue"/>
          <w:b/>
          <w:sz w:val="20"/>
          <w:szCs w:val="21"/>
        </w:rPr>
        <w:t>1</w:t>
      </w:r>
      <w:r w:rsidRPr="00F7650E">
        <w:rPr>
          <w:rFonts w:ascii="Helvetica Neue" w:hAnsi="Helvetica Neue"/>
          <w:b/>
          <w:sz w:val="20"/>
          <w:szCs w:val="21"/>
        </w:rPr>
        <w:t xml:space="preserve">- </w:t>
      </w:r>
      <w:r w:rsidRPr="00F7650E">
        <w:rPr>
          <w:rFonts w:ascii="Helvetica Neue" w:hAnsi="Helvetica Neue"/>
          <w:sz w:val="20"/>
          <w:szCs w:val="21"/>
        </w:rPr>
        <w:t>Genes involved in the metabolism and transport of organic acids.</w:t>
      </w:r>
    </w:p>
    <w:p w14:paraId="2E67A3BE" w14:textId="77777777" w:rsidR="00CE5E78" w:rsidRPr="00F7650E" w:rsidRDefault="00CE5E78" w:rsidP="00CE5E78">
      <w:pPr>
        <w:outlineLvl w:val="0"/>
        <w:rPr>
          <w:rFonts w:ascii="Helvetica Neue" w:hAnsi="Helvetica Neue"/>
          <w:sz w:val="20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4536"/>
        <w:gridCol w:w="2352"/>
      </w:tblGrid>
      <w:tr w:rsidR="00CE5E78" w:rsidRPr="00F7650E" w14:paraId="50C912AB" w14:textId="77777777" w:rsidTr="00084FD0">
        <w:trPr>
          <w:trHeight w:val="71"/>
        </w:trPr>
        <w:tc>
          <w:tcPr>
            <w:tcW w:w="1271" w:type="dxa"/>
            <w:noWrap/>
            <w:vAlign w:val="center"/>
          </w:tcPr>
          <w:p w14:paraId="59016A17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851" w:type="dxa"/>
            <w:noWrap/>
            <w:vAlign w:val="center"/>
          </w:tcPr>
          <w:p w14:paraId="264FEBCB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536" w:type="dxa"/>
            <w:noWrap/>
            <w:vAlign w:val="center"/>
          </w:tcPr>
          <w:p w14:paraId="631592C0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352" w:type="dxa"/>
            <w:vAlign w:val="center"/>
          </w:tcPr>
          <w:p w14:paraId="4DABBEF1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CE5E78" w:rsidRPr="00F7650E" w14:paraId="30EE3403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4CDE124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0625</w:t>
            </w:r>
          </w:p>
        </w:tc>
        <w:tc>
          <w:tcPr>
            <w:tcW w:w="851" w:type="dxa"/>
            <w:noWrap/>
            <w:vAlign w:val="center"/>
          </w:tcPr>
          <w:p w14:paraId="7E6FCD5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acn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22254824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conitate hydratase</w:t>
            </w:r>
          </w:p>
        </w:tc>
        <w:tc>
          <w:tcPr>
            <w:tcW w:w="2352" w:type="dxa"/>
            <w:vMerge w:val="restart"/>
            <w:vAlign w:val="center"/>
          </w:tcPr>
          <w:p w14:paraId="0B4D5623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CA cycle</w:t>
            </w:r>
          </w:p>
        </w:tc>
      </w:tr>
      <w:tr w:rsidR="00CE5E78" w:rsidRPr="00F7650E" w14:paraId="33F2C278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3D4E32E1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3220</w:t>
            </w:r>
          </w:p>
        </w:tc>
        <w:tc>
          <w:tcPr>
            <w:tcW w:w="851" w:type="dxa"/>
            <w:noWrap/>
            <w:vAlign w:val="center"/>
          </w:tcPr>
          <w:p w14:paraId="7C02A8C4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sz w:val="16"/>
                <w:szCs w:val="16"/>
              </w:rPr>
              <w:t>acn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0D116EE7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conitate hydratase 2 / 2-methylisocitrate dehydratase</w:t>
            </w:r>
          </w:p>
        </w:tc>
        <w:tc>
          <w:tcPr>
            <w:tcW w:w="2352" w:type="dxa"/>
            <w:vMerge/>
            <w:vAlign w:val="center"/>
          </w:tcPr>
          <w:p w14:paraId="70D84598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EFB7FC8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031B3EF4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1265</w:t>
            </w:r>
          </w:p>
          <w:p w14:paraId="474AC373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1275</w:t>
            </w:r>
          </w:p>
        </w:tc>
        <w:tc>
          <w:tcPr>
            <w:tcW w:w="851" w:type="dxa"/>
            <w:noWrap/>
            <w:vAlign w:val="center"/>
          </w:tcPr>
          <w:p w14:paraId="1A38DE1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Cs/>
                <w:i/>
                <w:color w:val="262626"/>
                <w:sz w:val="16"/>
                <w:szCs w:val="16"/>
              </w:rPr>
              <w:t>icd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2ACAB2A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Isocitrate dehydrogenase [NADP]</w:t>
            </w:r>
          </w:p>
        </w:tc>
        <w:tc>
          <w:tcPr>
            <w:tcW w:w="2352" w:type="dxa"/>
            <w:vMerge/>
            <w:vAlign w:val="center"/>
          </w:tcPr>
          <w:p w14:paraId="052F3471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5D6DE25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1162065B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15</w:t>
            </w:r>
          </w:p>
        </w:tc>
        <w:tc>
          <w:tcPr>
            <w:tcW w:w="851" w:type="dxa"/>
            <w:noWrap/>
            <w:vAlign w:val="center"/>
          </w:tcPr>
          <w:p w14:paraId="789A9DB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uc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5EA121FD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2-oxoglutarate dehydrogenase E1 component</w:t>
            </w:r>
          </w:p>
        </w:tc>
        <w:tc>
          <w:tcPr>
            <w:tcW w:w="2352" w:type="dxa"/>
            <w:vMerge/>
            <w:vAlign w:val="center"/>
          </w:tcPr>
          <w:p w14:paraId="66A1BCDA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41C3D2F7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7F15214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10</w:t>
            </w:r>
          </w:p>
        </w:tc>
        <w:tc>
          <w:tcPr>
            <w:tcW w:w="851" w:type="dxa"/>
            <w:noWrap/>
            <w:vAlign w:val="center"/>
          </w:tcPr>
          <w:p w14:paraId="68ABB4C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E442C43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2-oxoglutarate dehydrogenase E2 component</w:t>
            </w:r>
          </w:p>
        </w:tc>
        <w:tc>
          <w:tcPr>
            <w:tcW w:w="2352" w:type="dxa"/>
            <w:vMerge/>
            <w:vAlign w:val="center"/>
          </w:tcPr>
          <w:p w14:paraId="3862CF9F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4B2C3009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10811D28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2045</w:t>
            </w:r>
          </w:p>
          <w:p w14:paraId="44484FB0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05</w:t>
            </w:r>
          </w:p>
          <w:p w14:paraId="2525E9B5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8310</w:t>
            </w:r>
          </w:p>
        </w:tc>
        <w:tc>
          <w:tcPr>
            <w:tcW w:w="851" w:type="dxa"/>
            <w:noWrap/>
            <w:vAlign w:val="center"/>
          </w:tcPr>
          <w:p w14:paraId="3A83854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dhD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629C6A9A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hydrolipoamide dehydrogenase</w:t>
            </w:r>
          </w:p>
        </w:tc>
        <w:tc>
          <w:tcPr>
            <w:tcW w:w="2352" w:type="dxa"/>
            <w:vMerge/>
            <w:vAlign w:val="center"/>
          </w:tcPr>
          <w:p w14:paraId="25B27B2D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28D53A39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793B9611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00</w:t>
            </w:r>
          </w:p>
        </w:tc>
        <w:tc>
          <w:tcPr>
            <w:tcW w:w="851" w:type="dxa"/>
            <w:noWrap/>
            <w:vAlign w:val="center"/>
          </w:tcPr>
          <w:p w14:paraId="7DF9115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571B50E2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cinyl-CoA synthetase beta subunit</w:t>
            </w:r>
          </w:p>
        </w:tc>
        <w:tc>
          <w:tcPr>
            <w:tcW w:w="2352" w:type="dxa"/>
            <w:vMerge/>
            <w:vAlign w:val="center"/>
          </w:tcPr>
          <w:p w14:paraId="4DFAC7F1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7F95EC7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17277619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9995</w:t>
            </w:r>
          </w:p>
        </w:tc>
        <w:tc>
          <w:tcPr>
            <w:tcW w:w="851" w:type="dxa"/>
            <w:noWrap/>
            <w:vAlign w:val="center"/>
          </w:tcPr>
          <w:p w14:paraId="5FEA6B4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ucD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3F238174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cinyl-CoA synthetase alpha subunit</w:t>
            </w:r>
          </w:p>
        </w:tc>
        <w:tc>
          <w:tcPr>
            <w:tcW w:w="2352" w:type="dxa"/>
            <w:vMerge/>
            <w:vAlign w:val="center"/>
          </w:tcPr>
          <w:p w14:paraId="502A0B1E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40A38C2F" w14:textId="77777777" w:rsidTr="00084FD0">
        <w:trPr>
          <w:trHeight w:val="339"/>
        </w:trPr>
        <w:tc>
          <w:tcPr>
            <w:tcW w:w="1271" w:type="dxa"/>
            <w:noWrap/>
            <w:vAlign w:val="center"/>
          </w:tcPr>
          <w:p w14:paraId="34B5F32D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25</w:t>
            </w:r>
          </w:p>
        </w:tc>
        <w:tc>
          <w:tcPr>
            <w:tcW w:w="851" w:type="dxa"/>
            <w:noWrap/>
            <w:vAlign w:val="center"/>
          </w:tcPr>
          <w:p w14:paraId="433EDAF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5D640D5A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cinate dehydrogenase/fumarate reductase, flavoprotein subunit</w:t>
            </w:r>
          </w:p>
        </w:tc>
        <w:tc>
          <w:tcPr>
            <w:tcW w:w="2352" w:type="dxa"/>
            <w:vMerge/>
            <w:vAlign w:val="center"/>
          </w:tcPr>
          <w:p w14:paraId="62610FAF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8435CEF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5D45B83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20</w:t>
            </w:r>
          </w:p>
        </w:tc>
        <w:tc>
          <w:tcPr>
            <w:tcW w:w="851" w:type="dxa"/>
            <w:noWrap/>
            <w:vAlign w:val="center"/>
          </w:tcPr>
          <w:p w14:paraId="56B931A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9B3CB49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cinate dehydrogenase / fumarate reductase, iron-sulfur subunit</w:t>
            </w:r>
          </w:p>
        </w:tc>
        <w:tc>
          <w:tcPr>
            <w:tcW w:w="2352" w:type="dxa"/>
            <w:vMerge/>
            <w:vAlign w:val="center"/>
          </w:tcPr>
          <w:p w14:paraId="218A78A7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7ADCFDC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2B51147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35</w:t>
            </w:r>
          </w:p>
        </w:tc>
        <w:tc>
          <w:tcPr>
            <w:tcW w:w="851" w:type="dxa"/>
            <w:noWrap/>
            <w:vAlign w:val="center"/>
          </w:tcPr>
          <w:p w14:paraId="608BED2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7316DB85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cinate dehydrogenase cytochrome b556 subunit</w:t>
            </w:r>
          </w:p>
        </w:tc>
        <w:tc>
          <w:tcPr>
            <w:tcW w:w="2352" w:type="dxa"/>
            <w:vMerge/>
            <w:vAlign w:val="center"/>
          </w:tcPr>
          <w:p w14:paraId="4EF0670A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0C120F4A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20C13F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30</w:t>
            </w:r>
          </w:p>
        </w:tc>
        <w:tc>
          <w:tcPr>
            <w:tcW w:w="851" w:type="dxa"/>
            <w:noWrap/>
            <w:vAlign w:val="center"/>
          </w:tcPr>
          <w:p w14:paraId="0467046A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dhD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7F20F886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cinate dehydrogenase hydrophobic membrane anchor subunit</w:t>
            </w:r>
          </w:p>
        </w:tc>
        <w:tc>
          <w:tcPr>
            <w:tcW w:w="2352" w:type="dxa"/>
            <w:vMerge/>
            <w:vAlign w:val="center"/>
          </w:tcPr>
          <w:p w14:paraId="2EEB185A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4AE262A4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2BE12E2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1840</w:t>
            </w:r>
          </w:p>
        </w:tc>
        <w:tc>
          <w:tcPr>
            <w:tcW w:w="851" w:type="dxa"/>
            <w:noWrap/>
            <w:vAlign w:val="center"/>
          </w:tcPr>
          <w:p w14:paraId="78B43E5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fum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35C8AE4E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umarate hydratase class I</w:t>
            </w:r>
          </w:p>
        </w:tc>
        <w:tc>
          <w:tcPr>
            <w:tcW w:w="2352" w:type="dxa"/>
            <w:vMerge/>
            <w:vAlign w:val="center"/>
          </w:tcPr>
          <w:p w14:paraId="6ED3B562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D1814FB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9EF1919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1695</w:t>
            </w:r>
          </w:p>
          <w:p w14:paraId="14A2C706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5200</w:t>
            </w:r>
          </w:p>
        </w:tc>
        <w:tc>
          <w:tcPr>
            <w:tcW w:w="851" w:type="dxa"/>
            <w:noWrap/>
            <w:vAlign w:val="center"/>
          </w:tcPr>
          <w:p w14:paraId="43B9FD1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fumC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512EE88B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Fumarate hydratase class II</w:t>
            </w:r>
          </w:p>
        </w:tc>
        <w:tc>
          <w:tcPr>
            <w:tcW w:w="2352" w:type="dxa"/>
            <w:vMerge/>
            <w:vAlign w:val="center"/>
          </w:tcPr>
          <w:p w14:paraId="0F9BF524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3EE24460" w14:textId="77777777" w:rsidTr="00084FD0">
        <w:trPr>
          <w:trHeight w:val="339"/>
        </w:trPr>
        <w:tc>
          <w:tcPr>
            <w:tcW w:w="1271" w:type="dxa"/>
            <w:noWrap/>
            <w:vAlign w:val="center"/>
          </w:tcPr>
          <w:p w14:paraId="4FE9D62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7540</w:t>
            </w:r>
          </w:p>
        </w:tc>
        <w:tc>
          <w:tcPr>
            <w:tcW w:w="851" w:type="dxa"/>
            <w:noWrap/>
            <w:vAlign w:val="center"/>
          </w:tcPr>
          <w:p w14:paraId="58C9381C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ae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3A7A6EE0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alate dehydrogenase (oxaloacetate-</w:t>
            </w:r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ecarboxylating)(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NADP+)</w:t>
            </w:r>
          </w:p>
        </w:tc>
        <w:tc>
          <w:tcPr>
            <w:tcW w:w="2352" w:type="dxa"/>
            <w:vMerge/>
            <w:vAlign w:val="center"/>
          </w:tcPr>
          <w:p w14:paraId="05FC6603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80F5AFE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0965F510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6710</w:t>
            </w:r>
          </w:p>
          <w:p w14:paraId="277726A7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3200</w:t>
            </w:r>
          </w:p>
        </w:tc>
        <w:tc>
          <w:tcPr>
            <w:tcW w:w="851" w:type="dxa"/>
            <w:noWrap/>
            <w:vAlign w:val="center"/>
          </w:tcPr>
          <w:p w14:paraId="2112A53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mqo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635912EF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alate dehydrogenase (quinone)</w:t>
            </w:r>
          </w:p>
        </w:tc>
        <w:tc>
          <w:tcPr>
            <w:tcW w:w="2352" w:type="dxa"/>
            <w:vMerge/>
            <w:vAlign w:val="center"/>
          </w:tcPr>
          <w:p w14:paraId="6B384080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A3AE541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3022C314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40</w:t>
            </w:r>
          </w:p>
        </w:tc>
        <w:tc>
          <w:tcPr>
            <w:tcW w:w="851" w:type="dxa"/>
            <w:noWrap/>
            <w:vAlign w:val="center"/>
          </w:tcPr>
          <w:p w14:paraId="40A292F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lt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37EC9FCA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citrate synthase </w:t>
            </w:r>
          </w:p>
        </w:tc>
        <w:tc>
          <w:tcPr>
            <w:tcW w:w="2352" w:type="dxa"/>
            <w:vMerge/>
            <w:vAlign w:val="center"/>
          </w:tcPr>
          <w:p w14:paraId="0BBAD99C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22C1E0C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079AF33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8170</w:t>
            </w:r>
          </w:p>
        </w:tc>
        <w:tc>
          <w:tcPr>
            <w:tcW w:w="851" w:type="dxa"/>
            <w:noWrap/>
            <w:vAlign w:val="center"/>
          </w:tcPr>
          <w:p w14:paraId="3743276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pycA</w:t>
            </w:r>
            <w:proofErr w:type="spellEnd"/>
          </w:p>
        </w:tc>
        <w:tc>
          <w:tcPr>
            <w:tcW w:w="4536" w:type="dxa"/>
            <w:noWrap/>
          </w:tcPr>
          <w:p w14:paraId="264B2ECD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pyruvate carboxylase subunit A </w:t>
            </w:r>
          </w:p>
        </w:tc>
        <w:tc>
          <w:tcPr>
            <w:tcW w:w="2352" w:type="dxa"/>
            <w:vMerge/>
            <w:vAlign w:val="center"/>
          </w:tcPr>
          <w:p w14:paraId="2D4F3189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2DF72537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0189A4E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8165</w:t>
            </w:r>
          </w:p>
        </w:tc>
        <w:tc>
          <w:tcPr>
            <w:tcW w:w="851" w:type="dxa"/>
            <w:noWrap/>
            <w:vAlign w:val="center"/>
          </w:tcPr>
          <w:p w14:paraId="1888E78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pycB</w:t>
            </w:r>
            <w:proofErr w:type="spellEnd"/>
          </w:p>
        </w:tc>
        <w:tc>
          <w:tcPr>
            <w:tcW w:w="4536" w:type="dxa"/>
            <w:noWrap/>
          </w:tcPr>
          <w:p w14:paraId="5726C7D6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pyruvate carboxylase subunit B </w:t>
            </w:r>
          </w:p>
        </w:tc>
        <w:tc>
          <w:tcPr>
            <w:tcW w:w="2352" w:type="dxa"/>
            <w:vMerge/>
            <w:vAlign w:val="center"/>
          </w:tcPr>
          <w:p w14:paraId="05CD3F04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F979080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7D5B819F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0625</w:t>
            </w:r>
          </w:p>
        </w:tc>
        <w:tc>
          <w:tcPr>
            <w:tcW w:w="851" w:type="dxa"/>
            <w:noWrap/>
            <w:vAlign w:val="center"/>
          </w:tcPr>
          <w:p w14:paraId="3A88BE60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cn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2AFC4E68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conitate hydratase</w:t>
            </w:r>
          </w:p>
        </w:tc>
        <w:tc>
          <w:tcPr>
            <w:tcW w:w="2352" w:type="dxa"/>
            <w:vMerge w:val="restart"/>
            <w:vAlign w:val="center"/>
          </w:tcPr>
          <w:p w14:paraId="2C58A3FB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yoxylate bypass TCA</w:t>
            </w:r>
          </w:p>
        </w:tc>
      </w:tr>
      <w:tr w:rsidR="00CE5E78" w:rsidRPr="00F7650E" w14:paraId="21457F6D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548F60C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3220</w:t>
            </w:r>
          </w:p>
        </w:tc>
        <w:tc>
          <w:tcPr>
            <w:tcW w:w="851" w:type="dxa"/>
            <w:noWrap/>
            <w:vAlign w:val="center"/>
          </w:tcPr>
          <w:p w14:paraId="1B81A4AB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cn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5796E1D4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conitate hydratase 2 / 2-methylisocitrate dehydratase</w:t>
            </w:r>
          </w:p>
        </w:tc>
        <w:tc>
          <w:tcPr>
            <w:tcW w:w="2352" w:type="dxa"/>
            <w:vMerge/>
            <w:vAlign w:val="center"/>
          </w:tcPr>
          <w:p w14:paraId="52625436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804D92C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023629FB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1215</w:t>
            </w:r>
          </w:p>
        </w:tc>
        <w:tc>
          <w:tcPr>
            <w:tcW w:w="851" w:type="dxa"/>
            <w:noWrap/>
            <w:vAlign w:val="center"/>
          </w:tcPr>
          <w:p w14:paraId="72F52A31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ce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426099DB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socitrate lyase</w:t>
            </w:r>
          </w:p>
        </w:tc>
        <w:tc>
          <w:tcPr>
            <w:tcW w:w="2352" w:type="dxa"/>
            <w:vMerge/>
            <w:vAlign w:val="center"/>
          </w:tcPr>
          <w:p w14:paraId="0EFB414D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48A913EE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4D0C61A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5965</w:t>
            </w:r>
          </w:p>
        </w:tc>
        <w:tc>
          <w:tcPr>
            <w:tcW w:w="851" w:type="dxa"/>
            <w:noWrap/>
            <w:vAlign w:val="center"/>
          </w:tcPr>
          <w:p w14:paraId="6F0AF00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ce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1A70467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alate synthase</w:t>
            </w:r>
          </w:p>
        </w:tc>
        <w:tc>
          <w:tcPr>
            <w:tcW w:w="2352" w:type="dxa"/>
            <w:vMerge/>
            <w:vAlign w:val="center"/>
          </w:tcPr>
          <w:p w14:paraId="4F609E63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BEFE40E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196E74B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2440</w:t>
            </w:r>
          </w:p>
        </w:tc>
        <w:tc>
          <w:tcPr>
            <w:tcW w:w="851" w:type="dxa"/>
            <w:noWrap/>
            <w:vAlign w:val="center"/>
          </w:tcPr>
          <w:p w14:paraId="3D816A5A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ceK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28D9C38E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socitrate dehydrogenase kinase/phosphatase</w:t>
            </w:r>
          </w:p>
        </w:tc>
        <w:tc>
          <w:tcPr>
            <w:tcW w:w="2352" w:type="dxa"/>
            <w:vMerge/>
            <w:vAlign w:val="center"/>
          </w:tcPr>
          <w:p w14:paraId="452FF5A7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26C81311" w14:textId="77777777" w:rsidTr="00084FD0">
        <w:trPr>
          <w:trHeight w:val="241"/>
        </w:trPr>
        <w:tc>
          <w:tcPr>
            <w:tcW w:w="1271" w:type="dxa"/>
            <w:noWrap/>
            <w:vAlign w:val="center"/>
          </w:tcPr>
          <w:p w14:paraId="1D0CC581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3520</w:t>
            </w:r>
          </w:p>
          <w:p w14:paraId="0E01A63B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2880</w:t>
            </w:r>
          </w:p>
        </w:tc>
        <w:tc>
          <w:tcPr>
            <w:tcW w:w="851" w:type="dxa"/>
            <w:noWrap/>
            <w:vAlign w:val="center"/>
          </w:tcPr>
          <w:p w14:paraId="7052DA0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hr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35835261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yoxylate/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ydroxypyruv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reductase B</w:t>
            </w:r>
          </w:p>
        </w:tc>
        <w:tc>
          <w:tcPr>
            <w:tcW w:w="2352" w:type="dxa"/>
            <w:vMerge w:val="restart"/>
            <w:vAlign w:val="center"/>
          </w:tcPr>
          <w:p w14:paraId="09FC1541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yoxylate degradation</w:t>
            </w:r>
          </w:p>
        </w:tc>
      </w:tr>
      <w:tr w:rsidR="00CE5E78" w:rsidRPr="00F7650E" w14:paraId="01B0FE16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4902C5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5070</w:t>
            </w:r>
          </w:p>
        </w:tc>
        <w:tc>
          <w:tcPr>
            <w:tcW w:w="851" w:type="dxa"/>
            <w:noWrap/>
            <w:vAlign w:val="center"/>
          </w:tcPr>
          <w:p w14:paraId="0A021C84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hrA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0E0CA0B0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yoxylate/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ydroxypyruvatereductase</w:t>
            </w:r>
            <w:proofErr w:type="spellEnd"/>
          </w:p>
        </w:tc>
        <w:tc>
          <w:tcPr>
            <w:tcW w:w="2352" w:type="dxa"/>
            <w:vMerge/>
            <w:vAlign w:val="center"/>
          </w:tcPr>
          <w:p w14:paraId="157D4446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04189CAB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7E103E7F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4800</w:t>
            </w:r>
          </w:p>
          <w:p w14:paraId="503A8A4B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1000</w:t>
            </w:r>
          </w:p>
          <w:p w14:paraId="70D84F43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3665</w:t>
            </w:r>
          </w:p>
        </w:tc>
        <w:tc>
          <w:tcPr>
            <w:tcW w:w="851" w:type="dxa"/>
            <w:noWrap/>
            <w:vAlign w:val="center"/>
          </w:tcPr>
          <w:p w14:paraId="3565AC62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cs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8930CF0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acetyl-CoA synthetase</w:t>
            </w:r>
          </w:p>
        </w:tc>
        <w:tc>
          <w:tcPr>
            <w:tcW w:w="2352" w:type="dxa"/>
            <w:vMerge w:val="restart"/>
            <w:vAlign w:val="center"/>
          </w:tcPr>
          <w:p w14:paraId="5C6404CA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2-Methylcitrate Cycle, propanoate, oxaloacetate catabolism</w:t>
            </w:r>
          </w:p>
        </w:tc>
      </w:tr>
      <w:tr w:rsidR="00CE5E78" w:rsidRPr="00F7650E" w14:paraId="6052CABA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3F3EF31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9030</w:t>
            </w:r>
          </w:p>
        </w:tc>
        <w:tc>
          <w:tcPr>
            <w:tcW w:w="851" w:type="dxa"/>
            <w:noWrap/>
            <w:vAlign w:val="center"/>
          </w:tcPr>
          <w:p w14:paraId="6D0057D9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color w:val="000000"/>
                <w:sz w:val="16"/>
                <w:szCs w:val="16"/>
                <w:lang w:eastAsia="en-GB"/>
              </w:rPr>
              <w:t>prpC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41371D43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2-methylcitrate synthase </w:t>
            </w:r>
          </w:p>
        </w:tc>
        <w:tc>
          <w:tcPr>
            <w:tcW w:w="2352" w:type="dxa"/>
            <w:vMerge/>
            <w:vAlign w:val="center"/>
          </w:tcPr>
          <w:p w14:paraId="7A6A6FDF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5602A5E8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3382034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9025</w:t>
            </w:r>
          </w:p>
        </w:tc>
        <w:tc>
          <w:tcPr>
            <w:tcW w:w="851" w:type="dxa"/>
            <w:noWrap/>
            <w:vAlign w:val="center"/>
          </w:tcPr>
          <w:p w14:paraId="7B385489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color w:val="000000"/>
                <w:sz w:val="16"/>
                <w:szCs w:val="16"/>
                <w:lang w:eastAsia="en-GB"/>
              </w:rPr>
              <w:t>acnD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3B101051" w14:textId="77777777" w:rsidR="00CE5E78" w:rsidRPr="00F7650E" w:rsidRDefault="00CE5E78" w:rsidP="00084F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2-methylcitrate dehydratase (2-methyl-trans-aconitate forming) </w:t>
            </w:r>
          </w:p>
        </w:tc>
        <w:tc>
          <w:tcPr>
            <w:tcW w:w="2352" w:type="dxa"/>
            <w:vMerge/>
            <w:vAlign w:val="center"/>
          </w:tcPr>
          <w:p w14:paraId="724ED9B3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0014ED88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3EA3951D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9020</w:t>
            </w:r>
          </w:p>
        </w:tc>
        <w:tc>
          <w:tcPr>
            <w:tcW w:w="851" w:type="dxa"/>
            <w:noWrap/>
            <w:vAlign w:val="center"/>
          </w:tcPr>
          <w:p w14:paraId="249C5F97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color w:val="000000"/>
                <w:sz w:val="16"/>
                <w:szCs w:val="16"/>
                <w:lang w:eastAsia="en-GB"/>
              </w:rPr>
              <w:t>prpF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E0BE678" w14:textId="77777777" w:rsidR="00CE5E78" w:rsidRPr="00F7650E" w:rsidRDefault="00CE5E78" w:rsidP="00084F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2-methylaconitate isomerase </w:t>
            </w:r>
          </w:p>
        </w:tc>
        <w:tc>
          <w:tcPr>
            <w:tcW w:w="2352" w:type="dxa"/>
            <w:vMerge/>
            <w:vAlign w:val="center"/>
          </w:tcPr>
          <w:p w14:paraId="49954F6D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6049CD05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3DE9213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3220</w:t>
            </w:r>
          </w:p>
        </w:tc>
        <w:tc>
          <w:tcPr>
            <w:tcW w:w="851" w:type="dxa"/>
            <w:noWrap/>
            <w:vAlign w:val="center"/>
          </w:tcPr>
          <w:p w14:paraId="33AC3EA2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color w:val="000000"/>
                <w:sz w:val="16"/>
                <w:szCs w:val="16"/>
                <w:lang w:eastAsia="en-GB"/>
              </w:rPr>
              <w:t>acn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71EB936E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aconitate hydratase 2 / 2-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methylisocitr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dehydratase</w:t>
            </w:r>
          </w:p>
        </w:tc>
        <w:tc>
          <w:tcPr>
            <w:tcW w:w="2352" w:type="dxa"/>
            <w:vMerge/>
            <w:vAlign w:val="center"/>
          </w:tcPr>
          <w:p w14:paraId="7583E735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082D9D6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0A4B20E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9035</w:t>
            </w:r>
          </w:p>
        </w:tc>
        <w:tc>
          <w:tcPr>
            <w:tcW w:w="851" w:type="dxa"/>
            <w:noWrap/>
            <w:vAlign w:val="center"/>
          </w:tcPr>
          <w:p w14:paraId="7F39B021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color w:val="000000"/>
                <w:sz w:val="16"/>
                <w:szCs w:val="16"/>
                <w:lang w:eastAsia="en-GB"/>
              </w:rPr>
              <w:t>prpB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6326D201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methylisocitr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lyase</w:t>
            </w:r>
          </w:p>
        </w:tc>
        <w:tc>
          <w:tcPr>
            <w:tcW w:w="2352" w:type="dxa"/>
            <w:vMerge/>
            <w:vAlign w:val="center"/>
          </w:tcPr>
          <w:p w14:paraId="63535F7B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1348B331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06EBACA7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3000</w:t>
            </w:r>
          </w:p>
        </w:tc>
        <w:tc>
          <w:tcPr>
            <w:tcW w:w="851" w:type="dxa"/>
            <w:noWrap/>
            <w:vAlign w:val="center"/>
          </w:tcPr>
          <w:p w14:paraId="1A4B4834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fdsD</w:t>
            </w:r>
            <w:proofErr w:type="spellEnd"/>
          </w:p>
        </w:tc>
        <w:tc>
          <w:tcPr>
            <w:tcW w:w="4536" w:type="dxa"/>
            <w:noWrap/>
          </w:tcPr>
          <w:p w14:paraId="551DBBF2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form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dehydrogenase subunit delta </w:t>
            </w:r>
          </w:p>
        </w:tc>
        <w:tc>
          <w:tcPr>
            <w:tcW w:w="2352" w:type="dxa"/>
            <w:vMerge w:val="restart"/>
            <w:vAlign w:val="center"/>
          </w:tcPr>
          <w:p w14:paraId="70C01092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Format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degradation</w:t>
            </w:r>
          </w:p>
        </w:tc>
      </w:tr>
      <w:tr w:rsidR="00CE5E78" w:rsidRPr="00F7650E" w14:paraId="30F93657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70F25E8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2995</w:t>
            </w:r>
          </w:p>
        </w:tc>
        <w:tc>
          <w:tcPr>
            <w:tcW w:w="851" w:type="dxa"/>
            <w:noWrap/>
            <w:vAlign w:val="center"/>
          </w:tcPr>
          <w:p w14:paraId="4B2E1D95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fdoG</w:t>
            </w:r>
            <w:proofErr w:type="spellEnd"/>
          </w:p>
        </w:tc>
        <w:tc>
          <w:tcPr>
            <w:tcW w:w="4536" w:type="dxa"/>
            <w:noWrap/>
          </w:tcPr>
          <w:p w14:paraId="4331B0F9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form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dehydrogenase major subunit </w:t>
            </w:r>
          </w:p>
        </w:tc>
        <w:tc>
          <w:tcPr>
            <w:tcW w:w="2352" w:type="dxa"/>
            <w:vMerge/>
            <w:vAlign w:val="center"/>
          </w:tcPr>
          <w:p w14:paraId="645F241C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394ADE6" w14:textId="77777777" w:rsidTr="00084FD0">
        <w:trPr>
          <w:trHeight w:val="67"/>
        </w:trPr>
        <w:tc>
          <w:tcPr>
            <w:tcW w:w="1271" w:type="dxa"/>
            <w:noWrap/>
            <w:vAlign w:val="center"/>
          </w:tcPr>
          <w:p w14:paraId="63A67E39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2990</w:t>
            </w:r>
          </w:p>
        </w:tc>
        <w:tc>
          <w:tcPr>
            <w:tcW w:w="851" w:type="dxa"/>
            <w:noWrap/>
            <w:vAlign w:val="center"/>
          </w:tcPr>
          <w:p w14:paraId="054529A7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fdoH</w:t>
            </w:r>
            <w:proofErr w:type="spellEnd"/>
          </w:p>
        </w:tc>
        <w:tc>
          <w:tcPr>
            <w:tcW w:w="4536" w:type="dxa"/>
            <w:noWrap/>
          </w:tcPr>
          <w:p w14:paraId="495B9015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form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dehydrogenase iron-sulfur subunit</w:t>
            </w:r>
          </w:p>
        </w:tc>
        <w:tc>
          <w:tcPr>
            <w:tcW w:w="2352" w:type="dxa"/>
            <w:vMerge/>
            <w:vAlign w:val="center"/>
          </w:tcPr>
          <w:p w14:paraId="58B35A1B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380E311A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29E04692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2985</w:t>
            </w:r>
          </w:p>
        </w:tc>
        <w:tc>
          <w:tcPr>
            <w:tcW w:w="851" w:type="dxa"/>
            <w:noWrap/>
            <w:vAlign w:val="center"/>
          </w:tcPr>
          <w:p w14:paraId="1C0005D0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fdoI</w:t>
            </w:r>
            <w:proofErr w:type="spellEnd"/>
          </w:p>
        </w:tc>
        <w:tc>
          <w:tcPr>
            <w:tcW w:w="4536" w:type="dxa"/>
            <w:noWrap/>
          </w:tcPr>
          <w:p w14:paraId="47EBCDEF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formate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dehydrogenase subunit gamma</w:t>
            </w:r>
          </w:p>
        </w:tc>
        <w:tc>
          <w:tcPr>
            <w:tcW w:w="2352" w:type="dxa"/>
            <w:vMerge/>
            <w:vAlign w:val="center"/>
          </w:tcPr>
          <w:p w14:paraId="3C482DB4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5873B72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137E7CB4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4800</w:t>
            </w:r>
          </w:p>
          <w:p w14:paraId="7682B917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1000</w:t>
            </w:r>
          </w:p>
          <w:p w14:paraId="10038DF0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3665</w:t>
            </w:r>
          </w:p>
        </w:tc>
        <w:tc>
          <w:tcPr>
            <w:tcW w:w="851" w:type="dxa"/>
            <w:noWrap/>
            <w:vAlign w:val="center"/>
          </w:tcPr>
          <w:p w14:paraId="7368D6EC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acs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80A186B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>Acetyl-coenzyme A synthetase</w:t>
            </w:r>
          </w:p>
        </w:tc>
        <w:tc>
          <w:tcPr>
            <w:tcW w:w="2352" w:type="dxa"/>
            <w:vAlign w:val="center"/>
          </w:tcPr>
          <w:p w14:paraId="56577DF0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cetate degradation</w:t>
            </w:r>
          </w:p>
        </w:tc>
      </w:tr>
      <w:tr w:rsidR="00CE5E78" w:rsidRPr="00F7650E" w14:paraId="14CF18EA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0008DC2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6530</w:t>
            </w:r>
          </w:p>
        </w:tc>
        <w:tc>
          <w:tcPr>
            <w:tcW w:w="851" w:type="dxa"/>
            <w:noWrap/>
            <w:vAlign w:val="center"/>
          </w:tcPr>
          <w:p w14:paraId="104B235F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dcD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2D98A976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malonate decarboxylase beta subunit </w:t>
            </w:r>
          </w:p>
        </w:tc>
        <w:tc>
          <w:tcPr>
            <w:tcW w:w="2352" w:type="dxa"/>
            <w:vMerge w:val="restart"/>
            <w:vAlign w:val="center"/>
          </w:tcPr>
          <w:p w14:paraId="54A9E550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alonate degradation I (biotin-independent)</w:t>
            </w:r>
          </w:p>
        </w:tc>
      </w:tr>
      <w:tr w:rsidR="00CE5E78" w:rsidRPr="00F7650E" w14:paraId="63833D9F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7FB7D3B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6525</w:t>
            </w:r>
          </w:p>
        </w:tc>
        <w:tc>
          <w:tcPr>
            <w:tcW w:w="851" w:type="dxa"/>
            <w:noWrap/>
            <w:vAlign w:val="center"/>
          </w:tcPr>
          <w:p w14:paraId="3600316D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dcE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4074F924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malonate decarboxylase gamma subunit </w:t>
            </w:r>
          </w:p>
        </w:tc>
        <w:tc>
          <w:tcPr>
            <w:tcW w:w="2352" w:type="dxa"/>
            <w:vMerge/>
            <w:vAlign w:val="center"/>
          </w:tcPr>
          <w:p w14:paraId="6286AC0C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7EC379B7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3CDFE0DE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05085</w:t>
            </w:r>
          </w:p>
        </w:tc>
        <w:tc>
          <w:tcPr>
            <w:tcW w:w="851" w:type="dxa"/>
            <w:noWrap/>
            <w:vAlign w:val="center"/>
          </w:tcPr>
          <w:p w14:paraId="73C271E6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ttuC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059868D0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tartr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dehydrogenas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/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decarboxylas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/ D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mal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dehydrogenase</w:t>
            </w:r>
            <w:proofErr w:type="spellEnd"/>
          </w:p>
        </w:tc>
        <w:tc>
          <w:tcPr>
            <w:tcW w:w="2352" w:type="dxa"/>
            <w:vMerge w:val="restart"/>
            <w:vAlign w:val="center"/>
          </w:tcPr>
          <w:p w14:paraId="42F9A889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artrate degradation</w:t>
            </w:r>
          </w:p>
        </w:tc>
      </w:tr>
      <w:tr w:rsidR="00CE5E78" w:rsidRPr="00F7650E" w14:paraId="6F09CB83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2C215B8A" w14:textId="77777777" w:rsidR="00CE5E78" w:rsidRPr="00F7650E" w:rsidRDefault="00CE5E78" w:rsidP="00084FD0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15840</w:t>
            </w:r>
          </w:p>
        </w:tc>
        <w:tc>
          <w:tcPr>
            <w:tcW w:w="851" w:type="dxa"/>
            <w:noWrap/>
            <w:vAlign w:val="center"/>
          </w:tcPr>
          <w:p w14:paraId="16C192EE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tarD</w:t>
            </w:r>
            <w:proofErr w:type="spellEnd"/>
            <w:proofErr w:type="gramEnd"/>
          </w:p>
        </w:tc>
        <w:tc>
          <w:tcPr>
            <w:tcW w:w="4536" w:type="dxa"/>
            <w:noWrap/>
            <w:vAlign w:val="center"/>
          </w:tcPr>
          <w:p w14:paraId="1B2E671D" w14:textId="77777777" w:rsidR="00CE5E78" w:rsidRPr="00F7650E" w:rsidRDefault="00CE5E78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D(</w:t>
            </w:r>
            <w:proofErr w:type="gram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-)-tartrate dehydratase</w:t>
            </w:r>
          </w:p>
        </w:tc>
        <w:tc>
          <w:tcPr>
            <w:tcW w:w="2352" w:type="dxa"/>
            <w:vMerge/>
            <w:vAlign w:val="center"/>
          </w:tcPr>
          <w:p w14:paraId="5E369548" w14:textId="77777777" w:rsidR="00CE5E78" w:rsidRPr="00F7650E" w:rsidRDefault="00CE5E7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CE5E78" w:rsidRPr="00F7650E" w14:paraId="00D04573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1F810D5D" w14:textId="6F1FA8AF" w:rsidR="00CE5E78" w:rsidRPr="00F7650E" w:rsidRDefault="00CE5E78" w:rsidP="00CE5E78">
            <w:pPr>
              <w:pStyle w:val="HTMLPreformatted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PT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pt-PT"/>
              </w:rPr>
              <w:t xml:space="preserve">CE140_08800 </w:t>
            </w:r>
          </w:p>
        </w:tc>
        <w:tc>
          <w:tcPr>
            <w:tcW w:w="851" w:type="dxa"/>
            <w:noWrap/>
            <w:vAlign w:val="center"/>
          </w:tcPr>
          <w:p w14:paraId="34EA7596" w14:textId="2C973D95" w:rsidR="00CE5E78" w:rsidRPr="00F7650E" w:rsidRDefault="00CE5E78" w:rsidP="00CE5E78">
            <w:pPr>
              <w:jc w:val="center"/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val="pt-PT" w:eastAsia="en-GB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val="pt-PT" w:eastAsia="en-GB"/>
              </w:rPr>
              <w:t>bdh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21ADDC4D" w14:textId="41224848" w:rsidR="00CE5E78" w:rsidRPr="00F7650E" w:rsidRDefault="00CE5E78" w:rsidP="00CE5E78">
            <w:pPr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 xml:space="preserve">3-hydroxybutyrate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val="pt-PT" w:eastAsia="en-GB"/>
              </w:rPr>
              <w:t>dehydrogenase</w:t>
            </w:r>
            <w:proofErr w:type="spellEnd"/>
          </w:p>
        </w:tc>
        <w:tc>
          <w:tcPr>
            <w:tcW w:w="2352" w:type="dxa"/>
            <w:vAlign w:val="center"/>
          </w:tcPr>
          <w:p w14:paraId="25E94386" w14:textId="180E4661" w:rsidR="00CE5E78" w:rsidRPr="00F7650E" w:rsidRDefault="00CE5E78" w:rsidP="00CE5E78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val="pt-PT" w:eastAsia="en-GB"/>
              </w:rPr>
              <w:t xml:space="preserve">3-hydroxybutyrate </w:t>
            </w:r>
            <w:proofErr w:type="spellStart"/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val="pt-PT" w:eastAsia="en-GB"/>
              </w:rPr>
              <w:t>degradation</w:t>
            </w:r>
            <w:proofErr w:type="spellEnd"/>
          </w:p>
        </w:tc>
      </w:tr>
      <w:tr w:rsidR="00CE5E78" w:rsidRPr="00F7650E" w14:paraId="364F0380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5FB4EDE1" w14:textId="77777777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E140_05980 </w:t>
            </w:r>
          </w:p>
          <w:p w14:paraId="5104F11E" w14:textId="3B16AB1A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0045</w:t>
            </w:r>
          </w:p>
        </w:tc>
        <w:tc>
          <w:tcPr>
            <w:tcW w:w="851" w:type="dxa"/>
            <w:noWrap/>
            <w:vAlign w:val="center"/>
          </w:tcPr>
          <w:p w14:paraId="45A2E969" w14:textId="06920843" w:rsidR="00CE5E78" w:rsidRPr="00F7650E" w:rsidRDefault="00CE5E78" w:rsidP="00CE5E78">
            <w:pPr>
              <w:jc w:val="center"/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650E">
              <w:rPr>
                <w:rFonts w:ascii="Helvetica Neue" w:hAnsi="Helvetica Neue" w:cs="Arial"/>
                <w:i/>
                <w:iCs/>
                <w:color w:val="000000"/>
                <w:sz w:val="16"/>
                <w:szCs w:val="16"/>
                <w:lang w:eastAsia="en-GB"/>
              </w:rPr>
              <w:t>actP</w:t>
            </w:r>
            <w:proofErr w:type="spellEnd"/>
          </w:p>
        </w:tc>
        <w:tc>
          <w:tcPr>
            <w:tcW w:w="4536" w:type="dxa"/>
            <w:noWrap/>
            <w:vAlign w:val="center"/>
          </w:tcPr>
          <w:p w14:paraId="15E13A76" w14:textId="2264B9A7" w:rsidR="00CE5E78" w:rsidRPr="00F7650E" w:rsidRDefault="00CE5E78" w:rsidP="00CE5E78">
            <w:pPr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cation/acetate symporter</w:t>
            </w:r>
          </w:p>
        </w:tc>
        <w:tc>
          <w:tcPr>
            <w:tcW w:w="2352" w:type="dxa"/>
            <w:vAlign w:val="center"/>
          </w:tcPr>
          <w:p w14:paraId="7C8C881F" w14:textId="5A90EADA" w:rsidR="00CE5E78" w:rsidRPr="00F7650E" w:rsidRDefault="00543EC5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cetate transport</w:t>
            </w:r>
          </w:p>
        </w:tc>
      </w:tr>
      <w:tr w:rsidR="00CE5E78" w:rsidRPr="00F7650E" w14:paraId="32A8C6D0" w14:textId="77777777" w:rsidTr="00084FD0">
        <w:trPr>
          <w:trHeight w:val="113"/>
        </w:trPr>
        <w:tc>
          <w:tcPr>
            <w:tcW w:w="1271" w:type="dxa"/>
            <w:noWrap/>
            <w:vAlign w:val="center"/>
          </w:tcPr>
          <w:p w14:paraId="6D96B4EA" w14:textId="77777777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E140_06695 </w:t>
            </w:r>
          </w:p>
          <w:p w14:paraId="49A75969" w14:textId="77777777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E140_07530 </w:t>
            </w:r>
          </w:p>
          <w:p w14:paraId="341DFA45" w14:textId="77777777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E140_07580 </w:t>
            </w:r>
          </w:p>
          <w:p w14:paraId="00749C4E" w14:textId="7D16FCD5" w:rsidR="00CE5E78" w:rsidRPr="00F7650E" w:rsidRDefault="00CE5E78" w:rsidP="00CE5E78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b/>
                <w:bCs/>
                <w:color w:val="000000"/>
                <w:sz w:val="16"/>
                <w:szCs w:val="16"/>
                <w:lang w:eastAsia="en-GB"/>
              </w:rPr>
              <w:t>CE140_28875</w:t>
            </w:r>
          </w:p>
        </w:tc>
        <w:tc>
          <w:tcPr>
            <w:tcW w:w="851" w:type="dxa"/>
            <w:noWrap/>
            <w:vAlign w:val="center"/>
          </w:tcPr>
          <w:p w14:paraId="149D03FA" w14:textId="0EC2472D" w:rsidR="00CE5E78" w:rsidRPr="00F7650E" w:rsidRDefault="00CE5E78" w:rsidP="00CE5E78">
            <w:pPr>
              <w:jc w:val="center"/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TC.CITMHS</w:t>
            </w:r>
            <w:proofErr w:type="gramEnd"/>
          </w:p>
        </w:tc>
        <w:tc>
          <w:tcPr>
            <w:tcW w:w="4536" w:type="dxa"/>
            <w:noWrap/>
            <w:vAlign w:val="center"/>
          </w:tcPr>
          <w:p w14:paraId="66AE44AB" w14:textId="109ECE88" w:rsidR="00CE5E78" w:rsidRPr="00F7650E" w:rsidRDefault="00CE5E78" w:rsidP="00CE5E78">
            <w:pPr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citrate-Mg2+:H+ or citrate-Ca2+:H+ symporter, </w:t>
            </w:r>
            <w:proofErr w:type="spellStart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>CitMHS</w:t>
            </w:r>
            <w:proofErr w:type="spellEnd"/>
            <w:r w:rsidRPr="00F7650E">
              <w:rPr>
                <w:rFonts w:ascii="Helvetica Neue" w:hAnsi="Helvetica Neue" w:cs="Arial"/>
                <w:color w:val="000000"/>
                <w:sz w:val="16"/>
                <w:szCs w:val="16"/>
                <w:lang w:eastAsia="en-GB"/>
              </w:rPr>
              <w:t xml:space="preserve"> family</w:t>
            </w:r>
          </w:p>
        </w:tc>
        <w:tc>
          <w:tcPr>
            <w:tcW w:w="2352" w:type="dxa"/>
            <w:vAlign w:val="center"/>
          </w:tcPr>
          <w:p w14:paraId="468D37F7" w14:textId="50BF1CFB" w:rsidR="00CE5E78" w:rsidRPr="00F7650E" w:rsidRDefault="00543EC5" w:rsidP="00CE5E7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itrate transport</w:t>
            </w:r>
          </w:p>
        </w:tc>
      </w:tr>
    </w:tbl>
    <w:p w14:paraId="3B69DA9B" w14:textId="77777777" w:rsidR="00595CE1" w:rsidRPr="00F7650E" w:rsidRDefault="00595CE1" w:rsidP="006D6994">
      <w:pPr>
        <w:jc w:val="both"/>
        <w:rPr>
          <w:rFonts w:ascii="Helvetica Neue" w:hAnsi="Helvetica Neue"/>
          <w:b/>
          <w:highlight w:val="green"/>
        </w:rPr>
        <w:sectPr w:rsidR="00595CE1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6F4458C" w14:textId="2CE224D7" w:rsidR="00595CE1" w:rsidRPr="00F7650E" w:rsidRDefault="00595CE1" w:rsidP="00595CE1">
      <w:pPr>
        <w:spacing w:line="480" w:lineRule="auto"/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</w:t>
      </w:r>
      <w:r w:rsidR="00543EC5" w:rsidRPr="00F7650E">
        <w:rPr>
          <w:rFonts w:ascii="Helvetica Neue" w:hAnsi="Helvetica Neue"/>
          <w:b/>
          <w:sz w:val="20"/>
          <w:szCs w:val="20"/>
        </w:rPr>
        <w:t>1</w:t>
      </w:r>
      <w:r w:rsidR="00827178" w:rsidRPr="00F7650E">
        <w:rPr>
          <w:rFonts w:ascii="Helvetica Neue" w:hAnsi="Helvetica Neue"/>
          <w:b/>
          <w:sz w:val="20"/>
          <w:szCs w:val="20"/>
        </w:rPr>
        <w:t>2</w:t>
      </w:r>
      <w:r w:rsidRPr="00F7650E">
        <w:rPr>
          <w:rFonts w:ascii="Helvetica Neue" w:hAnsi="Helvetica Neue"/>
          <w:bCs/>
          <w:sz w:val="20"/>
          <w:szCs w:val="20"/>
        </w:rPr>
        <w:t>- Genes involved in amino acid</w:t>
      </w:r>
      <w:r w:rsidR="00827178" w:rsidRPr="00F7650E">
        <w:rPr>
          <w:rFonts w:ascii="Helvetica Neue" w:hAnsi="Helvetica Neue"/>
          <w:bCs/>
          <w:sz w:val="20"/>
          <w:szCs w:val="20"/>
        </w:rPr>
        <w:t>, peptides and opines</w:t>
      </w:r>
      <w:r w:rsidRPr="00F7650E">
        <w:rPr>
          <w:rFonts w:ascii="Helvetica Neue" w:hAnsi="Helvetica Neue"/>
          <w:bCs/>
          <w:sz w:val="20"/>
          <w:szCs w:val="20"/>
        </w:rPr>
        <w:t xml:space="preserve"> metabolism</w:t>
      </w:r>
      <w:r w:rsidR="00543EC5" w:rsidRPr="00F7650E">
        <w:rPr>
          <w:rFonts w:ascii="Helvetica Neue" w:hAnsi="Helvetica Neue"/>
          <w:bCs/>
          <w:sz w:val="20"/>
          <w:szCs w:val="20"/>
        </w:rPr>
        <w:t xml:space="preserve"> and transp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4677"/>
        <w:gridCol w:w="2211"/>
      </w:tblGrid>
      <w:tr w:rsidR="00595CE1" w:rsidRPr="00F7650E" w14:paraId="21A6B6EF" w14:textId="77777777" w:rsidTr="000A138C">
        <w:trPr>
          <w:trHeight w:val="113"/>
        </w:trPr>
        <w:tc>
          <w:tcPr>
            <w:tcW w:w="1271" w:type="dxa"/>
            <w:shd w:val="clear" w:color="auto" w:fill="auto"/>
            <w:noWrap/>
            <w:vAlign w:val="center"/>
          </w:tcPr>
          <w:p w14:paraId="441CF283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905F96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EAFC8B9" w14:textId="77777777" w:rsidR="00595CE1" w:rsidRPr="00F7650E" w:rsidRDefault="00595CE1" w:rsidP="00C136D8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8B422C5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595CE1" w:rsidRPr="00F7650E" w14:paraId="0C623A40" w14:textId="77777777" w:rsidTr="000A138C">
        <w:trPr>
          <w:trHeight w:val="228"/>
        </w:trPr>
        <w:tc>
          <w:tcPr>
            <w:tcW w:w="1271" w:type="dxa"/>
            <w:noWrap/>
            <w:vAlign w:val="center"/>
          </w:tcPr>
          <w:p w14:paraId="13C4C0B9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6375</w:t>
            </w:r>
          </w:p>
        </w:tc>
        <w:tc>
          <w:tcPr>
            <w:tcW w:w="851" w:type="dxa"/>
            <w:noWrap/>
            <w:vAlign w:val="center"/>
          </w:tcPr>
          <w:p w14:paraId="7E224122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et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329C3F2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methionin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denosyltransferase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14:paraId="744EC180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ethionine degradation</w:t>
            </w:r>
          </w:p>
        </w:tc>
      </w:tr>
      <w:tr w:rsidR="00595CE1" w:rsidRPr="00F7650E" w14:paraId="40BC7318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F615F46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4175</w:t>
            </w:r>
          </w:p>
        </w:tc>
        <w:tc>
          <w:tcPr>
            <w:tcW w:w="851" w:type="dxa"/>
            <w:noWrap/>
            <w:vAlign w:val="center"/>
          </w:tcPr>
          <w:p w14:paraId="4590D8D8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ap</w:t>
            </w:r>
          </w:p>
        </w:tc>
        <w:tc>
          <w:tcPr>
            <w:tcW w:w="4677" w:type="dxa"/>
            <w:noWrap/>
          </w:tcPr>
          <w:p w14:paraId="60DBBD32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ethionine aminopeptidase</w:t>
            </w:r>
          </w:p>
        </w:tc>
        <w:tc>
          <w:tcPr>
            <w:tcW w:w="2211" w:type="dxa"/>
            <w:vMerge/>
            <w:vAlign w:val="center"/>
          </w:tcPr>
          <w:p w14:paraId="68F60220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546633A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8984806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4675</w:t>
            </w:r>
          </w:p>
        </w:tc>
        <w:tc>
          <w:tcPr>
            <w:tcW w:w="851" w:type="dxa"/>
            <w:noWrap/>
            <w:vAlign w:val="center"/>
          </w:tcPr>
          <w:p w14:paraId="250FBBAA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de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79F260C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L-methionine gamma-lyase</w:t>
            </w:r>
          </w:p>
        </w:tc>
        <w:tc>
          <w:tcPr>
            <w:tcW w:w="2211" w:type="dxa"/>
            <w:vMerge/>
            <w:vAlign w:val="center"/>
          </w:tcPr>
          <w:p w14:paraId="5F838A87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73465308" w14:textId="77777777" w:rsidTr="000A138C">
        <w:trPr>
          <w:trHeight w:val="451"/>
        </w:trPr>
        <w:tc>
          <w:tcPr>
            <w:tcW w:w="1271" w:type="dxa"/>
            <w:noWrap/>
            <w:vAlign w:val="center"/>
          </w:tcPr>
          <w:p w14:paraId="6FD8B355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8840</w:t>
            </w:r>
          </w:p>
        </w:tc>
        <w:tc>
          <w:tcPr>
            <w:tcW w:w="851" w:type="dxa"/>
            <w:noWrap/>
            <w:vAlign w:val="center"/>
          </w:tcPr>
          <w:p w14:paraId="6764B505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rid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D816573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2-iminobutanoate/2-iminopropanoate deaminase</w:t>
            </w:r>
          </w:p>
        </w:tc>
        <w:tc>
          <w:tcPr>
            <w:tcW w:w="2211" w:type="dxa"/>
            <w:vMerge/>
            <w:vAlign w:val="center"/>
          </w:tcPr>
          <w:p w14:paraId="081D9E15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34D81B2C" w14:textId="77777777" w:rsidTr="000A138C">
        <w:trPr>
          <w:trHeight w:val="63"/>
        </w:trPr>
        <w:tc>
          <w:tcPr>
            <w:tcW w:w="1271" w:type="dxa"/>
            <w:noWrap/>
            <w:vAlign w:val="center"/>
          </w:tcPr>
          <w:p w14:paraId="6BEC5E14" w14:textId="77777777" w:rsidR="00595CE1" w:rsidRPr="00F7650E" w:rsidRDefault="00595CE1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5390</w:t>
            </w:r>
          </w:p>
          <w:p w14:paraId="65E20EFD" w14:textId="77777777" w:rsidR="00595CE1" w:rsidRPr="00F7650E" w:rsidRDefault="00595CE1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4680</w:t>
            </w:r>
          </w:p>
        </w:tc>
        <w:tc>
          <w:tcPr>
            <w:tcW w:w="851" w:type="dxa"/>
            <w:noWrap/>
            <w:vAlign w:val="center"/>
          </w:tcPr>
          <w:p w14:paraId="2C65E524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ybdL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C1458C3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ethionine transaminase</w:t>
            </w:r>
          </w:p>
        </w:tc>
        <w:tc>
          <w:tcPr>
            <w:tcW w:w="2211" w:type="dxa"/>
            <w:vMerge/>
            <w:vAlign w:val="center"/>
          </w:tcPr>
          <w:p w14:paraId="139E2402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34BB32FC" w14:textId="77777777" w:rsidTr="000A138C">
        <w:trPr>
          <w:trHeight w:val="227"/>
        </w:trPr>
        <w:tc>
          <w:tcPr>
            <w:tcW w:w="1271" w:type="dxa"/>
            <w:noWrap/>
            <w:vAlign w:val="center"/>
          </w:tcPr>
          <w:p w14:paraId="61973489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610</w:t>
            </w:r>
          </w:p>
        </w:tc>
        <w:tc>
          <w:tcPr>
            <w:tcW w:w="851" w:type="dxa"/>
            <w:noWrap/>
            <w:vAlign w:val="center"/>
          </w:tcPr>
          <w:p w14:paraId="00C7458A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lr</w:t>
            </w:r>
            <w:proofErr w:type="spellEnd"/>
          </w:p>
        </w:tc>
        <w:tc>
          <w:tcPr>
            <w:tcW w:w="4677" w:type="dxa"/>
            <w:noWrap/>
          </w:tcPr>
          <w:p w14:paraId="77C36378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lanine racemase</w:t>
            </w:r>
          </w:p>
        </w:tc>
        <w:tc>
          <w:tcPr>
            <w:tcW w:w="2211" w:type="dxa"/>
            <w:vAlign w:val="center"/>
          </w:tcPr>
          <w:p w14:paraId="1DCBF679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alanine degradation</w:t>
            </w:r>
          </w:p>
        </w:tc>
      </w:tr>
      <w:tr w:rsidR="00595CE1" w:rsidRPr="00F7650E" w14:paraId="1A7C8555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C9FBBC7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315</w:t>
            </w:r>
          </w:p>
        </w:tc>
        <w:tc>
          <w:tcPr>
            <w:tcW w:w="851" w:type="dxa"/>
            <w:noWrap/>
            <w:vAlign w:val="center"/>
          </w:tcPr>
          <w:p w14:paraId="66F366AE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pe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2B7138E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rginine decarboxylase</w:t>
            </w:r>
          </w:p>
        </w:tc>
        <w:tc>
          <w:tcPr>
            <w:tcW w:w="2211" w:type="dxa"/>
            <w:vMerge w:val="restart"/>
            <w:vAlign w:val="center"/>
          </w:tcPr>
          <w:p w14:paraId="6475E91A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arginine degradation</w:t>
            </w:r>
          </w:p>
        </w:tc>
      </w:tr>
      <w:tr w:rsidR="00595CE1" w:rsidRPr="00F7650E" w14:paraId="374C4B2E" w14:textId="77777777" w:rsidTr="000A138C">
        <w:trPr>
          <w:trHeight w:val="129"/>
        </w:trPr>
        <w:tc>
          <w:tcPr>
            <w:tcW w:w="1271" w:type="dxa"/>
            <w:noWrap/>
            <w:vAlign w:val="center"/>
          </w:tcPr>
          <w:p w14:paraId="3613BD29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9730</w:t>
            </w:r>
          </w:p>
          <w:p w14:paraId="2E4C98F9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9735</w:t>
            </w:r>
          </w:p>
          <w:p w14:paraId="4B956272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0960</w:t>
            </w:r>
          </w:p>
          <w:p w14:paraId="3CEE8F06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0965</w:t>
            </w:r>
          </w:p>
        </w:tc>
        <w:tc>
          <w:tcPr>
            <w:tcW w:w="851" w:type="dxa"/>
            <w:noWrap/>
            <w:vAlign w:val="center"/>
          </w:tcPr>
          <w:p w14:paraId="26F1AA54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020277E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rginine N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succinyltransferase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0C97D17C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84FD0" w:rsidRPr="00F7650E" w14:paraId="06CC0F0C" w14:textId="77777777" w:rsidTr="000A138C">
        <w:trPr>
          <w:trHeight w:val="129"/>
        </w:trPr>
        <w:tc>
          <w:tcPr>
            <w:tcW w:w="1271" w:type="dxa"/>
            <w:noWrap/>
            <w:vAlign w:val="center"/>
          </w:tcPr>
          <w:p w14:paraId="04ECE1FB" w14:textId="77777777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2355</w:t>
            </w:r>
          </w:p>
          <w:p w14:paraId="0EA60B7D" w14:textId="77777777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2940</w:t>
            </w:r>
          </w:p>
        </w:tc>
        <w:tc>
          <w:tcPr>
            <w:tcW w:w="851" w:type="dxa"/>
            <w:noWrap/>
            <w:vAlign w:val="center"/>
          </w:tcPr>
          <w:p w14:paraId="131381D2" w14:textId="77777777" w:rsidR="00084FD0" w:rsidRPr="00F7650E" w:rsidRDefault="00084FD0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au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E680CBC" w14:textId="77777777" w:rsidR="00084FD0" w:rsidRPr="00F7650E" w:rsidRDefault="00084FD0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D-arginine dehydrogenase</w:t>
            </w:r>
          </w:p>
        </w:tc>
        <w:tc>
          <w:tcPr>
            <w:tcW w:w="2211" w:type="dxa"/>
            <w:vMerge w:val="restart"/>
            <w:vAlign w:val="center"/>
          </w:tcPr>
          <w:p w14:paraId="28BD7206" w14:textId="77777777" w:rsidR="00084FD0" w:rsidRPr="00F7650E" w:rsidRDefault="00084FD0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arginine degradation</w:t>
            </w:r>
          </w:p>
        </w:tc>
      </w:tr>
      <w:tr w:rsidR="00084FD0" w:rsidRPr="00F7650E" w14:paraId="1BD27151" w14:textId="77777777" w:rsidTr="000A138C">
        <w:trPr>
          <w:trHeight w:val="129"/>
        </w:trPr>
        <w:tc>
          <w:tcPr>
            <w:tcW w:w="1271" w:type="dxa"/>
            <w:noWrap/>
            <w:vAlign w:val="center"/>
          </w:tcPr>
          <w:p w14:paraId="5D6A020B" w14:textId="77777777" w:rsidR="00084FD0" w:rsidRPr="00F7650E" w:rsidRDefault="00084FD0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2350</w:t>
            </w:r>
          </w:p>
        </w:tc>
        <w:tc>
          <w:tcPr>
            <w:tcW w:w="851" w:type="dxa"/>
            <w:noWrap/>
            <w:vAlign w:val="center"/>
          </w:tcPr>
          <w:p w14:paraId="46DD5329" w14:textId="77777777" w:rsidR="00084FD0" w:rsidRPr="00F7650E" w:rsidRDefault="00084FD0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au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3CC2CB4" w14:textId="77777777" w:rsidR="00084FD0" w:rsidRPr="00F7650E" w:rsidRDefault="00084FD0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NAD(P)H-dependent anabolic L-arginine dehydrogenas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auB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3ADBC2F1" w14:textId="77777777" w:rsidR="00084FD0" w:rsidRPr="00F7650E" w:rsidRDefault="00084FD0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84FD0" w:rsidRPr="00F7650E" w14:paraId="58061BD3" w14:textId="77777777" w:rsidTr="000A138C">
        <w:trPr>
          <w:trHeight w:val="129"/>
        </w:trPr>
        <w:tc>
          <w:tcPr>
            <w:tcW w:w="1271" w:type="dxa"/>
            <w:noWrap/>
            <w:vAlign w:val="center"/>
          </w:tcPr>
          <w:p w14:paraId="7351FB20" w14:textId="77777777" w:rsidR="00084FD0" w:rsidRPr="00F7650E" w:rsidRDefault="00084FD0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1945</w:t>
            </w:r>
          </w:p>
        </w:tc>
        <w:tc>
          <w:tcPr>
            <w:tcW w:w="851" w:type="dxa"/>
            <w:noWrap/>
            <w:vAlign w:val="center"/>
          </w:tcPr>
          <w:p w14:paraId="2B1BFE80" w14:textId="77777777" w:rsidR="00084FD0" w:rsidRPr="00F7650E" w:rsidRDefault="00084FD0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ru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BFF4259" w14:textId="77777777" w:rsidR="00084FD0" w:rsidRPr="00F7650E" w:rsidRDefault="00084FD0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>arginine:pyruvate</w:t>
            </w:r>
            <w:proofErr w:type="spellEnd"/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eastAsia="en-GB"/>
              </w:rPr>
              <w:t xml:space="preserve"> transaminase</w:t>
            </w:r>
          </w:p>
        </w:tc>
        <w:tc>
          <w:tcPr>
            <w:tcW w:w="2211" w:type="dxa"/>
            <w:vMerge/>
            <w:vAlign w:val="center"/>
          </w:tcPr>
          <w:p w14:paraId="3AA145F8" w14:textId="77777777" w:rsidR="00084FD0" w:rsidRPr="00F7650E" w:rsidRDefault="00084FD0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4859A1FF" w14:textId="77777777" w:rsidTr="000A138C">
        <w:trPr>
          <w:trHeight w:val="199"/>
        </w:trPr>
        <w:tc>
          <w:tcPr>
            <w:tcW w:w="1271" w:type="dxa"/>
            <w:noWrap/>
            <w:vAlign w:val="center"/>
          </w:tcPr>
          <w:p w14:paraId="7D665A98" w14:textId="77777777" w:rsidR="00595CE1" w:rsidRPr="00F7650E" w:rsidRDefault="00595CE1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0325</w:t>
            </w:r>
          </w:p>
          <w:p w14:paraId="5AAE7D77" w14:textId="77777777" w:rsidR="00595CE1" w:rsidRPr="00F7650E" w:rsidRDefault="00595CE1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765</w:t>
            </w:r>
          </w:p>
        </w:tc>
        <w:tc>
          <w:tcPr>
            <w:tcW w:w="851" w:type="dxa"/>
            <w:noWrap/>
            <w:vAlign w:val="center"/>
          </w:tcPr>
          <w:p w14:paraId="73102EFF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sp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EE7D4A3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spartate aminotransferase</w:t>
            </w:r>
          </w:p>
        </w:tc>
        <w:tc>
          <w:tcPr>
            <w:tcW w:w="2211" w:type="dxa"/>
            <w:vMerge w:val="restart"/>
            <w:vAlign w:val="center"/>
          </w:tcPr>
          <w:p w14:paraId="2ED54F8D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aspartate degradation/conversion</w:t>
            </w:r>
          </w:p>
        </w:tc>
      </w:tr>
      <w:tr w:rsidR="00595CE1" w:rsidRPr="00F7650E" w14:paraId="0AC5C609" w14:textId="77777777" w:rsidTr="000A138C">
        <w:trPr>
          <w:trHeight w:val="199"/>
        </w:trPr>
        <w:tc>
          <w:tcPr>
            <w:tcW w:w="1271" w:type="dxa"/>
            <w:noWrap/>
            <w:vAlign w:val="center"/>
          </w:tcPr>
          <w:p w14:paraId="31A8A24F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0920</w:t>
            </w:r>
          </w:p>
        </w:tc>
        <w:tc>
          <w:tcPr>
            <w:tcW w:w="851" w:type="dxa"/>
            <w:noWrap/>
            <w:vAlign w:val="center"/>
          </w:tcPr>
          <w:p w14:paraId="2D676F0B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41BB144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spartate kinase</w:t>
            </w:r>
          </w:p>
        </w:tc>
        <w:tc>
          <w:tcPr>
            <w:tcW w:w="2211" w:type="dxa"/>
            <w:vMerge/>
            <w:vAlign w:val="center"/>
          </w:tcPr>
          <w:p w14:paraId="656C675A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776C47E4" w14:textId="77777777" w:rsidTr="000A138C">
        <w:trPr>
          <w:trHeight w:val="233"/>
        </w:trPr>
        <w:tc>
          <w:tcPr>
            <w:tcW w:w="1271" w:type="dxa"/>
            <w:noWrap/>
            <w:vAlign w:val="center"/>
          </w:tcPr>
          <w:p w14:paraId="604AEEAE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0415</w:t>
            </w:r>
          </w:p>
          <w:p w14:paraId="35B377E2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2725</w:t>
            </w:r>
          </w:p>
        </w:tc>
        <w:tc>
          <w:tcPr>
            <w:tcW w:w="851" w:type="dxa"/>
            <w:noWrap/>
            <w:vAlign w:val="center"/>
          </w:tcPr>
          <w:p w14:paraId="410AD771" w14:textId="4890F2EF" w:rsidR="00595CE1" w:rsidRPr="00F7650E" w:rsidRDefault="00084FD0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7" w:type="dxa"/>
            <w:noWrap/>
            <w:vAlign w:val="center"/>
          </w:tcPr>
          <w:p w14:paraId="57F7E8AF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spartate-semialdehyde dehydrogenase</w:t>
            </w:r>
          </w:p>
        </w:tc>
        <w:tc>
          <w:tcPr>
            <w:tcW w:w="2211" w:type="dxa"/>
            <w:vMerge/>
            <w:vAlign w:val="center"/>
          </w:tcPr>
          <w:p w14:paraId="5CA66B39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4A847630" w14:textId="77777777" w:rsidTr="000A138C">
        <w:trPr>
          <w:trHeight w:val="233"/>
        </w:trPr>
        <w:tc>
          <w:tcPr>
            <w:tcW w:w="1271" w:type="dxa"/>
            <w:noWrap/>
            <w:vAlign w:val="center"/>
          </w:tcPr>
          <w:p w14:paraId="100EDC09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9180</w:t>
            </w:r>
          </w:p>
        </w:tc>
        <w:tc>
          <w:tcPr>
            <w:tcW w:w="851" w:type="dxa"/>
            <w:noWrap/>
            <w:vAlign w:val="center"/>
          </w:tcPr>
          <w:p w14:paraId="251BEF75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sp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BBE1918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spartate ammonia-lyase</w:t>
            </w:r>
          </w:p>
        </w:tc>
        <w:tc>
          <w:tcPr>
            <w:tcW w:w="2211" w:type="dxa"/>
            <w:vMerge/>
            <w:vAlign w:val="center"/>
          </w:tcPr>
          <w:p w14:paraId="06D59366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2CEB0D9E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56B6E9E0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3655</w:t>
            </w:r>
          </w:p>
        </w:tc>
        <w:tc>
          <w:tcPr>
            <w:tcW w:w="851" w:type="dxa"/>
            <w:noWrap/>
            <w:vAlign w:val="center"/>
          </w:tcPr>
          <w:p w14:paraId="4237196E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an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6D76FBF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spartate 1-decarboxylase</w:t>
            </w:r>
          </w:p>
        </w:tc>
        <w:tc>
          <w:tcPr>
            <w:tcW w:w="2211" w:type="dxa"/>
            <w:vMerge/>
            <w:vAlign w:val="center"/>
          </w:tcPr>
          <w:p w14:paraId="21E6C39C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091BC827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507626FC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2720</w:t>
            </w:r>
          </w:p>
        </w:tc>
        <w:tc>
          <w:tcPr>
            <w:tcW w:w="851" w:type="dxa"/>
            <w:noWrap/>
            <w:vAlign w:val="center"/>
          </w:tcPr>
          <w:p w14:paraId="5FC2816A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nad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3EBA09D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L-aspartate oxidase</w:t>
            </w:r>
          </w:p>
        </w:tc>
        <w:tc>
          <w:tcPr>
            <w:tcW w:w="2211" w:type="dxa"/>
            <w:vMerge/>
            <w:vAlign w:val="center"/>
          </w:tcPr>
          <w:p w14:paraId="417D9076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7F06BE3E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9DA2603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2460</w:t>
            </w:r>
          </w:p>
        </w:tc>
        <w:tc>
          <w:tcPr>
            <w:tcW w:w="851" w:type="dxa"/>
            <w:noWrap/>
            <w:vAlign w:val="center"/>
          </w:tcPr>
          <w:p w14:paraId="10F0EA27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ys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553A254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ysteine synthase A</w:t>
            </w:r>
          </w:p>
        </w:tc>
        <w:tc>
          <w:tcPr>
            <w:tcW w:w="2211" w:type="dxa"/>
            <w:vMerge w:val="restart"/>
            <w:vAlign w:val="center"/>
          </w:tcPr>
          <w:p w14:paraId="748720EB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cysteine degradation</w:t>
            </w:r>
          </w:p>
        </w:tc>
      </w:tr>
      <w:tr w:rsidR="00595CE1" w:rsidRPr="00F7650E" w14:paraId="48D44D4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40BD5FDD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4960</w:t>
            </w:r>
          </w:p>
        </w:tc>
        <w:tc>
          <w:tcPr>
            <w:tcW w:w="851" w:type="dxa"/>
            <w:noWrap/>
            <w:vAlign w:val="center"/>
          </w:tcPr>
          <w:p w14:paraId="3C136732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ys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F6AAEB2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ysteine synthase B</w:t>
            </w:r>
          </w:p>
        </w:tc>
        <w:tc>
          <w:tcPr>
            <w:tcW w:w="2211" w:type="dxa"/>
            <w:vMerge/>
            <w:vAlign w:val="center"/>
          </w:tcPr>
          <w:p w14:paraId="4ABCD215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2729902B" w14:textId="77777777" w:rsidTr="000A138C">
        <w:trPr>
          <w:trHeight w:val="197"/>
        </w:trPr>
        <w:tc>
          <w:tcPr>
            <w:tcW w:w="1271" w:type="dxa"/>
            <w:noWrap/>
            <w:vAlign w:val="center"/>
          </w:tcPr>
          <w:p w14:paraId="14BFBCA9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4760</w:t>
            </w:r>
          </w:p>
          <w:p w14:paraId="1AB562FC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8950</w:t>
            </w:r>
          </w:p>
        </w:tc>
        <w:tc>
          <w:tcPr>
            <w:tcW w:w="851" w:type="dxa"/>
            <w:noWrap/>
            <w:vAlign w:val="center"/>
          </w:tcPr>
          <w:p w14:paraId="3BA30AE1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scS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8E52F74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cystein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esulfurase</w:t>
            </w:r>
            <w:proofErr w:type="spellEnd"/>
          </w:p>
        </w:tc>
        <w:tc>
          <w:tcPr>
            <w:tcW w:w="2211" w:type="dxa"/>
            <w:vMerge w:val="restart"/>
            <w:vAlign w:val="center"/>
          </w:tcPr>
          <w:p w14:paraId="0B5A6D8E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ysteine transformation</w:t>
            </w:r>
          </w:p>
        </w:tc>
      </w:tr>
      <w:tr w:rsidR="00595CE1" w:rsidRPr="00F7650E" w14:paraId="27696CD5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08C8237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4210</w:t>
            </w:r>
          </w:p>
        </w:tc>
        <w:tc>
          <w:tcPr>
            <w:tcW w:w="851" w:type="dxa"/>
            <w:noWrap/>
            <w:vAlign w:val="center"/>
          </w:tcPr>
          <w:p w14:paraId="296C1B20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sufS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359555F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cystein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esulfuras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/ selenocysteine lyase</w:t>
            </w:r>
          </w:p>
        </w:tc>
        <w:tc>
          <w:tcPr>
            <w:tcW w:w="2211" w:type="dxa"/>
            <w:vMerge/>
            <w:vAlign w:val="center"/>
          </w:tcPr>
          <w:p w14:paraId="052CEC14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1443A89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280F3FF" w14:textId="77777777" w:rsidR="00595CE1" w:rsidRPr="00F7650E" w:rsidRDefault="00595CE1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340</w:t>
            </w:r>
          </w:p>
        </w:tc>
        <w:tc>
          <w:tcPr>
            <w:tcW w:w="851" w:type="dxa"/>
            <w:noWrap/>
            <w:vAlign w:val="center"/>
          </w:tcPr>
          <w:p w14:paraId="781D39D7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cy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440D825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D-cystein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esulfhydrase</w:t>
            </w:r>
            <w:proofErr w:type="spellEnd"/>
          </w:p>
        </w:tc>
        <w:tc>
          <w:tcPr>
            <w:tcW w:w="2211" w:type="dxa"/>
            <w:vAlign w:val="center"/>
          </w:tcPr>
          <w:p w14:paraId="16B0B605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cysteine degradation</w:t>
            </w:r>
          </w:p>
        </w:tc>
      </w:tr>
      <w:tr w:rsidR="00595CE1" w:rsidRPr="00F7650E" w14:paraId="02444BA4" w14:textId="77777777" w:rsidTr="000A138C">
        <w:trPr>
          <w:trHeight w:val="213"/>
        </w:trPr>
        <w:tc>
          <w:tcPr>
            <w:tcW w:w="1271" w:type="dxa"/>
            <w:noWrap/>
            <w:vAlign w:val="center"/>
          </w:tcPr>
          <w:p w14:paraId="02A7B3B4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3555</w:t>
            </w:r>
          </w:p>
        </w:tc>
        <w:tc>
          <w:tcPr>
            <w:tcW w:w="851" w:type="dxa"/>
            <w:noWrap/>
            <w:vAlign w:val="center"/>
          </w:tcPr>
          <w:p w14:paraId="76A5A3C1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8"/>
              </w:rPr>
              <w:t>gdh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B881921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8"/>
              </w:rPr>
              <w:t>glutamate dehydrogenase (NAD(P)+)</w:t>
            </w:r>
          </w:p>
        </w:tc>
        <w:tc>
          <w:tcPr>
            <w:tcW w:w="2211" w:type="dxa"/>
            <w:vMerge w:val="restart"/>
            <w:vAlign w:val="center"/>
          </w:tcPr>
          <w:p w14:paraId="3F38D4B0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glutamate degradation</w:t>
            </w:r>
          </w:p>
        </w:tc>
      </w:tr>
      <w:tr w:rsidR="00595CE1" w:rsidRPr="00F7650E" w14:paraId="6994CB81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116950B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1205</w:t>
            </w:r>
          </w:p>
          <w:p w14:paraId="2A607EE6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3240</w:t>
            </w:r>
          </w:p>
        </w:tc>
        <w:tc>
          <w:tcPr>
            <w:tcW w:w="851" w:type="dxa"/>
            <w:noWrap/>
            <w:vAlign w:val="center"/>
          </w:tcPr>
          <w:p w14:paraId="52F0F500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la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0F3EABA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Glutamate-pyruvate aminotransferase </w:t>
            </w:r>
          </w:p>
        </w:tc>
        <w:tc>
          <w:tcPr>
            <w:tcW w:w="2211" w:type="dxa"/>
            <w:vMerge/>
            <w:vAlign w:val="center"/>
          </w:tcPr>
          <w:p w14:paraId="2880A05D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084FD0" w:rsidRPr="00F7650E" w14:paraId="69C288A6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C4FF04A" w14:textId="77777777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00825</w:t>
            </w:r>
          </w:p>
        </w:tc>
        <w:tc>
          <w:tcPr>
            <w:tcW w:w="851" w:type="dxa"/>
            <w:noWrap/>
            <w:vAlign w:val="center"/>
          </w:tcPr>
          <w:p w14:paraId="71C20F8F" w14:textId="77777777" w:rsidR="00084FD0" w:rsidRPr="00F7650E" w:rsidRDefault="00084FD0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ls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CDBE87F" w14:textId="77777777" w:rsidR="00084FD0" w:rsidRPr="00F7650E" w:rsidRDefault="00084FD0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minase</w:t>
            </w:r>
          </w:p>
        </w:tc>
        <w:tc>
          <w:tcPr>
            <w:tcW w:w="2211" w:type="dxa"/>
            <w:vMerge w:val="restart"/>
            <w:vAlign w:val="center"/>
          </w:tcPr>
          <w:p w14:paraId="5B731A3D" w14:textId="77777777" w:rsidR="00084FD0" w:rsidRPr="00F7650E" w:rsidRDefault="00084FD0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glutamine degradation</w:t>
            </w:r>
          </w:p>
        </w:tc>
      </w:tr>
      <w:tr w:rsidR="00084FD0" w:rsidRPr="00F7650E" w14:paraId="3C09A13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6701371F" w14:textId="77777777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485</w:t>
            </w:r>
          </w:p>
        </w:tc>
        <w:tc>
          <w:tcPr>
            <w:tcW w:w="851" w:type="dxa"/>
            <w:noWrap/>
            <w:vAlign w:val="center"/>
          </w:tcPr>
          <w:p w14:paraId="34AC92E7" w14:textId="77777777" w:rsidR="00084FD0" w:rsidRPr="00F7650E" w:rsidRDefault="00084FD0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lt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B8C7E4F" w14:textId="77777777" w:rsidR="00084FD0" w:rsidRPr="00F7650E" w:rsidRDefault="00084FD0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mate synthase (NADPH/NADH) large chain</w:t>
            </w:r>
          </w:p>
        </w:tc>
        <w:tc>
          <w:tcPr>
            <w:tcW w:w="2211" w:type="dxa"/>
            <w:vMerge/>
            <w:vAlign w:val="center"/>
          </w:tcPr>
          <w:p w14:paraId="37D68719" w14:textId="77777777" w:rsidR="00084FD0" w:rsidRPr="00F7650E" w:rsidRDefault="00084FD0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084FD0" w:rsidRPr="00F7650E" w14:paraId="2EB09DDC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587AEB10" w14:textId="77777777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480</w:t>
            </w:r>
          </w:p>
        </w:tc>
        <w:tc>
          <w:tcPr>
            <w:tcW w:w="851" w:type="dxa"/>
            <w:noWrap/>
            <w:vAlign w:val="center"/>
          </w:tcPr>
          <w:p w14:paraId="7E98991A" w14:textId="77777777" w:rsidR="00084FD0" w:rsidRPr="00F7650E" w:rsidRDefault="00084FD0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lt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F3687E9" w14:textId="77777777" w:rsidR="00084FD0" w:rsidRPr="00F7650E" w:rsidRDefault="00084FD0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mate synthase (NADPH/NADH) small chain</w:t>
            </w:r>
          </w:p>
        </w:tc>
        <w:tc>
          <w:tcPr>
            <w:tcW w:w="2211" w:type="dxa"/>
            <w:vMerge/>
            <w:vAlign w:val="center"/>
          </w:tcPr>
          <w:p w14:paraId="2A08CD16" w14:textId="77777777" w:rsidR="00084FD0" w:rsidRPr="00F7650E" w:rsidRDefault="00084FD0" w:rsidP="00084FD0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595CE1" w:rsidRPr="00F7650E" w14:paraId="58B7E1F8" w14:textId="77777777" w:rsidTr="000A138C">
        <w:trPr>
          <w:trHeight w:val="465"/>
        </w:trPr>
        <w:tc>
          <w:tcPr>
            <w:tcW w:w="1271" w:type="dxa"/>
            <w:noWrap/>
            <w:vAlign w:val="center"/>
          </w:tcPr>
          <w:p w14:paraId="48A4C4BB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330</w:t>
            </w:r>
          </w:p>
          <w:p w14:paraId="741C2288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715</w:t>
            </w:r>
          </w:p>
          <w:p w14:paraId="7665AB1F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17720</w:t>
            </w:r>
          </w:p>
        </w:tc>
        <w:tc>
          <w:tcPr>
            <w:tcW w:w="851" w:type="dxa"/>
            <w:noWrap/>
            <w:vAlign w:val="center"/>
          </w:tcPr>
          <w:p w14:paraId="3562BDDF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ut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81AE65C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istidine ammonia-lyase</w:t>
            </w:r>
          </w:p>
        </w:tc>
        <w:tc>
          <w:tcPr>
            <w:tcW w:w="2211" w:type="dxa"/>
            <w:vAlign w:val="center"/>
          </w:tcPr>
          <w:p w14:paraId="2B0422CD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histidine degradation</w:t>
            </w:r>
          </w:p>
        </w:tc>
      </w:tr>
      <w:tr w:rsidR="00595CE1" w:rsidRPr="00F7650E" w14:paraId="786C69F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164DC95" w14:textId="2C5A497E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040</w:t>
            </w:r>
          </w:p>
        </w:tc>
        <w:tc>
          <w:tcPr>
            <w:tcW w:w="851" w:type="dxa"/>
            <w:noWrap/>
            <w:vAlign w:val="center"/>
          </w:tcPr>
          <w:p w14:paraId="356F12C7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ilvE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1301D2F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ranched-chain amino acid aminotransferase</w:t>
            </w:r>
          </w:p>
        </w:tc>
        <w:tc>
          <w:tcPr>
            <w:tcW w:w="2211" w:type="dxa"/>
            <w:vAlign w:val="center"/>
          </w:tcPr>
          <w:p w14:paraId="2DDC5317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leucine, L-</w:t>
            </w:r>
            <w:proofErr w:type="gram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isoleucine  and</w:t>
            </w:r>
            <w:proofErr w:type="gram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L-phenylalanine degradation</w:t>
            </w:r>
          </w:p>
        </w:tc>
      </w:tr>
      <w:tr w:rsidR="00595CE1" w:rsidRPr="00F7650E" w14:paraId="259605D7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58ED614E" w14:textId="1EC22A10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7215</w:t>
            </w:r>
          </w:p>
        </w:tc>
        <w:tc>
          <w:tcPr>
            <w:tcW w:w="851" w:type="dxa"/>
            <w:noWrap/>
            <w:vAlign w:val="center"/>
          </w:tcPr>
          <w:p w14:paraId="25BAC0A8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ut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87DC646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proline dehydrogenase </w:t>
            </w:r>
          </w:p>
        </w:tc>
        <w:tc>
          <w:tcPr>
            <w:tcW w:w="2211" w:type="dxa"/>
            <w:vAlign w:val="center"/>
          </w:tcPr>
          <w:p w14:paraId="5C2C2BB7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proline degradation</w:t>
            </w:r>
          </w:p>
        </w:tc>
      </w:tr>
      <w:tr w:rsidR="00595CE1" w:rsidRPr="00F7650E" w14:paraId="4690D04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76AD456" w14:textId="19D45FA3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1490</w:t>
            </w:r>
          </w:p>
          <w:p w14:paraId="2860A8CE" w14:textId="0365B00F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6225</w:t>
            </w:r>
          </w:p>
        </w:tc>
        <w:tc>
          <w:tcPr>
            <w:tcW w:w="851" w:type="dxa"/>
            <w:noWrap/>
            <w:vAlign w:val="center"/>
          </w:tcPr>
          <w:p w14:paraId="1F38BE34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sda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EE5A2C9" w14:textId="77777777" w:rsidR="00595CE1" w:rsidRPr="00F7650E" w:rsidRDefault="00595CE1" w:rsidP="00C136D8">
            <w:pPr>
              <w:rPr>
                <w:rFonts w:ascii="Helvetica Neue" w:hAnsi="Helvetica Neue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L-serine dehydratase </w:t>
            </w:r>
          </w:p>
        </w:tc>
        <w:tc>
          <w:tcPr>
            <w:tcW w:w="2211" w:type="dxa"/>
            <w:vAlign w:val="center"/>
          </w:tcPr>
          <w:p w14:paraId="2AA2E751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serine degradation</w:t>
            </w:r>
          </w:p>
        </w:tc>
      </w:tr>
      <w:tr w:rsidR="00595CE1" w:rsidRPr="00F7650E" w14:paraId="1DF74817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C9373C3" w14:textId="6F1FD9A2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630</w:t>
            </w:r>
          </w:p>
          <w:p w14:paraId="7FCCC140" w14:textId="33ECFFCF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4115</w:t>
            </w:r>
          </w:p>
          <w:p w14:paraId="6D1EA40A" w14:textId="261E67AA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8445</w:t>
            </w:r>
          </w:p>
          <w:p w14:paraId="4B881422" w14:textId="777BB8D3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2750</w:t>
            </w:r>
          </w:p>
        </w:tc>
        <w:tc>
          <w:tcPr>
            <w:tcW w:w="851" w:type="dxa"/>
            <w:noWrap/>
            <w:vAlign w:val="center"/>
          </w:tcPr>
          <w:p w14:paraId="3E7949F9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lv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E17A554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hreonine dehydratase</w:t>
            </w:r>
          </w:p>
        </w:tc>
        <w:tc>
          <w:tcPr>
            <w:tcW w:w="2211" w:type="dxa"/>
            <w:vAlign w:val="center"/>
          </w:tcPr>
          <w:p w14:paraId="7C2E797A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threonine degradation</w:t>
            </w:r>
          </w:p>
        </w:tc>
      </w:tr>
      <w:tr w:rsidR="00595CE1" w:rsidRPr="00F7650E" w14:paraId="0B273367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400C01D" w14:textId="606E6F36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1910</w:t>
            </w:r>
          </w:p>
          <w:p w14:paraId="2BD6D18F" w14:textId="07AD4E80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4165</w:t>
            </w:r>
          </w:p>
        </w:tc>
        <w:tc>
          <w:tcPr>
            <w:tcW w:w="851" w:type="dxa"/>
            <w:noWrap/>
            <w:vAlign w:val="center"/>
          </w:tcPr>
          <w:p w14:paraId="6B321730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pp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BB08E23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4-hydroxyphenylpyruvate dioxygenase</w:t>
            </w:r>
          </w:p>
        </w:tc>
        <w:tc>
          <w:tcPr>
            <w:tcW w:w="2211" w:type="dxa"/>
            <w:vAlign w:val="center"/>
          </w:tcPr>
          <w:p w14:paraId="3F49BEBD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tyrosine degradation</w:t>
            </w:r>
          </w:p>
        </w:tc>
      </w:tr>
      <w:tr w:rsidR="00595CE1" w:rsidRPr="00F7650E" w14:paraId="5A42FCA0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17F3554" w14:textId="1EA93CD9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060</w:t>
            </w:r>
          </w:p>
        </w:tc>
        <w:tc>
          <w:tcPr>
            <w:tcW w:w="851" w:type="dxa"/>
            <w:noWrap/>
            <w:vAlign w:val="center"/>
          </w:tcPr>
          <w:p w14:paraId="282DA06C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mms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9701EF4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3-hydroxyisobutyrate dehydrogenase</w:t>
            </w:r>
          </w:p>
        </w:tc>
        <w:tc>
          <w:tcPr>
            <w:tcW w:w="2211" w:type="dxa"/>
            <w:vMerge w:val="restart"/>
            <w:vAlign w:val="center"/>
          </w:tcPr>
          <w:p w14:paraId="5D608108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-valine degradation</w:t>
            </w:r>
          </w:p>
        </w:tc>
      </w:tr>
      <w:tr w:rsidR="00595CE1" w:rsidRPr="00F7650E" w14:paraId="34727B41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56E27578" w14:textId="5D901B16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1205</w:t>
            </w:r>
          </w:p>
        </w:tc>
        <w:tc>
          <w:tcPr>
            <w:tcW w:w="851" w:type="dxa"/>
            <w:noWrap/>
            <w:vAlign w:val="center"/>
          </w:tcPr>
          <w:p w14:paraId="48C15349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vt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BA4F76E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valine--pyruvate aminotransferase</w:t>
            </w:r>
          </w:p>
        </w:tc>
        <w:tc>
          <w:tcPr>
            <w:tcW w:w="2211" w:type="dxa"/>
            <w:vMerge/>
            <w:vAlign w:val="center"/>
          </w:tcPr>
          <w:p w14:paraId="42B4FD9E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4EE914B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6EF32D3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3830</w:t>
            </w:r>
          </w:p>
        </w:tc>
        <w:tc>
          <w:tcPr>
            <w:tcW w:w="851" w:type="dxa"/>
            <w:noWrap/>
            <w:vAlign w:val="center"/>
          </w:tcPr>
          <w:p w14:paraId="417D83B2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iCs/>
                <w:color w:val="000000"/>
                <w:sz w:val="16"/>
                <w:szCs w:val="16"/>
              </w:rPr>
              <w:t>thiO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732229A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8"/>
              </w:rPr>
              <w:t>glycine oxidase</w:t>
            </w:r>
          </w:p>
        </w:tc>
        <w:tc>
          <w:tcPr>
            <w:tcW w:w="2211" w:type="dxa"/>
            <w:vMerge w:val="restart"/>
            <w:vAlign w:val="center"/>
          </w:tcPr>
          <w:p w14:paraId="296626BE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lycine degradation</w:t>
            </w:r>
          </w:p>
        </w:tc>
      </w:tr>
      <w:tr w:rsidR="00595CE1" w:rsidRPr="00F7650E" w14:paraId="41D71680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5ECCE4E8" w14:textId="77777777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sz w:val="16"/>
                <w:szCs w:val="16"/>
              </w:rPr>
              <w:t>CE140_21485</w:t>
            </w:r>
          </w:p>
        </w:tc>
        <w:tc>
          <w:tcPr>
            <w:tcW w:w="851" w:type="dxa"/>
            <w:noWrap/>
            <w:vAlign w:val="center"/>
          </w:tcPr>
          <w:p w14:paraId="7576811A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cvP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E43C711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ycine dehydrogenase</w:t>
            </w:r>
          </w:p>
        </w:tc>
        <w:tc>
          <w:tcPr>
            <w:tcW w:w="2211" w:type="dxa"/>
            <w:vMerge/>
            <w:vAlign w:val="center"/>
          </w:tcPr>
          <w:p w14:paraId="6938C47E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595CE1" w:rsidRPr="00F7650E" w14:paraId="34CADB60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3870896" w14:textId="7C6BF50D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5800</w:t>
            </w:r>
          </w:p>
          <w:p w14:paraId="1E614566" w14:textId="54A500A9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6485</w:t>
            </w:r>
          </w:p>
          <w:p w14:paraId="14B02AE8" w14:textId="591746DC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7620</w:t>
            </w:r>
          </w:p>
        </w:tc>
        <w:tc>
          <w:tcPr>
            <w:tcW w:w="851" w:type="dxa"/>
            <w:noWrap/>
            <w:vAlign w:val="center"/>
          </w:tcPr>
          <w:p w14:paraId="456AB962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ad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A56B9CC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-amino-acid dehydrogenase</w:t>
            </w:r>
          </w:p>
        </w:tc>
        <w:tc>
          <w:tcPr>
            <w:tcW w:w="2211" w:type="dxa"/>
            <w:vAlign w:val="center"/>
          </w:tcPr>
          <w:p w14:paraId="5C228EBD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-amino acid degradation</w:t>
            </w:r>
          </w:p>
        </w:tc>
      </w:tr>
      <w:tr w:rsidR="00595CE1" w:rsidRPr="00F7650E" w14:paraId="3B86CA72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654ECF3C" w14:textId="6D063C3D" w:rsidR="00595CE1" w:rsidRPr="00F7650E" w:rsidRDefault="00595CE1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140</w:t>
            </w:r>
          </w:p>
        </w:tc>
        <w:tc>
          <w:tcPr>
            <w:tcW w:w="851" w:type="dxa"/>
            <w:noWrap/>
            <w:vAlign w:val="center"/>
          </w:tcPr>
          <w:p w14:paraId="1B711714" w14:textId="77777777" w:rsidR="00595CE1" w:rsidRPr="00F7650E" w:rsidRDefault="00595CE1" w:rsidP="00C136D8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thad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C8F0B6B" w14:textId="77777777" w:rsidR="00595CE1" w:rsidRPr="00F7650E" w:rsidRDefault="00595CE1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threo-3-hydroxy-D-aspartate ammonia-lyase</w:t>
            </w:r>
          </w:p>
        </w:tc>
        <w:tc>
          <w:tcPr>
            <w:tcW w:w="2211" w:type="dxa"/>
            <w:vAlign w:val="center"/>
          </w:tcPr>
          <w:p w14:paraId="76B5E7B4" w14:textId="77777777" w:rsidR="00595CE1" w:rsidRPr="00F7650E" w:rsidRDefault="00595CE1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Threo-3-hydroxy-D-aspartate degradation</w:t>
            </w:r>
          </w:p>
        </w:tc>
      </w:tr>
      <w:tr w:rsidR="00367288" w:rsidRPr="00F7650E" w14:paraId="25514202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E8D04D0" w14:textId="77777777" w:rsidR="00367288" w:rsidRPr="00F7650E" w:rsidRDefault="00367288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490</w:t>
            </w:r>
          </w:p>
          <w:p w14:paraId="33D5AA0D" w14:textId="77777777" w:rsidR="00367288" w:rsidRPr="00F7650E" w:rsidRDefault="00367288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3845</w:t>
            </w:r>
          </w:p>
          <w:p w14:paraId="7D9ACC77" w14:textId="7F432341" w:rsidR="00367288" w:rsidRPr="00F7650E" w:rsidRDefault="00367288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lastRenderedPageBreak/>
              <w:t>CE140_09850</w:t>
            </w:r>
          </w:p>
        </w:tc>
        <w:tc>
          <w:tcPr>
            <w:tcW w:w="851" w:type="dxa"/>
            <w:noWrap/>
            <w:vAlign w:val="center"/>
          </w:tcPr>
          <w:p w14:paraId="36A2EA8A" w14:textId="393967DB" w:rsidR="00367288" w:rsidRPr="00F7650E" w:rsidRDefault="00367288" w:rsidP="00C136D8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lastRenderedPageBreak/>
              <w:t>oox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30C8CF9" w14:textId="4A9296DE" w:rsidR="00367288" w:rsidRPr="00F7650E" w:rsidRDefault="00367288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pine oxidase subunit A</w:t>
            </w:r>
          </w:p>
        </w:tc>
        <w:tc>
          <w:tcPr>
            <w:tcW w:w="2211" w:type="dxa"/>
            <w:vMerge w:val="restart"/>
            <w:vAlign w:val="center"/>
          </w:tcPr>
          <w:p w14:paraId="3388E1F5" w14:textId="26C0D973" w:rsidR="00367288" w:rsidRPr="00F7650E" w:rsidRDefault="0036728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Opine 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atbolism</w:t>
            </w:r>
            <w:proofErr w:type="spellEnd"/>
          </w:p>
        </w:tc>
      </w:tr>
      <w:tr w:rsidR="00367288" w:rsidRPr="00F7650E" w14:paraId="5DAF23C5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07E5AC2" w14:textId="622B4DBC" w:rsidR="00367288" w:rsidRPr="00F7650E" w:rsidRDefault="00367288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500</w:t>
            </w:r>
          </w:p>
        </w:tc>
        <w:tc>
          <w:tcPr>
            <w:tcW w:w="851" w:type="dxa"/>
            <w:noWrap/>
            <w:vAlign w:val="center"/>
          </w:tcPr>
          <w:p w14:paraId="7A6C89EF" w14:textId="70DBD183" w:rsidR="00367288" w:rsidRPr="00F7650E" w:rsidRDefault="00367288" w:rsidP="00C136D8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oox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0F47E47" w14:textId="40282508" w:rsidR="00367288" w:rsidRPr="00F7650E" w:rsidRDefault="00367288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Opine oxidase subunit A</w:t>
            </w:r>
          </w:p>
        </w:tc>
        <w:tc>
          <w:tcPr>
            <w:tcW w:w="2211" w:type="dxa"/>
            <w:vMerge/>
            <w:vAlign w:val="center"/>
          </w:tcPr>
          <w:p w14:paraId="2E9D255D" w14:textId="77777777" w:rsidR="00367288" w:rsidRPr="00F7650E" w:rsidRDefault="0036728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4CBC0DEF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C592569" w14:textId="4B400BE1" w:rsidR="00367288" w:rsidRPr="00F7650E" w:rsidRDefault="00367288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2215</w:t>
            </w:r>
          </w:p>
        </w:tc>
        <w:tc>
          <w:tcPr>
            <w:tcW w:w="851" w:type="dxa"/>
            <w:noWrap/>
            <w:vAlign w:val="center"/>
          </w:tcPr>
          <w:p w14:paraId="42FCF500" w14:textId="56FF67D1" w:rsidR="00367288" w:rsidRPr="00F7650E" w:rsidRDefault="00367288" w:rsidP="00C136D8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mocC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D4FE241" w14:textId="592760B2" w:rsidR="00367288" w:rsidRPr="00F7650E" w:rsidRDefault="00367288" w:rsidP="00C136D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Rhizopi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catabolism protein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MocC</w:t>
            </w:r>
            <w:proofErr w:type="spellEnd"/>
          </w:p>
        </w:tc>
        <w:tc>
          <w:tcPr>
            <w:tcW w:w="2211" w:type="dxa"/>
            <w:vMerge/>
            <w:vAlign w:val="center"/>
          </w:tcPr>
          <w:p w14:paraId="7CA7CEF8" w14:textId="77777777" w:rsidR="00367288" w:rsidRPr="00F7650E" w:rsidRDefault="00367288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84FD0" w:rsidRPr="00A71A0E" w14:paraId="09DBC083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45E8B81D" w14:textId="69A0F93C" w:rsidR="00084FD0" w:rsidRPr="00F7650E" w:rsidRDefault="00084FD0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335</w:t>
            </w:r>
          </w:p>
        </w:tc>
        <w:tc>
          <w:tcPr>
            <w:tcW w:w="851" w:type="dxa"/>
            <w:noWrap/>
            <w:vAlign w:val="center"/>
          </w:tcPr>
          <w:p w14:paraId="0BEBF8FF" w14:textId="05DA0C6E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apJ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6BBF48C" w14:textId="191B8B11" w:rsidR="00084FD0" w:rsidRPr="00F7650E" w:rsidRDefault="00084FD0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eneral L-amino acid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23A19B9E" w14:textId="50B2BA01" w:rsidR="00084FD0" w:rsidRPr="00F7650E" w:rsidRDefault="00084FD0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  <w:t xml:space="preserve">General </w:t>
            </w:r>
            <w:proofErr w:type="spellStart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  <w:t>L-amino</w:t>
            </w:r>
            <w:proofErr w:type="spellEnd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  <w:t>acid</w:t>
            </w:r>
            <w:proofErr w:type="spellEnd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  <w:t>transporter</w:t>
            </w:r>
            <w:proofErr w:type="spellEnd"/>
          </w:p>
        </w:tc>
      </w:tr>
      <w:tr w:rsidR="00084FD0" w:rsidRPr="00F7650E" w14:paraId="284511CE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8E02F2C" w14:textId="5F866237" w:rsidR="00084FD0" w:rsidRPr="00F7650E" w:rsidRDefault="00084FD0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330</w:t>
            </w:r>
          </w:p>
        </w:tc>
        <w:tc>
          <w:tcPr>
            <w:tcW w:w="851" w:type="dxa"/>
            <w:noWrap/>
            <w:vAlign w:val="center"/>
          </w:tcPr>
          <w:p w14:paraId="0B7E8713" w14:textId="7CC8E107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apQ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010A073" w14:textId="416DB78A" w:rsidR="00084FD0" w:rsidRPr="00F7650E" w:rsidRDefault="00084FD0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eneral L-amino acid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68E80642" w14:textId="77777777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084FD0" w:rsidRPr="00F7650E" w14:paraId="39EAC161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5E87C90" w14:textId="57D17AC7" w:rsidR="00084FD0" w:rsidRPr="00F7650E" w:rsidRDefault="00084FD0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325</w:t>
            </w:r>
          </w:p>
        </w:tc>
        <w:tc>
          <w:tcPr>
            <w:tcW w:w="851" w:type="dxa"/>
            <w:noWrap/>
            <w:vAlign w:val="center"/>
          </w:tcPr>
          <w:p w14:paraId="72FF8670" w14:textId="7E096C25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ap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FD566B4" w14:textId="4A86B356" w:rsidR="00084FD0" w:rsidRPr="00F7650E" w:rsidRDefault="00084FD0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eneral L-amino acid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48D1F682" w14:textId="77777777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084FD0" w:rsidRPr="00F7650E" w14:paraId="32EDA39C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4B75C944" w14:textId="1A5FFB66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740</w:t>
            </w:r>
          </w:p>
          <w:p w14:paraId="49A5211D" w14:textId="6F3C44C7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320</w:t>
            </w:r>
          </w:p>
        </w:tc>
        <w:tc>
          <w:tcPr>
            <w:tcW w:w="851" w:type="dxa"/>
            <w:noWrap/>
            <w:vAlign w:val="center"/>
          </w:tcPr>
          <w:p w14:paraId="5EF42D93" w14:textId="61AA6B37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apP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8854AA6" w14:textId="61E00B20" w:rsidR="00084FD0" w:rsidRPr="00F7650E" w:rsidRDefault="00084FD0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eneral L-amino acid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0C8DB1E0" w14:textId="77777777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707BACC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BF28137" w14:textId="4172B5A4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55</w:t>
            </w:r>
          </w:p>
        </w:tc>
        <w:tc>
          <w:tcPr>
            <w:tcW w:w="851" w:type="dxa"/>
            <w:noWrap/>
            <w:vAlign w:val="center"/>
          </w:tcPr>
          <w:p w14:paraId="1153EC5B" w14:textId="53A09B73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BC.CYST.A</w:t>
            </w:r>
            <w:proofErr w:type="gramEnd"/>
          </w:p>
        </w:tc>
        <w:tc>
          <w:tcPr>
            <w:tcW w:w="4677" w:type="dxa"/>
            <w:noWrap/>
            <w:vAlign w:val="center"/>
          </w:tcPr>
          <w:p w14:paraId="5B9F1C93" w14:textId="53786211" w:rsidR="000A138C" w:rsidRPr="00F7650E" w:rsidRDefault="000A138C" w:rsidP="000A138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cystine transport system ATP-binding protein </w:t>
            </w:r>
          </w:p>
        </w:tc>
        <w:tc>
          <w:tcPr>
            <w:tcW w:w="2211" w:type="dxa"/>
            <w:vMerge w:val="restart"/>
            <w:vAlign w:val="center"/>
          </w:tcPr>
          <w:p w14:paraId="0218121E" w14:textId="4C571778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ystine transporter</w:t>
            </w:r>
          </w:p>
        </w:tc>
      </w:tr>
      <w:tr w:rsidR="000A138C" w:rsidRPr="00F7650E" w14:paraId="1234441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9AC964B" w14:textId="68AF305D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50</w:t>
            </w:r>
          </w:p>
        </w:tc>
        <w:tc>
          <w:tcPr>
            <w:tcW w:w="851" w:type="dxa"/>
            <w:noWrap/>
            <w:vAlign w:val="center"/>
          </w:tcPr>
          <w:p w14:paraId="6D0EA2DF" w14:textId="7A2565A5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gram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BC.CYST.P</w:t>
            </w:r>
            <w:proofErr w:type="gramEnd"/>
          </w:p>
        </w:tc>
        <w:tc>
          <w:tcPr>
            <w:tcW w:w="4677" w:type="dxa"/>
            <w:noWrap/>
            <w:vAlign w:val="center"/>
          </w:tcPr>
          <w:p w14:paraId="658B26F1" w14:textId="07B960BC" w:rsidR="000A138C" w:rsidRPr="00F7650E" w:rsidRDefault="000A138C" w:rsidP="000A138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ystin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2661D4FA" w14:textId="77777777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3C70F7E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5F874ED" w14:textId="23DF4D2F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5825</w:t>
            </w:r>
          </w:p>
          <w:p w14:paraId="17AA69F6" w14:textId="48A0BF0B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45</w:t>
            </w:r>
          </w:p>
          <w:p w14:paraId="73DFD20B" w14:textId="59CDE0F6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400</w:t>
            </w:r>
          </w:p>
        </w:tc>
        <w:tc>
          <w:tcPr>
            <w:tcW w:w="851" w:type="dxa"/>
            <w:noWrap/>
            <w:vAlign w:val="center"/>
          </w:tcPr>
          <w:p w14:paraId="6C89D9CB" w14:textId="54E3ABC4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liY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F752CDD" w14:textId="3D415D4A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ystine transport system substrate-binding protein</w:t>
            </w:r>
          </w:p>
        </w:tc>
        <w:tc>
          <w:tcPr>
            <w:tcW w:w="2211" w:type="dxa"/>
            <w:vMerge/>
            <w:vAlign w:val="center"/>
          </w:tcPr>
          <w:p w14:paraId="4D471EAF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63662D37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A907E35" w14:textId="4A3C20A6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80</w:t>
            </w:r>
          </w:p>
          <w:p w14:paraId="1446ADA5" w14:textId="7FBD4DA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535</w:t>
            </w:r>
          </w:p>
          <w:p w14:paraId="7DF2D6A3" w14:textId="1C5804B7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720</w:t>
            </w:r>
          </w:p>
        </w:tc>
        <w:tc>
          <w:tcPr>
            <w:tcW w:w="851" w:type="dxa"/>
            <w:noWrap/>
            <w:vAlign w:val="center"/>
          </w:tcPr>
          <w:p w14:paraId="68211C21" w14:textId="61E17EFB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metQ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9411400" w14:textId="22D14185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-methionin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30A92110" w14:textId="50CB591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D-Methionine transporter</w:t>
            </w:r>
          </w:p>
        </w:tc>
      </w:tr>
      <w:tr w:rsidR="000A138C" w:rsidRPr="00F7650E" w14:paraId="043C8F68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4EA35A98" w14:textId="77B9914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90</w:t>
            </w:r>
          </w:p>
          <w:p w14:paraId="68D1E73F" w14:textId="25067455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725</w:t>
            </w:r>
          </w:p>
        </w:tc>
        <w:tc>
          <w:tcPr>
            <w:tcW w:w="851" w:type="dxa"/>
            <w:noWrap/>
            <w:vAlign w:val="center"/>
          </w:tcPr>
          <w:p w14:paraId="57A15006" w14:textId="22564C12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etI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287E4D9" w14:textId="63B1065C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-methionin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12633D8A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7FFD6E17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5376243" w14:textId="03A9B554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385</w:t>
            </w:r>
          </w:p>
          <w:p w14:paraId="6F98EB47" w14:textId="209DFFD4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730</w:t>
            </w:r>
          </w:p>
        </w:tc>
        <w:tc>
          <w:tcPr>
            <w:tcW w:w="851" w:type="dxa"/>
            <w:noWrap/>
            <w:vAlign w:val="center"/>
          </w:tcPr>
          <w:p w14:paraId="58870398" w14:textId="38756509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etN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EA1C159" w14:textId="0AB1EDB4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-methionin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2E835916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84FD0" w:rsidRPr="00F7650E" w14:paraId="1C72BAC6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A42C991" w14:textId="686C3736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515</w:t>
            </w:r>
          </w:p>
          <w:p w14:paraId="41BA2707" w14:textId="1A8F1299" w:rsidR="00084FD0" w:rsidRPr="00F7650E" w:rsidRDefault="00084FD0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690</w:t>
            </w:r>
          </w:p>
        </w:tc>
        <w:tc>
          <w:tcPr>
            <w:tcW w:w="851" w:type="dxa"/>
            <w:noWrap/>
            <w:vAlign w:val="center"/>
          </w:tcPr>
          <w:p w14:paraId="1D7802B3" w14:textId="78740961" w:rsidR="00084FD0" w:rsidRPr="00F7650E" w:rsidRDefault="00084FD0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rgT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00C47A0" w14:textId="1698CB12" w:rsidR="00084FD0" w:rsidRPr="00F7650E" w:rsidRDefault="00084FD0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lysine/arginine/ornithine transport system substrate-binding protein</w:t>
            </w:r>
          </w:p>
        </w:tc>
        <w:tc>
          <w:tcPr>
            <w:tcW w:w="2211" w:type="dxa"/>
            <w:vAlign w:val="center"/>
          </w:tcPr>
          <w:p w14:paraId="12247A41" w14:textId="7EB33CB0" w:rsidR="00084FD0" w:rsidRPr="00F7650E" w:rsidRDefault="00084FD0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Lysine/arginine/ornithine transporter</w:t>
            </w:r>
          </w:p>
        </w:tc>
      </w:tr>
      <w:tr w:rsidR="000A138C" w:rsidRPr="00F7650E" w14:paraId="01334773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67380816" w14:textId="7DC93458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505</w:t>
            </w:r>
          </w:p>
          <w:p w14:paraId="49EF608C" w14:textId="2AEA2016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700</w:t>
            </w:r>
          </w:p>
        </w:tc>
        <w:tc>
          <w:tcPr>
            <w:tcW w:w="851" w:type="dxa"/>
            <w:noWrap/>
            <w:vAlign w:val="center"/>
          </w:tcPr>
          <w:p w14:paraId="7F57C52E" w14:textId="2748C2CC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is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5346C3F" w14:textId="2D65D28B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istidine transport system permease protein</w:t>
            </w:r>
          </w:p>
        </w:tc>
        <w:tc>
          <w:tcPr>
            <w:tcW w:w="2211" w:type="dxa"/>
            <w:vMerge w:val="restart"/>
            <w:vAlign w:val="center"/>
          </w:tcPr>
          <w:p w14:paraId="27299484" w14:textId="364AF9F2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Histidine transporter</w:t>
            </w:r>
          </w:p>
        </w:tc>
      </w:tr>
      <w:tr w:rsidR="000A138C" w:rsidRPr="00F7650E" w14:paraId="19F5FCBD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EC92876" w14:textId="72DDB93E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510</w:t>
            </w:r>
          </w:p>
          <w:p w14:paraId="7F144EC9" w14:textId="3F1863C7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695</w:t>
            </w:r>
          </w:p>
        </w:tc>
        <w:tc>
          <w:tcPr>
            <w:tcW w:w="851" w:type="dxa"/>
            <w:noWrap/>
            <w:vAlign w:val="center"/>
          </w:tcPr>
          <w:p w14:paraId="491F80B0" w14:textId="0CEDA8C5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isQ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5898A997" w14:textId="14703355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istidin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73AEF4E5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25BC0E03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86C6C4E" w14:textId="25B8A4A2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710</w:t>
            </w:r>
          </w:p>
        </w:tc>
        <w:tc>
          <w:tcPr>
            <w:tcW w:w="851" w:type="dxa"/>
            <w:noWrap/>
            <w:vAlign w:val="center"/>
          </w:tcPr>
          <w:p w14:paraId="7283F620" w14:textId="3A725AD6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isP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B862B53" w14:textId="5013A419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istidin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7538F92C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3F1C3BC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A68AB8C" w14:textId="37909E70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5480</w:t>
            </w:r>
          </w:p>
          <w:p w14:paraId="3C89EC5B" w14:textId="421B0262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9680</w:t>
            </w:r>
          </w:p>
          <w:p w14:paraId="123D3860" w14:textId="21373F52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0995</w:t>
            </w:r>
          </w:p>
          <w:p w14:paraId="724500CE" w14:textId="5F84FED5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365</w:t>
            </w:r>
          </w:p>
        </w:tc>
        <w:tc>
          <w:tcPr>
            <w:tcW w:w="851" w:type="dxa"/>
            <w:noWrap/>
            <w:vAlign w:val="center"/>
          </w:tcPr>
          <w:p w14:paraId="5C3CC93C" w14:textId="392E9B8F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otJ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300D9F1" w14:textId="4C129B5C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rginine/ornithin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72B5AF8A" w14:textId="00DEED2C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rginine/ornithine transport</w:t>
            </w:r>
          </w:p>
        </w:tc>
      </w:tr>
      <w:tr w:rsidR="000A138C" w:rsidRPr="00F7650E" w14:paraId="0AA5EE32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2D3213F" w14:textId="0C312D9D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0985</w:t>
            </w:r>
          </w:p>
        </w:tc>
        <w:tc>
          <w:tcPr>
            <w:tcW w:w="851" w:type="dxa"/>
            <w:noWrap/>
            <w:vAlign w:val="center"/>
          </w:tcPr>
          <w:p w14:paraId="28AF6600" w14:textId="1AAFA492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ot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BE8C811" w14:textId="5F49358D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rginine/ornithin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5C502B9C" w14:textId="77777777" w:rsidR="000A138C" w:rsidRPr="00F7650E" w:rsidRDefault="000A138C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19C2FDA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116A0AC" w14:textId="55AF99A7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0990</w:t>
            </w:r>
          </w:p>
        </w:tc>
        <w:tc>
          <w:tcPr>
            <w:tcW w:w="851" w:type="dxa"/>
            <w:noWrap/>
            <w:vAlign w:val="center"/>
          </w:tcPr>
          <w:p w14:paraId="2C1EABCB" w14:textId="688A345A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otQ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FB16543" w14:textId="1907597B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rginine/ornithin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43867F00" w14:textId="77777777" w:rsidR="000A138C" w:rsidRPr="00F7650E" w:rsidRDefault="000A138C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76A321E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721B233" w14:textId="4CA68FA8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0980</w:t>
            </w:r>
          </w:p>
        </w:tc>
        <w:tc>
          <w:tcPr>
            <w:tcW w:w="851" w:type="dxa"/>
            <w:noWrap/>
            <w:vAlign w:val="center"/>
          </w:tcPr>
          <w:p w14:paraId="22BE0F6B" w14:textId="6B58EF90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otP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0623AE2" w14:textId="4DEB5455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arginine/ornithine transport system ATP-binding</w:t>
            </w:r>
          </w:p>
        </w:tc>
        <w:tc>
          <w:tcPr>
            <w:tcW w:w="2211" w:type="dxa"/>
            <w:vMerge/>
            <w:vAlign w:val="center"/>
          </w:tcPr>
          <w:p w14:paraId="0379E717" w14:textId="77777777" w:rsidR="000A138C" w:rsidRPr="00F7650E" w:rsidRDefault="000A138C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35C2AC3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C4E30DB" w14:textId="2CE200C4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1425</w:t>
            </w:r>
          </w:p>
          <w:p w14:paraId="6065A987" w14:textId="754425C8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6480</w:t>
            </w:r>
          </w:p>
        </w:tc>
        <w:tc>
          <w:tcPr>
            <w:tcW w:w="851" w:type="dxa"/>
            <w:noWrap/>
            <w:vAlign w:val="center"/>
          </w:tcPr>
          <w:p w14:paraId="37257F81" w14:textId="0855D6F5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ltI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4993B13" w14:textId="60243D15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mate/aspartat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757C1F1E" w14:textId="694844CA" w:rsidR="000A138C" w:rsidRPr="00F7650E" w:rsidRDefault="000A138C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Glutamate/aspartate transporter</w:t>
            </w:r>
          </w:p>
        </w:tc>
      </w:tr>
      <w:tr w:rsidR="000A138C" w:rsidRPr="00F7650E" w14:paraId="301B02B8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337056BC" w14:textId="526A6DE7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1435</w:t>
            </w:r>
          </w:p>
        </w:tc>
        <w:tc>
          <w:tcPr>
            <w:tcW w:w="851" w:type="dxa"/>
            <w:noWrap/>
            <w:vAlign w:val="center"/>
          </w:tcPr>
          <w:p w14:paraId="77BC3659" w14:textId="17440C29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lt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A7DDC30" w14:textId="28934707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mate/aspartat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1974C7A0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74363170" w14:textId="77777777" w:rsidTr="000A138C">
        <w:trPr>
          <w:trHeight w:val="63"/>
        </w:trPr>
        <w:tc>
          <w:tcPr>
            <w:tcW w:w="1271" w:type="dxa"/>
            <w:noWrap/>
            <w:vAlign w:val="center"/>
          </w:tcPr>
          <w:p w14:paraId="2B2248A9" w14:textId="580727AF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1430</w:t>
            </w:r>
          </w:p>
        </w:tc>
        <w:tc>
          <w:tcPr>
            <w:tcW w:w="851" w:type="dxa"/>
            <w:noWrap/>
            <w:vAlign w:val="center"/>
          </w:tcPr>
          <w:p w14:paraId="5D4A3BFB" w14:textId="5E138554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gltJ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3EBFC0E" w14:textId="2DEEDA3B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mate/aspartat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0F315FD5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75B6F3F1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4DC8F31" w14:textId="258A4C94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1440</w:t>
            </w:r>
          </w:p>
        </w:tc>
        <w:tc>
          <w:tcPr>
            <w:tcW w:w="851" w:type="dxa"/>
            <w:noWrap/>
            <w:vAlign w:val="center"/>
          </w:tcPr>
          <w:p w14:paraId="3C6E0D6A" w14:textId="06B96834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ltL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5056157" w14:textId="11DF4BEA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glutamate/aspartat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1A742B89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2B93E01C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03638ED" w14:textId="6FFAF496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8845</w:t>
            </w:r>
          </w:p>
        </w:tc>
        <w:tc>
          <w:tcPr>
            <w:tcW w:w="851" w:type="dxa"/>
            <w:noWrap/>
            <w:vAlign w:val="center"/>
          </w:tcPr>
          <w:p w14:paraId="3B328682" w14:textId="63094A12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gltP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C5EFBBA" w14:textId="766B7259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roton glutamate symport protein</w:t>
            </w:r>
          </w:p>
        </w:tc>
        <w:tc>
          <w:tcPr>
            <w:tcW w:w="2211" w:type="dxa"/>
            <w:vMerge/>
            <w:vAlign w:val="center"/>
          </w:tcPr>
          <w:p w14:paraId="02EBCFE9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84FD0" w:rsidRPr="00F7650E" w14:paraId="6A8932BA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341F446" w14:textId="45A881BD" w:rsidR="00084FD0" w:rsidRPr="00F7650E" w:rsidRDefault="00084FD0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9920</w:t>
            </w:r>
          </w:p>
        </w:tc>
        <w:tc>
          <w:tcPr>
            <w:tcW w:w="851" w:type="dxa"/>
            <w:noWrap/>
            <w:vAlign w:val="center"/>
          </w:tcPr>
          <w:p w14:paraId="3444DA4D" w14:textId="452146AF" w:rsidR="00084FD0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7" w:type="dxa"/>
            <w:noWrap/>
            <w:vAlign w:val="center"/>
          </w:tcPr>
          <w:p w14:paraId="507790A4" w14:textId="64D1B095" w:rsidR="00084FD0" w:rsidRPr="00F7650E" w:rsidRDefault="00084FD0" w:rsidP="00084FD0">
            <w:pPr>
              <w:pStyle w:val="HTMLPreformatted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tryptophan/tyrosine transport system substrate-binding protein</w:t>
            </w:r>
          </w:p>
        </w:tc>
        <w:tc>
          <w:tcPr>
            <w:tcW w:w="2211" w:type="dxa"/>
            <w:vAlign w:val="center"/>
          </w:tcPr>
          <w:p w14:paraId="15F4C729" w14:textId="402C2295" w:rsidR="00084FD0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Tryptophan/tyrosine transport</w:t>
            </w:r>
          </w:p>
        </w:tc>
      </w:tr>
      <w:tr w:rsidR="000A138C" w:rsidRPr="00F7650E" w14:paraId="0A6CBF86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57C10BC6" w14:textId="6C85FD6F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020</w:t>
            </w:r>
          </w:p>
        </w:tc>
        <w:tc>
          <w:tcPr>
            <w:tcW w:w="851" w:type="dxa"/>
            <w:noWrap/>
            <w:vAlign w:val="center"/>
          </w:tcPr>
          <w:p w14:paraId="23ED8C30" w14:textId="116AA0A2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7" w:type="dxa"/>
            <w:noWrap/>
          </w:tcPr>
          <w:p w14:paraId="6B27DE6F" w14:textId="16BB8986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lysine/arginine/ornithine/histidine/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octop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738D2FB9" w14:textId="2F2186D9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Lysine/arginine/ornithine/histidine/</w:t>
            </w:r>
            <w:proofErr w:type="spellStart"/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octopine</w:t>
            </w:r>
            <w:proofErr w:type="spellEnd"/>
            <w:r w:rsidR="00367288"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/opine</w:t>
            </w: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</w:t>
            </w: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transport</w:t>
            </w:r>
          </w:p>
        </w:tc>
      </w:tr>
      <w:tr w:rsidR="000A138C" w:rsidRPr="00F7650E" w14:paraId="09FB0D71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0935B93B" w14:textId="6B5879FE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025</w:t>
            </w:r>
          </w:p>
        </w:tc>
        <w:tc>
          <w:tcPr>
            <w:tcW w:w="851" w:type="dxa"/>
            <w:noWrap/>
            <w:vAlign w:val="center"/>
          </w:tcPr>
          <w:p w14:paraId="6D0FC3CE" w14:textId="42A12FD5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7" w:type="dxa"/>
            <w:noWrap/>
          </w:tcPr>
          <w:p w14:paraId="10D79898" w14:textId="339796D2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lysine/arginine/ornithine/histidine/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octop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3A05C248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578EFFF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647C31AC" w14:textId="3C4CEA0D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030</w:t>
            </w:r>
          </w:p>
        </w:tc>
        <w:tc>
          <w:tcPr>
            <w:tcW w:w="851" w:type="dxa"/>
            <w:noWrap/>
            <w:vAlign w:val="center"/>
          </w:tcPr>
          <w:p w14:paraId="0B8A76D8" w14:textId="3CB4D512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7" w:type="dxa"/>
            <w:noWrap/>
          </w:tcPr>
          <w:p w14:paraId="59FDEA66" w14:textId="5981D885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lysine/arginine/ornithine/histidine/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octop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7D163227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38AA86E4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7E970D2" w14:textId="6DBBDA66" w:rsidR="000A138C" w:rsidRPr="00F7650E" w:rsidRDefault="000A138C" w:rsidP="000A138C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015</w:t>
            </w:r>
          </w:p>
        </w:tc>
        <w:tc>
          <w:tcPr>
            <w:tcW w:w="851" w:type="dxa"/>
            <w:noWrap/>
            <w:vAlign w:val="center"/>
          </w:tcPr>
          <w:p w14:paraId="4199EDAC" w14:textId="005EF374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7" w:type="dxa"/>
            <w:noWrap/>
          </w:tcPr>
          <w:p w14:paraId="493FC0F7" w14:textId="655C452C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utative lysine/arginine/ornithine/histidine/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octopin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transport system ATP-binding protein </w:t>
            </w:r>
          </w:p>
        </w:tc>
        <w:tc>
          <w:tcPr>
            <w:tcW w:w="2211" w:type="dxa"/>
            <w:vMerge/>
            <w:vAlign w:val="center"/>
          </w:tcPr>
          <w:p w14:paraId="2DDAA9A2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2198D429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079FD54" w14:textId="5AB6678D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985</w:t>
            </w:r>
          </w:p>
          <w:p w14:paraId="12F86964" w14:textId="22AF66AA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610</w:t>
            </w:r>
          </w:p>
          <w:p w14:paraId="5EEFEE21" w14:textId="3E024473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520</w:t>
            </w:r>
          </w:p>
          <w:p w14:paraId="0B468B0E" w14:textId="7808CE8F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6695</w:t>
            </w:r>
          </w:p>
        </w:tc>
        <w:tc>
          <w:tcPr>
            <w:tcW w:w="851" w:type="dxa"/>
            <w:noWrap/>
            <w:vAlign w:val="center"/>
          </w:tcPr>
          <w:p w14:paraId="2C513F46" w14:textId="7F0FF6BE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ivK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3F53A32" w14:textId="2279CCAA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ranched-chain amino acid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31C65ADE" w14:textId="35AD5021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Branched-chain amino acid transporter</w:t>
            </w:r>
          </w:p>
        </w:tc>
      </w:tr>
      <w:tr w:rsidR="000A138C" w:rsidRPr="00F7650E" w14:paraId="1F60D331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A7D9C84" w14:textId="04E93B8A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995</w:t>
            </w:r>
          </w:p>
          <w:p w14:paraId="2FEA4A6C" w14:textId="029DCCB7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620</w:t>
            </w:r>
          </w:p>
          <w:p w14:paraId="4A35DC3D" w14:textId="7AC3491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525</w:t>
            </w:r>
          </w:p>
          <w:p w14:paraId="5818DCF1" w14:textId="30D7010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6690</w:t>
            </w:r>
          </w:p>
        </w:tc>
        <w:tc>
          <w:tcPr>
            <w:tcW w:w="851" w:type="dxa"/>
            <w:noWrap/>
            <w:vAlign w:val="center"/>
          </w:tcPr>
          <w:p w14:paraId="4CE0FD77" w14:textId="6092D39E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ivH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E6897FE" w14:textId="7BCD45E9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ranched-chain amino acid transport system permease protein</w:t>
            </w:r>
          </w:p>
        </w:tc>
        <w:tc>
          <w:tcPr>
            <w:tcW w:w="2211" w:type="dxa"/>
            <w:vMerge/>
          </w:tcPr>
          <w:p w14:paraId="3D9BDC57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7BD74A93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DC02BC5" w14:textId="434FFB1B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990</w:t>
            </w:r>
          </w:p>
          <w:p w14:paraId="405BE4C8" w14:textId="6E611B2A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615</w:t>
            </w:r>
          </w:p>
          <w:p w14:paraId="206499AF" w14:textId="1E5C0ABA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8425</w:t>
            </w:r>
          </w:p>
          <w:p w14:paraId="4E689DEC" w14:textId="4C144DC6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530</w:t>
            </w:r>
          </w:p>
          <w:p w14:paraId="778DC651" w14:textId="41F8745B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6685</w:t>
            </w:r>
          </w:p>
        </w:tc>
        <w:tc>
          <w:tcPr>
            <w:tcW w:w="851" w:type="dxa"/>
            <w:noWrap/>
            <w:vAlign w:val="center"/>
          </w:tcPr>
          <w:p w14:paraId="14FDFBC1" w14:textId="0D54E257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ivM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6EAFC4FF" w14:textId="0C7BDDAE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ranched-chain amino acid transport system permease protein</w:t>
            </w:r>
          </w:p>
        </w:tc>
        <w:tc>
          <w:tcPr>
            <w:tcW w:w="2211" w:type="dxa"/>
            <w:vMerge/>
          </w:tcPr>
          <w:p w14:paraId="68255914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5C801BC4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B1CF042" w14:textId="73948F36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000</w:t>
            </w:r>
          </w:p>
          <w:p w14:paraId="4039C2A8" w14:textId="254707C0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8425</w:t>
            </w:r>
          </w:p>
          <w:p w14:paraId="02ED8718" w14:textId="3101116A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535</w:t>
            </w:r>
          </w:p>
          <w:p w14:paraId="46627F36" w14:textId="1105DFF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lastRenderedPageBreak/>
              <w:t>CE140_16680</w:t>
            </w:r>
          </w:p>
        </w:tc>
        <w:tc>
          <w:tcPr>
            <w:tcW w:w="851" w:type="dxa"/>
            <w:noWrap/>
            <w:vAlign w:val="center"/>
          </w:tcPr>
          <w:p w14:paraId="4BB726E3" w14:textId="39B60A24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lastRenderedPageBreak/>
              <w:t>livG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4C5BBE5C" w14:textId="17AFDC0D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ranched-chain amino acid transport system ATP-binding protein</w:t>
            </w:r>
          </w:p>
        </w:tc>
        <w:tc>
          <w:tcPr>
            <w:tcW w:w="2211" w:type="dxa"/>
            <w:vMerge/>
          </w:tcPr>
          <w:p w14:paraId="76A2BED6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3F14C485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2DAD0477" w14:textId="296E7D2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605</w:t>
            </w:r>
          </w:p>
          <w:p w14:paraId="6191252A" w14:textId="0EC4C46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540</w:t>
            </w:r>
          </w:p>
          <w:p w14:paraId="1D1EC5A6" w14:textId="2DB028FE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6675</w:t>
            </w:r>
          </w:p>
        </w:tc>
        <w:tc>
          <w:tcPr>
            <w:tcW w:w="851" w:type="dxa"/>
            <w:noWrap/>
            <w:vAlign w:val="center"/>
          </w:tcPr>
          <w:p w14:paraId="40912528" w14:textId="1AC402D4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iv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B4B3DAF" w14:textId="6CAD30B1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branched-chain amino acid transport system ATP-binding protein</w:t>
            </w:r>
          </w:p>
        </w:tc>
        <w:tc>
          <w:tcPr>
            <w:tcW w:w="2211" w:type="dxa"/>
            <w:vMerge/>
          </w:tcPr>
          <w:p w14:paraId="308A275C" w14:textId="77777777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</w:p>
        </w:tc>
      </w:tr>
      <w:tr w:rsidR="000A138C" w:rsidRPr="00F7650E" w14:paraId="6CB9D201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18E8F2D6" w14:textId="5A21763B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1595</w:t>
            </w:r>
          </w:p>
          <w:p w14:paraId="3BB8B909" w14:textId="50C1AD18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395</w:t>
            </w:r>
          </w:p>
          <w:p w14:paraId="389F5813" w14:textId="311A4EA2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405</w:t>
            </w:r>
          </w:p>
          <w:p w14:paraId="5402A785" w14:textId="5947595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750</w:t>
            </w:r>
          </w:p>
          <w:p w14:paraId="04E17243" w14:textId="213A68A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755</w:t>
            </w:r>
          </w:p>
          <w:p w14:paraId="57E918C1" w14:textId="58CE45B5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4230</w:t>
            </w:r>
          </w:p>
          <w:p w14:paraId="24678898" w14:textId="7C550592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750</w:t>
            </w:r>
          </w:p>
          <w:p w14:paraId="32EFF8F3" w14:textId="64C3A38E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255</w:t>
            </w:r>
          </w:p>
          <w:p w14:paraId="3B2E51ED" w14:textId="40665F9E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575</w:t>
            </w:r>
          </w:p>
          <w:p w14:paraId="7B09CE28" w14:textId="326F12DB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765</w:t>
            </w:r>
          </w:p>
          <w:p w14:paraId="4236C54C" w14:textId="6A3328F5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8860</w:t>
            </w:r>
          </w:p>
          <w:p w14:paraId="4A3BDCAF" w14:textId="47B73132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0755</w:t>
            </w:r>
          </w:p>
          <w:p w14:paraId="758E0AE0" w14:textId="59E71E1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7910</w:t>
            </w:r>
          </w:p>
          <w:p w14:paraId="65442364" w14:textId="127AF4F0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515</w:t>
            </w:r>
          </w:p>
          <w:p w14:paraId="020EA273" w14:textId="121349B9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9360</w:t>
            </w:r>
          </w:p>
          <w:p w14:paraId="067AD791" w14:textId="08FFE9F8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760</w:t>
            </w:r>
          </w:p>
          <w:p w14:paraId="31AC9B96" w14:textId="5CBF859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110</w:t>
            </w:r>
          </w:p>
          <w:p w14:paraId="45D9A605" w14:textId="3A73E78A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6295</w:t>
            </w:r>
          </w:p>
          <w:p w14:paraId="49C2E4EC" w14:textId="0B866723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6440</w:t>
            </w:r>
          </w:p>
          <w:p w14:paraId="54D4FE76" w14:textId="3E2F6090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295</w:t>
            </w:r>
          </w:p>
          <w:p w14:paraId="376E9661" w14:textId="3A984CA7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145</w:t>
            </w:r>
          </w:p>
        </w:tc>
        <w:tc>
          <w:tcPr>
            <w:tcW w:w="851" w:type="dxa"/>
            <w:noWrap/>
            <w:vAlign w:val="center"/>
          </w:tcPr>
          <w:p w14:paraId="288BE174" w14:textId="2FBA50DF" w:rsidR="000A138C" w:rsidRPr="00F7650E" w:rsidRDefault="000A138C" w:rsidP="00084FD0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ABC.PA.S</w:t>
            </w:r>
          </w:p>
        </w:tc>
        <w:tc>
          <w:tcPr>
            <w:tcW w:w="4677" w:type="dxa"/>
            <w:noWrap/>
            <w:vAlign w:val="center"/>
          </w:tcPr>
          <w:p w14:paraId="1954ED4B" w14:textId="19BD530E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olar amino acid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6A201B07" w14:textId="7D42C1C9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  <w:t xml:space="preserve">Polar 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  <w:t>amino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  <w:t>acid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  <w:t>transport</w:t>
            </w:r>
            <w:proofErr w:type="spellEnd"/>
          </w:p>
        </w:tc>
      </w:tr>
      <w:tr w:rsidR="000A138C" w:rsidRPr="00F7650E" w14:paraId="68377693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7C2C1027" w14:textId="7FC1826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770</w:t>
            </w:r>
          </w:p>
          <w:p w14:paraId="4174A54C" w14:textId="3DB56EAF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775</w:t>
            </w:r>
          </w:p>
          <w:p w14:paraId="32F63BA3" w14:textId="7463F66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250</w:t>
            </w:r>
          </w:p>
          <w:p w14:paraId="2B5AACB0" w14:textId="39EFDA07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755</w:t>
            </w:r>
          </w:p>
          <w:p w14:paraId="509FB8EC" w14:textId="418C22DF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8850</w:t>
            </w:r>
          </w:p>
          <w:p w14:paraId="1A861F89" w14:textId="3822A72B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5815</w:t>
            </w:r>
          </w:p>
          <w:p w14:paraId="26749088" w14:textId="2473F484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525</w:t>
            </w:r>
          </w:p>
          <w:p w14:paraId="60D96900" w14:textId="0F7821E8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530</w:t>
            </w:r>
          </w:p>
          <w:p w14:paraId="0F9E1CAA" w14:textId="0EB96C5E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765</w:t>
            </w:r>
          </w:p>
          <w:p w14:paraId="3FBE5C4E" w14:textId="7A7F16A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2770</w:t>
            </w:r>
          </w:p>
          <w:p w14:paraId="04E7FF2C" w14:textId="78941F70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300</w:t>
            </w:r>
          </w:p>
          <w:p w14:paraId="5334DE80" w14:textId="6586FCC1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305</w:t>
            </w:r>
          </w:p>
          <w:p w14:paraId="77B24C47" w14:textId="069B55B4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8150</w:t>
            </w:r>
          </w:p>
        </w:tc>
        <w:tc>
          <w:tcPr>
            <w:tcW w:w="851" w:type="dxa"/>
            <w:noWrap/>
            <w:vAlign w:val="center"/>
          </w:tcPr>
          <w:p w14:paraId="0E253D73" w14:textId="2FD62656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PA.P</w:t>
            </w:r>
          </w:p>
        </w:tc>
        <w:tc>
          <w:tcPr>
            <w:tcW w:w="4677" w:type="dxa"/>
            <w:noWrap/>
            <w:vAlign w:val="center"/>
          </w:tcPr>
          <w:p w14:paraId="45B32FC8" w14:textId="7069456F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olar amino acid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063CDEAE" w14:textId="77777777" w:rsidR="000A138C" w:rsidRPr="00F7650E" w:rsidRDefault="000A138C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0A138C" w:rsidRPr="00F7650E" w14:paraId="44E2BF42" w14:textId="77777777" w:rsidTr="000A138C">
        <w:trPr>
          <w:trHeight w:val="113"/>
        </w:trPr>
        <w:tc>
          <w:tcPr>
            <w:tcW w:w="1271" w:type="dxa"/>
            <w:noWrap/>
            <w:vAlign w:val="center"/>
          </w:tcPr>
          <w:p w14:paraId="653DD576" w14:textId="103388D9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780</w:t>
            </w:r>
          </w:p>
          <w:p w14:paraId="1032FE3D" w14:textId="2415B7FD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245</w:t>
            </w:r>
          </w:p>
          <w:p w14:paraId="0F5032FE" w14:textId="70401F80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8845</w:t>
            </w:r>
          </w:p>
          <w:p w14:paraId="12C10308" w14:textId="67057359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5820</w:t>
            </w:r>
          </w:p>
          <w:p w14:paraId="119E0BB2" w14:textId="5727154B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8520</w:t>
            </w:r>
          </w:p>
          <w:p w14:paraId="70D75397" w14:textId="1168B0AC" w:rsidR="000A138C" w:rsidRPr="00F7650E" w:rsidRDefault="000A138C" w:rsidP="000A138C">
            <w:pPr>
              <w:jc w:val="center"/>
              <w:rPr>
                <w:rFonts w:ascii="Helvetica Neue" w:hAnsi="Helvetica Neue"/>
                <w:b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310</w:t>
            </w:r>
          </w:p>
        </w:tc>
        <w:tc>
          <w:tcPr>
            <w:tcW w:w="851" w:type="dxa"/>
            <w:noWrap/>
            <w:vAlign w:val="center"/>
          </w:tcPr>
          <w:p w14:paraId="0FAEB9D3" w14:textId="12834930" w:rsidR="000A138C" w:rsidRPr="00F7650E" w:rsidRDefault="000A138C" w:rsidP="00084FD0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PA.A</w:t>
            </w:r>
          </w:p>
        </w:tc>
        <w:tc>
          <w:tcPr>
            <w:tcW w:w="4677" w:type="dxa"/>
            <w:noWrap/>
            <w:vAlign w:val="center"/>
          </w:tcPr>
          <w:p w14:paraId="3D1B91C5" w14:textId="743BB10D" w:rsidR="000A138C" w:rsidRPr="00F7650E" w:rsidRDefault="000A138C" w:rsidP="00084FD0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olar amino acid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65B3FC4B" w14:textId="77777777" w:rsidR="000A138C" w:rsidRPr="00F7650E" w:rsidRDefault="000A138C" w:rsidP="00084FD0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044D878D" w14:textId="77777777" w:rsidTr="004E044A">
        <w:trPr>
          <w:trHeight w:val="113"/>
        </w:trPr>
        <w:tc>
          <w:tcPr>
            <w:tcW w:w="1271" w:type="dxa"/>
            <w:noWrap/>
          </w:tcPr>
          <w:p w14:paraId="1BB33FD3" w14:textId="0CEFCAAF" w:rsidR="00367288" w:rsidRPr="00F7650E" w:rsidRDefault="00367288" w:rsidP="00367288">
            <w:pPr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55</w:t>
            </w:r>
          </w:p>
          <w:p w14:paraId="46A448FC" w14:textId="1E67BDF9" w:rsidR="00367288" w:rsidRPr="00F7650E" w:rsidRDefault="00367288" w:rsidP="00367288">
            <w:pPr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60</w:t>
            </w:r>
          </w:p>
          <w:p w14:paraId="2790C264" w14:textId="61D408F0" w:rsidR="00367288" w:rsidRPr="00F7650E" w:rsidRDefault="00367288" w:rsidP="00367288">
            <w:pPr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65</w:t>
            </w:r>
          </w:p>
          <w:p w14:paraId="777E3DCF" w14:textId="39ED5B4A" w:rsidR="00367288" w:rsidRPr="00F7650E" w:rsidRDefault="00367288" w:rsidP="00367288">
            <w:pPr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75</w:t>
            </w:r>
          </w:p>
          <w:p w14:paraId="3AC6E84D" w14:textId="49B182A2" w:rsidR="00367288" w:rsidRPr="00F7650E" w:rsidRDefault="00367288" w:rsidP="00367288">
            <w:pPr>
              <w:rPr>
                <w:rFonts w:ascii="Helvetica Neue" w:hAnsi="Helvetica Neue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27680</w:t>
            </w:r>
          </w:p>
        </w:tc>
        <w:tc>
          <w:tcPr>
            <w:tcW w:w="851" w:type="dxa"/>
            <w:noWrap/>
            <w:vAlign w:val="center"/>
          </w:tcPr>
          <w:p w14:paraId="7BCAAC2F" w14:textId="29AD8F62" w:rsidR="00367288" w:rsidRPr="00F7650E" w:rsidRDefault="00367288" w:rsidP="005159C7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ppA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93C7B97" w14:textId="0262648B" w:rsidR="00367288" w:rsidRPr="00F7650E" w:rsidRDefault="00367288" w:rsidP="005159C7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peptide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105E14B8" w14:textId="71F938F1" w:rsidR="00367288" w:rsidRPr="00F7650E" w:rsidRDefault="00367288" w:rsidP="005159C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ipeptide transport</w:t>
            </w:r>
          </w:p>
        </w:tc>
      </w:tr>
      <w:tr w:rsidR="00367288" w:rsidRPr="00F7650E" w14:paraId="13B1D39E" w14:textId="77777777" w:rsidTr="004E044A">
        <w:trPr>
          <w:trHeight w:val="113"/>
        </w:trPr>
        <w:tc>
          <w:tcPr>
            <w:tcW w:w="1271" w:type="dxa"/>
            <w:noWrap/>
          </w:tcPr>
          <w:p w14:paraId="32BDC2E6" w14:textId="2CEF8935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80</w:t>
            </w:r>
          </w:p>
        </w:tc>
        <w:tc>
          <w:tcPr>
            <w:tcW w:w="851" w:type="dxa"/>
            <w:noWrap/>
            <w:vAlign w:val="center"/>
          </w:tcPr>
          <w:p w14:paraId="34EABC42" w14:textId="28100EC5" w:rsidR="00367288" w:rsidRPr="00F7650E" w:rsidRDefault="00367288" w:rsidP="0036728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ppB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C450D7D" w14:textId="0B136227" w:rsidR="00367288" w:rsidRPr="00F7650E" w:rsidRDefault="00367288" w:rsidP="0036728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peptid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70234242" w14:textId="77777777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20212943" w14:textId="77777777" w:rsidTr="004E044A">
        <w:trPr>
          <w:trHeight w:val="113"/>
        </w:trPr>
        <w:tc>
          <w:tcPr>
            <w:tcW w:w="1271" w:type="dxa"/>
            <w:noWrap/>
          </w:tcPr>
          <w:p w14:paraId="7056A78B" w14:textId="63E6EBC3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85</w:t>
            </w:r>
          </w:p>
        </w:tc>
        <w:tc>
          <w:tcPr>
            <w:tcW w:w="851" w:type="dxa"/>
            <w:noWrap/>
            <w:vAlign w:val="center"/>
          </w:tcPr>
          <w:p w14:paraId="47666121" w14:textId="3338A67D" w:rsidR="00367288" w:rsidRPr="00F7650E" w:rsidRDefault="00367288" w:rsidP="0036728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ppC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3DA8FC8A" w14:textId="1F57D743" w:rsidR="00367288" w:rsidRPr="00F7650E" w:rsidRDefault="00367288" w:rsidP="0036728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peptide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16ED13E6" w14:textId="77777777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3BEF1F44" w14:textId="77777777" w:rsidTr="004E044A">
        <w:trPr>
          <w:trHeight w:val="113"/>
        </w:trPr>
        <w:tc>
          <w:tcPr>
            <w:tcW w:w="1271" w:type="dxa"/>
            <w:noWrap/>
          </w:tcPr>
          <w:p w14:paraId="62328639" w14:textId="58E4FDBC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90</w:t>
            </w:r>
          </w:p>
        </w:tc>
        <w:tc>
          <w:tcPr>
            <w:tcW w:w="851" w:type="dxa"/>
            <w:noWrap/>
            <w:vAlign w:val="center"/>
          </w:tcPr>
          <w:p w14:paraId="475420EF" w14:textId="5F8F5957" w:rsidR="00367288" w:rsidRPr="00F7650E" w:rsidRDefault="00367288" w:rsidP="0036728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ppD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01803DB4" w14:textId="19635AD7" w:rsidR="00367288" w:rsidRPr="00F7650E" w:rsidRDefault="00367288" w:rsidP="0036728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peptid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2FCBE3CE" w14:textId="77777777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6C92328D" w14:textId="77777777" w:rsidTr="004E044A">
        <w:trPr>
          <w:trHeight w:val="113"/>
        </w:trPr>
        <w:tc>
          <w:tcPr>
            <w:tcW w:w="1271" w:type="dxa"/>
            <w:noWrap/>
          </w:tcPr>
          <w:p w14:paraId="5A80E499" w14:textId="5C9846E7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395</w:t>
            </w:r>
          </w:p>
        </w:tc>
        <w:tc>
          <w:tcPr>
            <w:tcW w:w="851" w:type="dxa"/>
            <w:noWrap/>
            <w:vAlign w:val="center"/>
          </w:tcPr>
          <w:p w14:paraId="1DCEB247" w14:textId="3FAA3D6A" w:rsidR="00367288" w:rsidRPr="00F7650E" w:rsidRDefault="00367288" w:rsidP="0036728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ppF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1D9A0877" w14:textId="0102DE75" w:rsidR="00367288" w:rsidRPr="00F7650E" w:rsidRDefault="00367288" w:rsidP="00367288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peptide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39437953" w14:textId="77777777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0817C7F0" w14:textId="77777777" w:rsidTr="004E044A">
        <w:trPr>
          <w:trHeight w:val="113"/>
        </w:trPr>
        <w:tc>
          <w:tcPr>
            <w:tcW w:w="1271" w:type="dxa"/>
            <w:noWrap/>
          </w:tcPr>
          <w:p w14:paraId="2B8B4ECB" w14:textId="0B78A154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115</w:t>
            </w:r>
          </w:p>
          <w:p w14:paraId="1A5A7D51" w14:textId="2DD1BC0E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905</w:t>
            </w:r>
          </w:p>
          <w:p w14:paraId="1C864F6A" w14:textId="622822D3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145</w:t>
            </w:r>
          </w:p>
          <w:p w14:paraId="67A157D1" w14:textId="38CCEC44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4985</w:t>
            </w:r>
          </w:p>
          <w:p w14:paraId="4C4DC226" w14:textId="2890D0F5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955</w:t>
            </w:r>
          </w:p>
        </w:tc>
        <w:tc>
          <w:tcPr>
            <w:tcW w:w="851" w:type="dxa"/>
            <w:noWrap/>
            <w:vAlign w:val="center"/>
          </w:tcPr>
          <w:p w14:paraId="5E1E08A4" w14:textId="135DF42B" w:rsidR="00367288" w:rsidRPr="00F7650E" w:rsidRDefault="00367288" w:rsidP="005159C7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PE.S</w:t>
            </w:r>
          </w:p>
        </w:tc>
        <w:tc>
          <w:tcPr>
            <w:tcW w:w="4677" w:type="dxa"/>
            <w:noWrap/>
            <w:vAlign w:val="center"/>
          </w:tcPr>
          <w:p w14:paraId="413E5771" w14:textId="166CCF05" w:rsidR="00367288" w:rsidRPr="00F7650E" w:rsidRDefault="00367288" w:rsidP="005159C7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eptide/nickel transport system substrate-binding protein</w:t>
            </w:r>
          </w:p>
        </w:tc>
        <w:tc>
          <w:tcPr>
            <w:tcW w:w="2211" w:type="dxa"/>
            <w:vMerge w:val="restart"/>
            <w:vAlign w:val="center"/>
          </w:tcPr>
          <w:p w14:paraId="0FAD580E" w14:textId="721E3232" w:rsidR="00367288" w:rsidRPr="00F7650E" w:rsidRDefault="00367288" w:rsidP="005159C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eptide/nickel transport</w:t>
            </w:r>
          </w:p>
        </w:tc>
      </w:tr>
      <w:tr w:rsidR="00367288" w:rsidRPr="00F7650E" w14:paraId="514A7797" w14:textId="77777777" w:rsidTr="004E044A">
        <w:trPr>
          <w:trHeight w:val="113"/>
        </w:trPr>
        <w:tc>
          <w:tcPr>
            <w:tcW w:w="1271" w:type="dxa"/>
            <w:noWrap/>
          </w:tcPr>
          <w:p w14:paraId="65EBEB32" w14:textId="56AD2231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110</w:t>
            </w:r>
          </w:p>
          <w:p w14:paraId="26AABD60" w14:textId="4B058DD0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910</w:t>
            </w:r>
          </w:p>
          <w:p w14:paraId="7F2FC80A" w14:textId="2F1E4080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140</w:t>
            </w:r>
          </w:p>
          <w:p w14:paraId="671A225D" w14:textId="369D4378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4980</w:t>
            </w:r>
          </w:p>
          <w:p w14:paraId="634D22C2" w14:textId="4A322BAF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935</w:t>
            </w:r>
          </w:p>
        </w:tc>
        <w:tc>
          <w:tcPr>
            <w:tcW w:w="851" w:type="dxa"/>
            <w:noWrap/>
            <w:vAlign w:val="center"/>
          </w:tcPr>
          <w:p w14:paraId="213B47E4" w14:textId="30DAB851" w:rsidR="00367288" w:rsidRPr="00F7650E" w:rsidRDefault="00367288" w:rsidP="005159C7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PE.P</w:t>
            </w:r>
          </w:p>
        </w:tc>
        <w:tc>
          <w:tcPr>
            <w:tcW w:w="4677" w:type="dxa"/>
            <w:noWrap/>
            <w:vAlign w:val="center"/>
          </w:tcPr>
          <w:p w14:paraId="7A41C061" w14:textId="51DDDACF" w:rsidR="00367288" w:rsidRPr="00F7650E" w:rsidRDefault="00367288" w:rsidP="005159C7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eptide/nickel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477E3F2D" w14:textId="77777777" w:rsidR="00367288" w:rsidRPr="00F7650E" w:rsidRDefault="00367288" w:rsidP="005159C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7C8AB1CC" w14:textId="77777777" w:rsidTr="004E044A">
        <w:trPr>
          <w:trHeight w:val="113"/>
        </w:trPr>
        <w:tc>
          <w:tcPr>
            <w:tcW w:w="1271" w:type="dxa"/>
            <w:noWrap/>
          </w:tcPr>
          <w:p w14:paraId="2507C04A" w14:textId="01C2B14B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105</w:t>
            </w:r>
          </w:p>
          <w:p w14:paraId="3568947A" w14:textId="2518401F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915</w:t>
            </w:r>
          </w:p>
          <w:p w14:paraId="0814CBA3" w14:textId="2E60AFBF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8135</w:t>
            </w:r>
          </w:p>
          <w:p w14:paraId="20D4F25A" w14:textId="4E42EBA2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4975</w:t>
            </w:r>
          </w:p>
          <w:p w14:paraId="361FAC09" w14:textId="785676FF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940</w:t>
            </w:r>
          </w:p>
        </w:tc>
        <w:tc>
          <w:tcPr>
            <w:tcW w:w="851" w:type="dxa"/>
            <w:noWrap/>
            <w:vAlign w:val="center"/>
          </w:tcPr>
          <w:p w14:paraId="7817A750" w14:textId="6FD3DDF6" w:rsidR="00367288" w:rsidRPr="00F7650E" w:rsidRDefault="00367288" w:rsidP="005159C7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BC.PE.P1</w:t>
            </w:r>
          </w:p>
        </w:tc>
        <w:tc>
          <w:tcPr>
            <w:tcW w:w="4677" w:type="dxa"/>
            <w:noWrap/>
            <w:vAlign w:val="center"/>
          </w:tcPr>
          <w:p w14:paraId="3E7AA44B" w14:textId="2DF72B11" w:rsidR="00367288" w:rsidRPr="00F7650E" w:rsidRDefault="00367288" w:rsidP="005159C7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eptide/nickel transport system permease protein</w:t>
            </w:r>
          </w:p>
        </w:tc>
        <w:tc>
          <w:tcPr>
            <w:tcW w:w="2211" w:type="dxa"/>
            <w:vMerge/>
            <w:vAlign w:val="center"/>
          </w:tcPr>
          <w:p w14:paraId="01FDB162" w14:textId="77777777" w:rsidR="00367288" w:rsidRPr="00F7650E" w:rsidRDefault="00367288" w:rsidP="005159C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7E70A1FB" w14:textId="77777777" w:rsidTr="004E044A">
        <w:trPr>
          <w:trHeight w:val="113"/>
        </w:trPr>
        <w:tc>
          <w:tcPr>
            <w:tcW w:w="1271" w:type="dxa"/>
            <w:noWrap/>
          </w:tcPr>
          <w:p w14:paraId="60647A89" w14:textId="282009FA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100</w:t>
            </w:r>
          </w:p>
          <w:p w14:paraId="09BDD2EF" w14:textId="702B80AD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7920</w:t>
            </w:r>
          </w:p>
          <w:p w14:paraId="5251C349" w14:textId="4FF46A47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lastRenderedPageBreak/>
              <w:t>CE140_14970</w:t>
            </w:r>
          </w:p>
          <w:p w14:paraId="25BDA4A8" w14:textId="6E9E0254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15945</w:t>
            </w:r>
          </w:p>
          <w:p w14:paraId="771E3C5E" w14:textId="3ECC36DE" w:rsidR="00367288" w:rsidRPr="00F7650E" w:rsidRDefault="00367288" w:rsidP="00367288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100</w:t>
            </w:r>
          </w:p>
        </w:tc>
        <w:tc>
          <w:tcPr>
            <w:tcW w:w="851" w:type="dxa"/>
            <w:noWrap/>
            <w:vAlign w:val="center"/>
          </w:tcPr>
          <w:p w14:paraId="5DFECAF9" w14:textId="42032540" w:rsidR="00367288" w:rsidRPr="00F7650E" w:rsidRDefault="00367288" w:rsidP="005159C7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lastRenderedPageBreak/>
              <w:t>ABC.PE.A1</w:t>
            </w:r>
          </w:p>
        </w:tc>
        <w:tc>
          <w:tcPr>
            <w:tcW w:w="4677" w:type="dxa"/>
            <w:noWrap/>
            <w:vAlign w:val="center"/>
          </w:tcPr>
          <w:p w14:paraId="12BD90CB" w14:textId="0DB8E6E3" w:rsidR="00367288" w:rsidRPr="00F7650E" w:rsidRDefault="00367288" w:rsidP="005159C7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eptide/nickel transport system ATP-binding protein</w:t>
            </w:r>
          </w:p>
        </w:tc>
        <w:tc>
          <w:tcPr>
            <w:tcW w:w="2211" w:type="dxa"/>
            <w:vMerge/>
            <w:vAlign w:val="center"/>
          </w:tcPr>
          <w:p w14:paraId="0D688986" w14:textId="77777777" w:rsidR="00367288" w:rsidRPr="00F7650E" w:rsidRDefault="00367288" w:rsidP="005159C7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</w:tbl>
    <w:p w14:paraId="7075869E" w14:textId="77777777" w:rsidR="00084FD0" w:rsidRPr="00F7650E" w:rsidRDefault="00084FD0" w:rsidP="00084FD0">
      <w:pPr>
        <w:pStyle w:val="HTMLPreformatted"/>
        <w:rPr>
          <w:rFonts w:ascii="Helvetica Neue" w:hAnsi="Helvetica Neue"/>
          <w:color w:val="000000"/>
          <w:sz w:val="16"/>
          <w:szCs w:val="16"/>
        </w:rPr>
      </w:pPr>
      <w:r w:rsidRPr="00F7650E">
        <w:rPr>
          <w:rFonts w:ascii="Helvetica Neue" w:hAnsi="Helvetica Neue"/>
          <w:color w:val="000000"/>
          <w:sz w:val="16"/>
          <w:szCs w:val="16"/>
        </w:rPr>
        <w:t xml:space="preserve">     </w:t>
      </w:r>
    </w:p>
    <w:p w14:paraId="7D44DBA4" w14:textId="77777777" w:rsidR="00367288" w:rsidRPr="00F7650E" w:rsidRDefault="00367288" w:rsidP="00367288">
      <w:pPr>
        <w:pStyle w:val="HTMLPreformatted"/>
        <w:rPr>
          <w:rFonts w:ascii="Helvetica Neue" w:hAnsi="Helvetica Neue"/>
          <w:color w:val="000000"/>
          <w:sz w:val="16"/>
          <w:szCs w:val="16"/>
        </w:rPr>
      </w:pPr>
    </w:p>
    <w:p w14:paraId="1F655B5F" w14:textId="77777777" w:rsidR="00367288" w:rsidRPr="00F7650E" w:rsidRDefault="00367288" w:rsidP="00367288">
      <w:pPr>
        <w:pStyle w:val="HTMLPreformatted"/>
        <w:rPr>
          <w:rFonts w:ascii="Helvetica Neue" w:hAnsi="Helvetica Neue"/>
          <w:color w:val="000000"/>
          <w:sz w:val="16"/>
          <w:szCs w:val="16"/>
        </w:rPr>
      </w:pPr>
    </w:p>
    <w:p w14:paraId="22569806" w14:textId="77777777" w:rsidR="00595CE1" w:rsidRPr="00F7650E" w:rsidRDefault="00595CE1" w:rsidP="00595CE1">
      <w:pPr>
        <w:rPr>
          <w:rFonts w:ascii="Helvetica Neue" w:hAnsi="Helvetica Neue"/>
        </w:rPr>
        <w:sectPr w:rsidR="00595CE1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C10F1D4" w14:textId="550035BE" w:rsidR="00367288" w:rsidRPr="00F7650E" w:rsidRDefault="00367288" w:rsidP="00367288">
      <w:pPr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13</w:t>
      </w:r>
      <w:r w:rsidRPr="00F7650E">
        <w:rPr>
          <w:rFonts w:ascii="Helvetica Neue" w:hAnsi="Helvetica Neue"/>
          <w:bCs/>
          <w:sz w:val="20"/>
          <w:szCs w:val="20"/>
        </w:rPr>
        <w:t xml:space="preserve">- Genes involved in phenolics, </w:t>
      </w:r>
      <w:r w:rsidR="0007373C" w:rsidRPr="00F7650E">
        <w:rPr>
          <w:rFonts w:ascii="Helvetica Neue" w:hAnsi="Helvetica Neue"/>
          <w:bCs/>
          <w:sz w:val="20"/>
          <w:szCs w:val="20"/>
        </w:rPr>
        <w:t>lignin and flavonoids</w:t>
      </w:r>
      <w:r w:rsidRPr="00F7650E">
        <w:rPr>
          <w:rFonts w:ascii="Helvetica Neue" w:hAnsi="Helvetica Neue"/>
          <w:bCs/>
          <w:sz w:val="20"/>
          <w:szCs w:val="20"/>
        </w:rPr>
        <w:t xml:space="preserve"> </w:t>
      </w:r>
      <w:r w:rsidR="0007373C" w:rsidRPr="00F7650E">
        <w:rPr>
          <w:rFonts w:ascii="Helvetica Neue" w:hAnsi="Helvetica Neue"/>
          <w:bCs/>
          <w:sz w:val="20"/>
          <w:szCs w:val="20"/>
        </w:rPr>
        <w:t>metabolism.</w:t>
      </w:r>
    </w:p>
    <w:p w14:paraId="711A2782" w14:textId="77777777" w:rsidR="00367288" w:rsidRPr="00F7650E" w:rsidRDefault="00367288" w:rsidP="00367288">
      <w:pPr>
        <w:rPr>
          <w:rFonts w:ascii="Helvetica Neue" w:hAnsi="Helvetica Neue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329"/>
        <w:gridCol w:w="992"/>
        <w:gridCol w:w="4195"/>
        <w:gridCol w:w="2268"/>
      </w:tblGrid>
      <w:tr w:rsidR="00367288" w:rsidRPr="00F7650E" w14:paraId="4D7FF9EB" w14:textId="77777777" w:rsidTr="00484319">
        <w:trPr>
          <w:trHeight w:val="228"/>
        </w:trPr>
        <w:tc>
          <w:tcPr>
            <w:tcW w:w="1329" w:type="dxa"/>
            <w:shd w:val="clear" w:color="auto" w:fill="auto"/>
            <w:vAlign w:val="center"/>
          </w:tcPr>
          <w:p w14:paraId="136A89BC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32AD29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195" w:type="dxa"/>
            <w:shd w:val="clear" w:color="auto" w:fill="auto"/>
            <w:noWrap/>
            <w:vAlign w:val="center"/>
          </w:tcPr>
          <w:p w14:paraId="282A031E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C66E3D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367288" w:rsidRPr="00F7650E" w14:paraId="50D12D5A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41A38B9B" w14:textId="77777777" w:rsidR="00367288" w:rsidRPr="00F7650E" w:rsidRDefault="00367288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06595</w:t>
            </w:r>
          </w:p>
        </w:tc>
        <w:tc>
          <w:tcPr>
            <w:tcW w:w="992" w:type="dxa"/>
            <w:noWrap/>
            <w:vAlign w:val="center"/>
          </w:tcPr>
          <w:p w14:paraId="3A2F8DFA" w14:textId="77777777" w:rsidR="00367288" w:rsidRPr="00F7650E" w:rsidRDefault="00367288" w:rsidP="00E50A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cs</w:t>
            </w:r>
          </w:p>
        </w:tc>
        <w:tc>
          <w:tcPr>
            <w:tcW w:w="4195" w:type="dxa"/>
            <w:noWrap/>
            <w:vAlign w:val="center"/>
          </w:tcPr>
          <w:p w14:paraId="4D669366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feruloyl-CoA synthase</w:t>
            </w:r>
          </w:p>
        </w:tc>
        <w:tc>
          <w:tcPr>
            <w:tcW w:w="2268" w:type="dxa"/>
            <w:vMerge w:val="restart"/>
            <w:vAlign w:val="center"/>
          </w:tcPr>
          <w:p w14:paraId="73319940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Catabolism of hydroxycinnamic acids </w:t>
            </w:r>
          </w:p>
        </w:tc>
      </w:tr>
      <w:tr w:rsidR="00367288" w:rsidRPr="00F7650E" w14:paraId="61EB46A4" w14:textId="77777777" w:rsidTr="00484319">
        <w:trPr>
          <w:trHeight w:val="117"/>
        </w:trPr>
        <w:tc>
          <w:tcPr>
            <w:tcW w:w="1329" w:type="dxa"/>
            <w:vAlign w:val="center"/>
          </w:tcPr>
          <w:p w14:paraId="03C5AE57" w14:textId="77777777" w:rsidR="00367288" w:rsidRPr="00F7650E" w:rsidRDefault="00367288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06600</w:t>
            </w:r>
          </w:p>
        </w:tc>
        <w:tc>
          <w:tcPr>
            <w:tcW w:w="992" w:type="dxa"/>
            <w:noWrap/>
            <w:vAlign w:val="center"/>
          </w:tcPr>
          <w:p w14:paraId="51BDEE83" w14:textId="77777777" w:rsidR="00367288" w:rsidRPr="00F7650E" w:rsidRDefault="00367288" w:rsidP="00E50A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vdh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7E73E630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Vanillin dehydrogenase</w:t>
            </w:r>
          </w:p>
        </w:tc>
        <w:tc>
          <w:tcPr>
            <w:tcW w:w="2268" w:type="dxa"/>
            <w:vMerge/>
            <w:vAlign w:val="center"/>
          </w:tcPr>
          <w:p w14:paraId="3F52AE08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5AC49AF6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1A01E456" w14:textId="77777777" w:rsidR="00367288" w:rsidRPr="00F7650E" w:rsidRDefault="00367288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6605</w:t>
            </w:r>
          </w:p>
        </w:tc>
        <w:tc>
          <w:tcPr>
            <w:tcW w:w="992" w:type="dxa"/>
            <w:noWrap/>
            <w:vAlign w:val="center"/>
          </w:tcPr>
          <w:p w14:paraId="55A17A27" w14:textId="77777777" w:rsidR="00367288" w:rsidRPr="00F7650E" w:rsidRDefault="00367288" w:rsidP="00E50A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chL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2ED80BE0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Hydroxycinnamoyl-CoA hydratase-lyase</w:t>
            </w:r>
          </w:p>
        </w:tc>
        <w:tc>
          <w:tcPr>
            <w:tcW w:w="2268" w:type="dxa"/>
            <w:vMerge/>
            <w:vAlign w:val="center"/>
          </w:tcPr>
          <w:p w14:paraId="314C64D2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48133A74" w14:textId="77777777" w:rsidTr="00484319">
        <w:trPr>
          <w:trHeight w:val="279"/>
        </w:trPr>
        <w:tc>
          <w:tcPr>
            <w:tcW w:w="1329" w:type="dxa"/>
            <w:vAlign w:val="center"/>
          </w:tcPr>
          <w:p w14:paraId="4379C4EE" w14:textId="77777777" w:rsidR="00367288" w:rsidRPr="00F7650E" w:rsidRDefault="00367288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05510</w:t>
            </w:r>
          </w:p>
        </w:tc>
        <w:tc>
          <w:tcPr>
            <w:tcW w:w="992" w:type="dxa"/>
            <w:noWrap/>
            <w:vAlign w:val="center"/>
          </w:tcPr>
          <w:p w14:paraId="3184B814" w14:textId="77777777" w:rsidR="00367288" w:rsidRPr="00F7650E" w:rsidRDefault="00367288" w:rsidP="00E50A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4B969408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Vanillat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O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demethylas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oxygenas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subunit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6AB9DCA8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vanillyl-alcohol degradation</w:t>
            </w:r>
          </w:p>
          <w:p w14:paraId="77530C7E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3,4-dihydroxybenzoate</w:t>
            </w:r>
          </w:p>
        </w:tc>
      </w:tr>
      <w:tr w:rsidR="00367288" w:rsidRPr="00F7650E" w14:paraId="07D5BBEE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24B65793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5515</w:t>
            </w:r>
          </w:p>
        </w:tc>
        <w:tc>
          <w:tcPr>
            <w:tcW w:w="992" w:type="dxa"/>
            <w:noWrap/>
            <w:vAlign w:val="center"/>
          </w:tcPr>
          <w:p w14:paraId="024A574E" w14:textId="77777777" w:rsidR="00367288" w:rsidRPr="00F7650E" w:rsidRDefault="00367288" w:rsidP="00E50A1C">
            <w:pPr>
              <w:jc w:val="center"/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vanB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790407F3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Vanillat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O-demethylase oxidoreductase</w:t>
            </w:r>
          </w:p>
        </w:tc>
        <w:tc>
          <w:tcPr>
            <w:tcW w:w="2268" w:type="dxa"/>
            <w:vMerge/>
            <w:vAlign w:val="center"/>
          </w:tcPr>
          <w:p w14:paraId="2AB1F376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1B672C46" w14:textId="77777777" w:rsidTr="00484319">
        <w:trPr>
          <w:trHeight w:val="455"/>
        </w:trPr>
        <w:tc>
          <w:tcPr>
            <w:tcW w:w="1329" w:type="dxa"/>
            <w:vAlign w:val="center"/>
          </w:tcPr>
          <w:p w14:paraId="2D974692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3495</w:t>
            </w:r>
          </w:p>
        </w:tc>
        <w:tc>
          <w:tcPr>
            <w:tcW w:w="992" w:type="dxa"/>
            <w:noWrap/>
            <w:vAlign w:val="center"/>
          </w:tcPr>
          <w:p w14:paraId="1F7B0FDB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obA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4F1BFC9B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-hydroxybenzoate 3-monooxygenase</w:t>
            </w:r>
          </w:p>
        </w:tc>
        <w:tc>
          <w:tcPr>
            <w:tcW w:w="2268" w:type="dxa"/>
            <w:vAlign w:val="center"/>
          </w:tcPr>
          <w:p w14:paraId="7FB69B0D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Hydroxybenzoate degradation via hydroxylation</w:t>
            </w:r>
          </w:p>
        </w:tc>
      </w:tr>
      <w:tr w:rsidR="00367288" w:rsidRPr="00F7650E" w14:paraId="00B2990D" w14:textId="77777777" w:rsidTr="00484319">
        <w:trPr>
          <w:trHeight w:val="455"/>
        </w:trPr>
        <w:tc>
          <w:tcPr>
            <w:tcW w:w="1329" w:type="dxa"/>
            <w:vAlign w:val="center"/>
          </w:tcPr>
          <w:p w14:paraId="601A384B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905</w:t>
            </w:r>
          </w:p>
          <w:p w14:paraId="68EE7E4B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865</w:t>
            </w:r>
          </w:p>
          <w:p w14:paraId="206FF66A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3080</w:t>
            </w:r>
          </w:p>
          <w:p w14:paraId="024CFAF5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5285</w:t>
            </w:r>
          </w:p>
        </w:tc>
        <w:tc>
          <w:tcPr>
            <w:tcW w:w="992" w:type="dxa"/>
            <w:noWrap/>
            <w:vAlign w:val="center"/>
          </w:tcPr>
          <w:p w14:paraId="5E443031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caC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78F9A190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4-carboxymuconolactone decarboxylase</w:t>
            </w:r>
          </w:p>
        </w:tc>
        <w:tc>
          <w:tcPr>
            <w:tcW w:w="2268" w:type="dxa"/>
            <w:vMerge w:val="restart"/>
            <w:vAlign w:val="center"/>
          </w:tcPr>
          <w:p w14:paraId="1BB81963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3,4-dihydroxybenzoate 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tocatechaut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degradation via beta-ketoadipate</w:t>
            </w:r>
          </w:p>
        </w:tc>
      </w:tr>
      <w:tr w:rsidR="00367288" w:rsidRPr="00F7650E" w14:paraId="1C3417A1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5EA63008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3085</w:t>
            </w:r>
          </w:p>
        </w:tc>
        <w:tc>
          <w:tcPr>
            <w:tcW w:w="992" w:type="dxa"/>
            <w:noWrap/>
            <w:vAlign w:val="center"/>
          </w:tcPr>
          <w:p w14:paraId="288D9879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caD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5B1F18AC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3-oxoadipate enol-lactonase</w:t>
            </w:r>
          </w:p>
        </w:tc>
        <w:tc>
          <w:tcPr>
            <w:tcW w:w="2268" w:type="dxa"/>
            <w:vMerge/>
            <w:vAlign w:val="center"/>
          </w:tcPr>
          <w:p w14:paraId="53025999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6250DAFA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157B3530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3090</w:t>
            </w:r>
          </w:p>
        </w:tc>
        <w:tc>
          <w:tcPr>
            <w:tcW w:w="992" w:type="dxa"/>
            <w:noWrap/>
            <w:vAlign w:val="center"/>
          </w:tcPr>
          <w:p w14:paraId="32B420AB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caB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43561CBC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3-carboxy-</w:t>
            </w:r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is,cis</w:t>
            </w:r>
            <w:proofErr w:type="gram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-muconate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ycloisomerase</w:t>
            </w:r>
            <w:proofErr w:type="spellEnd"/>
          </w:p>
        </w:tc>
        <w:tc>
          <w:tcPr>
            <w:tcW w:w="2268" w:type="dxa"/>
            <w:vMerge/>
            <w:vAlign w:val="center"/>
          </w:tcPr>
          <w:p w14:paraId="59991F41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2C4A169D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52ED84E8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100</w:t>
            </w:r>
          </w:p>
        </w:tc>
        <w:tc>
          <w:tcPr>
            <w:tcW w:w="992" w:type="dxa"/>
            <w:noWrap/>
            <w:vAlign w:val="center"/>
          </w:tcPr>
          <w:p w14:paraId="7D109B2F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caG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011E514A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rotocatechuate 3,4-dioxygenase subunit alpha</w:t>
            </w:r>
          </w:p>
        </w:tc>
        <w:tc>
          <w:tcPr>
            <w:tcW w:w="2268" w:type="dxa"/>
            <w:vMerge/>
            <w:vAlign w:val="center"/>
          </w:tcPr>
          <w:p w14:paraId="03213710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2270B492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3152540C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105</w:t>
            </w:r>
          </w:p>
        </w:tc>
        <w:tc>
          <w:tcPr>
            <w:tcW w:w="992" w:type="dxa"/>
            <w:noWrap/>
            <w:vAlign w:val="center"/>
          </w:tcPr>
          <w:p w14:paraId="3E6F14BB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caH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467B2D40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rotocatechuate 3,4-dioxygenase subunit beta</w:t>
            </w:r>
          </w:p>
        </w:tc>
        <w:tc>
          <w:tcPr>
            <w:tcW w:w="2268" w:type="dxa"/>
            <w:vMerge/>
            <w:vAlign w:val="center"/>
          </w:tcPr>
          <w:p w14:paraId="7E83D433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5B69A0B6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58CC0B3F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3110</w:t>
            </w:r>
          </w:p>
        </w:tc>
        <w:tc>
          <w:tcPr>
            <w:tcW w:w="992" w:type="dxa"/>
            <w:noWrap/>
            <w:vAlign w:val="center"/>
          </w:tcPr>
          <w:p w14:paraId="26D8514C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caF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53B3892E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3-oxoadipyl-CoA 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hiolase</w:t>
            </w:r>
            <w:proofErr w:type="spellEnd"/>
          </w:p>
        </w:tc>
        <w:tc>
          <w:tcPr>
            <w:tcW w:w="2268" w:type="dxa"/>
            <w:vMerge/>
            <w:vAlign w:val="center"/>
          </w:tcPr>
          <w:p w14:paraId="29A288DF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0CDD25E0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7E474DD1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115</w:t>
            </w:r>
          </w:p>
        </w:tc>
        <w:tc>
          <w:tcPr>
            <w:tcW w:w="992" w:type="dxa"/>
            <w:noWrap/>
            <w:vAlign w:val="center"/>
          </w:tcPr>
          <w:p w14:paraId="108133C1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caJ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47AB2B16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3-oxoadipate CoA-transferase subunit B</w:t>
            </w:r>
          </w:p>
        </w:tc>
        <w:tc>
          <w:tcPr>
            <w:tcW w:w="2268" w:type="dxa"/>
            <w:vMerge/>
            <w:vAlign w:val="center"/>
          </w:tcPr>
          <w:p w14:paraId="0CA0B8C5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A71A0E" w14:paraId="1E0F7842" w14:textId="77777777" w:rsidTr="00484319">
        <w:trPr>
          <w:trHeight w:val="57"/>
        </w:trPr>
        <w:tc>
          <w:tcPr>
            <w:tcW w:w="1329" w:type="dxa"/>
            <w:vAlign w:val="center"/>
          </w:tcPr>
          <w:p w14:paraId="1B02C0B8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120</w:t>
            </w:r>
          </w:p>
        </w:tc>
        <w:tc>
          <w:tcPr>
            <w:tcW w:w="992" w:type="dxa"/>
            <w:noWrap/>
            <w:vAlign w:val="center"/>
          </w:tcPr>
          <w:p w14:paraId="53A80B1D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caI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70BF412E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3-oxoadipate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CoA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-transferase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subunit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  <w:lang w:val="pt-PT"/>
              </w:rPr>
              <w:t> A</w:t>
            </w:r>
          </w:p>
        </w:tc>
        <w:tc>
          <w:tcPr>
            <w:tcW w:w="2268" w:type="dxa"/>
            <w:vMerge/>
            <w:vAlign w:val="center"/>
          </w:tcPr>
          <w:p w14:paraId="74348642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367288" w:rsidRPr="00F7650E" w14:paraId="56CE7B54" w14:textId="77777777" w:rsidTr="00484319">
        <w:trPr>
          <w:trHeight w:val="60"/>
        </w:trPr>
        <w:tc>
          <w:tcPr>
            <w:tcW w:w="1329" w:type="dxa"/>
            <w:vAlign w:val="center"/>
          </w:tcPr>
          <w:p w14:paraId="52852D34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07275</w:t>
            </w:r>
          </w:p>
        </w:tc>
        <w:tc>
          <w:tcPr>
            <w:tcW w:w="992" w:type="dxa"/>
            <w:noWrap/>
            <w:vAlign w:val="center"/>
          </w:tcPr>
          <w:p w14:paraId="5A240AB1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mhpA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33BB0A3C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3-(3-hydroxy-</w:t>
            </w:r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enyl)propionate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hydroxylase</w:t>
            </w:r>
          </w:p>
        </w:tc>
        <w:tc>
          <w:tcPr>
            <w:tcW w:w="2268" w:type="dxa"/>
            <w:vAlign w:val="center"/>
          </w:tcPr>
          <w:p w14:paraId="298462C9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3-phenylpropanoate degradation</w:t>
            </w:r>
          </w:p>
        </w:tc>
      </w:tr>
      <w:tr w:rsidR="00367288" w:rsidRPr="00F7650E" w14:paraId="11F0F7CE" w14:textId="77777777" w:rsidTr="00484319">
        <w:trPr>
          <w:trHeight w:val="455"/>
        </w:trPr>
        <w:tc>
          <w:tcPr>
            <w:tcW w:w="1329" w:type="dxa"/>
            <w:vAlign w:val="center"/>
          </w:tcPr>
          <w:p w14:paraId="222A6F3C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065</w:t>
            </w:r>
          </w:p>
          <w:p w14:paraId="50FA0399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070</w:t>
            </w:r>
          </w:p>
        </w:tc>
        <w:tc>
          <w:tcPr>
            <w:tcW w:w="992" w:type="dxa"/>
            <w:noWrap/>
            <w:vAlign w:val="center"/>
            <w:hideMark/>
          </w:tcPr>
          <w:p w14:paraId="2268E445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hpaG</w:t>
            </w:r>
            <w:proofErr w:type="spellEnd"/>
          </w:p>
        </w:tc>
        <w:tc>
          <w:tcPr>
            <w:tcW w:w="4195" w:type="dxa"/>
            <w:noWrap/>
            <w:vAlign w:val="center"/>
            <w:hideMark/>
          </w:tcPr>
          <w:p w14:paraId="2D09DCD2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5-oxopent-3-ene-1,2,5-tricarboxylate decarboxylase / </w:t>
            </w:r>
          </w:p>
          <w:p w14:paraId="6E692F24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2-hydroxyhepta-2,4-diene-1,7-dioate isomerase</w:t>
            </w:r>
          </w:p>
        </w:tc>
        <w:tc>
          <w:tcPr>
            <w:tcW w:w="2268" w:type="dxa"/>
            <w:vMerge w:val="restart"/>
            <w:vAlign w:val="center"/>
          </w:tcPr>
          <w:p w14:paraId="54426386" w14:textId="0AF5D4B2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4-hydroxyphenylacetate degradation</w:t>
            </w:r>
            <w:r w:rsidR="00B54E48"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, p-coumaric acid degradation</w:t>
            </w:r>
          </w:p>
        </w:tc>
      </w:tr>
      <w:tr w:rsidR="00367288" w:rsidRPr="00F7650E" w14:paraId="28CBE262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645F516E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075</w:t>
            </w:r>
          </w:p>
        </w:tc>
        <w:tc>
          <w:tcPr>
            <w:tcW w:w="992" w:type="dxa"/>
            <w:noWrap/>
            <w:vAlign w:val="center"/>
            <w:hideMark/>
          </w:tcPr>
          <w:p w14:paraId="37C3E09F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paE</w:t>
            </w:r>
            <w:proofErr w:type="spellEnd"/>
          </w:p>
        </w:tc>
        <w:tc>
          <w:tcPr>
            <w:tcW w:w="4195" w:type="dxa"/>
            <w:noWrap/>
            <w:vAlign w:val="center"/>
            <w:hideMark/>
          </w:tcPr>
          <w:p w14:paraId="708D10AC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5-carboxymethyl-2-hydroxymuconic-semialdehyde dehydrogenase</w:t>
            </w:r>
          </w:p>
        </w:tc>
        <w:tc>
          <w:tcPr>
            <w:tcW w:w="2268" w:type="dxa"/>
            <w:vMerge/>
            <w:vAlign w:val="center"/>
          </w:tcPr>
          <w:p w14:paraId="6EC57950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683E9D29" w14:textId="77777777" w:rsidTr="00484319">
        <w:trPr>
          <w:trHeight w:val="213"/>
        </w:trPr>
        <w:tc>
          <w:tcPr>
            <w:tcW w:w="1329" w:type="dxa"/>
            <w:vAlign w:val="center"/>
          </w:tcPr>
          <w:p w14:paraId="30B887DE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080</w:t>
            </w:r>
          </w:p>
        </w:tc>
        <w:tc>
          <w:tcPr>
            <w:tcW w:w="992" w:type="dxa"/>
            <w:noWrap/>
            <w:vAlign w:val="center"/>
          </w:tcPr>
          <w:p w14:paraId="32412751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paD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088E15D6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3,4-dihydroxyphenylacetate 2,3-dioxygenase</w:t>
            </w:r>
          </w:p>
        </w:tc>
        <w:tc>
          <w:tcPr>
            <w:tcW w:w="2268" w:type="dxa"/>
            <w:vMerge/>
            <w:vAlign w:val="center"/>
          </w:tcPr>
          <w:p w14:paraId="4DE86A30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13CAA4ED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4520130C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085</w:t>
            </w:r>
          </w:p>
          <w:p w14:paraId="7A879570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2580</w:t>
            </w:r>
          </w:p>
        </w:tc>
        <w:tc>
          <w:tcPr>
            <w:tcW w:w="992" w:type="dxa"/>
            <w:noWrap/>
            <w:vAlign w:val="center"/>
            <w:hideMark/>
          </w:tcPr>
          <w:p w14:paraId="3E7CE0F9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paF</w:t>
            </w:r>
            <w:proofErr w:type="spellEnd"/>
          </w:p>
        </w:tc>
        <w:tc>
          <w:tcPr>
            <w:tcW w:w="4195" w:type="dxa"/>
            <w:noWrap/>
            <w:vAlign w:val="center"/>
            <w:hideMark/>
          </w:tcPr>
          <w:p w14:paraId="57CF90E3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5-carboxymethyl-2-hydroxymuconate isomerase</w:t>
            </w:r>
          </w:p>
        </w:tc>
        <w:tc>
          <w:tcPr>
            <w:tcW w:w="2268" w:type="dxa"/>
            <w:vMerge/>
            <w:vAlign w:val="center"/>
          </w:tcPr>
          <w:p w14:paraId="50F64BE6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39076AE0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6025E0ED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095</w:t>
            </w:r>
          </w:p>
        </w:tc>
        <w:tc>
          <w:tcPr>
            <w:tcW w:w="992" w:type="dxa"/>
            <w:noWrap/>
            <w:vAlign w:val="center"/>
            <w:hideMark/>
          </w:tcPr>
          <w:p w14:paraId="2832D338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paH</w:t>
            </w:r>
            <w:proofErr w:type="spellEnd"/>
          </w:p>
        </w:tc>
        <w:tc>
          <w:tcPr>
            <w:tcW w:w="4195" w:type="dxa"/>
            <w:noWrap/>
            <w:vAlign w:val="center"/>
            <w:hideMark/>
          </w:tcPr>
          <w:p w14:paraId="40DDCD22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2-oxo-hept-3-ene-1,7-dioate hydratase</w:t>
            </w:r>
          </w:p>
        </w:tc>
        <w:tc>
          <w:tcPr>
            <w:tcW w:w="2268" w:type="dxa"/>
            <w:vMerge/>
            <w:vAlign w:val="center"/>
          </w:tcPr>
          <w:p w14:paraId="18135743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4B6B0A5C" w14:textId="77777777" w:rsidTr="00484319">
        <w:trPr>
          <w:trHeight w:val="213"/>
        </w:trPr>
        <w:tc>
          <w:tcPr>
            <w:tcW w:w="1329" w:type="dxa"/>
            <w:vAlign w:val="center"/>
          </w:tcPr>
          <w:p w14:paraId="6C9BDC6D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4610</w:t>
            </w:r>
          </w:p>
          <w:p w14:paraId="3264459F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100</w:t>
            </w:r>
          </w:p>
        </w:tc>
        <w:tc>
          <w:tcPr>
            <w:tcW w:w="992" w:type="dxa"/>
            <w:noWrap/>
            <w:vAlign w:val="center"/>
            <w:hideMark/>
          </w:tcPr>
          <w:p w14:paraId="4BCFC0B3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paI</w:t>
            </w:r>
            <w:proofErr w:type="spellEnd"/>
          </w:p>
        </w:tc>
        <w:tc>
          <w:tcPr>
            <w:tcW w:w="4195" w:type="dxa"/>
            <w:noWrap/>
            <w:vAlign w:val="center"/>
            <w:hideMark/>
          </w:tcPr>
          <w:p w14:paraId="7C2067FE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4-hydroxy-2-oxoheptanedioate</w:t>
            </w:r>
          </w:p>
        </w:tc>
        <w:tc>
          <w:tcPr>
            <w:tcW w:w="2268" w:type="dxa"/>
            <w:vMerge/>
            <w:vAlign w:val="center"/>
          </w:tcPr>
          <w:p w14:paraId="02427ABB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352126C6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64794EA1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110</w:t>
            </w:r>
          </w:p>
        </w:tc>
        <w:tc>
          <w:tcPr>
            <w:tcW w:w="992" w:type="dxa"/>
            <w:noWrap/>
            <w:vAlign w:val="center"/>
          </w:tcPr>
          <w:p w14:paraId="1CCA53DA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1-hpah</w:t>
            </w:r>
          </w:p>
        </w:tc>
        <w:tc>
          <w:tcPr>
            <w:tcW w:w="4195" w:type="dxa"/>
            <w:noWrap/>
            <w:vAlign w:val="center"/>
          </w:tcPr>
          <w:p w14:paraId="18FF921D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-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ydroxyphenylacetat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3-hydroxylase reductase component</w:t>
            </w:r>
          </w:p>
        </w:tc>
        <w:tc>
          <w:tcPr>
            <w:tcW w:w="2268" w:type="dxa"/>
            <w:vMerge/>
            <w:vAlign w:val="center"/>
          </w:tcPr>
          <w:p w14:paraId="1F9513B1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367288" w:rsidRPr="00F7650E" w14:paraId="4F5059C0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53D9399E" w14:textId="77777777" w:rsidR="00367288" w:rsidRPr="00F7650E" w:rsidRDefault="00367288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115</w:t>
            </w:r>
          </w:p>
        </w:tc>
        <w:tc>
          <w:tcPr>
            <w:tcW w:w="992" w:type="dxa"/>
            <w:noWrap/>
            <w:vAlign w:val="center"/>
          </w:tcPr>
          <w:p w14:paraId="4F844B5F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2-hpah</w:t>
            </w:r>
          </w:p>
        </w:tc>
        <w:tc>
          <w:tcPr>
            <w:tcW w:w="4195" w:type="dxa"/>
            <w:noWrap/>
            <w:vAlign w:val="center"/>
          </w:tcPr>
          <w:p w14:paraId="214C67B6" w14:textId="77777777" w:rsidR="00367288" w:rsidRPr="00F7650E" w:rsidRDefault="00367288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-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ydroxyphenylacetate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 3-hydroxylase oxygenase component</w:t>
            </w:r>
          </w:p>
        </w:tc>
        <w:tc>
          <w:tcPr>
            <w:tcW w:w="2268" w:type="dxa"/>
            <w:vMerge/>
            <w:vAlign w:val="center"/>
          </w:tcPr>
          <w:p w14:paraId="0B336FB0" w14:textId="77777777" w:rsidR="00367288" w:rsidRPr="00F7650E" w:rsidRDefault="0036728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54E48" w:rsidRPr="00F7650E" w14:paraId="360B8D31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6BA0A79D" w14:textId="47987A30" w:rsidR="00B54E48" w:rsidRPr="00F7650E" w:rsidRDefault="00B54E48" w:rsidP="00484319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10740</w:t>
            </w:r>
          </w:p>
          <w:p w14:paraId="46193AA9" w14:textId="0D4B1924" w:rsidR="00B54E48" w:rsidRPr="00F7650E" w:rsidRDefault="00B54E48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19845</w:t>
            </w:r>
          </w:p>
        </w:tc>
        <w:tc>
          <w:tcPr>
            <w:tcW w:w="992" w:type="dxa"/>
            <w:noWrap/>
            <w:vAlign w:val="center"/>
          </w:tcPr>
          <w:p w14:paraId="50EC2F7F" w14:textId="15102B29" w:rsidR="00B54E48" w:rsidRPr="00F7650E" w:rsidRDefault="00B54E48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urA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0FE70DA1" w14:textId="28547666" w:rsidR="00B54E48" w:rsidRPr="00F7650E" w:rsidRDefault="00B54E48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ADPH-dependent curcumin reductase</w:t>
            </w:r>
          </w:p>
        </w:tc>
        <w:tc>
          <w:tcPr>
            <w:tcW w:w="2268" w:type="dxa"/>
            <w:vAlign w:val="center"/>
          </w:tcPr>
          <w:p w14:paraId="2E02A1F2" w14:textId="4EDE7767" w:rsidR="00B54E48" w:rsidRPr="00F7650E" w:rsidRDefault="0007373C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urcumin metabolism</w:t>
            </w:r>
          </w:p>
        </w:tc>
      </w:tr>
      <w:tr w:rsidR="0007373C" w:rsidRPr="00F7650E" w14:paraId="29CAB279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30FDEB2E" w14:textId="5A996D1D" w:rsidR="0007373C" w:rsidRPr="00F7650E" w:rsidRDefault="0007373C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  <w:t>CE140_09525</w:t>
            </w:r>
          </w:p>
        </w:tc>
        <w:tc>
          <w:tcPr>
            <w:tcW w:w="992" w:type="dxa"/>
            <w:noWrap/>
            <w:vAlign w:val="center"/>
          </w:tcPr>
          <w:p w14:paraId="183415D6" w14:textId="4AFBCF32" w:rsidR="0007373C" w:rsidRPr="00F7650E" w:rsidRDefault="0007373C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4195" w:type="dxa"/>
            <w:noWrap/>
            <w:vAlign w:val="center"/>
          </w:tcPr>
          <w:p w14:paraId="21366938" w14:textId="07437309" w:rsidR="0007373C" w:rsidRPr="00F7650E" w:rsidRDefault="0007373C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Dyp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type peroxidase</w:t>
            </w:r>
          </w:p>
        </w:tc>
        <w:tc>
          <w:tcPr>
            <w:tcW w:w="2268" w:type="dxa"/>
            <w:vMerge w:val="restart"/>
            <w:vAlign w:val="center"/>
          </w:tcPr>
          <w:p w14:paraId="3F6F3ED8" w14:textId="2BA1B863" w:rsidR="0007373C" w:rsidRPr="00F7650E" w:rsidRDefault="0007373C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ignin metabolism</w:t>
            </w:r>
          </w:p>
        </w:tc>
      </w:tr>
      <w:tr w:rsidR="0007373C" w:rsidRPr="00F7650E" w14:paraId="55B203A5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0E000B11" w14:textId="2E509261" w:rsidR="0007373C" w:rsidRPr="00F7650E" w:rsidRDefault="0007373C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  <w:t>CE140_23790</w:t>
            </w:r>
          </w:p>
        </w:tc>
        <w:tc>
          <w:tcPr>
            <w:tcW w:w="992" w:type="dxa"/>
            <w:noWrap/>
            <w:vAlign w:val="center"/>
          </w:tcPr>
          <w:p w14:paraId="32B5470B" w14:textId="32D78AC3" w:rsidR="0007373C" w:rsidRPr="00F7650E" w:rsidRDefault="0007373C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fiH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6F734FDA" w14:textId="3DB64AA2" w:rsidR="0007373C" w:rsidRPr="00F7650E" w:rsidRDefault="0007373C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polyphenol oxidase/laccase</w:t>
            </w:r>
          </w:p>
        </w:tc>
        <w:tc>
          <w:tcPr>
            <w:tcW w:w="2268" w:type="dxa"/>
            <w:vMerge/>
            <w:vAlign w:val="center"/>
          </w:tcPr>
          <w:p w14:paraId="35CB5CC0" w14:textId="77777777" w:rsidR="0007373C" w:rsidRPr="00F7650E" w:rsidRDefault="0007373C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07373C" w:rsidRPr="00F7650E" w14:paraId="7525D694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0FFE51EC" w14:textId="2184E093" w:rsidR="0007373C" w:rsidRPr="00F7650E" w:rsidRDefault="0007373C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E140_06645</w:t>
            </w:r>
          </w:p>
        </w:tc>
        <w:tc>
          <w:tcPr>
            <w:tcW w:w="992" w:type="dxa"/>
            <w:noWrap/>
            <w:vAlign w:val="center"/>
          </w:tcPr>
          <w:p w14:paraId="2A999750" w14:textId="01A81B55" w:rsidR="0007373C" w:rsidRPr="00F7650E" w:rsidRDefault="0007373C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alA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614EA3F7" w14:textId="7104F3B2" w:rsidR="0007373C" w:rsidRPr="00F7650E" w:rsidRDefault="0007373C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oniferyl-alcohol dehydrogenase</w:t>
            </w:r>
          </w:p>
        </w:tc>
        <w:tc>
          <w:tcPr>
            <w:tcW w:w="2268" w:type="dxa"/>
            <w:vMerge w:val="restart"/>
            <w:vAlign w:val="center"/>
          </w:tcPr>
          <w:p w14:paraId="20F514A6" w14:textId="40BE70ED" w:rsidR="0007373C" w:rsidRPr="00F7650E" w:rsidRDefault="0007373C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onolignol metabolism</w:t>
            </w:r>
          </w:p>
        </w:tc>
      </w:tr>
      <w:tr w:rsidR="0007373C" w:rsidRPr="00F7650E" w14:paraId="2E001CED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058EFB7D" w14:textId="5AE5E38D" w:rsidR="0007373C" w:rsidRPr="00F7650E" w:rsidRDefault="0007373C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  <w:lang w:eastAsia="en-GB"/>
              </w:rPr>
              <w:t>CE140_06650</w:t>
            </w:r>
          </w:p>
        </w:tc>
        <w:tc>
          <w:tcPr>
            <w:tcW w:w="992" w:type="dxa"/>
            <w:noWrap/>
            <w:vAlign w:val="center"/>
          </w:tcPr>
          <w:p w14:paraId="5952AB26" w14:textId="239EF198" w:rsidR="0007373C" w:rsidRPr="00F7650E" w:rsidRDefault="0007373C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alB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537CA83F" w14:textId="23A719FB" w:rsidR="0007373C" w:rsidRPr="00F7650E" w:rsidRDefault="0007373C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oniferyl-aldehyde dehydrogenase</w:t>
            </w:r>
          </w:p>
        </w:tc>
        <w:tc>
          <w:tcPr>
            <w:tcW w:w="2268" w:type="dxa"/>
            <w:vMerge/>
            <w:vAlign w:val="center"/>
          </w:tcPr>
          <w:p w14:paraId="704F51C0" w14:textId="77777777" w:rsidR="0007373C" w:rsidRPr="00F7650E" w:rsidRDefault="0007373C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B54E48" w:rsidRPr="00F7650E" w14:paraId="2D4793AC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25146334" w14:textId="1B313097" w:rsidR="00B54E48" w:rsidRPr="00F7650E" w:rsidRDefault="0007373C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  <w:t>CE140_05035</w:t>
            </w:r>
          </w:p>
        </w:tc>
        <w:tc>
          <w:tcPr>
            <w:tcW w:w="992" w:type="dxa"/>
            <w:noWrap/>
            <w:vAlign w:val="center"/>
          </w:tcPr>
          <w:p w14:paraId="1A2E8BFF" w14:textId="194F62B3" w:rsidR="00B54E48" w:rsidRPr="00F7650E" w:rsidRDefault="0007373C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dad</w:t>
            </w:r>
          </w:p>
        </w:tc>
        <w:tc>
          <w:tcPr>
            <w:tcW w:w="4195" w:type="dxa"/>
            <w:noWrap/>
            <w:vAlign w:val="center"/>
          </w:tcPr>
          <w:p w14:paraId="06BD81C5" w14:textId="083CA7E2" w:rsidR="00B54E48" w:rsidRPr="00F7650E" w:rsidRDefault="0007373C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2,4′-dihydroxyacetophenone </w:t>
            </w:r>
            <w:proofErr w:type="gram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dioxygenase</w:t>
            </w:r>
            <w:proofErr w:type="gramEnd"/>
          </w:p>
        </w:tc>
        <w:tc>
          <w:tcPr>
            <w:tcW w:w="2268" w:type="dxa"/>
            <w:vAlign w:val="center"/>
          </w:tcPr>
          <w:p w14:paraId="2F2804A9" w14:textId="3D053B6C" w:rsidR="00B54E48" w:rsidRPr="00F7650E" w:rsidRDefault="0007373C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2,4′-dihydroxyacetophenone catabolism</w:t>
            </w:r>
          </w:p>
        </w:tc>
      </w:tr>
      <w:tr w:rsidR="00B54E48" w:rsidRPr="00F7650E" w14:paraId="16D71B18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590F5BBA" w14:textId="00EBAA64" w:rsidR="00B54E48" w:rsidRPr="00F7650E" w:rsidRDefault="0007373C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  <w:t>CE140_07290</w:t>
            </w:r>
          </w:p>
        </w:tc>
        <w:tc>
          <w:tcPr>
            <w:tcW w:w="992" w:type="dxa"/>
            <w:noWrap/>
            <w:vAlign w:val="center"/>
          </w:tcPr>
          <w:p w14:paraId="3D3EDF1D" w14:textId="370F0482" w:rsidR="00B54E48" w:rsidRPr="00F7650E" w:rsidRDefault="0007373C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catE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30022EA2" w14:textId="53D5E0E4" w:rsidR="00B54E48" w:rsidRPr="00F7650E" w:rsidRDefault="0007373C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atechol 2,3-dioxygenase</w:t>
            </w:r>
          </w:p>
        </w:tc>
        <w:tc>
          <w:tcPr>
            <w:tcW w:w="2268" w:type="dxa"/>
            <w:vAlign w:val="center"/>
          </w:tcPr>
          <w:p w14:paraId="5EC3C12F" w14:textId="041A0815" w:rsidR="00B54E48" w:rsidRPr="00F7650E" w:rsidRDefault="0007373C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atechol metabolism</w:t>
            </w:r>
          </w:p>
        </w:tc>
      </w:tr>
      <w:tr w:rsidR="00B54E48" w:rsidRPr="00F7650E" w14:paraId="108A71F4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588FF809" w14:textId="76649D21" w:rsidR="00B54E48" w:rsidRPr="00F7650E" w:rsidRDefault="00B54E48" w:rsidP="00484319">
            <w:pPr>
              <w:jc w:val="center"/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iCs/>
                <w:color w:val="000000"/>
                <w:sz w:val="16"/>
                <w:szCs w:val="16"/>
              </w:rPr>
              <w:t>CE140_08155-08295</w:t>
            </w:r>
          </w:p>
        </w:tc>
        <w:tc>
          <w:tcPr>
            <w:tcW w:w="992" w:type="dxa"/>
            <w:noWrap/>
            <w:vAlign w:val="center"/>
          </w:tcPr>
          <w:p w14:paraId="262B5095" w14:textId="74B603BD" w:rsidR="00B54E48" w:rsidRPr="00F7650E" w:rsidRDefault="00B54E48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fde</w:t>
            </w:r>
            <w:proofErr w:type="spellEnd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 xml:space="preserve"> gene cluster</w:t>
            </w:r>
          </w:p>
        </w:tc>
        <w:tc>
          <w:tcPr>
            <w:tcW w:w="4195" w:type="dxa"/>
            <w:noWrap/>
            <w:vAlign w:val="center"/>
          </w:tcPr>
          <w:p w14:paraId="66BF1967" w14:textId="733132E3" w:rsidR="00B54E48" w:rsidRPr="00F7650E" w:rsidRDefault="00B54E48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Naringenin degradation cluster</w:t>
            </w:r>
          </w:p>
        </w:tc>
        <w:tc>
          <w:tcPr>
            <w:tcW w:w="2268" w:type="dxa"/>
            <w:vMerge w:val="restart"/>
            <w:vAlign w:val="center"/>
          </w:tcPr>
          <w:p w14:paraId="4C3E63E0" w14:textId="51F592CB" w:rsidR="00B54E48" w:rsidRPr="00F7650E" w:rsidRDefault="00B54E48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Flavonoid metabolism</w:t>
            </w:r>
          </w:p>
        </w:tc>
      </w:tr>
      <w:tr w:rsidR="00B54E48" w:rsidRPr="00F7650E" w14:paraId="69DE2846" w14:textId="77777777" w:rsidTr="00484319">
        <w:trPr>
          <w:trHeight w:val="113"/>
        </w:trPr>
        <w:tc>
          <w:tcPr>
            <w:tcW w:w="1329" w:type="dxa"/>
            <w:vAlign w:val="center"/>
          </w:tcPr>
          <w:p w14:paraId="4A627DBF" w14:textId="3F9450EA" w:rsidR="00B54E48" w:rsidRPr="00F7650E" w:rsidRDefault="00B54E48" w:rsidP="00484319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0190</w:t>
            </w:r>
          </w:p>
          <w:p w14:paraId="3F7EE00E" w14:textId="37F0F3CE" w:rsidR="00B54E48" w:rsidRPr="00F7650E" w:rsidRDefault="00B54E48" w:rsidP="00484319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1090</w:t>
            </w:r>
          </w:p>
          <w:p w14:paraId="2A424E7F" w14:textId="0166407F" w:rsidR="00B54E48" w:rsidRPr="00F7650E" w:rsidRDefault="00B54E48" w:rsidP="00484319">
            <w:pPr>
              <w:jc w:val="center"/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bCs/>
                <w:color w:val="000000"/>
                <w:sz w:val="16"/>
                <w:szCs w:val="16"/>
              </w:rPr>
              <w:t>CE140_04475</w:t>
            </w:r>
          </w:p>
        </w:tc>
        <w:tc>
          <w:tcPr>
            <w:tcW w:w="992" w:type="dxa"/>
            <w:noWrap/>
            <w:vAlign w:val="center"/>
          </w:tcPr>
          <w:p w14:paraId="4CCA2219" w14:textId="17F7FBD1" w:rsidR="00B54E48" w:rsidRPr="00F7650E" w:rsidRDefault="00B54E48" w:rsidP="00B54E48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ir</w:t>
            </w:r>
            <w:proofErr w:type="spellEnd"/>
          </w:p>
        </w:tc>
        <w:tc>
          <w:tcPr>
            <w:tcW w:w="4195" w:type="dxa"/>
            <w:noWrap/>
            <w:vAlign w:val="center"/>
          </w:tcPr>
          <w:p w14:paraId="018AE942" w14:textId="2F13EA9E" w:rsidR="00B54E48" w:rsidRPr="00F7650E" w:rsidRDefault="00B54E48" w:rsidP="00B54E48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quercetin 2,3-dioxygenase </w:t>
            </w:r>
          </w:p>
        </w:tc>
        <w:tc>
          <w:tcPr>
            <w:tcW w:w="2268" w:type="dxa"/>
            <w:vMerge/>
            <w:vAlign w:val="center"/>
          </w:tcPr>
          <w:p w14:paraId="49234A17" w14:textId="77777777" w:rsidR="00B54E48" w:rsidRPr="00F7650E" w:rsidRDefault="00B54E48" w:rsidP="00B54E4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</w:tbl>
    <w:p w14:paraId="08F25D83" w14:textId="77777777" w:rsidR="00367288" w:rsidRPr="00F7650E" w:rsidRDefault="00367288" w:rsidP="00367288">
      <w:pPr>
        <w:rPr>
          <w:rFonts w:ascii="Helvetica Neue" w:hAnsi="Helvetica Neue"/>
        </w:rPr>
      </w:pPr>
    </w:p>
    <w:p w14:paraId="54FA0DA8" w14:textId="77777777" w:rsidR="00367288" w:rsidRPr="00F7650E" w:rsidRDefault="00367288" w:rsidP="00367288">
      <w:pPr>
        <w:rPr>
          <w:rFonts w:ascii="Helvetica Neue" w:hAnsi="Helvetica Neue"/>
        </w:rPr>
      </w:pPr>
    </w:p>
    <w:p w14:paraId="7787FCAB" w14:textId="77777777" w:rsidR="00595CE1" w:rsidRPr="00F7650E" w:rsidRDefault="00595CE1" w:rsidP="006D6994">
      <w:pPr>
        <w:jc w:val="both"/>
        <w:rPr>
          <w:rFonts w:ascii="Helvetica Neue" w:hAnsi="Helvetica Neue"/>
          <w:b/>
          <w:highlight w:val="green"/>
          <w:lang w:val="pt-PT"/>
        </w:rPr>
        <w:sectPr w:rsidR="00595CE1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822E974" w14:textId="1492A687" w:rsidR="00484319" w:rsidRPr="00F7650E" w:rsidRDefault="00484319" w:rsidP="00484319">
      <w:pPr>
        <w:jc w:val="both"/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14-</w:t>
      </w:r>
      <w:r w:rsidRPr="00F7650E">
        <w:rPr>
          <w:rFonts w:ascii="Helvetica Neue" w:hAnsi="Helvetica Neue"/>
          <w:bCs/>
          <w:sz w:val="20"/>
          <w:szCs w:val="20"/>
        </w:rPr>
        <w:t xml:space="preserve"> Genes involved in phytohormone modulation.</w:t>
      </w:r>
    </w:p>
    <w:p w14:paraId="6E631042" w14:textId="77777777" w:rsidR="00484319" w:rsidRPr="00F7650E" w:rsidRDefault="00484319" w:rsidP="00484319">
      <w:pPr>
        <w:rPr>
          <w:rFonts w:ascii="Helvetica Neue" w:hAnsi="Helvetica Neu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3"/>
        <w:gridCol w:w="1044"/>
        <w:gridCol w:w="4818"/>
        <w:gridCol w:w="1785"/>
      </w:tblGrid>
      <w:tr w:rsidR="00484319" w:rsidRPr="00F7650E" w14:paraId="56557A5B" w14:textId="77777777" w:rsidTr="00484319">
        <w:trPr>
          <w:trHeight w:val="71"/>
        </w:trPr>
        <w:tc>
          <w:tcPr>
            <w:tcW w:w="1363" w:type="dxa"/>
            <w:shd w:val="clear" w:color="auto" w:fill="auto"/>
            <w:noWrap/>
            <w:vAlign w:val="center"/>
          </w:tcPr>
          <w:p w14:paraId="69739D66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136A41C7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818" w:type="dxa"/>
            <w:shd w:val="clear" w:color="auto" w:fill="auto"/>
            <w:noWrap/>
            <w:vAlign w:val="center"/>
          </w:tcPr>
          <w:p w14:paraId="6E6A1C19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77C4DCBF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484319" w:rsidRPr="00F7650E" w14:paraId="4F73CED6" w14:textId="77777777" w:rsidTr="00E50A1C">
        <w:trPr>
          <w:trHeight w:val="113"/>
        </w:trPr>
        <w:tc>
          <w:tcPr>
            <w:tcW w:w="1363" w:type="dxa"/>
            <w:noWrap/>
            <w:vAlign w:val="center"/>
            <w:hideMark/>
          </w:tcPr>
          <w:p w14:paraId="2843CF59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955</w:t>
            </w:r>
          </w:p>
        </w:tc>
        <w:tc>
          <w:tcPr>
            <w:tcW w:w="1044" w:type="dxa"/>
            <w:noWrap/>
            <w:vAlign w:val="center"/>
            <w:hideMark/>
          </w:tcPr>
          <w:p w14:paraId="4C765E73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cdS</w:t>
            </w:r>
          </w:p>
        </w:tc>
        <w:tc>
          <w:tcPr>
            <w:tcW w:w="4818" w:type="dxa"/>
            <w:noWrap/>
            <w:vAlign w:val="center"/>
            <w:hideMark/>
          </w:tcPr>
          <w:p w14:paraId="741248CD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1-aminocyclopropane-1-carboxylate deaminase</w:t>
            </w:r>
          </w:p>
        </w:tc>
        <w:tc>
          <w:tcPr>
            <w:tcW w:w="1785" w:type="dxa"/>
            <w:vMerge w:val="restart"/>
            <w:vAlign w:val="center"/>
          </w:tcPr>
          <w:p w14:paraId="7C7FD74E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ACC degradation</w:t>
            </w:r>
          </w:p>
        </w:tc>
      </w:tr>
      <w:tr w:rsidR="00484319" w:rsidRPr="00F7650E" w14:paraId="4F091304" w14:textId="77777777" w:rsidTr="00E50A1C">
        <w:trPr>
          <w:trHeight w:val="113"/>
        </w:trPr>
        <w:tc>
          <w:tcPr>
            <w:tcW w:w="1363" w:type="dxa"/>
            <w:noWrap/>
            <w:vAlign w:val="center"/>
            <w:hideMark/>
          </w:tcPr>
          <w:p w14:paraId="28D2B931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960</w:t>
            </w:r>
          </w:p>
        </w:tc>
        <w:tc>
          <w:tcPr>
            <w:tcW w:w="1044" w:type="dxa"/>
            <w:noWrap/>
            <w:vAlign w:val="center"/>
            <w:hideMark/>
          </w:tcPr>
          <w:p w14:paraId="37175149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cdR</w:t>
            </w:r>
            <w:proofErr w:type="spellEnd"/>
          </w:p>
        </w:tc>
        <w:tc>
          <w:tcPr>
            <w:tcW w:w="4818" w:type="dxa"/>
            <w:noWrap/>
            <w:vAlign w:val="center"/>
            <w:hideMark/>
          </w:tcPr>
          <w:p w14:paraId="1496381C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snC</w:t>
            </w:r>
            <w:proofErr w:type="spellEnd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785" w:type="dxa"/>
            <w:vMerge/>
            <w:vAlign w:val="center"/>
          </w:tcPr>
          <w:p w14:paraId="61F354CC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3DF4DD2F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2A2B526D" w14:textId="693C3016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7340</w:t>
            </w:r>
          </w:p>
        </w:tc>
        <w:tc>
          <w:tcPr>
            <w:tcW w:w="1044" w:type="dxa"/>
            <w:noWrap/>
            <w:vAlign w:val="center"/>
          </w:tcPr>
          <w:p w14:paraId="5B05EE7F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tlpQ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0D9B623F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Chemotaxis protein</w:t>
            </w:r>
          </w:p>
        </w:tc>
        <w:tc>
          <w:tcPr>
            <w:tcW w:w="1785" w:type="dxa"/>
            <w:vAlign w:val="center"/>
          </w:tcPr>
          <w:p w14:paraId="1D14B1C7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ET receptor MCP</w:t>
            </w:r>
          </w:p>
        </w:tc>
      </w:tr>
      <w:tr w:rsidR="00484319" w:rsidRPr="00F7650E" w14:paraId="749902F4" w14:textId="77777777" w:rsidTr="00E50A1C">
        <w:trPr>
          <w:trHeight w:val="213"/>
        </w:trPr>
        <w:tc>
          <w:tcPr>
            <w:tcW w:w="1363" w:type="dxa"/>
            <w:noWrap/>
            <w:vAlign w:val="center"/>
            <w:hideMark/>
          </w:tcPr>
          <w:p w14:paraId="75D62F42" w14:textId="7B8F909B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5830</w:t>
            </w:r>
          </w:p>
        </w:tc>
        <w:tc>
          <w:tcPr>
            <w:tcW w:w="1044" w:type="dxa"/>
            <w:noWrap/>
            <w:vAlign w:val="center"/>
            <w:hideMark/>
          </w:tcPr>
          <w:p w14:paraId="34DFF95A" w14:textId="49DF0A79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4818" w:type="dxa"/>
            <w:noWrap/>
            <w:vAlign w:val="center"/>
            <w:hideMark/>
          </w:tcPr>
          <w:p w14:paraId="0F6DCDA3" w14:textId="30070315" w:rsidR="00484319" w:rsidRPr="00F7650E" w:rsidRDefault="00484319" w:rsidP="00484319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Tryptophan 2-monooxygenase</w:t>
            </w:r>
          </w:p>
        </w:tc>
        <w:tc>
          <w:tcPr>
            <w:tcW w:w="1785" w:type="dxa"/>
            <w:vMerge w:val="restart"/>
            <w:vAlign w:val="center"/>
          </w:tcPr>
          <w:p w14:paraId="027694D3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IAA biosynthesis</w:t>
            </w:r>
          </w:p>
          <w:p w14:paraId="1A381562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IAM</w:t>
            </w:r>
          </w:p>
        </w:tc>
      </w:tr>
      <w:tr w:rsidR="00484319" w:rsidRPr="00F7650E" w14:paraId="4318669D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180E13D9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695</w:t>
            </w:r>
          </w:p>
          <w:p w14:paraId="2D133DE2" w14:textId="6F1C2FCA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6190</w:t>
            </w:r>
          </w:p>
        </w:tc>
        <w:tc>
          <w:tcPr>
            <w:tcW w:w="1044" w:type="dxa"/>
            <w:noWrap/>
            <w:vAlign w:val="center"/>
          </w:tcPr>
          <w:p w14:paraId="5639C8AA" w14:textId="017A7500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amiE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01D3F921" w14:textId="2F089028" w:rsidR="00484319" w:rsidRPr="00F7650E" w:rsidRDefault="00484319" w:rsidP="00484319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amidase</w:t>
            </w:r>
          </w:p>
        </w:tc>
        <w:tc>
          <w:tcPr>
            <w:tcW w:w="1785" w:type="dxa"/>
            <w:vMerge/>
            <w:vAlign w:val="center"/>
          </w:tcPr>
          <w:p w14:paraId="3C091286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7E5503D9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1A256DE7" w14:textId="768F206D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4675</w:t>
            </w:r>
          </w:p>
        </w:tc>
        <w:tc>
          <w:tcPr>
            <w:tcW w:w="1044" w:type="dxa"/>
            <w:noWrap/>
            <w:vAlign w:val="center"/>
          </w:tcPr>
          <w:p w14:paraId="28F5FABB" w14:textId="6BDBE3E4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afV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7FA09A2B" w14:textId="6DC28A0D" w:rsidR="00484319" w:rsidRPr="00F7650E" w:rsidRDefault="00484319" w:rsidP="00484319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omega-amidase</w:t>
            </w:r>
          </w:p>
        </w:tc>
        <w:tc>
          <w:tcPr>
            <w:tcW w:w="1785" w:type="dxa"/>
            <w:vMerge/>
            <w:vAlign w:val="center"/>
          </w:tcPr>
          <w:p w14:paraId="4F475357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2905B2C4" w14:textId="77777777" w:rsidTr="00E50A1C">
        <w:trPr>
          <w:trHeight w:val="113"/>
        </w:trPr>
        <w:tc>
          <w:tcPr>
            <w:tcW w:w="1363" w:type="dxa"/>
            <w:noWrap/>
            <w:vAlign w:val="center"/>
            <w:hideMark/>
          </w:tcPr>
          <w:p w14:paraId="2C09BE7E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6180</w:t>
            </w:r>
          </w:p>
          <w:p w14:paraId="0CDDB361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7305</w:t>
            </w:r>
          </w:p>
        </w:tc>
        <w:tc>
          <w:tcPr>
            <w:tcW w:w="1044" w:type="dxa"/>
            <w:noWrap/>
            <w:vAlign w:val="center"/>
            <w:hideMark/>
          </w:tcPr>
          <w:p w14:paraId="30374E48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feaB</w:t>
            </w:r>
            <w:proofErr w:type="spellEnd"/>
          </w:p>
        </w:tc>
        <w:tc>
          <w:tcPr>
            <w:tcW w:w="4818" w:type="dxa"/>
            <w:noWrap/>
            <w:vAlign w:val="center"/>
            <w:hideMark/>
          </w:tcPr>
          <w:p w14:paraId="54C2E2EB" w14:textId="77777777" w:rsidR="00484319" w:rsidRPr="00F7650E" w:rsidRDefault="00484319" w:rsidP="00484319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enylacetaldehyde dehydrogenase</w:t>
            </w:r>
          </w:p>
        </w:tc>
        <w:tc>
          <w:tcPr>
            <w:tcW w:w="1785" w:type="dxa"/>
            <w:vAlign w:val="center"/>
          </w:tcPr>
          <w:p w14:paraId="53882524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A biosynthesis</w:t>
            </w:r>
          </w:p>
        </w:tc>
      </w:tr>
      <w:tr w:rsidR="00484319" w:rsidRPr="00F7650E" w14:paraId="00BE13C1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5AA7D721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6865</w:t>
            </w:r>
          </w:p>
        </w:tc>
        <w:tc>
          <w:tcPr>
            <w:tcW w:w="1044" w:type="dxa"/>
            <w:noWrap/>
            <w:vAlign w:val="center"/>
          </w:tcPr>
          <w:p w14:paraId="73F4E33A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miaA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14BE2AE6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tRNA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dimethylallyltransferase</w:t>
            </w:r>
            <w:proofErr w:type="spellEnd"/>
          </w:p>
        </w:tc>
        <w:tc>
          <w:tcPr>
            <w:tcW w:w="1785" w:type="dxa"/>
            <w:vMerge w:val="restart"/>
            <w:vAlign w:val="center"/>
          </w:tcPr>
          <w:p w14:paraId="5E8072B9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K biosynthesis/</w:t>
            </w: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modificatios</w:t>
            </w:r>
            <w:proofErr w:type="spellEnd"/>
          </w:p>
        </w:tc>
      </w:tr>
      <w:tr w:rsidR="00484319" w:rsidRPr="00A71A0E" w14:paraId="6D7F27EA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17087FD9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4365</w:t>
            </w:r>
          </w:p>
        </w:tc>
        <w:tc>
          <w:tcPr>
            <w:tcW w:w="1044" w:type="dxa"/>
            <w:noWrap/>
            <w:vAlign w:val="center"/>
          </w:tcPr>
          <w:p w14:paraId="3C1D6C2B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miaB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4FCB85C6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tRNA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 xml:space="preserve"> (N6-isopentenyl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adenosin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(</w:t>
            </w:r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37)-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C2)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methylthiotransferase</w:t>
            </w:r>
            <w:proofErr w:type="spellEnd"/>
          </w:p>
        </w:tc>
        <w:tc>
          <w:tcPr>
            <w:tcW w:w="1785" w:type="dxa"/>
            <w:vMerge/>
            <w:vAlign w:val="center"/>
          </w:tcPr>
          <w:p w14:paraId="4DD7DE7C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484319" w:rsidRPr="00A71A0E" w14:paraId="3A196165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422B394A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3235</w:t>
            </w:r>
          </w:p>
        </w:tc>
        <w:tc>
          <w:tcPr>
            <w:tcW w:w="1044" w:type="dxa"/>
            <w:noWrap/>
            <w:vAlign w:val="center"/>
          </w:tcPr>
          <w:p w14:paraId="0F419A56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miaE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62CA8F89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tRNA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-(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ms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[2]</w:t>
            </w:r>
            <w:proofErr w:type="spellStart"/>
            <w:proofErr w:type="gram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io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[</w:t>
            </w:r>
            <w:proofErr w:type="gram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6]A)-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  <w:lang w:val="pt-PT"/>
              </w:rPr>
              <w:t>hydroxylase</w:t>
            </w:r>
            <w:proofErr w:type="spellEnd"/>
          </w:p>
        </w:tc>
        <w:tc>
          <w:tcPr>
            <w:tcW w:w="1785" w:type="dxa"/>
            <w:vMerge/>
            <w:vAlign w:val="center"/>
          </w:tcPr>
          <w:p w14:paraId="0FF160C0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484319" w:rsidRPr="00F7650E" w14:paraId="72620FE4" w14:textId="77777777" w:rsidTr="00E50A1C">
        <w:trPr>
          <w:trHeight w:val="394"/>
        </w:trPr>
        <w:tc>
          <w:tcPr>
            <w:tcW w:w="1363" w:type="dxa"/>
            <w:noWrap/>
            <w:vAlign w:val="center"/>
          </w:tcPr>
          <w:p w14:paraId="7ABA29A4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3860</w:t>
            </w:r>
          </w:p>
          <w:p w14:paraId="52DC837F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6740</w:t>
            </w:r>
          </w:p>
        </w:tc>
        <w:tc>
          <w:tcPr>
            <w:tcW w:w="1044" w:type="dxa"/>
            <w:noWrap/>
            <w:vAlign w:val="center"/>
          </w:tcPr>
          <w:p w14:paraId="70AD6FFB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log</w:t>
            </w:r>
          </w:p>
        </w:tc>
        <w:tc>
          <w:tcPr>
            <w:tcW w:w="4818" w:type="dxa"/>
            <w:noWrap/>
            <w:vAlign w:val="center"/>
          </w:tcPr>
          <w:p w14:paraId="48ADF003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cytokinin riboside 5'-monophosphate 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phosphoribohydrolase</w:t>
            </w:r>
            <w:proofErr w:type="spellEnd"/>
          </w:p>
        </w:tc>
        <w:tc>
          <w:tcPr>
            <w:tcW w:w="1785" w:type="dxa"/>
            <w:vMerge/>
            <w:vAlign w:val="center"/>
          </w:tcPr>
          <w:p w14:paraId="53DD786F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0C0AE26D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3708884D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0800</w:t>
            </w:r>
          </w:p>
        </w:tc>
        <w:tc>
          <w:tcPr>
            <w:tcW w:w="1044" w:type="dxa"/>
            <w:noWrap/>
            <w:vAlign w:val="center"/>
          </w:tcPr>
          <w:p w14:paraId="5D61D028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xdhA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0C7B74BD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xanthine dehydrogenase small subunit</w:t>
            </w:r>
          </w:p>
        </w:tc>
        <w:tc>
          <w:tcPr>
            <w:tcW w:w="1785" w:type="dxa"/>
            <w:vMerge/>
            <w:vAlign w:val="center"/>
          </w:tcPr>
          <w:p w14:paraId="773A20D7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4A213140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189D2F11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0805</w:t>
            </w:r>
          </w:p>
        </w:tc>
        <w:tc>
          <w:tcPr>
            <w:tcW w:w="1044" w:type="dxa"/>
            <w:noWrap/>
            <w:vAlign w:val="center"/>
          </w:tcPr>
          <w:p w14:paraId="61234CE1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xdhB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22494C4D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xanthine dehydrogenase large subunit</w:t>
            </w:r>
          </w:p>
        </w:tc>
        <w:tc>
          <w:tcPr>
            <w:tcW w:w="1785" w:type="dxa"/>
            <w:vMerge/>
            <w:vAlign w:val="center"/>
          </w:tcPr>
          <w:p w14:paraId="7100E369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574A342B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766B32B2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10810</w:t>
            </w:r>
          </w:p>
        </w:tc>
        <w:tc>
          <w:tcPr>
            <w:tcW w:w="1044" w:type="dxa"/>
            <w:noWrap/>
            <w:vAlign w:val="center"/>
          </w:tcPr>
          <w:p w14:paraId="0984DDB0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xdhC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493968B4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xanthine dehydrogenase accessory protein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XdhC</w:t>
            </w:r>
            <w:proofErr w:type="spellEnd"/>
          </w:p>
        </w:tc>
        <w:tc>
          <w:tcPr>
            <w:tcW w:w="1785" w:type="dxa"/>
            <w:vMerge/>
            <w:vAlign w:val="center"/>
          </w:tcPr>
          <w:p w14:paraId="3A728AF9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5439FF3B" w14:textId="77777777" w:rsidTr="00E50A1C">
        <w:trPr>
          <w:trHeight w:val="115"/>
        </w:trPr>
        <w:tc>
          <w:tcPr>
            <w:tcW w:w="1363" w:type="dxa"/>
            <w:noWrap/>
            <w:vAlign w:val="center"/>
          </w:tcPr>
          <w:p w14:paraId="54C03AEC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4105</w:t>
            </w:r>
          </w:p>
        </w:tc>
        <w:tc>
          <w:tcPr>
            <w:tcW w:w="1044" w:type="dxa"/>
            <w:noWrap/>
            <w:vAlign w:val="center"/>
          </w:tcPr>
          <w:p w14:paraId="6DA15FC0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yagR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62E337CB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xanthine dehydrogenas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YagR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molybdenum-binding subunit</w:t>
            </w:r>
          </w:p>
        </w:tc>
        <w:tc>
          <w:tcPr>
            <w:tcW w:w="1785" w:type="dxa"/>
            <w:vMerge/>
            <w:vAlign w:val="center"/>
          </w:tcPr>
          <w:p w14:paraId="41E04814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793C4656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50015DB7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4110</w:t>
            </w:r>
          </w:p>
        </w:tc>
        <w:tc>
          <w:tcPr>
            <w:tcW w:w="1044" w:type="dxa"/>
            <w:noWrap/>
            <w:vAlign w:val="center"/>
          </w:tcPr>
          <w:p w14:paraId="5F7502CE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agS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26F9840F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xanthine dehydrogenas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YagS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FAD-binding subunit</w:t>
            </w:r>
          </w:p>
        </w:tc>
        <w:tc>
          <w:tcPr>
            <w:tcW w:w="1785" w:type="dxa"/>
            <w:vMerge/>
            <w:vAlign w:val="center"/>
          </w:tcPr>
          <w:p w14:paraId="4D4C0A84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187EAEC3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18635006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24115</w:t>
            </w:r>
          </w:p>
        </w:tc>
        <w:tc>
          <w:tcPr>
            <w:tcW w:w="1044" w:type="dxa"/>
            <w:noWrap/>
            <w:vAlign w:val="center"/>
          </w:tcPr>
          <w:p w14:paraId="3501B68B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yagT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1DC4CD76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xanthine dehydrogenase </w:t>
            </w: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YagT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iron-sulfur-binding subunit</w:t>
            </w:r>
          </w:p>
        </w:tc>
        <w:tc>
          <w:tcPr>
            <w:tcW w:w="1785" w:type="dxa"/>
            <w:vMerge/>
            <w:vAlign w:val="center"/>
          </w:tcPr>
          <w:p w14:paraId="220AEEFA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5D0E9C4E" w14:textId="77777777" w:rsidTr="00E50A1C">
        <w:trPr>
          <w:trHeight w:val="113"/>
        </w:trPr>
        <w:tc>
          <w:tcPr>
            <w:tcW w:w="1363" w:type="dxa"/>
            <w:noWrap/>
            <w:vAlign w:val="center"/>
          </w:tcPr>
          <w:p w14:paraId="4F031C52" w14:textId="77777777" w:rsidR="00484319" w:rsidRPr="00F7650E" w:rsidRDefault="00484319" w:rsidP="00484319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05240</w:t>
            </w:r>
          </w:p>
        </w:tc>
        <w:tc>
          <w:tcPr>
            <w:tcW w:w="1044" w:type="dxa"/>
            <w:noWrap/>
            <w:vAlign w:val="center"/>
          </w:tcPr>
          <w:p w14:paraId="45625972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chA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690E3437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sochorismate synthase</w:t>
            </w:r>
          </w:p>
        </w:tc>
        <w:tc>
          <w:tcPr>
            <w:tcW w:w="1785" w:type="dxa"/>
            <w:vMerge w:val="restart"/>
            <w:vAlign w:val="center"/>
          </w:tcPr>
          <w:p w14:paraId="60F61EF6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SA biosynthesis</w:t>
            </w:r>
          </w:p>
        </w:tc>
      </w:tr>
      <w:tr w:rsidR="00484319" w:rsidRPr="00F7650E" w14:paraId="458E5070" w14:textId="77777777" w:rsidTr="00E50A1C">
        <w:trPr>
          <w:trHeight w:val="394"/>
        </w:trPr>
        <w:tc>
          <w:tcPr>
            <w:tcW w:w="1363" w:type="dxa"/>
            <w:noWrap/>
            <w:vAlign w:val="center"/>
          </w:tcPr>
          <w:p w14:paraId="148F4D7B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3015</w:t>
            </w:r>
          </w:p>
          <w:p w14:paraId="589C25CC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  <w:lang w:eastAsia="en-GB"/>
              </w:rPr>
              <w:t>CE140_05235</w:t>
            </w:r>
          </w:p>
        </w:tc>
        <w:tc>
          <w:tcPr>
            <w:tcW w:w="1044" w:type="dxa"/>
            <w:noWrap/>
            <w:vAlign w:val="center"/>
          </w:tcPr>
          <w:p w14:paraId="7962F333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color w:val="000000"/>
                <w:sz w:val="16"/>
                <w:szCs w:val="16"/>
              </w:rPr>
              <w:t>pchB</w:t>
            </w:r>
            <w:proofErr w:type="spellEnd"/>
          </w:p>
        </w:tc>
        <w:tc>
          <w:tcPr>
            <w:tcW w:w="4818" w:type="dxa"/>
            <w:noWrap/>
            <w:vAlign w:val="center"/>
          </w:tcPr>
          <w:p w14:paraId="6418E18A" w14:textId="77777777" w:rsidR="00484319" w:rsidRPr="00F7650E" w:rsidRDefault="00484319" w:rsidP="00484319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isochorismate pyruvate lyase</w:t>
            </w:r>
          </w:p>
        </w:tc>
        <w:tc>
          <w:tcPr>
            <w:tcW w:w="1785" w:type="dxa"/>
            <w:vMerge/>
            <w:vAlign w:val="center"/>
          </w:tcPr>
          <w:p w14:paraId="29914845" w14:textId="77777777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</w:tbl>
    <w:p w14:paraId="13FAD250" w14:textId="77777777" w:rsidR="00595CE1" w:rsidRPr="00F7650E" w:rsidRDefault="00595CE1" w:rsidP="006D6994">
      <w:pPr>
        <w:jc w:val="both"/>
        <w:rPr>
          <w:rFonts w:ascii="Helvetica Neue" w:hAnsi="Helvetica Neue"/>
          <w:b/>
          <w:highlight w:val="green"/>
        </w:rPr>
      </w:pPr>
    </w:p>
    <w:p w14:paraId="280453E0" w14:textId="77777777" w:rsidR="00484319" w:rsidRPr="00F7650E" w:rsidRDefault="00484319" w:rsidP="006D6994">
      <w:pPr>
        <w:jc w:val="both"/>
        <w:rPr>
          <w:rFonts w:ascii="Helvetica Neue" w:hAnsi="Helvetica Neue"/>
          <w:b/>
          <w:highlight w:val="green"/>
        </w:rPr>
      </w:pPr>
    </w:p>
    <w:p w14:paraId="66D0ED0D" w14:textId="77777777" w:rsidR="00484319" w:rsidRPr="00F7650E" w:rsidRDefault="00484319" w:rsidP="006D6994">
      <w:pPr>
        <w:jc w:val="both"/>
        <w:rPr>
          <w:rFonts w:ascii="Helvetica Neue" w:hAnsi="Helvetica Neue"/>
          <w:b/>
          <w:highlight w:val="green"/>
        </w:rPr>
      </w:pPr>
    </w:p>
    <w:p w14:paraId="2FB59E8D" w14:textId="491286F9" w:rsidR="00484319" w:rsidRPr="00F7650E" w:rsidRDefault="00484319" w:rsidP="006D6994">
      <w:pPr>
        <w:jc w:val="both"/>
        <w:rPr>
          <w:rFonts w:ascii="Helvetica Neue" w:hAnsi="Helvetica Neue"/>
          <w:b/>
          <w:highlight w:val="green"/>
        </w:rPr>
        <w:sectPr w:rsidR="00484319" w:rsidRPr="00F7650E" w:rsidSect="000736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297F0BE" w14:textId="5E01E96C" w:rsidR="00484319" w:rsidRPr="00F7650E" w:rsidRDefault="00484319" w:rsidP="00484319">
      <w:pPr>
        <w:rPr>
          <w:rFonts w:ascii="Helvetica Neue" w:hAnsi="Helvetica Neue"/>
          <w:bCs/>
          <w:sz w:val="20"/>
          <w:szCs w:val="20"/>
        </w:rPr>
      </w:pPr>
      <w:r w:rsidRPr="00F7650E">
        <w:rPr>
          <w:rFonts w:ascii="Helvetica Neue" w:hAnsi="Helvetica Neue"/>
          <w:b/>
          <w:sz w:val="20"/>
          <w:szCs w:val="20"/>
        </w:rPr>
        <w:lastRenderedPageBreak/>
        <w:t>Table S15</w:t>
      </w:r>
      <w:r w:rsidRPr="00F7650E">
        <w:rPr>
          <w:rFonts w:ascii="Helvetica Neue" w:hAnsi="Helvetica Neue"/>
          <w:bCs/>
          <w:sz w:val="20"/>
          <w:szCs w:val="20"/>
        </w:rPr>
        <w:t>- Genes involved in the biosynthesis of antagonistic traits</w:t>
      </w:r>
    </w:p>
    <w:p w14:paraId="49FBA82D" w14:textId="77777777" w:rsidR="00484319" w:rsidRPr="00F7650E" w:rsidRDefault="00484319" w:rsidP="00484319">
      <w:pPr>
        <w:rPr>
          <w:rFonts w:ascii="Helvetica Neue" w:hAnsi="Helvetica Neu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3544"/>
        <w:gridCol w:w="1927"/>
      </w:tblGrid>
      <w:tr w:rsidR="00484319" w:rsidRPr="00F7650E" w14:paraId="7C136660" w14:textId="77777777" w:rsidTr="00A71A0E">
        <w:trPr>
          <w:trHeight w:val="214"/>
        </w:trPr>
        <w:tc>
          <w:tcPr>
            <w:tcW w:w="1555" w:type="dxa"/>
            <w:shd w:val="clear" w:color="auto" w:fill="auto"/>
            <w:noWrap/>
            <w:vAlign w:val="center"/>
          </w:tcPr>
          <w:p w14:paraId="566FA9A0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CB52D1" w14:textId="77777777" w:rsidR="00484319" w:rsidRPr="00F7650E" w:rsidRDefault="00484319" w:rsidP="00F7650E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734E0C9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22A05617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Pathway</w:t>
            </w:r>
          </w:p>
        </w:tc>
      </w:tr>
      <w:tr w:rsidR="00A40BD8" w:rsidRPr="00F7650E" w14:paraId="7FDDFFAA" w14:textId="77777777" w:rsidTr="00A71A0E">
        <w:trPr>
          <w:trHeight w:val="228"/>
        </w:trPr>
        <w:tc>
          <w:tcPr>
            <w:tcW w:w="1555" w:type="dxa"/>
            <w:noWrap/>
            <w:vAlign w:val="center"/>
          </w:tcPr>
          <w:p w14:paraId="2EB3CE4F" w14:textId="55FB951F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3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95</w:t>
            </w:r>
          </w:p>
        </w:tc>
        <w:tc>
          <w:tcPr>
            <w:tcW w:w="1984" w:type="dxa"/>
            <w:noWrap/>
          </w:tcPr>
          <w:p w14:paraId="42FE7023" w14:textId="1806EBB9" w:rsidR="00A40BD8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H</w:t>
            </w:r>
            <w:proofErr w:type="spellEnd"/>
          </w:p>
        </w:tc>
        <w:tc>
          <w:tcPr>
            <w:tcW w:w="3544" w:type="dxa"/>
            <w:noWrap/>
            <w:vAlign w:val="bottom"/>
          </w:tcPr>
          <w:p w14:paraId="3620B479" w14:textId="23CD4BF8" w:rsidR="00A40BD8" w:rsidRPr="00F7650E" w:rsidRDefault="00A40BD8" w:rsidP="005A21D4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5A21D4">
              <w:rPr>
                <w:rFonts w:ascii="Helvetica Neue" w:hAnsi="Helvetica Neue"/>
                <w:color w:val="000000"/>
                <w:sz w:val="16"/>
                <w:szCs w:val="16"/>
              </w:rPr>
              <w:t>transcriptional regulator of 2,4-DAPG</w:t>
            </w:r>
            <w:r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</w:t>
            </w:r>
            <w:r w:rsidRPr="005A21D4">
              <w:rPr>
                <w:rFonts w:ascii="Helvetica Neue" w:hAnsi="Helvetica Neue"/>
                <w:color w:val="000000"/>
                <w:sz w:val="16"/>
                <w:szCs w:val="16"/>
              </w:rPr>
              <w:t>biosynthesis</w:t>
            </w:r>
          </w:p>
        </w:tc>
        <w:tc>
          <w:tcPr>
            <w:tcW w:w="1927" w:type="dxa"/>
            <w:vMerge w:val="restart"/>
            <w:vAlign w:val="center"/>
          </w:tcPr>
          <w:p w14:paraId="1FB863EB" w14:textId="5F76DB72" w:rsidR="00A40BD8" w:rsidRPr="00F7650E" w:rsidRDefault="00A40BD8" w:rsidP="00F7650E">
            <w:pPr>
              <w:jc w:val="center"/>
              <w:rPr>
                <w:rFonts w:ascii="Helvetica Neue" w:hAnsi="Helvetica Neue" w:cs="Arial"/>
                <w:b/>
                <w:bCs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bCs/>
                <w:sz w:val="16"/>
                <w:szCs w:val="16"/>
              </w:rPr>
              <w:t>2,4-diacetylphloroglucinol</w:t>
            </w:r>
            <w:r w:rsidRPr="00F7650E"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r>
              <w:rPr>
                <w:rFonts w:ascii="Helvetica Neue" w:hAnsi="Helvetica Neue" w:cs="Arial"/>
                <w:sz w:val="16"/>
                <w:szCs w:val="16"/>
              </w:rPr>
              <w:t>(</w:t>
            </w: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DAPG</w:t>
            </w:r>
            <w:r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)</w:t>
            </w: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biosynthesis</w:t>
            </w:r>
          </w:p>
        </w:tc>
      </w:tr>
      <w:tr w:rsidR="00A40BD8" w:rsidRPr="00F7650E" w14:paraId="05FAB005" w14:textId="77777777" w:rsidTr="00A71A0E">
        <w:trPr>
          <w:trHeight w:val="228"/>
        </w:trPr>
        <w:tc>
          <w:tcPr>
            <w:tcW w:w="1555" w:type="dxa"/>
            <w:noWrap/>
            <w:vAlign w:val="center"/>
            <w:hideMark/>
          </w:tcPr>
          <w:p w14:paraId="0F4B6FA8" w14:textId="44CD062B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3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95</w:t>
            </w:r>
          </w:p>
        </w:tc>
        <w:tc>
          <w:tcPr>
            <w:tcW w:w="1984" w:type="dxa"/>
            <w:noWrap/>
            <w:hideMark/>
          </w:tcPr>
          <w:p w14:paraId="5C074065" w14:textId="2AD81C45" w:rsidR="00A40BD8" w:rsidRPr="00F7650E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G</w:t>
            </w:r>
            <w:proofErr w:type="spellEnd"/>
          </w:p>
        </w:tc>
        <w:tc>
          <w:tcPr>
            <w:tcW w:w="3544" w:type="dxa"/>
            <w:noWrap/>
            <w:vAlign w:val="bottom"/>
            <w:hideMark/>
          </w:tcPr>
          <w:p w14:paraId="1D3E3DA8" w14:textId="221EDB6D" w:rsidR="00A40BD8" w:rsidRPr="00F7650E" w:rsidRDefault="00A40BD8" w:rsidP="00F7650E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2,4-diacetylphloroglucinol hydrolase</w:t>
            </w:r>
          </w:p>
        </w:tc>
        <w:tc>
          <w:tcPr>
            <w:tcW w:w="1927" w:type="dxa"/>
            <w:vMerge/>
            <w:vAlign w:val="center"/>
          </w:tcPr>
          <w:p w14:paraId="77D01D23" w14:textId="0D4D099F" w:rsidR="00A40BD8" w:rsidRPr="00F7650E" w:rsidRDefault="00A40BD8" w:rsidP="00F7650E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A40BD8" w:rsidRPr="00F7650E" w14:paraId="5451CF7E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5C48D0FA" w14:textId="4C9273FA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400</w:t>
            </w:r>
          </w:p>
        </w:tc>
        <w:tc>
          <w:tcPr>
            <w:tcW w:w="1984" w:type="dxa"/>
            <w:noWrap/>
          </w:tcPr>
          <w:p w14:paraId="7085FB7B" w14:textId="512FB53D" w:rsidR="00A40BD8" w:rsidRPr="00F7650E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F</w:t>
            </w:r>
            <w:proofErr w:type="spellEnd"/>
          </w:p>
        </w:tc>
        <w:tc>
          <w:tcPr>
            <w:tcW w:w="3544" w:type="dxa"/>
            <w:noWrap/>
            <w:vAlign w:val="bottom"/>
          </w:tcPr>
          <w:p w14:paraId="3A3E38DE" w14:textId="1EA7B7F9" w:rsidR="00A40BD8" w:rsidRDefault="00A40BD8" w:rsidP="00F7650E">
            <w:pPr>
              <w:rPr>
                <w:rFonts w:ascii="Helvetica Neue" w:hAnsi="Helvetica Neue" w:cs="Arial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sz w:val="16"/>
                <w:szCs w:val="16"/>
              </w:rPr>
              <w:t>TetR</w:t>
            </w:r>
            <w:proofErr w:type="spellEnd"/>
            <w:r w:rsidRPr="00F7650E">
              <w:rPr>
                <w:rFonts w:ascii="Helvetica Neue" w:hAnsi="Helvetica Neue" w:cs="Arial"/>
                <w:sz w:val="16"/>
                <w:szCs w:val="16"/>
              </w:rPr>
              <w:t xml:space="preserve"> family transcriptional regulator</w:t>
            </w:r>
            <w:r>
              <w:rPr>
                <w:rFonts w:ascii="Helvetica Neue" w:hAnsi="Helvetica Neue" w:cs="Arial"/>
                <w:sz w:val="16"/>
                <w:szCs w:val="16"/>
              </w:rPr>
              <w:t>/</w:t>
            </w:r>
          </w:p>
          <w:p w14:paraId="5F0D96C4" w14:textId="3CD3A683" w:rsidR="00A40BD8" w:rsidRPr="00F7650E" w:rsidRDefault="00A40BD8" w:rsidP="00F7650E">
            <w:pPr>
              <w:rPr>
                <w:rFonts w:ascii="Helvetica Neue" w:hAnsi="Helvetica Neue" w:cs="Arial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Phl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r w:rsidRPr="00A40BD8">
              <w:rPr>
                <w:rFonts w:ascii="Helvetica Neue" w:hAnsi="Helvetica Neue" w:cs="Arial"/>
                <w:sz w:val="16"/>
                <w:szCs w:val="16"/>
              </w:rPr>
              <w:t>transcriptional repressor</w:t>
            </w:r>
          </w:p>
        </w:tc>
        <w:tc>
          <w:tcPr>
            <w:tcW w:w="1927" w:type="dxa"/>
            <w:vMerge/>
            <w:vAlign w:val="center"/>
          </w:tcPr>
          <w:p w14:paraId="275DCB6D" w14:textId="77777777" w:rsidR="00A40BD8" w:rsidRPr="00F7650E" w:rsidRDefault="00A40BD8" w:rsidP="00F7650E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A40BD8" w:rsidRPr="00F7650E" w14:paraId="362B0FC2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4B76027B" w14:textId="73BBC660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405</w:t>
            </w:r>
          </w:p>
        </w:tc>
        <w:tc>
          <w:tcPr>
            <w:tcW w:w="1984" w:type="dxa"/>
            <w:noWrap/>
          </w:tcPr>
          <w:p w14:paraId="094A1123" w14:textId="481EC352" w:rsidR="00A40BD8" w:rsidRPr="00F7650E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A</w:t>
            </w:r>
            <w:proofErr w:type="spellEnd"/>
          </w:p>
        </w:tc>
        <w:tc>
          <w:tcPr>
            <w:tcW w:w="3544" w:type="dxa"/>
            <w:noWrap/>
            <w:vAlign w:val="bottom"/>
          </w:tcPr>
          <w:p w14:paraId="79802721" w14:textId="17AE293C" w:rsidR="00A40BD8" w:rsidRPr="00F7650E" w:rsidRDefault="00A40BD8" w:rsidP="00F7650E">
            <w:pPr>
              <w:rPr>
                <w:rFonts w:ascii="Helvetica Neue" w:hAnsi="Helvetica Neue" w:cs="Arial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Arial"/>
                <w:sz w:val="16"/>
                <w:szCs w:val="16"/>
              </w:rPr>
              <w:t>hydroxymethylglutaryl</w:t>
            </w:r>
            <w:proofErr w:type="spellEnd"/>
            <w:r w:rsidRPr="00F7650E">
              <w:rPr>
                <w:rFonts w:ascii="Helvetica Neue" w:hAnsi="Helvetica Neue" w:cs="Arial"/>
                <w:sz w:val="16"/>
                <w:szCs w:val="16"/>
              </w:rPr>
              <w:t>-CoA synthase</w:t>
            </w:r>
          </w:p>
        </w:tc>
        <w:tc>
          <w:tcPr>
            <w:tcW w:w="1927" w:type="dxa"/>
            <w:vMerge/>
            <w:vAlign w:val="center"/>
          </w:tcPr>
          <w:p w14:paraId="446A1EC4" w14:textId="77777777" w:rsidR="00A40BD8" w:rsidRPr="00F7650E" w:rsidRDefault="00A40BD8" w:rsidP="00F7650E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A40BD8" w:rsidRPr="00A71A0E" w14:paraId="392D1410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61107546" w14:textId="16C4BD9B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410</w:t>
            </w:r>
          </w:p>
        </w:tc>
        <w:tc>
          <w:tcPr>
            <w:tcW w:w="1984" w:type="dxa"/>
            <w:noWrap/>
          </w:tcPr>
          <w:p w14:paraId="4F6FE0CF" w14:textId="0D82CD46" w:rsidR="00A40BD8" w:rsidRPr="00F7650E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C</w:t>
            </w:r>
            <w:proofErr w:type="spellEnd"/>
          </w:p>
        </w:tc>
        <w:tc>
          <w:tcPr>
            <w:tcW w:w="3544" w:type="dxa"/>
            <w:noWrap/>
            <w:vAlign w:val="bottom"/>
          </w:tcPr>
          <w:p w14:paraId="64633ACF" w14:textId="77777777" w:rsidR="00A40BD8" w:rsidRPr="00A71A0E" w:rsidRDefault="00A40BD8" w:rsidP="00E50A1C">
            <w:pPr>
              <w:rPr>
                <w:rFonts w:ascii="Helvetica Neue" w:hAnsi="Helvetica Neue" w:cs="Arial"/>
                <w:sz w:val="16"/>
                <w:szCs w:val="16"/>
                <w:lang w:val="pt-PT"/>
              </w:rPr>
            </w:pPr>
            <w:proofErr w:type="spellStart"/>
            <w:r w:rsidRPr="00A71A0E">
              <w:rPr>
                <w:rFonts w:ascii="Helvetica Neue" w:hAnsi="Helvetica Neue" w:cs="Arial"/>
                <w:sz w:val="16"/>
                <w:szCs w:val="16"/>
                <w:lang w:val="pt-PT"/>
              </w:rPr>
              <w:t>acetyl-CoA</w:t>
            </w:r>
            <w:proofErr w:type="spellEnd"/>
            <w:r w:rsidRPr="00A71A0E">
              <w:rPr>
                <w:rFonts w:ascii="Helvetica Neue" w:hAnsi="Helvetica Neue" w:cs="Arial"/>
                <w:sz w:val="16"/>
                <w:szCs w:val="16"/>
                <w:lang w:val="pt-PT"/>
              </w:rPr>
              <w:t xml:space="preserve"> C-</w:t>
            </w:r>
            <w:proofErr w:type="spellStart"/>
            <w:r w:rsidRPr="00A71A0E">
              <w:rPr>
                <w:rFonts w:ascii="Helvetica Neue" w:hAnsi="Helvetica Neue" w:cs="Arial"/>
                <w:sz w:val="16"/>
                <w:szCs w:val="16"/>
                <w:lang w:val="pt-PT"/>
              </w:rPr>
              <w:t>acetyltransferase</w:t>
            </w:r>
            <w:proofErr w:type="spellEnd"/>
          </w:p>
          <w:p w14:paraId="12105200" w14:textId="67BF88C3" w:rsidR="00A40BD8" w:rsidRPr="00A71A0E" w:rsidRDefault="00A40BD8" w:rsidP="00E50A1C">
            <w:pPr>
              <w:rPr>
                <w:rFonts w:ascii="Helvetica Neue" w:hAnsi="Helvetica Neue" w:cs="Arial"/>
                <w:sz w:val="16"/>
                <w:szCs w:val="16"/>
                <w:lang w:val="pt-PT"/>
              </w:rPr>
            </w:pPr>
            <w:r w:rsidRPr="00A71A0E">
              <w:rPr>
                <w:rFonts w:ascii="Helvetica Neue" w:hAnsi="Helvetica Neue" w:cs="Arial"/>
                <w:sz w:val="16"/>
                <w:szCs w:val="16"/>
                <w:lang w:val="pt-PT"/>
              </w:rPr>
              <w:t xml:space="preserve">2,4-diacetylphloroglucinol </w:t>
            </w:r>
            <w:proofErr w:type="spellStart"/>
            <w:r w:rsidRPr="00A71A0E">
              <w:rPr>
                <w:rFonts w:ascii="Helvetica Neue" w:hAnsi="Helvetica Neue" w:cs="Arial"/>
                <w:sz w:val="16"/>
                <w:szCs w:val="16"/>
                <w:lang w:val="pt-PT"/>
              </w:rPr>
              <w:t>biosynthesis</w:t>
            </w:r>
            <w:proofErr w:type="spellEnd"/>
            <w:r w:rsidRPr="00A71A0E">
              <w:rPr>
                <w:rFonts w:ascii="Helvetica Neue" w:hAnsi="Helvetica Neue" w:cs="Arial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71A0E">
              <w:rPr>
                <w:rFonts w:ascii="Helvetica Neue" w:hAnsi="Helvetica Neue" w:cs="Arial"/>
                <w:sz w:val="16"/>
                <w:szCs w:val="16"/>
                <w:lang w:val="pt-PT"/>
              </w:rPr>
              <w:t>protein</w:t>
            </w:r>
            <w:proofErr w:type="spellEnd"/>
          </w:p>
        </w:tc>
        <w:tc>
          <w:tcPr>
            <w:tcW w:w="1927" w:type="dxa"/>
            <w:vMerge/>
            <w:vAlign w:val="center"/>
          </w:tcPr>
          <w:p w14:paraId="17267397" w14:textId="77777777" w:rsidR="00A40BD8" w:rsidRPr="00A71A0E" w:rsidRDefault="00A40BD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  <w:lang w:val="pt-PT"/>
              </w:rPr>
            </w:pPr>
          </w:p>
        </w:tc>
      </w:tr>
      <w:tr w:rsidR="00A40BD8" w:rsidRPr="00F7650E" w14:paraId="750BAA01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263754EC" w14:textId="0C11EC5A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415</w:t>
            </w:r>
          </w:p>
        </w:tc>
        <w:tc>
          <w:tcPr>
            <w:tcW w:w="1984" w:type="dxa"/>
            <w:noWrap/>
          </w:tcPr>
          <w:p w14:paraId="33C1B462" w14:textId="010C5927" w:rsidR="00A40BD8" w:rsidRPr="00F7650E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B</w:t>
            </w:r>
            <w:proofErr w:type="spellEnd"/>
          </w:p>
        </w:tc>
        <w:tc>
          <w:tcPr>
            <w:tcW w:w="3544" w:type="dxa"/>
            <w:noWrap/>
            <w:vAlign w:val="bottom"/>
          </w:tcPr>
          <w:p w14:paraId="2931D47E" w14:textId="19432B47" w:rsidR="00A40BD8" w:rsidRPr="00F7650E" w:rsidRDefault="00A40BD8" w:rsidP="00E50A1C">
            <w:pPr>
              <w:rPr>
                <w:rFonts w:ascii="Helvetica Neue" w:hAnsi="Helvetica Neue" w:cs="Arial"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sz w:val="16"/>
                <w:szCs w:val="16"/>
              </w:rPr>
              <w:t>2,4-diacetylphloroglucinol biosynthesis protein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</w:p>
        </w:tc>
        <w:tc>
          <w:tcPr>
            <w:tcW w:w="1927" w:type="dxa"/>
            <w:vMerge/>
            <w:vAlign w:val="center"/>
          </w:tcPr>
          <w:p w14:paraId="77B1A4C9" w14:textId="77777777" w:rsidR="00A40BD8" w:rsidRPr="00F7650E" w:rsidRDefault="00A40BD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A40BD8" w:rsidRPr="00F7650E" w14:paraId="26E61DF5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54B6E77C" w14:textId="117E7D84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420</w:t>
            </w:r>
          </w:p>
        </w:tc>
        <w:tc>
          <w:tcPr>
            <w:tcW w:w="1984" w:type="dxa"/>
            <w:noWrap/>
          </w:tcPr>
          <w:p w14:paraId="07DB5D30" w14:textId="3330C0D9" w:rsidR="00A40BD8" w:rsidRPr="00F7650E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D</w:t>
            </w:r>
            <w:proofErr w:type="spellEnd"/>
          </w:p>
        </w:tc>
        <w:tc>
          <w:tcPr>
            <w:tcW w:w="3544" w:type="dxa"/>
            <w:noWrap/>
            <w:vAlign w:val="bottom"/>
          </w:tcPr>
          <w:p w14:paraId="0592A573" w14:textId="2CACD47B" w:rsidR="00A40BD8" w:rsidRPr="00F7650E" w:rsidRDefault="00A40BD8" w:rsidP="00E50A1C">
            <w:pPr>
              <w:rPr>
                <w:rFonts w:ascii="Helvetica Neue" w:hAnsi="Helvetica Neue" w:cs="Arial"/>
                <w:sz w:val="16"/>
                <w:szCs w:val="16"/>
              </w:rPr>
            </w:pPr>
            <w:r w:rsidRPr="005A21D4">
              <w:rPr>
                <w:rFonts w:ascii="Helvetica Neue" w:hAnsi="Helvetica Neue" w:cs="Arial"/>
                <w:sz w:val="16"/>
                <w:szCs w:val="16"/>
              </w:rPr>
              <w:t>type III polyketide synthase</w:t>
            </w:r>
          </w:p>
        </w:tc>
        <w:tc>
          <w:tcPr>
            <w:tcW w:w="1927" w:type="dxa"/>
            <w:vMerge/>
            <w:vAlign w:val="center"/>
          </w:tcPr>
          <w:p w14:paraId="65E1EA4B" w14:textId="77777777" w:rsidR="00A40BD8" w:rsidRPr="00F7650E" w:rsidRDefault="00A40BD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A40BD8" w:rsidRPr="00F7650E" w14:paraId="309E8F52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5FB8534A" w14:textId="3739C9B5" w:rsidR="00A40BD8" w:rsidRPr="00F7650E" w:rsidRDefault="00A40BD8" w:rsidP="00A40BD8">
            <w:pPr>
              <w:jc w:val="center"/>
              <w:rPr>
                <w:rFonts w:ascii="Helvetica Neue" w:hAnsi="Helvetica Neue" w:cs="Arial"/>
                <w:b/>
                <w:sz w:val="16"/>
                <w:szCs w:val="16"/>
              </w:rPr>
            </w:pP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CE140_07</w:t>
            </w:r>
            <w:r>
              <w:rPr>
                <w:rFonts w:ascii="Helvetica Neue" w:hAnsi="Helvetica Neue" w:cs="Arial"/>
                <w:b/>
                <w:sz w:val="16"/>
                <w:szCs w:val="16"/>
              </w:rPr>
              <w:t>425</w:t>
            </w:r>
          </w:p>
        </w:tc>
        <w:tc>
          <w:tcPr>
            <w:tcW w:w="1984" w:type="dxa"/>
            <w:noWrap/>
          </w:tcPr>
          <w:p w14:paraId="3D60256F" w14:textId="55B6FE87" w:rsidR="00A40BD8" w:rsidRPr="00F7650E" w:rsidRDefault="00A40BD8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hlE</w:t>
            </w:r>
            <w:proofErr w:type="spellEnd"/>
          </w:p>
        </w:tc>
        <w:tc>
          <w:tcPr>
            <w:tcW w:w="3544" w:type="dxa"/>
            <w:noWrap/>
            <w:vAlign w:val="bottom"/>
          </w:tcPr>
          <w:p w14:paraId="2C88EE37" w14:textId="7B65CBEF" w:rsidR="00A40BD8" w:rsidRPr="00F7650E" w:rsidRDefault="00A40BD8" w:rsidP="00E50A1C">
            <w:pPr>
              <w:rPr>
                <w:rFonts w:ascii="Helvetica Neue" w:hAnsi="Helvetica Neue" w:cs="Arial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MFS transporter</w:t>
            </w:r>
          </w:p>
        </w:tc>
        <w:tc>
          <w:tcPr>
            <w:tcW w:w="1927" w:type="dxa"/>
            <w:vMerge/>
            <w:vAlign w:val="center"/>
          </w:tcPr>
          <w:p w14:paraId="1C27741F" w14:textId="77777777" w:rsidR="00A40BD8" w:rsidRPr="00F7650E" w:rsidRDefault="00A40BD8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500625A0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7D3F5D4B" w14:textId="5BAADE01" w:rsidR="00484319" w:rsidRPr="00F7650E" w:rsidRDefault="00484319" w:rsidP="00A40B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185</w:t>
            </w:r>
          </w:p>
        </w:tc>
        <w:tc>
          <w:tcPr>
            <w:tcW w:w="1984" w:type="dxa"/>
            <w:noWrap/>
            <w:vAlign w:val="center"/>
          </w:tcPr>
          <w:p w14:paraId="02EB1045" w14:textId="77777777" w:rsidR="00484319" w:rsidRPr="00F7650E" w:rsidRDefault="00484319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cnA</w:t>
            </w:r>
            <w:proofErr w:type="spellEnd"/>
          </w:p>
        </w:tc>
        <w:tc>
          <w:tcPr>
            <w:tcW w:w="3544" w:type="dxa"/>
            <w:noWrap/>
          </w:tcPr>
          <w:p w14:paraId="0EDBCAA9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ydrogen cyanide synthase subunit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cnA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14:paraId="20FA7397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Hydrogen cyanide</w:t>
            </w:r>
          </w:p>
          <w:p w14:paraId="43312931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biosynthesis</w:t>
            </w:r>
          </w:p>
        </w:tc>
      </w:tr>
      <w:tr w:rsidR="00484319" w:rsidRPr="00F7650E" w14:paraId="02FBA020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16DE4963" w14:textId="6C380591" w:rsidR="00484319" w:rsidRPr="00F7650E" w:rsidRDefault="00484319" w:rsidP="00A40B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190</w:t>
            </w:r>
          </w:p>
        </w:tc>
        <w:tc>
          <w:tcPr>
            <w:tcW w:w="1984" w:type="dxa"/>
            <w:noWrap/>
            <w:vAlign w:val="center"/>
          </w:tcPr>
          <w:p w14:paraId="68B221C5" w14:textId="77777777" w:rsidR="00484319" w:rsidRPr="00F7650E" w:rsidRDefault="00484319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cnB</w:t>
            </w:r>
            <w:proofErr w:type="spellEnd"/>
          </w:p>
        </w:tc>
        <w:tc>
          <w:tcPr>
            <w:tcW w:w="3544" w:type="dxa"/>
            <w:noWrap/>
          </w:tcPr>
          <w:p w14:paraId="14C6755C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ydrogen cyanide synthase subunit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cnB</w:t>
            </w:r>
            <w:proofErr w:type="spellEnd"/>
          </w:p>
        </w:tc>
        <w:tc>
          <w:tcPr>
            <w:tcW w:w="1927" w:type="dxa"/>
            <w:vMerge/>
            <w:vAlign w:val="center"/>
          </w:tcPr>
          <w:p w14:paraId="1C910864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484319" w:rsidRPr="00F7650E" w14:paraId="74C5F889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0A3A9D28" w14:textId="4CB684DD" w:rsidR="00484319" w:rsidRPr="00F7650E" w:rsidRDefault="00484319" w:rsidP="00A40B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2195</w:t>
            </w:r>
          </w:p>
        </w:tc>
        <w:tc>
          <w:tcPr>
            <w:tcW w:w="1984" w:type="dxa"/>
            <w:noWrap/>
            <w:vAlign w:val="center"/>
          </w:tcPr>
          <w:p w14:paraId="05ABBD7C" w14:textId="77777777" w:rsidR="00484319" w:rsidRPr="00F7650E" w:rsidRDefault="00484319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hcnC</w:t>
            </w:r>
            <w:proofErr w:type="spellEnd"/>
          </w:p>
        </w:tc>
        <w:tc>
          <w:tcPr>
            <w:tcW w:w="3544" w:type="dxa"/>
            <w:noWrap/>
          </w:tcPr>
          <w:p w14:paraId="28910020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ydrogen cyanide synthase subunit </w:t>
            </w:r>
            <w:proofErr w:type="spellStart"/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HcnC</w:t>
            </w:r>
            <w:proofErr w:type="spellEnd"/>
          </w:p>
        </w:tc>
        <w:tc>
          <w:tcPr>
            <w:tcW w:w="1927" w:type="dxa"/>
            <w:vMerge/>
            <w:vAlign w:val="center"/>
          </w:tcPr>
          <w:p w14:paraId="5DBE9E26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  <w:tr w:rsidR="00484319" w:rsidRPr="00F7650E" w14:paraId="04908290" w14:textId="77777777" w:rsidTr="00A71A0E">
        <w:trPr>
          <w:trHeight w:val="113"/>
        </w:trPr>
        <w:tc>
          <w:tcPr>
            <w:tcW w:w="1555" w:type="dxa"/>
            <w:noWrap/>
            <w:vAlign w:val="center"/>
            <w:hideMark/>
          </w:tcPr>
          <w:p w14:paraId="69DC8CB7" w14:textId="655B0A81" w:rsidR="00484319" w:rsidRPr="00F7650E" w:rsidRDefault="00484319" w:rsidP="00A40B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</w:t>
            </w:r>
            <w:r w:rsidRPr="00F7650E">
              <w:rPr>
                <w:rFonts w:ascii="Helvetica Neue" w:hAnsi="Helvetica Neue" w:cs="Arial"/>
                <w:b/>
                <w:sz w:val="16"/>
                <w:szCs w:val="16"/>
              </w:rPr>
              <w:t>_03710-15</w:t>
            </w:r>
          </w:p>
        </w:tc>
        <w:tc>
          <w:tcPr>
            <w:tcW w:w="1984" w:type="dxa"/>
            <w:noWrap/>
            <w:vAlign w:val="center"/>
            <w:hideMark/>
          </w:tcPr>
          <w:p w14:paraId="4D0F2684" w14:textId="77777777" w:rsidR="00484319" w:rsidRPr="00A71A0E" w:rsidRDefault="00484319" w:rsidP="00F7650E">
            <w:pPr>
              <w:jc w:val="center"/>
              <w:rPr>
                <w:rFonts w:ascii="Helvetica Neue" w:hAnsi="Helvetica Neue"/>
                <w:iCs/>
                <w:color w:val="000000"/>
                <w:sz w:val="16"/>
                <w:szCs w:val="16"/>
              </w:rPr>
            </w:pPr>
            <w:r w:rsidRPr="00A71A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>Bacteriocin cluster</w:t>
            </w:r>
          </w:p>
        </w:tc>
        <w:tc>
          <w:tcPr>
            <w:tcW w:w="3544" w:type="dxa"/>
            <w:noWrap/>
            <w:hideMark/>
          </w:tcPr>
          <w:p w14:paraId="59456E38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Bacteriocin biosynthesis</w:t>
            </w:r>
          </w:p>
        </w:tc>
        <w:tc>
          <w:tcPr>
            <w:tcW w:w="1927" w:type="dxa"/>
            <w:vMerge w:val="restart"/>
            <w:vAlign w:val="center"/>
          </w:tcPr>
          <w:p w14:paraId="57A23322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Bacteriocin production</w:t>
            </w:r>
          </w:p>
        </w:tc>
      </w:tr>
      <w:tr w:rsidR="00484319" w:rsidRPr="00F7650E" w14:paraId="5A58CEAC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36ED6E4F" w14:textId="7BE6BA2F" w:rsidR="00484319" w:rsidRPr="00F7650E" w:rsidRDefault="00484319" w:rsidP="00A40BD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3550-70</w:t>
            </w:r>
          </w:p>
        </w:tc>
        <w:tc>
          <w:tcPr>
            <w:tcW w:w="1984" w:type="dxa"/>
            <w:noWrap/>
            <w:vAlign w:val="center"/>
          </w:tcPr>
          <w:p w14:paraId="4DAD95AE" w14:textId="77777777" w:rsidR="00484319" w:rsidRPr="00A71A0E" w:rsidRDefault="00484319" w:rsidP="00F7650E">
            <w:pPr>
              <w:jc w:val="center"/>
              <w:rPr>
                <w:rFonts w:ascii="Helvetica Neue" w:hAnsi="Helvetica Neue"/>
                <w:iCs/>
                <w:color w:val="000000"/>
                <w:sz w:val="16"/>
                <w:szCs w:val="16"/>
              </w:rPr>
            </w:pPr>
            <w:r w:rsidRPr="00A71A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>Bacteriocin cluster</w:t>
            </w:r>
          </w:p>
        </w:tc>
        <w:tc>
          <w:tcPr>
            <w:tcW w:w="3544" w:type="dxa"/>
            <w:noWrap/>
          </w:tcPr>
          <w:p w14:paraId="17540AE8" w14:textId="77777777" w:rsidR="00484319" w:rsidRPr="00F7650E" w:rsidRDefault="00484319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Bacteriocin biosynthesis</w:t>
            </w:r>
          </w:p>
        </w:tc>
        <w:tc>
          <w:tcPr>
            <w:tcW w:w="1927" w:type="dxa"/>
            <w:vMerge/>
            <w:vAlign w:val="center"/>
          </w:tcPr>
          <w:p w14:paraId="0E331FD4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7F18F8B3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1BFD8157" w14:textId="1ADD1EC8" w:rsidR="00484319" w:rsidRPr="00F7650E" w:rsidRDefault="00484319" w:rsidP="00A40BD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18560</w:t>
            </w:r>
          </w:p>
        </w:tc>
        <w:tc>
          <w:tcPr>
            <w:tcW w:w="1984" w:type="dxa"/>
            <w:noWrap/>
            <w:vAlign w:val="center"/>
          </w:tcPr>
          <w:p w14:paraId="6757ACD0" w14:textId="77777777" w:rsidR="00484319" w:rsidRPr="00A71A0E" w:rsidRDefault="00484319" w:rsidP="00F7650E">
            <w:pPr>
              <w:jc w:val="center"/>
              <w:rPr>
                <w:rFonts w:ascii="Helvetica Neue" w:hAnsi="Helvetica Neue"/>
                <w:iCs/>
                <w:color w:val="000000"/>
                <w:sz w:val="16"/>
                <w:szCs w:val="16"/>
              </w:rPr>
            </w:pPr>
            <w:r w:rsidRPr="00A71A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>Bacteriocin cluster</w:t>
            </w:r>
          </w:p>
        </w:tc>
        <w:tc>
          <w:tcPr>
            <w:tcW w:w="3544" w:type="dxa"/>
            <w:noWrap/>
          </w:tcPr>
          <w:p w14:paraId="298D88F9" w14:textId="77777777" w:rsidR="00484319" w:rsidRPr="00F7650E" w:rsidRDefault="00484319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color w:val="000000"/>
                <w:sz w:val="16"/>
                <w:szCs w:val="16"/>
              </w:rPr>
              <w:t>Bacteriocin biosynthesis</w:t>
            </w:r>
          </w:p>
        </w:tc>
        <w:tc>
          <w:tcPr>
            <w:tcW w:w="1927" w:type="dxa"/>
            <w:vMerge/>
            <w:vAlign w:val="center"/>
          </w:tcPr>
          <w:p w14:paraId="35CC7107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</w:p>
        </w:tc>
      </w:tr>
      <w:tr w:rsidR="00484319" w:rsidRPr="00F7650E" w14:paraId="2EBC872F" w14:textId="77777777" w:rsidTr="00A71A0E">
        <w:trPr>
          <w:trHeight w:val="113"/>
        </w:trPr>
        <w:tc>
          <w:tcPr>
            <w:tcW w:w="1555" w:type="dxa"/>
            <w:noWrap/>
            <w:vAlign w:val="center"/>
          </w:tcPr>
          <w:p w14:paraId="7C09DF17" w14:textId="0CEE2B2E" w:rsidR="00484319" w:rsidRPr="00F7650E" w:rsidRDefault="00484319" w:rsidP="00A40BD8">
            <w:pPr>
              <w:jc w:val="center"/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 w:cs="Courier New"/>
                <w:b/>
                <w:color w:val="000000"/>
                <w:sz w:val="16"/>
                <w:szCs w:val="16"/>
              </w:rPr>
              <w:t>CE140_23990</w:t>
            </w:r>
          </w:p>
        </w:tc>
        <w:tc>
          <w:tcPr>
            <w:tcW w:w="1984" w:type="dxa"/>
            <w:noWrap/>
            <w:vAlign w:val="center"/>
          </w:tcPr>
          <w:p w14:paraId="21C05D22" w14:textId="77777777" w:rsidR="00484319" w:rsidRPr="00A71A0E" w:rsidRDefault="00484319" w:rsidP="00F7650E">
            <w:pPr>
              <w:jc w:val="center"/>
              <w:rPr>
                <w:rFonts w:ascii="Helvetica Neue" w:hAnsi="Helvetica Neue"/>
                <w:iCs/>
                <w:color w:val="000000"/>
                <w:sz w:val="16"/>
                <w:szCs w:val="16"/>
              </w:rPr>
            </w:pPr>
            <w:proofErr w:type="spellStart"/>
            <w:r w:rsidRPr="00A71A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>Lantipeptide</w:t>
            </w:r>
            <w:proofErr w:type="spellEnd"/>
            <w:r w:rsidRPr="00A71A0E">
              <w:rPr>
                <w:rFonts w:ascii="Helvetica Neue" w:hAnsi="Helvetica Neue"/>
                <w:iCs/>
                <w:color w:val="000000"/>
                <w:sz w:val="16"/>
                <w:szCs w:val="16"/>
              </w:rPr>
              <w:t xml:space="preserve"> cluster</w:t>
            </w:r>
          </w:p>
        </w:tc>
        <w:tc>
          <w:tcPr>
            <w:tcW w:w="3544" w:type="dxa"/>
            <w:noWrap/>
            <w:vAlign w:val="center"/>
          </w:tcPr>
          <w:p w14:paraId="6BC1AADB" w14:textId="77777777" w:rsidR="00484319" w:rsidRPr="00F7650E" w:rsidRDefault="00484319" w:rsidP="00E50A1C">
            <w:pPr>
              <w:rPr>
                <w:rFonts w:ascii="Helvetica Neue" w:hAnsi="Helvetica Neue" w:cs="Courier New"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>Lantipeptide</w:t>
            </w:r>
            <w:proofErr w:type="spellEnd"/>
            <w:r w:rsidRPr="00F7650E">
              <w:rPr>
                <w:rFonts w:ascii="Helvetica Neue" w:hAnsi="Helvetica Neue" w:cs="Courier New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927" w:type="dxa"/>
            <w:vAlign w:val="center"/>
          </w:tcPr>
          <w:p w14:paraId="7FC474A9" w14:textId="77777777" w:rsidR="00484319" w:rsidRPr="00F7650E" w:rsidRDefault="00484319" w:rsidP="00E50A1C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Lantipeptide</w:t>
            </w:r>
            <w:proofErr w:type="spellEnd"/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 xml:space="preserve"> production</w:t>
            </w:r>
          </w:p>
        </w:tc>
      </w:tr>
      <w:tr w:rsidR="00484319" w:rsidRPr="00F7650E" w14:paraId="6D6F5D9E" w14:textId="77777777" w:rsidTr="00A71A0E">
        <w:trPr>
          <w:trHeight w:val="63"/>
        </w:trPr>
        <w:tc>
          <w:tcPr>
            <w:tcW w:w="1555" w:type="dxa"/>
            <w:noWrap/>
            <w:vAlign w:val="center"/>
          </w:tcPr>
          <w:p w14:paraId="68FED3F3" w14:textId="77777777" w:rsidR="00484319" w:rsidRPr="00F7650E" w:rsidRDefault="00484319" w:rsidP="00A40B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13675</w:t>
            </w:r>
          </w:p>
          <w:p w14:paraId="37DE7F48" w14:textId="670E55F8" w:rsidR="00484319" w:rsidRPr="00F7650E" w:rsidRDefault="00484319" w:rsidP="00A40B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27020</w:t>
            </w:r>
          </w:p>
        </w:tc>
        <w:tc>
          <w:tcPr>
            <w:tcW w:w="1984" w:type="dxa"/>
            <w:noWrap/>
            <w:vAlign w:val="center"/>
          </w:tcPr>
          <w:p w14:paraId="6DC5C9B1" w14:textId="06A7EEF5" w:rsidR="00484319" w:rsidRPr="00F7650E" w:rsidRDefault="00484319" w:rsidP="00F7650E">
            <w:pPr>
              <w:jc w:val="center"/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 w:cs="Courier New"/>
                <w:i/>
                <w:iCs/>
                <w:color w:val="000000"/>
                <w:sz w:val="16"/>
                <w:szCs w:val="16"/>
              </w:rPr>
              <w:t>quiP</w:t>
            </w:r>
            <w:proofErr w:type="spellEnd"/>
          </w:p>
        </w:tc>
        <w:tc>
          <w:tcPr>
            <w:tcW w:w="3544" w:type="dxa"/>
            <w:noWrap/>
            <w:vAlign w:val="center"/>
          </w:tcPr>
          <w:p w14:paraId="57D771A7" w14:textId="2C04EFE0" w:rsidR="00484319" w:rsidRPr="00F7650E" w:rsidRDefault="00484319" w:rsidP="00E50A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 xml:space="preserve">Acyl-homoserine lactone acylase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Qui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14:paraId="7F2FF24D" w14:textId="20967890" w:rsidR="00484319" w:rsidRPr="00F7650E" w:rsidRDefault="00484319" w:rsidP="0048431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Quorum-quenching</w:t>
            </w:r>
          </w:p>
        </w:tc>
      </w:tr>
      <w:tr w:rsidR="00484319" w:rsidRPr="00F7650E" w14:paraId="5AC8A282" w14:textId="77777777" w:rsidTr="00A71A0E">
        <w:trPr>
          <w:trHeight w:val="63"/>
        </w:trPr>
        <w:tc>
          <w:tcPr>
            <w:tcW w:w="1555" w:type="dxa"/>
            <w:noWrap/>
            <w:vAlign w:val="center"/>
          </w:tcPr>
          <w:p w14:paraId="64677B18" w14:textId="4A01FC44" w:rsidR="00484319" w:rsidRPr="00F7650E" w:rsidRDefault="00484319" w:rsidP="00A40BD8">
            <w:pPr>
              <w:jc w:val="center"/>
              <w:rPr>
                <w:rFonts w:ascii="Helvetica Neue" w:hAnsi="Helvetica Neue"/>
                <w:b/>
                <w:color w:val="000000"/>
                <w:sz w:val="16"/>
                <w:szCs w:val="16"/>
              </w:rPr>
            </w:pPr>
            <w:r w:rsidRPr="00F7650E">
              <w:rPr>
                <w:rFonts w:ascii="Helvetica Neue" w:hAnsi="Helvetica Neue"/>
                <w:b/>
                <w:color w:val="000000"/>
                <w:sz w:val="16"/>
                <w:szCs w:val="16"/>
              </w:rPr>
              <w:t>CE140_05540</w:t>
            </w:r>
          </w:p>
        </w:tc>
        <w:tc>
          <w:tcPr>
            <w:tcW w:w="1984" w:type="dxa"/>
            <w:noWrap/>
            <w:vAlign w:val="center"/>
          </w:tcPr>
          <w:p w14:paraId="70EA3BEE" w14:textId="310A750A" w:rsidR="00484319" w:rsidRPr="00F7650E" w:rsidRDefault="00484319" w:rsidP="00F7650E">
            <w:pPr>
              <w:jc w:val="center"/>
              <w:rPr>
                <w:rFonts w:ascii="Helvetica Neue" w:hAnsi="Helvetica Neue"/>
                <w:i/>
                <w:color w:val="000000"/>
                <w:sz w:val="16"/>
                <w:szCs w:val="16"/>
              </w:rPr>
            </w:pPr>
            <w:proofErr w:type="spellStart"/>
            <w:r w:rsidRPr="00F7650E">
              <w:rPr>
                <w:rFonts w:ascii="Helvetica Neue" w:hAnsi="Helvetica Neue"/>
                <w:i/>
                <w:color w:val="000000"/>
                <w:sz w:val="16"/>
                <w:szCs w:val="16"/>
              </w:rPr>
              <w:t>pvdQ</w:t>
            </w:r>
            <w:proofErr w:type="spellEnd"/>
          </w:p>
        </w:tc>
        <w:tc>
          <w:tcPr>
            <w:tcW w:w="3544" w:type="dxa"/>
            <w:noWrap/>
            <w:vAlign w:val="center"/>
          </w:tcPr>
          <w:p w14:paraId="650A0F19" w14:textId="007C064D" w:rsidR="00484319" w:rsidRPr="00F7650E" w:rsidRDefault="00484319" w:rsidP="00E50A1C">
            <w:pPr>
              <w:rPr>
                <w:rFonts w:ascii="Helvetica Neue" w:hAnsi="Helvetica Neue"/>
                <w:sz w:val="16"/>
                <w:szCs w:val="16"/>
              </w:rPr>
            </w:pPr>
            <w:r w:rsidRPr="00F7650E">
              <w:rPr>
                <w:rFonts w:ascii="Helvetica Neue" w:hAnsi="Helvetica Neue"/>
                <w:sz w:val="16"/>
                <w:szCs w:val="16"/>
              </w:rPr>
              <w:t xml:space="preserve">Acyl-homoserine lactone acylase </w:t>
            </w:r>
            <w:proofErr w:type="spellStart"/>
            <w:r w:rsidRPr="00F7650E">
              <w:rPr>
                <w:rFonts w:ascii="Helvetica Neue" w:hAnsi="Helvetica Neue"/>
                <w:sz w:val="16"/>
                <w:szCs w:val="16"/>
              </w:rPr>
              <w:t>PvdQ</w:t>
            </w:r>
            <w:proofErr w:type="spellEnd"/>
            <w:r w:rsidRPr="00F7650E">
              <w:rPr>
                <w:rFonts w:ascii="Helvetica Neue" w:hAnsi="Helvetica Neue"/>
                <w:sz w:val="16"/>
                <w:szCs w:val="16"/>
              </w:rPr>
              <w:t xml:space="preserve"> </w:t>
            </w:r>
          </w:p>
        </w:tc>
        <w:tc>
          <w:tcPr>
            <w:tcW w:w="1927" w:type="dxa"/>
            <w:vMerge/>
          </w:tcPr>
          <w:p w14:paraId="4DF212D0" w14:textId="77777777" w:rsidR="00484319" w:rsidRPr="00F7650E" w:rsidRDefault="00484319" w:rsidP="00E50A1C">
            <w:pPr>
              <w:rPr>
                <w:rFonts w:ascii="Helvetica Neue" w:hAnsi="Helvetica Neue"/>
                <w:color w:val="000000"/>
                <w:sz w:val="16"/>
                <w:szCs w:val="16"/>
              </w:rPr>
            </w:pPr>
          </w:p>
        </w:tc>
      </w:tr>
    </w:tbl>
    <w:p w14:paraId="2C1B20B1" w14:textId="77777777" w:rsidR="00484319" w:rsidRPr="00F7650E" w:rsidRDefault="00484319" w:rsidP="00484319">
      <w:pPr>
        <w:rPr>
          <w:rFonts w:ascii="Helvetica Neue" w:hAnsi="Helvetica Neue"/>
        </w:rPr>
      </w:pPr>
    </w:p>
    <w:p w14:paraId="512BE3A5" w14:textId="3218FB3B" w:rsidR="00B45072" w:rsidRPr="00F7650E" w:rsidRDefault="00B45072">
      <w:pPr>
        <w:rPr>
          <w:rFonts w:ascii="Helvetica Neue" w:hAnsi="Helvetica Neue"/>
        </w:rPr>
      </w:pPr>
    </w:p>
    <w:sectPr w:rsidR="00B45072" w:rsidRPr="00F7650E" w:rsidSect="000736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A3BE0" w14:textId="77777777" w:rsidR="00392D1A" w:rsidRDefault="00392D1A" w:rsidP="00B32C13">
      <w:r>
        <w:separator/>
      </w:r>
    </w:p>
  </w:endnote>
  <w:endnote w:type="continuationSeparator" w:id="0">
    <w:p w14:paraId="48366A1D" w14:textId="77777777" w:rsidR="00392D1A" w:rsidRDefault="00392D1A" w:rsidP="00B32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utura Medium">
    <w:altName w:val="﷽﷽﷽﷽﷽﷽﷽﷽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9994A" w14:textId="77777777" w:rsidR="00084FD0" w:rsidRDefault="00084FD0" w:rsidP="00EC09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D7AB6" w14:textId="77777777" w:rsidR="00084FD0" w:rsidRDefault="00084FD0" w:rsidP="00B32C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637C8" w14:textId="77777777" w:rsidR="00084FD0" w:rsidRDefault="00084FD0" w:rsidP="00EC09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3BB30FE9" w14:textId="77777777" w:rsidR="00084FD0" w:rsidRDefault="00084FD0" w:rsidP="00B32C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91531" w14:textId="77777777" w:rsidR="00392D1A" w:rsidRDefault="00392D1A" w:rsidP="00B32C13">
      <w:r>
        <w:separator/>
      </w:r>
    </w:p>
  </w:footnote>
  <w:footnote w:type="continuationSeparator" w:id="0">
    <w:p w14:paraId="031E4ADC" w14:textId="77777777" w:rsidR="00392D1A" w:rsidRDefault="00392D1A" w:rsidP="00B32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6DD"/>
    <w:rsid w:val="00014EB4"/>
    <w:rsid w:val="00015714"/>
    <w:rsid w:val="00023001"/>
    <w:rsid w:val="00026B3D"/>
    <w:rsid w:val="00035B5C"/>
    <w:rsid w:val="0004206F"/>
    <w:rsid w:val="0005083E"/>
    <w:rsid w:val="00050A20"/>
    <w:rsid w:val="00051D52"/>
    <w:rsid w:val="00066BED"/>
    <w:rsid w:val="00067EB2"/>
    <w:rsid w:val="0007361B"/>
    <w:rsid w:val="0007373C"/>
    <w:rsid w:val="00074C3C"/>
    <w:rsid w:val="00077726"/>
    <w:rsid w:val="000838AB"/>
    <w:rsid w:val="00084FD0"/>
    <w:rsid w:val="0008520D"/>
    <w:rsid w:val="00087CE6"/>
    <w:rsid w:val="00087E14"/>
    <w:rsid w:val="00090D6F"/>
    <w:rsid w:val="00097137"/>
    <w:rsid w:val="000A12B9"/>
    <w:rsid w:val="000A138C"/>
    <w:rsid w:val="000A55EE"/>
    <w:rsid w:val="000B2661"/>
    <w:rsid w:val="000B2BE5"/>
    <w:rsid w:val="000C27F8"/>
    <w:rsid w:val="000C3E06"/>
    <w:rsid w:val="000C5E70"/>
    <w:rsid w:val="000C7854"/>
    <w:rsid w:val="000D2E36"/>
    <w:rsid w:val="000E076F"/>
    <w:rsid w:val="000E0B0C"/>
    <w:rsid w:val="000E0E49"/>
    <w:rsid w:val="000F416D"/>
    <w:rsid w:val="00105CFD"/>
    <w:rsid w:val="00112966"/>
    <w:rsid w:val="00114908"/>
    <w:rsid w:val="0012072C"/>
    <w:rsid w:val="001219DA"/>
    <w:rsid w:val="00123A45"/>
    <w:rsid w:val="0012561F"/>
    <w:rsid w:val="0014262A"/>
    <w:rsid w:val="00142EAB"/>
    <w:rsid w:val="001432C0"/>
    <w:rsid w:val="00152B68"/>
    <w:rsid w:val="00157AA6"/>
    <w:rsid w:val="00161420"/>
    <w:rsid w:val="00163F93"/>
    <w:rsid w:val="00165115"/>
    <w:rsid w:val="0017407D"/>
    <w:rsid w:val="001759A4"/>
    <w:rsid w:val="00187237"/>
    <w:rsid w:val="00187B4A"/>
    <w:rsid w:val="00191810"/>
    <w:rsid w:val="00192862"/>
    <w:rsid w:val="00195B8F"/>
    <w:rsid w:val="001A3CAE"/>
    <w:rsid w:val="001A5F0D"/>
    <w:rsid w:val="001A6751"/>
    <w:rsid w:val="001A70A0"/>
    <w:rsid w:val="001A7B49"/>
    <w:rsid w:val="001B148C"/>
    <w:rsid w:val="001B2170"/>
    <w:rsid w:val="001C0519"/>
    <w:rsid w:val="001C6D14"/>
    <w:rsid w:val="001C7489"/>
    <w:rsid w:val="001D00AA"/>
    <w:rsid w:val="001D0603"/>
    <w:rsid w:val="001D7DA4"/>
    <w:rsid w:val="001E69A4"/>
    <w:rsid w:val="001F106B"/>
    <w:rsid w:val="001F2835"/>
    <w:rsid w:val="001F5CF0"/>
    <w:rsid w:val="002061BF"/>
    <w:rsid w:val="002116C5"/>
    <w:rsid w:val="00213F9A"/>
    <w:rsid w:val="00217C41"/>
    <w:rsid w:val="00224B97"/>
    <w:rsid w:val="002313E4"/>
    <w:rsid w:val="00233F11"/>
    <w:rsid w:val="002345A8"/>
    <w:rsid w:val="002460E0"/>
    <w:rsid w:val="0025148A"/>
    <w:rsid w:val="0025180D"/>
    <w:rsid w:val="00251AF7"/>
    <w:rsid w:val="00256622"/>
    <w:rsid w:val="00260BFE"/>
    <w:rsid w:val="002617F2"/>
    <w:rsid w:val="0026335D"/>
    <w:rsid w:val="002641FC"/>
    <w:rsid w:val="00264767"/>
    <w:rsid w:val="0026771A"/>
    <w:rsid w:val="00285E29"/>
    <w:rsid w:val="00286377"/>
    <w:rsid w:val="0029309B"/>
    <w:rsid w:val="002A4077"/>
    <w:rsid w:val="002A60A0"/>
    <w:rsid w:val="002B75A1"/>
    <w:rsid w:val="002C0941"/>
    <w:rsid w:val="002C50F1"/>
    <w:rsid w:val="002D0697"/>
    <w:rsid w:val="002D0BE1"/>
    <w:rsid w:val="002D2216"/>
    <w:rsid w:val="002D57EC"/>
    <w:rsid w:val="002E74AD"/>
    <w:rsid w:val="002F2713"/>
    <w:rsid w:val="002F45E9"/>
    <w:rsid w:val="00302735"/>
    <w:rsid w:val="00303141"/>
    <w:rsid w:val="0031675A"/>
    <w:rsid w:val="003171FE"/>
    <w:rsid w:val="00324F49"/>
    <w:rsid w:val="003262B5"/>
    <w:rsid w:val="00326792"/>
    <w:rsid w:val="003276F2"/>
    <w:rsid w:val="0033413A"/>
    <w:rsid w:val="003345CC"/>
    <w:rsid w:val="0033730A"/>
    <w:rsid w:val="0034113A"/>
    <w:rsid w:val="00346D4E"/>
    <w:rsid w:val="00347350"/>
    <w:rsid w:val="003642BF"/>
    <w:rsid w:val="00367288"/>
    <w:rsid w:val="00367296"/>
    <w:rsid w:val="0037359D"/>
    <w:rsid w:val="00374F93"/>
    <w:rsid w:val="003755FA"/>
    <w:rsid w:val="0038403D"/>
    <w:rsid w:val="00387713"/>
    <w:rsid w:val="00391A6D"/>
    <w:rsid w:val="00392D1A"/>
    <w:rsid w:val="00395F6F"/>
    <w:rsid w:val="003A39C8"/>
    <w:rsid w:val="003B59B9"/>
    <w:rsid w:val="003B6B6C"/>
    <w:rsid w:val="003C577A"/>
    <w:rsid w:val="003D13DC"/>
    <w:rsid w:val="003D4571"/>
    <w:rsid w:val="003D5923"/>
    <w:rsid w:val="003E3875"/>
    <w:rsid w:val="003F374F"/>
    <w:rsid w:val="00401CC5"/>
    <w:rsid w:val="004059CF"/>
    <w:rsid w:val="00406279"/>
    <w:rsid w:val="00413469"/>
    <w:rsid w:val="00417470"/>
    <w:rsid w:val="004213A6"/>
    <w:rsid w:val="0044099B"/>
    <w:rsid w:val="00440AD4"/>
    <w:rsid w:val="00442A8A"/>
    <w:rsid w:val="00443C5E"/>
    <w:rsid w:val="00453B72"/>
    <w:rsid w:val="004548CA"/>
    <w:rsid w:val="004551CF"/>
    <w:rsid w:val="00455768"/>
    <w:rsid w:val="00456D1C"/>
    <w:rsid w:val="00457587"/>
    <w:rsid w:val="004642B2"/>
    <w:rsid w:val="004646DD"/>
    <w:rsid w:val="00464976"/>
    <w:rsid w:val="00477B15"/>
    <w:rsid w:val="00484319"/>
    <w:rsid w:val="004851C1"/>
    <w:rsid w:val="00485366"/>
    <w:rsid w:val="0048702E"/>
    <w:rsid w:val="004A4C7B"/>
    <w:rsid w:val="004A7763"/>
    <w:rsid w:val="004B3682"/>
    <w:rsid w:val="004C1C17"/>
    <w:rsid w:val="004C46A0"/>
    <w:rsid w:val="004D0983"/>
    <w:rsid w:val="004D1E7D"/>
    <w:rsid w:val="004E26A3"/>
    <w:rsid w:val="004E716D"/>
    <w:rsid w:val="004E7DBA"/>
    <w:rsid w:val="004E7E6D"/>
    <w:rsid w:val="004F177A"/>
    <w:rsid w:val="004F1F42"/>
    <w:rsid w:val="004F60D4"/>
    <w:rsid w:val="005012A9"/>
    <w:rsid w:val="005044A9"/>
    <w:rsid w:val="00513162"/>
    <w:rsid w:val="0051368D"/>
    <w:rsid w:val="005159C7"/>
    <w:rsid w:val="00515DB1"/>
    <w:rsid w:val="00524A21"/>
    <w:rsid w:val="00524E35"/>
    <w:rsid w:val="00525D04"/>
    <w:rsid w:val="0052622A"/>
    <w:rsid w:val="00527932"/>
    <w:rsid w:val="00532A1B"/>
    <w:rsid w:val="00535761"/>
    <w:rsid w:val="00536EF1"/>
    <w:rsid w:val="00543EC5"/>
    <w:rsid w:val="00560A40"/>
    <w:rsid w:val="00561407"/>
    <w:rsid w:val="00562F99"/>
    <w:rsid w:val="0057023B"/>
    <w:rsid w:val="005702B9"/>
    <w:rsid w:val="005771D5"/>
    <w:rsid w:val="00580DE5"/>
    <w:rsid w:val="00592E57"/>
    <w:rsid w:val="00595506"/>
    <w:rsid w:val="00595CE1"/>
    <w:rsid w:val="005A20F9"/>
    <w:rsid w:val="005A21D4"/>
    <w:rsid w:val="005A7854"/>
    <w:rsid w:val="005B1C0C"/>
    <w:rsid w:val="005C31CF"/>
    <w:rsid w:val="005D43AD"/>
    <w:rsid w:val="005D5BCF"/>
    <w:rsid w:val="005F3DC3"/>
    <w:rsid w:val="005F4F8C"/>
    <w:rsid w:val="005F6318"/>
    <w:rsid w:val="005F6F40"/>
    <w:rsid w:val="0060502A"/>
    <w:rsid w:val="00613DD8"/>
    <w:rsid w:val="00614A42"/>
    <w:rsid w:val="00620D65"/>
    <w:rsid w:val="00625559"/>
    <w:rsid w:val="0062625B"/>
    <w:rsid w:val="006326C5"/>
    <w:rsid w:val="006328CF"/>
    <w:rsid w:val="00635288"/>
    <w:rsid w:val="00641644"/>
    <w:rsid w:val="00645D31"/>
    <w:rsid w:val="00652E9C"/>
    <w:rsid w:val="0066164B"/>
    <w:rsid w:val="00665741"/>
    <w:rsid w:val="00667532"/>
    <w:rsid w:val="00675A7E"/>
    <w:rsid w:val="00677D3B"/>
    <w:rsid w:val="0069567B"/>
    <w:rsid w:val="00697624"/>
    <w:rsid w:val="006A0B1B"/>
    <w:rsid w:val="006A3403"/>
    <w:rsid w:val="006A683F"/>
    <w:rsid w:val="006B5E04"/>
    <w:rsid w:val="006B6FE9"/>
    <w:rsid w:val="006C291C"/>
    <w:rsid w:val="006C7A88"/>
    <w:rsid w:val="006D3013"/>
    <w:rsid w:val="006D438C"/>
    <w:rsid w:val="006D5E1B"/>
    <w:rsid w:val="006D6994"/>
    <w:rsid w:val="006E6027"/>
    <w:rsid w:val="006E6A31"/>
    <w:rsid w:val="006F03F3"/>
    <w:rsid w:val="006F2236"/>
    <w:rsid w:val="006F32DC"/>
    <w:rsid w:val="006F335C"/>
    <w:rsid w:val="006F3EC4"/>
    <w:rsid w:val="00701CB3"/>
    <w:rsid w:val="00703FA5"/>
    <w:rsid w:val="00704D7E"/>
    <w:rsid w:val="0070538E"/>
    <w:rsid w:val="00707677"/>
    <w:rsid w:val="00710A02"/>
    <w:rsid w:val="00710FBC"/>
    <w:rsid w:val="00726040"/>
    <w:rsid w:val="00727F13"/>
    <w:rsid w:val="00737C56"/>
    <w:rsid w:val="007511C6"/>
    <w:rsid w:val="0075144E"/>
    <w:rsid w:val="007608CA"/>
    <w:rsid w:val="0076172B"/>
    <w:rsid w:val="00762BEA"/>
    <w:rsid w:val="00762DE4"/>
    <w:rsid w:val="00770646"/>
    <w:rsid w:val="0077532C"/>
    <w:rsid w:val="00780501"/>
    <w:rsid w:val="00790D14"/>
    <w:rsid w:val="007942AE"/>
    <w:rsid w:val="0079459C"/>
    <w:rsid w:val="007A40DF"/>
    <w:rsid w:val="007A65CC"/>
    <w:rsid w:val="007B018C"/>
    <w:rsid w:val="007C682D"/>
    <w:rsid w:val="007C7311"/>
    <w:rsid w:val="007C749C"/>
    <w:rsid w:val="007D0FB0"/>
    <w:rsid w:val="007D3877"/>
    <w:rsid w:val="007E2738"/>
    <w:rsid w:val="007E44FD"/>
    <w:rsid w:val="007E4F1D"/>
    <w:rsid w:val="007E6299"/>
    <w:rsid w:val="007E6F75"/>
    <w:rsid w:val="007E7C52"/>
    <w:rsid w:val="007F3C09"/>
    <w:rsid w:val="00802B9D"/>
    <w:rsid w:val="00807024"/>
    <w:rsid w:val="00820B37"/>
    <w:rsid w:val="00822C07"/>
    <w:rsid w:val="0082480B"/>
    <w:rsid w:val="00827178"/>
    <w:rsid w:val="00832E48"/>
    <w:rsid w:val="00836472"/>
    <w:rsid w:val="0084090A"/>
    <w:rsid w:val="00846CC0"/>
    <w:rsid w:val="0086040B"/>
    <w:rsid w:val="00862D6C"/>
    <w:rsid w:val="00864865"/>
    <w:rsid w:val="008670E3"/>
    <w:rsid w:val="00872D63"/>
    <w:rsid w:val="00884358"/>
    <w:rsid w:val="0089164C"/>
    <w:rsid w:val="008A00B4"/>
    <w:rsid w:val="008B0833"/>
    <w:rsid w:val="008B5BB0"/>
    <w:rsid w:val="008B67F6"/>
    <w:rsid w:val="008C492F"/>
    <w:rsid w:val="008C4A1F"/>
    <w:rsid w:val="008C6DC1"/>
    <w:rsid w:val="008D2720"/>
    <w:rsid w:val="008D2C93"/>
    <w:rsid w:val="008D3CFB"/>
    <w:rsid w:val="008E29F3"/>
    <w:rsid w:val="008E45CF"/>
    <w:rsid w:val="00901D21"/>
    <w:rsid w:val="00903772"/>
    <w:rsid w:val="00910098"/>
    <w:rsid w:val="00916B13"/>
    <w:rsid w:val="00922DE4"/>
    <w:rsid w:val="009249BD"/>
    <w:rsid w:val="00925699"/>
    <w:rsid w:val="00932513"/>
    <w:rsid w:val="009469C7"/>
    <w:rsid w:val="00947ACF"/>
    <w:rsid w:val="009504B1"/>
    <w:rsid w:val="00960855"/>
    <w:rsid w:val="00965CBA"/>
    <w:rsid w:val="0096619F"/>
    <w:rsid w:val="00966D46"/>
    <w:rsid w:val="00967BAF"/>
    <w:rsid w:val="00972CB5"/>
    <w:rsid w:val="00980F23"/>
    <w:rsid w:val="00982C3F"/>
    <w:rsid w:val="009858B4"/>
    <w:rsid w:val="00986258"/>
    <w:rsid w:val="00991241"/>
    <w:rsid w:val="009942F4"/>
    <w:rsid w:val="009A22DA"/>
    <w:rsid w:val="009A4AAF"/>
    <w:rsid w:val="009A4EC7"/>
    <w:rsid w:val="009B0B36"/>
    <w:rsid w:val="009B2211"/>
    <w:rsid w:val="009B482B"/>
    <w:rsid w:val="009C2A86"/>
    <w:rsid w:val="009E11F6"/>
    <w:rsid w:val="009E55AC"/>
    <w:rsid w:val="009F155A"/>
    <w:rsid w:val="009F466B"/>
    <w:rsid w:val="00A01994"/>
    <w:rsid w:val="00A04F59"/>
    <w:rsid w:val="00A06174"/>
    <w:rsid w:val="00A06C94"/>
    <w:rsid w:val="00A17487"/>
    <w:rsid w:val="00A17FF0"/>
    <w:rsid w:val="00A23670"/>
    <w:rsid w:val="00A265B7"/>
    <w:rsid w:val="00A27DD7"/>
    <w:rsid w:val="00A27F3E"/>
    <w:rsid w:val="00A30BCB"/>
    <w:rsid w:val="00A35615"/>
    <w:rsid w:val="00A3684B"/>
    <w:rsid w:val="00A37A75"/>
    <w:rsid w:val="00A402DB"/>
    <w:rsid w:val="00A40BD8"/>
    <w:rsid w:val="00A428A4"/>
    <w:rsid w:val="00A42971"/>
    <w:rsid w:val="00A479AA"/>
    <w:rsid w:val="00A50547"/>
    <w:rsid w:val="00A66A28"/>
    <w:rsid w:val="00A70A2D"/>
    <w:rsid w:val="00A71A0E"/>
    <w:rsid w:val="00A744DF"/>
    <w:rsid w:val="00A7730C"/>
    <w:rsid w:val="00A80C1E"/>
    <w:rsid w:val="00A83C38"/>
    <w:rsid w:val="00A95294"/>
    <w:rsid w:val="00A956FF"/>
    <w:rsid w:val="00AA15F2"/>
    <w:rsid w:val="00AA3909"/>
    <w:rsid w:val="00AB0F3C"/>
    <w:rsid w:val="00AB2395"/>
    <w:rsid w:val="00AC0163"/>
    <w:rsid w:val="00AD45C3"/>
    <w:rsid w:val="00AF0C6B"/>
    <w:rsid w:val="00AF17C1"/>
    <w:rsid w:val="00AF2AFC"/>
    <w:rsid w:val="00AF58F7"/>
    <w:rsid w:val="00B02A29"/>
    <w:rsid w:val="00B03FE8"/>
    <w:rsid w:val="00B0675A"/>
    <w:rsid w:val="00B10DA2"/>
    <w:rsid w:val="00B174DD"/>
    <w:rsid w:val="00B20043"/>
    <w:rsid w:val="00B212FD"/>
    <w:rsid w:val="00B24386"/>
    <w:rsid w:val="00B257F8"/>
    <w:rsid w:val="00B26451"/>
    <w:rsid w:val="00B26697"/>
    <w:rsid w:val="00B32C13"/>
    <w:rsid w:val="00B44035"/>
    <w:rsid w:val="00B441FB"/>
    <w:rsid w:val="00B45072"/>
    <w:rsid w:val="00B5315E"/>
    <w:rsid w:val="00B54E48"/>
    <w:rsid w:val="00B60429"/>
    <w:rsid w:val="00B64222"/>
    <w:rsid w:val="00B70330"/>
    <w:rsid w:val="00B73C4D"/>
    <w:rsid w:val="00B75A9F"/>
    <w:rsid w:val="00B76285"/>
    <w:rsid w:val="00B76A90"/>
    <w:rsid w:val="00B83C4F"/>
    <w:rsid w:val="00B91E3A"/>
    <w:rsid w:val="00BA2953"/>
    <w:rsid w:val="00BB0829"/>
    <w:rsid w:val="00BB23D2"/>
    <w:rsid w:val="00BB7B18"/>
    <w:rsid w:val="00BB7CB0"/>
    <w:rsid w:val="00BC1388"/>
    <w:rsid w:val="00BC1BBE"/>
    <w:rsid w:val="00BC26D6"/>
    <w:rsid w:val="00BC2D8C"/>
    <w:rsid w:val="00BC5972"/>
    <w:rsid w:val="00BD643C"/>
    <w:rsid w:val="00BD7003"/>
    <w:rsid w:val="00BD7556"/>
    <w:rsid w:val="00BD7A60"/>
    <w:rsid w:val="00BE1F62"/>
    <w:rsid w:val="00BE5B6D"/>
    <w:rsid w:val="00C0158B"/>
    <w:rsid w:val="00C12259"/>
    <w:rsid w:val="00C127F1"/>
    <w:rsid w:val="00C133CA"/>
    <w:rsid w:val="00C136D8"/>
    <w:rsid w:val="00C16546"/>
    <w:rsid w:val="00C16C7C"/>
    <w:rsid w:val="00C25D48"/>
    <w:rsid w:val="00C34285"/>
    <w:rsid w:val="00C34299"/>
    <w:rsid w:val="00C353A8"/>
    <w:rsid w:val="00C42B77"/>
    <w:rsid w:val="00C4517D"/>
    <w:rsid w:val="00C46972"/>
    <w:rsid w:val="00C47CB7"/>
    <w:rsid w:val="00C5206D"/>
    <w:rsid w:val="00C67536"/>
    <w:rsid w:val="00C71002"/>
    <w:rsid w:val="00C723D4"/>
    <w:rsid w:val="00C743C9"/>
    <w:rsid w:val="00C80723"/>
    <w:rsid w:val="00C81F70"/>
    <w:rsid w:val="00C87423"/>
    <w:rsid w:val="00C87F74"/>
    <w:rsid w:val="00C907F8"/>
    <w:rsid w:val="00C94DEA"/>
    <w:rsid w:val="00C955E0"/>
    <w:rsid w:val="00C97F13"/>
    <w:rsid w:val="00CA5DC6"/>
    <w:rsid w:val="00CA6670"/>
    <w:rsid w:val="00CA695D"/>
    <w:rsid w:val="00CA6F21"/>
    <w:rsid w:val="00CB623C"/>
    <w:rsid w:val="00CB7E13"/>
    <w:rsid w:val="00CD0CE2"/>
    <w:rsid w:val="00CD5814"/>
    <w:rsid w:val="00CD5982"/>
    <w:rsid w:val="00CE51DE"/>
    <w:rsid w:val="00CE5E78"/>
    <w:rsid w:val="00CE7581"/>
    <w:rsid w:val="00CF74F0"/>
    <w:rsid w:val="00CF7CA9"/>
    <w:rsid w:val="00D02CDD"/>
    <w:rsid w:val="00D032FB"/>
    <w:rsid w:val="00D07DB9"/>
    <w:rsid w:val="00D148F5"/>
    <w:rsid w:val="00D21A7B"/>
    <w:rsid w:val="00D3085D"/>
    <w:rsid w:val="00D34B05"/>
    <w:rsid w:val="00D363FB"/>
    <w:rsid w:val="00D42AE3"/>
    <w:rsid w:val="00D464BD"/>
    <w:rsid w:val="00D506FB"/>
    <w:rsid w:val="00D54A11"/>
    <w:rsid w:val="00D600AE"/>
    <w:rsid w:val="00D60E3E"/>
    <w:rsid w:val="00D657FA"/>
    <w:rsid w:val="00D74596"/>
    <w:rsid w:val="00D7714F"/>
    <w:rsid w:val="00D80E44"/>
    <w:rsid w:val="00D814AE"/>
    <w:rsid w:val="00D85C84"/>
    <w:rsid w:val="00D907AD"/>
    <w:rsid w:val="00D90948"/>
    <w:rsid w:val="00DA01B3"/>
    <w:rsid w:val="00DA06D8"/>
    <w:rsid w:val="00DA1EA3"/>
    <w:rsid w:val="00DA2C89"/>
    <w:rsid w:val="00DA3144"/>
    <w:rsid w:val="00DA3310"/>
    <w:rsid w:val="00DA6FB8"/>
    <w:rsid w:val="00DB28AA"/>
    <w:rsid w:val="00DB371C"/>
    <w:rsid w:val="00DB3F8D"/>
    <w:rsid w:val="00DB72EB"/>
    <w:rsid w:val="00DB778F"/>
    <w:rsid w:val="00DC11E1"/>
    <w:rsid w:val="00DC425C"/>
    <w:rsid w:val="00DC4A1F"/>
    <w:rsid w:val="00DD0D12"/>
    <w:rsid w:val="00DD462D"/>
    <w:rsid w:val="00DD4D69"/>
    <w:rsid w:val="00DE2397"/>
    <w:rsid w:val="00DE5C3B"/>
    <w:rsid w:val="00DF6306"/>
    <w:rsid w:val="00E00DDA"/>
    <w:rsid w:val="00E108EE"/>
    <w:rsid w:val="00E30669"/>
    <w:rsid w:val="00E31046"/>
    <w:rsid w:val="00E32968"/>
    <w:rsid w:val="00E36A66"/>
    <w:rsid w:val="00E37FB3"/>
    <w:rsid w:val="00E4256A"/>
    <w:rsid w:val="00E441F8"/>
    <w:rsid w:val="00E46D5C"/>
    <w:rsid w:val="00E541FC"/>
    <w:rsid w:val="00E54256"/>
    <w:rsid w:val="00E621EF"/>
    <w:rsid w:val="00E74156"/>
    <w:rsid w:val="00E81E5C"/>
    <w:rsid w:val="00E82362"/>
    <w:rsid w:val="00E924AE"/>
    <w:rsid w:val="00E97DF7"/>
    <w:rsid w:val="00EA319E"/>
    <w:rsid w:val="00EC0952"/>
    <w:rsid w:val="00EC3C22"/>
    <w:rsid w:val="00EC5165"/>
    <w:rsid w:val="00ED4949"/>
    <w:rsid w:val="00EE1693"/>
    <w:rsid w:val="00EF3246"/>
    <w:rsid w:val="00EF4F45"/>
    <w:rsid w:val="00EF5E60"/>
    <w:rsid w:val="00F01133"/>
    <w:rsid w:val="00F03D23"/>
    <w:rsid w:val="00F048B4"/>
    <w:rsid w:val="00F13D18"/>
    <w:rsid w:val="00F16047"/>
    <w:rsid w:val="00F17732"/>
    <w:rsid w:val="00F20491"/>
    <w:rsid w:val="00F23BA1"/>
    <w:rsid w:val="00F23C3A"/>
    <w:rsid w:val="00F24937"/>
    <w:rsid w:val="00F27856"/>
    <w:rsid w:val="00F33108"/>
    <w:rsid w:val="00F379B7"/>
    <w:rsid w:val="00F42813"/>
    <w:rsid w:val="00F45B2D"/>
    <w:rsid w:val="00F45CE8"/>
    <w:rsid w:val="00F51C1C"/>
    <w:rsid w:val="00F719CD"/>
    <w:rsid w:val="00F74295"/>
    <w:rsid w:val="00F7650E"/>
    <w:rsid w:val="00F803F3"/>
    <w:rsid w:val="00F82632"/>
    <w:rsid w:val="00F83185"/>
    <w:rsid w:val="00F904F4"/>
    <w:rsid w:val="00F9174A"/>
    <w:rsid w:val="00FA2503"/>
    <w:rsid w:val="00FA254A"/>
    <w:rsid w:val="00FA2EF9"/>
    <w:rsid w:val="00FA5427"/>
    <w:rsid w:val="00FB2BD0"/>
    <w:rsid w:val="00FD165F"/>
    <w:rsid w:val="00FD5322"/>
    <w:rsid w:val="00FE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3B6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07AD"/>
    <w:rPr>
      <w:rFonts w:ascii="Times New Roman" w:eastAsia="Times New Roman" w:hAnsi="Times New Roman" w:cs="Times New Roman"/>
      <w:lang w:val="en-US"/>
    </w:rPr>
  </w:style>
  <w:style w:type="paragraph" w:styleId="Heading4">
    <w:name w:val="heading 4"/>
    <w:basedOn w:val="Normal"/>
    <w:link w:val="Heading4Char"/>
    <w:uiPriority w:val="9"/>
    <w:qFormat/>
    <w:rsid w:val="005F6F40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59CF"/>
    <w:rPr>
      <w:rFonts w:ascii="Courier New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59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E3875"/>
    <w:rPr>
      <w:color w:val="0563C1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F6F40"/>
    <w:rPr>
      <w:rFonts w:ascii="Times New Roman" w:hAnsi="Times New Roman" w:cs="Times New Roman"/>
      <w:b/>
      <w:bCs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32C13"/>
  </w:style>
  <w:style w:type="paragraph" w:styleId="Footer">
    <w:name w:val="footer"/>
    <w:basedOn w:val="Normal"/>
    <w:link w:val="FooterChar"/>
    <w:uiPriority w:val="99"/>
    <w:unhideWhenUsed/>
    <w:rsid w:val="00B32C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C13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32C13"/>
  </w:style>
  <w:style w:type="paragraph" w:styleId="DocumentMap">
    <w:name w:val="Document Map"/>
    <w:basedOn w:val="Normal"/>
    <w:link w:val="DocumentMapChar"/>
    <w:uiPriority w:val="99"/>
    <w:semiHidden/>
    <w:unhideWhenUsed/>
    <w:rsid w:val="00B2004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043"/>
    <w:rPr>
      <w:rFonts w:ascii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657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7FA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4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29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B7E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F3C6DEF-B180-4F48-8763-B901198F0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5</Pages>
  <Words>6797</Words>
  <Characters>38746</Characters>
  <Application>Microsoft Office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X</dc:creator>
  <cp:keywords/>
  <dc:description/>
  <cp:lastModifiedBy>Francisco Nascimento</cp:lastModifiedBy>
  <cp:revision>3</cp:revision>
  <dcterms:created xsi:type="dcterms:W3CDTF">2021-04-20T08:58:00Z</dcterms:created>
  <dcterms:modified xsi:type="dcterms:W3CDTF">2021-07-3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biotechnology</vt:lpwstr>
  </property>
  <property fmtid="{D5CDD505-2E9C-101B-9397-08002B2CF9AE}" pid="13" name="Mendeley Recent Style Name 5_1">
    <vt:lpwstr>Microbial Biotechnology</vt:lpwstr>
  </property>
  <property fmtid="{D5CDD505-2E9C-101B-9397-08002B2CF9AE}" pid="14" name="Mendeley Recent Style Id 6_1">
    <vt:lpwstr>http://www.zotero.org/styles/microbial-ecology</vt:lpwstr>
  </property>
  <property fmtid="{D5CDD505-2E9C-101B-9397-08002B2CF9AE}" pid="15" name="Mendeley Recent Style Name 6_1">
    <vt:lpwstr>Microbial E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ew-biotechnology</vt:lpwstr>
  </property>
  <property fmtid="{D5CDD505-2E9C-101B-9397-08002B2CF9AE}" pid="21" name="Mendeley Recent Style Name 9_1">
    <vt:lpwstr>New BIOTECHNOLOGY</vt:lpwstr>
  </property>
</Properties>
</file>